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F1D39" w14:textId="1421A98B" w:rsidR="00AC5BED" w:rsidRDefault="00007FCE" w:rsidP="00293EAE">
      <w:pPr>
        <w:pStyle w:val="Heading2"/>
      </w:pPr>
      <w:r>
        <w:t xml:space="preserve">Online </w:t>
      </w:r>
      <w:proofErr w:type="spellStart"/>
      <w:r>
        <w:t>Resoure</w:t>
      </w:r>
      <w:proofErr w:type="spellEnd"/>
      <w:r>
        <w:t xml:space="preserve"> 1</w:t>
      </w:r>
      <w:r w:rsidR="00B67269">
        <w:t xml:space="preserve">: </w:t>
      </w:r>
      <w:proofErr w:type="spellStart"/>
      <w:r w:rsidR="00B67269">
        <w:t>Analysed</w:t>
      </w:r>
      <w:proofErr w:type="spellEnd"/>
      <w:r w:rsidR="00B67269">
        <w:t xml:space="preserve"> </w:t>
      </w:r>
      <w:r w:rsidR="00FC29B7">
        <w:t>associations</w:t>
      </w:r>
      <w:r w:rsidR="00B67269">
        <w:t xml:space="preserve"> in included studies</w:t>
      </w:r>
    </w:p>
    <w:p w14:paraId="6F7E4D3F" w14:textId="77777777" w:rsidR="00852A24" w:rsidRPr="00852A24" w:rsidRDefault="00852A24" w:rsidP="00852A24"/>
    <w:p w14:paraId="4EC99F52" w14:textId="47139611" w:rsidR="00B67269" w:rsidRDefault="00B67269" w:rsidP="00696646">
      <w:r>
        <w:t xml:space="preserve">Table </w:t>
      </w:r>
      <w:r w:rsidR="0078635C">
        <w:t>1</w:t>
      </w:r>
      <w:r>
        <w:t xml:space="preserve">.1: </w:t>
      </w:r>
      <w:r w:rsidR="0092598C">
        <w:t xml:space="preserve">All </w:t>
      </w:r>
      <w:proofErr w:type="spellStart"/>
      <w:r w:rsidR="0092598C">
        <w:t>analysed</w:t>
      </w:r>
      <w:proofErr w:type="spellEnd"/>
      <w:r w:rsidR="0092598C">
        <w:t xml:space="preserve"> </w:t>
      </w:r>
      <w:r w:rsidR="00FC29B7">
        <w:t>associat</w:t>
      </w:r>
      <w:r w:rsidR="0092598C">
        <w:t>ions between f</w:t>
      </w:r>
      <w:r>
        <w:t xml:space="preserve">emoral bone morphology </w:t>
      </w:r>
      <w:r w:rsidR="0092598C">
        <w:t xml:space="preserve">features and knee kinematics in healthy knees. </w:t>
      </w:r>
      <w:r w:rsidR="00293EAE" w:rsidRPr="007E48DA">
        <w:rPr>
          <w:lang w:val="en-GB"/>
        </w:rPr>
        <w:t xml:space="preserve">+ denotes a </w:t>
      </w:r>
      <w:r w:rsidR="00183AD6">
        <w:rPr>
          <w:lang w:val="en-GB"/>
        </w:rPr>
        <w:t xml:space="preserve">statistically </w:t>
      </w:r>
      <w:r w:rsidR="00293EAE" w:rsidRPr="007E48DA">
        <w:rPr>
          <w:lang w:val="en-GB"/>
        </w:rPr>
        <w:t xml:space="preserve">significant positive </w:t>
      </w:r>
      <w:r w:rsidR="00FC29B7">
        <w:rPr>
          <w:lang w:val="en-GB"/>
        </w:rPr>
        <w:t>associat</w:t>
      </w:r>
      <w:r w:rsidR="00293EAE" w:rsidRPr="007E48DA">
        <w:rPr>
          <w:lang w:val="en-GB"/>
        </w:rPr>
        <w:t xml:space="preserve">ion, </w:t>
      </w:r>
      <w:proofErr w:type="gramStart"/>
      <w:r w:rsidR="00293EAE" w:rsidRPr="007E48DA">
        <w:rPr>
          <w:lang w:val="en-GB"/>
        </w:rPr>
        <w:t>-  denotes</w:t>
      </w:r>
      <w:proofErr w:type="gramEnd"/>
      <w:r w:rsidR="00293EAE" w:rsidRPr="007E48DA">
        <w:rPr>
          <w:lang w:val="en-GB"/>
        </w:rPr>
        <w:t xml:space="preserve"> a </w:t>
      </w:r>
      <w:r w:rsidR="00183AD6">
        <w:rPr>
          <w:lang w:val="en-GB"/>
        </w:rPr>
        <w:t xml:space="preserve">statistically </w:t>
      </w:r>
      <w:r w:rsidR="00293EAE" w:rsidRPr="007E48DA">
        <w:rPr>
          <w:lang w:val="en-GB"/>
        </w:rPr>
        <w:t xml:space="preserve">significant negative </w:t>
      </w:r>
      <w:r w:rsidR="00FC29B7">
        <w:rPr>
          <w:lang w:val="en-GB"/>
        </w:rPr>
        <w:t>associat</w:t>
      </w:r>
      <w:r w:rsidR="00293EAE" w:rsidRPr="007E48DA">
        <w:rPr>
          <w:lang w:val="en-GB"/>
        </w:rPr>
        <w:t>ion</w:t>
      </w:r>
      <w:r w:rsidR="00293EAE">
        <w:rPr>
          <w:lang w:val="en-GB"/>
        </w:rPr>
        <w:t xml:space="preserve">, X denotes a non-significant </w:t>
      </w:r>
      <w:r w:rsidR="00FC29B7">
        <w:rPr>
          <w:lang w:val="en-GB"/>
        </w:rPr>
        <w:t>associat</w:t>
      </w:r>
      <w:r w:rsidR="00293EAE">
        <w:rPr>
          <w:lang w:val="en-GB"/>
        </w:rPr>
        <w:t>ion. TF = tibiofemoral; PF = patellofemoral.</w:t>
      </w:r>
    </w:p>
    <w:tbl>
      <w:tblPr>
        <w:tblStyle w:val="TableGrid"/>
        <w:tblW w:w="15014" w:type="dxa"/>
        <w:tblInd w:w="-1139" w:type="dxa"/>
        <w:tblLook w:val="04A0" w:firstRow="1" w:lastRow="0" w:firstColumn="1" w:lastColumn="0" w:noHBand="0" w:noVBand="1"/>
      </w:tblPr>
      <w:tblGrid>
        <w:gridCol w:w="3402"/>
        <w:gridCol w:w="1134"/>
        <w:gridCol w:w="1163"/>
        <w:gridCol w:w="1134"/>
        <w:gridCol w:w="1215"/>
        <w:gridCol w:w="1134"/>
        <w:gridCol w:w="1134"/>
        <w:gridCol w:w="1134"/>
        <w:gridCol w:w="1134"/>
        <w:gridCol w:w="1215"/>
        <w:gridCol w:w="1215"/>
      </w:tblGrid>
      <w:tr w:rsidR="00B67269" w:rsidRPr="00B67269" w14:paraId="7D479691" w14:textId="77777777" w:rsidTr="002F7058">
        <w:trPr>
          <w:trHeight w:val="315"/>
        </w:trPr>
        <w:tc>
          <w:tcPr>
            <w:tcW w:w="3402" w:type="dxa"/>
            <w:noWrap/>
            <w:vAlign w:val="center"/>
            <w:hideMark/>
          </w:tcPr>
          <w:p w14:paraId="2BCD409F" w14:textId="26B84720" w:rsidR="00B67269" w:rsidRPr="00B67269" w:rsidRDefault="009A2241" w:rsidP="002F7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Femoral bone morphology features</w:t>
            </w:r>
          </w:p>
        </w:tc>
        <w:tc>
          <w:tcPr>
            <w:tcW w:w="1134" w:type="dxa"/>
            <w:noWrap/>
            <w:vAlign w:val="center"/>
            <w:hideMark/>
          </w:tcPr>
          <w:p w14:paraId="7C34E85A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TF flexion</w:t>
            </w:r>
          </w:p>
        </w:tc>
        <w:tc>
          <w:tcPr>
            <w:tcW w:w="1163" w:type="dxa"/>
            <w:noWrap/>
            <w:vAlign w:val="center"/>
            <w:hideMark/>
          </w:tcPr>
          <w:p w14:paraId="14C2C7AC" w14:textId="5D1BAAE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T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A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duction rot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F72D872" w14:textId="1597AB9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TF </w:t>
            </w:r>
            <w:r w:rsidR="007C28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Internal rotation</w:t>
            </w:r>
          </w:p>
        </w:tc>
        <w:tc>
          <w:tcPr>
            <w:tcW w:w="1215" w:type="dxa"/>
            <w:noWrap/>
            <w:vAlign w:val="center"/>
            <w:hideMark/>
          </w:tcPr>
          <w:p w14:paraId="43E6416A" w14:textId="657EE25E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TF 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nterior trans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3685B98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PF flexion</w:t>
            </w:r>
          </w:p>
        </w:tc>
        <w:tc>
          <w:tcPr>
            <w:tcW w:w="1134" w:type="dxa"/>
            <w:noWrap/>
            <w:vAlign w:val="center"/>
            <w:hideMark/>
          </w:tcPr>
          <w:p w14:paraId="058EB921" w14:textId="4A56D779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Medial 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tilt</w:t>
            </w:r>
          </w:p>
        </w:tc>
        <w:tc>
          <w:tcPr>
            <w:tcW w:w="1134" w:type="dxa"/>
            <w:noWrap/>
            <w:vAlign w:val="center"/>
            <w:hideMark/>
          </w:tcPr>
          <w:p w14:paraId="4F60D179" w14:textId="33CF3E18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Medial 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rot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050E86C" w14:textId="74898150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PF 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edial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 shift</w:t>
            </w:r>
          </w:p>
        </w:tc>
        <w:tc>
          <w:tcPr>
            <w:tcW w:w="1215" w:type="dxa"/>
            <w:noWrap/>
            <w:vAlign w:val="center"/>
            <w:hideMark/>
          </w:tcPr>
          <w:p w14:paraId="4AF14C6D" w14:textId="75AB77A5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Anterior translation</w:t>
            </w:r>
          </w:p>
        </w:tc>
        <w:tc>
          <w:tcPr>
            <w:tcW w:w="1215" w:type="dxa"/>
            <w:noWrap/>
            <w:vAlign w:val="center"/>
            <w:hideMark/>
          </w:tcPr>
          <w:p w14:paraId="260DDF98" w14:textId="325CFA44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Proximal translation</w:t>
            </w:r>
          </w:p>
        </w:tc>
      </w:tr>
      <w:tr w:rsidR="00B67269" w:rsidRPr="00B67269" w14:paraId="016A49E0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00D779F5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ulcus depth</w:t>
            </w:r>
          </w:p>
        </w:tc>
        <w:tc>
          <w:tcPr>
            <w:tcW w:w="1134" w:type="dxa"/>
            <w:noWrap/>
            <w:vAlign w:val="center"/>
            <w:hideMark/>
          </w:tcPr>
          <w:p w14:paraId="656E6506" w14:textId="763F2180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B05A2C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 xml:space="preserve"> </w:t>
            </w:r>
            <w:r w:rsidR="00B05A2C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="00B05A2C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B05A2C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B05A2C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BD4E5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="00B05A2C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63" w:type="dxa"/>
            <w:noWrap/>
            <w:vAlign w:val="center"/>
            <w:hideMark/>
          </w:tcPr>
          <w:p w14:paraId="572679C9" w14:textId="119C8942" w:rsidR="00B67269" w:rsidRPr="00B67269" w:rsidRDefault="00BD4E53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BD4E5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7A1AFAD1" w14:textId="6B4BC1FC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BD4E5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78152C38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F4E49C4" w14:textId="57FCC63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BD4E5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B47D65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5970D3EC" w14:textId="31985D5D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MsIDYsIDI3XTwvRGlzcGxheVRleHQ+PHJl
Y29yZD48cmVjLW51bWJlcj4yNjYyPC9yZWMtbnVtYmVyPjxmb3JlaWduLWtleXM+PGtleSBhcHA9
IkVOIiBkYi1pZD0ienB0ZjJ6MHQwOWQyZXBlZDAwcDVydjJvZXN2dnN3dnhkeGUyIiB0aW1lc3Rh
bXA9IjE3NDkwMzc5MDIiIGd1aWQ9IjhkM2RkYmMyLTYxNjUtNGMzOC1hNjc0LTZkZjJjNTk2MTVl
ZCI+MjY2Mjwva2V5PjwvZm9yZWlnbi1rZXlzPjxyZWYtdHlwZSBuYW1lPSJKb3VybmFsIEFydGlj
bGUiPjE3PC9yZWYtdHlwZT48Y29udHJpYnV0b3JzPjxhdXRob3JzPjxhdXRob3I+WXVlbiwgSi48
L2F1dGhvcj48YXV0aG9yPkVzZmFuZGlhcnBvdXIsIEYuPC9hdXRob3I+PGF1dGhvcj5MZWJydW4s
IEMuIE0uPC9hdXRob3I+PGF1dGhvcj5EaGlsbG9uLCBTLjwvYXV0aG9yPjwvYXV0aG9ycz48L2Nv
bnRyaWJ1dG9ycz48YXV0aC1hZGRyZXNzPkRlcGFydG1lbnQgb2YgUmFkaW9sb2d5LCBVbml2ZXJz
aXR5IG9mIEJyaXRpc2ggQ29sdW1iaWEsIFZhbmNvdXZlciwgQ0FOLiYjeEQ7RGVwYXJ0bWVudCBv
ZiBGYW1pbHkgTWVkaWNpbmUsIFVuaXZlcnNpdHkgb2YgQWxiZXJ0YSwgRWRtb250b24sIENBTi4m
I3hEO0RlcGFydG1lbnQgb2YgU3BvcnQgYW5kIEV4ZXJjaXNlIE1lZGljaW5lLCBNYWNFd2FuIFVu
aXZlcnNpdHkgSGVhbHRoIENlbnRlciwgRWRtb250b24sIENBTi4mI3hEO0RlcGFydG1lbnQgb2Yg
UmFkaW9sb2d5LCBVbml2ZXJzaXR5IG9mIEFsYmVydGEsIEVkbW9udG9uLCBDQU4uPC9hdXRoLWFk
ZHJlc3M+PHRpdGxlcz48dGl0bGU+VXNpbmcgRHVhbC1PcnRob2dvbmFsIEZsdW9yb3Njb3B5IGFu
ZCBDVCB0byBBc3Nlc3MgdGhlIFJlbGF0aW9uc2hpcCBCZXR3ZWVuIEtuZWUgTW9ycGhvbG9neSBh
bmQgUGF0ZWxsYXIgS2luZW1hdGljcyBpbiBQYXRpZW50cyBXaXRoIFBhdGVsbG9mZW1vcmFsIFBh
aW48L3RpdGxlPjxzZWNvbmRhcnktdGl0bGU+Q3VyZXVzPC9zZWNvbmRhcnktdGl0bGU+PC90aXRs
ZXM+PHBlcmlvZGljYWw+PGZ1bGwtdGl0bGU+Q3VyZXVzPC9mdWxsLXRpdGxlPjwvcGVyaW9kaWNh
bD48cGFnZXM+ZTQ0MTM5PC9wYWdlcz48dm9sdW1lPjE1PC92b2x1bWU+PG51bWJlcj44PC9udW1i
ZXI+PGVkaXRpb24+MjAyMzA4MjU8L2VkaXRpb24+PGtleXdvcmRzPjxrZXl3b3JkPmN0PC9rZXl3
b3JkPjxrZXl3b3JkPmZsdW9yb3Njb3B5PC9rZXl3b3JkPjxrZXl3b3JkPmtuZWUgbWFsLXRyYWNr
aW5nPC9rZXl3b3JkPjxrZXl3b3JkPmtuZWUgbW9ycGhvbG9neTwva2V5d29yZD48a2V5d29yZD5w
YXRlbGxvZmVtb3JhbCBwYWluPC9rZXl3b3JkPjwva2V5d29yZHM+PGRhdGVzPjx5ZWFyPjIwMjM8
L3llYXI+PHB1Yi1kYXRlcz48ZGF0ZT5BdWc8L2RhdGU+PC9wdWItZGF0ZXM+PC9kYXRlcz48aXNi
bj4yMTY4LTgxODQgKFByaW50KSYjeEQ7MjE2OC04MTg0IChFbGVjdHJvbmljKSYjeEQ7MjE2OC04
MTg0IChMaW5raW5nKTwvaXNibj48YWNjZXNzaW9uLW51bT4zNzc1MzA0MTwvYWNjZXNzaW9uLW51
bT48dXJscz48cmVsYXRlZC11cmxzPjx1cmw+aHR0cHM6Ly93d3cubmNiaS5ubG0ubmloLmdvdi9w
dWJtZWQvMzc3NTMwNDE8L3VybD48L3JlbGF0ZWQtdXJscz48L3VybHM+PGN1c3RvbTE+VGhlIGF1
dGhvcnMgaGF2ZSBkZWNsYXJlZCB0aGF0IG5vIGNvbXBldGluZyBpbnRlcmVzdHMgZXhpc3QuPC9j
dXN0b20xPjxjdXN0b20yPlBNQzEwNTE4NTI2PC9jdXN0b20yPjxlbGVjdHJvbmljLXJlc291cmNl
LW51bT4xMC43NzU5L2N1cmV1cy40NDEzOTwvZWxlY3Ryb25pYy1yZXNvdXJjZS1udW0+PHJlbW90
ZS1kYXRhYmFzZS1uYW1lPlB1Ymxpc2hlcjwvcmVtb3RlLWRhdGFiYXNlLW5hbWU+PHJlbW90ZS1k
YXRhYmFzZS1wcm92aWRlcj5OTE08L3JlbW90ZS1kYXRhYmFzZS1wcm92aWRlcj48L3JlY29yZD48
L0NpdGU+PENpdGU+PEF1dGhvcj5GaWNrPC9BdXRob3I+PFllYXI+MjAyMDwvWWVhcj48UmVjTnVt
PjI2Mzg8L1JlY051bT48cmVjb3JkPjxyZWMtbnVtYmVyPjI2Mzg8L3JlYy1udW1iZXI+PGZvcmVp
Z24ta2V5cz48a2V5IGFwcD0iRU4iIGRiLWlkPSJ6cHRmMnowdDA5ZDJlcGVkMDBwNXJ2Mm9lc3Z2
c3d2eGR4ZTIiIHRpbWVzdGFtcD0iMTc0OTAzNzMxOCIgZ3VpZD0iYzE3ZjE2ZGQtMTcyYS00ZWNh
LTg3MzQtNTAwMzdhODdiYTk0Ij4yNjM4PC9rZXk+PC9mb3JlaWduLWtleXM+PHJlZi10eXBlIG5h
bWU9IkpvdXJuYWwgQXJ0aWNsZSI+MTc8L3JlZi10eXBlPjxjb250cmlidXRvcnM+PGF1dGhvcnM+
PGF1dGhvcj5GaWNrLCBDLiBOLjwvYXV0aG9yPjxhdXRob3I+R3JhbnQsIEMuPC9hdXRob3I+PGF1
dGhvcj5TaGVlaGFuLCBGLiBULjwvYXV0aG9yPjwvYXV0aG9ycz48L2NvbnRyaWJ1dG9ycz48YXV0
aC1hZGRyZXNzPkRlcGFydG1lbnQgb2YgUmVoYWJpbGl0YXRpb24gTWVkaWNpbmUsIE5hdGlvbmFs
IEluc3RpdHV0ZXMgb2YgSGVhbHRoLCBCZXRoZXNkYSwgTWFyeWxhbmQsIFVTQS48L2F1dGgtYWRk
cmVzcz48dGl0bGVzPjx0aXRsZT5QYXRlbGxvZmVtb3JhbCBQYWluIGluIEFkb2xlc2NlbnRzOiBV
bmRlcnN0YW5kaW5nIFBhdGVsbG9mZW1vcmFsIE1vcnBob2xvZ3kgYW5kIEl0cyBSZWxhdGlvbnNo
aXAgdG8gTWFsdHJhY2tpbmc8L3RpdGxlPjxzZWNvbmRhcnktdGl0bGU+QW0gSiBTcG9ydHMgTWVk
PC9zZWNvbmRhcnktdGl0bGU+PC90aXRsZXM+PHBlcmlvZGljYWw+PGZ1bGwtdGl0bGU+QW1lcmlj
YW4gSm91cm5hbCBvZiBTcG9ydHMgTWVkaWNpbmU8L2Z1bGwtdGl0bGU+PGFiYnItMT5BbSBKIFNw
b3J0cyBNZWQ8L2FiYnItMT48L3BlcmlvZGljYWw+PHBhZ2VzPjM0MS0zNTA8L3BhZ2VzPjx2b2x1
bWU+NDg8L3ZvbHVtZT48bnVtYmVyPjI8L251bWJlcj48ZWRpdGlvbj4yMDE5MTIxMzwvZWRpdGlv
bj48a2V5d29yZHM+PGtleXdvcmQ+QWRvbGVzY2VudDwva2V5d29yZD48a2V5d29yZD5CaW9tZWNo
YW5pY2FsIFBoZW5vbWVuYTwva2V5d29yZD48a2V5d29yZD5DYXNlLUNvbnRyb2wgU3R1ZGllczwv
a2V5d29yZD48a2V5d29yZD5DaGlsZDwva2V5d29yZD48a2V5d29yZD5Dcm9zcy1TZWN0aW9uYWwg
U3R1ZGllczwva2V5d29yZD48a2V5d29yZD5GZW1hbGU8L2tleXdvcmQ+PGtleXdvcmQ+RmVtdXIv
ZGlhZ25vc3RpYyBpbWFnaW5nLypwYXRob2xvZ3k8L2tleXdvcmQ+PGtleXdvcmQ+SHVtYW5zPC9r
ZXl3b3JkPjxrZXl3b3JkPkltYWdpbmcsIFRocmVlLURpbWVuc2lvbmFsPC9rZXl3b3JkPjxrZXl3
b3JkPkxpbmVhciBNb2RlbHM8L2tleXdvcmQ+PGtleXdvcmQ+TWFnbmV0aWMgUmVzb25hbmNlIElt
YWdpbmcsIENpbmU8L2tleXdvcmQ+PGtleXdvcmQ+KlBhaW48L2tleXdvcmQ+PGtleXdvcmQ+UGF0
ZWxsYS9kaWFnbm9zdGljIGltYWdpbmcvKnBhdGhvbG9neTwva2V5d29yZD48a2V5d29yZD5QYXRl
bGxvZmVtb3JhbCBKb2ludC9kaWFnbm9zdGljIGltYWdpbmcvKnBhdGhvbG9neTwva2V5d29yZD48
a2V5d29yZD5Ncmk8L2tleXdvcmQ+PGtleXdvcmQ+a2luZW1hdGljczwva2V5d29yZD48a2V5d29y
ZD5wYXRlbGxhPC9rZXl3b3JkPjxrZXl3b3JkPnNoYXBlPC9rZXl3b3JkPjwva2V5d29yZHM+PGRh
dGVzPjx5ZWFyPjIwMjA8L3llYXI+PHB1Yi1kYXRlcz48ZGF0ZT5GZWI8L2RhdGU+PC9wdWItZGF0
ZXM+PC9kYXRlcz48aXNibj4xNTUyLTMzNjUgKEVsZWN0cm9uaWMpJiN4RDswMzYzLTU0NjUgKFBy
aW50KSYjeEQ7MDM2My01NDY1IChMaW5raW5nKTwvaXNibj48YWNjZXNzaW9uLW51bT4zMTgzNDgx
MTwvYWNjZXNzaW9uLW51bT48dXJscz48cmVsYXRlZC11cmxzPjx1cmw+aHR0cHM6Ly93d3cubmNi
aS5ubG0ubmloLmdvdi9wdWJtZWQvMzE4MzQ4MTE8L3VybD48L3JlbGF0ZWQtdXJscz48L3VybHM+
PGN1c3RvbTI+UE1DODE2NzgyMTwvY3VzdG9tMj48ZWxlY3Ryb25pYy1yZXNvdXJjZS1udW0+MTAu
MTE3Ny8wMzYzNTQ2NTE5ODg5MzQ3PC9lbGVjdHJvbmljLXJlc291cmNlLW51bT48cmVtb3RlLWRh
dGFiYXNlLW5hbWU+TWVkbGluZTwvcmVtb3RlLWRhdGFiYXNlLW5hbWU+PHJlbW90ZS1kYXRhYmFz
ZS1wcm92aWRlcj5OTE08L3JlbW90ZS1kYXRhYmFzZS1wcm92aWRlcj48L3JlY29yZD48L0NpdGU+
PENpdGU+PEF1dGhvcj5CdXp6YXR0aTwvQXV0aG9yPjxZZWFyPjIwMjQ8L1llYXI+PFJlY051bT4y
NjcyPC9SZWNOdW0+PHJlY29yZD48cmVjLW51bWJlcj4yNjcyPC9yZWMtbnVtYmVyPjxmb3JlaWdu
LWtleXM+PGtleSBhcHA9IkVOIiBkYi1pZD0ienB0ZjJ6MHQwOWQyZXBlZDAwcDVydjJvZXN2dnN3
dnhkeGUyIiB0aW1lc3RhbXA9IjE3NDkwMzgwMzgiIGd1aWQ9IjI2ZTM1NDE1LWM2MTMtNGIyNi05
Mjc4LWEzNzg4NGQ0YjFiOCI+MjY3Mjwva2V5PjwvZm9yZWlnbi1rZXlzPjxyZWYtdHlwZSBuYW1l
PSJKb3VybmFsIEFydGljbGUiPjE3PC9yZWYtdHlwZT48Y29udHJpYnV0b3JzPjxhdXRob3JzPjxh
dXRob3I+QnV6emF0dGksIEwuPC9hdXRob3I+PGF1dGhvcj5LZWVsc29uLCBCLjwvYXV0aG9yPjxh
dXRob3I+SGVyZXVzLCBTLjwvYXV0aG9yPjxhdXRob3I+VmFuIGRlbiBCcm9lY2ssIEouPC9hdXRo
b3I+PGF1dGhvcj5TY2hlZXJsaW5jaywgVC48L2F1dGhvcj48YXV0aG9yPlZhbiBHb21wZWwsIEcu
PC9hdXRob3I+PGF1dGhvcj5WYW5kZW1ldWxlYnJvdWNrZSwgSi48L2F1dGhvcj48YXV0aG9yPkRl
IE1leSwgSi48L2F1dGhvcj48YXV0aG9yPkJ1bHMsIE4uPC9hdXRob3I+PGF1dGhvcj5DYXR0cnlz
c2UsIEUuPC9hdXRob3I+PC9hdXRob3JzPjwvY29udHJpYnV0b3JzPjxhdXRoLWFkZHJlc3M+U2No
b29sIG9mIEFsbGllZCBIZWFsdGgsIEFuZ2xpYSBSdXNraW4gVW5pdmVyc2l0eSAoQVJVKSwgQ2Ft
YnJpZGdlLCBVSy4gTHVjYS5CdXp6YXR0aUBhcnUuYWMudWsuJiN4RDtFeHBlcmltZW50YWwgQW5h
dG9teSBSZXNlYXJjaCBHcm91cCAoRVhBTiksIFZyaWplIFVuaXZlcnNpdGVpdCBCcnVzc2VsIChW
VUIpLCBCcnVzc2VscywgQmVsZ2l1bS4gTHVjYS5CdXp6YXR0aUBhcnUuYWMudWsuJiN4RDtEZXBh
cnRtZW50IG9mIFJhZGlvbG9neSwgVnJpamUgVW5pdmVyc2l0ZWl0IEJydXNzZWwgKFZVQiksIFVu
aXZlcnNpdGFpciBaaWVrZW5odWlzIEJydXNzZWwgKFVaIEJydXNzZWwpLCBCcnVzc2VscywgQmVs
Z2l1bS4mI3hEO0RlcGFydG1lbnQgb2YgRWxlY3Ryb25pY3MgYW5kIEluZm9ybWF0aWNzIChFVFJP
KSwgVnJpamUgVW5pdmVyc2l0ZWl0IEJydXNzZWwgKFZVQiksIEJydXNzZWwsIEJlbGdpdW0uJiN4
RDtpbWVjLCBMZXV2ZW4sIEJlbGdpdW0uJiN4RDtFeHBlcmltZW50YWwgQW5hdG9teSBSZXNlYXJj
aCBHcm91cCAoRVhBTiksIFZyaWplIFVuaXZlcnNpdGVpdCBCcnVzc2VsIChWVUIpLCBCcnVzc2Vs
cywgQmVsZ2l1bS4mI3hEO0RlcGFydG1lbnQgb2YgT3J0aG9wYWVkaWMgU3VyZ2VyeSBhbmQgVHJh
dW1hdG9sb2d5LCBWcmlqZSBVbml2ZXJzaXRlaXQgQnJ1c3NlbCAoVlVCKSwgVW5pdmVyc2l0YWly
IFppZWtlbmh1aXMgQnJ1c3NlbCAoVVogQnJ1c3NlbCksIEJydXNzZWxzLCBCZWxnaXVtLjwvYXV0
aC1hZGRyZXNzPjx0aXRsZXM+PHRpdGxlPkludmVzdGlnYXRpbmcgcGF0ZWxsYXIgbW90aW9uIHVz
aW5nIHdlaWdodC1iZWFyaW5nIGR5bmFtaWMgQ1Q6IG5vcm1hdGl2ZSB2YWx1ZXMgYW5kIG1vcnBo
b2xvZ2ljYWwgY29uc2lkZXJhdGlvbnMgZm9yIGhlYWx0aHkgdm9sdW50ZWVyczwvdGl0bGU+PHNl
Y29uZGFyeS10aXRsZT5FdXIgUmFkaW9sIEV4cDwvc2Vjb25kYXJ5LXRpdGxlPjwvdGl0bGVzPjxw
ZXJpb2RpY2FsPjxmdWxsLXRpdGxlPkV1ciBSYWRpb2wgRXhwPC9mdWxsLXRpdGxlPjwvcGVyaW9k
aWNhbD48cGFnZXM+MTA2PC9wYWdlcz48dm9sdW1lPjg8L3ZvbHVtZT48bnVtYmVyPjE8L251bWJl
cj48ZWRpdGlvbj4yMDI0MDkxOTwvZWRpdGlvbj48a2V5d29yZHM+PGtleXdvcmQ+SHVtYW5zPC9r
ZXl3b3JkPjxrZXl3b3JkPk1hbGU8L2tleXdvcmQ+PGtleXdvcmQ+KldlaWdodC1CZWFyaW5nPC9r
ZXl3b3JkPjxrZXl3b3JkPkZlbWFsZTwva2V5d29yZD48a2V5d29yZD4qVG9tb2dyYXBoeSwgWC1S
YXkgQ29tcHV0ZWQvbWV0aG9kczwva2V5d29yZD48a2V5d29yZD5BZHVsdDwva2V5d29yZD48a2V5
d29yZD4qSGVhbHRoeSBWb2x1bnRlZXJzPC9rZXl3b3JkPjxrZXl3b3JkPipQYXRlbGxhL2RpYWdu
b3N0aWMgaW1hZ2luZy9hbmF0b215ICZhbXA7IGhpc3RvbG9neTwva2V5d29yZD48a2V5d29yZD5S
ZWZlcmVuY2UgVmFsdWVzPC9rZXl3b3JkPjxrZXl3b3JkPkJpb21lY2hhbmljYWwgUGhlbm9tZW5h
PC9rZXl3b3JkPjxrZXl3b3JkPllvdW5nIEFkdWx0PC9rZXl3b3JkPjxrZXl3b3JkPlJhbmdlIG9m
IE1vdGlvbiwgQXJ0aWN1bGFyL3BoeXNpb2xvZ3k8L2tleXdvcmQ+PGtleXdvcmQ+TW92ZW1lbnQv
cGh5c2lvbG9neTwva2V5d29yZD48a2V5d29yZD5IZWFsdGh5IHZvbHVudGVlcnM8L2tleXdvcmQ+
PGtleXdvcmQ+Sm9pbnQgaW5zdGFiaWxpdHk8L2tleXdvcmQ+PGtleXdvcmQ+UGF0ZWxsYTwva2V5
d29yZD48a2V5d29yZD5Ub21vZ3JhcGh5ICh4LXJheSBjb21wdXRlZCk8L2tleXdvcmQ+PGtleXdv
cmQ+V2VpZ2h0LWJlYXJpbmc8L2tleXdvcmQ+PC9rZXl3b3Jkcz48ZGF0ZXM+PHllYXI+MjAyNDwv
eWVhcj48cHViLWRhdGVzPjxkYXRlPlNlcCAxOTwvZGF0ZT48L3B1Yi1kYXRlcz48L2RhdGVzPjxp
c2JuPjI1MDktOTI4MCAoRWxlY3Ryb25pYykmI3hEOzI1MDktOTI4MCAoTGlua2luZyk8L2lzYm4+
PGFjY2Vzc2lvbi1udW0+MzkyOTgwMTE8L2FjY2Vzc2lvbi1udW0+PHVybHM+PHJlbGF0ZWQtdXJs
cz48dXJsPmh0dHBzOi8vd3d3Lm5jYmkubmxtLm5paC5nb3YvcHVibWVkLzM5Mjk4MDExPC91cmw+
PC9yZWxhdGVkLXVybHM+PC91cmxzPjxjdXN0b20xPlRoZSBhdXRob3JzIGRlY2xhcmUgdGhhdCB0
aGV5IGhhdmUgbm8gY29tcGV0aW5nIGludGVyZXN0cy48L2N1c3RvbTE+PGN1c3RvbTI+UE1DMTE0
MTMyODQ8L2N1c3RvbTI+PGVsZWN0cm9uaWMtcmVzb3VyY2UtbnVtPjEwLjExODYvczQxNzQ3LTAy
NC0wMDUwNS02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BD4E5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3, 6, 27]</w: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587ED7E7" w14:textId="30E0E7C6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BD4E5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152DAA96" w14:textId="64418F0F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083157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MsIDYsIDI3XTwvRGlzcGxheVRleHQ+PHJl
Y29yZD48cmVjLW51bWJlcj4yNjYyPC9yZWMtbnVtYmVyPjxmb3JlaWduLWtleXM+PGtleSBhcHA9
IkVOIiBkYi1pZD0ienB0ZjJ6MHQwOWQyZXBlZDAwcDVydjJvZXN2dnN3dnhkeGUyIiB0aW1lc3Rh
bXA9IjE3NDkwMzc5MDIiIGd1aWQ9IjhkM2RkYmMyLTYxNjUtNGMzOC1hNjc0LTZkZjJjNTk2MTVl
ZCI+MjY2Mjwva2V5PjwvZm9yZWlnbi1rZXlzPjxyZWYtdHlwZSBuYW1lPSJKb3VybmFsIEFydGlj
bGUiPjE3PC9yZWYtdHlwZT48Y29udHJpYnV0b3JzPjxhdXRob3JzPjxhdXRob3I+WXVlbiwgSi48
L2F1dGhvcj48YXV0aG9yPkVzZmFuZGlhcnBvdXIsIEYuPC9hdXRob3I+PGF1dGhvcj5MZWJydW4s
IEMuIE0uPC9hdXRob3I+PGF1dGhvcj5EaGlsbG9uLCBTLjwvYXV0aG9yPjwvYXV0aG9ycz48L2Nv
bnRyaWJ1dG9ycz48YXV0aC1hZGRyZXNzPkRlcGFydG1lbnQgb2YgUmFkaW9sb2d5LCBVbml2ZXJz
aXR5IG9mIEJyaXRpc2ggQ29sdW1iaWEsIFZhbmNvdXZlciwgQ0FOLiYjeEQ7RGVwYXJ0bWVudCBv
ZiBGYW1pbHkgTWVkaWNpbmUsIFVuaXZlcnNpdHkgb2YgQWxiZXJ0YSwgRWRtb250b24sIENBTi4m
I3hEO0RlcGFydG1lbnQgb2YgU3BvcnQgYW5kIEV4ZXJjaXNlIE1lZGljaW5lLCBNYWNFd2FuIFVu
aXZlcnNpdHkgSGVhbHRoIENlbnRlciwgRWRtb250b24sIENBTi4mI3hEO0RlcGFydG1lbnQgb2Yg
UmFkaW9sb2d5LCBVbml2ZXJzaXR5IG9mIEFsYmVydGEsIEVkbW9udG9uLCBDQU4uPC9hdXRoLWFk
ZHJlc3M+PHRpdGxlcz48dGl0bGU+VXNpbmcgRHVhbC1PcnRob2dvbmFsIEZsdW9yb3Njb3B5IGFu
ZCBDVCB0byBBc3Nlc3MgdGhlIFJlbGF0aW9uc2hpcCBCZXR3ZWVuIEtuZWUgTW9ycGhvbG9neSBh
bmQgUGF0ZWxsYXIgS2luZW1hdGljcyBpbiBQYXRpZW50cyBXaXRoIFBhdGVsbG9mZW1vcmFsIFBh
aW48L3RpdGxlPjxzZWNvbmRhcnktdGl0bGU+Q3VyZXVzPC9zZWNvbmRhcnktdGl0bGU+PC90aXRs
ZXM+PHBlcmlvZGljYWw+PGZ1bGwtdGl0bGU+Q3VyZXVzPC9mdWxsLXRpdGxlPjwvcGVyaW9kaWNh
bD48cGFnZXM+ZTQ0MTM5PC9wYWdlcz48dm9sdW1lPjE1PC92b2x1bWU+PG51bWJlcj44PC9udW1i
ZXI+PGVkaXRpb24+MjAyMzA4MjU8L2VkaXRpb24+PGtleXdvcmRzPjxrZXl3b3JkPmN0PC9rZXl3
b3JkPjxrZXl3b3JkPmZsdW9yb3Njb3B5PC9rZXl3b3JkPjxrZXl3b3JkPmtuZWUgbWFsLXRyYWNr
aW5nPC9rZXl3b3JkPjxrZXl3b3JkPmtuZWUgbW9ycGhvbG9neTwva2V5d29yZD48a2V5d29yZD5w
YXRlbGxvZmVtb3JhbCBwYWluPC9rZXl3b3JkPjwva2V5d29yZHM+PGRhdGVzPjx5ZWFyPjIwMjM8
L3llYXI+PHB1Yi1kYXRlcz48ZGF0ZT5BdWc8L2RhdGU+PC9wdWItZGF0ZXM+PC9kYXRlcz48aXNi
bj4yMTY4LTgxODQgKFByaW50KSYjeEQ7MjE2OC04MTg0IChFbGVjdHJvbmljKSYjeEQ7MjE2OC04
MTg0IChMaW5raW5nKTwvaXNibj48YWNjZXNzaW9uLW51bT4zNzc1MzA0MTwvYWNjZXNzaW9uLW51
bT48dXJscz48cmVsYXRlZC11cmxzPjx1cmw+aHR0cHM6Ly93d3cubmNiaS5ubG0ubmloLmdvdi9w
dWJtZWQvMzc3NTMwNDE8L3VybD48L3JlbGF0ZWQtdXJscz48L3VybHM+PGN1c3RvbTE+VGhlIGF1
dGhvcnMgaGF2ZSBkZWNsYXJlZCB0aGF0IG5vIGNvbXBldGluZyBpbnRlcmVzdHMgZXhpc3QuPC9j
dXN0b20xPjxjdXN0b20yPlBNQzEwNTE4NTI2PC9jdXN0b20yPjxlbGVjdHJvbmljLXJlc291cmNl
LW51bT4xMC43NzU5L2N1cmV1cy40NDEzOTwvZWxlY3Ryb25pYy1yZXNvdXJjZS1udW0+PHJlbW90
ZS1kYXRhYmFzZS1uYW1lPlB1Ymxpc2hlcjwvcmVtb3RlLWRhdGFiYXNlLW5hbWU+PHJlbW90ZS1k
YXRhYmFzZS1wcm92aWRlcj5OTE08L3JlbW90ZS1kYXRhYmFzZS1wcm92aWRlcj48L3JlY29yZD48
L0NpdGU+PENpdGU+PEF1dGhvcj5GaWNrPC9BdXRob3I+PFllYXI+MjAyMDwvWWVhcj48UmVjTnVt
PjI2Mzg8L1JlY051bT48cmVjb3JkPjxyZWMtbnVtYmVyPjI2Mzg8L3JlYy1udW1iZXI+PGZvcmVp
Z24ta2V5cz48a2V5IGFwcD0iRU4iIGRiLWlkPSJ6cHRmMnowdDA5ZDJlcGVkMDBwNXJ2Mm9lc3Z2
c3d2eGR4ZTIiIHRpbWVzdGFtcD0iMTc0OTAzNzMxOCIgZ3VpZD0iYzE3ZjE2ZGQtMTcyYS00ZWNh
LTg3MzQtNTAwMzdhODdiYTk0Ij4yNjM4PC9rZXk+PC9mb3JlaWduLWtleXM+PHJlZi10eXBlIG5h
bWU9IkpvdXJuYWwgQXJ0aWNsZSI+MTc8L3JlZi10eXBlPjxjb250cmlidXRvcnM+PGF1dGhvcnM+
PGF1dGhvcj5GaWNrLCBDLiBOLjwvYXV0aG9yPjxhdXRob3I+R3JhbnQsIEMuPC9hdXRob3I+PGF1
dGhvcj5TaGVlaGFuLCBGLiBULjwvYXV0aG9yPjwvYXV0aG9ycz48L2NvbnRyaWJ1dG9ycz48YXV0
aC1hZGRyZXNzPkRlcGFydG1lbnQgb2YgUmVoYWJpbGl0YXRpb24gTWVkaWNpbmUsIE5hdGlvbmFs
IEluc3RpdHV0ZXMgb2YgSGVhbHRoLCBCZXRoZXNkYSwgTWFyeWxhbmQsIFVTQS48L2F1dGgtYWRk
cmVzcz48dGl0bGVzPjx0aXRsZT5QYXRlbGxvZmVtb3JhbCBQYWluIGluIEFkb2xlc2NlbnRzOiBV
bmRlcnN0YW5kaW5nIFBhdGVsbG9mZW1vcmFsIE1vcnBob2xvZ3kgYW5kIEl0cyBSZWxhdGlvbnNo
aXAgdG8gTWFsdHJhY2tpbmc8L3RpdGxlPjxzZWNvbmRhcnktdGl0bGU+QW0gSiBTcG9ydHMgTWVk
PC9zZWNvbmRhcnktdGl0bGU+PC90aXRsZXM+PHBlcmlvZGljYWw+PGZ1bGwtdGl0bGU+QW1lcmlj
YW4gSm91cm5hbCBvZiBTcG9ydHMgTWVkaWNpbmU8L2Z1bGwtdGl0bGU+PGFiYnItMT5BbSBKIFNw
b3J0cyBNZWQ8L2FiYnItMT48L3BlcmlvZGljYWw+PHBhZ2VzPjM0MS0zNTA8L3BhZ2VzPjx2b2x1
bWU+NDg8L3ZvbHVtZT48bnVtYmVyPjI8L251bWJlcj48ZWRpdGlvbj4yMDE5MTIxMzwvZWRpdGlv
bj48a2V5d29yZHM+PGtleXdvcmQ+QWRvbGVzY2VudDwva2V5d29yZD48a2V5d29yZD5CaW9tZWNo
YW5pY2FsIFBoZW5vbWVuYTwva2V5d29yZD48a2V5d29yZD5DYXNlLUNvbnRyb2wgU3R1ZGllczwv
a2V5d29yZD48a2V5d29yZD5DaGlsZDwva2V5d29yZD48a2V5d29yZD5Dcm9zcy1TZWN0aW9uYWwg
U3R1ZGllczwva2V5d29yZD48a2V5d29yZD5GZW1hbGU8L2tleXdvcmQ+PGtleXdvcmQ+RmVtdXIv
ZGlhZ25vc3RpYyBpbWFnaW5nLypwYXRob2xvZ3k8L2tleXdvcmQ+PGtleXdvcmQ+SHVtYW5zPC9r
ZXl3b3JkPjxrZXl3b3JkPkltYWdpbmcsIFRocmVlLURpbWVuc2lvbmFsPC9rZXl3b3JkPjxrZXl3
b3JkPkxpbmVhciBNb2RlbHM8L2tleXdvcmQ+PGtleXdvcmQ+TWFnbmV0aWMgUmVzb25hbmNlIElt
YWdpbmcsIENpbmU8L2tleXdvcmQ+PGtleXdvcmQ+KlBhaW48L2tleXdvcmQ+PGtleXdvcmQ+UGF0
ZWxsYS9kaWFnbm9zdGljIGltYWdpbmcvKnBhdGhvbG9neTwva2V5d29yZD48a2V5d29yZD5QYXRl
bGxvZmVtb3JhbCBKb2ludC9kaWFnbm9zdGljIGltYWdpbmcvKnBhdGhvbG9neTwva2V5d29yZD48
a2V5d29yZD5Ncmk8L2tleXdvcmQ+PGtleXdvcmQ+a2luZW1hdGljczwva2V5d29yZD48a2V5d29y
ZD5wYXRlbGxhPC9rZXl3b3JkPjxrZXl3b3JkPnNoYXBlPC9rZXl3b3JkPjwva2V5d29yZHM+PGRh
dGVzPjx5ZWFyPjIwMjA8L3llYXI+PHB1Yi1kYXRlcz48ZGF0ZT5GZWI8L2RhdGU+PC9wdWItZGF0
ZXM+PC9kYXRlcz48aXNibj4xNTUyLTMzNjUgKEVsZWN0cm9uaWMpJiN4RDswMzYzLTU0NjUgKFBy
aW50KSYjeEQ7MDM2My01NDY1IChMaW5raW5nKTwvaXNibj48YWNjZXNzaW9uLW51bT4zMTgzNDgx
MTwvYWNjZXNzaW9uLW51bT48dXJscz48cmVsYXRlZC11cmxzPjx1cmw+aHR0cHM6Ly93d3cubmNi
aS5ubG0ubmloLmdvdi9wdWJtZWQvMzE4MzQ4MTE8L3VybD48L3JlbGF0ZWQtdXJscz48L3VybHM+
PGN1c3RvbTI+UE1DODE2NzgyMTwvY3VzdG9tMj48ZWxlY3Ryb25pYy1yZXNvdXJjZS1udW0+MTAu
MTE3Ny8wMzYzNTQ2NTE5ODg5MzQ3PC9lbGVjdHJvbmljLXJlc291cmNlLW51bT48cmVtb3RlLWRh
dGFiYXNlLW5hbWU+TWVkbGluZTwvcmVtb3RlLWRhdGFiYXNlLW5hbWU+PHJlbW90ZS1kYXRhYmFz
ZS1wcm92aWRlcj5OTE08L3JlbW90ZS1kYXRhYmFzZS1wcm92aWRlcj48L3JlY29yZD48L0NpdGU+
PENpdGU+PEF1dGhvcj5CdXp6YXR0aTwvQXV0aG9yPjxZZWFyPjIwMjQ8L1llYXI+PFJlY051bT4y
NjcyPC9SZWNOdW0+PHJlY29yZD48cmVjLW51bWJlcj4yNjcyPC9yZWMtbnVtYmVyPjxmb3JlaWdu
LWtleXM+PGtleSBhcHA9IkVOIiBkYi1pZD0ienB0ZjJ6MHQwOWQyZXBlZDAwcDVydjJvZXN2dnN3
dnhkeGUyIiB0aW1lc3RhbXA9IjE3NDkwMzgwMzgiIGd1aWQ9IjI2ZTM1NDE1LWM2MTMtNGIyNi05
Mjc4LWEzNzg4NGQ0YjFiOCI+MjY3Mjwva2V5PjwvZm9yZWlnbi1rZXlzPjxyZWYtdHlwZSBuYW1l
PSJKb3VybmFsIEFydGljbGUiPjE3PC9yZWYtdHlwZT48Y29udHJpYnV0b3JzPjxhdXRob3JzPjxh
dXRob3I+QnV6emF0dGksIEwuPC9hdXRob3I+PGF1dGhvcj5LZWVsc29uLCBCLjwvYXV0aG9yPjxh
dXRob3I+SGVyZXVzLCBTLjwvYXV0aG9yPjxhdXRob3I+VmFuIGRlbiBCcm9lY2ssIEouPC9hdXRo
b3I+PGF1dGhvcj5TY2hlZXJsaW5jaywgVC48L2F1dGhvcj48YXV0aG9yPlZhbiBHb21wZWwsIEcu
PC9hdXRob3I+PGF1dGhvcj5WYW5kZW1ldWxlYnJvdWNrZSwgSi48L2F1dGhvcj48YXV0aG9yPkRl
IE1leSwgSi48L2F1dGhvcj48YXV0aG9yPkJ1bHMsIE4uPC9hdXRob3I+PGF1dGhvcj5DYXR0cnlz
c2UsIEUuPC9hdXRob3I+PC9hdXRob3JzPjwvY29udHJpYnV0b3JzPjxhdXRoLWFkZHJlc3M+U2No
b29sIG9mIEFsbGllZCBIZWFsdGgsIEFuZ2xpYSBSdXNraW4gVW5pdmVyc2l0eSAoQVJVKSwgQ2Ft
YnJpZGdlLCBVSy4gTHVjYS5CdXp6YXR0aUBhcnUuYWMudWsuJiN4RDtFeHBlcmltZW50YWwgQW5h
dG9teSBSZXNlYXJjaCBHcm91cCAoRVhBTiksIFZyaWplIFVuaXZlcnNpdGVpdCBCcnVzc2VsIChW
VUIpLCBCcnVzc2VscywgQmVsZ2l1bS4gTHVjYS5CdXp6YXR0aUBhcnUuYWMudWsuJiN4RDtEZXBh
cnRtZW50IG9mIFJhZGlvbG9neSwgVnJpamUgVW5pdmVyc2l0ZWl0IEJydXNzZWwgKFZVQiksIFVu
aXZlcnNpdGFpciBaaWVrZW5odWlzIEJydXNzZWwgKFVaIEJydXNzZWwpLCBCcnVzc2VscywgQmVs
Z2l1bS4mI3hEO0RlcGFydG1lbnQgb2YgRWxlY3Ryb25pY3MgYW5kIEluZm9ybWF0aWNzIChFVFJP
KSwgVnJpamUgVW5pdmVyc2l0ZWl0IEJydXNzZWwgKFZVQiksIEJydXNzZWwsIEJlbGdpdW0uJiN4
RDtpbWVjLCBMZXV2ZW4sIEJlbGdpdW0uJiN4RDtFeHBlcmltZW50YWwgQW5hdG9teSBSZXNlYXJj
aCBHcm91cCAoRVhBTiksIFZyaWplIFVuaXZlcnNpdGVpdCBCcnVzc2VsIChWVUIpLCBCcnVzc2Vs
cywgQmVsZ2l1bS4mI3hEO0RlcGFydG1lbnQgb2YgT3J0aG9wYWVkaWMgU3VyZ2VyeSBhbmQgVHJh
dW1hdG9sb2d5LCBWcmlqZSBVbml2ZXJzaXRlaXQgQnJ1c3NlbCAoVlVCKSwgVW5pdmVyc2l0YWly
IFppZWtlbmh1aXMgQnJ1c3NlbCAoVVogQnJ1c3NlbCksIEJydXNzZWxzLCBCZWxnaXVtLjwvYXV0
aC1hZGRyZXNzPjx0aXRsZXM+PHRpdGxlPkludmVzdGlnYXRpbmcgcGF0ZWxsYXIgbW90aW9uIHVz
aW5nIHdlaWdodC1iZWFyaW5nIGR5bmFtaWMgQ1Q6IG5vcm1hdGl2ZSB2YWx1ZXMgYW5kIG1vcnBo
b2xvZ2ljYWwgY29uc2lkZXJhdGlvbnMgZm9yIGhlYWx0aHkgdm9sdW50ZWVyczwvdGl0bGU+PHNl
Y29uZGFyeS10aXRsZT5FdXIgUmFkaW9sIEV4cDwvc2Vjb25kYXJ5LXRpdGxlPjwvdGl0bGVzPjxw
ZXJpb2RpY2FsPjxmdWxsLXRpdGxlPkV1ciBSYWRpb2wgRXhwPC9mdWxsLXRpdGxlPjwvcGVyaW9k
aWNhbD48cGFnZXM+MTA2PC9wYWdlcz48dm9sdW1lPjg8L3ZvbHVtZT48bnVtYmVyPjE8L251bWJl
cj48ZWRpdGlvbj4yMDI0MDkxOTwvZWRpdGlvbj48a2V5d29yZHM+PGtleXdvcmQ+SHVtYW5zPC9r
ZXl3b3JkPjxrZXl3b3JkPk1hbGU8L2tleXdvcmQ+PGtleXdvcmQ+KldlaWdodC1CZWFyaW5nPC9r
ZXl3b3JkPjxrZXl3b3JkPkZlbWFsZTwva2V5d29yZD48a2V5d29yZD4qVG9tb2dyYXBoeSwgWC1S
YXkgQ29tcHV0ZWQvbWV0aG9kczwva2V5d29yZD48a2V5d29yZD5BZHVsdDwva2V5d29yZD48a2V5
d29yZD4qSGVhbHRoeSBWb2x1bnRlZXJzPC9rZXl3b3JkPjxrZXl3b3JkPipQYXRlbGxhL2RpYWdu
b3N0aWMgaW1hZ2luZy9hbmF0b215ICZhbXA7IGhpc3RvbG9neTwva2V5d29yZD48a2V5d29yZD5S
ZWZlcmVuY2UgVmFsdWVzPC9rZXl3b3JkPjxrZXl3b3JkPkJpb21lY2hhbmljYWwgUGhlbm9tZW5h
PC9rZXl3b3JkPjxrZXl3b3JkPllvdW5nIEFkdWx0PC9rZXl3b3JkPjxrZXl3b3JkPlJhbmdlIG9m
IE1vdGlvbiwgQXJ0aWN1bGFyL3BoeXNpb2xvZ3k8L2tleXdvcmQ+PGtleXdvcmQ+TW92ZW1lbnQv
cGh5c2lvbG9neTwva2V5d29yZD48a2V5d29yZD5IZWFsdGh5IHZvbHVudGVlcnM8L2tleXdvcmQ+
PGtleXdvcmQ+Sm9pbnQgaW5zdGFiaWxpdHk8L2tleXdvcmQ+PGtleXdvcmQ+UGF0ZWxsYTwva2V5
d29yZD48a2V5d29yZD5Ub21vZ3JhcGh5ICh4LXJheSBjb21wdXRlZCk8L2tleXdvcmQ+PGtleXdv
cmQ+V2VpZ2h0LWJlYXJpbmc8L2tleXdvcmQ+PC9rZXl3b3Jkcz48ZGF0ZXM+PHllYXI+MjAyNDwv
eWVhcj48cHViLWRhdGVzPjxkYXRlPlNlcCAxOTwvZGF0ZT48L3B1Yi1kYXRlcz48L2RhdGVzPjxp
c2JuPjI1MDktOTI4MCAoRWxlY3Ryb25pYykmI3hEOzI1MDktOTI4MCAoTGlua2luZyk8L2lzYm4+
PGFjY2Vzc2lvbi1udW0+MzkyOTgwMTE8L2FjY2Vzc2lvbi1udW0+PHVybHM+PHJlbGF0ZWQtdXJs
cz48dXJsPmh0dHBzOi8vd3d3Lm5jYmkubmxtLm5paC5nb3YvcHVibWVkLzM5Mjk4MDExPC91cmw+
PC9yZWxhdGVkLXVybHM+PC91cmxzPjxjdXN0b20xPlRoZSBhdXRob3JzIGRlY2xhcmUgdGhhdCB0
aGV5IGhhdmUgbm8gY29tcGV0aW5nIGludGVyZXN0cy48L2N1c3RvbTE+PGN1c3RvbTI+UE1DMTE0
MTMyODQ8L2N1c3RvbTI+PGVsZWN0cm9uaWMtcmVzb3VyY2UtbnVtPjEwLjExODYvczQxNzQ3LTAy
NC0wMDUwNS02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BD4E5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3, 6, 27]</w: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13F60507" w14:textId="6EC9FE15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BD4E5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83157" w:rsidRPr="00BD4E5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602B8A6C" w14:textId="0015FABE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83157" w:rsidRPr="00EA0DF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83157" w:rsidRPr="00EA0DF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EA0DF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EA0DF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A0DF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83157" w:rsidRPr="00EA0DF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4193D699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65A0B46B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ateral trochlear inclination</w:t>
            </w:r>
          </w:p>
        </w:tc>
        <w:tc>
          <w:tcPr>
            <w:tcW w:w="1134" w:type="dxa"/>
            <w:noWrap/>
            <w:vAlign w:val="center"/>
            <w:hideMark/>
          </w:tcPr>
          <w:p w14:paraId="613666DB" w14:textId="6E79C08D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7F14B9C5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27AF1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62747D7C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FEFB7A" w14:textId="3EF40625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ksIDI3XTwvRGlzcGxheVRleHQ+PHJlY29y
ZD48cmVjLW51bWJlcj4yNjYyPC9yZWMtbnVtYmVyPjxmb3JlaWduLWtleXM+PGtleSBhcHA9IkVO
IiBkYi1pZD0ienB0ZjJ6MHQwOWQyZXBlZDAwcDVydjJvZXN2dnN3dnhkeGUyIiB0aW1lc3RhbXA9
IjE3NDkwMzc5MDIiIGd1aWQ9IjhkM2RkYmMyLTYxNjUtNGMzOC1hNjc0LTZkZjJjNTk2MTVlZCI+
MjY2Mjwva2V5PjwvZm9yZWlnbi1rZXlzPjxyZWYtdHlwZSBuYW1lPSJKb3VybmFsIEFydGljbGUi
PjE3PC9yZWYtdHlwZT48Y29udHJpYnV0b3JzPjxhdXRob3JzPjxhdXRob3I+WXVlbiwgSi48L2F1
dGhvcj48YXV0aG9yPkVzZmFuZGlhcnBvdXIsIEYuPC9hdXRob3I+PGF1dGhvcj5MZWJydW4sIEMu
IE0uPC9hdXRob3I+PGF1dGhvcj5EaGlsbG9uLCBTLjwvYXV0aG9yPjwvYXV0aG9ycz48L2NvbnRy
aWJ1dG9ycz48YXV0aC1hZGRyZXNzPkRlcGFydG1lbnQgb2YgUmFkaW9sb2d5LCBVbml2ZXJzaXR5
IG9mIEJyaXRpc2ggQ29sdW1iaWEsIFZhbmNvdXZlciwgQ0FOLiYjeEQ7RGVwYXJ0bWVudCBvZiBG
YW1pbHkgTWVkaWNpbmUsIFVuaXZlcnNpdHkgb2YgQWxiZXJ0YSwgRWRtb250b24sIENBTi4mI3hE
O0RlcGFydG1lbnQgb2YgU3BvcnQgYW5kIEV4ZXJjaXNlIE1lZGljaW5lLCBNYWNFd2FuIFVuaXZl
cnNpdHkgSGVhbHRoIENlbnRlciwgRWRtb250b24sIENBTi4mI3hEO0RlcGFydG1lbnQgb2YgUmFk
aW9sb2d5LCBVbml2ZXJzaXR5IG9mIEFsYmVydGEsIEVkbW9udG9uLCBDQU4uPC9hdXRoLWFkZHJl
c3M+PHRpdGxlcz48dGl0bGU+VXNpbmcgRHVhbC1PcnRob2dvbmFsIEZsdW9yb3Njb3B5IGFuZCBD
VCB0byBBc3Nlc3MgdGhlIFJlbGF0aW9uc2hpcCBCZXR3ZWVuIEtuZWUgTW9ycGhvbG9neSBhbmQg
UGF0ZWxsYXIgS2luZW1hdGljcyBpbiBQYXRpZW50cyBXaXRoIFBhdGVsbG9mZW1vcmFsIFBhaW48
L3RpdGxlPjxzZWNvbmRhcnktdGl0bGU+Q3VyZXVzPC9zZWNvbmRhcnktdGl0bGU+PC90aXRsZXM+
PHBlcmlvZGljYWw+PGZ1bGwtdGl0bGU+Q3VyZXVzPC9mdWxsLXRpdGxlPjwvcGVyaW9kaWNhbD48
cGFnZXM+ZTQ0MTM5PC9wYWdlcz48dm9sdW1lPjE1PC92b2x1bWU+PG51bWJlcj44PC9udW1iZXI+
PGVkaXRpb24+MjAyMzA4MjU8L2VkaXRpb24+PGtleXdvcmRzPjxrZXl3b3JkPmN0PC9rZXl3b3Jk
PjxrZXl3b3JkPmZsdW9yb3Njb3B5PC9rZXl3b3JkPjxrZXl3b3JkPmtuZWUgbWFsLXRyYWNraW5n
PC9rZXl3b3JkPjxrZXl3b3JkPmtuZWUgbW9ycGhvbG9neTwva2V5d29yZD48a2V5d29yZD5wYXRl
bGxvZmVtb3JhbCBwYWluPC9rZXl3b3JkPjwva2V5d29yZHM+PGRhdGVzPjx5ZWFyPjIwMjM8L3ll
YXI+PHB1Yi1kYXRlcz48ZGF0ZT5BdWc8L2RhdGU+PC9wdWItZGF0ZXM+PC9kYXRlcz48aXNibj4y
MTY4LTgxODQgKFByaW50KSYjeEQ7MjE2OC04MTg0IChFbGVjdHJvbmljKSYjeEQ7MjE2OC04MTg0
IChMaW5raW5nKTwvaXNibj48YWNjZXNzaW9uLW51bT4zNzc1MzA0MTwvYWNjZXNzaW9uLW51bT48
dXJscz48cmVsYXRlZC11cmxzPjx1cmw+aHR0cHM6Ly93d3cubmNiaS5ubG0ubmloLmdvdi9wdWJt
ZWQvMzc3NTMwNDE8L3VybD48L3JlbGF0ZWQtdXJscz48L3VybHM+PGN1c3RvbTE+VGhlIGF1dGhv
cnMgaGF2ZSBkZWNsYXJlZCB0aGF0IG5vIGNvbXBldGluZyBpbnRlcmVzdHMgZXhpc3QuPC9jdXN0
b20xPjxjdXN0b20yPlBNQzEwNTE4NTI2PC9jdXN0b20yPjxlbGVjdHJvbmljLXJlc291cmNlLW51
bT4xMC43NzU5L2N1cmV1cy40NDEzOTwvZWxlY3Ryb25pYy1yZXNvdXJjZS1udW0+PHJlbW90ZS1k
YXRhYmFzZS1uYW1lPlB1Ymxpc2hlcjwvcmVtb3RlLWRhdGFiYXNlLW5hbWU+PHJlbW90ZS1kYXRh
YmFzZS1wcm92aWRlcj5OTE08L3JlbW90ZS1kYXRhYmFzZS1wcm92aWRlcj48L3JlY29yZD48L0Np
dGU+PENpdGU+PEF1dGhvcj5IYXJiYXVnaDwvQXV0aG9yPjxZZWFyPjIwMTA8L1llYXI+PFJlY051
bT4yNjU4PC9SZWNOdW0+PHJlY29yZD48cmVjLW51bWJlcj4yNjU4PC9yZWMtbnVtYmVyPjxmb3Jl
aWduLWtleXM+PGtleSBhcHA9IkVOIiBkYi1pZD0ienB0ZjJ6MHQwOWQyZXBlZDAwcDVydjJvZXN2
dnN3dnhkeGUyIiB0aW1lc3RhbXA9IjE3NDkwMzc4NDIiIGd1aWQ9ImFlZmI2MmY0LTE3NWUtNDY4
NC05NDQwLWRjMjI0ODBkM2VhMCI+MjY1ODwva2V5PjwvZm9yZWlnbi1rZXlzPjxyZWYtdHlwZSBu
YW1lPSJKb3VybmFsIEFydGljbGUiPjE3PC9yZWYtdHlwZT48Y29udHJpYnV0b3JzPjxhdXRob3Jz
PjxhdXRob3I+SGFyYmF1Z2gsIEMuIE0uPC9hdXRob3I+PGF1dGhvcj5XaWxzb24sIE4uIEEuPC9h
dXRob3I+PGF1dGhvcj5TaGVlaGFuLCBGLiBULjwvYXV0aG9yPjwvYXV0aG9ycz48L2NvbnRyaWJ1
dG9ycz48YXV0aC1hZGRyZXNzPkJpb21lZGljYWwgRW5naW5lZXJpbmcgRGVwYXJ0bWVudCwgVW5p
dmVyc2l0eSBvZiBNaWNoaWdhbiwgQ29sbGVnZSBvZiBFbmdpbmVlcmluZywgNjQ4IEx5b24gQmx2
ZCwgU291dGggTHlvbiwgTWljaGlnYW4gNDgxNzgsIFVTQS48L2F1dGgtYWRkcmVzcz48dGl0bGVz
Pjx0aXRsZT5Db3JyZWxhdGluZyBmZW1vcmFsIHNoYXBlIHdpdGggcGF0ZWxsYXIga2luZW1hdGlj
cyBpbiBwYXRpZW50cyB3aXRoIHBhdGVsbG9mZW1vcmFsIHBhaW48L3RpdGxlPjxzZWNvbmRhcnkt
dGl0bGU+SiBPcnRob3AgUmVzPC9zZWNvbmRhcnktdGl0bGU+PC90aXRsZXM+PHBlcmlvZGljYWw+
PGZ1bGwtdGl0bGU+Sm91cm5hbCBvZiBPcnRob3BhZWRpYyBSZXNlYXJjaCA8L2Z1bGwtdGl0bGU+
PGFiYnItMT5KIE9ydGhvcCBSZXM8L2FiYnItMT48L3BlcmlvZGljYWw+PHBhZ2VzPjg2NS03Mjwv
cGFnZXM+PHZvbHVtZT4yODwvdm9sdW1lPjxudW1iZXI+NzwvbnVtYmVyPjxrZXl3b3Jkcz48a2V5
d29yZD5BZG9sZXNjZW50PC9rZXl3b3JkPjxrZXl3b3JkPkFkdWx0PC9rZXl3b3JkPjxrZXl3b3Jk
PkFydGhyYWxnaWEvKnBhdGhvbG9neS8qcGh5c2lvcGF0aG9sb2d5PC9rZXl3b3JkPjxrZXl3b3Jk
PkJpb21lY2hhbmljYWwgUGhlbm9tZW5hPC9rZXl3b3JkPjxrZXl3b3JkPkNvaG9ydCBTdHVkaWVz
PC9rZXl3b3JkPjxrZXl3b3JkPkZlbWFsZTwva2V5d29yZD48a2V5d29yZD5GZW11ci8qcGF0aG9s
b2d5LypwaHlzaW9wYXRob2xvZ3k8L2tleXdvcmQ+PGtleXdvcmQ+SHVtYW5zPC9rZXl3b3JkPjxr
ZXl3b3JkPkltYWdpbmcsIFRocmVlLURpbWVuc2lvbmFsPC9rZXl3b3JkPjxrZXl3b3JkPk1hZ25l
dGljIFJlc29uYW5jZSBJbWFnaW5nPC9rZXl3b3JkPjxrZXl3b3JkPk1hbGU8L2tleXdvcmQ+PGtl
eXdvcmQ+UGF0ZWxsYS9hbmF0b215ICZhbXA7IGhpc3RvbG9neS8qcGh5c2lvbG9neTwva2V5d29y
ZD48a2V5d29yZD5SZXRyb3NwZWN0aXZlIFN0dWRpZXM8L2tleXdvcmQ+PGtleXdvcmQ+WW91bmcg
QWR1bHQ8L2tleXdvcmQ+PC9rZXl3b3Jkcz48ZGF0ZXM+PHllYXI+MjAxMDwveWVhcj48cHViLWRh
dGVzPjxkYXRlPkp1bDwvZGF0ZT48L3B1Yi1kYXRlcz48L2RhdGVzPjxpc2JuPjE1NTQtNTI3WCAo
RWxlY3Ryb25pYykmI3hEOzA3MzYtMDI2NiAoUHJpbnQpJiN4RDswNzM2LTAyNjYgKExpbmtpbmcp
PC9pc2JuPjxhY2Nlc3Npb24tbnVtPjIwMTA4MzQ4PC9hY2Nlc3Npb24tbnVtPjx1cmxzPjxyZWxh
dGVkLXVybHM+PHVybD5odHRwczovL3d3dy5uY2JpLm5sbS5uaWguZ292L3B1Ym1lZC8yMDEwODM0
ODwvdXJsPjwvcmVsYXRlZC11cmxzPjwvdXJscz48Y3VzdG9tMj5QTUMzMjY5OTA5PC9jdXN0b20y
PjxlbGVjdHJvbmljLXJlc291cmNlLW51bT4xMC4xMDAyL2pvci4yMTEwM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6E125F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9, 27]</w:t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5BBFF729" w14:textId="4FDCC733" w:rsidR="002F7058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+ </w:t>
            </w:r>
            <w:r w:rsidR="003921E6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fldChar w:fldCharType="begin">
                <w:fldData xml:space="preserve">PEVuZE5vdGU+PENpdGU+PEF1dGhvcj5GaWNrPC9BdXRob3I+PFllYXI+MjAyMDwvWWVhcj48UmVj
TnVtPjI2Mzg8L1JlY051bT48RGlzcGxheVRleHQ+WzYsIDksIDIyXTwvRGlzcGxheVRleHQ+PHJl
Y29yZD48cmVjLW51bWJlcj4yNjM4PC9yZWMtbnVtYmVyPjxmb3JlaWduLWtleXM+PGtleSBhcHA9
IkVOIiBkYi1pZD0ienB0ZjJ6MHQwOWQyZXBlZDAwcDVydjJvZXN2dnN3dnhkeGUyIiB0aW1lc3Rh
bXA9IjE3NDkwMzczMTgiIGd1aWQ9ImMxN2YxNmRkLTE3MmEtNGVjYS04NzM0LTUwMDM3YTg3YmE5
NCI+MjYzODwva2V5PjwvZm9yZWlnbi1rZXlzPjxyZWYtdHlwZSBuYW1lPSJKb3VybmFsIEFydGlj
bGUiPjE3PC9yZWYtdHlwZT48Y29udHJpYnV0b3JzPjxhdXRob3JzPjxhdXRob3I+RmljaywgQy4g
Ti48L2F1dGhvcj48YXV0aG9yPkdyYW50LCBDLjwvYXV0aG9yPjxhdXRob3I+U2hlZWhhbiwgRi4g
VC48L2F1dGhvcj48L2F1dGhvcnM+PC9jb250cmlidXRvcnM+PGF1dGgtYWRkcmVzcz5EZXBhcnRt
ZW50IG9mIFJlaGFiaWxpdGF0aW9uIE1lZGljaW5lLCBOYXRpb25hbCBJbnN0aXR1dGVzIG9mIEhl
YWx0aCwgQmV0aGVzZGEsIE1hcnlsYW5kLCBVU0EuPC9hdXRoLWFkZHJlc3M+PHRpdGxlcz48dGl0
bGU+UGF0ZWxsb2ZlbW9yYWwgUGFpbiBpbiBBZG9sZXNjZW50czogVW5kZXJzdGFuZGluZyBQYXRl
bGxvZmVtb3JhbCBNb3JwaG9sb2d5IGFuZCBJdHMgUmVsYXRpb25zaGlwIHRvIE1hbHRyYWNraW5n
PC90aXRsZT48c2Vjb25kYXJ5LXRpdGxlPkFtIEogU3BvcnRzIE1lZDwvc2Vjb25kYXJ5LXRpdGxl
PjwvdGl0bGVzPjxwZXJpb2RpY2FsPjxmdWxsLXRpdGxlPkFtZXJpY2FuIEpvdXJuYWwgb2YgU3Bv
cnRzIE1lZGljaW5lPC9mdWxsLXRpdGxlPjxhYmJyLTE+QW0gSiBTcG9ydHMgTWVkPC9hYmJyLTE+
PC9wZXJpb2RpY2FsPjxwYWdlcz4zNDEtMzUwPC9wYWdlcz48dm9sdW1lPjQ4PC92b2x1bWU+PG51
bWJlcj4yPC9udW1iZXI+PGVkaXRpb24+MjAxOTEyMTM8L2VkaXRpb24+PGtleXdvcmRzPjxrZXl3
b3JkPkFkb2xlc2NlbnQ8L2tleXdvcmQ+PGtleXdvcmQ+QmlvbWVjaGFuaWNhbCBQaGVub21lbmE8
L2tleXdvcmQ+PGtleXdvcmQ+Q2FzZS1Db250cm9sIFN0dWRpZXM8L2tleXdvcmQ+PGtleXdvcmQ+
Q2hpbGQ8L2tleXdvcmQ+PGtleXdvcmQ+Q3Jvc3MtU2VjdGlvbmFsIFN0dWRpZXM8L2tleXdvcmQ+
PGtleXdvcmQ+RmVtYWxlPC9rZXl3b3JkPjxrZXl3b3JkPkZlbXVyL2RpYWdub3N0aWMgaW1hZ2lu
Zy8qcGF0aG9sb2d5PC9rZXl3b3JkPjxrZXl3b3JkPkh1bWFuczwva2V5d29yZD48a2V5d29yZD5J
bWFnaW5nLCBUaHJlZS1EaW1lbnNpb25hbDwva2V5d29yZD48a2V5d29yZD5MaW5lYXIgTW9kZWxz
PC9rZXl3b3JkPjxrZXl3b3JkPk1hZ25ldGljIFJlc29uYW5jZSBJbWFnaW5nLCBDaW5lPC9rZXl3
b3JkPjxrZXl3b3JkPipQYWluPC9rZXl3b3JkPjxrZXl3b3JkPlBhdGVsbGEvZGlhZ25vc3RpYyBp
bWFnaW5nLypwYXRob2xvZ3k8L2tleXdvcmQ+PGtleXdvcmQ+UGF0ZWxsb2ZlbW9yYWwgSm9pbnQv
ZGlhZ25vc3RpYyBpbWFnaW5nLypwYXRob2xvZ3k8L2tleXdvcmQ+PGtleXdvcmQ+TXJpPC9rZXl3
b3JkPjxrZXl3b3JkPmtpbmVtYXRpY3M8L2tleXdvcmQ+PGtleXdvcmQ+cGF0ZWxsYTwva2V5d29y
ZD48a2V5d29yZD5zaGFwZTwva2V5d29yZD48L2tleXdvcmRzPjxkYXRlcz48eWVhcj4yMDIwPC95
ZWFyPjxwdWItZGF0ZXM+PGRhdGU+RmViPC9kYXRlPjwvcHViLWRhdGVzPjwvZGF0ZXM+PGlzYm4+
MTU1Mi0zMzY1IChFbGVjdHJvbmljKSYjeEQ7MDM2My01NDY1IChQcmludCkmI3hEOzAzNjMtNTQ2
NSAoTGlua2luZyk8L2lzYm4+PGFjY2Vzc2lvbi1udW0+MzE4MzQ4MTE8L2FjY2Vzc2lvbi1udW0+
PHVybHM+PHJlbGF0ZWQtdXJscz48dXJsPmh0dHBzOi8vd3d3Lm5jYmkubmxtLm5paC5nb3YvcHVi
bWVkLzMxODM0ODExPC91cmw+PC9yZWxhdGVkLXVybHM+PC91cmxzPjxjdXN0b20yPlBNQzgxNjc4
MjE8L2N1c3RvbTI+PGVsZWN0cm9uaWMtcmVzb3VyY2UtbnVtPjEwLjExNzcvMDM2MzU0NjUxOTg4
OTM0NzwvZWxlY3Ryb25pYy1yZXNvdXJjZS1udW0+PHJlbW90ZS1kYXRhYmFzZS1uYW1lPk1lZGxp
bmU8L3JlbW90ZS1kYXRhYmFzZS1uYW1lPjxyZW1vdGUtZGF0YWJhc2UtcHJvdmlkZXI+TkxNPC9y
ZW1vdGUtZGF0YWJhc2UtcHJvdmlkZXI+PC9yZWNvcmQ+PC9DaXRlPjxDaXRlPjxBdXRob3I+SGFy
YmF1Z2g8L0F1dGhvcj48WWVhcj4yMDEwPC9ZZWFyPjxSZWNOdW0+MjY1ODwvUmVjTnVtPjxyZWNv
cmQ+PHJlYy1udW1iZXI+MjY1ODwvcmVjLW51bWJlcj48Zm9yZWlnbi1rZXlzPjxrZXkgYXBwPSJF
TiIgZGItaWQ9InpwdGYyejB0MDlkMmVwZWQwMHA1cnYyb2VzdnZzd3Z4ZHhlMiIgdGltZXN0YW1w
PSIxNzQ5MDM3ODQyIiBndWlkPSJhZWZiNjJmNC0xNzVlLTQ2ODQtOTQ0MC1kYzIyNDgwZDNlYTAi
PjI2NTg8L2tleT48L2ZvcmVpZ24ta2V5cz48cmVmLXR5cGUgbmFtZT0iSm91cm5hbCBBcnRpY2xl
Ij4xNzwvcmVmLXR5cGU+PGNvbnRyaWJ1dG9ycz48YXV0aG9ycz48YXV0aG9yPkhhcmJhdWdoLCBD
LiBNLjwvYXV0aG9yPjxhdXRob3I+V2lsc29uLCBOLiBBLjwvYXV0aG9yPjxhdXRob3I+U2hlZWhh
biwgRi4gVC48L2F1dGhvcj48L2F1dGhvcnM+PC9jb250cmlidXRvcnM+PGF1dGgtYWRkcmVzcz5C
aW9tZWRpY2FsIEVuZ2luZWVyaW5nIERlcGFydG1lbnQsIFVuaXZlcnNpdHkgb2YgTWljaGlnYW4s
IENvbGxlZ2Ugb2YgRW5naW5lZXJpbmcsIDY0OCBMeW9uIEJsdmQsIFNvdXRoIEx5b24sIE1pY2hp
Z2FuIDQ4MTc4LCBVU0EuPC9hdXRoLWFkZHJlc3M+PHRpdGxlcz48dGl0bGU+Q29ycmVsYXRpbmcg
ZmVtb3JhbCBzaGFwZSB3aXRoIHBhdGVsbGFyIGtpbmVtYXRpY3MgaW4gcGF0aWVudHMgd2l0aCBw
YXRlbGxvZmVtb3JhbCBwYWluPC90aXRsZT48c2Vjb25kYXJ5LXRpdGxlPkogT3J0aG9wIFJlczwv
c2Vjb25kYXJ5LXRpdGxlPjwvdGl0bGVzPjxwZXJpb2RpY2FsPjxmdWxsLXRpdGxlPkpvdXJuYWwg
b2YgT3J0aG9wYWVkaWMgUmVzZWFyY2ggPC9mdWxsLXRpdGxlPjxhYmJyLTE+SiBPcnRob3AgUmVz
PC9hYmJyLTE+PC9wZXJpb2RpY2FsPjxwYWdlcz44NjUtNzI8L3BhZ2VzPjx2b2x1bWU+Mjg8L3Zv
bHVtZT48bnVtYmVyPjc8L251bWJlcj48a2V5d29yZHM+PGtleXdvcmQ+QWRvbGVzY2VudDwva2V5
d29yZD48a2V5d29yZD5BZHVsdDwva2V5d29yZD48a2V5d29yZD5BcnRocmFsZ2lhLypwYXRob2xv
Z3kvKnBoeXNpb3BhdGhvbG9neTwva2V5d29yZD48a2V5d29yZD5CaW9tZWNoYW5pY2FsIFBoZW5v
bWVuYTwva2V5d29yZD48a2V5d29yZD5Db2hvcnQgU3R1ZGllczwva2V5d29yZD48a2V5d29yZD5G
ZW1hbGU8L2tleXdvcmQ+PGtleXdvcmQ+RmVtdXIvKnBhdGhvbG9neS8qcGh5c2lvcGF0aG9sb2d5
PC9rZXl3b3JkPjxrZXl3b3JkPkh1bWFuczwva2V5d29yZD48a2V5d29yZD5JbWFnaW5nLCBUaHJl
ZS1EaW1lbnNpb25hbDwva2V5d29yZD48a2V5d29yZD5NYWduZXRpYyBSZXNvbmFuY2UgSW1hZ2lu
Zzwva2V5d29yZD48a2V5d29yZD5NYWxlPC9rZXl3b3JkPjxrZXl3b3JkPlBhdGVsbGEvYW5hdG9t
eSAmYW1wOyBoaXN0b2xvZ3kvKnBoeXNpb2xvZ3k8L2tleXdvcmQ+PGtleXdvcmQ+UmV0cm9zcGVj
dGl2ZSBTdHVkaWVzPC9rZXl3b3JkPjxrZXl3b3JkPllvdW5nIEFkdWx0PC9rZXl3b3JkPjwva2V5
d29yZHM+PGRhdGVzPjx5ZWFyPjIwMTA8L3llYXI+PHB1Yi1kYXRlcz48ZGF0ZT5KdWw8L2RhdGU+
PC9wdWItZGF0ZXM+PC9kYXRlcz48aXNibj4xNTU0LTUyN1ggKEVsZWN0cm9uaWMpJiN4RDswNzM2
LTAyNjYgKFByaW50KSYjeEQ7MDczNi0wMjY2IChMaW5raW5nKTwvaXNibj48YWNjZXNzaW9uLW51
bT4yMDEwODM0ODwvYWNjZXNzaW9uLW51bT48dXJscz48cmVsYXRlZC11cmxzPjx1cmw+aHR0cHM6
Ly93d3cubmNiaS5ubG0ubmloLmdvdi9wdWJtZWQvMjAxMDgzNDg8L3VybD48L3JlbGF0ZWQtdXJs
cz48L3VybHM+PGN1c3RvbTI+UE1DMzI2OTkwOTwvY3VzdG9tMj48ZWxlY3Ryb25pYy1yZXNvdXJj
ZS1udW0+MTAuMTAwMi9qb3IuMjExMDE8L2VsZWN0cm9uaWMtcmVzb3VyY2UtbnVtPjxyZW1vdGUt
ZGF0YWJhc2UtbmFtZT5NZWRsaW5lPC9yZW1vdGUtZGF0YWJhc2UtbmFtZT48cmVtb3RlLWRhdGFi
YXNlLXByb3ZpZGVyPk5MTTwvcmVtb3RlLWRhdGFiYXNlLXByb3ZpZGVyPjwvcmVjb3JkPjwvQ2l0
ZT48Q2l0ZT48QXV0aG9yPlRlbmc8L0F1dGhvcj48WWVhcj4yMDE0PC9ZZWFyPjxSZWNOdW0+MjY1
NzwvUmVjTnVtPjxyZWNvcmQ+PHJlYy1udW1iZXI+MjY1NzwvcmVjLW51bWJlcj48Zm9yZWlnbi1r
ZXlzPjxrZXkgYXBwPSJFTiIgZGItaWQ9InpwdGYyejB0MDlkMmVwZWQwMHA1cnYyb2VzdnZzd3Z4
ZHhlMiIgdGltZXN0YW1wPSIxNzQ5MDM3ODMyIiBndWlkPSIzOWI1YjM0Ni1hZGM2LTQ4MmUtYjdj
OC02ZjkxYjBlNmNjNTAiPjI2NTc8L2tleT48L2ZvcmVpZ24ta2V5cz48cmVmLXR5cGUgbmFtZT0i
Sm91cm5hbCBBcnRpY2xlIj4xNzwvcmVmLXR5cGU+PGNvbnRyaWJ1dG9ycz48YXV0aG9ycz48YXV0
aG9yPlRlbmcsIEguIEwuPC9hdXRob3I+PGF1dGhvcj5DaGVuLCBZLiBKLjwvYXV0aG9yPjxhdXRo
b3I+UG93ZXJzLCBDLiBNLjwvYXV0aG9yPjwvYXV0aG9ycz48L2NvbnRyaWJ1dG9ycz48YXV0aC1h
ZGRyZXNzPkRpdmlzaW9uIG9mIEJpb2tpbmVzaW9sb2d5IGFuZCBQaHlzaWNhbCBUaGVyYXB5LCBV
bml2ZXJzaXR5IG9mIFNvdXRoZXJuIENhbGlmb3JuaWEsIExvcyBBbmdlbGVzLCBDYWxpZm9ybmlh
LCBVbml0ZWQgU3RhdGVzLiYjeEQ7U2Nob29sIGFuZCBHcmFkdWF0ZSBJbnN0aXR1dGUgb2YgUGh5
c2ljYWwgVGhlcmFweSwgTmF0aW9uYWwgVGFpd2FuIFVuaXZlcnNpdHksIFRhaXBlaSwgVGFpd2Fu
LiYjeEQ7RGl2aXNpb24gb2YgQmlva2luZXNpb2xvZ3kgYW5kIFBoeXNpY2FsIFRoZXJhcHksIFVu
aXZlcnNpdHkgb2YgU291dGhlcm4gQ2FsaWZvcm5pYSwgTG9zIEFuZ2VsZXMsIENhbGlmb3JuaWEs
IFVuaXRlZCBTdGF0ZXMuIEVsZWN0cm9uaWMgYWRkcmVzczogcG93ZXJzQHVzYy5lZHUuPC9hdXRo
LWFkZHJlc3M+PHRpdGxlcz48dGl0bGU+UHJlZGljdG9ycyBvZiBwYXRlbGxhciBhbGlnbm1lbnQg
ZHVyaW5nIHdlaWdodCBiZWFyaW5nOiBhbiBleGFtaW5hdGlvbiBvZiBwYXRlbGxhciBoZWlnaHQg
YW5kIHRyb2NobGVhciBnZW9tZXRyeTwvdGl0bGU+PHNlY29uZGFyeS10aXRsZT5LbmVlPC9zZWNv
bmRhcnktdGl0bGU+PC90aXRsZXM+PHBlcmlvZGljYWw+PGZ1bGwtdGl0bGU+S25lZTwvZnVsbC10
aXRsZT48YWJici0xPktuZWU8L2FiYnItMT48L3BlcmlvZGljYWw+PHBhZ2VzPjE0Mi02PC9wYWdl
cz48dm9sdW1lPjIxPC92b2x1bWU+PG51bWJlcj4xPC9udW1iZXI+PGVkaXRpb24+MjAxMzA4Mjg8
L2VkaXRpb24+PGtleXdvcmRzPjxrZXl3b3JkPkFkdWx0PC9rZXl3b3JkPjxrZXl3b3JkPkJvbmUg
TWFsYWxpZ25tZW50L2RpYWdub3Npczwva2V5d29yZD48a2V5d29yZD5GZW1hbGU8L2tleXdvcmQ+
PGtleXdvcmQ+SHVtYW5zPC9rZXl3b3JkPjxrZXl3b3JkPkltYWdlIFByb2Nlc3NpbmcsIENvbXB1
dGVyLUFzc2lzdGVkPC9rZXl3b3JkPjxrZXl3b3JkPipNYWduZXRpYyBSZXNvbmFuY2UgSW1hZ2lu
Zzwva2V5d29yZD48a2V5d29yZD5QYXRlbGxhLyphbmF0b215ICZhbXA7IGhpc3RvbG9neS9waHlz
aW9sb2d5PC9rZXl3b3JkPjxrZXl3b3JkPlBhdGVsbG9mZW1vcmFsIEpvaW50LyphbmF0b215ICZh
bXA7IGhpc3RvbG9neS9waHlzaW9sb2d5PC9rZXl3b3JkPjxrZXl3b3JkPlJhbmdlIG9mIE1vdGlv
biwgQXJ0aWN1bGFyL3BoeXNpb2xvZ3k8L2tleXdvcmQ+PGtleXdvcmQ+UmVncmVzc2lvbiBBbmFs
eXNpczwva2V5d29yZD48a2V5d29yZD5XZWlnaHQtQmVhcmluZy9waHlzaW9sb2d5PC9rZXl3b3Jk
PjxrZXl3b3JkPkFsaWdubWVudDwva2V5d29yZD48a2V5d29yZD5GZW1vcmFsIHRyb2NobGVhPC9r
ZXl3b3JkPjxrZXl3b3JkPk1yaTwva2V5d29yZD48a2V5d29yZD5QYXRlbGxhIGhlaWdodDwva2V5
d29yZD48a2V5d29yZD5QYXRlbGxvZmVtb3JhbCBqb2ludDwva2V5d29yZD48L2tleXdvcmRzPjxk
YXRlcz48eWVhcj4yMDE0PC95ZWFyPjxwdWItZGF0ZXM+PGRhdGU+SmFuPC9kYXRlPjwvcHViLWRh
dGVzPjwvZGF0ZXM+PGlzYm4+MTg3My01ODAwIChFbGVjdHJvbmljKSYjeEQ7MDk2OC0wMTYwIChM
aW5raW5nKTwvaXNibj48YWNjZXNzaW9uLW51bT4yNDA3MTM2ODwvYWNjZXNzaW9uLW51bT48dXJs
cz48cmVsYXRlZC11cmxzPjx1cmw+aHR0cHM6Ly93d3cubmNiaS5ubG0ubmloLmdvdi9wdWJtZWQv
MjQwNzEzNjg8L3VybD48L3JlbGF0ZWQtdXJscz48L3VybHM+PGVsZWN0cm9uaWMtcmVzb3VyY2Ut
bnVtPjEwLjEwMTYvai5rbmVlLjIwMTMuMDguMDE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3921E6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="003921E6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</w:r>
            <w:r w:rsidR="003921E6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fldChar w:fldCharType="separate"/>
            </w:r>
            <w:r w:rsidR="00A77D72" w:rsidRPr="006E125F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nl-NL"/>
                <w14:ligatures w14:val="none"/>
              </w:rPr>
              <w:t>[6, 9, 22]</w:t>
            </w:r>
            <w:r w:rsidR="003921E6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fldChar w:fldCharType="end"/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,</w:t>
            </w:r>
          </w:p>
          <w:p w14:paraId="360253B5" w14:textId="5F91142D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x </w:t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MsIDI3XTwvRGlzcGxheVRleHQ+PHJlY29y
ZD48cmVjLW51bWJlcj4yNjYyPC9yZWMtbnVtYmVyPjxmb3JlaWduLWtleXM+PGtleSBhcHA9IkVO
IiBkYi1pZD0ienB0ZjJ6MHQwOWQyZXBlZDAwcDVydjJvZXN2dnN3dnhkeGUyIiB0aW1lc3RhbXA9
IjE3NDkwMzc5MDIiIGd1aWQ9IjhkM2RkYmMyLTYxNjUtNGMzOC1hNjc0LTZkZjJjNTk2MTVlZCI+
MjY2Mjwva2V5PjwvZm9yZWlnbi1rZXlzPjxyZWYtdHlwZSBuYW1lPSJKb3VybmFsIEFydGljbGUi
PjE3PC9yZWYtdHlwZT48Y29udHJpYnV0b3JzPjxhdXRob3JzPjxhdXRob3I+WXVlbiwgSi48L2F1
dGhvcj48YXV0aG9yPkVzZmFuZGlhcnBvdXIsIEYuPC9hdXRob3I+PGF1dGhvcj5MZWJydW4sIEMu
IE0uPC9hdXRob3I+PGF1dGhvcj5EaGlsbG9uLCBTLjwvYXV0aG9yPjwvYXV0aG9ycz48L2NvbnRy
aWJ1dG9ycz48YXV0aC1hZGRyZXNzPkRlcGFydG1lbnQgb2YgUmFkaW9sb2d5LCBVbml2ZXJzaXR5
IG9mIEJyaXRpc2ggQ29sdW1iaWEsIFZhbmNvdXZlciwgQ0FOLiYjeEQ7RGVwYXJ0bWVudCBvZiBG
YW1pbHkgTWVkaWNpbmUsIFVuaXZlcnNpdHkgb2YgQWxiZXJ0YSwgRWRtb250b24sIENBTi4mI3hE
O0RlcGFydG1lbnQgb2YgU3BvcnQgYW5kIEV4ZXJjaXNlIE1lZGljaW5lLCBNYWNFd2FuIFVuaXZl
cnNpdHkgSGVhbHRoIENlbnRlciwgRWRtb250b24sIENBTi4mI3hEO0RlcGFydG1lbnQgb2YgUmFk
aW9sb2d5LCBVbml2ZXJzaXR5IG9mIEFsYmVydGEsIEVkbW9udG9uLCBDQU4uPC9hdXRoLWFkZHJl
c3M+PHRpdGxlcz48dGl0bGU+VXNpbmcgRHVhbC1PcnRob2dvbmFsIEZsdW9yb3Njb3B5IGFuZCBD
VCB0byBBc3Nlc3MgdGhlIFJlbGF0aW9uc2hpcCBCZXR3ZWVuIEtuZWUgTW9ycGhvbG9neSBhbmQg
UGF0ZWxsYXIgS2luZW1hdGljcyBpbiBQYXRpZW50cyBXaXRoIFBhdGVsbG9mZW1vcmFsIFBhaW48
L3RpdGxlPjxzZWNvbmRhcnktdGl0bGU+Q3VyZXVzPC9zZWNvbmRhcnktdGl0bGU+PC90aXRsZXM+
PHBlcmlvZGljYWw+PGZ1bGwtdGl0bGU+Q3VyZXVzPC9mdWxsLXRpdGxlPjwvcGVyaW9kaWNhbD48
cGFnZXM+ZTQ0MTM5PC9wYWdlcz48dm9sdW1lPjE1PC92b2x1bWU+PG51bWJlcj44PC9udW1iZXI+
PGVkaXRpb24+MjAyMzA4MjU8L2VkaXRpb24+PGtleXdvcmRzPjxrZXl3b3JkPmN0PC9rZXl3b3Jk
PjxrZXl3b3JkPmZsdW9yb3Njb3B5PC9rZXl3b3JkPjxrZXl3b3JkPmtuZWUgbWFsLXRyYWNraW5n
PC9rZXl3b3JkPjxrZXl3b3JkPmtuZWUgbW9ycGhvbG9neTwva2V5d29yZD48a2V5d29yZD5wYXRl
bGxvZmVtb3JhbCBwYWluPC9rZXl3b3JkPjwva2V5d29yZHM+PGRhdGVzPjx5ZWFyPjIwMjM8L3ll
YXI+PHB1Yi1kYXRlcz48ZGF0ZT5BdWc8L2RhdGU+PC9wdWItZGF0ZXM+PC9kYXRlcz48aXNibj4y
MTY4LTgxODQgKFByaW50KSYjeEQ7MjE2OC04MTg0IChFbGVjdHJvbmljKSYjeEQ7MjE2OC04MTg0
IChMaW5raW5nKTwvaXNibj48YWNjZXNzaW9uLW51bT4zNzc1MzA0MTwvYWNjZXNzaW9uLW51bT48
dXJscz48cmVsYXRlZC11cmxzPjx1cmw+aHR0cHM6Ly93d3cubmNiaS5ubG0ubmloLmdvdi9wdWJt
ZWQvMzc3NTMwNDE8L3VybD48L3JlbGF0ZWQtdXJscz48L3VybHM+PGN1c3RvbTE+VGhlIGF1dGhv
cnMgaGF2ZSBkZWNsYXJlZCB0aGF0IG5vIGNvbXBldGluZyBpbnRlcmVzdHMgZXhpc3QuPC9jdXN0
b20xPjxjdXN0b20yPlBNQzEwNTE4NTI2PC9jdXN0b20yPjxlbGVjdHJvbmljLXJlc291cmNlLW51
bT4xMC43NzU5L2N1cmV1cy40NDEzOTwvZWxlY3Ryb25pYy1yZXNvdXJjZS1udW0+PHJlbW90ZS1k
YXRhYmFzZS1uYW1lPlB1Ymxpc2hlcjwvcmVtb3RlLWRhdGFiYXNlLW5hbWU+PHJlbW90ZS1kYXRh
YmFzZS1wcm92aWRlcj5OTE08L3JlbW90ZS1kYXRhYmFzZS1wcm92aWRlcj48L3JlY29yZD48L0Np
dGU+PENpdGU+PEF1dGhvcj5CdXp6YXR0aTwvQXV0aG9yPjxZZWFyPjIwMjQ8L1llYXI+PFJlY051
bT4yNjcyPC9SZWNOdW0+PHJlY29yZD48cmVjLW51bWJlcj4yNjcyPC9yZWMtbnVtYmVyPjxmb3Jl
aWduLWtleXM+PGtleSBhcHA9IkVOIiBkYi1pZD0ienB0ZjJ6MHQwOWQyZXBlZDAwcDVydjJvZXN2
dnN3dnhkeGUyIiB0aW1lc3RhbXA9IjE3NDkwMzgwMzgiIGd1aWQ9IjI2ZTM1NDE1LWM2MTMtNGIy
Ni05Mjc4LWEzNzg4NGQ0YjFiOCI+MjY3Mjwva2V5PjwvZm9yZWlnbi1rZXlzPjxyZWYtdHlwZSBu
YW1lPSJKb3VybmFsIEFydGljbGUiPjE3PC9yZWYtdHlwZT48Y29udHJpYnV0b3JzPjxhdXRob3Jz
PjxhdXRob3I+QnV6emF0dGksIEwuPC9hdXRob3I+PGF1dGhvcj5LZWVsc29uLCBCLjwvYXV0aG9y
PjxhdXRob3I+SGVyZXVzLCBTLjwvYXV0aG9yPjxhdXRob3I+VmFuIGRlbiBCcm9lY2ssIEouPC9h
dXRob3I+PGF1dGhvcj5TY2hlZXJsaW5jaywgVC48L2F1dGhvcj48YXV0aG9yPlZhbiBHb21wZWws
IEcuPC9hdXRob3I+PGF1dGhvcj5WYW5kZW1ldWxlYnJvdWNrZSwgSi48L2F1dGhvcj48YXV0aG9y
PkRlIE1leSwgSi48L2F1dGhvcj48YXV0aG9yPkJ1bHMsIE4uPC9hdXRob3I+PGF1dGhvcj5DYXR0
cnlzc2UsIEUuPC9hdXRob3I+PC9hdXRob3JzPjwvY29udHJpYnV0b3JzPjxhdXRoLWFkZHJlc3M+
U2Nob29sIG9mIEFsbGllZCBIZWFsdGgsIEFuZ2xpYSBSdXNraW4gVW5pdmVyc2l0eSAoQVJVKSwg
Q2FtYnJpZGdlLCBVSy4gTHVjYS5CdXp6YXR0aUBhcnUuYWMudWsuJiN4RDtFeHBlcmltZW50YWwg
QW5hdG9teSBSZXNlYXJjaCBHcm91cCAoRVhBTiksIFZyaWplIFVuaXZlcnNpdGVpdCBCcnVzc2Vs
IChWVUIpLCBCcnVzc2VscywgQmVsZ2l1bS4gTHVjYS5CdXp6YXR0aUBhcnUuYWMudWsuJiN4RDtE
ZXBhcnRtZW50IG9mIFJhZGlvbG9neSwgVnJpamUgVW5pdmVyc2l0ZWl0IEJydXNzZWwgKFZVQiks
IFVuaXZlcnNpdGFpciBaaWVrZW5odWlzIEJydXNzZWwgKFVaIEJydXNzZWwpLCBCcnVzc2Vscywg
QmVsZ2l1bS4mI3hEO0RlcGFydG1lbnQgb2YgRWxlY3Ryb25pY3MgYW5kIEluZm9ybWF0aWNzIChF
VFJPKSwgVnJpamUgVW5pdmVyc2l0ZWl0IEJydXNzZWwgKFZVQiksIEJydXNzZWwsIEJlbGdpdW0u
JiN4RDtpbWVjLCBMZXV2ZW4sIEJlbGdpdW0uJiN4RDtFeHBlcmltZW50YWwgQW5hdG9teSBSZXNl
YXJjaCBHcm91cCAoRVhBTiksIFZyaWplIFVuaXZlcnNpdGVpdCBCcnVzc2VsIChWVUIpLCBCcnVz
c2VscywgQmVsZ2l1bS4mI3hEO0RlcGFydG1lbnQgb2YgT3J0aG9wYWVkaWMgU3VyZ2VyeSBhbmQg
VHJhdW1hdG9sb2d5LCBWcmlqZSBVbml2ZXJzaXRlaXQgQnJ1c3NlbCAoVlVCKSwgVW5pdmVyc2l0
YWlyIFppZWtlbmh1aXMgQnJ1c3NlbCAoVVogQnJ1c3NlbCksIEJydXNzZWxzLCBCZWxnaXVtLjwv
YXV0aC1hZGRyZXNzPjx0aXRsZXM+PHRpdGxlPkludmVzdGlnYXRpbmcgcGF0ZWxsYXIgbW90aW9u
IHVzaW5nIHdlaWdodC1iZWFyaW5nIGR5bmFtaWMgQ1Q6IG5vcm1hdGl2ZSB2YWx1ZXMgYW5kIG1v
cnBob2xvZ2ljYWwgY29uc2lkZXJhdGlvbnMgZm9yIGhlYWx0aHkgdm9sdW50ZWVyczwvdGl0bGU+
PHNlY29uZGFyeS10aXRsZT5FdXIgUmFkaW9sIEV4cDwvc2Vjb25kYXJ5LXRpdGxlPjwvdGl0bGVz
PjxwZXJpb2RpY2FsPjxmdWxsLXRpdGxlPkV1ciBSYWRpb2wgRXhwPC9mdWxsLXRpdGxlPjwvcGVy
aW9kaWNhbD48cGFnZXM+MTA2PC9wYWdlcz48dm9sdW1lPjg8L3ZvbHVtZT48bnVtYmVyPjE8L251
bWJlcj48ZWRpdGlvbj4yMDI0MDkxOTwvZWRpdGlvbj48a2V5d29yZHM+PGtleXdvcmQ+SHVtYW5z
PC9rZXl3b3JkPjxrZXl3b3JkPk1hbGU8L2tleXdvcmQ+PGtleXdvcmQ+KldlaWdodC1CZWFyaW5n
PC9rZXl3b3JkPjxrZXl3b3JkPkZlbWFsZTwva2V5d29yZD48a2V5d29yZD4qVG9tb2dyYXBoeSwg
WC1SYXkgQ29tcHV0ZWQvbWV0aG9kczwva2V5d29yZD48a2V5d29yZD5BZHVsdDwva2V5d29yZD48
a2V5d29yZD4qSGVhbHRoeSBWb2x1bnRlZXJzPC9rZXl3b3JkPjxrZXl3b3JkPipQYXRlbGxhL2Rp
YWdub3N0aWMgaW1hZ2luZy9hbmF0b215ICZhbXA7IGhpc3RvbG9neTwva2V5d29yZD48a2V5d29y
ZD5SZWZlcmVuY2UgVmFsdWVzPC9rZXl3b3JkPjxrZXl3b3JkPkJpb21lY2hhbmljYWwgUGhlbm9t
ZW5hPC9rZXl3b3JkPjxrZXl3b3JkPllvdW5nIEFkdWx0PC9rZXl3b3JkPjxrZXl3b3JkPlJhbmdl
IG9mIE1vdGlvbiwgQXJ0aWN1bGFyL3BoeXNpb2xvZ3k8L2tleXdvcmQ+PGtleXdvcmQ+TW92ZW1l
bnQvcGh5c2lvbG9neTwva2V5d29yZD48a2V5d29yZD5IZWFsdGh5IHZvbHVudGVlcnM8L2tleXdv
cmQ+PGtleXdvcmQ+Sm9pbnQgaW5zdGFiaWxpdHk8L2tleXdvcmQ+PGtleXdvcmQ+UGF0ZWxsYTwv
a2V5d29yZD48a2V5d29yZD5Ub21vZ3JhcGh5ICh4LXJheSBjb21wdXRlZCk8L2tleXdvcmQ+PGtl
eXdvcmQ+V2VpZ2h0LWJlYXJpbmc8L2tleXdvcmQ+PC9rZXl3b3Jkcz48ZGF0ZXM+PHllYXI+MjAy
NDwveWVhcj48cHViLWRhdGVzPjxkYXRlPlNlcCAxOTwvZGF0ZT48L3B1Yi1kYXRlcz48L2RhdGVz
Pjxpc2JuPjI1MDktOTI4MCAoRWxlY3Ryb25pYykmI3hEOzI1MDktOTI4MCAoTGlua2luZyk8L2lz
Ym4+PGFjY2Vzc2lvbi1udW0+MzkyOTgwMTE8L2FjY2Vzc2lvbi1udW0+PHVybHM+PHJlbGF0ZWQt
dXJscz48dXJsPmh0dHBzOi8vd3d3Lm5jYmkubmxtLm5paC5nb3YvcHVibWVkLzM5Mjk4MDExPC91
cmw+PC9yZWxhdGVkLXVybHM+PC91cmxzPjxjdXN0b20xPlRoZSBhdXRob3JzIGRlY2xhcmUgdGhh
dCB0aGV5IGhhdmUgbm8gY29tcGV0aW5nIGludGVyZXN0cy48L2N1c3RvbTE+PGN1c3RvbTI+UE1D
MTE0MTMyODQ8L2N1c3RvbTI+PGVsZWN0cm9uaWMtcmVzb3VyY2UtbnVtPjEwLjExODYvczQxNzQ3
LTAyNC0wMDUwNS02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6E125F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nl-NL"/>
                <w14:ligatures w14:val="none"/>
              </w:rPr>
              <w:t>[3, 27]</w:t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12521F2C" w14:textId="6435B5E1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083157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ksIDI3XTwvRGlzcGxheVRleHQ+PHJlY29y
ZD48cmVjLW51bWJlcj4yNjYyPC9yZWMtbnVtYmVyPjxmb3JlaWduLWtleXM+PGtleSBhcHA9IkVO
IiBkYi1pZD0ienB0ZjJ6MHQwOWQyZXBlZDAwcDVydjJvZXN2dnN3dnhkeGUyIiB0aW1lc3RhbXA9
IjE3NDkwMzc5MDIiIGd1aWQ9IjhkM2RkYmMyLTYxNjUtNGMzOC1hNjc0LTZkZjJjNTk2MTVlZCI+
MjY2Mjwva2V5PjwvZm9yZWlnbi1rZXlzPjxyZWYtdHlwZSBuYW1lPSJKb3VybmFsIEFydGljbGUi
PjE3PC9yZWYtdHlwZT48Y29udHJpYnV0b3JzPjxhdXRob3JzPjxhdXRob3I+WXVlbiwgSi48L2F1
dGhvcj48YXV0aG9yPkVzZmFuZGlhcnBvdXIsIEYuPC9hdXRob3I+PGF1dGhvcj5MZWJydW4sIEMu
IE0uPC9hdXRob3I+PGF1dGhvcj5EaGlsbG9uLCBTLjwvYXV0aG9yPjwvYXV0aG9ycz48L2NvbnRy
aWJ1dG9ycz48YXV0aC1hZGRyZXNzPkRlcGFydG1lbnQgb2YgUmFkaW9sb2d5LCBVbml2ZXJzaXR5
IG9mIEJyaXRpc2ggQ29sdW1iaWEsIFZhbmNvdXZlciwgQ0FOLiYjeEQ7RGVwYXJ0bWVudCBvZiBG
YW1pbHkgTWVkaWNpbmUsIFVuaXZlcnNpdHkgb2YgQWxiZXJ0YSwgRWRtb250b24sIENBTi4mI3hE
O0RlcGFydG1lbnQgb2YgU3BvcnQgYW5kIEV4ZXJjaXNlIE1lZGljaW5lLCBNYWNFd2FuIFVuaXZl
cnNpdHkgSGVhbHRoIENlbnRlciwgRWRtb250b24sIENBTi4mI3hEO0RlcGFydG1lbnQgb2YgUmFk
aW9sb2d5LCBVbml2ZXJzaXR5IG9mIEFsYmVydGEsIEVkbW9udG9uLCBDQU4uPC9hdXRoLWFkZHJl
c3M+PHRpdGxlcz48dGl0bGU+VXNpbmcgRHVhbC1PcnRob2dvbmFsIEZsdW9yb3Njb3B5IGFuZCBD
VCB0byBBc3Nlc3MgdGhlIFJlbGF0aW9uc2hpcCBCZXR3ZWVuIEtuZWUgTW9ycGhvbG9neSBhbmQg
UGF0ZWxsYXIgS2luZW1hdGljcyBpbiBQYXRpZW50cyBXaXRoIFBhdGVsbG9mZW1vcmFsIFBhaW48
L3RpdGxlPjxzZWNvbmRhcnktdGl0bGU+Q3VyZXVzPC9zZWNvbmRhcnktdGl0bGU+PC90aXRsZXM+
PHBlcmlvZGljYWw+PGZ1bGwtdGl0bGU+Q3VyZXVzPC9mdWxsLXRpdGxlPjwvcGVyaW9kaWNhbD48
cGFnZXM+ZTQ0MTM5PC9wYWdlcz48dm9sdW1lPjE1PC92b2x1bWU+PG51bWJlcj44PC9udW1iZXI+
PGVkaXRpb24+MjAyMzA4MjU8L2VkaXRpb24+PGtleXdvcmRzPjxrZXl3b3JkPmN0PC9rZXl3b3Jk
PjxrZXl3b3JkPmZsdW9yb3Njb3B5PC9rZXl3b3JkPjxrZXl3b3JkPmtuZWUgbWFsLXRyYWNraW5n
PC9rZXl3b3JkPjxrZXl3b3JkPmtuZWUgbW9ycGhvbG9neTwva2V5d29yZD48a2V5d29yZD5wYXRl
bGxvZmVtb3JhbCBwYWluPC9rZXl3b3JkPjwva2V5d29yZHM+PGRhdGVzPjx5ZWFyPjIwMjM8L3ll
YXI+PHB1Yi1kYXRlcz48ZGF0ZT5BdWc8L2RhdGU+PC9wdWItZGF0ZXM+PC9kYXRlcz48aXNibj4y
MTY4LTgxODQgKFByaW50KSYjeEQ7MjE2OC04MTg0IChFbGVjdHJvbmljKSYjeEQ7MjE2OC04MTg0
IChMaW5raW5nKTwvaXNibj48YWNjZXNzaW9uLW51bT4zNzc1MzA0MTwvYWNjZXNzaW9uLW51bT48
dXJscz48cmVsYXRlZC11cmxzPjx1cmw+aHR0cHM6Ly93d3cubmNiaS5ubG0ubmloLmdvdi9wdWJt
ZWQvMzc3NTMwNDE8L3VybD48L3JlbGF0ZWQtdXJscz48L3VybHM+PGN1c3RvbTE+VGhlIGF1dGhv
cnMgaGF2ZSBkZWNsYXJlZCB0aGF0IG5vIGNvbXBldGluZyBpbnRlcmVzdHMgZXhpc3QuPC9jdXN0
b20xPjxjdXN0b20yPlBNQzEwNTE4NTI2PC9jdXN0b20yPjxlbGVjdHJvbmljLXJlc291cmNlLW51
bT4xMC43NzU5L2N1cmV1cy40NDEzOTwvZWxlY3Ryb25pYy1yZXNvdXJjZS1udW0+PHJlbW90ZS1k
YXRhYmFzZS1uYW1lPlB1Ymxpc2hlcjwvcmVtb3RlLWRhdGFiYXNlLW5hbWU+PHJlbW90ZS1kYXRh
YmFzZS1wcm92aWRlcj5OTE08L3JlbW90ZS1kYXRhYmFzZS1wcm92aWRlcj48L3JlY29yZD48L0Np
dGU+PENpdGU+PEF1dGhvcj5IYXJiYXVnaDwvQXV0aG9yPjxZZWFyPjIwMTA8L1llYXI+PFJlY051
bT4yNjU4PC9SZWNOdW0+PHJlY29yZD48cmVjLW51bWJlcj4yNjU4PC9yZWMtbnVtYmVyPjxmb3Jl
aWduLWtleXM+PGtleSBhcHA9IkVOIiBkYi1pZD0ienB0ZjJ6MHQwOWQyZXBlZDAwcDVydjJvZXN2
dnN3dnhkeGUyIiB0aW1lc3RhbXA9IjE3NDkwMzc4NDIiIGd1aWQ9ImFlZmI2MmY0LTE3NWUtNDY4
NC05NDQwLWRjMjI0ODBkM2VhMCI+MjY1ODwva2V5PjwvZm9yZWlnbi1rZXlzPjxyZWYtdHlwZSBu
YW1lPSJKb3VybmFsIEFydGljbGUiPjE3PC9yZWYtdHlwZT48Y29udHJpYnV0b3JzPjxhdXRob3Jz
PjxhdXRob3I+SGFyYmF1Z2gsIEMuIE0uPC9hdXRob3I+PGF1dGhvcj5XaWxzb24sIE4uIEEuPC9h
dXRob3I+PGF1dGhvcj5TaGVlaGFuLCBGLiBULjwvYXV0aG9yPjwvYXV0aG9ycz48L2NvbnRyaWJ1
dG9ycz48YXV0aC1hZGRyZXNzPkJpb21lZGljYWwgRW5naW5lZXJpbmcgRGVwYXJ0bWVudCwgVW5p
dmVyc2l0eSBvZiBNaWNoaWdhbiwgQ29sbGVnZSBvZiBFbmdpbmVlcmluZywgNjQ4IEx5b24gQmx2
ZCwgU291dGggTHlvbiwgTWljaGlnYW4gNDgxNzgsIFVTQS48L2F1dGgtYWRkcmVzcz48dGl0bGVz
Pjx0aXRsZT5Db3JyZWxhdGluZyBmZW1vcmFsIHNoYXBlIHdpdGggcGF0ZWxsYXIga2luZW1hdGlj
cyBpbiBwYXRpZW50cyB3aXRoIHBhdGVsbG9mZW1vcmFsIHBhaW48L3RpdGxlPjxzZWNvbmRhcnkt
dGl0bGU+SiBPcnRob3AgUmVzPC9zZWNvbmRhcnktdGl0bGU+PC90aXRsZXM+PHBlcmlvZGljYWw+
PGZ1bGwtdGl0bGU+Sm91cm5hbCBvZiBPcnRob3BhZWRpYyBSZXNlYXJjaCA8L2Z1bGwtdGl0bGU+
PGFiYnItMT5KIE9ydGhvcCBSZXM8L2FiYnItMT48L3BlcmlvZGljYWw+PHBhZ2VzPjg2NS03Mjwv
cGFnZXM+PHZvbHVtZT4yODwvdm9sdW1lPjxudW1iZXI+NzwvbnVtYmVyPjxrZXl3b3Jkcz48a2V5
d29yZD5BZG9sZXNjZW50PC9rZXl3b3JkPjxrZXl3b3JkPkFkdWx0PC9rZXl3b3JkPjxrZXl3b3Jk
PkFydGhyYWxnaWEvKnBhdGhvbG9neS8qcGh5c2lvcGF0aG9sb2d5PC9rZXl3b3JkPjxrZXl3b3Jk
PkJpb21lY2hhbmljYWwgUGhlbm9tZW5hPC9rZXl3b3JkPjxrZXl3b3JkPkNvaG9ydCBTdHVkaWVz
PC9rZXl3b3JkPjxrZXl3b3JkPkZlbWFsZTwva2V5d29yZD48a2V5d29yZD5GZW11ci8qcGF0aG9s
b2d5LypwaHlzaW9wYXRob2xvZ3k8L2tleXdvcmQ+PGtleXdvcmQ+SHVtYW5zPC9rZXl3b3JkPjxr
ZXl3b3JkPkltYWdpbmcsIFRocmVlLURpbWVuc2lvbmFsPC9rZXl3b3JkPjxrZXl3b3JkPk1hZ25l
dGljIFJlc29uYW5jZSBJbWFnaW5nPC9rZXl3b3JkPjxrZXl3b3JkPk1hbGU8L2tleXdvcmQ+PGtl
eXdvcmQ+UGF0ZWxsYS9hbmF0b215ICZhbXA7IGhpc3RvbG9neS8qcGh5c2lvbG9neTwva2V5d29y
ZD48a2V5d29yZD5SZXRyb3NwZWN0aXZlIFN0dWRpZXM8L2tleXdvcmQ+PGtleXdvcmQ+WW91bmcg
QWR1bHQ8L2tleXdvcmQ+PC9rZXl3b3Jkcz48ZGF0ZXM+PHllYXI+MjAxMDwveWVhcj48cHViLWRh
dGVzPjxkYXRlPkp1bDwvZGF0ZT48L3B1Yi1kYXRlcz48L2RhdGVzPjxpc2JuPjE1NTQtNTI3WCAo
RWxlY3Ryb25pYykmI3hEOzA3MzYtMDI2NiAoUHJpbnQpJiN4RDswNzM2LTAyNjYgKExpbmtpbmcp
PC9pc2JuPjxhY2Nlc3Npb24tbnVtPjIwMTA4MzQ4PC9hY2Nlc3Npb24tbnVtPjx1cmxzPjxyZWxh
dGVkLXVybHM+PHVybD5odHRwczovL3d3dy5uY2JpLm5sbS5uaWguZ292L3B1Ym1lZC8yMDEwODM0
ODwvdXJsPjwvcmVsYXRlZC11cmxzPjwvdXJscz48Y3VzdG9tMj5QTUMzMjY5OTA5PC9jdXN0b20y
PjxlbGVjdHJvbmljLXJlc291cmNlLW51bT4xMC4xMDAyL2pvci4yMTEwM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6E125F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9, 27]</w:t>
            </w:r>
            <w:r w:rsidR="00083157"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7C5D29F4" w14:textId="77777777" w:rsidR="002F7058" w:rsidRDefault="006E125F" w:rsidP="002F7058">
            <w:pPr>
              <w:jc w:val="center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DC17F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+ </w:t>
            </w:r>
            <w:r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ksIDIyLCAyN108L0Rpc3BsYXlUZXh0Pjxy
ZWNvcmQ+PHJlYy1udW1iZXI+MjY2MjwvcmVjLW51bWJlcj48Zm9yZWlnbi1rZXlzPjxrZXkgYXBw
PSJFTiIgZGItaWQ9InpwdGYyejB0MDlkMmVwZWQwMHA1cnYyb2VzdnZzd3Z4ZHhlMiIgdGltZXN0
YW1wPSIxNzQ5MDM3OTAyIiBndWlkPSI4ZDNkZGJjMi02MTY1LTRjMzgtYTY3NC02ZGYyYzU5NjE1
ZWQiPjI2NjI8L2tleT48L2ZvcmVpZ24ta2V5cz48cmVmLXR5cGUgbmFtZT0iSm91cm5hbCBBcnRp
Y2xlIj4xNzwvcmVmLXR5cGU+PGNvbnRyaWJ1dG9ycz48YXV0aG9ycz48YXV0aG9yPll1ZW4sIEou
PC9hdXRob3I+PGF1dGhvcj5Fc2ZhbmRpYXJwb3VyLCBGLjwvYXV0aG9yPjxhdXRob3I+TGVicnVu
LCBDLiBNLjwvYXV0aG9yPjxhdXRob3I+RGhpbGxvbiwgUy48L2F1dGhvcj48L2F1dGhvcnM+PC9j
b250cmlidXRvcnM+PGF1dGgtYWRkcmVzcz5EZXBhcnRtZW50IG9mIFJhZGlvbG9neSwgVW5pdmVy
c2l0eSBvZiBCcml0aXNoIENvbHVtYmlhLCBWYW5jb3V2ZXIsIENBTi4mI3hEO0RlcGFydG1lbnQg
b2YgRmFtaWx5IE1lZGljaW5lLCBVbml2ZXJzaXR5IG9mIEFsYmVydGEsIEVkbW9udG9uLCBDQU4u
JiN4RDtEZXBhcnRtZW50IG9mIFNwb3J0IGFuZCBFeGVyY2lzZSBNZWRpY2luZSwgTWFjRXdhbiBV
bml2ZXJzaXR5IEhlYWx0aCBDZW50ZXIsIEVkbW9udG9uLCBDQU4uJiN4RDtEZXBhcnRtZW50IG9m
IFJhZGlvbG9neSwgVW5pdmVyc2l0eSBvZiBBbGJlcnRhLCBFZG1vbnRvbiwgQ0FOLjwvYXV0aC1h
ZGRyZXNzPjx0aXRsZXM+PHRpdGxlPlVzaW5nIER1YWwtT3J0aG9nb25hbCBGbHVvcm9zY29weSBh
bmQgQ1QgdG8gQXNzZXNzIHRoZSBSZWxhdGlvbnNoaXAgQmV0d2VlbiBLbmVlIE1vcnBob2xvZ3kg
YW5kIFBhdGVsbGFyIEtpbmVtYXRpY3MgaW4gUGF0aWVudHMgV2l0aCBQYXRlbGxvZmVtb3JhbCBQ
YWluPC90aXRsZT48c2Vjb25kYXJ5LXRpdGxlPkN1cmV1czwvc2Vjb25kYXJ5LXRpdGxlPjwvdGl0
bGVzPjxwZXJpb2RpY2FsPjxmdWxsLXRpdGxlPkN1cmV1czwvZnVsbC10aXRsZT48L3BlcmlvZGlj
YWw+PHBhZ2VzPmU0NDEzOTwvcGFnZXM+PHZvbHVtZT4xNTwvdm9sdW1lPjxudW1iZXI+ODwvbnVt
YmVyPjxlZGl0aW9uPjIwMjMwODI1PC9lZGl0aW9uPjxrZXl3b3Jkcz48a2V5d29yZD5jdDwva2V5
d29yZD48a2V5d29yZD5mbHVvcm9zY29weTwva2V5d29yZD48a2V5d29yZD5rbmVlIG1hbC10cmFj
a2luZzwva2V5d29yZD48a2V5d29yZD5rbmVlIG1vcnBob2xvZ3k8L2tleXdvcmQ+PGtleXdvcmQ+
cGF0ZWxsb2ZlbW9yYWwgcGFpbjwva2V5d29yZD48L2tleXdvcmRzPjxkYXRlcz48eWVhcj4yMDIz
PC95ZWFyPjxwdWItZGF0ZXM+PGRhdGU+QXVnPC9kYXRlPjwvcHViLWRhdGVzPjwvZGF0ZXM+PGlz
Ym4+MjE2OC04MTg0IChQcmludCkmI3hEOzIxNjgtODE4NCAoRWxlY3Ryb25pYykmI3hEOzIxNjgt
ODE4NCAoTGlua2luZyk8L2lzYm4+PGFjY2Vzc2lvbi1udW0+Mzc3NTMwNDE8L2FjY2Vzc2lvbi1u
dW0+PHVybHM+PHJlbGF0ZWQtdXJscz48dXJsPmh0dHBzOi8vd3d3Lm5jYmkubmxtLm5paC5nb3Yv
cHVibWVkLzM3NzUzMDQxPC91cmw+PC9yZWxhdGVkLXVybHM+PC91cmxzPjxjdXN0b20xPlRoZSBh
dXRob3JzIGhhdmUgZGVjbGFyZWQgdGhhdCBubyBjb21wZXRpbmcgaW50ZXJlc3RzIGV4aXN0Ljwv
Y3VzdG9tMT48Y3VzdG9tMj5QTUMxMDUxODUyNjwvY3VzdG9tMj48ZWxlY3Ryb25pYy1yZXNvdXJj
ZS1udW0+MTAuNzc1OS9jdXJldXMuNDQxMzk8L2VsZWN0cm9uaWMtcmVzb3VyY2UtbnVtPjxyZW1v
dGUtZGF0YWJhc2UtbmFtZT5QdWJsaXNoZXI8L3JlbW90ZS1kYXRhYmFzZS1uYW1lPjxyZW1vdGUt
ZGF0YWJhc2UtcHJvdmlkZXI+TkxNPC9yZW1vdGUtZGF0YWJhc2UtcHJvdmlkZXI+PC9yZWNvcmQ+
PC9DaXRlPjxDaXRlPjxBdXRob3I+SGFyYmF1Z2g8L0F1dGhvcj48WWVhcj4yMDEwPC9ZZWFyPjxS
ZWNOdW0+MjY1ODwvUmVjTnVtPjxyZWNvcmQ+PHJlYy1udW1iZXI+MjY1ODwvcmVjLW51bWJlcj48
Zm9yZWlnbi1rZXlzPjxrZXkgYXBwPSJFTiIgZGItaWQ9InpwdGYyejB0MDlkMmVwZWQwMHA1cnYy
b2VzdnZzd3Z4ZHhlMiIgdGltZXN0YW1wPSIxNzQ5MDM3ODQyIiBndWlkPSJhZWZiNjJmNC0xNzVl
LTQ2ODQtOTQ0MC1kYzIyNDgwZDNlYTAiPjI2NTg8L2tleT48L2ZvcmVpZ24ta2V5cz48cmVmLXR5
cGUgbmFtZT0iSm91cm5hbCBBcnRpY2xlIj4xNzwvcmVmLXR5cGU+PGNvbnRyaWJ1dG9ycz48YXV0
aG9ycz48YXV0aG9yPkhhcmJhdWdoLCBDLiBNLjwvYXV0aG9yPjxhdXRob3I+V2lsc29uLCBOLiBB
LjwvYXV0aG9yPjxhdXRob3I+U2hlZWhhbiwgRi4gVC48L2F1dGhvcj48L2F1dGhvcnM+PC9jb250
cmlidXRvcnM+PGF1dGgtYWRkcmVzcz5CaW9tZWRpY2FsIEVuZ2luZWVyaW5nIERlcGFydG1lbnQs
IFVuaXZlcnNpdHkgb2YgTWljaGlnYW4sIENvbGxlZ2Ugb2YgRW5naW5lZXJpbmcsIDY0OCBMeW9u
IEJsdmQsIFNvdXRoIEx5b24sIE1pY2hpZ2FuIDQ4MTc4LCBVU0EuPC9hdXRoLWFkZHJlc3M+PHRp
dGxlcz48dGl0bGU+Q29ycmVsYXRpbmcgZmVtb3JhbCBzaGFwZSB3aXRoIHBhdGVsbGFyIGtpbmVt
YXRpY3MgaW4gcGF0aWVudHMgd2l0aCBwYXRlbGxvZmVtb3JhbCBwYWluPC90aXRsZT48c2Vjb25k
YXJ5LXRpdGxlPkogT3J0aG9wIFJlczwvc2Vjb25kYXJ5LXRpdGxlPjwvdGl0bGVzPjxwZXJpb2Rp
Y2FsPjxmdWxsLXRpdGxlPkpvdXJuYWwgb2YgT3J0aG9wYWVkaWMgUmVzZWFyY2ggPC9mdWxsLXRp
dGxlPjxhYmJyLTE+SiBPcnRob3AgUmVzPC9hYmJyLTE+PC9wZXJpb2RpY2FsPjxwYWdlcz44NjUt
NzI8L3BhZ2VzPjx2b2x1bWU+Mjg8L3ZvbHVtZT48bnVtYmVyPjc8L251bWJlcj48a2V5d29yZHM+
PGtleXdvcmQ+QWRvbGVzY2VudDwva2V5d29yZD48a2V5d29yZD5BZHVsdDwva2V5d29yZD48a2V5
d29yZD5BcnRocmFsZ2lhLypwYXRob2xvZ3kvKnBoeXNpb3BhdGhvbG9neTwva2V5d29yZD48a2V5
d29yZD5CaW9tZWNoYW5pY2FsIFBoZW5vbWVuYTwva2V5d29yZD48a2V5d29yZD5Db2hvcnQgU3R1
ZGllczwva2V5d29yZD48a2V5d29yZD5GZW1hbGU8L2tleXdvcmQ+PGtleXdvcmQ+RmVtdXIvKnBh
dGhvbG9neS8qcGh5c2lvcGF0aG9sb2d5PC9rZXl3b3JkPjxrZXl3b3JkPkh1bWFuczwva2V5d29y
ZD48a2V5d29yZD5JbWFnaW5nLCBUaHJlZS1EaW1lbnNpb25hbDwva2V5d29yZD48a2V5d29yZD5N
YWduZXRpYyBSZXNvbmFuY2UgSW1hZ2luZzwva2V5d29yZD48a2V5d29yZD5NYWxlPC9rZXl3b3Jk
PjxrZXl3b3JkPlBhdGVsbGEvYW5hdG9teSAmYW1wOyBoaXN0b2xvZ3kvKnBoeXNpb2xvZ3k8L2tl
eXdvcmQ+PGtleXdvcmQ+UmV0cm9zcGVjdGl2ZSBTdHVkaWVzPC9rZXl3b3JkPjxrZXl3b3JkPllv
dW5nIEFkdWx0PC9rZXl3b3JkPjwva2V5d29yZHM+PGRhdGVzPjx5ZWFyPjIwMTA8L3llYXI+PHB1
Yi1kYXRlcz48ZGF0ZT5KdWw8L2RhdGU+PC9wdWItZGF0ZXM+PC9kYXRlcz48aXNibj4xNTU0LTUy
N1ggKEVsZWN0cm9uaWMpJiN4RDswNzM2LTAyNjYgKFByaW50KSYjeEQ7MDczNi0wMjY2IChMaW5r
aW5nKTwvaXNibj48YWNjZXNzaW9uLW51bT4yMDEwODM0ODwvYWNjZXNzaW9uLW51bT48dXJscz48
cmVsYXRlZC11cmxzPjx1cmw+aHR0cHM6Ly93d3cubmNiaS5ubG0ubmloLmdvdi9wdWJtZWQvMjAx
MDgzNDg8L3VybD48L3JlbGF0ZWQtdXJscz48L3VybHM+PGN1c3RvbTI+UE1DMzI2OTkwOTwvY3Vz
dG9tMj48ZWxlY3Ryb25pYy1yZXNvdXJjZS1udW0+MTAuMTAwMi9qb3IuMjExMDE8L2VsZWN0cm9u
aWMtcmVzb3VyY2UtbnVtPjxyZW1vdGUtZGF0YWJhc2UtbmFtZT5NZWRsaW5lPC9yZW1vdGUtZGF0
YWJhc2UtbmFtZT48cmVtb3RlLWRhdGFiYXNlLXByb3ZpZGVyPk5MTTwvcmVtb3RlLWRhdGFiYXNl
LXByb3ZpZGVyPjwvcmVjb3JkPjwvQ2l0ZT48Q2l0ZT48QXV0aG9yPlRlbmc8L0F1dGhvcj48WWVh
cj4yMDE0PC9ZZWFyPjxSZWNOdW0+MjY1NzwvUmVjTnVtPjxyZWNvcmQ+PHJlYy1udW1iZXI+MjY1
NzwvcmVjLW51bWJlcj48Zm9yZWlnbi1rZXlzPjxrZXkgYXBwPSJFTiIgZGItaWQ9InpwdGYyejB0
MDlkMmVwZWQwMHA1cnYyb2VzdnZzd3Z4ZHhlMiIgdGltZXN0YW1wPSIxNzQ5MDM3ODMyIiBndWlk
PSIzOWI1YjM0Ni1hZGM2LTQ4MmUtYjdjOC02ZjkxYjBlNmNjNTAiPjI2NTc8L2tleT48L2ZvcmVp
Z24ta2V5cz48cmVmLXR5cGUgbmFtZT0iSm91cm5hbCBBcnRpY2xlIj4xNzwvcmVmLXR5cGU+PGNv
bnRyaWJ1dG9ycz48YXV0aG9ycz48YXV0aG9yPlRlbmcsIEguIEwuPC9hdXRob3I+PGF1dGhvcj5D
aGVuLCBZLiBKLjwvYXV0aG9yPjxhdXRob3I+UG93ZXJzLCBDLiBNLjwvYXV0aG9yPjwvYXV0aG9y
cz48L2NvbnRyaWJ1dG9ycz48YXV0aC1hZGRyZXNzPkRpdmlzaW9uIG9mIEJpb2tpbmVzaW9sb2d5
IGFuZCBQaHlzaWNhbCBUaGVyYXB5LCBVbml2ZXJzaXR5IG9mIFNvdXRoZXJuIENhbGlmb3JuaWEs
IExvcyBBbmdlbGVzLCBDYWxpZm9ybmlhLCBVbml0ZWQgU3RhdGVzLiYjeEQ7U2Nob29sIGFuZCBH
cmFkdWF0ZSBJbnN0aXR1dGUgb2YgUGh5c2ljYWwgVGhlcmFweSwgTmF0aW9uYWwgVGFpd2FuIFVu
aXZlcnNpdHksIFRhaXBlaSwgVGFpd2FuLiYjeEQ7RGl2aXNpb24gb2YgQmlva2luZXNpb2xvZ3kg
YW5kIFBoeXNpY2FsIFRoZXJhcHksIFVuaXZlcnNpdHkgb2YgU291dGhlcm4gQ2FsaWZvcm5pYSwg
TG9zIEFuZ2VsZXMsIENhbGlmb3JuaWEsIFVuaXRlZCBTdGF0ZXMuIEVsZWN0cm9uaWMgYWRkcmVz
czogcG93ZXJzQHVzYy5lZHUuPC9hdXRoLWFkZHJlc3M+PHRpdGxlcz48dGl0bGU+UHJlZGljdG9y
cyBvZiBwYXRlbGxhciBhbGlnbm1lbnQgZHVyaW5nIHdlaWdodCBiZWFyaW5nOiBhbiBleGFtaW5h
dGlvbiBvZiBwYXRlbGxhciBoZWlnaHQgYW5kIHRyb2NobGVhciBnZW9tZXRyeTwvdGl0bGU+PHNl
Y29uZGFyeS10aXRsZT5LbmVlPC9zZWNvbmRhcnktdGl0bGU+PC90aXRsZXM+PHBlcmlvZGljYWw+
PGZ1bGwtdGl0bGU+S25lZTwvZnVsbC10aXRsZT48YWJici0xPktuZWU8L2FiYnItMT48L3Blcmlv
ZGljYWw+PHBhZ2VzPjE0Mi02PC9wYWdlcz48dm9sdW1lPjIxPC92b2x1bWU+PG51bWJlcj4xPC9u
dW1iZXI+PGVkaXRpb24+MjAxMzA4Mjg8L2VkaXRpb24+PGtleXdvcmRzPjxrZXl3b3JkPkFkdWx0
PC9rZXl3b3JkPjxrZXl3b3JkPkJvbmUgTWFsYWxpZ25tZW50L2RpYWdub3Npczwva2V5d29yZD48
a2V5d29yZD5GZW1hbGU8L2tleXdvcmQ+PGtleXdvcmQ+SHVtYW5zPC9rZXl3b3JkPjxrZXl3b3Jk
PkltYWdlIFByb2Nlc3NpbmcsIENvbXB1dGVyLUFzc2lzdGVkPC9rZXl3b3JkPjxrZXl3b3JkPipN
YWduZXRpYyBSZXNvbmFuY2UgSW1hZ2luZzwva2V5d29yZD48a2V5d29yZD5QYXRlbGxhLyphbmF0
b215ICZhbXA7IGhpc3RvbG9neS9waHlzaW9sb2d5PC9rZXl3b3JkPjxrZXl3b3JkPlBhdGVsbG9m
ZW1vcmFsIEpvaW50LyphbmF0b215ICZhbXA7IGhpc3RvbG9neS9waHlzaW9sb2d5PC9rZXl3b3Jk
PjxrZXl3b3JkPlJhbmdlIG9mIE1vdGlvbiwgQXJ0aWN1bGFyL3BoeXNpb2xvZ3k8L2tleXdvcmQ+
PGtleXdvcmQ+UmVncmVzc2lvbiBBbmFseXNpczwva2V5d29yZD48a2V5d29yZD5XZWlnaHQtQmVh
cmluZy9waHlzaW9sb2d5PC9rZXl3b3JkPjxrZXl3b3JkPkFsaWdubWVudDwva2V5d29yZD48a2V5
d29yZD5GZW1vcmFsIHRyb2NobGVhPC9rZXl3b3JkPjxrZXl3b3JkPk1yaTwva2V5d29yZD48a2V5
d29yZD5QYXRlbGxhIGhlaWdodDwva2V5d29yZD48a2V5d29yZD5QYXRlbGxvZmVtb3JhbCBqb2lu
dDwva2V5d29yZD48L2tleXdvcmRzPjxkYXRlcz48eWVhcj4yMDE0PC95ZWFyPjxwdWItZGF0ZXM+
PGRhdGU+SmFuPC9kYXRlPjwvcHViLWRhdGVzPjwvZGF0ZXM+PGlzYm4+MTg3My01ODAwIChFbGVj
dHJvbmljKSYjeEQ7MDk2OC0wMTYwIChMaW5raW5nKTwvaXNibj48YWNjZXNzaW9uLW51bT4yNDA3
MTM2ODwvYWNjZXNzaW9uLW51bT48dXJscz48cmVsYXRlZC11cmxzPjx1cmw+aHR0cHM6Ly93d3cu
bmNiaS5ubG0ubmloLmdvdi9wdWJtZWQvMjQwNzEzNjg8L3VybD48L3JlbGF0ZWQtdXJscz48L3Vy
bHM+PGVsZWN0cm9uaWMtcmVzb3VyY2UtbnVtPjEwLjEwMTYvai5rbmVlLjIwMTMuMDguMDEx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6E125F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nl-NL"/>
                <w14:ligatures w14:val="none"/>
              </w:rPr>
              <w:t>[9, 22, 27]</w:t>
            </w:r>
            <w:r w:rsidRPr="006E12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,</w:t>
            </w:r>
          </w:p>
          <w:p w14:paraId="73829B58" w14:textId="34B41A2E" w:rsidR="00B67269" w:rsidRPr="00DC17FC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DC17F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x </w:t>
            </w:r>
            <w:r w:rsidR="003921E6" w:rsidRPr="006E125F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  <w:fldChar w:fldCharType="begin">
                <w:fldData xml:space="preserve">PEVuZE5vdGU+PENpdGU+PEF1dGhvcj5GaWNrPC9BdXRob3I+PFllYXI+MjAyMDwvWWVhcj48UmVj
TnVtPjI2Mzg8L1JlY051bT48RGlzcGxheVRleHQ+WzMsIDZdPC9EaXNwbGF5VGV4dD48cmVjb3Jk
PjxyZWMtbnVtYmVyPjI2Mzg8L3JlYy1udW1iZXI+PGZvcmVpZ24ta2V5cz48a2V5IGFwcD0iRU4i
IGRiLWlkPSJ6cHRmMnowdDA5ZDJlcGVkMDBwNXJ2Mm9lc3Z2c3d2eGR4ZTIiIHRpbWVzdGFtcD0i
MTc0OTAzNzMxOCIgZ3VpZD0iYzE3ZjE2ZGQtMTcyYS00ZWNhLTg3MzQtNTAwMzdhODdiYTk0Ij4y
NjM4PC9rZXk+PC9mb3JlaWduLWtleXM+PHJlZi10eXBlIG5hbWU9IkpvdXJuYWwgQXJ0aWNsZSI+
MTc8L3JlZi10eXBlPjxjb250cmlidXRvcnM+PGF1dGhvcnM+PGF1dGhvcj5GaWNrLCBDLiBOLjwv
YXV0aG9yPjxhdXRob3I+R3JhbnQsIEMuPC9hdXRob3I+PGF1dGhvcj5TaGVlaGFuLCBGLiBULjwv
YXV0aG9yPjwvYXV0aG9ycz48L2NvbnRyaWJ1dG9ycz48YXV0aC1hZGRyZXNzPkRlcGFydG1lbnQg
b2YgUmVoYWJpbGl0YXRpb24gTWVkaWNpbmUsIE5hdGlvbmFsIEluc3RpdHV0ZXMgb2YgSGVhbHRo
LCBCZXRoZXNkYSwgTWFyeWxhbmQsIFVTQS48L2F1dGgtYWRkcmVzcz48dGl0bGVzPjx0aXRsZT5Q
YXRlbGxvZmVtb3JhbCBQYWluIGluIEFkb2xlc2NlbnRzOiBVbmRlcnN0YW5kaW5nIFBhdGVsbG9m
ZW1vcmFsIE1vcnBob2xvZ3kgYW5kIEl0cyBSZWxhdGlvbnNoaXAgdG8gTWFsdHJhY2tpbmc8L3Rp
dGxlPjxzZWNvbmRhcnktdGl0bGU+QW0gSiBTcG9ydHMgTWVkPC9zZWNvbmRhcnktdGl0bGU+PC90
aXRsZXM+PHBlcmlvZGljYWw+PGZ1bGwtdGl0bGU+QW1lcmljYW4gSm91cm5hbCBvZiBTcG9ydHMg
TWVkaWNpbmU8L2Z1bGwtdGl0bGU+PGFiYnItMT5BbSBKIFNwb3J0cyBNZWQ8L2FiYnItMT48L3Bl
cmlvZGljYWw+PHBhZ2VzPjM0MS0zNTA8L3BhZ2VzPjx2b2x1bWU+NDg8L3ZvbHVtZT48bnVtYmVy
PjI8L251bWJlcj48ZWRpdGlvbj4yMDE5MTIxMzwvZWRpdGlvbj48a2V5d29yZHM+PGtleXdvcmQ+
QWRvbGVzY2VudDwva2V5d29yZD48a2V5d29yZD5CaW9tZWNoYW5pY2FsIFBoZW5vbWVuYTwva2V5
d29yZD48a2V5d29yZD5DYXNlLUNvbnRyb2wgU3R1ZGllczwva2V5d29yZD48a2V5d29yZD5DaGls
ZDwva2V5d29yZD48a2V5d29yZD5Dcm9zcy1TZWN0aW9uYWwgU3R1ZGllczwva2V5d29yZD48a2V5
d29yZD5GZW1hbGU8L2tleXdvcmQ+PGtleXdvcmQ+RmVtdXIvZGlhZ25vc3RpYyBpbWFnaW5nLypw
YXRob2xvZ3k8L2tleXdvcmQ+PGtleXdvcmQ+SHVtYW5zPC9rZXl3b3JkPjxrZXl3b3JkPkltYWdp
bmcsIFRocmVlLURpbWVuc2lvbmFsPC9rZXl3b3JkPjxrZXl3b3JkPkxpbmVhciBNb2RlbHM8L2tl
eXdvcmQ+PGtleXdvcmQ+TWFnbmV0aWMgUmVzb25hbmNlIEltYWdpbmcsIENpbmU8L2tleXdvcmQ+
PGtleXdvcmQ+KlBhaW48L2tleXdvcmQ+PGtleXdvcmQ+UGF0ZWxsYS9kaWFnbm9zdGljIGltYWdp
bmcvKnBhdGhvbG9neTwva2V5d29yZD48a2V5d29yZD5QYXRlbGxvZmVtb3JhbCBKb2ludC9kaWFn
bm9zdGljIGltYWdpbmcvKnBhdGhvbG9neTwva2V5d29yZD48a2V5d29yZD5Ncmk8L2tleXdvcmQ+
PGtleXdvcmQ+a2luZW1hdGljczwva2V5d29yZD48a2V5d29yZD5wYXRlbGxhPC9rZXl3b3JkPjxr
ZXl3b3JkPnNoYXBlPC9rZXl3b3JkPjwva2V5d29yZHM+PGRhdGVzPjx5ZWFyPjIwMjA8L3llYXI+
PHB1Yi1kYXRlcz48ZGF0ZT5GZWI8L2RhdGU+PC9wdWItZGF0ZXM+PC9kYXRlcz48aXNibj4xNTUy
LTMzNjUgKEVsZWN0cm9uaWMpJiN4RDswMzYzLTU0NjUgKFByaW50KSYjeEQ7MDM2My01NDY1IChM
aW5raW5nKTwvaXNibj48YWNjZXNzaW9uLW51bT4zMTgzNDgxMTwvYWNjZXNzaW9uLW51bT48dXJs
cz48cmVsYXRlZC11cmxzPjx1cmw+aHR0cHM6Ly93d3cubmNiaS5ubG0ubmloLmdvdi9wdWJtZWQv
MzE4MzQ4MTE8L3VybD48L3JlbGF0ZWQtdXJscz48L3VybHM+PGN1c3RvbTI+UE1DODE2NzgyMTwv
Y3VzdG9tMj48ZWxlY3Ryb25pYy1yZXNvdXJjZS1udW0+MTAuMTE3Ny8wMzYzNTQ2NTE5ODg5MzQ3
PC9lbGVjdHJvbmljLXJlc291cmNlLW51bT48cmVtb3RlLWRhdGFiYXNlLW5hbWU+TWVkbGluZTwv
cmVtb3RlLWRhdGFiYXNlLW5hbWU+PHJlbW90ZS1kYXRhYmFzZS1wcm92aWRlcj5OTE08L3JlbW90
ZS1kYXRhYmFzZS1wcm92aWRlcj48L3JlY29yZD48L0NpdGU+PENpdGU+PEF1dGhvcj5CdXp6YXR0
aTwvQXV0aG9yPjxZZWFyPjIwMjQ8L1llYXI+PFJlY051bT4yNjcyPC9SZWNOdW0+PHJlY29yZD48
cmVjLW51bWJlcj4yNjcyPC9yZWMtbnVtYmVyPjxmb3JlaWduLWtleXM+PGtleSBhcHA9IkVOIiBk
Yi1pZD0ienB0ZjJ6MHQwOWQyZXBlZDAwcDVydjJvZXN2dnN3dnhkeGUyIiB0aW1lc3RhbXA9IjE3
NDkwMzgwMzgiIGd1aWQ9IjI2ZTM1NDE1LWM2MTMtNGIyNi05Mjc4LWEzNzg4NGQ0YjFiOCI+MjY3
Mjwva2V5PjwvZm9yZWlnbi1rZXlzPjxyZWYtdHlwZSBuYW1lPSJKb3VybmFsIEFydGljbGUiPjE3
PC9yZWYtdHlwZT48Y29udHJpYnV0b3JzPjxhdXRob3JzPjxhdXRob3I+QnV6emF0dGksIEwuPC9h
dXRob3I+PGF1dGhvcj5LZWVsc29uLCBCLjwvYXV0aG9yPjxhdXRob3I+SGVyZXVzLCBTLjwvYXV0
aG9yPjxhdXRob3I+VmFuIGRlbiBCcm9lY2ssIEouPC9hdXRob3I+PGF1dGhvcj5TY2hlZXJsaW5j
aywgVC48L2F1dGhvcj48YXV0aG9yPlZhbiBHb21wZWwsIEcuPC9hdXRob3I+PGF1dGhvcj5WYW5k
ZW1ldWxlYnJvdWNrZSwgSi48L2F1dGhvcj48YXV0aG9yPkRlIE1leSwgSi48L2F1dGhvcj48YXV0
aG9yPkJ1bHMsIE4uPC9hdXRob3I+PGF1dGhvcj5DYXR0cnlzc2UsIEUuPC9hdXRob3I+PC9hdXRo
b3JzPjwvY29udHJpYnV0b3JzPjxhdXRoLWFkZHJlc3M+U2Nob29sIG9mIEFsbGllZCBIZWFsdGgs
IEFuZ2xpYSBSdXNraW4gVW5pdmVyc2l0eSAoQVJVKSwgQ2FtYnJpZGdlLCBVSy4gTHVjYS5CdXp6
YXR0aUBhcnUuYWMudWsuJiN4RDtFeHBlcmltZW50YWwgQW5hdG9teSBSZXNlYXJjaCBHcm91cCAo
RVhBTiksIFZyaWplIFVuaXZlcnNpdGVpdCBCcnVzc2VsIChWVUIpLCBCcnVzc2VscywgQmVsZ2l1
bS4gTHVjYS5CdXp6YXR0aUBhcnUuYWMudWsuJiN4RDtEZXBhcnRtZW50IG9mIFJhZGlvbG9neSwg
VnJpamUgVW5pdmVyc2l0ZWl0IEJydXNzZWwgKFZVQiksIFVuaXZlcnNpdGFpciBaaWVrZW5odWlz
IEJydXNzZWwgKFVaIEJydXNzZWwpLCBCcnVzc2VscywgQmVsZ2l1bS4mI3hEO0RlcGFydG1lbnQg
b2YgRWxlY3Ryb25pY3MgYW5kIEluZm9ybWF0aWNzIChFVFJPKSwgVnJpamUgVW5pdmVyc2l0ZWl0
IEJydXNzZWwgKFZVQiksIEJydXNzZWwsIEJlbGdpdW0uJiN4RDtpbWVjLCBMZXV2ZW4sIEJlbGdp
dW0uJiN4RDtFeHBlcmltZW50YWwgQW5hdG9teSBSZXNlYXJjaCBHcm91cCAoRVhBTiksIFZyaWpl
IFVuaXZlcnNpdGVpdCBCcnVzc2VsIChWVUIpLCBCcnVzc2VscywgQmVsZ2l1bS4mI3hEO0RlcGFy
dG1lbnQgb2YgT3J0aG9wYWVkaWMgU3VyZ2VyeSBhbmQgVHJhdW1hdG9sb2d5LCBWcmlqZSBVbml2
ZXJzaXRlaXQgQnJ1c3NlbCAoVlVCKSwgVW5pdmVyc2l0YWlyIFppZWtlbmh1aXMgQnJ1c3NlbCAo
VVogQnJ1c3NlbCksIEJydXNzZWxzLCBCZWxnaXVtLjwvYXV0aC1hZGRyZXNzPjx0aXRsZXM+PHRp
dGxlPkludmVzdGlnYXRpbmcgcGF0ZWxsYXIgbW90aW9uIHVzaW5nIHdlaWdodC1iZWFyaW5nIGR5
bmFtaWMgQ1Q6IG5vcm1hdGl2ZSB2YWx1ZXMgYW5kIG1vcnBob2xvZ2ljYWwgY29uc2lkZXJhdGlv
bnMgZm9yIGhlYWx0aHkgdm9sdW50ZWVyczwvdGl0bGU+PHNlY29uZGFyeS10aXRsZT5FdXIgUmFk
aW9sIEV4cDwvc2Vjb25kYXJ5LXRpdGxlPjwvdGl0bGVzPjxwZXJpb2RpY2FsPjxmdWxsLXRpdGxl
PkV1ciBSYWRpb2wgRXhwPC9mdWxsLXRpdGxlPjwvcGVyaW9kaWNhbD48cGFnZXM+MTA2PC9wYWdl
cz48dm9sdW1lPjg8L3ZvbHVtZT48bnVtYmVyPjE8L251bWJlcj48ZWRpdGlvbj4yMDI0MDkxOTwv
ZWRpdGlvbj48a2V5d29yZHM+PGtleXdvcmQ+SHVtYW5zPC9rZXl3b3JkPjxrZXl3b3JkPk1hbGU8
L2tleXdvcmQ+PGtleXdvcmQ+KldlaWdodC1CZWFyaW5nPC9rZXl3b3JkPjxrZXl3b3JkPkZlbWFs
ZTwva2V5d29yZD48a2V5d29yZD4qVG9tb2dyYXBoeSwgWC1SYXkgQ29tcHV0ZWQvbWV0aG9kczwv
a2V5d29yZD48a2V5d29yZD5BZHVsdDwva2V5d29yZD48a2V5d29yZD4qSGVhbHRoeSBWb2x1bnRl
ZXJzPC9rZXl3b3JkPjxrZXl3b3JkPipQYXRlbGxhL2RpYWdub3N0aWMgaW1hZ2luZy9hbmF0b215
ICZhbXA7IGhpc3RvbG9neTwva2V5d29yZD48a2V5d29yZD5SZWZlcmVuY2UgVmFsdWVzPC9rZXl3
b3JkPjxrZXl3b3JkPkJpb21lY2hhbmljYWwgUGhlbm9tZW5hPC9rZXl3b3JkPjxrZXl3b3JkPllv
dW5nIEFkdWx0PC9rZXl3b3JkPjxrZXl3b3JkPlJhbmdlIG9mIE1vdGlvbiwgQXJ0aWN1bGFyL3Bo
eXNpb2xvZ3k8L2tleXdvcmQ+PGtleXdvcmQ+TW92ZW1lbnQvcGh5c2lvbG9neTwva2V5d29yZD48
a2V5d29yZD5IZWFsdGh5IHZvbHVudGVlcnM8L2tleXdvcmQ+PGtleXdvcmQ+Sm9pbnQgaW5zdGFi
aWxpdHk8L2tleXdvcmQ+PGtleXdvcmQ+UGF0ZWxsYTwva2V5d29yZD48a2V5d29yZD5Ub21vZ3Jh
cGh5ICh4LXJheSBjb21wdXRlZCk8L2tleXdvcmQ+PGtleXdvcmQ+V2VpZ2h0LWJlYXJpbmc8L2tl
eXdvcmQ+PC9rZXl3b3Jkcz48ZGF0ZXM+PHllYXI+MjAyNDwveWVhcj48cHViLWRhdGVzPjxkYXRl
PlNlcCAxOTwvZGF0ZT48L3B1Yi1kYXRlcz48L2RhdGVzPjxpc2JuPjI1MDktOTI4MCAoRWxlY3Ry
b25pYykmI3hEOzI1MDktOTI4MCAoTGlua2luZyk8L2lzYm4+PGFjY2Vzc2lvbi1udW0+MzkyOTgw
MTE8L2FjY2Vzc2lvbi1udW0+PHVybHM+PHJlbGF0ZWQtdXJscz48dXJsPmh0dHBzOi8vd3d3Lm5j
YmkubmxtLm5paC5nb3YvcHVibWVkLzM5Mjk4MDExPC91cmw+PC9yZWxhdGVkLXVybHM+PC91cmxz
PjxjdXN0b20xPlRoZSBhdXRob3JzIGRlY2xhcmUgdGhhdCB0aGV5IGhhdmUgbm8gY29tcGV0aW5n
IGludGVyZXN0cy48L2N1c3RvbTE+PGN1c3RvbTI+UE1DMTE0MTMyODQ8L2N1c3RvbTI+PGVsZWN0
cm9uaWMtcmVzb3VyY2UtbnVtPjEwLjExODYvczQxNzQ3LTAyNC0wMDUwNS02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3921E6" w:rsidRPr="006E125F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="003921E6" w:rsidRPr="006E125F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</w:r>
            <w:r w:rsidR="003921E6" w:rsidRPr="006E125F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  <w:fldChar w:fldCharType="separate"/>
            </w:r>
            <w:r w:rsidR="00896527" w:rsidRPr="006E125F">
              <w:rPr>
                <w:rFonts w:ascii="Calibri" w:eastAsia="Times New Roman" w:hAnsi="Calibri" w:cs="Calibri"/>
                <w:noProof/>
                <w:kern w:val="0"/>
                <w:vertAlign w:val="superscript"/>
                <w:lang w:eastAsia="nl-NL"/>
                <w14:ligatures w14:val="none"/>
              </w:rPr>
              <w:t>[3, 6]</w:t>
            </w:r>
            <w:r w:rsidR="003921E6" w:rsidRPr="006E125F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748E804B" w14:textId="48C78130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9290D" w:rsidRPr="00E041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ksIDI3XTwvRGlzcGxheVRleHQ+PHJlY29y
ZD48cmVjLW51bWJlcj4yNjYyPC9yZWMtbnVtYmVyPjxmb3JlaWduLWtleXM+PGtleSBhcHA9IkVO
IiBkYi1pZD0ienB0ZjJ6MHQwOWQyZXBlZDAwcDVydjJvZXN2dnN3dnhkeGUyIiB0aW1lc3RhbXA9
IjE3NDkwMzc5MDIiIGd1aWQ9IjhkM2RkYmMyLTYxNjUtNGMzOC1hNjc0LTZkZjJjNTk2MTVlZCI+
MjY2Mjwva2V5PjwvZm9yZWlnbi1rZXlzPjxyZWYtdHlwZSBuYW1lPSJKb3VybmFsIEFydGljbGUi
PjE3PC9yZWYtdHlwZT48Y29udHJpYnV0b3JzPjxhdXRob3JzPjxhdXRob3I+WXVlbiwgSi48L2F1
dGhvcj48YXV0aG9yPkVzZmFuZGlhcnBvdXIsIEYuPC9hdXRob3I+PGF1dGhvcj5MZWJydW4sIEMu
IE0uPC9hdXRob3I+PGF1dGhvcj5EaGlsbG9uLCBTLjwvYXV0aG9yPjwvYXV0aG9ycz48L2NvbnRy
aWJ1dG9ycz48YXV0aC1hZGRyZXNzPkRlcGFydG1lbnQgb2YgUmFkaW9sb2d5LCBVbml2ZXJzaXR5
IG9mIEJyaXRpc2ggQ29sdW1iaWEsIFZhbmNvdXZlciwgQ0FOLiYjeEQ7RGVwYXJ0bWVudCBvZiBG
YW1pbHkgTWVkaWNpbmUsIFVuaXZlcnNpdHkgb2YgQWxiZXJ0YSwgRWRtb250b24sIENBTi4mI3hE
O0RlcGFydG1lbnQgb2YgU3BvcnQgYW5kIEV4ZXJjaXNlIE1lZGljaW5lLCBNYWNFd2FuIFVuaXZl
cnNpdHkgSGVhbHRoIENlbnRlciwgRWRtb250b24sIENBTi4mI3hEO0RlcGFydG1lbnQgb2YgUmFk
aW9sb2d5LCBVbml2ZXJzaXR5IG9mIEFsYmVydGEsIEVkbW9udG9uLCBDQU4uPC9hdXRoLWFkZHJl
c3M+PHRpdGxlcz48dGl0bGU+VXNpbmcgRHVhbC1PcnRob2dvbmFsIEZsdW9yb3Njb3B5IGFuZCBD
VCB0byBBc3Nlc3MgdGhlIFJlbGF0aW9uc2hpcCBCZXR3ZWVuIEtuZWUgTW9ycGhvbG9neSBhbmQg
UGF0ZWxsYXIgS2luZW1hdGljcyBpbiBQYXRpZW50cyBXaXRoIFBhdGVsbG9mZW1vcmFsIFBhaW48
L3RpdGxlPjxzZWNvbmRhcnktdGl0bGU+Q3VyZXVzPC9zZWNvbmRhcnktdGl0bGU+PC90aXRsZXM+
PHBlcmlvZGljYWw+PGZ1bGwtdGl0bGU+Q3VyZXVzPC9mdWxsLXRpdGxlPjwvcGVyaW9kaWNhbD48
cGFnZXM+ZTQ0MTM5PC9wYWdlcz48dm9sdW1lPjE1PC92b2x1bWU+PG51bWJlcj44PC9udW1iZXI+
PGVkaXRpb24+MjAyMzA4MjU8L2VkaXRpb24+PGtleXdvcmRzPjxrZXl3b3JkPmN0PC9rZXl3b3Jk
PjxrZXl3b3JkPmZsdW9yb3Njb3B5PC9rZXl3b3JkPjxrZXl3b3JkPmtuZWUgbWFsLXRyYWNraW5n
PC9rZXl3b3JkPjxrZXl3b3JkPmtuZWUgbW9ycGhvbG9neTwva2V5d29yZD48a2V5d29yZD5wYXRl
bGxvZmVtb3JhbCBwYWluPC9rZXl3b3JkPjwva2V5d29yZHM+PGRhdGVzPjx5ZWFyPjIwMjM8L3ll
YXI+PHB1Yi1kYXRlcz48ZGF0ZT5BdWc8L2RhdGU+PC9wdWItZGF0ZXM+PC9kYXRlcz48aXNibj4y
MTY4LTgxODQgKFByaW50KSYjeEQ7MjE2OC04MTg0IChFbGVjdHJvbmljKSYjeEQ7MjE2OC04MTg0
IChMaW5raW5nKTwvaXNibj48YWNjZXNzaW9uLW51bT4zNzc1MzA0MTwvYWNjZXNzaW9uLW51bT48
dXJscz48cmVsYXRlZC11cmxzPjx1cmw+aHR0cHM6Ly93d3cubmNiaS5ubG0ubmloLmdvdi9wdWJt
ZWQvMzc3NTMwNDE8L3VybD48L3JlbGF0ZWQtdXJscz48L3VybHM+PGN1c3RvbTE+VGhlIGF1dGhv
cnMgaGF2ZSBkZWNsYXJlZCB0aGF0IG5vIGNvbXBldGluZyBpbnRlcmVzdHMgZXhpc3QuPC9jdXN0
b20xPjxjdXN0b20yPlBNQzEwNTE4NTI2PC9jdXN0b20yPjxlbGVjdHJvbmljLXJlc291cmNlLW51
bT4xMC43NzU5L2N1cmV1cy40NDEzOTwvZWxlY3Ryb25pYy1yZXNvdXJjZS1udW0+PHJlbW90ZS1k
YXRhYmFzZS1uYW1lPlB1Ymxpc2hlcjwvcmVtb3RlLWRhdGFiYXNlLW5hbWU+PHJlbW90ZS1kYXRh
YmFzZS1wcm92aWRlcj5OTE08L3JlbW90ZS1kYXRhYmFzZS1wcm92aWRlcj48L3JlY29yZD48L0Np
dGU+PENpdGU+PEF1dGhvcj5IYXJiYXVnaDwvQXV0aG9yPjxZZWFyPjIwMTA8L1llYXI+PFJlY051
bT4yNjU4PC9SZWNOdW0+PHJlY29yZD48cmVjLW51bWJlcj4yNjU4PC9yZWMtbnVtYmVyPjxmb3Jl
aWduLWtleXM+PGtleSBhcHA9IkVOIiBkYi1pZD0ienB0ZjJ6MHQwOWQyZXBlZDAwcDVydjJvZXN2
dnN3dnhkeGUyIiB0aW1lc3RhbXA9IjE3NDkwMzc4NDIiIGd1aWQ9ImFlZmI2MmY0LTE3NWUtNDY4
NC05NDQwLWRjMjI0ODBkM2VhMCI+MjY1ODwva2V5PjwvZm9yZWlnbi1rZXlzPjxyZWYtdHlwZSBu
YW1lPSJKb3VybmFsIEFydGljbGUiPjE3PC9yZWYtdHlwZT48Y29udHJpYnV0b3JzPjxhdXRob3Jz
PjxhdXRob3I+SGFyYmF1Z2gsIEMuIE0uPC9hdXRob3I+PGF1dGhvcj5XaWxzb24sIE4uIEEuPC9h
dXRob3I+PGF1dGhvcj5TaGVlaGFuLCBGLiBULjwvYXV0aG9yPjwvYXV0aG9ycz48L2NvbnRyaWJ1
dG9ycz48YXV0aC1hZGRyZXNzPkJpb21lZGljYWwgRW5naW5lZXJpbmcgRGVwYXJ0bWVudCwgVW5p
dmVyc2l0eSBvZiBNaWNoaWdhbiwgQ29sbGVnZSBvZiBFbmdpbmVlcmluZywgNjQ4IEx5b24gQmx2
ZCwgU291dGggTHlvbiwgTWljaGlnYW4gNDgxNzgsIFVTQS48L2F1dGgtYWRkcmVzcz48dGl0bGVz
Pjx0aXRsZT5Db3JyZWxhdGluZyBmZW1vcmFsIHNoYXBlIHdpdGggcGF0ZWxsYXIga2luZW1hdGlj
cyBpbiBwYXRpZW50cyB3aXRoIHBhdGVsbG9mZW1vcmFsIHBhaW48L3RpdGxlPjxzZWNvbmRhcnkt
dGl0bGU+SiBPcnRob3AgUmVzPC9zZWNvbmRhcnktdGl0bGU+PC90aXRsZXM+PHBlcmlvZGljYWw+
PGZ1bGwtdGl0bGU+Sm91cm5hbCBvZiBPcnRob3BhZWRpYyBSZXNlYXJjaCA8L2Z1bGwtdGl0bGU+
PGFiYnItMT5KIE9ydGhvcCBSZXM8L2FiYnItMT48L3BlcmlvZGljYWw+PHBhZ2VzPjg2NS03Mjwv
cGFnZXM+PHZvbHVtZT4yODwvdm9sdW1lPjxudW1iZXI+NzwvbnVtYmVyPjxrZXl3b3Jkcz48a2V5
d29yZD5BZG9sZXNjZW50PC9rZXl3b3JkPjxrZXl3b3JkPkFkdWx0PC9rZXl3b3JkPjxrZXl3b3Jk
PkFydGhyYWxnaWEvKnBhdGhvbG9neS8qcGh5c2lvcGF0aG9sb2d5PC9rZXl3b3JkPjxrZXl3b3Jk
PkJpb21lY2hhbmljYWwgUGhlbm9tZW5hPC9rZXl3b3JkPjxrZXl3b3JkPkNvaG9ydCBTdHVkaWVz
PC9rZXl3b3JkPjxrZXl3b3JkPkZlbWFsZTwva2V5d29yZD48a2V5d29yZD5GZW11ci8qcGF0aG9s
b2d5LypwaHlzaW9wYXRob2xvZ3k8L2tleXdvcmQ+PGtleXdvcmQ+SHVtYW5zPC9rZXl3b3JkPjxr
ZXl3b3JkPkltYWdpbmcsIFRocmVlLURpbWVuc2lvbmFsPC9rZXl3b3JkPjxrZXl3b3JkPk1hZ25l
dGljIFJlc29uYW5jZSBJbWFnaW5nPC9rZXl3b3JkPjxrZXl3b3JkPk1hbGU8L2tleXdvcmQ+PGtl
eXdvcmQ+UGF0ZWxsYS9hbmF0b215ICZhbXA7IGhpc3RvbG9neS8qcGh5c2lvbG9neTwva2V5d29y
ZD48a2V5d29yZD5SZXRyb3NwZWN0aXZlIFN0dWRpZXM8L2tleXdvcmQ+PGtleXdvcmQ+WW91bmcg
QWR1bHQ8L2tleXdvcmQ+PC9rZXl3b3Jkcz48ZGF0ZXM+PHllYXI+MjAxMDwveWVhcj48cHViLWRh
dGVzPjxkYXRlPkp1bDwvZGF0ZT48L3B1Yi1kYXRlcz48L2RhdGVzPjxpc2JuPjE1NTQtNTI3WCAo
RWxlY3Ryb25pYykmI3hEOzA3MzYtMDI2NiAoUHJpbnQpJiN4RDswNzM2LTAyNjYgKExpbmtpbmcp
PC9pc2JuPjxhY2Nlc3Npb24tbnVtPjIwMTA4MzQ4PC9hY2Nlc3Npb24tbnVtPjx1cmxzPjxyZWxh
dGVkLXVybHM+PHVybD5odHRwczovL3d3dy5uY2JpLm5sbS5uaWguZ292L3B1Ym1lZC8yMDEwODM0
ODwvdXJsPjwvcmVsYXRlZC11cmxzPjwvdXJscz48Y3VzdG9tMj5QTUMzMjY5OTA5PC9jdXN0b20y
PjxlbGVjdHJvbmljLXJlc291cmNlLW51bT4xMC4xMDAyL2pvci4yMTEwM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09290D" w:rsidRPr="00E041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="0009290D" w:rsidRPr="00E041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9290D" w:rsidRPr="00E041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04195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nl-NL"/>
                <w14:ligatures w14:val="none"/>
              </w:rPr>
              <w:t>[9, 27]</w:t>
            </w:r>
            <w:r w:rsidR="0009290D" w:rsidRPr="00E0419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19DCAADE" w14:textId="18EB55B9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9290D" w:rsidRPr="00EA0DF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ksIDI3XTwvRGlzcGxheVRleHQ+PHJlY29y
ZD48cmVjLW51bWJlcj4yNjYyPC9yZWMtbnVtYmVyPjxmb3JlaWduLWtleXM+PGtleSBhcHA9IkVO
IiBkYi1pZD0ienB0ZjJ6MHQwOWQyZXBlZDAwcDVydjJvZXN2dnN3dnhkeGUyIiB0aW1lc3RhbXA9
IjE3NDkwMzc5MDIiIGd1aWQ9IjhkM2RkYmMyLTYxNjUtNGMzOC1hNjc0LTZkZjJjNTk2MTVlZCI+
MjY2Mjwva2V5PjwvZm9yZWlnbi1rZXlzPjxyZWYtdHlwZSBuYW1lPSJKb3VybmFsIEFydGljbGUi
PjE3PC9yZWYtdHlwZT48Y29udHJpYnV0b3JzPjxhdXRob3JzPjxhdXRob3I+WXVlbiwgSi48L2F1
dGhvcj48YXV0aG9yPkVzZmFuZGlhcnBvdXIsIEYuPC9hdXRob3I+PGF1dGhvcj5MZWJydW4sIEMu
IE0uPC9hdXRob3I+PGF1dGhvcj5EaGlsbG9uLCBTLjwvYXV0aG9yPjwvYXV0aG9ycz48L2NvbnRy
aWJ1dG9ycz48YXV0aC1hZGRyZXNzPkRlcGFydG1lbnQgb2YgUmFkaW9sb2d5LCBVbml2ZXJzaXR5
IG9mIEJyaXRpc2ggQ29sdW1iaWEsIFZhbmNvdXZlciwgQ0FOLiYjeEQ7RGVwYXJ0bWVudCBvZiBG
YW1pbHkgTWVkaWNpbmUsIFVuaXZlcnNpdHkgb2YgQWxiZXJ0YSwgRWRtb250b24sIENBTi4mI3hE
O0RlcGFydG1lbnQgb2YgU3BvcnQgYW5kIEV4ZXJjaXNlIE1lZGljaW5lLCBNYWNFd2FuIFVuaXZl
cnNpdHkgSGVhbHRoIENlbnRlciwgRWRtb250b24sIENBTi4mI3hEO0RlcGFydG1lbnQgb2YgUmFk
aW9sb2d5LCBVbml2ZXJzaXR5IG9mIEFsYmVydGEsIEVkbW9udG9uLCBDQU4uPC9hdXRoLWFkZHJl
c3M+PHRpdGxlcz48dGl0bGU+VXNpbmcgRHVhbC1PcnRob2dvbmFsIEZsdW9yb3Njb3B5IGFuZCBD
VCB0byBBc3Nlc3MgdGhlIFJlbGF0aW9uc2hpcCBCZXR3ZWVuIEtuZWUgTW9ycGhvbG9neSBhbmQg
UGF0ZWxsYXIgS2luZW1hdGljcyBpbiBQYXRpZW50cyBXaXRoIFBhdGVsbG9mZW1vcmFsIFBhaW48
L3RpdGxlPjxzZWNvbmRhcnktdGl0bGU+Q3VyZXVzPC9zZWNvbmRhcnktdGl0bGU+PC90aXRsZXM+
PHBlcmlvZGljYWw+PGZ1bGwtdGl0bGU+Q3VyZXVzPC9mdWxsLXRpdGxlPjwvcGVyaW9kaWNhbD48
cGFnZXM+ZTQ0MTM5PC9wYWdlcz48dm9sdW1lPjE1PC92b2x1bWU+PG51bWJlcj44PC9udW1iZXI+
PGVkaXRpb24+MjAyMzA4MjU8L2VkaXRpb24+PGtleXdvcmRzPjxrZXl3b3JkPmN0PC9rZXl3b3Jk
PjxrZXl3b3JkPmZsdW9yb3Njb3B5PC9rZXl3b3JkPjxrZXl3b3JkPmtuZWUgbWFsLXRyYWNraW5n
PC9rZXl3b3JkPjxrZXl3b3JkPmtuZWUgbW9ycGhvbG9neTwva2V5d29yZD48a2V5d29yZD5wYXRl
bGxvZmVtb3JhbCBwYWluPC9rZXl3b3JkPjwva2V5d29yZHM+PGRhdGVzPjx5ZWFyPjIwMjM8L3ll
YXI+PHB1Yi1kYXRlcz48ZGF0ZT5BdWc8L2RhdGU+PC9wdWItZGF0ZXM+PC9kYXRlcz48aXNibj4y
MTY4LTgxODQgKFByaW50KSYjeEQ7MjE2OC04MTg0IChFbGVjdHJvbmljKSYjeEQ7MjE2OC04MTg0
IChMaW5raW5nKTwvaXNibj48YWNjZXNzaW9uLW51bT4zNzc1MzA0MTwvYWNjZXNzaW9uLW51bT48
dXJscz48cmVsYXRlZC11cmxzPjx1cmw+aHR0cHM6Ly93d3cubmNiaS5ubG0ubmloLmdvdi9wdWJt
ZWQvMzc3NTMwNDE8L3VybD48L3JlbGF0ZWQtdXJscz48L3VybHM+PGN1c3RvbTE+VGhlIGF1dGhv
cnMgaGF2ZSBkZWNsYXJlZCB0aGF0IG5vIGNvbXBldGluZyBpbnRlcmVzdHMgZXhpc3QuPC9jdXN0
b20xPjxjdXN0b20yPlBNQzEwNTE4NTI2PC9jdXN0b20yPjxlbGVjdHJvbmljLXJlc291cmNlLW51
bT4xMC43NzU5L2N1cmV1cy40NDEzOTwvZWxlY3Ryb25pYy1yZXNvdXJjZS1udW0+PHJlbW90ZS1k
YXRhYmFzZS1uYW1lPlB1Ymxpc2hlcjwvcmVtb3RlLWRhdGFiYXNlLW5hbWU+PHJlbW90ZS1kYXRh
YmFzZS1wcm92aWRlcj5OTE08L3JlbW90ZS1kYXRhYmFzZS1wcm92aWRlcj48L3JlY29yZD48L0Np
dGU+PENpdGU+PEF1dGhvcj5IYXJiYXVnaDwvQXV0aG9yPjxZZWFyPjIwMTA8L1llYXI+PFJlY051
bT4yNjU4PC9SZWNOdW0+PHJlY29yZD48cmVjLW51bWJlcj4yNjU4PC9yZWMtbnVtYmVyPjxmb3Jl
aWduLWtleXM+PGtleSBhcHA9IkVOIiBkYi1pZD0ienB0ZjJ6MHQwOWQyZXBlZDAwcDVydjJvZXN2
dnN3dnhkeGUyIiB0aW1lc3RhbXA9IjE3NDkwMzc4NDIiIGd1aWQ9ImFlZmI2MmY0LTE3NWUtNDY4
NC05NDQwLWRjMjI0ODBkM2VhMCI+MjY1ODwva2V5PjwvZm9yZWlnbi1rZXlzPjxyZWYtdHlwZSBu
YW1lPSJKb3VybmFsIEFydGljbGUiPjE3PC9yZWYtdHlwZT48Y29udHJpYnV0b3JzPjxhdXRob3Jz
PjxhdXRob3I+SGFyYmF1Z2gsIEMuIE0uPC9hdXRob3I+PGF1dGhvcj5XaWxzb24sIE4uIEEuPC9h
dXRob3I+PGF1dGhvcj5TaGVlaGFuLCBGLiBULjwvYXV0aG9yPjwvYXV0aG9ycz48L2NvbnRyaWJ1
dG9ycz48YXV0aC1hZGRyZXNzPkJpb21lZGljYWwgRW5naW5lZXJpbmcgRGVwYXJ0bWVudCwgVW5p
dmVyc2l0eSBvZiBNaWNoaWdhbiwgQ29sbGVnZSBvZiBFbmdpbmVlcmluZywgNjQ4IEx5b24gQmx2
ZCwgU291dGggTHlvbiwgTWljaGlnYW4gNDgxNzgsIFVTQS48L2F1dGgtYWRkcmVzcz48dGl0bGVz
Pjx0aXRsZT5Db3JyZWxhdGluZyBmZW1vcmFsIHNoYXBlIHdpdGggcGF0ZWxsYXIga2luZW1hdGlj
cyBpbiBwYXRpZW50cyB3aXRoIHBhdGVsbG9mZW1vcmFsIHBhaW48L3RpdGxlPjxzZWNvbmRhcnkt
dGl0bGU+SiBPcnRob3AgUmVzPC9zZWNvbmRhcnktdGl0bGU+PC90aXRsZXM+PHBlcmlvZGljYWw+
PGZ1bGwtdGl0bGU+Sm91cm5hbCBvZiBPcnRob3BhZWRpYyBSZXNlYXJjaCA8L2Z1bGwtdGl0bGU+
PGFiYnItMT5KIE9ydGhvcCBSZXM8L2FiYnItMT48L3BlcmlvZGljYWw+PHBhZ2VzPjg2NS03Mjwv
cGFnZXM+PHZvbHVtZT4yODwvdm9sdW1lPjxudW1iZXI+NzwvbnVtYmVyPjxrZXl3b3Jkcz48a2V5
d29yZD5BZG9sZXNjZW50PC9rZXl3b3JkPjxrZXl3b3JkPkFkdWx0PC9rZXl3b3JkPjxrZXl3b3Jk
PkFydGhyYWxnaWEvKnBhdGhvbG9neS8qcGh5c2lvcGF0aG9sb2d5PC9rZXl3b3JkPjxrZXl3b3Jk
PkJpb21lY2hhbmljYWwgUGhlbm9tZW5hPC9rZXl3b3JkPjxrZXl3b3JkPkNvaG9ydCBTdHVkaWVz
PC9rZXl3b3JkPjxrZXl3b3JkPkZlbWFsZTwva2V5d29yZD48a2V5d29yZD5GZW11ci8qcGF0aG9s
b2d5LypwaHlzaW9wYXRob2xvZ3k8L2tleXdvcmQ+PGtleXdvcmQ+SHVtYW5zPC9rZXl3b3JkPjxr
ZXl3b3JkPkltYWdpbmcsIFRocmVlLURpbWVuc2lvbmFsPC9rZXl3b3JkPjxrZXl3b3JkPk1hZ25l
dGljIFJlc29uYW5jZSBJbWFnaW5nPC9rZXl3b3JkPjxrZXl3b3JkPk1hbGU8L2tleXdvcmQ+PGtl
eXdvcmQ+UGF0ZWxsYS9hbmF0b215ICZhbXA7IGhpc3RvbG9neS8qcGh5c2lvbG9neTwva2V5d29y
ZD48a2V5d29yZD5SZXRyb3NwZWN0aXZlIFN0dWRpZXM8L2tleXdvcmQ+PGtleXdvcmQ+WW91bmcg
QWR1bHQ8L2tleXdvcmQ+PC9rZXl3b3Jkcz48ZGF0ZXM+PHllYXI+MjAxMDwveWVhcj48cHViLWRh
dGVzPjxkYXRlPkp1bDwvZGF0ZT48L3B1Yi1kYXRlcz48L2RhdGVzPjxpc2JuPjE1NTQtNTI3WCAo
RWxlY3Ryb25pYykmI3hEOzA3MzYtMDI2NiAoUHJpbnQpJiN4RDswNzM2LTAyNjYgKExpbmtpbmcp
PC9pc2JuPjxhY2Nlc3Npb24tbnVtPjIwMTA4MzQ4PC9hY2Nlc3Npb24tbnVtPjx1cmxzPjxyZWxh
dGVkLXVybHM+PHVybD5odHRwczovL3d3dy5uY2JpLm5sbS5uaWguZ292L3B1Ym1lZC8yMDEwODM0
ODwvdXJsPjwvcmVsYXRlZC11cmxzPjwvdXJscz48Y3VzdG9tMj5QTUMzMjY5OTA5PC9jdXN0b20y
PjxlbGVjdHJvbmljLXJlc291cmNlLW51bT4xMC4xMDAyL2pvci4yMTEwM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09290D" w:rsidRPr="00EA0DF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="0009290D" w:rsidRPr="00EA0DF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9290D" w:rsidRPr="00EA0DF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A0DF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nl-NL"/>
                <w14:ligatures w14:val="none"/>
              </w:rPr>
              <w:t>[9, 27]</w:t>
            </w:r>
            <w:r w:rsidR="0009290D" w:rsidRPr="00EA0DF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471AA063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5F9C7E27" w14:textId="7892C466" w:rsidR="00B67269" w:rsidRPr="00B67269" w:rsidRDefault="000138BF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M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dial trochlear inclin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1A07E74" w14:textId="63D2D19B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551FEB47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91D30B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295A151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E77010" w14:textId="78ED4133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6CC300CF" w14:textId="195F2BA4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083157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1002EDBA" w14:textId="66A0657B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5B66BB08" w14:textId="6039347D" w:rsidR="00B67269" w:rsidRPr="00DC17FC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DC17FC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-</w:t>
            </w:r>
            <w:r w:rsidR="00083157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 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0F22002B" w14:textId="1B1EC313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266D386E" w14:textId="2122471B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83157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6C4FA456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6387DA4B" w14:textId="08B16C22" w:rsidR="00B67269" w:rsidRPr="00B67269" w:rsidRDefault="000138BF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ateral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shaft length</w:t>
            </w:r>
          </w:p>
        </w:tc>
        <w:tc>
          <w:tcPr>
            <w:tcW w:w="1134" w:type="dxa"/>
            <w:noWrap/>
            <w:vAlign w:val="center"/>
            <w:hideMark/>
          </w:tcPr>
          <w:p w14:paraId="6DCE5166" w14:textId="29C01E99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1F15B450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EB31717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57897F68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E99F82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991931" w14:textId="622FD220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="009E489B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aWNrPC9BdXRob3I+PFllYXI+MjAyMDwvWWVhcj48UmVj
TnVtPjI2Mzg8L1JlY051bT48RGlzcGxheVRleHQ+WzZdPC9EaXNwbGF5VGV4dD48cmVjb3JkPjxy
ZWMtbnVtYmVyPjI2Mzg8L3JlYy1udW1iZXI+PGZvcmVpZ24ta2V5cz48a2V5IGFwcD0iRU4iIGRi
LWlkPSJ6cHRmMnowdDA5ZDJlcGVkMDBwNXJ2Mm9lc3Z2c3d2eGR4ZTIiIHRpbWVzdGFtcD0iMTc0
OTAzNzMxOCIgZ3VpZD0iYzE3ZjE2ZGQtMTcyYS00ZWNhLTg3MzQtNTAwMzdhODdiYTk0Ij4yNjM4
PC9rZXk+PC9mb3JlaWduLWtleXM+PHJlZi10eXBlIG5hbWU9IkpvdXJuYWwgQXJ0aWNsZSI+MTc8
L3JlZi10eXBlPjxjb250cmlidXRvcnM+PGF1dGhvcnM+PGF1dGhvcj5GaWNrLCBDLiBOLjwvYXV0
aG9yPjxhdXRob3I+R3JhbnQsIEMuPC9hdXRob3I+PGF1dGhvcj5TaGVlaGFuLCBGLiBULjwvYXV0
aG9yPjwvYXV0aG9ycz48L2NvbnRyaWJ1dG9ycz48YXV0aC1hZGRyZXNzPkRlcGFydG1lbnQgb2Yg
UmVoYWJpbGl0YXRpb24gTWVkaWNpbmUsIE5hdGlvbmFsIEluc3RpdHV0ZXMgb2YgSGVhbHRoLCBC
ZXRoZXNkYSwgTWFyeWxhbmQsIFVTQS48L2F1dGgtYWRkcmVzcz48dGl0bGVzPjx0aXRsZT5QYXRl
bGxvZmVtb3JhbCBQYWluIGluIEFkb2xlc2NlbnRzOiBVbmRlcnN0YW5kaW5nIFBhdGVsbG9mZW1v
cmFsIE1vcnBob2xvZ3kgYW5kIEl0cyBSZWxhdGlvbnNoaXAgdG8gTWFsdHJhY2tpbmc8L3RpdGxl
PjxzZWNvbmRhcnktdGl0bGU+QW0gSiBTcG9ydHMgTWVkPC9zZWNvbmRhcnktdGl0bGU+PC90aXRs
ZXM+PHBlcmlvZGljYWw+PGZ1bGwtdGl0bGU+QW1lcmljYW4gSm91cm5hbCBvZiBTcG9ydHMgTWVk
aWNpbmU8L2Z1bGwtdGl0bGU+PGFiYnItMT5BbSBKIFNwb3J0cyBNZWQ8L2FiYnItMT48L3Blcmlv
ZGljYWw+PHBhZ2VzPjM0MS0zNTA8L3BhZ2VzPjx2b2x1bWU+NDg8L3ZvbHVtZT48bnVtYmVyPjI8
L251bWJlcj48ZWRpdGlvbj4yMDE5MTIxMzwvZWRpdGlvbj48a2V5d29yZHM+PGtleXdvcmQ+QWRv
bGVzY2VudDwva2V5d29yZD48a2V5d29yZD5CaW9tZWNoYW5pY2FsIFBoZW5vbWVuYTwva2V5d29y
ZD48a2V5d29yZD5DYXNlLUNvbnRyb2wgU3R1ZGllczwva2V5d29yZD48a2V5d29yZD5DaGlsZDwv
a2V5d29yZD48a2V5d29yZD5Dcm9zcy1TZWN0aW9uYWwgU3R1ZGllczwva2V5d29yZD48a2V5d29y
ZD5GZW1hbGU8L2tleXdvcmQ+PGtleXdvcmQ+RmVtdXIvZGlhZ25vc3RpYyBpbWFnaW5nLypwYXRo
b2xvZ3k8L2tleXdvcmQ+PGtleXdvcmQ+SHVtYW5zPC9rZXl3b3JkPjxrZXl3b3JkPkltYWdpbmcs
IFRocmVlLURpbWVuc2lvbmFsPC9rZXl3b3JkPjxrZXl3b3JkPkxpbmVhciBNb2RlbHM8L2tleXdv
cmQ+PGtleXdvcmQ+TWFnbmV0aWMgUmVzb25hbmNlIEltYWdpbmcsIENpbmU8L2tleXdvcmQ+PGtl
eXdvcmQ+KlBhaW48L2tleXdvcmQ+PGtleXdvcmQ+UGF0ZWxsYS9kaWFnbm9zdGljIGltYWdpbmcv
KnBhdGhvbG9neTwva2V5d29yZD48a2V5d29yZD5QYXRlbGxvZmVtb3JhbCBKb2ludC9kaWFnbm9z
dGljIGltYWdpbmcvKnBhdGhvbG9neTwva2V5d29yZD48a2V5d29yZD5Ncmk8L2tleXdvcmQ+PGtl
eXdvcmQ+a2luZW1hdGljczwva2V5d29yZD48a2V5d29yZD5wYXRlbGxhPC9rZXl3b3JkPjxrZXl3
b3JkPnNoYXBlPC9rZXl3b3JkPjwva2V5d29yZHM+PGRhdGVzPjx5ZWFyPjIwMjA8L3llYXI+PHB1
Yi1kYXRlcz48ZGF0ZT5GZWI8L2RhdGU+PC9wdWItZGF0ZXM+PC9kYXRlcz48aXNibj4xNTUyLTMz
NjUgKEVsZWN0cm9uaWMpJiN4RDswMzYzLTU0NjUgKFByaW50KSYjeEQ7MDM2My01NDY1IChMaW5r
aW5nKTwvaXNibj48YWNjZXNzaW9uLW51bT4zMTgzNDgxMTwvYWNjZXNzaW9uLW51bT48dXJscz48
cmVsYXRlZC11cmxzPjx1cmw+aHR0cHM6Ly93d3cubmNiaS5ubG0ubmloLmdvdi9wdWJtZWQvMzE4
MzQ4MTE8L3VybD48L3JlbGF0ZWQtdXJscz48L3VybHM+PGN1c3RvbTI+UE1DODE2NzgyMTwvY3Vz
dG9tMj48ZWxlY3Ryb25pYy1yZXNvdXJjZS1udW0+MTAuMTE3Ny8wMzYzNTQ2NTE5ODg5MzQ3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9E489B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9E489B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9E489B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896527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6]</w:t>
            </w:r>
            <w:r w:rsidR="009E489B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656833E8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9C3394" w14:textId="2CAF3642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9E489B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aWNrPC9BdXRob3I+PFllYXI+MjAyMDwvWWVhcj48UmVj
TnVtPjI2Mzg8L1JlY051bT48RGlzcGxheVRleHQ+WzZdPC9EaXNwbGF5VGV4dD48cmVjb3JkPjxy
ZWMtbnVtYmVyPjI2Mzg8L3JlYy1udW1iZXI+PGZvcmVpZ24ta2V5cz48a2V5IGFwcD0iRU4iIGRi
LWlkPSJ6cHRmMnowdDA5ZDJlcGVkMDBwNXJ2Mm9lc3Z2c3d2eGR4ZTIiIHRpbWVzdGFtcD0iMTc0
OTAzNzMxOCIgZ3VpZD0iYzE3ZjE2ZGQtMTcyYS00ZWNhLTg3MzQtNTAwMzdhODdiYTk0Ij4yNjM4
PC9rZXk+PC9mb3JlaWduLWtleXM+PHJlZi10eXBlIG5hbWU9IkpvdXJuYWwgQXJ0aWNsZSI+MTc8
L3JlZi10eXBlPjxjb250cmlidXRvcnM+PGF1dGhvcnM+PGF1dGhvcj5GaWNrLCBDLiBOLjwvYXV0
aG9yPjxhdXRob3I+R3JhbnQsIEMuPC9hdXRob3I+PGF1dGhvcj5TaGVlaGFuLCBGLiBULjwvYXV0
aG9yPjwvYXV0aG9ycz48L2NvbnRyaWJ1dG9ycz48YXV0aC1hZGRyZXNzPkRlcGFydG1lbnQgb2Yg
UmVoYWJpbGl0YXRpb24gTWVkaWNpbmUsIE5hdGlvbmFsIEluc3RpdHV0ZXMgb2YgSGVhbHRoLCBC
ZXRoZXNkYSwgTWFyeWxhbmQsIFVTQS48L2F1dGgtYWRkcmVzcz48dGl0bGVzPjx0aXRsZT5QYXRl
bGxvZmVtb3JhbCBQYWluIGluIEFkb2xlc2NlbnRzOiBVbmRlcnN0YW5kaW5nIFBhdGVsbG9mZW1v
cmFsIE1vcnBob2xvZ3kgYW5kIEl0cyBSZWxhdGlvbnNoaXAgdG8gTWFsdHJhY2tpbmc8L3RpdGxl
PjxzZWNvbmRhcnktdGl0bGU+QW0gSiBTcG9ydHMgTWVkPC9zZWNvbmRhcnktdGl0bGU+PC90aXRs
ZXM+PHBlcmlvZGljYWw+PGZ1bGwtdGl0bGU+QW1lcmljYW4gSm91cm5hbCBvZiBTcG9ydHMgTWVk
aWNpbmU8L2Z1bGwtdGl0bGU+PGFiYnItMT5BbSBKIFNwb3J0cyBNZWQ8L2FiYnItMT48L3Blcmlv
ZGljYWw+PHBhZ2VzPjM0MS0zNTA8L3BhZ2VzPjx2b2x1bWU+NDg8L3ZvbHVtZT48bnVtYmVyPjI8
L251bWJlcj48ZWRpdGlvbj4yMDE5MTIxMzwvZWRpdGlvbj48a2V5d29yZHM+PGtleXdvcmQ+QWRv
bGVzY2VudDwva2V5d29yZD48a2V5d29yZD5CaW9tZWNoYW5pY2FsIFBoZW5vbWVuYTwva2V5d29y
ZD48a2V5d29yZD5DYXNlLUNvbnRyb2wgU3R1ZGllczwva2V5d29yZD48a2V5d29yZD5DaGlsZDwv
a2V5d29yZD48a2V5d29yZD5Dcm9zcy1TZWN0aW9uYWwgU3R1ZGllczwva2V5d29yZD48a2V5d29y
ZD5GZW1hbGU8L2tleXdvcmQ+PGtleXdvcmQ+RmVtdXIvZGlhZ25vc3RpYyBpbWFnaW5nLypwYXRo
b2xvZ3k8L2tleXdvcmQ+PGtleXdvcmQ+SHVtYW5zPC9rZXl3b3JkPjxrZXl3b3JkPkltYWdpbmcs
IFRocmVlLURpbWVuc2lvbmFsPC9rZXl3b3JkPjxrZXl3b3JkPkxpbmVhciBNb2RlbHM8L2tleXdv
cmQ+PGtleXdvcmQ+TWFnbmV0aWMgUmVzb25hbmNlIEltYWdpbmcsIENpbmU8L2tleXdvcmQ+PGtl
eXdvcmQ+KlBhaW48L2tleXdvcmQ+PGtleXdvcmQ+UGF0ZWxsYS9kaWFnbm9zdGljIGltYWdpbmcv
KnBhdGhvbG9neTwva2V5d29yZD48a2V5d29yZD5QYXRlbGxvZmVtb3JhbCBKb2ludC9kaWFnbm9z
dGljIGltYWdpbmcvKnBhdGhvbG9neTwva2V5d29yZD48a2V5d29yZD5Ncmk8L2tleXdvcmQ+PGtl
eXdvcmQ+a2luZW1hdGljczwva2V5d29yZD48a2V5d29yZD5wYXRlbGxhPC9rZXl3b3JkPjxrZXl3
b3JkPnNoYXBlPC9rZXl3b3JkPjwva2V5d29yZHM+PGRhdGVzPjx5ZWFyPjIwMjA8L3llYXI+PHB1
Yi1kYXRlcz48ZGF0ZT5GZWI8L2RhdGU+PC9wdWItZGF0ZXM+PC9kYXRlcz48aXNibj4xNTUyLTMz
NjUgKEVsZWN0cm9uaWMpJiN4RDswMzYzLTU0NjUgKFByaW50KSYjeEQ7MDM2My01NDY1IChMaW5r
aW5nKTwvaXNibj48YWNjZXNzaW9uLW51bT4zMTgzNDgxMTwvYWNjZXNzaW9uLW51bT48dXJscz48
cmVsYXRlZC11cmxzPjx1cmw+aHR0cHM6Ly93d3cubmNiaS5ubG0ubmloLmdvdi9wdWJtZWQvMzE4
MzQ4MTE8L3VybD48L3JlbGF0ZWQtdXJscz48L3VybHM+PGN1c3RvbTI+UE1DODE2NzgyMTwvY3Vz
dG9tMj48ZWxlY3Ryb25pYy1yZXNvdXJjZS1udW0+MTAuMTE3Ny8wMzYzNTQ2NTE5ODg5MzQ3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9E489B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9E489B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9E489B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896527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6]</w:t>
            </w:r>
            <w:r w:rsidR="009E489B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2873AEFA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790C6A1C" w14:textId="4A628DA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30EFEE82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4660744C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Condyle offset ratio</w:t>
            </w:r>
          </w:p>
        </w:tc>
        <w:tc>
          <w:tcPr>
            <w:tcW w:w="1134" w:type="dxa"/>
            <w:noWrap/>
            <w:vAlign w:val="center"/>
            <w:hideMark/>
          </w:tcPr>
          <w:p w14:paraId="7D5A6797" w14:textId="41E110BE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1044FFD9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17E234" w14:textId="1E3E38C9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3NoaW5vPC9BdXRob3I+PFllYXI+MjAxMjwvWWVhcj48
UmVjTnVtPjI2NDY8L1JlY051bT48RGlzcGxheVRleHQ+WzEyXTwvRGlzcGxheVRleHQ+PHJlY29y
ZD48cmVjLW51bWJlcj4yNjQ2PC9yZWMtbnVtYmVyPjxmb3JlaWduLWtleXM+PGtleSBhcHA9IkVO
IiBkYi1pZD0ienB0ZjJ6MHQwOWQyZXBlZDAwcDVydjJvZXN2dnN3dnhkeGUyIiB0aW1lc3RhbXA9
IjE3NDkwMzc2MDgiIGd1aWQ9ImI4NWU2YzgwLTAyMmYtNGQ0NC05ZDM3LWE1ZDM4MmQ1YTk2ZCI+
MjY0Njwva2V5PjwvZm9yZWlnbi1rZXlzPjxyZWYtdHlwZSBuYW1lPSJKb3VybmFsIEFydGljbGUi
PjE3PC9yZWYtdHlwZT48Y29udHJpYnV0b3JzPjxhdXRob3JzPjxhdXRob3I+SG9zaGlubywgWS48
L2F1dGhvcj48YXV0aG9yPldhbmcsIEouIEguPC9hdXRob3I+PGF1dGhvcj5Mb3JlbnosIFMuPC9h
dXRob3I+PGF1dGhvcj5GdSwgRi4gSC48L2F1dGhvcj48YXV0aG9yPlRhc2htYW4sIFMuPC9hdXRo
b3I+PC9hdXRob3JzPjwvY29udHJpYnV0b3JzPjxhdXRoLWFkZHJlc3M+RGVwYXJ0bWVudCBvZiBP
cnRob3BhZWRpYyBTdXJnZXJ5LCBVbml2ZXJzaXR5IG9mIFBpdHRzYnVyZ2gsIDM0NzEgRmlmdGgg
QXZlbnVlLCBQaXR0c2J1cmdoLCBQQSAxNTIxMywgVVNBLjwvYXV0aC1hZGRyZXNzPjx0aXRsZXM+
PHRpdGxlPlRoZSBlZmZlY3Qgb2YgZGlzdGFsIGZlbXVyIGJvbnkgbW9ycGhvbG9neSBvbiBpbiB2
aXZvIGtuZWUgdHJhbnNsYXRpb25hbCBhbmQgcm90YXRpb25hbCBraW5lbWF0aWNzPC90aXRsZT48
c2Vjb25kYXJ5LXRpdGxlPktuZWUgU3VyZyBTcG9ydHMgVHJhdW1hdG9sIEFydGhyb3NjPC9zZWNv
bmRhcnktdGl0bGU+PC90aXRsZXM+PHBlcmlvZGljYWw+PGZ1bGwtdGl0bGU+S25lZSBTdXJnZXJ5
LCBTcG9ydHMgVHJhdW1hdG9sb2d5LCBBcnRocm9zY29weSA8L2Z1bGwtdGl0bGU+PGFiYnItMT5L
bmVlIFN1cmcgU3BvcnRzIFRyYXVtYXRvbCBBcnRocm9zYzwvYWJici0xPjwvcGVyaW9kaWNhbD48
cGFnZXM+MTMzMS04PC9wYWdlcz48dm9sdW1lPjIwPC92b2x1bWU+PG51bWJlcj43PC9udW1iZXI+
PGVkaXRpb24+MjAxMTA5MTA8L2VkaXRpb24+PGtleXdvcmRzPjxrZXl3b3JkPkFkdWx0PC9rZXl3
b3JkPjxrZXl3b3JkPkJpb21lY2hhbmljYWwgUGhlbm9tZW5hPC9rZXl3b3JkPjxrZXl3b3JkPkZl
bWFsZTwva2V5d29yZD48a2V5d29yZD5GZW11ci9kaWFnbm9zdGljIGltYWdpbmcvKnBoeXNpb2xv
Z3k8L2tleXdvcmQ+PGtleXdvcmQ+SHVtYW5zPC9rZXl3b3JkPjxrZXl3b3JkPkltYWdpbmcsIFRo
cmVlLURpbWVuc2lvbmFsPC9rZXl3b3JkPjxrZXl3b3JkPktuZWUgSm9pbnQvZGlhZ25vc3RpYyBp
bWFnaW5nLypwaHlzaW9sb2d5PC9rZXl3b3JkPjxrZXl3b3JkPk1hbGU8L2tleXdvcmQ+PGtleXdv
cmQ+Um90YXRpb248L2tleXdvcmQ+PGtleXdvcmQ+UnVubmluZy8qcGh5c2lvbG9neTwva2V5d29y
ZD48a2V5d29yZD5TZXggRmFjdG9yczwva2V5d29yZD48a2V5d29yZD5UaWJpYS9kaWFnbm9zdGlj
IGltYWdpbmcvcGh5c2lvbG9neTwva2V5d29yZD48a2V5d29yZD5Ub21vZ3JhcGh5LCBYLVJheSBD
b21wdXRlZDwva2V5d29yZD48L2tleXdvcmRzPjxkYXRlcz48eWVhcj4yMDEyPC95ZWFyPjxwdWIt
ZGF0ZXM+PGRhdGU+SnVsPC9kYXRlPjwvcHViLWRhdGVzPjwvZGF0ZXM+PGlzYm4+MTQzMy03MzQ3
IChFbGVjdHJvbmljKSYjeEQ7MDk0Mi0yMDU2IChQcmludCkmI3hEOzA5NDItMjA1NiAoTGlua2lu
Zyk8L2lzYm4+PGFjY2Vzc2lvbi1udW0+MjE5MDk3MjM8L2FjY2Vzc2lvbi1udW0+PHVybHM+PHJl
bGF0ZWQtdXJscz48dXJsPmh0dHBzOi8vd3d3Lm5jYmkubmxtLm5paC5nb3YvcHVibWVkLzIxOTA5
NzIzPC91cmw+PC9yZWxhdGVkLXVybHM+PC91cmxzPjxjdXN0b20xPkNvbmZsaWN0IG9mIGludGVy
ZXN0IFRoZSBhdXRob3JzIGRlY2xhcmUgdGhhdCB0aGV5IGhhdmUgbm8gY29uZmxpY3Qgb2YgaW50
ZXJlc3QuPC9jdXN0b20xPjxjdXN0b20yPlBNQzMyNjk1Mjk8L2N1c3RvbTI+PGVsZWN0cm9uaWMt
cmVzb3VyY2UtbnVtPjEwLjEwMDcvczAwMTY3LTAxMS0xNjYxLT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2]</w: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294DAB7A" w14:textId="3D7A1EF2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3NoaW5vPC9BdXRob3I+PFllYXI+MjAxMjwvWWVhcj48
UmVjTnVtPjI2NDY8L1JlY051bT48RGlzcGxheVRleHQ+WzEyXTwvRGlzcGxheVRleHQ+PHJlY29y
ZD48cmVjLW51bWJlcj4yNjQ2PC9yZWMtbnVtYmVyPjxmb3JlaWduLWtleXM+PGtleSBhcHA9IkVO
IiBkYi1pZD0ienB0ZjJ6MHQwOWQyZXBlZDAwcDVydjJvZXN2dnN3dnhkeGUyIiB0aW1lc3RhbXA9
IjE3NDkwMzc2MDgiIGd1aWQ9ImI4NWU2YzgwLTAyMmYtNGQ0NC05ZDM3LWE1ZDM4MmQ1YTk2ZCI+
MjY0Njwva2V5PjwvZm9yZWlnbi1rZXlzPjxyZWYtdHlwZSBuYW1lPSJKb3VybmFsIEFydGljbGUi
PjE3PC9yZWYtdHlwZT48Y29udHJpYnV0b3JzPjxhdXRob3JzPjxhdXRob3I+SG9zaGlubywgWS48
L2F1dGhvcj48YXV0aG9yPldhbmcsIEouIEguPC9hdXRob3I+PGF1dGhvcj5Mb3JlbnosIFMuPC9h
dXRob3I+PGF1dGhvcj5GdSwgRi4gSC48L2F1dGhvcj48YXV0aG9yPlRhc2htYW4sIFMuPC9hdXRo
b3I+PC9hdXRob3JzPjwvY29udHJpYnV0b3JzPjxhdXRoLWFkZHJlc3M+RGVwYXJ0bWVudCBvZiBP
cnRob3BhZWRpYyBTdXJnZXJ5LCBVbml2ZXJzaXR5IG9mIFBpdHRzYnVyZ2gsIDM0NzEgRmlmdGgg
QXZlbnVlLCBQaXR0c2J1cmdoLCBQQSAxNTIxMywgVVNBLjwvYXV0aC1hZGRyZXNzPjx0aXRsZXM+
PHRpdGxlPlRoZSBlZmZlY3Qgb2YgZGlzdGFsIGZlbXVyIGJvbnkgbW9ycGhvbG9neSBvbiBpbiB2
aXZvIGtuZWUgdHJhbnNsYXRpb25hbCBhbmQgcm90YXRpb25hbCBraW5lbWF0aWNzPC90aXRsZT48
c2Vjb25kYXJ5LXRpdGxlPktuZWUgU3VyZyBTcG9ydHMgVHJhdW1hdG9sIEFydGhyb3NjPC9zZWNv
bmRhcnktdGl0bGU+PC90aXRsZXM+PHBlcmlvZGljYWw+PGZ1bGwtdGl0bGU+S25lZSBTdXJnZXJ5
LCBTcG9ydHMgVHJhdW1hdG9sb2d5LCBBcnRocm9zY29weSA8L2Z1bGwtdGl0bGU+PGFiYnItMT5L
bmVlIFN1cmcgU3BvcnRzIFRyYXVtYXRvbCBBcnRocm9zYzwvYWJici0xPjwvcGVyaW9kaWNhbD48
cGFnZXM+MTMzMS04PC9wYWdlcz48dm9sdW1lPjIwPC92b2x1bWU+PG51bWJlcj43PC9udW1iZXI+
PGVkaXRpb24+MjAxMTA5MTA8L2VkaXRpb24+PGtleXdvcmRzPjxrZXl3b3JkPkFkdWx0PC9rZXl3
b3JkPjxrZXl3b3JkPkJpb21lY2hhbmljYWwgUGhlbm9tZW5hPC9rZXl3b3JkPjxrZXl3b3JkPkZl
bWFsZTwva2V5d29yZD48a2V5d29yZD5GZW11ci9kaWFnbm9zdGljIGltYWdpbmcvKnBoeXNpb2xv
Z3k8L2tleXdvcmQ+PGtleXdvcmQ+SHVtYW5zPC9rZXl3b3JkPjxrZXl3b3JkPkltYWdpbmcsIFRo
cmVlLURpbWVuc2lvbmFsPC9rZXl3b3JkPjxrZXl3b3JkPktuZWUgSm9pbnQvZGlhZ25vc3RpYyBp
bWFnaW5nLypwaHlzaW9sb2d5PC9rZXl3b3JkPjxrZXl3b3JkPk1hbGU8L2tleXdvcmQ+PGtleXdv
cmQ+Um90YXRpb248L2tleXdvcmQ+PGtleXdvcmQ+UnVubmluZy8qcGh5c2lvbG9neTwva2V5d29y
ZD48a2V5d29yZD5TZXggRmFjdG9yczwva2V5d29yZD48a2V5d29yZD5UaWJpYS9kaWFnbm9zdGlj
IGltYWdpbmcvcGh5c2lvbG9neTwva2V5d29yZD48a2V5d29yZD5Ub21vZ3JhcGh5LCBYLVJheSBD
b21wdXRlZDwva2V5d29yZD48L2tleXdvcmRzPjxkYXRlcz48eWVhcj4yMDEyPC95ZWFyPjxwdWIt
ZGF0ZXM+PGRhdGU+SnVsPC9kYXRlPjwvcHViLWRhdGVzPjwvZGF0ZXM+PGlzYm4+MTQzMy03MzQ3
IChFbGVjdHJvbmljKSYjeEQ7MDk0Mi0yMDU2IChQcmludCkmI3hEOzA5NDItMjA1NiAoTGlua2lu
Zyk8L2lzYm4+PGFjY2Vzc2lvbi1udW0+MjE5MDk3MjM8L2FjY2Vzc2lvbi1udW0+PHVybHM+PHJl
bGF0ZWQtdXJscz48dXJsPmh0dHBzOi8vd3d3Lm5jYmkubmxtLm5paC5nb3YvcHVibWVkLzIxOTA5
NzIzPC91cmw+PC9yZWxhdGVkLXVybHM+PC91cmxzPjxjdXN0b20xPkNvbmZsaWN0IG9mIGludGVy
ZXN0IFRoZSBhdXRob3JzIGRlY2xhcmUgdGhhdCB0aGV5IGhhdmUgbm8gY29uZmxpY3Qgb2YgaW50
ZXJlc3QuPC9jdXN0b20xPjxjdXN0b20yPlBNQzMyNjk1Mjk8L2N1c3RvbTI+PGVsZWN0cm9uaWMt
cmVzb3VyY2UtbnVtPjEwLjEwMDcvczAwMTY3LTAxMS0xNjYxLT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2]</w: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23B81ED8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840ECC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388925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F20C89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21D7B12C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6AB4B0CF" w14:textId="724C110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7A5FB98B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7F9DCDFC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Condylar twist angle</w:t>
            </w:r>
          </w:p>
        </w:tc>
        <w:tc>
          <w:tcPr>
            <w:tcW w:w="1134" w:type="dxa"/>
            <w:noWrap/>
            <w:vAlign w:val="center"/>
            <w:hideMark/>
          </w:tcPr>
          <w:p w14:paraId="63F437CD" w14:textId="6B3628BC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2B0DAC09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8D92B6" w14:textId="5B05456E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3NoaW5vPC9BdXRob3I+PFllYXI+MjAxMjwvWWVhcj48
UmVjTnVtPjI2NDY8L1JlY051bT48RGlzcGxheVRleHQ+WzEyXTwvRGlzcGxheVRleHQ+PHJlY29y
ZD48cmVjLW51bWJlcj4yNjQ2PC9yZWMtbnVtYmVyPjxmb3JlaWduLWtleXM+PGtleSBhcHA9IkVO
IiBkYi1pZD0ienB0ZjJ6MHQwOWQyZXBlZDAwcDVydjJvZXN2dnN3dnhkeGUyIiB0aW1lc3RhbXA9
IjE3NDkwMzc2MDgiIGd1aWQ9ImI4NWU2YzgwLTAyMmYtNGQ0NC05ZDM3LWE1ZDM4MmQ1YTk2ZCI+
MjY0Njwva2V5PjwvZm9yZWlnbi1rZXlzPjxyZWYtdHlwZSBuYW1lPSJKb3VybmFsIEFydGljbGUi
PjE3PC9yZWYtdHlwZT48Y29udHJpYnV0b3JzPjxhdXRob3JzPjxhdXRob3I+SG9zaGlubywgWS48
L2F1dGhvcj48YXV0aG9yPldhbmcsIEouIEguPC9hdXRob3I+PGF1dGhvcj5Mb3JlbnosIFMuPC9h
dXRob3I+PGF1dGhvcj5GdSwgRi4gSC48L2F1dGhvcj48YXV0aG9yPlRhc2htYW4sIFMuPC9hdXRo
b3I+PC9hdXRob3JzPjwvY29udHJpYnV0b3JzPjxhdXRoLWFkZHJlc3M+RGVwYXJ0bWVudCBvZiBP
cnRob3BhZWRpYyBTdXJnZXJ5LCBVbml2ZXJzaXR5IG9mIFBpdHRzYnVyZ2gsIDM0NzEgRmlmdGgg
QXZlbnVlLCBQaXR0c2J1cmdoLCBQQSAxNTIxMywgVVNBLjwvYXV0aC1hZGRyZXNzPjx0aXRsZXM+
PHRpdGxlPlRoZSBlZmZlY3Qgb2YgZGlzdGFsIGZlbXVyIGJvbnkgbW9ycGhvbG9neSBvbiBpbiB2
aXZvIGtuZWUgdHJhbnNsYXRpb25hbCBhbmQgcm90YXRpb25hbCBraW5lbWF0aWNzPC90aXRsZT48
c2Vjb25kYXJ5LXRpdGxlPktuZWUgU3VyZyBTcG9ydHMgVHJhdW1hdG9sIEFydGhyb3NjPC9zZWNv
bmRhcnktdGl0bGU+PC90aXRsZXM+PHBlcmlvZGljYWw+PGZ1bGwtdGl0bGU+S25lZSBTdXJnZXJ5
LCBTcG9ydHMgVHJhdW1hdG9sb2d5LCBBcnRocm9zY29weSA8L2Z1bGwtdGl0bGU+PGFiYnItMT5L
bmVlIFN1cmcgU3BvcnRzIFRyYXVtYXRvbCBBcnRocm9zYzwvYWJici0xPjwvcGVyaW9kaWNhbD48
cGFnZXM+MTMzMS04PC9wYWdlcz48dm9sdW1lPjIwPC92b2x1bWU+PG51bWJlcj43PC9udW1iZXI+
PGVkaXRpb24+MjAxMTA5MTA8L2VkaXRpb24+PGtleXdvcmRzPjxrZXl3b3JkPkFkdWx0PC9rZXl3
b3JkPjxrZXl3b3JkPkJpb21lY2hhbmljYWwgUGhlbm9tZW5hPC9rZXl3b3JkPjxrZXl3b3JkPkZl
bWFsZTwva2V5d29yZD48a2V5d29yZD5GZW11ci9kaWFnbm9zdGljIGltYWdpbmcvKnBoeXNpb2xv
Z3k8L2tleXdvcmQ+PGtleXdvcmQ+SHVtYW5zPC9rZXl3b3JkPjxrZXl3b3JkPkltYWdpbmcsIFRo
cmVlLURpbWVuc2lvbmFsPC9rZXl3b3JkPjxrZXl3b3JkPktuZWUgSm9pbnQvZGlhZ25vc3RpYyBp
bWFnaW5nLypwaHlzaW9sb2d5PC9rZXl3b3JkPjxrZXl3b3JkPk1hbGU8L2tleXdvcmQ+PGtleXdv
cmQ+Um90YXRpb248L2tleXdvcmQ+PGtleXdvcmQ+UnVubmluZy8qcGh5c2lvbG9neTwva2V5d29y
ZD48a2V5d29yZD5TZXggRmFjdG9yczwva2V5d29yZD48a2V5d29yZD5UaWJpYS9kaWFnbm9zdGlj
IGltYWdpbmcvcGh5c2lvbG9neTwva2V5d29yZD48a2V5d29yZD5Ub21vZ3JhcGh5LCBYLVJheSBD
b21wdXRlZDwva2V5d29yZD48L2tleXdvcmRzPjxkYXRlcz48eWVhcj4yMDEyPC95ZWFyPjxwdWIt
ZGF0ZXM+PGRhdGU+SnVsPC9kYXRlPjwvcHViLWRhdGVzPjwvZGF0ZXM+PGlzYm4+MTQzMy03MzQ3
IChFbGVjdHJvbmljKSYjeEQ7MDk0Mi0yMDU2IChQcmludCkmI3hEOzA5NDItMjA1NiAoTGlua2lu
Zyk8L2lzYm4+PGFjY2Vzc2lvbi1udW0+MjE5MDk3MjM8L2FjY2Vzc2lvbi1udW0+PHVybHM+PHJl
bGF0ZWQtdXJscz48dXJsPmh0dHBzOi8vd3d3Lm5jYmkubmxtLm5paC5nb3YvcHVibWVkLzIxOTA5
NzIzPC91cmw+PC9yZWxhdGVkLXVybHM+PC91cmxzPjxjdXN0b20xPkNvbmZsaWN0IG9mIGludGVy
ZXN0IFRoZSBhdXRob3JzIGRlY2xhcmUgdGhhdCB0aGV5IGhhdmUgbm8gY29uZmxpY3Qgb2YgaW50
ZXJlc3QuPC9jdXN0b20xPjxjdXN0b20yPlBNQzMyNjk1Mjk8L2N1c3RvbTI+PGVsZWN0cm9uaWMt
cmVzb3VyY2UtbnVtPjEwLjEwMDcvczAwMTY3LTAxMS0xNjYxLT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2]</w: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404227DC" w14:textId="1AE88F9B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34794C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3NoaW5vPC9BdXRob3I+PFllYXI+MjAxMjwvWWVhcj48
UmVjTnVtPjI2NDY8L1JlY051bT48RGlzcGxheVRleHQ+WzEyXTwvRGlzcGxheVRleHQ+PHJlY29y
ZD48cmVjLW51bWJlcj4yNjQ2PC9yZWMtbnVtYmVyPjxmb3JlaWduLWtleXM+PGtleSBhcHA9IkVO
IiBkYi1pZD0ienB0ZjJ6MHQwOWQyZXBlZDAwcDVydjJvZXN2dnN3dnhkeGUyIiB0aW1lc3RhbXA9
IjE3NDkwMzc2MDgiIGd1aWQ9ImI4NWU2YzgwLTAyMmYtNGQ0NC05ZDM3LWE1ZDM4MmQ1YTk2ZCI+
MjY0Njwva2V5PjwvZm9yZWlnbi1rZXlzPjxyZWYtdHlwZSBuYW1lPSJKb3VybmFsIEFydGljbGUi
PjE3PC9yZWYtdHlwZT48Y29udHJpYnV0b3JzPjxhdXRob3JzPjxhdXRob3I+SG9zaGlubywgWS48
L2F1dGhvcj48YXV0aG9yPldhbmcsIEouIEguPC9hdXRob3I+PGF1dGhvcj5Mb3JlbnosIFMuPC9h
dXRob3I+PGF1dGhvcj5GdSwgRi4gSC48L2F1dGhvcj48YXV0aG9yPlRhc2htYW4sIFMuPC9hdXRo
b3I+PC9hdXRob3JzPjwvY29udHJpYnV0b3JzPjxhdXRoLWFkZHJlc3M+RGVwYXJ0bWVudCBvZiBP
cnRob3BhZWRpYyBTdXJnZXJ5LCBVbml2ZXJzaXR5IG9mIFBpdHRzYnVyZ2gsIDM0NzEgRmlmdGgg
QXZlbnVlLCBQaXR0c2J1cmdoLCBQQSAxNTIxMywgVVNBLjwvYXV0aC1hZGRyZXNzPjx0aXRsZXM+
PHRpdGxlPlRoZSBlZmZlY3Qgb2YgZGlzdGFsIGZlbXVyIGJvbnkgbW9ycGhvbG9neSBvbiBpbiB2
aXZvIGtuZWUgdHJhbnNsYXRpb25hbCBhbmQgcm90YXRpb25hbCBraW5lbWF0aWNzPC90aXRsZT48
c2Vjb25kYXJ5LXRpdGxlPktuZWUgU3VyZyBTcG9ydHMgVHJhdW1hdG9sIEFydGhyb3NjPC9zZWNv
bmRhcnktdGl0bGU+PC90aXRsZXM+PHBlcmlvZGljYWw+PGZ1bGwtdGl0bGU+S25lZSBTdXJnZXJ5
LCBTcG9ydHMgVHJhdW1hdG9sb2d5LCBBcnRocm9zY29weSA8L2Z1bGwtdGl0bGU+PGFiYnItMT5L
bmVlIFN1cmcgU3BvcnRzIFRyYXVtYXRvbCBBcnRocm9zYzwvYWJici0xPjwvcGVyaW9kaWNhbD48
cGFnZXM+MTMzMS04PC9wYWdlcz48dm9sdW1lPjIwPC92b2x1bWU+PG51bWJlcj43PC9udW1iZXI+
PGVkaXRpb24+MjAxMTA5MTA8L2VkaXRpb24+PGtleXdvcmRzPjxrZXl3b3JkPkFkdWx0PC9rZXl3
b3JkPjxrZXl3b3JkPkJpb21lY2hhbmljYWwgUGhlbm9tZW5hPC9rZXl3b3JkPjxrZXl3b3JkPkZl
bWFsZTwva2V5d29yZD48a2V5d29yZD5GZW11ci9kaWFnbm9zdGljIGltYWdpbmcvKnBoeXNpb2xv
Z3k8L2tleXdvcmQ+PGtleXdvcmQ+SHVtYW5zPC9rZXl3b3JkPjxrZXl3b3JkPkltYWdpbmcsIFRo
cmVlLURpbWVuc2lvbmFsPC9rZXl3b3JkPjxrZXl3b3JkPktuZWUgSm9pbnQvZGlhZ25vc3RpYyBp
bWFnaW5nLypwaHlzaW9sb2d5PC9rZXl3b3JkPjxrZXl3b3JkPk1hbGU8L2tleXdvcmQ+PGtleXdv
cmQ+Um90YXRpb248L2tleXdvcmQ+PGtleXdvcmQ+UnVubmluZy8qcGh5c2lvbG9neTwva2V5d29y
ZD48a2V5d29yZD5TZXggRmFjdG9yczwva2V5d29yZD48a2V5d29yZD5UaWJpYS9kaWFnbm9zdGlj
IGltYWdpbmcvcGh5c2lvbG9neTwva2V5d29yZD48a2V5d29yZD5Ub21vZ3JhcGh5LCBYLVJheSBD
b21wdXRlZDwva2V5d29yZD48L2tleXdvcmRzPjxkYXRlcz48eWVhcj4yMDEyPC95ZWFyPjxwdWIt
ZGF0ZXM+PGRhdGU+SnVsPC9kYXRlPjwvcHViLWRhdGVzPjwvZGF0ZXM+PGlzYm4+MTQzMy03MzQ3
IChFbGVjdHJvbmljKSYjeEQ7MDk0Mi0yMDU2IChQcmludCkmI3hEOzA5NDItMjA1NiAoTGlua2lu
Zyk8L2lzYm4+PGFjY2Vzc2lvbi1udW0+MjE5MDk3MjM8L2FjY2Vzc2lvbi1udW0+PHVybHM+PHJl
bGF0ZWQtdXJscz48dXJsPmh0dHBzOi8vd3d3Lm5jYmkubmxtLm5paC5nb3YvcHVibWVkLzIxOTA5
NzIzPC91cmw+PC9yZWxhdGVkLXVybHM+PC91cmxzPjxjdXN0b20xPkNvbmZsaWN0IG9mIGludGVy
ZXN0IFRoZSBhdXRob3JzIGRlY2xhcmUgdGhhdCB0aGV5IGhhdmUgbm8gY29uZmxpY3Qgb2YgaW50
ZXJlc3QuPC9jdXN0b20xPjxjdXN0b20yPlBNQzMyNjk1Mjk8L2N1c3RvbTI+PGVsZWN0cm9uaWMt
cmVzb3VyY2UtbnVtPjEwLjEwMDcvczAwMTY3LTAxMS0xNjYxLT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2]</w:t>
            </w:r>
            <w:r w:rsidR="0034794C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4FFF14C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D8CA4D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D5AFB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C29463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3FC3678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46670CB8" w14:textId="17C5A36B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770E23C4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455E0D5F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ulcus angle</w:t>
            </w:r>
          </w:p>
        </w:tc>
        <w:tc>
          <w:tcPr>
            <w:tcW w:w="1134" w:type="dxa"/>
            <w:noWrap/>
            <w:vAlign w:val="center"/>
            <w:hideMark/>
          </w:tcPr>
          <w:p w14:paraId="4433C35D" w14:textId="12AEFB08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63" w:type="dxa"/>
            <w:noWrap/>
            <w:vAlign w:val="center"/>
            <w:hideMark/>
          </w:tcPr>
          <w:p w14:paraId="10DA9610" w14:textId="4A3F51B3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2CBB9E09" w14:textId="3D0ED325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="00B47D6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34AA77EB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C73223" w14:textId="4010C38F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C54781F" w14:textId="141B01BC" w:rsidR="002F7058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- </w:t>
            </w:r>
            <w:r w:rsidR="005E4E3E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fldChar w:fldCharType="begin">
                <w:fldData xml:space="preserve">PEVuZE5vdGU+PENpdGU+PEF1dGhvcj5Qb3dlcnM8L0F1dGhvcj48WWVhcj4yMDAwPC9ZZWFyPjxS
ZWNOdW0+MjY1MTwvUmVjTnVtPjxEaXNwbGF5VGV4dD5bMTldPC9EaXNwbGF5VGV4dD48cmVjb3Jk
PjxyZWMtbnVtYmVyPjI2NTE8L3JlYy1udW1iZXI+PGZvcmVpZ24ta2V5cz48a2V5IGFwcD0iRU4i
IGRiLWlkPSJ6cHRmMnowdDA5ZDJlcGVkMDBwNXJ2Mm9lc3Z2c3d2eGR4ZTIiIHRpbWVzdGFtcD0i
MTc0OTAzNzcwNSIgZ3VpZD0iNWY5ZmUyNDMtMzQxYi00YjAxLTk3OWItZDNhODEyMzY0NmRhIj4y
NjUxPC9rZXk+PC9mb3JlaWduLWtleXM+PHJlZi10eXBlIG5hbWU9IkpvdXJuYWwgQXJ0aWNsZSI+
MTc8L3JlZi10eXBlPjxjb250cmlidXRvcnM+PGF1dGhvcnM+PGF1dGhvcj5Qb3dlcnMsIEMuIE0u
PC9hdXRob3I+PC9hdXRob3JzPjwvY29udHJpYnV0b3JzPjxhdXRoLWFkZHJlc3M+RGVwYXJ0bWVu
dCBvZiBCaW9raW5lc2lvbG9neSBhbmQgUGh5c2ljYWwgVGhlcmFweSwgVW5pdmVyc2l0eSBvZiBT
b3V0aGVybiBDYWxpZm9ybmlhLCAxNTQwIEUgQWxjYXphciBTdCwgQ0hQLTE1NSwgTG9zIEFuZ2Vs
ZXMsIENBIDkwMDUzLCBVU0EuIHBvd2Vyc0Boc2MudXNjLmVkdTwvYXV0aC1hZGRyZXNzPjx0aXRs
ZXM+PHRpdGxlPlBhdGVsbGFyIGtpbmVtYXRpY3MsIHBhcnQgSUk6IHRoZSBpbmZsdWVuY2Ugb2Yg
dGhlIGRlcHRoIG9mIHRoZSB0cm9jaGxlYXIgZ3Jvb3ZlIGluIHN1YmplY3RzIHdpdGggYW5kIHdp
dGhvdXQgcGF0ZWxsb2ZlbW9yYWwgcGFpbjwvdGl0bGU+PHNlY29uZGFyeS10aXRsZT5QaHlzIFRo
ZXI8L3NlY29uZGFyeS10aXRsZT48L3RpdGxlcz48cGVyaW9kaWNhbD48ZnVsbC10aXRsZT5QaHlz
aWNhbCB0aGVyYXB5PC9mdWxsLXRpdGxlPjxhYmJyLTE+UGh5cyBUaGVyPC9hYmJyLTE+PC9wZXJp
b2RpY2FsPjxwYWdlcz45NjUtNzg8L3BhZ2VzPjx2b2x1bWU+ODA8L3ZvbHVtZT48bnVtYmVyPjEw
PC9udW1iZXI+PGtleXdvcmRzPjxrZXl3b3JkPkFkb2xlc2NlbnQ8L2tleXdvcmQ+PGtleXdvcmQ+
QWR1bHQ8L2tleXdvcmQ+PGtleXdvcmQ+QW5hbHlzaXMgb2YgVmFyaWFuY2U8L2tleXdvcmQ+PGtl
eXdvcmQ+QXJ0aHJhbGdpYS8qcGh5c2lvcGF0aG9sb2d5PC9rZXl3b3JkPjxrZXl3b3JkPkJpb21l
Y2hhbmljYWwgUGhlbm9tZW5hPC9rZXl3b3JkPjxrZXl3b3JkPkZlbWFsZTwva2V5d29yZD48a2V5
d29yZD5IdW1hbnM8L2tleXdvcmQ+PGtleXdvcmQ+S25lZSBKb2ludC8qYW5hdG9teSAmYW1wOyBo
aXN0b2xvZ3kvcGh5c2lvbG9neS8qcGh5c2lvcGF0aG9sb2d5PC9rZXl3b3JkPjxrZXl3b3JkPk1h
Z25ldGljIFJlc29uYW5jZSBJbWFnaW5nPC9rZXl3b3JkPjxrZXl3b3JkPk1pZGRsZSBBZ2VkPC9r
ZXl3b3JkPjxrZXl3b3JkPk1vdmVtZW50PC9rZXl3b3JkPjxrZXl3b3JkPlJlZ3Jlc3Npb24gQW5h
bHlzaXM8L2tleXdvcmQ+PC9rZXl3b3Jkcz48ZGF0ZXM+PHllYXI+MjAwMDwveWVhcj48cHViLWRh
dGVzPjxkYXRlPk9jdDwvZGF0ZT48L3B1Yi1kYXRlcz48L2RhdGVzPjxpc2JuPjAwMzEtOTAyMyAo
UHJpbnQpJiN4RDswMDMxLTkwMjMgKExpbmtpbmcpPC9pc2JuPjxhY2Nlc3Npb24tbnVtPjExMDAy
NDMyPC9hY2Nlc3Npb24tbnVtPjx1cmxzPjxyZWxhdGVkLXVybHM+PHVybD5odHRwczovL3d3dy5u
Y2JpLm5sbS5uaWguZ292L3B1Ym1lZC8xMTAwMjQzMjwvdXJsPjwvcmVsYXRlZC11cmxzPjwvdXJs
cz48cmVtb3RlLWRhdGFiYXNlLW5hbWU+TWVkbGluZTwvcmVtb3RlLWRhdGFiYXNlLW5hbWU+PHJl
bW90ZS1kYXRhYmFzZS1wcm92aWRlcj5OTE08L3JlbW90ZS1kYXRhYmFzZS1wcm92aWRlcj48L3Jl
Y29yZD48L0NpdGU+PC9FbmROb3RlPn==
</w:fldData>
              </w:fldChar>
            </w:r>
            <w:r w:rsidR="005E4E3E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="005E4E3E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</w:r>
            <w:r w:rsidR="005E4E3E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nl-NL"/>
                <w14:ligatures w14:val="none"/>
              </w:rPr>
              <w:t>[19]</w:t>
            </w:r>
            <w:r w:rsidR="005E4E3E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fldChar w:fldCharType="end"/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,</w:t>
            </w:r>
          </w:p>
          <w:p w14:paraId="16DB324C" w14:textId="0FEE8441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x 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MsIDIyLCAyN108L0Rpc3BsYXlUZXh0Pjxy
ZWNvcmQ+PHJlYy1udW1iZXI+MjY2MjwvcmVjLW51bWJlcj48Zm9yZWlnbi1rZXlzPjxrZXkgYXBw
PSJFTiIgZGItaWQ9InpwdGYyejB0MDlkMmVwZWQwMHA1cnYyb2VzdnZzd3Z4ZHhlMiIgdGltZXN0
YW1wPSIxNzQ5MDM3OTAyIiBndWlkPSI4ZDNkZGJjMi02MTY1LTRjMzgtYTY3NC02ZGYyYzU5NjE1
ZWQiPjI2NjI8L2tleT48L2ZvcmVpZ24ta2V5cz48cmVmLXR5cGUgbmFtZT0iSm91cm5hbCBBcnRp
Y2xlIj4xNzwvcmVmLXR5cGU+PGNvbnRyaWJ1dG9ycz48YXV0aG9ycz48YXV0aG9yPll1ZW4sIEou
PC9hdXRob3I+PGF1dGhvcj5Fc2ZhbmRpYXJwb3VyLCBGLjwvYXV0aG9yPjxhdXRob3I+TGVicnVu
LCBDLiBNLjwvYXV0aG9yPjxhdXRob3I+RGhpbGxvbiwgUy48L2F1dGhvcj48L2F1dGhvcnM+PC9j
b250cmlidXRvcnM+PGF1dGgtYWRkcmVzcz5EZXBhcnRtZW50IG9mIFJhZGlvbG9neSwgVW5pdmVy
c2l0eSBvZiBCcml0aXNoIENvbHVtYmlhLCBWYW5jb3V2ZXIsIENBTi4mI3hEO0RlcGFydG1lbnQg
b2YgRmFtaWx5IE1lZGljaW5lLCBVbml2ZXJzaXR5IG9mIEFsYmVydGEsIEVkbW9udG9uLCBDQU4u
JiN4RDtEZXBhcnRtZW50IG9mIFNwb3J0IGFuZCBFeGVyY2lzZSBNZWRpY2luZSwgTWFjRXdhbiBV
bml2ZXJzaXR5IEhlYWx0aCBDZW50ZXIsIEVkbW9udG9uLCBDQU4uJiN4RDtEZXBhcnRtZW50IG9m
IFJhZGlvbG9neSwgVW5pdmVyc2l0eSBvZiBBbGJlcnRhLCBFZG1vbnRvbiwgQ0FOLjwvYXV0aC1h
ZGRyZXNzPjx0aXRsZXM+PHRpdGxlPlVzaW5nIER1YWwtT3J0aG9nb25hbCBGbHVvcm9zY29weSBh
bmQgQ1QgdG8gQXNzZXNzIHRoZSBSZWxhdGlvbnNoaXAgQmV0d2VlbiBLbmVlIE1vcnBob2xvZ3kg
YW5kIFBhdGVsbGFyIEtpbmVtYXRpY3MgaW4gUGF0aWVudHMgV2l0aCBQYXRlbGxvZmVtb3JhbCBQ
YWluPC90aXRsZT48c2Vjb25kYXJ5LXRpdGxlPkN1cmV1czwvc2Vjb25kYXJ5LXRpdGxlPjwvdGl0
bGVzPjxwZXJpb2RpY2FsPjxmdWxsLXRpdGxlPkN1cmV1czwvZnVsbC10aXRsZT48L3BlcmlvZGlj
YWw+PHBhZ2VzPmU0NDEzOTwvcGFnZXM+PHZvbHVtZT4xNTwvdm9sdW1lPjxudW1iZXI+ODwvbnVt
YmVyPjxlZGl0aW9uPjIwMjMwODI1PC9lZGl0aW9uPjxrZXl3b3Jkcz48a2V5d29yZD5jdDwva2V5
d29yZD48a2V5d29yZD5mbHVvcm9zY29weTwva2V5d29yZD48a2V5d29yZD5rbmVlIG1hbC10cmFj
a2luZzwva2V5d29yZD48a2V5d29yZD5rbmVlIG1vcnBob2xvZ3k8L2tleXdvcmQ+PGtleXdvcmQ+
cGF0ZWxsb2ZlbW9yYWwgcGFpbjwva2V5d29yZD48L2tleXdvcmRzPjxkYXRlcz48eWVhcj4yMDIz
PC95ZWFyPjxwdWItZGF0ZXM+PGRhdGU+QXVnPC9kYXRlPjwvcHViLWRhdGVzPjwvZGF0ZXM+PGlz
Ym4+MjE2OC04MTg0IChQcmludCkmI3hEOzIxNjgtODE4NCAoRWxlY3Ryb25pYykmI3hEOzIxNjgt
ODE4NCAoTGlua2luZyk8L2lzYm4+PGFjY2Vzc2lvbi1udW0+Mzc3NTMwNDE8L2FjY2Vzc2lvbi1u
dW0+PHVybHM+PHJlbGF0ZWQtdXJscz48dXJsPmh0dHBzOi8vd3d3Lm5jYmkubmxtLm5paC5nb3Yv
cHVibWVkLzM3NzUzMDQxPC91cmw+PC9yZWxhdGVkLXVybHM+PC91cmxzPjxjdXN0b20xPlRoZSBh
dXRob3JzIGhhdmUgZGVjbGFyZWQgdGhhdCBubyBjb21wZXRpbmcgaW50ZXJlc3RzIGV4aXN0Ljwv
Y3VzdG9tMT48Y3VzdG9tMj5QTUMxMDUxODUyNjwvY3VzdG9tMj48ZWxlY3Ryb25pYy1yZXNvdXJj
ZS1udW0+MTAuNzc1OS9jdXJldXMuNDQxMzk8L2VsZWN0cm9uaWMtcmVzb3VyY2UtbnVtPjxyZW1v
dGUtZGF0YWJhc2UtbmFtZT5QdWJsaXNoZXI8L3JlbW90ZS1kYXRhYmFzZS1uYW1lPjxyZW1vdGUt
ZGF0YWJhc2UtcHJvdmlkZXI+TkxNPC9yZW1vdGUtZGF0YWJhc2UtcHJvdmlkZXI+PC9yZWNvcmQ+
PC9DaXRlPjxDaXRlPjxBdXRob3I+QnV6emF0dGk8L0F1dGhvcj48WWVhcj4yMDI0PC9ZZWFyPjxS
ZWNOdW0+MjY3MjwvUmVjTnVtPjxyZWNvcmQ+PHJlYy1udW1iZXI+MjY3MjwvcmVjLW51bWJlcj48
Zm9yZWlnbi1rZXlzPjxrZXkgYXBwPSJFTiIgZGItaWQ9InpwdGYyejB0MDlkMmVwZWQwMHA1cnYy
b2VzdnZzd3Z4ZHhlMiIgdGltZXN0YW1wPSIxNzQ5MDM4MDM4IiBndWlkPSIyNmUzNTQxNS1jNjEz
LTRiMjYtOTI3OC1hMzc4ODRkNGIxYjgiPjI2NzI8L2tleT48L2ZvcmVpZ24ta2V5cz48cmVmLXR5
cGUgbmFtZT0iSm91cm5hbCBBcnRpY2xlIj4xNzwvcmVmLXR5cGU+PGNvbnRyaWJ1dG9ycz48YXV0
aG9ycz48YXV0aG9yPkJ1enphdHRpLCBMLjwvYXV0aG9yPjxhdXRob3I+S2VlbHNvbiwgQi48L2F1
dGhvcj48YXV0aG9yPkhlcmV1cywgUy48L2F1dGhvcj48YXV0aG9yPlZhbiBkZW4gQnJvZWNrLCBK
LjwvYXV0aG9yPjxhdXRob3I+U2NoZWVybGluY2ssIFQuPC9hdXRob3I+PGF1dGhvcj5WYW4gR29t
cGVsLCBHLjwvYXV0aG9yPjxhdXRob3I+VmFuZGVtZXVsZWJyb3Vja2UsIEouPC9hdXRob3I+PGF1
dGhvcj5EZSBNZXksIEouPC9hdXRob3I+PGF1dGhvcj5CdWxzLCBOLjwvYXV0aG9yPjxhdXRob3I+
Q2F0dHJ5c3NlLCBFLjwvYXV0aG9yPjwvYXV0aG9ycz48L2NvbnRyaWJ1dG9ycz48YXV0aC1hZGRy
ZXNzPlNjaG9vbCBvZiBBbGxpZWQgSGVhbHRoLCBBbmdsaWEgUnVza2luIFVuaXZlcnNpdHkgKEFS
VSksIENhbWJyaWRnZSwgVUsuIEx1Y2EuQnV6emF0dGlAYXJ1LmFjLnVrLiYjeEQ7RXhwZXJpbWVu
dGFsIEFuYXRvbXkgUmVzZWFyY2ggR3JvdXAgKEVYQU4pLCBWcmlqZSBVbml2ZXJzaXRlaXQgQnJ1
c3NlbCAoVlVCKSwgQnJ1c3NlbHMsIEJlbGdpdW0uIEx1Y2EuQnV6emF0dGlAYXJ1LmFjLnVrLiYj
eEQ7RGVwYXJ0bWVudCBvZiBSYWRpb2xvZ3ksIFZyaWplIFVuaXZlcnNpdGVpdCBCcnVzc2VsIChW
VUIpLCBVbml2ZXJzaXRhaXIgWmlla2VuaHVpcyBCcnVzc2VsIChVWiBCcnVzc2VsKSwgQnJ1c3Nl
bHMsIEJlbGdpdW0uJiN4RDtEZXBhcnRtZW50IG9mIEVsZWN0cm9uaWNzIGFuZCBJbmZvcm1hdGlj
cyAoRVRSTyksIFZyaWplIFVuaXZlcnNpdGVpdCBCcnVzc2VsIChWVUIpLCBCcnVzc2VsLCBCZWxn
aXVtLiYjeEQ7aW1lYywgTGV1dmVuLCBCZWxnaXVtLiYjeEQ7RXhwZXJpbWVudGFsIEFuYXRvbXkg
UmVzZWFyY2ggR3JvdXAgKEVYQU4pLCBWcmlqZSBVbml2ZXJzaXRlaXQgQnJ1c3NlbCAoVlVCKSwg
QnJ1c3NlbHMsIEJlbGdpdW0uJiN4RDtEZXBhcnRtZW50IG9mIE9ydGhvcGFlZGljIFN1cmdlcnkg
YW5kIFRyYXVtYXRvbG9neSwgVnJpamUgVW5pdmVyc2l0ZWl0IEJydXNzZWwgKFZVQiksIFVuaXZl
cnNpdGFpciBaaWVrZW5odWlzIEJydXNzZWwgKFVaIEJydXNzZWwpLCBCcnVzc2VscywgQmVsZ2l1
bS48L2F1dGgtYWRkcmVzcz48dGl0bGVzPjx0aXRsZT5JbnZlc3RpZ2F0aW5nIHBhdGVsbGFyIG1v
dGlvbiB1c2luZyB3ZWlnaHQtYmVhcmluZyBkeW5hbWljIENUOiBub3JtYXRpdmUgdmFsdWVzIGFu
ZCBtb3JwaG9sb2dpY2FsIGNvbnNpZGVyYXRpb25zIGZvciBoZWFsdGh5IHZvbHVudGVlcnM8L3Rp
dGxlPjxzZWNvbmRhcnktdGl0bGU+RXVyIFJhZGlvbCBFeHA8L3NlY29uZGFyeS10aXRsZT48L3Rp
dGxlcz48cGVyaW9kaWNhbD48ZnVsbC10aXRsZT5FdXIgUmFkaW9sIEV4cDwvZnVsbC10aXRsZT48
L3BlcmlvZGljYWw+PHBhZ2VzPjEwNjwvcGFnZXM+PHZvbHVtZT44PC92b2x1bWU+PG51bWJlcj4x
PC9udW1iZXI+PGVkaXRpb24+MjAyNDA5MTk8L2VkaXRpb24+PGtleXdvcmRzPjxrZXl3b3JkPkh1
bWFuczwva2V5d29yZD48a2V5d29yZD5NYWxlPC9rZXl3b3JkPjxrZXl3b3JkPipXZWlnaHQtQmVh
cmluZzwva2V5d29yZD48a2V5d29yZD5GZW1hbGU8L2tleXdvcmQ+PGtleXdvcmQ+KlRvbW9ncmFw
aHksIFgtUmF5IENvbXB1dGVkL21ldGhvZHM8L2tleXdvcmQ+PGtleXdvcmQ+QWR1bHQ8L2tleXdv
cmQ+PGtleXdvcmQ+KkhlYWx0aHkgVm9sdW50ZWVyczwva2V5d29yZD48a2V5d29yZD4qUGF0ZWxs
YS9kaWFnbm9zdGljIGltYWdpbmcvYW5hdG9teSAmYW1wOyBoaXN0b2xvZ3k8L2tleXdvcmQ+PGtl
eXdvcmQ+UmVmZXJlbmNlIFZhbHVlczwva2V5d29yZD48a2V5d29yZD5CaW9tZWNoYW5pY2FsIFBo
ZW5vbWVuYTwva2V5d29yZD48a2V5d29yZD5Zb3VuZyBBZHVsdDwva2V5d29yZD48a2V5d29yZD5S
YW5nZSBvZiBNb3Rpb24sIEFydGljdWxhci9waHlzaW9sb2d5PC9rZXl3b3JkPjxrZXl3b3JkPk1v
dmVtZW50L3BoeXNpb2xvZ3k8L2tleXdvcmQ+PGtleXdvcmQ+SGVhbHRoeSB2b2x1bnRlZXJzPC9r
ZXl3b3JkPjxrZXl3b3JkPkpvaW50IGluc3RhYmlsaXR5PC9rZXl3b3JkPjxrZXl3b3JkPlBhdGVs
bGE8L2tleXdvcmQ+PGtleXdvcmQ+VG9tb2dyYXBoeSAoeC1yYXkgY29tcHV0ZWQpPC9rZXl3b3Jk
PjxrZXl3b3JkPldlaWdodC1iZWFyaW5nPC9rZXl3b3JkPjwva2V5d29yZHM+PGRhdGVzPjx5ZWFy
PjIwMjQ8L3llYXI+PHB1Yi1kYXRlcz48ZGF0ZT5TZXAgMTk8L2RhdGU+PC9wdWItZGF0ZXM+PC9k
YXRlcz48aXNibj4yNTA5LTkyODAgKEVsZWN0cm9uaWMpJiN4RDsyNTA5LTkyODAgKExpbmtpbmcp
PC9pc2JuPjxhY2Nlc3Npb24tbnVtPjM5Mjk4MDExPC9hY2Nlc3Npb24tbnVtPjx1cmxzPjxyZWxh
dGVkLXVybHM+PHVybD5odHRwczovL3d3dy5uY2JpLm5sbS5uaWguZ292L3B1Ym1lZC8zOTI5ODAx
MTwvdXJsPjwvcmVsYXRlZC11cmxzPjwvdXJscz48Y3VzdG9tMT5UaGUgYXV0aG9ycyBkZWNsYXJl
IHRoYXQgdGhleSBoYXZlIG5vIGNvbXBldGluZyBpbnRlcmVzdHMuPC9jdXN0b20xPjxjdXN0b20y
PlBNQzExNDEzMjg0PC9jdXN0b20yPjxlbGVjdHJvbmljLXJlc291cmNlLW51bT4xMC4xMTg2L3M0
MTc0Ny0wMjQtMDA1MDUtNjwvZWxlY3Ryb25pYy1yZXNvdXJjZS1udW0+PHJlbW90ZS1kYXRhYmFz
ZS1uYW1lPk1lZGxpbmU8L3JlbW90ZS1kYXRhYmFzZS1uYW1lPjxyZW1vdGUtZGF0YWJhc2UtcHJv
dmlkZXI+TkxNPC9yZW1vdGUtZGF0YWJhc2UtcHJvdmlkZXI+PC9yZWNvcmQ+PC9DaXRlPjxDaXRl
PjxBdXRob3I+VGVuZzwvQXV0aG9yPjxZZWFyPjIwMTQ8L1llYXI+PFJlY051bT4yNjU3PC9SZWNO
dW0+PHJlY29yZD48cmVjLW51bWJlcj4yNjU3PC9yZWMtbnVtYmVyPjxmb3JlaWduLWtleXM+PGtl
eSBhcHA9IkVOIiBkYi1pZD0ienB0ZjJ6MHQwOWQyZXBlZDAwcDVydjJvZXN2dnN3dnhkeGUyIiB0
aW1lc3RhbXA9IjE3NDkwMzc4MzIiIGd1aWQ9IjM5YjViMzQ2LWFkYzYtNDgyZS1iN2M4LTZmOTFi
MGU2Y2M1MCI+MjY1Nzwva2V5PjwvZm9yZWlnbi1rZXlzPjxyZWYtdHlwZSBuYW1lPSJKb3VybmFs
IEFydGljbGUiPjE3PC9yZWYtdHlwZT48Y29udHJpYnV0b3JzPjxhdXRob3JzPjxhdXRob3I+VGVu
ZywgSC4gTC48L2F1dGhvcj48YXV0aG9yPkNoZW4sIFkuIEouPC9hdXRob3I+PGF1dGhvcj5Qb3dl
cnMsIEMuIE0uPC9hdXRob3I+PC9hdXRob3JzPjwvY29udHJpYnV0b3JzPjxhdXRoLWFkZHJlc3M+
RGl2aXNpb24gb2YgQmlva2luZXNpb2xvZ3kgYW5kIFBoeXNpY2FsIFRoZXJhcHksIFVuaXZlcnNp
dHkgb2YgU291dGhlcm4gQ2FsaWZvcm5pYSwgTG9zIEFuZ2VsZXMsIENhbGlmb3JuaWEsIFVuaXRl
ZCBTdGF0ZXMuJiN4RDtTY2hvb2wgYW5kIEdyYWR1YXRlIEluc3RpdHV0ZSBvZiBQaHlzaWNhbCBU
aGVyYXB5LCBOYXRpb25hbCBUYWl3YW4gVW5pdmVyc2l0eSwgVGFpcGVpLCBUYWl3YW4uJiN4RDtE
aXZpc2lvbiBvZiBCaW9raW5lc2lvbG9neSBhbmQgUGh5c2ljYWwgVGhlcmFweSwgVW5pdmVyc2l0
eSBvZiBTb3V0aGVybiBDYWxpZm9ybmlhLCBMb3MgQW5nZWxlcywgQ2FsaWZvcm5pYSwgVW5pdGVk
IFN0YXRlcy4gRWxlY3Ryb25pYyBhZGRyZXNzOiBwb3dlcnNAdXNjLmVkdS48L2F1dGgtYWRkcmVz
cz48dGl0bGVzPjx0aXRsZT5QcmVkaWN0b3JzIG9mIHBhdGVsbGFyIGFsaWdubWVudCBkdXJpbmcg
d2VpZ2h0IGJlYXJpbmc6IGFuIGV4YW1pbmF0aW9uIG9mIHBhdGVsbGFyIGhlaWdodCBhbmQgdHJv
Y2hsZWFyIGdlb21ldHJ5PC90aXRsZT48c2Vjb25kYXJ5LXRpdGxlPktuZWU8L3NlY29uZGFyeS10
aXRsZT48L3RpdGxlcz48cGVyaW9kaWNhbD48ZnVsbC10aXRsZT5LbmVlPC9mdWxsLXRpdGxlPjxh
YmJyLTE+S25lZTwvYWJici0xPjwvcGVyaW9kaWNhbD48cGFnZXM+MTQyLTY8L3BhZ2VzPjx2b2x1
bWU+MjE8L3ZvbHVtZT48bnVtYmVyPjE8L251bWJlcj48ZWRpdGlvbj4yMDEzMDgyODwvZWRpdGlv
bj48a2V5d29yZHM+PGtleXdvcmQ+QWR1bHQ8L2tleXdvcmQ+PGtleXdvcmQ+Qm9uZSBNYWxhbGln
bm1lbnQvZGlhZ25vc2lzPC9rZXl3b3JkPjxrZXl3b3JkPkZlbWFsZTwva2V5d29yZD48a2V5d29y
ZD5IdW1hbnM8L2tleXdvcmQ+PGtleXdvcmQ+SW1hZ2UgUHJvY2Vzc2luZywgQ29tcHV0ZXItQXNz
aXN0ZWQ8L2tleXdvcmQ+PGtleXdvcmQ+Kk1hZ25ldGljIFJlc29uYW5jZSBJbWFnaW5nPC9rZXl3
b3JkPjxrZXl3b3JkPlBhdGVsbGEvKmFuYXRvbXkgJmFtcDsgaGlzdG9sb2d5L3BoeXNpb2xvZ3k8
L2tleXdvcmQ+PGtleXdvcmQ+UGF0ZWxsb2ZlbW9yYWwgSm9pbnQvKmFuYXRvbXkgJmFtcDsgaGlz
dG9sb2d5L3BoeXNpb2xvZ3k8L2tleXdvcmQ+PGtleXdvcmQ+UmFuZ2Ugb2YgTW90aW9uLCBBcnRp
Y3VsYXIvcGh5c2lvbG9neTwva2V5d29yZD48a2V5d29yZD5SZWdyZXNzaW9uIEFuYWx5c2lzPC9r
ZXl3b3JkPjxrZXl3b3JkPldlaWdodC1CZWFyaW5nL3BoeXNpb2xvZ3k8L2tleXdvcmQ+PGtleXdv
cmQ+QWxpZ25tZW50PC9rZXl3b3JkPjxrZXl3b3JkPkZlbW9yYWwgdHJvY2hsZWE8L2tleXdvcmQ+
PGtleXdvcmQ+TXJpPC9rZXl3b3JkPjxrZXl3b3JkPlBhdGVsbGEgaGVpZ2h0PC9rZXl3b3JkPjxr
ZXl3b3JkPlBhdGVsbG9mZW1vcmFsIGpvaW50PC9rZXl3b3JkPjwva2V5d29yZHM+PGRhdGVzPjx5
ZWFyPjIwMTQ8L3llYXI+PHB1Yi1kYXRlcz48ZGF0ZT5KYW48L2RhdGU+PC9wdWItZGF0ZXM+PC9k
YXRlcz48aXNibj4xODczLTU4MDAgKEVsZWN0cm9uaWMpJiN4RDswOTY4LTAxNjAgKExpbmtpbmcp
PC9pc2JuPjxhY2Nlc3Npb24tbnVtPjI0MDcxMzY4PC9hY2Nlc3Npb24tbnVtPjx1cmxzPjxyZWxh
dGVkLXVybHM+PHVybD5odHRwczovL3d3dy5uY2JpLm5sbS5uaWguZ292L3B1Ym1lZC8yNDA3MTM2
ODwvdXJsPjwvcmVsYXRlZC11cmxzPjwvdXJscz48ZWxlY3Ryb25pYy1yZXNvdXJjZS1udW0+MTAu
MTAxNi9qLmtuZWUuMjAxMy4wOC4wMTE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nl-NL"/>
                <w14:ligatures w14:val="none"/>
              </w:rPr>
              <w:t>[3, 22, 27]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72254F52" w14:textId="48F52990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59D65E5A" w14:textId="6B1E562C" w:rsidR="002F7058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- </w:t>
            </w:r>
            <w:r w:rsidR="005E4E3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 w:rsidR="005E4E3E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fldChar w:fldCharType="begin">
                <w:fldData xml:space="preserve">PEVuZE5vdGU+PENpdGU+PEF1dGhvcj5Qb3dlcnM8L0F1dGhvcj48WWVhcj4yMDAwPC9ZZWFyPjxS
ZWNOdW0+MjY1MTwvUmVjTnVtPjxEaXNwbGF5VGV4dD5bMTldPC9EaXNwbGF5VGV4dD48cmVjb3Jk
PjxyZWMtbnVtYmVyPjI2NTE8L3JlYy1udW1iZXI+PGZvcmVpZ24ta2V5cz48a2V5IGFwcD0iRU4i
IGRiLWlkPSJ6cHRmMnowdDA5ZDJlcGVkMDBwNXJ2Mm9lc3Z2c3d2eGR4ZTIiIHRpbWVzdGFtcD0i
MTc0OTAzNzcwNSIgZ3VpZD0iNWY5ZmUyNDMtMzQxYi00YjAxLTk3OWItZDNhODEyMzY0NmRhIj4y
NjUxPC9rZXk+PC9mb3JlaWduLWtleXM+PHJlZi10eXBlIG5hbWU9IkpvdXJuYWwgQXJ0aWNsZSI+
MTc8L3JlZi10eXBlPjxjb250cmlidXRvcnM+PGF1dGhvcnM+PGF1dGhvcj5Qb3dlcnMsIEMuIE0u
PC9hdXRob3I+PC9hdXRob3JzPjwvY29udHJpYnV0b3JzPjxhdXRoLWFkZHJlc3M+RGVwYXJ0bWVu
dCBvZiBCaW9raW5lc2lvbG9neSBhbmQgUGh5c2ljYWwgVGhlcmFweSwgVW5pdmVyc2l0eSBvZiBT
b3V0aGVybiBDYWxpZm9ybmlhLCAxNTQwIEUgQWxjYXphciBTdCwgQ0hQLTE1NSwgTG9zIEFuZ2Vs
ZXMsIENBIDkwMDUzLCBVU0EuIHBvd2Vyc0Boc2MudXNjLmVkdTwvYXV0aC1hZGRyZXNzPjx0aXRs
ZXM+PHRpdGxlPlBhdGVsbGFyIGtpbmVtYXRpY3MsIHBhcnQgSUk6IHRoZSBpbmZsdWVuY2Ugb2Yg
dGhlIGRlcHRoIG9mIHRoZSB0cm9jaGxlYXIgZ3Jvb3ZlIGluIHN1YmplY3RzIHdpdGggYW5kIHdp
dGhvdXQgcGF0ZWxsb2ZlbW9yYWwgcGFpbjwvdGl0bGU+PHNlY29uZGFyeS10aXRsZT5QaHlzIFRo
ZXI8L3NlY29uZGFyeS10aXRsZT48L3RpdGxlcz48cGVyaW9kaWNhbD48ZnVsbC10aXRsZT5QaHlz
aWNhbCB0aGVyYXB5PC9mdWxsLXRpdGxlPjxhYmJyLTE+UGh5cyBUaGVyPC9hYmJyLTE+PC9wZXJp
b2RpY2FsPjxwYWdlcz45NjUtNzg8L3BhZ2VzPjx2b2x1bWU+ODA8L3ZvbHVtZT48bnVtYmVyPjEw
PC9udW1iZXI+PGtleXdvcmRzPjxrZXl3b3JkPkFkb2xlc2NlbnQ8L2tleXdvcmQ+PGtleXdvcmQ+
QWR1bHQ8L2tleXdvcmQ+PGtleXdvcmQ+QW5hbHlzaXMgb2YgVmFyaWFuY2U8L2tleXdvcmQ+PGtl
eXdvcmQ+QXJ0aHJhbGdpYS8qcGh5c2lvcGF0aG9sb2d5PC9rZXl3b3JkPjxrZXl3b3JkPkJpb21l
Y2hhbmljYWwgUGhlbm9tZW5hPC9rZXl3b3JkPjxrZXl3b3JkPkZlbWFsZTwva2V5d29yZD48a2V5
d29yZD5IdW1hbnM8L2tleXdvcmQ+PGtleXdvcmQ+S25lZSBKb2ludC8qYW5hdG9teSAmYW1wOyBo
aXN0b2xvZ3kvcGh5c2lvbG9neS8qcGh5c2lvcGF0aG9sb2d5PC9rZXl3b3JkPjxrZXl3b3JkPk1h
Z25ldGljIFJlc29uYW5jZSBJbWFnaW5nPC9rZXl3b3JkPjxrZXl3b3JkPk1pZGRsZSBBZ2VkPC9r
ZXl3b3JkPjxrZXl3b3JkPk1vdmVtZW50PC9rZXl3b3JkPjxrZXl3b3JkPlJlZ3Jlc3Npb24gQW5h
bHlzaXM8L2tleXdvcmQ+PC9rZXl3b3Jkcz48ZGF0ZXM+PHllYXI+MjAwMDwveWVhcj48cHViLWRh
dGVzPjxkYXRlPk9jdDwvZGF0ZT48L3B1Yi1kYXRlcz48L2RhdGVzPjxpc2JuPjAwMzEtOTAyMyAo
UHJpbnQpJiN4RDswMDMxLTkwMjMgKExpbmtpbmcpPC9pc2JuPjxhY2Nlc3Npb24tbnVtPjExMDAy
NDMyPC9hY2Nlc3Npb24tbnVtPjx1cmxzPjxyZWxhdGVkLXVybHM+PHVybD5odHRwczovL3d3dy5u
Y2JpLm5sbS5uaWguZ292L3B1Ym1lZC8xMTAwMjQzMjwvdXJsPjwvcmVsYXRlZC11cmxzPjwvdXJs
cz48cmVtb3RlLWRhdGFiYXNlLW5hbWU+TWVkbGluZTwvcmVtb3RlLWRhdGFiYXNlLW5hbWU+PHJl
bW90ZS1kYXRhYmFzZS1wcm92aWRlcj5OTE08L3JlbW90ZS1kYXRhYmFzZS1wcm92aWRlcj48L3Jl
Y29yZD48L0NpdGU+PC9FbmROb3RlPn==
</w:fldData>
              </w:fldChar>
            </w:r>
            <w:r w:rsidR="005E4E3E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="005E4E3E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</w:r>
            <w:r w:rsidR="005E4E3E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nl-NL"/>
                <w14:ligatures w14:val="none"/>
              </w:rPr>
              <w:t>[19]</w:t>
            </w:r>
            <w:r w:rsidR="005E4E3E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fldChar w:fldCharType="end"/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,</w:t>
            </w:r>
          </w:p>
          <w:p w14:paraId="1C60E218" w14:textId="1D1F6E4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x 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MsIDIyLCAyN108L0Rpc3BsYXlUZXh0Pjxy
ZWNvcmQ+PHJlYy1udW1iZXI+MjY2MjwvcmVjLW51bWJlcj48Zm9yZWlnbi1rZXlzPjxrZXkgYXBw
PSJFTiIgZGItaWQ9InpwdGYyejB0MDlkMmVwZWQwMHA1cnYyb2VzdnZzd3Z4ZHhlMiIgdGltZXN0
YW1wPSIxNzQ5MDM3OTAyIiBndWlkPSI4ZDNkZGJjMi02MTY1LTRjMzgtYTY3NC02ZGYyYzU5NjE1
ZWQiPjI2NjI8L2tleT48L2ZvcmVpZ24ta2V5cz48cmVmLXR5cGUgbmFtZT0iSm91cm5hbCBBcnRp
Y2xlIj4xNzwvcmVmLXR5cGU+PGNvbnRyaWJ1dG9ycz48YXV0aG9ycz48YXV0aG9yPll1ZW4sIEou
PC9hdXRob3I+PGF1dGhvcj5Fc2ZhbmRpYXJwb3VyLCBGLjwvYXV0aG9yPjxhdXRob3I+TGVicnVu
LCBDLiBNLjwvYXV0aG9yPjxhdXRob3I+RGhpbGxvbiwgUy48L2F1dGhvcj48L2F1dGhvcnM+PC9j
b250cmlidXRvcnM+PGF1dGgtYWRkcmVzcz5EZXBhcnRtZW50IG9mIFJhZGlvbG9neSwgVW5pdmVy
c2l0eSBvZiBCcml0aXNoIENvbHVtYmlhLCBWYW5jb3V2ZXIsIENBTi4mI3hEO0RlcGFydG1lbnQg
b2YgRmFtaWx5IE1lZGljaW5lLCBVbml2ZXJzaXR5IG9mIEFsYmVydGEsIEVkbW9udG9uLCBDQU4u
JiN4RDtEZXBhcnRtZW50IG9mIFNwb3J0IGFuZCBFeGVyY2lzZSBNZWRpY2luZSwgTWFjRXdhbiBV
bml2ZXJzaXR5IEhlYWx0aCBDZW50ZXIsIEVkbW9udG9uLCBDQU4uJiN4RDtEZXBhcnRtZW50IG9m
IFJhZGlvbG9neSwgVW5pdmVyc2l0eSBvZiBBbGJlcnRhLCBFZG1vbnRvbiwgQ0FOLjwvYXV0aC1h
ZGRyZXNzPjx0aXRsZXM+PHRpdGxlPlVzaW5nIER1YWwtT3J0aG9nb25hbCBGbHVvcm9zY29weSBh
bmQgQ1QgdG8gQXNzZXNzIHRoZSBSZWxhdGlvbnNoaXAgQmV0d2VlbiBLbmVlIE1vcnBob2xvZ3kg
YW5kIFBhdGVsbGFyIEtpbmVtYXRpY3MgaW4gUGF0aWVudHMgV2l0aCBQYXRlbGxvZmVtb3JhbCBQ
YWluPC90aXRsZT48c2Vjb25kYXJ5LXRpdGxlPkN1cmV1czwvc2Vjb25kYXJ5LXRpdGxlPjwvdGl0
bGVzPjxwZXJpb2RpY2FsPjxmdWxsLXRpdGxlPkN1cmV1czwvZnVsbC10aXRsZT48L3BlcmlvZGlj
YWw+PHBhZ2VzPmU0NDEzOTwvcGFnZXM+PHZvbHVtZT4xNTwvdm9sdW1lPjxudW1iZXI+ODwvbnVt
YmVyPjxlZGl0aW9uPjIwMjMwODI1PC9lZGl0aW9uPjxrZXl3b3Jkcz48a2V5d29yZD5jdDwva2V5
d29yZD48a2V5d29yZD5mbHVvcm9zY29weTwva2V5d29yZD48a2V5d29yZD5rbmVlIG1hbC10cmFj
a2luZzwva2V5d29yZD48a2V5d29yZD5rbmVlIG1vcnBob2xvZ3k8L2tleXdvcmQ+PGtleXdvcmQ+
cGF0ZWxsb2ZlbW9yYWwgcGFpbjwva2V5d29yZD48L2tleXdvcmRzPjxkYXRlcz48eWVhcj4yMDIz
PC95ZWFyPjxwdWItZGF0ZXM+PGRhdGU+QXVnPC9kYXRlPjwvcHViLWRhdGVzPjwvZGF0ZXM+PGlz
Ym4+MjE2OC04MTg0IChQcmludCkmI3hEOzIxNjgtODE4NCAoRWxlY3Ryb25pYykmI3hEOzIxNjgt
ODE4NCAoTGlua2luZyk8L2lzYm4+PGFjY2Vzc2lvbi1udW0+Mzc3NTMwNDE8L2FjY2Vzc2lvbi1u
dW0+PHVybHM+PHJlbGF0ZWQtdXJscz48dXJsPmh0dHBzOi8vd3d3Lm5jYmkubmxtLm5paC5nb3Yv
cHVibWVkLzM3NzUzMDQxPC91cmw+PC9yZWxhdGVkLXVybHM+PC91cmxzPjxjdXN0b20xPlRoZSBh
dXRob3JzIGhhdmUgZGVjbGFyZWQgdGhhdCBubyBjb21wZXRpbmcgaW50ZXJlc3RzIGV4aXN0Ljwv
Y3VzdG9tMT48Y3VzdG9tMj5QTUMxMDUxODUyNjwvY3VzdG9tMj48ZWxlY3Ryb25pYy1yZXNvdXJj
ZS1udW0+MTAuNzc1OS9jdXJldXMuNDQxMzk8L2VsZWN0cm9uaWMtcmVzb3VyY2UtbnVtPjxyZW1v
dGUtZGF0YWJhc2UtbmFtZT5QdWJsaXNoZXI8L3JlbW90ZS1kYXRhYmFzZS1uYW1lPjxyZW1vdGUt
ZGF0YWJhc2UtcHJvdmlkZXI+TkxNPC9yZW1vdGUtZGF0YWJhc2UtcHJvdmlkZXI+PC9yZWNvcmQ+
PC9DaXRlPjxDaXRlPjxBdXRob3I+QnV6emF0dGk8L0F1dGhvcj48WWVhcj4yMDI0PC9ZZWFyPjxS
ZWNOdW0+MjY3MjwvUmVjTnVtPjxyZWNvcmQ+PHJlYy1udW1iZXI+MjY3MjwvcmVjLW51bWJlcj48
Zm9yZWlnbi1rZXlzPjxrZXkgYXBwPSJFTiIgZGItaWQ9InpwdGYyejB0MDlkMmVwZWQwMHA1cnYy
b2VzdnZzd3Z4ZHhlMiIgdGltZXN0YW1wPSIxNzQ5MDM4MDM4IiBndWlkPSIyNmUzNTQxNS1jNjEz
LTRiMjYtOTI3OC1hMzc4ODRkNGIxYjgiPjI2NzI8L2tleT48L2ZvcmVpZ24ta2V5cz48cmVmLXR5
cGUgbmFtZT0iSm91cm5hbCBBcnRpY2xlIj4xNzwvcmVmLXR5cGU+PGNvbnRyaWJ1dG9ycz48YXV0
aG9ycz48YXV0aG9yPkJ1enphdHRpLCBMLjwvYXV0aG9yPjxhdXRob3I+S2VlbHNvbiwgQi48L2F1
dGhvcj48YXV0aG9yPkhlcmV1cywgUy48L2F1dGhvcj48YXV0aG9yPlZhbiBkZW4gQnJvZWNrLCBK
LjwvYXV0aG9yPjxhdXRob3I+U2NoZWVybGluY2ssIFQuPC9hdXRob3I+PGF1dGhvcj5WYW4gR29t
cGVsLCBHLjwvYXV0aG9yPjxhdXRob3I+VmFuZGVtZXVsZWJyb3Vja2UsIEouPC9hdXRob3I+PGF1
dGhvcj5EZSBNZXksIEouPC9hdXRob3I+PGF1dGhvcj5CdWxzLCBOLjwvYXV0aG9yPjxhdXRob3I+
Q2F0dHJ5c3NlLCBFLjwvYXV0aG9yPjwvYXV0aG9ycz48L2NvbnRyaWJ1dG9ycz48YXV0aC1hZGRy
ZXNzPlNjaG9vbCBvZiBBbGxpZWQgSGVhbHRoLCBBbmdsaWEgUnVza2luIFVuaXZlcnNpdHkgKEFS
VSksIENhbWJyaWRnZSwgVUsuIEx1Y2EuQnV6emF0dGlAYXJ1LmFjLnVrLiYjeEQ7RXhwZXJpbWVu
dGFsIEFuYXRvbXkgUmVzZWFyY2ggR3JvdXAgKEVYQU4pLCBWcmlqZSBVbml2ZXJzaXRlaXQgQnJ1
c3NlbCAoVlVCKSwgQnJ1c3NlbHMsIEJlbGdpdW0uIEx1Y2EuQnV6emF0dGlAYXJ1LmFjLnVrLiYj
eEQ7RGVwYXJ0bWVudCBvZiBSYWRpb2xvZ3ksIFZyaWplIFVuaXZlcnNpdGVpdCBCcnVzc2VsIChW
VUIpLCBVbml2ZXJzaXRhaXIgWmlla2VuaHVpcyBCcnVzc2VsIChVWiBCcnVzc2VsKSwgQnJ1c3Nl
bHMsIEJlbGdpdW0uJiN4RDtEZXBhcnRtZW50IG9mIEVsZWN0cm9uaWNzIGFuZCBJbmZvcm1hdGlj
cyAoRVRSTyksIFZyaWplIFVuaXZlcnNpdGVpdCBCcnVzc2VsIChWVUIpLCBCcnVzc2VsLCBCZWxn
aXVtLiYjeEQ7aW1lYywgTGV1dmVuLCBCZWxnaXVtLiYjeEQ7RXhwZXJpbWVudGFsIEFuYXRvbXkg
UmVzZWFyY2ggR3JvdXAgKEVYQU4pLCBWcmlqZSBVbml2ZXJzaXRlaXQgQnJ1c3NlbCAoVlVCKSwg
QnJ1c3NlbHMsIEJlbGdpdW0uJiN4RDtEZXBhcnRtZW50IG9mIE9ydGhvcGFlZGljIFN1cmdlcnkg
YW5kIFRyYXVtYXRvbG9neSwgVnJpamUgVW5pdmVyc2l0ZWl0IEJydXNzZWwgKFZVQiksIFVuaXZl
cnNpdGFpciBaaWVrZW5odWlzIEJydXNzZWwgKFVaIEJydXNzZWwpLCBCcnVzc2VscywgQmVsZ2l1
bS48L2F1dGgtYWRkcmVzcz48dGl0bGVzPjx0aXRsZT5JbnZlc3RpZ2F0aW5nIHBhdGVsbGFyIG1v
dGlvbiB1c2luZyB3ZWlnaHQtYmVhcmluZyBkeW5hbWljIENUOiBub3JtYXRpdmUgdmFsdWVzIGFu
ZCBtb3JwaG9sb2dpY2FsIGNvbnNpZGVyYXRpb25zIGZvciBoZWFsdGh5IHZvbHVudGVlcnM8L3Rp
dGxlPjxzZWNvbmRhcnktdGl0bGU+RXVyIFJhZGlvbCBFeHA8L3NlY29uZGFyeS10aXRsZT48L3Rp
dGxlcz48cGVyaW9kaWNhbD48ZnVsbC10aXRsZT5FdXIgUmFkaW9sIEV4cDwvZnVsbC10aXRsZT48
L3BlcmlvZGljYWw+PHBhZ2VzPjEwNjwvcGFnZXM+PHZvbHVtZT44PC92b2x1bWU+PG51bWJlcj4x
PC9udW1iZXI+PGVkaXRpb24+MjAyNDA5MTk8L2VkaXRpb24+PGtleXdvcmRzPjxrZXl3b3JkPkh1
bWFuczwva2V5d29yZD48a2V5d29yZD5NYWxlPC9rZXl3b3JkPjxrZXl3b3JkPipXZWlnaHQtQmVh
cmluZzwva2V5d29yZD48a2V5d29yZD5GZW1hbGU8L2tleXdvcmQ+PGtleXdvcmQ+KlRvbW9ncmFw
aHksIFgtUmF5IENvbXB1dGVkL21ldGhvZHM8L2tleXdvcmQ+PGtleXdvcmQ+QWR1bHQ8L2tleXdv
cmQ+PGtleXdvcmQ+KkhlYWx0aHkgVm9sdW50ZWVyczwva2V5d29yZD48a2V5d29yZD4qUGF0ZWxs
YS9kaWFnbm9zdGljIGltYWdpbmcvYW5hdG9teSAmYW1wOyBoaXN0b2xvZ3k8L2tleXdvcmQ+PGtl
eXdvcmQ+UmVmZXJlbmNlIFZhbHVlczwva2V5d29yZD48a2V5d29yZD5CaW9tZWNoYW5pY2FsIFBo
ZW5vbWVuYTwva2V5d29yZD48a2V5d29yZD5Zb3VuZyBBZHVsdDwva2V5d29yZD48a2V5d29yZD5S
YW5nZSBvZiBNb3Rpb24sIEFydGljdWxhci9waHlzaW9sb2d5PC9rZXl3b3JkPjxrZXl3b3JkPk1v
dmVtZW50L3BoeXNpb2xvZ3k8L2tleXdvcmQ+PGtleXdvcmQ+SGVhbHRoeSB2b2x1bnRlZXJzPC9r
ZXl3b3JkPjxrZXl3b3JkPkpvaW50IGluc3RhYmlsaXR5PC9rZXl3b3JkPjxrZXl3b3JkPlBhdGVs
bGE8L2tleXdvcmQ+PGtleXdvcmQ+VG9tb2dyYXBoeSAoeC1yYXkgY29tcHV0ZWQpPC9rZXl3b3Jk
PjxrZXl3b3JkPldlaWdodC1iZWFyaW5nPC9rZXl3b3JkPjwva2V5d29yZHM+PGRhdGVzPjx5ZWFy
PjIwMjQ8L3llYXI+PHB1Yi1kYXRlcz48ZGF0ZT5TZXAgMTk8L2RhdGU+PC9wdWItZGF0ZXM+PC9k
YXRlcz48aXNibj4yNTA5LTkyODAgKEVsZWN0cm9uaWMpJiN4RDsyNTA5LTkyODAgKExpbmtpbmcp
PC9pc2JuPjxhY2Nlc3Npb24tbnVtPjM5Mjk4MDExPC9hY2Nlc3Npb24tbnVtPjx1cmxzPjxyZWxh
dGVkLXVybHM+PHVybD5odHRwczovL3d3dy5uY2JpLm5sbS5uaWguZ292L3B1Ym1lZC8zOTI5ODAx
MTwvdXJsPjwvcmVsYXRlZC11cmxzPjwvdXJscz48Y3VzdG9tMT5UaGUgYXV0aG9ycyBkZWNsYXJl
IHRoYXQgdGhleSBoYXZlIG5vIGNvbXBldGluZyBpbnRlcmVzdHMuPC9jdXN0b20xPjxjdXN0b20y
PlBNQzExNDEzMjg0PC9jdXN0b20yPjxlbGVjdHJvbmljLXJlc291cmNlLW51bT4xMC4xMTg2L3M0
MTc0Ny0wMjQtMDA1MDUtNjwvZWxlY3Ryb25pYy1yZXNvdXJjZS1udW0+PHJlbW90ZS1kYXRhYmFz
ZS1uYW1lPk1lZGxpbmU8L3JlbW90ZS1kYXRhYmFzZS1uYW1lPjxyZW1vdGUtZGF0YWJhc2UtcHJv
dmlkZXI+TkxNPC9yZW1vdGUtZGF0YWJhc2UtcHJvdmlkZXI+PC9yZWNvcmQ+PC9DaXRlPjxDaXRl
PjxBdXRob3I+VGVuZzwvQXV0aG9yPjxZZWFyPjIwMTQ8L1llYXI+PFJlY051bT4yNjU3PC9SZWNO
dW0+PHJlY29yZD48cmVjLW51bWJlcj4yNjU3PC9yZWMtbnVtYmVyPjxmb3JlaWduLWtleXM+PGtl
eSBhcHA9IkVOIiBkYi1pZD0ienB0ZjJ6MHQwOWQyZXBlZDAwcDVydjJvZXN2dnN3dnhkeGUyIiB0
aW1lc3RhbXA9IjE3NDkwMzc4MzIiIGd1aWQ9IjM5YjViMzQ2LWFkYzYtNDgyZS1iN2M4LTZmOTFi
MGU2Y2M1MCI+MjY1Nzwva2V5PjwvZm9yZWlnbi1rZXlzPjxyZWYtdHlwZSBuYW1lPSJKb3VybmFs
IEFydGljbGUiPjE3PC9yZWYtdHlwZT48Y29udHJpYnV0b3JzPjxhdXRob3JzPjxhdXRob3I+VGVu
ZywgSC4gTC48L2F1dGhvcj48YXV0aG9yPkNoZW4sIFkuIEouPC9hdXRob3I+PGF1dGhvcj5Qb3dl
cnMsIEMuIE0uPC9hdXRob3I+PC9hdXRob3JzPjwvY29udHJpYnV0b3JzPjxhdXRoLWFkZHJlc3M+
RGl2aXNpb24gb2YgQmlva2luZXNpb2xvZ3kgYW5kIFBoeXNpY2FsIFRoZXJhcHksIFVuaXZlcnNp
dHkgb2YgU291dGhlcm4gQ2FsaWZvcm5pYSwgTG9zIEFuZ2VsZXMsIENhbGlmb3JuaWEsIFVuaXRl
ZCBTdGF0ZXMuJiN4RDtTY2hvb2wgYW5kIEdyYWR1YXRlIEluc3RpdHV0ZSBvZiBQaHlzaWNhbCBU
aGVyYXB5LCBOYXRpb25hbCBUYWl3YW4gVW5pdmVyc2l0eSwgVGFpcGVpLCBUYWl3YW4uJiN4RDtE
aXZpc2lvbiBvZiBCaW9raW5lc2lvbG9neSBhbmQgUGh5c2ljYWwgVGhlcmFweSwgVW5pdmVyc2l0
eSBvZiBTb3V0aGVybiBDYWxpZm9ybmlhLCBMb3MgQW5nZWxlcywgQ2FsaWZvcm5pYSwgVW5pdGVk
IFN0YXRlcy4gRWxlY3Ryb25pYyBhZGRyZXNzOiBwb3dlcnNAdXNjLmVkdS48L2F1dGgtYWRkcmVz
cz48dGl0bGVzPjx0aXRsZT5QcmVkaWN0b3JzIG9mIHBhdGVsbGFyIGFsaWdubWVudCBkdXJpbmcg
d2VpZ2h0IGJlYXJpbmc6IGFuIGV4YW1pbmF0aW9uIG9mIHBhdGVsbGFyIGhlaWdodCBhbmQgdHJv
Y2hsZWFyIGdlb21ldHJ5PC90aXRsZT48c2Vjb25kYXJ5LXRpdGxlPktuZWU8L3NlY29uZGFyeS10
aXRsZT48L3RpdGxlcz48cGVyaW9kaWNhbD48ZnVsbC10aXRsZT5LbmVlPC9mdWxsLXRpdGxlPjxh
YmJyLTE+S25lZTwvYWJici0xPjwvcGVyaW9kaWNhbD48cGFnZXM+MTQyLTY8L3BhZ2VzPjx2b2x1
bWU+MjE8L3ZvbHVtZT48bnVtYmVyPjE8L251bWJlcj48ZWRpdGlvbj4yMDEzMDgyODwvZWRpdGlv
bj48a2V5d29yZHM+PGtleXdvcmQ+QWR1bHQ8L2tleXdvcmQ+PGtleXdvcmQ+Qm9uZSBNYWxhbGln
bm1lbnQvZGlhZ25vc2lzPC9rZXl3b3JkPjxrZXl3b3JkPkZlbWFsZTwva2V5d29yZD48a2V5d29y
ZD5IdW1hbnM8L2tleXdvcmQ+PGtleXdvcmQ+SW1hZ2UgUHJvY2Vzc2luZywgQ29tcHV0ZXItQXNz
aXN0ZWQ8L2tleXdvcmQ+PGtleXdvcmQ+Kk1hZ25ldGljIFJlc29uYW5jZSBJbWFnaW5nPC9rZXl3
b3JkPjxrZXl3b3JkPlBhdGVsbGEvKmFuYXRvbXkgJmFtcDsgaGlzdG9sb2d5L3BoeXNpb2xvZ3k8
L2tleXdvcmQ+PGtleXdvcmQ+UGF0ZWxsb2ZlbW9yYWwgSm9pbnQvKmFuYXRvbXkgJmFtcDsgaGlz
dG9sb2d5L3BoeXNpb2xvZ3k8L2tleXdvcmQ+PGtleXdvcmQ+UmFuZ2Ugb2YgTW90aW9uLCBBcnRp
Y3VsYXIvcGh5c2lvbG9neTwva2V5d29yZD48a2V5d29yZD5SZWdyZXNzaW9uIEFuYWx5c2lzPC9r
ZXl3b3JkPjxrZXl3b3JkPldlaWdodC1CZWFyaW5nL3BoeXNpb2xvZ3k8L2tleXdvcmQ+PGtleXdv
cmQ+QWxpZ25tZW50PC9rZXl3b3JkPjxrZXl3b3JkPkZlbW9yYWwgdHJvY2hsZWE8L2tleXdvcmQ+
PGtleXdvcmQ+TXJpPC9rZXl3b3JkPjxrZXl3b3JkPlBhdGVsbGEgaGVpZ2h0PC9rZXl3b3JkPjxr
ZXl3b3JkPlBhdGVsbG9mZW1vcmFsIGpvaW50PC9rZXl3b3JkPjwva2V5d29yZHM+PGRhdGVzPjx5
ZWFyPjIwMTQ8L3llYXI+PHB1Yi1kYXRlcz48ZGF0ZT5KYW48L2RhdGU+PC9wdWItZGF0ZXM+PC9k
YXRlcz48aXNibj4xODczLTU4MDAgKEVsZWN0cm9uaWMpJiN4RDswOTY4LTAxNjAgKExpbmtpbmcp
PC9pc2JuPjxhY2Nlc3Npb24tbnVtPjI0MDcxMzY4PC9hY2Nlc3Npb24tbnVtPjx1cmxzPjxyZWxh
dGVkLXVybHM+PHVybD5odHRwczovL3d3dy5uY2JpLm5sbS5uaWguZ292L3B1Ym1lZC8yNDA3MTM2
ODwvdXJsPjwvcmVsYXRlZC11cmxzPjwvdXJscz48ZWxlY3Ryb25pYy1yZXNvdXJjZS1udW0+MTAu
MTAxNi9qLmtuZWUuMjAxMy4wOC4wMTE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nl-NL"/>
                <w14:ligatures w14:val="none"/>
              </w:rPr>
              <w:t>[3, 22, 27]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4BCE7C5F" w14:textId="53E22964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4B86378E" w14:textId="5402643E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750F12A6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747F0698" w14:textId="1FEB7D9D" w:rsidR="00B67269" w:rsidRPr="00B67269" w:rsidRDefault="00D96ABD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T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rochlear bisector angle</w:t>
            </w:r>
          </w:p>
        </w:tc>
        <w:tc>
          <w:tcPr>
            <w:tcW w:w="1134" w:type="dxa"/>
            <w:noWrap/>
            <w:vAlign w:val="center"/>
            <w:hideMark/>
          </w:tcPr>
          <w:p w14:paraId="482CE0BE" w14:textId="05DCBDC4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7CB6A5AC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5FEB0B9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16CE58CA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530FDFA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8C02F6" w14:textId="0068AB59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="001C0BD8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WYXJhZGFyYWphbjwvQXV0aG9yPjxZZWFyPjIwMTA8L1ll
YXI+PFJlY051bT4xMDk8L1JlY051bT48RGlzcGxheVRleHQ+WzIzXTwvRGlzcGxheVRleHQ+PHJl
Y29yZD48cmVjLW51bWJlcj4xMDk8L3JlYy1udW1iZXI+PGZvcmVpZ24ta2V5cz48a2V5IGFwcD0i
RU4iIGRiLWlkPSJ6cHRmMnowdDA5ZDJlcGVkMDBwNXJ2Mm9lc3Z2c3d2eGR4ZTIiIHRpbWVzdGFt
cD0iMTcxMDg1NDc0OCIgZ3VpZD0iM2MxZGMyMjUtMGU3ZS00NDQ4LTgzN2YtYjgyYjg4NTBhZWVi
Ij4xMDk8L2tleT48L2ZvcmVpZ24ta2V5cz48cmVmLXR5cGUgbmFtZT0iSm91cm5hbCBBcnRpY2xl
Ij4xNzwvcmVmLXR5cGU+PGNvbnRyaWJ1dG9ycz48YXV0aG9ycz48YXV0aG9yPlZhcmFkYXJhamFu
LCBLLiBNLjwvYXV0aG9yPjxhdXRob3I+RnJlaWJlcmcsIEEuIEEuPC9hdXRob3I+PGF1dGhvcj5H
aWxsLCBULiBKLjwvYXV0aG9yPjxhdXRob3I+UnViYXNoLCBILiBFLjwvYXV0aG9yPjxhdXRob3I+
TGksIEcuPC9hdXRob3I+PC9hdXRob3JzPjwvY29udHJpYnV0b3JzPjxhdXRoLWFkZHJlc3M+Qmlv
ZW5naW5lZXJpbmcgTGFib3JhdG9yeSwgT3J0aG9wYWVkaWMgU3VyZ2VyeSwgTUdIL0hhcnZhcmQg
TWVkaWNhbCBTY2hvb2wsIEJvc3RvbiwgTUEgMDIxMTQsIFVTQS48L2F1dGgtYWRkcmVzcz48dGl0
bGVzPjx0aXRsZT5SZWxhdGlvbnNoaXAgYmV0d2VlbiB0aHJlZS1kaW1lbnNpb25hbCBnZW9tZXRy
eSBvZiB0aGUgdHJvY2hsZWFyIGdyb292ZSBhbmQgaW4gdml2byBwYXRlbGxhciB0cmFja2luZyBk
dXJpbmcgd2VpZ2h0LWJlYXJpbmcga25lZSBmbGV4aW9uPC90aXRsZT48c2Vjb25kYXJ5LXRpdGxl
PkogQmlvbWVjaCBFbmc8L3NlY29uZGFyeS10aXRsZT48L3RpdGxlcz48cGVyaW9kaWNhbD48ZnVs
bC10aXRsZT5Kb3VybmFsIG9mIEJpb21lY2hhbmljYWwgRW5naW5lZXJpbmc8L2Z1bGwtdGl0bGU+
PGFiYnItMT5KIEJpb21lY2ggRW5nPC9hYmJyLTE+PC9wZXJpb2RpY2FsPjxwYWdlcz4wNjEwMDg8
L3BhZ2VzPjx2b2x1bWU+MTMyPC92b2x1bWU+PG51bWJlcj42PC9udW1iZXI+PGtleXdvcmRzPjxr
ZXl3b3JkPkFkb2xlc2NlbnQ8L2tleXdvcmQ+PGtleXdvcmQ+QWR1bHQ8L2tleXdvcmQ+PGtleXdv
cmQ+QmlvbWVjaGFuaWNhbCBQaGVub21lbmE8L2tleXdvcmQ+PGtleXdvcmQ+QmlvbWVkaWNhbCBF
bmdpbmVlcmluZzwva2V5d29yZD48a2V5d29yZD5GZW1hbGU8L2tleXdvcmQ+PGtleXdvcmQ+Rmx1
b3Jvc2NvcHk8L2tleXdvcmQ+PGtleXdvcmQ+SHVtYW5zPC9rZXl3b3JkPjxrZXl3b3JkPkltYWdp
bmcsIFRocmVlLURpbWVuc2lvbmFsPC9rZXl3b3JkPjxrZXl3b3JkPk1hZ25ldGljIFJlc29uYW5j
ZSBJbWFnaW5nPC9rZXl3b3JkPjxrZXl3b3JkPk1hbGU8L2tleXdvcmQ+PGtleXdvcmQ+Kk1vZGVs
cywgQmlvbG9naWNhbDwva2V5d29yZD48a2V5d29yZD5NdWx0aXZhcmlhdGUgQW5hbHlzaXM8L2tl
eXdvcmQ+PGtleXdvcmQ+UGF0ZWxsb2ZlbW9yYWwgSm9pbnQvYW5hdG9teSAmYW1wOyBoaXN0b2xv
Z3kvKnBoeXNpb2xvZ3k8L2tleXdvcmQ+PGtleXdvcmQ+UmFuZ2Ugb2YgTW90aW9uLCBBcnRpY3Vs
YXIvcGh5c2lvbG9neTwva2V5d29yZD48a2V5d29yZD5Sb3RhdGlvbjwva2V5d29yZD48a2V5d29y
ZD5XZWlnaHQtQmVhcmluZy9waHlzaW9sb2d5PC9rZXl3b3JkPjxrZXl3b3JkPllvdW5nIEFkdWx0
PC9rZXl3b3JkPjwva2V5d29yZHM+PGRhdGVzPjx5ZWFyPjIwMTA8L3llYXI+PHB1Yi1kYXRlcz48
ZGF0ZT5KdW48L2RhdGU+PC9wdWItZGF0ZXM+PC9kYXRlcz48aXNibj4xNTI4LTg5NTEgKEVsZWN0
cm9uaWMpJiN4RDswMTQ4LTA3MzEgKExpbmtpbmcpPC9pc2JuPjxhY2Nlc3Npb24tbnVtPjIwODg3
MDMzPC9hY2Nlc3Npb24tbnVtPjx1cmxzPjxyZWxhdGVkLXVybHM+PHVybD5odHRwczovL3d3dy5u
Y2JpLm5sbS5uaWguZ292L3B1Ym1lZC8yMDg4NzAzMzwvdXJsPjwvcmVsYXRlZC11cmxzPjwvdXJs
cz48ZWxlY3Ryb25pYy1yZXNvdXJjZS1udW0+MTAuMTExNS8xLjQwMDEzNj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1C0BD8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1C0BD8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1C0BD8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3]</w:t>
            </w:r>
            <w:r w:rsidR="001C0BD8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6D5A7879" w14:textId="191ED0B5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EF5442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EF5442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WYXJhZGFyYWphbjwvQXV0aG9yPjxZZWFyPjIwMTA8L1ll
YXI+PFJlY051bT4xMDk8L1JlY051bT48RGlzcGxheVRleHQ+WzIzXTwvRGlzcGxheVRleHQ+PHJl
Y29yZD48cmVjLW51bWJlcj4xMDk8L3JlYy1udW1iZXI+PGZvcmVpZ24ta2V5cz48a2V5IGFwcD0i
RU4iIGRiLWlkPSJ6cHRmMnowdDA5ZDJlcGVkMDBwNXJ2Mm9lc3Z2c3d2eGR4ZTIiIHRpbWVzdGFt
cD0iMTcxMDg1NDc0OCIgZ3VpZD0iM2MxZGMyMjUtMGU3ZS00NDQ4LTgzN2YtYjgyYjg4NTBhZWVi
Ij4xMDk8L2tleT48L2ZvcmVpZ24ta2V5cz48cmVmLXR5cGUgbmFtZT0iSm91cm5hbCBBcnRpY2xl
Ij4xNzwvcmVmLXR5cGU+PGNvbnRyaWJ1dG9ycz48YXV0aG9ycz48YXV0aG9yPlZhcmFkYXJhamFu
LCBLLiBNLjwvYXV0aG9yPjxhdXRob3I+RnJlaWJlcmcsIEEuIEEuPC9hdXRob3I+PGF1dGhvcj5H
aWxsLCBULiBKLjwvYXV0aG9yPjxhdXRob3I+UnViYXNoLCBILiBFLjwvYXV0aG9yPjxhdXRob3I+
TGksIEcuPC9hdXRob3I+PC9hdXRob3JzPjwvY29udHJpYnV0b3JzPjxhdXRoLWFkZHJlc3M+Qmlv
ZW5naW5lZXJpbmcgTGFib3JhdG9yeSwgT3J0aG9wYWVkaWMgU3VyZ2VyeSwgTUdIL0hhcnZhcmQg
TWVkaWNhbCBTY2hvb2wsIEJvc3RvbiwgTUEgMDIxMTQsIFVTQS48L2F1dGgtYWRkcmVzcz48dGl0
bGVzPjx0aXRsZT5SZWxhdGlvbnNoaXAgYmV0d2VlbiB0aHJlZS1kaW1lbnNpb25hbCBnZW9tZXRy
eSBvZiB0aGUgdHJvY2hsZWFyIGdyb292ZSBhbmQgaW4gdml2byBwYXRlbGxhciB0cmFja2luZyBk
dXJpbmcgd2VpZ2h0LWJlYXJpbmcga25lZSBmbGV4aW9uPC90aXRsZT48c2Vjb25kYXJ5LXRpdGxl
PkogQmlvbWVjaCBFbmc8L3NlY29uZGFyeS10aXRsZT48L3RpdGxlcz48cGVyaW9kaWNhbD48ZnVs
bC10aXRsZT5Kb3VybmFsIG9mIEJpb21lY2hhbmljYWwgRW5naW5lZXJpbmc8L2Z1bGwtdGl0bGU+
PGFiYnItMT5KIEJpb21lY2ggRW5nPC9hYmJyLTE+PC9wZXJpb2RpY2FsPjxwYWdlcz4wNjEwMDg8
L3BhZ2VzPjx2b2x1bWU+MTMyPC92b2x1bWU+PG51bWJlcj42PC9udW1iZXI+PGtleXdvcmRzPjxr
ZXl3b3JkPkFkb2xlc2NlbnQ8L2tleXdvcmQ+PGtleXdvcmQ+QWR1bHQ8L2tleXdvcmQ+PGtleXdv
cmQ+QmlvbWVjaGFuaWNhbCBQaGVub21lbmE8L2tleXdvcmQ+PGtleXdvcmQ+QmlvbWVkaWNhbCBF
bmdpbmVlcmluZzwva2V5d29yZD48a2V5d29yZD5GZW1hbGU8L2tleXdvcmQ+PGtleXdvcmQ+Rmx1
b3Jvc2NvcHk8L2tleXdvcmQ+PGtleXdvcmQ+SHVtYW5zPC9rZXl3b3JkPjxrZXl3b3JkPkltYWdp
bmcsIFRocmVlLURpbWVuc2lvbmFsPC9rZXl3b3JkPjxrZXl3b3JkPk1hZ25ldGljIFJlc29uYW5j
ZSBJbWFnaW5nPC9rZXl3b3JkPjxrZXl3b3JkPk1hbGU8L2tleXdvcmQ+PGtleXdvcmQ+Kk1vZGVs
cywgQmlvbG9naWNhbDwva2V5d29yZD48a2V5d29yZD5NdWx0aXZhcmlhdGUgQW5hbHlzaXM8L2tl
eXdvcmQ+PGtleXdvcmQ+UGF0ZWxsb2ZlbW9yYWwgSm9pbnQvYW5hdG9teSAmYW1wOyBoaXN0b2xv
Z3kvKnBoeXNpb2xvZ3k8L2tleXdvcmQ+PGtleXdvcmQ+UmFuZ2Ugb2YgTW90aW9uLCBBcnRpY3Vs
YXIvcGh5c2lvbG9neTwva2V5d29yZD48a2V5d29yZD5Sb3RhdGlvbjwva2V5d29yZD48a2V5d29y
ZD5XZWlnaHQtQmVhcmluZy9waHlzaW9sb2d5PC9rZXl3b3JkPjxrZXl3b3JkPllvdW5nIEFkdWx0
PC9rZXl3b3JkPjwva2V5d29yZHM+PGRhdGVzPjx5ZWFyPjIwMTA8L3llYXI+PHB1Yi1kYXRlcz48
ZGF0ZT5KdW48L2RhdGU+PC9wdWItZGF0ZXM+PC9kYXRlcz48aXNibj4xNTI4LTg5NTEgKEVsZWN0
cm9uaWMpJiN4RDswMTQ4LTA3MzEgKExpbmtpbmcpPC9pc2JuPjxhY2Nlc3Npb24tbnVtPjIwODg3
MDMzPC9hY2Nlc3Npb24tbnVtPjx1cmxzPjxyZWxhdGVkLXVybHM+PHVybD5odHRwczovL3d3dy5u
Y2JpLm5sbS5uaWguZ292L3B1Ym1lZC8yMDg4NzAzMzwvdXJsPjwvcmVsYXRlZC11cmxzPjwvdXJs
cz48ZWxlY3Ryb25pYy1yZXNvdXJjZS1udW0+MTAuMTExNS8xLjQwMDEzNj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EF5442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EF5442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EF5442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EF5442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3]</w:t>
            </w:r>
            <w:r w:rsidR="00EF5442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2CCA362" w14:textId="6C373166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</w:t>
            </w:r>
            <w:r w:rsidR="00D44E70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D44E70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WYXJhZGFyYWphbjwvQXV0aG9yPjxZZWFyPjIwMTA8L1ll
YXI+PFJlY051bT4xMDk8L1JlY051bT48RGlzcGxheVRleHQ+WzIzXTwvRGlzcGxheVRleHQ+PHJl
Y29yZD48cmVjLW51bWJlcj4xMDk8L3JlYy1udW1iZXI+PGZvcmVpZ24ta2V5cz48a2V5IGFwcD0i
RU4iIGRiLWlkPSJ6cHRmMnowdDA5ZDJlcGVkMDBwNXJ2Mm9lc3Z2c3d2eGR4ZTIiIHRpbWVzdGFt
cD0iMTcxMDg1NDc0OCIgZ3VpZD0iM2MxZGMyMjUtMGU3ZS00NDQ4LTgzN2YtYjgyYjg4NTBhZWVi
Ij4xMDk8L2tleT48L2ZvcmVpZ24ta2V5cz48cmVmLXR5cGUgbmFtZT0iSm91cm5hbCBBcnRpY2xl
Ij4xNzwvcmVmLXR5cGU+PGNvbnRyaWJ1dG9ycz48YXV0aG9ycz48YXV0aG9yPlZhcmFkYXJhamFu
LCBLLiBNLjwvYXV0aG9yPjxhdXRob3I+RnJlaWJlcmcsIEEuIEEuPC9hdXRob3I+PGF1dGhvcj5H
aWxsLCBULiBKLjwvYXV0aG9yPjxhdXRob3I+UnViYXNoLCBILiBFLjwvYXV0aG9yPjxhdXRob3I+
TGksIEcuPC9hdXRob3I+PC9hdXRob3JzPjwvY29udHJpYnV0b3JzPjxhdXRoLWFkZHJlc3M+Qmlv
ZW5naW5lZXJpbmcgTGFib3JhdG9yeSwgT3J0aG9wYWVkaWMgU3VyZ2VyeSwgTUdIL0hhcnZhcmQg
TWVkaWNhbCBTY2hvb2wsIEJvc3RvbiwgTUEgMDIxMTQsIFVTQS48L2F1dGgtYWRkcmVzcz48dGl0
bGVzPjx0aXRsZT5SZWxhdGlvbnNoaXAgYmV0d2VlbiB0aHJlZS1kaW1lbnNpb25hbCBnZW9tZXRy
eSBvZiB0aGUgdHJvY2hsZWFyIGdyb292ZSBhbmQgaW4gdml2byBwYXRlbGxhciB0cmFja2luZyBk
dXJpbmcgd2VpZ2h0LWJlYXJpbmcga25lZSBmbGV4aW9uPC90aXRsZT48c2Vjb25kYXJ5LXRpdGxl
PkogQmlvbWVjaCBFbmc8L3NlY29uZGFyeS10aXRsZT48L3RpdGxlcz48cGVyaW9kaWNhbD48ZnVs
bC10aXRsZT5Kb3VybmFsIG9mIEJpb21lY2hhbmljYWwgRW5naW5lZXJpbmc8L2Z1bGwtdGl0bGU+
PGFiYnItMT5KIEJpb21lY2ggRW5nPC9hYmJyLTE+PC9wZXJpb2RpY2FsPjxwYWdlcz4wNjEwMDg8
L3BhZ2VzPjx2b2x1bWU+MTMyPC92b2x1bWU+PG51bWJlcj42PC9udW1iZXI+PGtleXdvcmRzPjxr
ZXl3b3JkPkFkb2xlc2NlbnQ8L2tleXdvcmQ+PGtleXdvcmQ+QWR1bHQ8L2tleXdvcmQ+PGtleXdv
cmQ+QmlvbWVjaGFuaWNhbCBQaGVub21lbmE8L2tleXdvcmQ+PGtleXdvcmQ+QmlvbWVkaWNhbCBF
bmdpbmVlcmluZzwva2V5d29yZD48a2V5d29yZD5GZW1hbGU8L2tleXdvcmQ+PGtleXdvcmQ+Rmx1
b3Jvc2NvcHk8L2tleXdvcmQ+PGtleXdvcmQ+SHVtYW5zPC9rZXl3b3JkPjxrZXl3b3JkPkltYWdp
bmcsIFRocmVlLURpbWVuc2lvbmFsPC9rZXl3b3JkPjxrZXl3b3JkPk1hZ25ldGljIFJlc29uYW5j
ZSBJbWFnaW5nPC9rZXl3b3JkPjxrZXl3b3JkPk1hbGU8L2tleXdvcmQ+PGtleXdvcmQ+Kk1vZGVs
cywgQmlvbG9naWNhbDwva2V5d29yZD48a2V5d29yZD5NdWx0aXZhcmlhdGUgQW5hbHlzaXM8L2tl
eXdvcmQ+PGtleXdvcmQ+UGF0ZWxsb2ZlbW9yYWwgSm9pbnQvYW5hdG9teSAmYW1wOyBoaXN0b2xv
Z3kvKnBoeXNpb2xvZ3k8L2tleXdvcmQ+PGtleXdvcmQ+UmFuZ2Ugb2YgTW90aW9uLCBBcnRpY3Vs
YXIvcGh5c2lvbG9neTwva2V5d29yZD48a2V5d29yZD5Sb3RhdGlvbjwva2V5d29yZD48a2V5d29y
ZD5XZWlnaHQtQmVhcmluZy9waHlzaW9sb2d5PC9rZXl3b3JkPjxrZXl3b3JkPllvdW5nIEFkdWx0
PC9rZXl3b3JkPjwva2V5d29yZHM+PGRhdGVzPjx5ZWFyPjIwMTA8L3llYXI+PHB1Yi1kYXRlcz48
ZGF0ZT5KdW48L2RhdGU+PC9wdWItZGF0ZXM+PC9kYXRlcz48aXNibj4xNTI4LTg5NTEgKEVsZWN0
cm9uaWMpJiN4RDswMTQ4LTA3MzEgKExpbmtpbmcpPC9pc2JuPjxhY2Nlc3Npb24tbnVtPjIwODg3
MDMzPC9hY2Nlc3Npb24tbnVtPjx1cmxzPjxyZWxhdGVkLXVybHM+PHVybD5odHRwczovL3d3dy5u
Y2JpLm5sbS5uaWguZ292L3B1Ym1lZC8yMDg4NzAzMzwvdXJsPjwvcmVsYXRlZC11cmxzPjwvdXJs
cz48ZWxlY3Ryb25pYy1yZXNvdXJjZS1udW0+MTAuMTExNS8xLjQwMDEzNj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D44E70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D44E70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D44E70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D44E70" w:rsidRPr="00EF5442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3]</w:t>
            </w:r>
            <w:r w:rsidR="00D44E70" w:rsidRPr="00EF544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3FA4AFF5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2BFF1D2D" w14:textId="4A823013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5DC8CBE3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5E4B5932" w14:textId="6906F28B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</w:t>
            </w:r>
            <w:r w:rsidR="00D96AB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ediolateral</w:t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location</w:t>
            </w:r>
            <w:r w:rsidR="001E46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of the sulcus</w:t>
            </w:r>
          </w:p>
        </w:tc>
        <w:tc>
          <w:tcPr>
            <w:tcW w:w="1134" w:type="dxa"/>
            <w:noWrap/>
            <w:vAlign w:val="center"/>
            <w:hideMark/>
          </w:tcPr>
          <w:p w14:paraId="0BA9CCC7" w14:textId="7F7B3253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0C219A34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25814E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39DE3A98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7AA7F9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58AB9A7" w14:textId="29B2ED4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WYXJhZGFyYWphbjwvQXV0aG9yPjxZZWFyPjIwMTA8L1ll
YXI+PFJlY051bT4xMDk8L1JlY051bT48RGlzcGxheVRleHQ+WzIzXTwvRGlzcGxheVRleHQ+PHJl
Y29yZD48cmVjLW51bWJlcj4xMDk8L3JlYy1udW1iZXI+PGZvcmVpZ24ta2V5cz48a2V5IGFwcD0i
RU4iIGRiLWlkPSJ6cHRmMnowdDA5ZDJlcGVkMDBwNXJ2Mm9lc3Z2c3d2eGR4ZTIiIHRpbWVzdGFt
cD0iMTcxMDg1NDc0OCIgZ3VpZD0iM2MxZGMyMjUtMGU3ZS00NDQ4LTgzN2YtYjgyYjg4NTBhZWVi
Ij4xMDk8L2tleT48L2ZvcmVpZ24ta2V5cz48cmVmLXR5cGUgbmFtZT0iSm91cm5hbCBBcnRpY2xl
Ij4xNzwvcmVmLXR5cGU+PGNvbnRyaWJ1dG9ycz48YXV0aG9ycz48YXV0aG9yPlZhcmFkYXJhamFu
LCBLLiBNLjwvYXV0aG9yPjxhdXRob3I+RnJlaWJlcmcsIEEuIEEuPC9hdXRob3I+PGF1dGhvcj5H
aWxsLCBULiBKLjwvYXV0aG9yPjxhdXRob3I+UnViYXNoLCBILiBFLjwvYXV0aG9yPjxhdXRob3I+
TGksIEcuPC9hdXRob3I+PC9hdXRob3JzPjwvY29udHJpYnV0b3JzPjxhdXRoLWFkZHJlc3M+Qmlv
ZW5naW5lZXJpbmcgTGFib3JhdG9yeSwgT3J0aG9wYWVkaWMgU3VyZ2VyeSwgTUdIL0hhcnZhcmQg
TWVkaWNhbCBTY2hvb2wsIEJvc3RvbiwgTUEgMDIxMTQsIFVTQS48L2F1dGgtYWRkcmVzcz48dGl0
bGVzPjx0aXRsZT5SZWxhdGlvbnNoaXAgYmV0d2VlbiB0aHJlZS1kaW1lbnNpb25hbCBnZW9tZXRy
eSBvZiB0aGUgdHJvY2hsZWFyIGdyb292ZSBhbmQgaW4gdml2byBwYXRlbGxhciB0cmFja2luZyBk
dXJpbmcgd2VpZ2h0LWJlYXJpbmcga25lZSBmbGV4aW9uPC90aXRsZT48c2Vjb25kYXJ5LXRpdGxl
PkogQmlvbWVjaCBFbmc8L3NlY29uZGFyeS10aXRsZT48L3RpdGxlcz48cGVyaW9kaWNhbD48ZnVs
bC10aXRsZT5Kb3VybmFsIG9mIEJpb21lY2hhbmljYWwgRW5naW5lZXJpbmc8L2Z1bGwtdGl0bGU+
PGFiYnItMT5KIEJpb21lY2ggRW5nPC9hYmJyLTE+PC9wZXJpb2RpY2FsPjxwYWdlcz4wNjEwMDg8
L3BhZ2VzPjx2b2x1bWU+MTMyPC92b2x1bWU+PG51bWJlcj42PC9udW1iZXI+PGtleXdvcmRzPjxr
ZXl3b3JkPkFkb2xlc2NlbnQ8L2tleXdvcmQ+PGtleXdvcmQ+QWR1bHQ8L2tleXdvcmQ+PGtleXdv
cmQ+QmlvbWVjaGFuaWNhbCBQaGVub21lbmE8L2tleXdvcmQ+PGtleXdvcmQ+QmlvbWVkaWNhbCBF
bmdpbmVlcmluZzwva2V5d29yZD48a2V5d29yZD5GZW1hbGU8L2tleXdvcmQ+PGtleXdvcmQ+Rmx1
b3Jvc2NvcHk8L2tleXdvcmQ+PGtleXdvcmQ+SHVtYW5zPC9rZXl3b3JkPjxrZXl3b3JkPkltYWdp
bmcsIFRocmVlLURpbWVuc2lvbmFsPC9rZXl3b3JkPjxrZXl3b3JkPk1hZ25ldGljIFJlc29uYW5j
ZSBJbWFnaW5nPC9rZXl3b3JkPjxrZXl3b3JkPk1hbGU8L2tleXdvcmQ+PGtleXdvcmQ+Kk1vZGVs
cywgQmlvbG9naWNhbDwva2V5d29yZD48a2V5d29yZD5NdWx0aXZhcmlhdGUgQW5hbHlzaXM8L2tl
eXdvcmQ+PGtleXdvcmQ+UGF0ZWxsb2ZlbW9yYWwgSm9pbnQvYW5hdG9teSAmYW1wOyBoaXN0b2xv
Z3kvKnBoeXNpb2xvZ3k8L2tleXdvcmQ+PGtleXdvcmQ+UmFuZ2Ugb2YgTW90aW9uLCBBcnRpY3Vs
YXIvcGh5c2lvbG9neTwva2V5d29yZD48a2V5d29yZD5Sb3RhdGlvbjwva2V5d29yZD48a2V5d29y
ZD5XZWlnaHQtQmVhcmluZy9waHlzaW9sb2d5PC9rZXl3b3JkPjxrZXl3b3JkPllvdW5nIEFkdWx0
PC9rZXl3b3JkPjwva2V5d29yZHM+PGRhdGVzPjx5ZWFyPjIwMTA8L3llYXI+PHB1Yi1kYXRlcz48
ZGF0ZT5KdW48L2RhdGU+PC9wdWItZGF0ZXM+PC9kYXRlcz48aXNibj4xNTI4LTg5NTEgKEVsZWN0
cm9uaWMpJiN4RDswMTQ4LTA3MzEgKExpbmtpbmcpPC9pc2JuPjxhY2Nlc3Npb24tbnVtPjIwODg3
MDMzPC9hY2Nlc3Npb24tbnVtPjx1cmxzPjxyZWxhdGVkLXVybHM+PHVybD5odHRwczovL3d3dy5u
Y2JpLm5sbS5uaWguZ292L3B1Ym1lZC8yMDg4NzAzMzwvdXJsPjwvcmVsYXRlZC11cmxzPjwvdXJs
cz48ZWxlY3Ryb25pYy1yZXNvdXJjZS1udW0+MTAuMTExNS8xLjQwMDEzNj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3]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3600E601" w14:textId="0BD20FFE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WYXJhZGFyYWphbjwvQXV0aG9yPjxZZWFyPjIwMTA8L1ll
YXI+PFJlY051bT4xMDk8L1JlY051bT48RGlzcGxheVRleHQ+WzIzXTwvRGlzcGxheVRleHQ+PHJl
Y29yZD48cmVjLW51bWJlcj4xMDk8L3JlYy1udW1iZXI+PGZvcmVpZ24ta2V5cz48a2V5IGFwcD0i
RU4iIGRiLWlkPSJ6cHRmMnowdDA5ZDJlcGVkMDBwNXJ2Mm9lc3Z2c3d2eGR4ZTIiIHRpbWVzdGFt
cD0iMTcxMDg1NDc0OCIgZ3VpZD0iM2MxZGMyMjUtMGU3ZS00NDQ4LTgzN2YtYjgyYjg4NTBhZWVi
Ij4xMDk8L2tleT48L2ZvcmVpZ24ta2V5cz48cmVmLXR5cGUgbmFtZT0iSm91cm5hbCBBcnRpY2xl
Ij4xNzwvcmVmLXR5cGU+PGNvbnRyaWJ1dG9ycz48YXV0aG9ycz48YXV0aG9yPlZhcmFkYXJhamFu
LCBLLiBNLjwvYXV0aG9yPjxhdXRob3I+RnJlaWJlcmcsIEEuIEEuPC9hdXRob3I+PGF1dGhvcj5H
aWxsLCBULiBKLjwvYXV0aG9yPjxhdXRob3I+UnViYXNoLCBILiBFLjwvYXV0aG9yPjxhdXRob3I+
TGksIEcuPC9hdXRob3I+PC9hdXRob3JzPjwvY29udHJpYnV0b3JzPjxhdXRoLWFkZHJlc3M+Qmlv
ZW5naW5lZXJpbmcgTGFib3JhdG9yeSwgT3J0aG9wYWVkaWMgU3VyZ2VyeSwgTUdIL0hhcnZhcmQg
TWVkaWNhbCBTY2hvb2wsIEJvc3RvbiwgTUEgMDIxMTQsIFVTQS48L2F1dGgtYWRkcmVzcz48dGl0
bGVzPjx0aXRsZT5SZWxhdGlvbnNoaXAgYmV0d2VlbiB0aHJlZS1kaW1lbnNpb25hbCBnZW9tZXRy
eSBvZiB0aGUgdHJvY2hsZWFyIGdyb292ZSBhbmQgaW4gdml2byBwYXRlbGxhciB0cmFja2luZyBk
dXJpbmcgd2VpZ2h0LWJlYXJpbmcga25lZSBmbGV4aW9uPC90aXRsZT48c2Vjb25kYXJ5LXRpdGxl
PkogQmlvbWVjaCBFbmc8L3NlY29uZGFyeS10aXRsZT48L3RpdGxlcz48cGVyaW9kaWNhbD48ZnVs
bC10aXRsZT5Kb3VybmFsIG9mIEJpb21lY2hhbmljYWwgRW5naW5lZXJpbmc8L2Z1bGwtdGl0bGU+
PGFiYnItMT5KIEJpb21lY2ggRW5nPC9hYmJyLTE+PC9wZXJpb2RpY2FsPjxwYWdlcz4wNjEwMDg8
L3BhZ2VzPjx2b2x1bWU+MTMyPC92b2x1bWU+PG51bWJlcj42PC9udW1iZXI+PGtleXdvcmRzPjxr
ZXl3b3JkPkFkb2xlc2NlbnQ8L2tleXdvcmQ+PGtleXdvcmQ+QWR1bHQ8L2tleXdvcmQ+PGtleXdv
cmQ+QmlvbWVjaGFuaWNhbCBQaGVub21lbmE8L2tleXdvcmQ+PGtleXdvcmQ+QmlvbWVkaWNhbCBF
bmdpbmVlcmluZzwva2V5d29yZD48a2V5d29yZD5GZW1hbGU8L2tleXdvcmQ+PGtleXdvcmQ+Rmx1
b3Jvc2NvcHk8L2tleXdvcmQ+PGtleXdvcmQ+SHVtYW5zPC9rZXl3b3JkPjxrZXl3b3JkPkltYWdp
bmcsIFRocmVlLURpbWVuc2lvbmFsPC9rZXl3b3JkPjxrZXl3b3JkPk1hZ25ldGljIFJlc29uYW5j
ZSBJbWFnaW5nPC9rZXl3b3JkPjxrZXl3b3JkPk1hbGU8L2tleXdvcmQ+PGtleXdvcmQ+Kk1vZGVs
cywgQmlvbG9naWNhbDwva2V5d29yZD48a2V5d29yZD5NdWx0aXZhcmlhdGUgQW5hbHlzaXM8L2tl
eXdvcmQ+PGtleXdvcmQ+UGF0ZWxsb2ZlbW9yYWwgSm9pbnQvYW5hdG9teSAmYW1wOyBoaXN0b2xv
Z3kvKnBoeXNpb2xvZ3k8L2tleXdvcmQ+PGtleXdvcmQ+UmFuZ2Ugb2YgTW90aW9uLCBBcnRpY3Vs
YXIvcGh5c2lvbG9neTwva2V5d29yZD48a2V5d29yZD5Sb3RhdGlvbjwva2V5d29yZD48a2V5d29y
ZD5XZWlnaHQtQmVhcmluZy9waHlzaW9sb2d5PC9rZXl3b3JkPjxrZXl3b3JkPllvdW5nIEFkdWx0
PC9rZXl3b3JkPjwva2V5d29yZHM+PGRhdGVzPjx5ZWFyPjIwMTA8L3llYXI+PHB1Yi1kYXRlcz48
ZGF0ZT5KdW48L2RhdGU+PC9wdWItZGF0ZXM+PC9kYXRlcz48aXNibj4xNTI4LTg5NTEgKEVsZWN0
cm9uaWMpJiN4RDswMTQ4LTA3MzEgKExpbmtpbmcpPC9pc2JuPjxhY2Nlc3Npb24tbnVtPjIwODg3
MDMzPC9hY2Nlc3Npb24tbnVtPjx1cmxzPjxyZWxhdGVkLXVybHM+PHVybD5odHRwczovL3d3dy5u
Y2JpLm5sbS5uaWguZ292L3B1Ym1lZC8yMDg4NzAzMzwvdXJsPjwvcmVsYXRlZC11cmxzPjwvdXJs
cz48ZWxlY3Ryb25pYy1yZXNvdXJjZS1udW0+MTAuMTExNS8xLjQwMDEzNj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3]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5B847FE4" w14:textId="7A6CD14D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</w:t>
            </w:r>
            <w:r w:rsidR="001C0BD8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WYXJhZGFyYWphbjwvQXV0aG9yPjxZZWFyPjIwMTA8L1ll
YXI+PFJlY051bT4xMDk8L1JlY051bT48RGlzcGxheVRleHQ+WzIzXTwvRGlzcGxheVRleHQ+PHJl
Y29yZD48cmVjLW51bWJlcj4xMDk8L3JlYy1udW1iZXI+PGZvcmVpZ24ta2V5cz48a2V5IGFwcD0i
RU4iIGRiLWlkPSJ6cHRmMnowdDA5ZDJlcGVkMDBwNXJ2Mm9lc3Z2c3d2eGR4ZTIiIHRpbWVzdGFt
cD0iMTcxMDg1NDc0OCIgZ3VpZD0iM2MxZGMyMjUtMGU3ZS00NDQ4LTgzN2YtYjgyYjg4NTBhZWVi
Ij4xMDk8L2tleT48L2ZvcmVpZ24ta2V5cz48cmVmLXR5cGUgbmFtZT0iSm91cm5hbCBBcnRpY2xl
Ij4xNzwvcmVmLXR5cGU+PGNvbnRyaWJ1dG9ycz48YXV0aG9ycz48YXV0aG9yPlZhcmFkYXJhamFu
LCBLLiBNLjwvYXV0aG9yPjxhdXRob3I+RnJlaWJlcmcsIEEuIEEuPC9hdXRob3I+PGF1dGhvcj5H
aWxsLCBULiBKLjwvYXV0aG9yPjxhdXRob3I+UnViYXNoLCBILiBFLjwvYXV0aG9yPjxhdXRob3I+
TGksIEcuPC9hdXRob3I+PC9hdXRob3JzPjwvY29udHJpYnV0b3JzPjxhdXRoLWFkZHJlc3M+Qmlv
ZW5naW5lZXJpbmcgTGFib3JhdG9yeSwgT3J0aG9wYWVkaWMgU3VyZ2VyeSwgTUdIL0hhcnZhcmQg
TWVkaWNhbCBTY2hvb2wsIEJvc3RvbiwgTUEgMDIxMTQsIFVTQS48L2F1dGgtYWRkcmVzcz48dGl0
bGVzPjx0aXRsZT5SZWxhdGlvbnNoaXAgYmV0d2VlbiB0aHJlZS1kaW1lbnNpb25hbCBnZW9tZXRy
eSBvZiB0aGUgdHJvY2hsZWFyIGdyb292ZSBhbmQgaW4gdml2byBwYXRlbGxhciB0cmFja2luZyBk
dXJpbmcgd2VpZ2h0LWJlYXJpbmcga25lZSBmbGV4aW9uPC90aXRsZT48c2Vjb25kYXJ5LXRpdGxl
PkogQmlvbWVjaCBFbmc8L3NlY29uZGFyeS10aXRsZT48L3RpdGxlcz48cGVyaW9kaWNhbD48ZnVs
bC10aXRsZT5Kb3VybmFsIG9mIEJpb21lY2hhbmljYWwgRW5naW5lZXJpbmc8L2Z1bGwtdGl0bGU+
PGFiYnItMT5KIEJpb21lY2ggRW5nPC9hYmJyLTE+PC9wZXJpb2RpY2FsPjxwYWdlcz4wNjEwMDg8
L3BhZ2VzPjx2b2x1bWU+MTMyPC92b2x1bWU+PG51bWJlcj42PC9udW1iZXI+PGtleXdvcmRzPjxr
ZXl3b3JkPkFkb2xlc2NlbnQ8L2tleXdvcmQ+PGtleXdvcmQ+QWR1bHQ8L2tleXdvcmQ+PGtleXdv
cmQ+QmlvbWVjaGFuaWNhbCBQaGVub21lbmE8L2tleXdvcmQ+PGtleXdvcmQ+QmlvbWVkaWNhbCBF
bmdpbmVlcmluZzwva2V5d29yZD48a2V5d29yZD5GZW1hbGU8L2tleXdvcmQ+PGtleXdvcmQ+Rmx1
b3Jvc2NvcHk8L2tleXdvcmQ+PGtleXdvcmQ+SHVtYW5zPC9rZXl3b3JkPjxrZXl3b3JkPkltYWdp
bmcsIFRocmVlLURpbWVuc2lvbmFsPC9rZXl3b3JkPjxrZXl3b3JkPk1hZ25ldGljIFJlc29uYW5j
ZSBJbWFnaW5nPC9rZXl3b3JkPjxrZXl3b3JkPk1hbGU8L2tleXdvcmQ+PGtleXdvcmQ+Kk1vZGVs
cywgQmlvbG9naWNhbDwva2V5d29yZD48a2V5d29yZD5NdWx0aXZhcmlhdGUgQW5hbHlzaXM8L2tl
eXdvcmQ+PGtleXdvcmQ+UGF0ZWxsb2ZlbW9yYWwgSm9pbnQvYW5hdG9teSAmYW1wOyBoaXN0b2xv
Z3kvKnBoeXNpb2xvZ3k8L2tleXdvcmQ+PGtleXdvcmQ+UmFuZ2Ugb2YgTW90aW9uLCBBcnRpY3Vs
YXIvcGh5c2lvbG9neTwva2V5d29yZD48a2V5d29yZD5Sb3RhdGlvbjwva2V5d29yZD48a2V5d29y
ZD5XZWlnaHQtQmVhcmluZy9waHlzaW9sb2d5PC9rZXl3b3JkPjxrZXl3b3JkPllvdW5nIEFkdWx0
PC9rZXl3b3JkPjwva2V5d29yZHM+PGRhdGVzPjx5ZWFyPjIwMTA8L3llYXI+PHB1Yi1kYXRlcz48
ZGF0ZT5KdW48L2RhdGU+PC9wdWItZGF0ZXM+PC9kYXRlcz48aXNibj4xNTI4LTg5NTEgKEVsZWN0
cm9uaWMpJiN4RDswMTQ4LTA3MzEgKExpbmtpbmcpPC9pc2JuPjxhY2Nlc3Npb24tbnVtPjIwODg3
MDMzPC9hY2Nlc3Npb24tbnVtPjx1cmxzPjxyZWxhdGVkLXVybHM+PHVybD5odHRwczovL3d3dy5u
Y2JpLm5sbS5uaWguZ292L3B1Ym1lZC8yMDg4NzAzMzwvdXJsPjwvcmVsYXRlZC11cmxzPjwvdXJs
cz48ZWxlY3Ryb25pYy1yZXNvdXJjZS1udW0+MTAuMTExNS8xLjQwMDEzNj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3]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052B2B45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64279695" w14:textId="3446982F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059C8612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7B42A3AB" w14:textId="583000F7" w:rsidR="00B67269" w:rsidRPr="00B67269" w:rsidRDefault="002F1B6A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oronal plane angle of trochlear groove</w:t>
            </w:r>
          </w:p>
        </w:tc>
        <w:tc>
          <w:tcPr>
            <w:tcW w:w="1134" w:type="dxa"/>
            <w:noWrap/>
            <w:vAlign w:val="center"/>
            <w:hideMark/>
          </w:tcPr>
          <w:p w14:paraId="468DE004" w14:textId="13490AA2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4BD7CDE6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02BF3B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516F09A2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D16578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2E695D" w14:textId="4B4C20E5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WYXJhZGFyYWphbjwvQXV0aG9yPjxZZWFyPjIwMTA8L1ll
YXI+PFJlY051bT4xMDk8L1JlY051bT48RGlzcGxheVRleHQ+WzIzXTwvRGlzcGxheVRleHQ+PHJl
Y29yZD48cmVjLW51bWJlcj4xMDk8L3JlYy1udW1iZXI+PGZvcmVpZ24ta2V5cz48a2V5IGFwcD0i
RU4iIGRiLWlkPSJ6cHRmMnowdDA5ZDJlcGVkMDBwNXJ2Mm9lc3Z2c3d2eGR4ZTIiIHRpbWVzdGFt
cD0iMTcxMDg1NDc0OCIgZ3VpZD0iM2MxZGMyMjUtMGU3ZS00NDQ4LTgzN2YtYjgyYjg4NTBhZWVi
Ij4xMDk8L2tleT48L2ZvcmVpZ24ta2V5cz48cmVmLXR5cGUgbmFtZT0iSm91cm5hbCBBcnRpY2xl
Ij4xNzwvcmVmLXR5cGU+PGNvbnRyaWJ1dG9ycz48YXV0aG9ycz48YXV0aG9yPlZhcmFkYXJhamFu
LCBLLiBNLjwvYXV0aG9yPjxhdXRob3I+RnJlaWJlcmcsIEEuIEEuPC9hdXRob3I+PGF1dGhvcj5H
aWxsLCBULiBKLjwvYXV0aG9yPjxhdXRob3I+UnViYXNoLCBILiBFLjwvYXV0aG9yPjxhdXRob3I+
TGksIEcuPC9hdXRob3I+PC9hdXRob3JzPjwvY29udHJpYnV0b3JzPjxhdXRoLWFkZHJlc3M+Qmlv
ZW5naW5lZXJpbmcgTGFib3JhdG9yeSwgT3J0aG9wYWVkaWMgU3VyZ2VyeSwgTUdIL0hhcnZhcmQg
TWVkaWNhbCBTY2hvb2wsIEJvc3RvbiwgTUEgMDIxMTQsIFVTQS48L2F1dGgtYWRkcmVzcz48dGl0
bGVzPjx0aXRsZT5SZWxhdGlvbnNoaXAgYmV0d2VlbiB0aHJlZS1kaW1lbnNpb25hbCBnZW9tZXRy
eSBvZiB0aGUgdHJvY2hsZWFyIGdyb292ZSBhbmQgaW4gdml2byBwYXRlbGxhciB0cmFja2luZyBk
dXJpbmcgd2VpZ2h0LWJlYXJpbmcga25lZSBmbGV4aW9uPC90aXRsZT48c2Vjb25kYXJ5LXRpdGxl
PkogQmlvbWVjaCBFbmc8L3NlY29uZGFyeS10aXRsZT48L3RpdGxlcz48cGVyaW9kaWNhbD48ZnVs
bC10aXRsZT5Kb3VybmFsIG9mIEJpb21lY2hhbmljYWwgRW5naW5lZXJpbmc8L2Z1bGwtdGl0bGU+
PGFiYnItMT5KIEJpb21lY2ggRW5nPC9hYmJyLTE+PC9wZXJpb2RpY2FsPjxwYWdlcz4wNjEwMDg8
L3BhZ2VzPjx2b2x1bWU+MTMyPC92b2x1bWU+PG51bWJlcj42PC9udW1iZXI+PGtleXdvcmRzPjxr
ZXl3b3JkPkFkb2xlc2NlbnQ8L2tleXdvcmQ+PGtleXdvcmQ+QWR1bHQ8L2tleXdvcmQ+PGtleXdv
cmQ+QmlvbWVjaGFuaWNhbCBQaGVub21lbmE8L2tleXdvcmQ+PGtleXdvcmQ+QmlvbWVkaWNhbCBF
bmdpbmVlcmluZzwva2V5d29yZD48a2V5d29yZD5GZW1hbGU8L2tleXdvcmQ+PGtleXdvcmQ+Rmx1
b3Jvc2NvcHk8L2tleXdvcmQ+PGtleXdvcmQ+SHVtYW5zPC9rZXl3b3JkPjxrZXl3b3JkPkltYWdp
bmcsIFRocmVlLURpbWVuc2lvbmFsPC9rZXl3b3JkPjxrZXl3b3JkPk1hZ25ldGljIFJlc29uYW5j
ZSBJbWFnaW5nPC9rZXl3b3JkPjxrZXl3b3JkPk1hbGU8L2tleXdvcmQ+PGtleXdvcmQ+Kk1vZGVs
cywgQmlvbG9naWNhbDwva2V5d29yZD48a2V5d29yZD5NdWx0aXZhcmlhdGUgQW5hbHlzaXM8L2tl
eXdvcmQ+PGtleXdvcmQ+UGF0ZWxsb2ZlbW9yYWwgSm9pbnQvYW5hdG9teSAmYW1wOyBoaXN0b2xv
Z3kvKnBoeXNpb2xvZ3k8L2tleXdvcmQ+PGtleXdvcmQ+UmFuZ2Ugb2YgTW90aW9uLCBBcnRpY3Vs
YXIvcGh5c2lvbG9neTwva2V5d29yZD48a2V5d29yZD5Sb3RhdGlvbjwva2V5d29yZD48a2V5d29y
ZD5XZWlnaHQtQmVhcmluZy9waHlzaW9sb2d5PC9rZXl3b3JkPjxrZXl3b3JkPllvdW5nIEFkdWx0
PC9rZXl3b3JkPjwva2V5d29yZHM+PGRhdGVzPjx5ZWFyPjIwMTA8L3llYXI+PHB1Yi1kYXRlcz48
ZGF0ZT5KdW48L2RhdGU+PC9wdWItZGF0ZXM+PC9kYXRlcz48aXNibj4xNTI4LTg5NTEgKEVsZWN0
cm9uaWMpJiN4RDswMTQ4LTA3MzEgKExpbmtpbmcpPC9pc2JuPjxhY2Nlc3Npb24tbnVtPjIwODg3
MDMzPC9hY2Nlc3Npb24tbnVtPjx1cmxzPjxyZWxhdGVkLXVybHM+PHVybD5odHRwczovL3d3dy5u
Y2JpLm5sbS5uaWguZ292L3B1Ym1lZC8yMDg4NzAzMzwvdXJsPjwvcmVsYXRlZC11cmxzPjwvdXJs
cz48ZWxlY3Ryb25pYy1yZXNvdXJjZS1udW0+MTAuMTExNS8xLjQwMDEzNj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3]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5E8CD42C" w14:textId="17B2D12B" w:rsidR="00B67269" w:rsidRPr="00B67269" w:rsidRDefault="005E3188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WYXJhZGFyYWphbjwvQXV0aG9yPjxZZWFyPjIwMTA8L1ll
YXI+PFJlY051bT4xMDk8L1JlY051bT48RGlzcGxheVRleHQ+WzIzXTwvRGlzcGxheVRleHQ+PHJl
Y29yZD48cmVjLW51bWJlcj4xMDk8L3JlYy1udW1iZXI+PGZvcmVpZ24ta2V5cz48a2V5IGFwcD0i
RU4iIGRiLWlkPSJ6cHRmMnowdDA5ZDJlcGVkMDBwNXJ2Mm9lc3Z2c3d2eGR4ZTIiIHRpbWVzdGFt
cD0iMTcxMDg1NDc0OCIgZ3VpZD0iM2MxZGMyMjUtMGU3ZS00NDQ4LTgzN2YtYjgyYjg4NTBhZWVi
Ij4xMDk8L2tleT48L2ZvcmVpZ24ta2V5cz48cmVmLXR5cGUgbmFtZT0iSm91cm5hbCBBcnRpY2xl
Ij4xNzwvcmVmLXR5cGU+PGNvbnRyaWJ1dG9ycz48YXV0aG9ycz48YXV0aG9yPlZhcmFkYXJhamFu
LCBLLiBNLjwvYXV0aG9yPjxhdXRob3I+RnJlaWJlcmcsIEEuIEEuPC9hdXRob3I+PGF1dGhvcj5H
aWxsLCBULiBKLjwvYXV0aG9yPjxhdXRob3I+UnViYXNoLCBILiBFLjwvYXV0aG9yPjxhdXRob3I+
TGksIEcuPC9hdXRob3I+PC9hdXRob3JzPjwvY29udHJpYnV0b3JzPjxhdXRoLWFkZHJlc3M+Qmlv
ZW5naW5lZXJpbmcgTGFib3JhdG9yeSwgT3J0aG9wYWVkaWMgU3VyZ2VyeSwgTUdIL0hhcnZhcmQg
TWVkaWNhbCBTY2hvb2wsIEJvc3RvbiwgTUEgMDIxMTQsIFVTQS48L2F1dGgtYWRkcmVzcz48dGl0
bGVzPjx0aXRsZT5SZWxhdGlvbnNoaXAgYmV0d2VlbiB0aHJlZS1kaW1lbnNpb25hbCBnZW9tZXRy
eSBvZiB0aGUgdHJvY2hsZWFyIGdyb292ZSBhbmQgaW4gdml2byBwYXRlbGxhciB0cmFja2luZyBk
dXJpbmcgd2VpZ2h0LWJlYXJpbmcga25lZSBmbGV4aW9uPC90aXRsZT48c2Vjb25kYXJ5LXRpdGxl
PkogQmlvbWVjaCBFbmc8L3NlY29uZGFyeS10aXRsZT48L3RpdGxlcz48cGVyaW9kaWNhbD48ZnVs
bC10aXRsZT5Kb3VybmFsIG9mIEJpb21lY2hhbmljYWwgRW5naW5lZXJpbmc8L2Z1bGwtdGl0bGU+
PGFiYnItMT5KIEJpb21lY2ggRW5nPC9hYmJyLTE+PC9wZXJpb2RpY2FsPjxwYWdlcz4wNjEwMDg8
L3BhZ2VzPjx2b2x1bWU+MTMyPC92b2x1bWU+PG51bWJlcj42PC9udW1iZXI+PGtleXdvcmRzPjxr
ZXl3b3JkPkFkb2xlc2NlbnQ8L2tleXdvcmQ+PGtleXdvcmQ+QWR1bHQ8L2tleXdvcmQ+PGtleXdv
cmQ+QmlvbWVjaGFuaWNhbCBQaGVub21lbmE8L2tleXdvcmQ+PGtleXdvcmQ+QmlvbWVkaWNhbCBF
bmdpbmVlcmluZzwva2V5d29yZD48a2V5d29yZD5GZW1hbGU8L2tleXdvcmQ+PGtleXdvcmQ+Rmx1
b3Jvc2NvcHk8L2tleXdvcmQ+PGtleXdvcmQ+SHVtYW5zPC9rZXl3b3JkPjxrZXl3b3JkPkltYWdp
bmcsIFRocmVlLURpbWVuc2lvbmFsPC9rZXl3b3JkPjxrZXl3b3JkPk1hZ25ldGljIFJlc29uYW5j
ZSBJbWFnaW5nPC9rZXl3b3JkPjxrZXl3b3JkPk1hbGU8L2tleXdvcmQ+PGtleXdvcmQ+Kk1vZGVs
cywgQmlvbG9naWNhbDwva2V5d29yZD48a2V5d29yZD5NdWx0aXZhcmlhdGUgQW5hbHlzaXM8L2tl
eXdvcmQ+PGtleXdvcmQ+UGF0ZWxsb2ZlbW9yYWwgSm9pbnQvYW5hdG9teSAmYW1wOyBoaXN0b2xv
Z3kvKnBoeXNpb2xvZ3k8L2tleXdvcmQ+PGtleXdvcmQ+UmFuZ2Ugb2YgTW90aW9uLCBBcnRpY3Vs
YXIvcGh5c2lvbG9neTwva2V5d29yZD48a2V5d29yZD5Sb3RhdGlvbjwva2V5d29yZD48a2V5d29y
ZD5XZWlnaHQtQmVhcmluZy9waHlzaW9sb2d5PC9rZXl3b3JkPjxrZXl3b3JkPllvdW5nIEFkdWx0
PC9rZXl3b3JkPjwva2V5d29yZHM+PGRhdGVzPjx5ZWFyPjIwMTA8L3llYXI+PHB1Yi1kYXRlcz48
ZGF0ZT5KdW48L2RhdGU+PC9wdWItZGF0ZXM+PC9kYXRlcz48aXNibj4xNTI4LTg5NTEgKEVsZWN0
cm9uaWMpJiN4RDswMTQ4LTA3MzEgKExpbmtpbmcpPC9pc2JuPjxhY2Nlc3Npb24tbnVtPjIwODg3
MDMzPC9hY2Nlc3Npb24tbnVtPjx1cmxzPjxyZWxhdGVkLXVybHM+PHVybD5odHRwczovL3d3dy5u
Y2JpLm5sbS5uaWguZ292L3B1Ym1lZC8yMDg4NzAzMzwvdXJsPjwvcmVsYXRlZC11cmxzPjwvdXJs
cz48ZWxlY3Ryb25pYy1yZXNvdXJjZS1udW0+MTAuMTExNS8xLjQwMDEzNj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3]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5BB48F73" w14:textId="07E9251E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WYXJhZGFyYWphbjwvQXV0aG9yPjxZZWFyPjIwMTA8L1ll
YXI+PFJlY051bT4xMDk8L1JlY051bT48RGlzcGxheVRleHQ+WzIzXTwvRGlzcGxheVRleHQ+PHJl
Y29yZD48cmVjLW51bWJlcj4xMDk8L3JlYy1udW1iZXI+PGZvcmVpZ24ta2V5cz48a2V5IGFwcD0i
RU4iIGRiLWlkPSJ6cHRmMnowdDA5ZDJlcGVkMDBwNXJ2Mm9lc3Z2c3d2eGR4ZTIiIHRpbWVzdGFt
cD0iMTcxMDg1NDc0OCIgZ3VpZD0iM2MxZGMyMjUtMGU3ZS00NDQ4LTgzN2YtYjgyYjg4NTBhZWVi
Ij4xMDk8L2tleT48L2ZvcmVpZ24ta2V5cz48cmVmLXR5cGUgbmFtZT0iSm91cm5hbCBBcnRpY2xl
Ij4xNzwvcmVmLXR5cGU+PGNvbnRyaWJ1dG9ycz48YXV0aG9ycz48YXV0aG9yPlZhcmFkYXJhamFu
LCBLLiBNLjwvYXV0aG9yPjxhdXRob3I+RnJlaWJlcmcsIEEuIEEuPC9hdXRob3I+PGF1dGhvcj5H
aWxsLCBULiBKLjwvYXV0aG9yPjxhdXRob3I+UnViYXNoLCBILiBFLjwvYXV0aG9yPjxhdXRob3I+
TGksIEcuPC9hdXRob3I+PC9hdXRob3JzPjwvY29udHJpYnV0b3JzPjxhdXRoLWFkZHJlc3M+Qmlv
ZW5naW5lZXJpbmcgTGFib3JhdG9yeSwgT3J0aG9wYWVkaWMgU3VyZ2VyeSwgTUdIL0hhcnZhcmQg
TWVkaWNhbCBTY2hvb2wsIEJvc3RvbiwgTUEgMDIxMTQsIFVTQS48L2F1dGgtYWRkcmVzcz48dGl0
bGVzPjx0aXRsZT5SZWxhdGlvbnNoaXAgYmV0d2VlbiB0aHJlZS1kaW1lbnNpb25hbCBnZW9tZXRy
eSBvZiB0aGUgdHJvY2hsZWFyIGdyb292ZSBhbmQgaW4gdml2byBwYXRlbGxhciB0cmFja2luZyBk
dXJpbmcgd2VpZ2h0LWJlYXJpbmcga25lZSBmbGV4aW9uPC90aXRsZT48c2Vjb25kYXJ5LXRpdGxl
PkogQmlvbWVjaCBFbmc8L3NlY29uZGFyeS10aXRsZT48L3RpdGxlcz48cGVyaW9kaWNhbD48ZnVs
bC10aXRsZT5Kb3VybmFsIG9mIEJpb21lY2hhbmljYWwgRW5naW5lZXJpbmc8L2Z1bGwtdGl0bGU+
PGFiYnItMT5KIEJpb21lY2ggRW5nPC9hYmJyLTE+PC9wZXJpb2RpY2FsPjxwYWdlcz4wNjEwMDg8
L3BhZ2VzPjx2b2x1bWU+MTMyPC92b2x1bWU+PG51bWJlcj42PC9udW1iZXI+PGtleXdvcmRzPjxr
ZXl3b3JkPkFkb2xlc2NlbnQ8L2tleXdvcmQ+PGtleXdvcmQ+QWR1bHQ8L2tleXdvcmQ+PGtleXdv
cmQ+QmlvbWVjaGFuaWNhbCBQaGVub21lbmE8L2tleXdvcmQ+PGtleXdvcmQ+QmlvbWVkaWNhbCBF
bmdpbmVlcmluZzwva2V5d29yZD48a2V5d29yZD5GZW1hbGU8L2tleXdvcmQ+PGtleXdvcmQ+Rmx1
b3Jvc2NvcHk8L2tleXdvcmQ+PGtleXdvcmQ+SHVtYW5zPC9rZXl3b3JkPjxrZXl3b3JkPkltYWdp
bmcsIFRocmVlLURpbWVuc2lvbmFsPC9rZXl3b3JkPjxrZXl3b3JkPk1hZ25ldGljIFJlc29uYW5j
ZSBJbWFnaW5nPC9rZXl3b3JkPjxrZXl3b3JkPk1hbGU8L2tleXdvcmQ+PGtleXdvcmQ+Kk1vZGVs
cywgQmlvbG9naWNhbDwva2V5d29yZD48a2V5d29yZD5NdWx0aXZhcmlhdGUgQW5hbHlzaXM8L2tl
eXdvcmQ+PGtleXdvcmQ+UGF0ZWxsb2ZlbW9yYWwgSm9pbnQvYW5hdG9teSAmYW1wOyBoaXN0b2xv
Z3kvKnBoeXNpb2xvZ3k8L2tleXdvcmQ+PGtleXdvcmQ+UmFuZ2Ugb2YgTW90aW9uLCBBcnRpY3Vs
YXIvcGh5c2lvbG9neTwva2V5d29yZD48a2V5d29yZD5Sb3RhdGlvbjwva2V5d29yZD48a2V5d29y
ZD5XZWlnaHQtQmVhcmluZy9waHlzaW9sb2d5PC9rZXl3b3JkPjxrZXl3b3JkPllvdW5nIEFkdWx0
PC9rZXl3b3JkPjwva2V5d29yZHM+PGRhdGVzPjx5ZWFyPjIwMTA8L3llYXI+PHB1Yi1kYXRlcz48
ZGF0ZT5KdW48L2RhdGU+PC9wdWItZGF0ZXM+PC9kYXRlcz48aXNibj4xNTI4LTg5NTEgKEVsZWN0
cm9uaWMpJiN4RDswMTQ4LTA3MzEgKExpbmtpbmcpPC9pc2JuPjxhY2Nlc3Npb24tbnVtPjIwODg3
MDMzPC9hY2Nlc3Npb24tbnVtPjx1cmxzPjxyZWxhdGVkLXVybHM+PHVybD5odHRwczovL3d3dy5u
Y2JpLm5sbS5uaWguZ292L3B1Ym1lZC8yMDg4NzAzMzwvdXJsPjwvcmVsYXRlZC11cmxzPjwvdXJs
cz48ZWxlY3Ryb25pYy1yZXNvdXJjZS1udW0+MTAuMTExNS8xLjQwMDEzNj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3]</w:t>
            </w:r>
            <w:r w:rsidR="001C0BD8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38F00518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6B004D25" w14:textId="7429AE3B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06C3FCC1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60D01D4E" w14:textId="0C4D9EFD" w:rsidR="00B67269" w:rsidRPr="00B67269" w:rsidRDefault="002F1B6A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ondyla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height </w:t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symmetry</w:t>
            </w:r>
          </w:p>
        </w:tc>
        <w:tc>
          <w:tcPr>
            <w:tcW w:w="1134" w:type="dxa"/>
            <w:noWrap/>
            <w:vAlign w:val="center"/>
            <w:hideMark/>
          </w:tcPr>
          <w:p w14:paraId="2B011F17" w14:textId="7E0E1546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65128274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2398D3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7AAA93B7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F1D51A" w14:textId="01DBEBA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64894FF0" w14:textId="37A7FCBF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0C35C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02CC9005" w14:textId="23177D48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7CBDBD85" w14:textId="3D822F4D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161C8FE2" w14:textId="16F0AA12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60C87F2E" w14:textId="5110376E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6FB5B403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27C420F3" w14:textId="0272506E" w:rsidR="00B67269" w:rsidRPr="00B67269" w:rsidRDefault="002F1B6A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F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cet asymmetry</w:t>
            </w:r>
          </w:p>
        </w:tc>
        <w:tc>
          <w:tcPr>
            <w:tcW w:w="1134" w:type="dxa"/>
            <w:noWrap/>
            <w:vAlign w:val="center"/>
            <w:hideMark/>
          </w:tcPr>
          <w:p w14:paraId="2A30E3E5" w14:textId="7D532AC4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30A384F6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3090C3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3E2E2F9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E41716" w14:textId="665ACE2C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25566410" w14:textId="18BA8A26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0C35C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7E496EB5" w14:textId="4FE7D2AA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62291F19" w14:textId="333A91F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5E9AD9F9" w14:textId="1D483C3F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75A901C4" w14:textId="3D06A700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 xml:space="preserve"> 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7EB0A3D4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28C7C204" w14:textId="618C452E" w:rsidR="00B67269" w:rsidRPr="00B67269" w:rsidRDefault="002F1B6A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clination angle of lateral posterior condyle</w:t>
            </w:r>
          </w:p>
        </w:tc>
        <w:tc>
          <w:tcPr>
            <w:tcW w:w="1134" w:type="dxa"/>
            <w:noWrap/>
            <w:vAlign w:val="center"/>
            <w:hideMark/>
          </w:tcPr>
          <w:p w14:paraId="126ACEB9" w14:textId="7A9CA9A5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26895CAF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B5785E" w14:textId="7B26AAF0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x </w: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F08L0Rpc3BsYXlUZXh0PjxyZWNv
cmQ+PHJlYy1udW1iZXI+MjY2MzwvcmVjLW51bWJlcj48Zm9yZWlnbi1rZXlzPjxrZXkgYXBwPSJF
TiIgZGItaWQ9InpwdGYyejB0MDlkMmVwZWQwMHA1cnYyb2VzdnZzd3Z4ZHhlMiIgdGltZXN0YW1w
PSIxNzQ5MDM3OTE2IiBndWlkPSIxNzE3ZWUxMC00NTgxLTQ4NzItYjcxMS01YWU4YmM2ZDNmYzIi
PjI2NjM8L2tleT48L2ZvcmVpZ24ta2V5cz48cmVmLXR5cGUgbmFtZT0iSm91cm5hbCBBcnRpY2xl
Ij4xNzwvcmVmLXR5cGU+PGNvbnRyaWJ1dG9ycz48YXV0aG9ycz48YXV0aG9yPkhpamlrYXRhLCBI
LjwvYXV0aG9yPjxhdXRob3I+VGFuaWZ1amksIE8uPC9hdXRob3I+PGF1dGhvcj5Nb2NoaXp1a2ks
IFQuPC9hdXRob3I+PGF1dGhvcj5TYXRvLCBULjwvYXV0aG9yPjxhdXRob3I+V2F0YW5hYmUsIFMu
PC9hdXRob3I+PGF1dGhvcj5LYXRzdW1pLCBSLjwvYXV0aG9yPjxhdXRob3I+SG9rYXJpLCBTLjwv
YXV0aG9yPjxhdXRob3I+S2F3YXNoaW1hLCBILjwvYXV0aG9yPjwvYXV0aG9ycz48L2NvbnRyaWJ1
dG9ycz48YXV0aC1hZGRyZXNzPkRpdmlzaW9uIG9mIE9ydGhvcGFlZGljIFN1cmdlcnksIERlcGFy
dG1lbnQgb2YgUmVnZW5lcmF0aXZlIGFuZCBUcmFuc3BsYW50IE1lZGljaW5lLCBOaWlnYXRhIFVu
aXZlcnNpdHkgR3JhZHVhdGUgU2Nob29sIG9mIE1lZGljaW5lIGFuZCBEZW50YWwgU2NpZW5jZSwg
MS03NTcgQXNhaGltYWNoaS1Eb3JpIENodW8tS3UsIE5paWdhdGEsIEphcGFuLiYjeEQ7RGl2aXNp
b24gb2YgT3J0aG9wYWVkaWMgU3VyZ2VyeSwgRGVwYXJ0bWVudCBvZiBSZWdlbmVyYXRpdmUgYW5k
IFRyYW5zcGxhbnQgTWVkaWNpbmUsIE5paWdhdGEgVW5pdmVyc2l0eSBHcmFkdWF0ZSBTY2hvb2wg
b2YgTWVkaWNpbmUgYW5kIERlbnRhbCBTY2llbmNlLCAxLTc1NyBBc2FoaW1hY2hpLURvcmkgQ2h1
by1LdSwgTmlpZ2F0YSwgSmFwYW4uIHRhbmlmdWppMDYyNDIwMDBAeWFob28uY28uanAuJiN4RDtE
ZXBhcnRtZW50IG9mIE9ydGhvcGFlZGljIFN1cmdlcnksIE5paWdhdGEgTWVkaWNhbCBDZW50ZXIs
IE5paWdhdGEsIEphcGFuLiYjeEQ7RGVwYXJ0bWVudCBvZiBPcnRob3BhZWRpYyBTdXJnZXJ5LCBO
aWlnYXRhIFByZWZlY3R1cmFsIFNoaWJhdGEgSG9zcGl0YWwsIE5paWdhdGEsIEphcGFuLjwvYXV0
aC1hZGRyZXNzPjx0aXRsZXM+PHRpdGxlPlRoZSBtb3JwaG9sb2d5IG9mIHRoZSBmZW1vcmFsIHBv
c3RlcmlvciBjb25keWxlIGFmZmVjdHMgdGhlIGV4dGVybmFsIHJvdGF0aW9uIG9mIHRoZSBmZW11
cjwvdGl0bGU+PHNlY29uZGFyeS10aXRsZT5KIEV4cCBPcnRob3A8L3NlY29uZGFyeS10aXRsZT48
L3RpdGxlcz48cGVyaW9kaWNhbD48ZnVsbC10aXRsZT5KIEV4cCBPcnRob3A8L2Z1bGwtdGl0bGU+
PC9wZXJpb2RpY2FsPjxwYWdlcz4xMjI8L3BhZ2VzPjx2b2x1bWU+MTA8L3ZvbHVtZT48bnVtYmVy
PjE8L251bWJlcj48ZWRpdGlvbj4yMDIzMTEyNTwvZWRpdGlvbj48a2V5d29yZHM+PGtleXdvcmQ+
QWxpZ25tZW50IG9mIGxvd2VyIGV4dHJlbWl0aWVzPC9rZXl3b3JkPjxrZXl3b3JkPkZlbW9yYWwg
bW9ycGhvbG9neTwva2V5d29yZD48a2V5d29yZD5GZW1vcmFsIHJvdGF0aW9uPC9rZXl3b3JkPjxr
ZXl3b3JkPktuZWUgbW90aW9uPC9rZXl3b3JkPjxrZXl3b3JkPk1vdGlvbiBhbmFseXNpczwva2V5
d29yZD48a2V5d29yZD5UaHJlZS1kaW1lbnNpb25hbCB0byB0d28tZGltZW5zaW9uYWwgcmVnaXN0
cmF0aW9uIHRlY2huaXF1ZTwva2V5d29yZD48a2V5d29yZD50aWJpYWwgbW9ycGhvbG9neTwva2V5
d29yZD48L2tleXdvcmRzPjxkYXRlcz48eWVhcj4yMDIzPC95ZWFyPjxwdWItZGF0ZXM+PGRhdGU+
Tm92IDI1PC9kYXRlPjwvcHViLWRhdGVzPjwvZGF0ZXM+PGlzYm4+MjE5Ny0xMTUzIChQcmludCkm
I3hEOzIxOTctMTE1MyAoRWxlY3Ryb25pYykmI3hEOzIxOTctMTE1MyAoTGlua2luZyk8L2lzYm4+
PGFjY2Vzc2lvbi1udW0+MzgwMDY0MTk8L2FjY2Vzc2lvbi1udW0+PHVybHM+PHJlbGF0ZWQtdXJs
cz48dXJsPmh0dHBzOi8vd3d3Lm5jYmkubmxtLm5paC5nb3YvcHVibWVkLzM4MDA2NDE5PC91cmw+
PC9yZWxhdGVkLXVybHM+PC91cmxzPjxjdXN0b20xPlRoZSBhdXRob3JzIGRlY2xhcmUgdGhhdCB0
aGV5IGhhdmUgbm8gY29uZmxpY3Qgb2YgaW50ZXJlc3QuPC9jdXN0b20xPjxjdXN0b20yPlBNQzEw
Njc2MzM5PC9jdXN0b20yPjxlbGVjdHJvbmljLXJlc291cmNlLW51bT4xMC4xMTg2L3M0MDYzNC0w
MjMtMDA2ODYtdz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kern w:val="0"/>
                <w:vertAlign w:val="superscript"/>
                <w:lang w:val="nl-NL" w:eastAsia="nl-NL"/>
                <w14:ligatures w14:val="none"/>
              </w:rPr>
              <w:t>[10]</w: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12D7A357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A1F760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9C159C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F5E5B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79F0AC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5812DEDC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66FC78BC" w14:textId="6725164D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3AD3FE26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5989EC8F" w14:textId="47058CAB" w:rsidR="00B67269" w:rsidRPr="00B67269" w:rsidRDefault="002F1B6A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clination angle of medial posterior condyle</w:t>
            </w:r>
          </w:p>
        </w:tc>
        <w:tc>
          <w:tcPr>
            <w:tcW w:w="1134" w:type="dxa"/>
            <w:noWrap/>
            <w:vAlign w:val="center"/>
            <w:hideMark/>
          </w:tcPr>
          <w:p w14:paraId="1B44FD32" w14:textId="14D56F74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40B23970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052421A" w14:textId="3658A42A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- </w: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F08L0Rpc3BsYXlUZXh0PjxyZWNv
cmQ+PHJlYy1udW1iZXI+MjY2MzwvcmVjLW51bWJlcj48Zm9yZWlnbi1rZXlzPjxrZXkgYXBwPSJF
TiIgZGItaWQ9InpwdGYyejB0MDlkMmVwZWQwMHA1cnYyb2VzdnZzd3Z4ZHhlMiIgdGltZXN0YW1w
PSIxNzQ5MDM3OTE2IiBndWlkPSIxNzE3ZWUxMC00NTgxLTQ4NzItYjcxMS01YWU4YmM2ZDNmYzIi
PjI2NjM8L2tleT48L2ZvcmVpZ24ta2V5cz48cmVmLXR5cGUgbmFtZT0iSm91cm5hbCBBcnRpY2xl
Ij4xNzwvcmVmLXR5cGU+PGNvbnRyaWJ1dG9ycz48YXV0aG9ycz48YXV0aG9yPkhpamlrYXRhLCBI
LjwvYXV0aG9yPjxhdXRob3I+VGFuaWZ1amksIE8uPC9hdXRob3I+PGF1dGhvcj5Nb2NoaXp1a2ks
IFQuPC9hdXRob3I+PGF1dGhvcj5TYXRvLCBULjwvYXV0aG9yPjxhdXRob3I+V2F0YW5hYmUsIFMu
PC9hdXRob3I+PGF1dGhvcj5LYXRzdW1pLCBSLjwvYXV0aG9yPjxhdXRob3I+SG9rYXJpLCBTLjwv
YXV0aG9yPjxhdXRob3I+S2F3YXNoaW1hLCBILjwvYXV0aG9yPjwvYXV0aG9ycz48L2NvbnRyaWJ1
dG9ycz48YXV0aC1hZGRyZXNzPkRpdmlzaW9uIG9mIE9ydGhvcGFlZGljIFN1cmdlcnksIERlcGFy
dG1lbnQgb2YgUmVnZW5lcmF0aXZlIGFuZCBUcmFuc3BsYW50IE1lZGljaW5lLCBOaWlnYXRhIFVu
aXZlcnNpdHkgR3JhZHVhdGUgU2Nob29sIG9mIE1lZGljaW5lIGFuZCBEZW50YWwgU2NpZW5jZSwg
MS03NTcgQXNhaGltYWNoaS1Eb3JpIENodW8tS3UsIE5paWdhdGEsIEphcGFuLiYjeEQ7RGl2aXNp
b24gb2YgT3J0aG9wYWVkaWMgU3VyZ2VyeSwgRGVwYXJ0bWVudCBvZiBSZWdlbmVyYXRpdmUgYW5k
IFRyYW5zcGxhbnQgTWVkaWNpbmUsIE5paWdhdGEgVW5pdmVyc2l0eSBHcmFkdWF0ZSBTY2hvb2wg
b2YgTWVkaWNpbmUgYW5kIERlbnRhbCBTY2llbmNlLCAxLTc1NyBBc2FoaW1hY2hpLURvcmkgQ2h1
by1LdSwgTmlpZ2F0YSwgSmFwYW4uIHRhbmlmdWppMDYyNDIwMDBAeWFob28uY28uanAuJiN4RDtE
ZXBhcnRtZW50IG9mIE9ydGhvcGFlZGljIFN1cmdlcnksIE5paWdhdGEgTWVkaWNhbCBDZW50ZXIs
IE5paWdhdGEsIEphcGFuLiYjeEQ7RGVwYXJ0bWVudCBvZiBPcnRob3BhZWRpYyBTdXJnZXJ5LCBO
aWlnYXRhIFByZWZlY3R1cmFsIFNoaWJhdGEgSG9zcGl0YWwsIE5paWdhdGEsIEphcGFuLjwvYXV0
aC1hZGRyZXNzPjx0aXRsZXM+PHRpdGxlPlRoZSBtb3JwaG9sb2d5IG9mIHRoZSBmZW1vcmFsIHBv
c3RlcmlvciBjb25keWxlIGFmZmVjdHMgdGhlIGV4dGVybmFsIHJvdGF0aW9uIG9mIHRoZSBmZW11
cjwvdGl0bGU+PHNlY29uZGFyeS10aXRsZT5KIEV4cCBPcnRob3A8L3NlY29uZGFyeS10aXRsZT48
L3RpdGxlcz48cGVyaW9kaWNhbD48ZnVsbC10aXRsZT5KIEV4cCBPcnRob3A8L2Z1bGwtdGl0bGU+
PC9wZXJpb2RpY2FsPjxwYWdlcz4xMjI8L3BhZ2VzPjx2b2x1bWU+MTA8L3ZvbHVtZT48bnVtYmVy
PjE8L251bWJlcj48ZWRpdGlvbj4yMDIzMTEyNTwvZWRpdGlvbj48a2V5d29yZHM+PGtleXdvcmQ+
QWxpZ25tZW50IG9mIGxvd2VyIGV4dHJlbWl0aWVzPC9rZXl3b3JkPjxrZXl3b3JkPkZlbW9yYWwg
bW9ycGhvbG9neTwva2V5d29yZD48a2V5d29yZD5GZW1vcmFsIHJvdGF0aW9uPC9rZXl3b3JkPjxr
ZXl3b3JkPktuZWUgbW90aW9uPC9rZXl3b3JkPjxrZXl3b3JkPk1vdGlvbiBhbmFseXNpczwva2V5
d29yZD48a2V5d29yZD5UaHJlZS1kaW1lbnNpb25hbCB0byB0d28tZGltZW5zaW9uYWwgcmVnaXN0
cmF0aW9uIHRlY2huaXF1ZTwva2V5d29yZD48a2V5d29yZD50aWJpYWwgbW9ycGhvbG9neTwva2V5
d29yZD48L2tleXdvcmRzPjxkYXRlcz48eWVhcj4yMDIzPC95ZWFyPjxwdWItZGF0ZXM+PGRhdGU+
Tm92IDI1PC9kYXRlPjwvcHViLWRhdGVzPjwvZGF0ZXM+PGlzYm4+MjE5Ny0xMTUzIChQcmludCkm
I3hEOzIxOTctMTE1MyAoRWxlY3Ryb25pYykmI3hEOzIxOTctMTE1MyAoTGlua2luZyk8L2lzYm4+
PGFjY2Vzc2lvbi1udW0+MzgwMDY0MTk8L2FjY2Vzc2lvbi1udW0+PHVybHM+PHJlbGF0ZWQtdXJs
cz48dXJsPmh0dHBzOi8vd3d3Lm5jYmkubmxtLm5paC5nb3YvcHVibWVkLzM4MDA2NDE5PC91cmw+
PC9yZWxhdGVkLXVybHM+PC91cmxzPjxjdXN0b20xPlRoZSBhdXRob3JzIGRlY2xhcmUgdGhhdCB0
aGV5IGhhdmUgbm8gY29uZmxpY3Qgb2YgaW50ZXJlc3QuPC9jdXN0b20xPjxjdXN0b20yPlBNQzEw
Njc2MzM5PC9jdXN0b20yPjxlbGVjdHJvbmljLXJlc291cmNlLW51bT4xMC4xMTg2L3M0MDYzNC0w
MjMtMDA2ODYtdz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kern w:val="0"/>
                <w:vertAlign w:val="superscript"/>
                <w:lang w:val="nl-NL" w:eastAsia="nl-NL"/>
                <w14:ligatures w14:val="none"/>
              </w:rPr>
              <w:t>[10]</w: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3EBE8CB4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28A42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2DCF3F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747962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6161BE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36EF9841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20B0D47A" w14:textId="5B2162B2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25151EBA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71C9C9A0" w14:textId="7A9823C4" w:rsidR="00B67269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tio of medial/lateral posterior condyle radii</w:t>
            </w:r>
          </w:p>
        </w:tc>
        <w:tc>
          <w:tcPr>
            <w:tcW w:w="1134" w:type="dxa"/>
            <w:noWrap/>
            <w:vAlign w:val="center"/>
            <w:hideMark/>
          </w:tcPr>
          <w:p w14:paraId="6548E673" w14:textId="2AD4314A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38BDB633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0395FF" w14:textId="5DC8A7A0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x </w: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F08L0Rpc3BsYXlUZXh0PjxyZWNv
cmQ+PHJlYy1udW1iZXI+MjY2MzwvcmVjLW51bWJlcj48Zm9yZWlnbi1rZXlzPjxrZXkgYXBwPSJF
TiIgZGItaWQ9InpwdGYyejB0MDlkMmVwZWQwMHA1cnYyb2VzdnZzd3Z4ZHhlMiIgdGltZXN0YW1w
PSIxNzQ5MDM3OTE2IiBndWlkPSIxNzE3ZWUxMC00NTgxLTQ4NzItYjcxMS01YWU4YmM2ZDNmYzIi
PjI2NjM8L2tleT48L2ZvcmVpZ24ta2V5cz48cmVmLXR5cGUgbmFtZT0iSm91cm5hbCBBcnRpY2xl
Ij4xNzwvcmVmLXR5cGU+PGNvbnRyaWJ1dG9ycz48YXV0aG9ycz48YXV0aG9yPkhpamlrYXRhLCBI
LjwvYXV0aG9yPjxhdXRob3I+VGFuaWZ1amksIE8uPC9hdXRob3I+PGF1dGhvcj5Nb2NoaXp1a2ks
IFQuPC9hdXRob3I+PGF1dGhvcj5TYXRvLCBULjwvYXV0aG9yPjxhdXRob3I+V2F0YW5hYmUsIFMu
PC9hdXRob3I+PGF1dGhvcj5LYXRzdW1pLCBSLjwvYXV0aG9yPjxhdXRob3I+SG9rYXJpLCBTLjwv
YXV0aG9yPjxhdXRob3I+S2F3YXNoaW1hLCBILjwvYXV0aG9yPjwvYXV0aG9ycz48L2NvbnRyaWJ1
dG9ycz48YXV0aC1hZGRyZXNzPkRpdmlzaW9uIG9mIE9ydGhvcGFlZGljIFN1cmdlcnksIERlcGFy
dG1lbnQgb2YgUmVnZW5lcmF0aXZlIGFuZCBUcmFuc3BsYW50IE1lZGljaW5lLCBOaWlnYXRhIFVu
aXZlcnNpdHkgR3JhZHVhdGUgU2Nob29sIG9mIE1lZGljaW5lIGFuZCBEZW50YWwgU2NpZW5jZSwg
MS03NTcgQXNhaGltYWNoaS1Eb3JpIENodW8tS3UsIE5paWdhdGEsIEphcGFuLiYjeEQ7RGl2aXNp
b24gb2YgT3J0aG9wYWVkaWMgU3VyZ2VyeSwgRGVwYXJ0bWVudCBvZiBSZWdlbmVyYXRpdmUgYW5k
IFRyYW5zcGxhbnQgTWVkaWNpbmUsIE5paWdhdGEgVW5pdmVyc2l0eSBHcmFkdWF0ZSBTY2hvb2wg
b2YgTWVkaWNpbmUgYW5kIERlbnRhbCBTY2llbmNlLCAxLTc1NyBBc2FoaW1hY2hpLURvcmkgQ2h1
by1LdSwgTmlpZ2F0YSwgSmFwYW4uIHRhbmlmdWppMDYyNDIwMDBAeWFob28uY28uanAuJiN4RDtE
ZXBhcnRtZW50IG9mIE9ydGhvcGFlZGljIFN1cmdlcnksIE5paWdhdGEgTWVkaWNhbCBDZW50ZXIs
IE5paWdhdGEsIEphcGFuLiYjeEQ7RGVwYXJ0bWVudCBvZiBPcnRob3BhZWRpYyBTdXJnZXJ5LCBO
aWlnYXRhIFByZWZlY3R1cmFsIFNoaWJhdGEgSG9zcGl0YWwsIE5paWdhdGEsIEphcGFuLjwvYXV0
aC1hZGRyZXNzPjx0aXRsZXM+PHRpdGxlPlRoZSBtb3JwaG9sb2d5IG9mIHRoZSBmZW1vcmFsIHBv
c3RlcmlvciBjb25keWxlIGFmZmVjdHMgdGhlIGV4dGVybmFsIHJvdGF0aW9uIG9mIHRoZSBmZW11
cjwvdGl0bGU+PHNlY29uZGFyeS10aXRsZT5KIEV4cCBPcnRob3A8L3NlY29uZGFyeS10aXRsZT48
L3RpdGxlcz48cGVyaW9kaWNhbD48ZnVsbC10aXRsZT5KIEV4cCBPcnRob3A8L2Z1bGwtdGl0bGU+
PC9wZXJpb2RpY2FsPjxwYWdlcz4xMjI8L3BhZ2VzPjx2b2x1bWU+MTA8L3ZvbHVtZT48bnVtYmVy
PjE8L251bWJlcj48ZWRpdGlvbj4yMDIzMTEyNTwvZWRpdGlvbj48a2V5d29yZHM+PGtleXdvcmQ+
QWxpZ25tZW50IG9mIGxvd2VyIGV4dHJlbWl0aWVzPC9rZXl3b3JkPjxrZXl3b3JkPkZlbW9yYWwg
bW9ycGhvbG9neTwva2V5d29yZD48a2V5d29yZD5GZW1vcmFsIHJvdGF0aW9uPC9rZXl3b3JkPjxr
ZXl3b3JkPktuZWUgbW90aW9uPC9rZXl3b3JkPjxrZXl3b3JkPk1vdGlvbiBhbmFseXNpczwva2V5
d29yZD48a2V5d29yZD5UaHJlZS1kaW1lbnNpb25hbCB0byB0d28tZGltZW5zaW9uYWwgcmVnaXN0
cmF0aW9uIHRlY2huaXF1ZTwva2V5d29yZD48a2V5d29yZD50aWJpYWwgbW9ycGhvbG9neTwva2V5
d29yZD48L2tleXdvcmRzPjxkYXRlcz48eWVhcj4yMDIzPC95ZWFyPjxwdWItZGF0ZXM+PGRhdGU+
Tm92IDI1PC9kYXRlPjwvcHViLWRhdGVzPjwvZGF0ZXM+PGlzYm4+MjE5Ny0xMTUzIChQcmludCkm
I3hEOzIxOTctMTE1MyAoRWxlY3Ryb25pYykmI3hEOzIxOTctMTE1MyAoTGlua2luZyk8L2lzYm4+
PGFjY2Vzc2lvbi1udW0+MzgwMDY0MTk8L2FjY2Vzc2lvbi1udW0+PHVybHM+PHJlbGF0ZWQtdXJs
cz48dXJsPmh0dHBzOi8vd3d3Lm5jYmkubmxtLm5paC5nb3YvcHVibWVkLzM4MDA2NDE5PC91cmw+
PC9yZWxhdGVkLXVybHM+PC91cmxzPjxjdXN0b20xPlRoZSBhdXRob3JzIGRlY2xhcmUgdGhhdCB0
aGV5IGhhdmUgbm8gY29uZmxpY3Qgb2YgaW50ZXJlc3QuPC9jdXN0b20xPjxjdXN0b20yPlBNQzEw
Njc2MzM5PC9jdXN0b20yPjxlbGVjdHJvbmljLXJlc291cmNlLW51bT4xMC4xMTg2L3M0MDYzNC0w
MjMtMDA2ODYtdz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kern w:val="0"/>
                <w:vertAlign w:val="superscript"/>
                <w:lang w:val="nl-NL" w:eastAsia="nl-NL"/>
                <w14:ligatures w14:val="none"/>
              </w:rPr>
              <w:t>[10]</w: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619E3ED0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DC8FFA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8C183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89471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7888FA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5B2BE04C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3D4898A7" w14:textId="2973A991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7A445C50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36489A2A" w14:textId="3C7A2B27" w:rsidR="00B67269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S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herical condylar angle</w:t>
            </w:r>
          </w:p>
        </w:tc>
        <w:tc>
          <w:tcPr>
            <w:tcW w:w="1134" w:type="dxa"/>
            <w:noWrap/>
            <w:vAlign w:val="center"/>
            <w:hideMark/>
          </w:tcPr>
          <w:p w14:paraId="1A4F19DF" w14:textId="553CF6AB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67A046F7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CF7276" w14:textId="6880718E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+ </w: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F08L0Rpc3BsYXlUZXh0PjxyZWNv
cmQ+PHJlYy1udW1iZXI+MjY2MzwvcmVjLW51bWJlcj48Zm9yZWlnbi1rZXlzPjxrZXkgYXBwPSJF
TiIgZGItaWQ9InpwdGYyejB0MDlkMmVwZWQwMHA1cnYyb2VzdnZzd3Z4ZHhlMiIgdGltZXN0YW1w
PSIxNzQ5MDM3OTE2IiBndWlkPSIxNzE3ZWUxMC00NTgxLTQ4NzItYjcxMS01YWU4YmM2ZDNmYzIi
PjI2NjM8L2tleT48L2ZvcmVpZ24ta2V5cz48cmVmLXR5cGUgbmFtZT0iSm91cm5hbCBBcnRpY2xl
Ij4xNzwvcmVmLXR5cGU+PGNvbnRyaWJ1dG9ycz48YXV0aG9ycz48YXV0aG9yPkhpamlrYXRhLCBI
LjwvYXV0aG9yPjxhdXRob3I+VGFuaWZ1amksIE8uPC9hdXRob3I+PGF1dGhvcj5Nb2NoaXp1a2ks
IFQuPC9hdXRob3I+PGF1dGhvcj5TYXRvLCBULjwvYXV0aG9yPjxhdXRob3I+V2F0YW5hYmUsIFMu
PC9hdXRob3I+PGF1dGhvcj5LYXRzdW1pLCBSLjwvYXV0aG9yPjxhdXRob3I+SG9rYXJpLCBTLjwv
YXV0aG9yPjxhdXRob3I+S2F3YXNoaW1hLCBILjwvYXV0aG9yPjwvYXV0aG9ycz48L2NvbnRyaWJ1
dG9ycz48YXV0aC1hZGRyZXNzPkRpdmlzaW9uIG9mIE9ydGhvcGFlZGljIFN1cmdlcnksIERlcGFy
dG1lbnQgb2YgUmVnZW5lcmF0aXZlIGFuZCBUcmFuc3BsYW50IE1lZGljaW5lLCBOaWlnYXRhIFVu
aXZlcnNpdHkgR3JhZHVhdGUgU2Nob29sIG9mIE1lZGljaW5lIGFuZCBEZW50YWwgU2NpZW5jZSwg
MS03NTcgQXNhaGltYWNoaS1Eb3JpIENodW8tS3UsIE5paWdhdGEsIEphcGFuLiYjeEQ7RGl2aXNp
b24gb2YgT3J0aG9wYWVkaWMgU3VyZ2VyeSwgRGVwYXJ0bWVudCBvZiBSZWdlbmVyYXRpdmUgYW5k
IFRyYW5zcGxhbnQgTWVkaWNpbmUsIE5paWdhdGEgVW5pdmVyc2l0eSBHcmFkdWF0ZSBTY2hvb2wg
b2YgTWVkaWNpbmUgYW5kIERlbnRhbCBTY2llbmNlLCAxLTc1NyBBc2FoaW1hY2hpLURvcmkgQ2h1
by1LdSwgTmlpZ2F0YSwgSmFwYW4uIHRhbmlmdWppMDYyNDIwMDBAeWFob28uY28uanAuJiN4RDtE
ZXBhcnRtZW50IG9mIE9ydGhvcGFlZGljIFN1cmdlcnksIE5paWdhdGEgTWVkaWNhbCBDZW50ZXIs
IE5paWdhdGEsIEphcGFuLiYjeEQ7RGVwYXJ0bWVudCBvZiBPcnRob3BhZWRpYyBTdXJnZXJ5LCBO
aWlnYXRhIFByZWZlY3R1cmFsIFNoaWJhdGEgSG9zcGl0YWwsIE5paWdhdGEsIEphcGFuLjwvYXV0
aC1hZGRyZXNzPjx0aXRsZXM+PHRpdGxlPlRoZSBtb3JwaG9sb2d5IG9mIHRoZSBmZW1vcmFsIHBv
c3RlcmlvciBjb25keWxlIGFmZmVjdHMgdGhlIGV4dGVybmFsIHJvdGF0aW9uIG9mIHRoZSBmZW11
cjwvdGl0bGU+PHNlY29uZGFyeS10aXRsZT5KIEV4cCBPcnRob3A8L3NlY29uZGFyeS10aXRsZT48
L3RpdGxlcz48cGVyaW9kaWNhbD48ZnVsbC10aXRsZT5KIEV4cCBPcnRob3A8L2Z1bGwtdGl0bGU+
PC9wZXJpb2RpY2FsPjxwYWdlcz4xMjI8L3BhZ2VzPjx2b2x1bWU+MTA8L3ZvbHVtZT48bnVtYmVy
PjE8L251bWJlcj48ZWRpdGlvbj4yMDIzMTEyNTwvZWRpdGlvbj48a2V5d29yZHM+PGtleXdvcmQ+
QWxpZ25tZW50IG9mIGxvd2VyIGV4dHJlbWl0aWVzPC9rZXl3b3JkPjxrZXl3b3JkPkZlbW9yYWwg
bW9ycGhvbG9neTwva2V5d29yZD48a2V5d29yZD5GZW1vcmFsIHJvdGF0aW9uPC9rZXl3b3JkPjxr
ZXl3b3JkPktuZWUgbW90aW9uPC9rZXl3b3JkPjxrZXl3b3JkPk1vdGlvbiBhbmFseXNpczwva2V5
d29yZD48a2V5d29yZD5UaHJlZS1kaW1lbnNpb25hbCB0byB0d28tZGltZW5zaW9uYWwgcmVnaXN0
cmF0aW9uIHRlY2huaXF1ZTwva2V5d29yZD48a2V5d29yZD50aWJpYWwgbW9ycGhvbG9neTwva2V5
d29yZD48L2tleXdvcmRzPjxkYXRlcz48eWVhcj4yMDIzPC95ZWFyPjxwdWItZGF0ZXM+PGRhdGU+
Tm92IDI1PC9kYXRlPjwvcHViLWRhdGVzPjwvZGF0ZXM+PGlzYm4+MjE5Ny0xMTUzIChQcmludCkm
I3hEOzIxOTctMTE1MyAoRWxlY3Ryb25pYykmI3hEOzIxOTctMTE1MyAoTGlua2luZyk8L2lzYm4+
PGFjY2Vzc2lvbi1udW0+MzgwMDY0MTk8L2FjY2Vzc2lvbi1udW0+PHVybHM+PHJlbGF0ZWQtdXJs
cz48dXJsPmh0dHBzOi8vd3d3Lm5jYmkubmxtLm5paC5nb3YvcHVibWVkLzM4MDA2NDE5PC91cmw+
PC9yZWxhdGVkLXVybHM+PC91cmxzPjxjdXN0b20xPlRoZSBhdXRob3JzIGRlY2xhcmUgdGhhdCB0
aGV5IGhhdmUgbm8gY29uZmxpY3Qgb2YgaW50ZXJlc3QuPC9jdXN0b20xPjxjdXN0b20yPlBNQzEw
Njc2MzM5PC9jdXN0b20yPjxlbGVjdHJvbmljLXJlc291cmNlLW51bT4xMC4xMTg2L3M0MDYzNC0w
MjMtMDA2ODYtdz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kern w:val="0"/>
                <w:vertAlign w:val="superscript"/>
                <w:lang w:val="nl-NL" w:eastAsia="nl-NL"/>
                <w14:ligatures w14:val="none"/>
              </w:rPr>
              <w:t>[10]</w: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5366CE97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1059C3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505EB0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64D5F67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51C79C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496399AB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0D0B017A" w14:textId="1ECFD38B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094BEE4C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2B9675B4" w14:textId="599F8465" w:rsidR="00B67269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lastRenderedPageBreak/>
              <w:t>P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osterior condylar angle</w:t>
            </w:r>
          </w:p>
        </w:tc>
        <w:tc>
          <w:tcPr>
            <w:tcW w:w="1134" w:type="dxa"/>
            <w:noWrap/>
            <w:vAlign w:val="center"/>
            <w:hideMark/>
          </w:tcPr>
          <w:p w14:paraId="462E51FB" w14:textId="25F331AC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7A0BF0FB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28D57B" w14:textId="2130CEF6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x </w: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F08L0Rpc3BsYXlUZXh0PjxyZWNv
cmQ+PHJlYy1udW1iZXI+MjY2MzwvcmVjLW51bWJlcj48Zm9yZWlnbi1rZXlzPjxrZXkgYXBwPSJF
TiIgZGItaWQ9InpwdGYyejB0MDlkMmVwZWQwMHA1cnYyb2VzdnZzd3Z4ZHhlMiIgdGltZXN0YW1w
PSIxNzQ5MDM3OTE2IiBndWlkPSIxNzE3ZWUxMC00NTgxLTQ4NzItYjcxMS01YWU4YmM2ZDNmYzIi
PjI2NjM8L2tleT48L2ZvcmVpZ24ta2V5cz48cmVmLXR5cGUgbmFtZT0iSm91cm5hbCBBcnRpY2xl
Ij4xNzwvcmVmLXR5cGU+PGNvbnRyaWJ1dG9ycz48YXV0aG9ycz48YXV0aG9yPkhpamlrYXRhLCBI
LjwvYXV0aG9yPjxhdXRob3I+VGFuaWZ1amksIE8uPC9hdXRob3I+PGF1dGhvcj5Nb2NoaXp1a2ks
IFQuPC9hdXRob3I+PGF1dGhvcj5TYXRvLCBULjwvYXV0aG9yPjxhdXRob3I+V2F0YW5hYmUsIFMu
PC9hdXRob3I+PGF1dGhvcj5LYXRzdW1pLCBSLjwvYXV0aG9yPjxhdXRob3I+SG9rYXJpLCBTLjwv
YXV0aG9yPjxhdXRob3I+S2F3YXNoaW1hLCBILjwvYXV0aG9yPjwvYXV0aG9ycz48L2NvbnRyaWJ1
dG9ycz48YXV0aC1hZGRyZXNzPkRpdmlzaW9uIG9mIE9ydGhvcGFlZGljIFN1cmdlcnksIERlcGFy
dG1lbnQgb2YgUmVnZW5lcmF0aXZlIGFuZCBUcmFuc3BsYW50IE1lZGljaW5lLCBOaWlnYXRhIFVu
aXZlcnNpdHkgR3JhZHVhdGUgU2Nob29sIG9mIE1lZGljaW5lIGFuZCBEZW50YWwgU2NpZW5jZSwg
MS03NTcgQXNhaGltYWNoaS1Eb3JpIENodW8tS3UsIE5paWdhdGEsIEphcGFuLiYjeEQ7RGl2aXNp
b24gb2YgT3J0aG9wYWVkaWMgU3VyZ2VyeSwgRGVwYXJ0bWVudCBvZiBSZWdlbmVyYXRpdmUgYW5k
IFRyYW5zcGxhbnQgTWVkaWNpbmUsIE5paWdhdGEgVW5pdmVyc2l0eSBHcmFkdWF0ZSBTY2hvb2wg
b2YgTWVkaWNpbmUgYW5kIERlbnRhbCBTY2llbmNlLCAxLTc1NyBBc2FoaW1hY2hpLURvcmkgQ2h1
by1LdSwgTmlpZ2F0YSwgSmFwYW4uIHRhbmlmdWppMDYyNDIwMDBAeWFob28uY28uanAuJiN4RDtE
ZXBhcnRtZW50IG9mIE9ydGhvcGFlZGljIFN1cmdlcnksIE5paWdhdGEgTWVkaWNhbCBDZW50ZXIs
IE5paWdhdGEsIEphcGFuLiYjeEQ7RGVwYXJ0bWVudCBvZiBPcnRob3BhZWRpYyBTdXJnZXJ5LCBO
aWlnYXRhIFByZWZlY3R1cmFsIFNoaWJhdGEgSG9zcGl0YWwsIE5paWdhdGEsIEphcGFuLjwvYXV0
aC1hZGRyZXNzPjx0aXRsZXM+PHRpdGxlPlRoZSBtb3JwaG9sb2d5IG9mIHRoZSBmZW1vcmFsIHBv
c3RlcmlvciBjb25keWxlIGFmZmVjdHMgdGhlIGV4dGVybmFsIHJvdGF0aW9uIG9mIHRoZSBmZW11
cjwvdGl0bGU+PHNlY29uZGFyeS10aXRsZT5KIEV4cCBPcnRob3A8L3NlY29uZGFyeS10aXRsZT48
L3RpdGxlcz48cGVyaW9kaWNhbD48ZnVsbC10aXRsZT5KIEV4cCBPcnRob3A8L2Z1bGwtdGl0bGU+
PC9wZXJpb2RpY2FsPjxwYWdlcz4xMjI8L3BhZ2VzPjx2b2x1bWU+MTA8L3ZvbHVtZT48bnVtYmVy
PjE8L251bWJlcj48ZWRpdGlvbj4yMDIzMTEyNTwvZWRpdGlvbj48a2V5d29yZHM+PGtleXdvcmQ+
QWxpZ25tZW50IG9mIGxvd2VyIGV4dHJlbWl0aWVzPC9rZXl3b3JkPjxrZXl3b3JkPkZlbW9yYWwg
bW9ycGhvbG9neTwva2V5d29yZD48a2V5d29yZD5GZW1vcmFsIHJvdGF0aW9uPC9rZXl3b3JkPjxr
ZXl3b3JkPktuZWUgbW90aW9uPC9rZXl3b3JkPjxrZXl3b3JkPk1vdGlvbiBhbmFseXNpczwva2V5
d29yZD48a2V5d29yZD5UaHJlZS1kaW1lbnNpb25hbCB0byB0d28tZGltZW5zaW9uYWwgcmVnaXN0
cmF0aW9uIHRlY2huaXF1ZTwva2V5d29yZD48a2V5d29yZD50aWJpYWwgbW9ycGhvbG9neTwva2V5
d29yZD48L2tleXdvcmRzPjxkYXRlcz48eWVhcj4yMDIzPC95ZWFyPjxwdWItZGF0ZXM+PGRhdGU+
Tm92IDI1PC9kYXRlPjwvcHViLWRhdGVzPjwvZGF0ZXM+PGlzYm4+MjE5Ny0xMTUzIChQcmludCkm
I3hEOzIxOTctMTE1MyAoRWxlY3Ryb25pYykmI3hEOzIxOTctMTE1MyAoTGlua2luZyk8L2lzYm4+
PGFjY2Vzc2lvbi1udW0+MzgwMDY0MTk8L2FjY2Vzc2lvbi1udW0+PHVybHM+PHJlbGF0ZWQtdXJs
cz48dXJsPmh0dHBzOi8vd3d3Lm5jYmkubmxtLm5paC5nb3YvcHVibWVkLzM4MDA2NDE5PC91cmw+
PC9yZWxhdGVkLXVybHM+PC91cmxzPjxjdXN0b20xPlRoZSBhdXRob3JzIGRlY2xhcmUgdGhhdCB0
aGV5IGhhdmUgbm8gY29uZmxpY3Qgb2YgaW50ZXJlc3QuPC9jdXN0b20xPjxjdXN0b20yPlBNQzEw
Njc2MzM5PC9jdXN0b20yPjxlbGVjdHJvbmljLXJlc291cmNlLW51bT4xMC4xMTg2L3M0MDYzNC0w
MjMtMDA2ODYtdz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kern w:val="0"/>
                <w:vertAlign w:val="superscript"/>
                <w:lang w:val="nl-NL" w:eastAsia="nl-NL"/>
                <w14:ligatures w14:val="none"/>
              </w:rPr>
              <w:t>[10]</w:t>
            </w:r>
            <w:r w:rsidR="00D1622C" w:rsidRPr="00D44E70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349292BF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61472AA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7FD65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4DFDA8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08BECB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718C446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2D289795" w14:textId="7DC55378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24996B91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410191CE" w14:textId="51D77AE5" w:rsidR="00B67269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M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dial condyle width</w:t>
            </w:r>
          </w:p>
        </w:tc>
        <w:tc>
          <w:tcPr>
            <w:tcW w:w="1134" w:type="dxa"/>
            <w:noWrap/>
            <w:vAlign w:val="center"/>
            <w:hideMark/>
          </w:tcPr>
          <w:p w14:paraId="74436E83" w14:textId="16202772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59F3A042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57E9CD" w14:textId="55617ACF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31B157E8" w14:textId="6BFAB9EF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7B8631A0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2AB8DD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002EC4D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2FFCAB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5AFD1CE3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3B4A1877" w14:textId="6A95F5D6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16F1E016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2CC06774" w14:textId="6833FEBE" w:rsidR="00B67269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teral condyle width</w:t>
            </w:r>
          </w:p>
        </w:tc>
        <w:tc>
          <w:tcPr>
            <w:tcW w:w="1134" w:type="dxa"/>
            <w:noWrap/>
            <w:vAlign w:val="center"/>
            <w:hideMark/>
          </w:tcPr>
          <w:p w14:paraId="6C4D9572" w14:textId="16050024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776B1B1D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FC2C88" w14:textId="0E889A6A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7F454720" w14:textId="2AC77C0D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1FC6A225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472150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D5B290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2FF02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0C1C66E7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38A46CE2" w14:textId="58E3200C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23D09FBD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582E787E" w14:textId="322EF02B" w:rsidR="00B67269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M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dial condyle flexion circle</w:t>
            </w:r>
          </w:p>
        </w:tc>
        <w:tc>
          <w:tcPr>
            <w:tcW w:w="1134" w:type="dxa"/>
            <w:noWrap/>
            <w:vAlign w:val="center"/>
            <w:hideMark/>
          </w:tcPr>
          <w:p w14:paraId="09D16513" w14:textId="1C514454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411F4193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237CAA" w14:textId="097D2149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803F6E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577284E9" w14:textId="1E714CB9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5F61C1D9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568E8E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A7A691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5ADDF5F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7A5EF90E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28857B1C" w14:textId="74B7076E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7FAF526E" w14:textId="77777777" w:rsidTr="002F7058">
        <w:trPr>
          <w:trHeight w:val="300"/>
        </w:trPr>
        <w:tc>
          <w:tcPr>
            <w:tcW w:w="3402" w:type="dxa"/>
            <w:noWrap/>
            <w:vAlign w:val="center"/>
            <w:hideMark/>
          </w:tcPr>
          <w:p w14:paraId="158CE2D7" w14:textId="5B360775" w:rsidR="00B67269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ateral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condyle flexion circle</w:t>
            </w:r>
          </w:p>
        </w:tc>
        <w:tc>
          <w:tcPr>
            <w:tcW w:w="1134" w:type="dxa"/>
            <w:noWrap/>
            <w:vAlign w:val="center"/>
            <w:hideMark/>
          </w:tcPr>
          <w:p w14:paraId="58E70907" w14:textId="2CA4FAA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325230DA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28F6D6" w14:textId="3ACEEDBF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  <w:hideMark/>
          </w:tcPr>
          <w:p w14:paraId="3C9228D7" w14:textId="0CA49FAC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803F6E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E358351" w14:textId="7777777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FB91A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0F2AE7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EDB02B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208C29B4" w14:textId="77777777" w:rsidR="00B67269" w:rsidRPr="00B67269" w:rsidRDefault="00B67269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3C28AE31" w14:textId="50309D87" w:rsidR="00B67269" w:rsidRPr="00B67269" w:rsidRDefault="00B67269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4C2236" w:rsidRPr="00B67269" w14:paraId="1E9D163B" w14:textId="77777777" w:rsidTr="002F7058">
        <w:trPr>
          <w:trHeight w:val="300"/>
        </w:trPr>
        <w:tc>
          <w:tcPr>
            <w:tcW w:w="3402" w:type="dxa"/>
            <w:noWrap/>
            <w:vAlign w:val="center"/>
          </w:tcPr>
          <w:p w14:paraId="36733257" w14:textId="1DE7A8F1" w:rsidR="004C2236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Intercondylar distance</w:t>
            </w:r>
          </w:p>
        </w:tc>
        <w:tc>
          <w:tcPr>
            <w:tcW w:w="1134" w:type="dxa"/>
            <w:noWrap/>
            <w:vAlign w:val="center"/>
          </w:tcPr>
          <w:p w14:paraId="7C5F07F9" w14:textId="77777777" w:rsidR="004C2236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63" w:type="dxa"/>
            <w:noWrap/>
            <w:vAlign w:val="center"/>
          </w:tcPr>
          <w:p w14:paraId="64C1C986" w14:textId="039A4E4D" w:rsidR="004C2236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625403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0xlYW48L0F1dGhvcj48WWVhcj4yMDEwPC9ZZWFyPjxS
ZWNOdW0+MjY0MzwvUmVjTnVtPjxEaXNwbGF5VGV4dD5bMTRdPC9EaXNwbGF5VGV4dD48cmVjb3Jk
PjxyZWMtbnVtYmVyPjI2NDM8L3JlYy1udW1iZXI+PGZvcmVpZ24ta2V5cz48a2V5IGFwcD0iRU4i
IGRiLWlkPSJ6cHRmMnowdDA5ZDJlcGVkMDBwNXJ2Mm9lc3Z2c3d2eGR4ZTIiIHRpbWVzdGFtcD0i
MTc0OTAzNzQ5NyIgZ3VpZD0iMGM5NTUxM2UtZjU0Ny00NWEzLWFkNjItYzZiMjAyZmU3MDc3Ij4y
NjQzPC9rZXk+PC9mb3JlaWduLWtleXM+PHJlZi10eXBlIG5hbWU9IkpvdXJuYWwgQXJ0aWNsZSI+
MTc8L3JlZi10eXBlPjxjb250cmlidXRvcnM+PGF1dGhvcnM+PGF1dGhvcj5NY0xlYW4sIFMuIEcu
PC9hdXRob3I+PGF1dGhvcj5MdWNleSwgUy4gTS48L2F1dGhvcj48YXV0aG9yPlJvaHJlciwgUy48
L2F1dGhvcj48YXV0aG9yPkJyYW5kb24sIEMuPC9hdXRob3I+PC9hdXRob3JzPjwvY29udHJpYnV0
b3JzPjxhdXRoLWFkZHJlc3M+RGl2aXNpb24gb2YgS2luZXNpb2xvZ3ksIFRoZSBVbml2ZXJzaXR5
IG9mIE1pY2hpZ2FuLCA0MDEgV2FzaHRlbmF3IEF2ZSwgQW5uIEFyYm9yLCBNSSA0ODEwOSwgVVNB
LiBtY2xlYW5zY0B1bWljaC5lZHU8L2F1dGgtYWRkcmVzcz48dGl0bGVzPjx0aXRsZT5LbmVlIGpv
aW50IGFuYXRvbXkgcHJlZGljdHMgaGlnaC1yaXNrIGluIHZpdm8gZHluYW1pYyBsYW5kaW5nIGtu
ZWUgYmlvbWVjaGFuaWNzPC90aXRsZT48c2Vjb25kYXJ5LXRpdGxlPkNsaW4gQmlvbWVjaCAoQnJp
c3RvbCk8L3NlY29uZGFyeS10aXRsZT48L3RpdGxlcz48cGVyaW9kaWNhbD48ZnVsbC10aXRsZT5D
bGluIEJpb21lY2ggKEJyaXN0b2wpPC9mdWxsLXRpdGxlPjwvcGVyaW9kaWNhbD48cGFnZXM+Nzgx
LTg8L3BhZ2VzPjx2b2x1bWU+MjU8L3ZvbHVtZT48bnVtYmVyPjg8L251bWJlcj48a2V5d29yZHM+
PGtleXdvcmQ+QW5rbGUgSm9pbnQvcGh5c2lvbG9neTwva2V5d29yZD48a2V5d29yZD5BbnRlcmlv
ciBDcnVjaWF0ZSBMaWdhbWVudCBJbmp1cmllczwva2V5d29yZD48a2V5d29yZD5CaW9tZWNoYW5p
Y2FsIFBoZW5vbWVuYTwva2V5d29yZD48a2V5d29yZD5GZW1hbGU8L2tleXdvcmQ+PGtleXdvcmQ+
SGlwIEpvaW50L3BoeXNpb2xvZ3k8L2tleXdvcmQ+PGtleXdvcmQ+SHVtYW5zPC9rZXl3b3JkPjxr
ZXl3b3JkPktuZWUgSm9pbnQvKmFuYXRvbXkgJmFtcDsgaGlzdG9sb2d5LypwaHlzaW9sb2d5PC9r
ZXl3b3JkPjxrZXl3b3JkPllvdW5nIEFkdWx0PC9rZXl3b3JkPjwva2V5d29yZHM+PGRhdGVzPjx5
ZWFyPjIwMTA8L3llYXI+PHB1Yi1kYXRlcz48ZGF0ZT5PY3Q8L2RhdGU+PC9wdWItZGF0ZXM+PC9k
YXRlcz48aXNibj4xODc5LTEyNzEgKEVsZWN0cm9uaWMpJiN4RDswMjY4LTAwMzMgKExpbmtpbmcp
PC9pc2JuPjxhY2Nlc3Npb24tbnVtPjIwNjA1MDYzPC9hY2Nlc3Npb24tbnVtPjx1cmxzPjxyZWxh
dGVkLXVybHM+PHVybD5odHRwczovL3d3dy5uY2JpLm5sbS5uaWguZ292L3B1Ym1lZC8yMDYwNTA2
MzwvdXJsPjwvcmVsYXRlZC11cmxzPjwvdXJscz48ZWxlY3Ryb25pYy1yZXNvdXJjZS1udW0+MTAu
MTAxNi9qLmNsaW5iaW9tZWNoLjIwMTAuMDYuMDA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25403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4]</w:t>
            </w:r>
            <w:r w:rsidR="00625403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134" w:type="dxa"/>
            <w:noWrap/>
            <w:vAlign w:val="center"/>
          </w:tcPr>
          <w:p w14:paraId="795D136F" w14:textId="339E6EAF" w:rsidR="004C2236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625403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0xlYW48L0F1dGhvcj48WWVhcj4yMDEwPC9ZZWFyPjxS
ZWNOdW0+MjY0MzwvUmVjTnVtPjxEaXNwbGF5VGV4dD5bMTRdPC9EaXNwbGF5VGV4dD48cmVjb3Jk
PjxyZWMtbnVtYmVyPjI2NDM8L3JlYy1udW1iZXI+PGZvcmVpZ24ta2V5cz48a2V5IGFwcD0iRU4i
IGRiLWlkPSJ6cHRmMnowdDA5ZDJlcGVkMDBwNXJ2Mm9lc3Z2c3d2eGR4ZTIiIHRpbWVzdGFtcD0i
MTc0OTAzNzQ5NyIgZ3VpZD0iMGM5NTUxM2UtZjU0Ny00NWEzLWFkNjItYzZiMjAyZmU3MDc3Ij4y
NjQzPC9rZXk+PC9mb3JlaWduLWtleXM+PHJlZi10eXBlIG5hbWU9IkpvdXJuYWwgQXJ0aWNsZSI+
MTc8L3JlZi10eXBlPjxjb250cmlidXRvcnM+PGF1dGhvcnM+PGF1dGhvcj5NY0xlYW4sIFMuIEcu
PC9hdXRob3I+PGF1dGhvcj5MdWNleSwgUy4gTS48L2F1dGhvcj48YXV0aG9yPlJvaHJlciwgUy48
L2F1dGhvcj48YXV0aG9yPkJyYW5kb24sIEMuPC9hdXRob3I+PC9hdXRob3JzPjwvY29udHJpYnV0
b3JzPjxhdXRoLWFkZHJlc3M+RGl2aXNpb24gb2YgS2luZXNpb2xvZ3ksIFRoZSBVbml2ZXJzaXR5
IG9mIE1pY2hpZ2FuLCA0MDEgV2FzaHRlbmF3IEF2ZSwgQW5uIEFyYm9yLCBNSSA0ODEwOSwgVVNB
LiBtY2xlYW5zY0B1bWljaC5lZHU8L2F1dGgtYWRkcmVzcz48dGl0bGVzPjx0aXRsZT5LbmVlIGpv
aW50IGFuYXRvbXkgcHJlZGljdHMgaGlnaC1yaXNrIGluIHZpdm8gZHluYW1pYyBsYW5kaW5nIGtu
ZWUgYmlvbWVjaGFuaWNzPC90aXRsZT48c2Vjb25kYXJ5LXRpdGxlPkNsaW4gQmlvbWVjaCAoQnJp
c3RvbCk8L3NlY29uZGFyeS10aXRsZT48L3RpdGxlcz48cGVyaW9kaWNhbD48ZnVsbC10aXRsZT5D
bGluIEJpb21lY2ggKEJyaXN0b2wpPC9mdWxsLXRpdGxlPjwvcGVyaW9kaWNhbD48cGFnZXM+Nzgx
LTg8L3BhZ2VzPjx2b2x1bWU+MjU8L3ZvbHVtZT48bnVtYmVyPjg8L251bWJlcj48a2V5d29yZHM+
PGtleXdvcmQ+QW5rbGUgSm9pbnQvcGh5c2lvbG9neTwva2V5d29yZD48a2V5d29yZD5BbnRlcmlv
ciBDcnVjaWF0ZSBMaWdhbWVudCBJbmp1cmllczwva2V5d29yZD48a2V5d29yZD5CaW9tZWNoYW5p
Y2FsIFBoZW5vbWVuYTwva2V5d29yZD48a2V5d29yZD5GZW1hbGU8L2tleXdvcmQ+PGtleXdvcmQ+
SGlwIEpvaW50L3BoeXNpb2xvZ3k8L2tleXdvcmQ+PGtleXdvcmQ+SHVtYW5zPC9rZXl3b3JkPjxr
ZXl3b3JkPktuZWUgSm9pbnQvKmFuYXRvbXkgJmFtcDsgaGlzdG9sb2d5LypwaHlzaW9sb2d5PC9r
ZXl3b3JkPjxrZXl3b3JkPllvdW5nIEFkdWx0PC9rZXl3b3JkPjwva2V5d29yZHM+PGRhdGVzPjx5
ZWFyPjIwMTA8L3llYXI+PHB1Yi1kYXRlcz48ZGF0ZT5PY3Q8L2RhdGU+PC9wdWItZGF0ZXM+PC9k
YXRlcz48aXNibj4xODc5LTEyNzEgKEVsZWN0cm9uaWMpJiN4RDswMjY4LTAwMzMgKExpbmtpbmcp
PC9pc2JuPjxhY2Nlc3Npb24tbnVtPjIwNjA1MDYzPC9hY2Nlc3Npb24tbnVtPjx1cmxzPjxyZWxh
dGVkLXVybHM+PHVybD5odHRwczovL3d3dy5uY2JpLm5sbS5uaWguZ292L3B1Ym1lZC8yMDYwNTA2
MzwvdXJsPjwvcmVsYXRlZC11cmxzPjwvdXJscz48ZWxlY3Ryb25pYy1yZXNvdXJjZS1udW0+MTAu
MTAxNi9qLmNsaW5iaW9tZWNoLjIwMTAuMDYuMDA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25403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44E70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4]</w:t>
            </w:r>
            <w:r w:rsidR="00625403" w:rsidRPr="00D44E7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215" w:type="dxa"/>
            <w:noWrap/>
            <w:vAlign w:val="center"/>
          </w:tcPr>
          <w:p w14:paraId="02BF8FE6" w14:textId="77777777" w:rsidR="004C2236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0A0026BA" w14:textId="77777777" w:rsidR="004C2236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42DA5B94" w14:textId="77777777" w:rsidR="004C2236" w:rsidRPr="00B67269" w:rsidRDefault="004C2236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4DF81B77" w14:textId="77777777" w:rsidR="004C2236" w:rsidRPr="00B67269" w:rsidRDefault="004C2236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42428590" w14:textId="77777777" w:rsidR="004C2236" w:rsidRPr="00B67269" w:rsidRDefault="004C2236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</w:tcPr>
          <w:p w14:paraId="0D0ABD48" w14:textId="77777777" w:rsidR="004C2236" w:rsidRPr="00B67269" w:rsidRDefault="004C2236" w:rsidP="002F70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</w:tcPr>
          <w:p w14:paraId="700C3012" w14:textId="77777777" w:rsidR="004C2236" w:rsidRPr="00B67269" w:rsidRDefault="004C2236" w:rsidP="002F70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</w:tbl>
    <w:p w14:paraId="09C83C16" w14:textId="18C2225F" w:rsidR="00B67269" w:rsidRDefault="00B67269" w:rsidP="00696646"/>
    <w:p w14:paraId="6AAD5CF1" w14:textId="77777777" w:rsidR="00B67269" w:rsidRDefault="00B67269">
      <w:r>
        <w:br w:type="page"/>
      </w:r>
    </w:p>
    <w:p w14:paraId="27DD13DC" w14:textId="59C9D3E1" w:rsidR="00B67269" w:rsidRDefault="00B67269" w:rsidP="00B67269">
      <w:r>
        <w:lastRenderedPageBreak/>
        <w:t xml:space="preserve">Table </w:t>
      </w:r>
      <w:r w:rsidR="0078635C">
        <w:t>1</w:t>
      </w:r>
      <w:r>
        <w:t xml:space="preserve">.2: </w:t>
      </w:r>
      <w:r w:rsidR="00293EAE">
        <w:t xml:space="preserve">All </w:t>
      </w:r>
      <w:proofErr w:type="spellStart"/>
      <w:r w:rsidR="00293EAE">
        <w:t>analysed</w:t>
      </w:r>
      <w:proofErr w:type="spellEnd"/>
      <w:r w:rsidR="00293EAE">
        <w:t xml:space="preserve"> </w:t>
      </w:r>
      <w:r w:rsidR="00FC29B7">
        <w:t>associat</w:t>
      </w:r>
      <w:r w:rsidR="00293EAE">
        <w:t xml:space="preserve">ions between tibial bone morphology features and knee kinematics in healthy knees. </w:t>
      </w:r>
      <w:r w:rsidR="00293EAE" w:rsidRPr="007E48DA">
        <w:rPr>
          <w:lang w:val="en-GB"/>
        </w:rPr>
        <w:t xml:space="preserve">+ denotes a significant positive </w:t>
      </w:r>
      <w:r w:rsidR="00FC29B7">
        <w:rPr>
          <w:lang w:val="en-GB"/>
        </w:rPr>
        <w:t>associat</w:t>
      </w:r>
      <w:r w:rsidR="00293EAE" w:rsidRPr="007E48DA">
        <w:rPr>
          <w:lang w:val="en-GB"/>
        </w:rPr>
        <w:t xml:space="preserve">ion, </w:t>
      </w:r>
      <w:proofErr w:type="gramStart"/>
      <w:r w:rsidR="00293EAE" w:rsidRPr="007E48DA">
        <w:rPr>
          <w:lang w:val="en-GB"/>
        </w:rPr>
        <w:t>-  denotes</w:t>
      </w:r>
      <w:proofErr w:type="gramEnd"/>
      <w:r w:rsidR="00293EAE" w:rsidRPr="007E48DA">
        <w:rPr>
          <w:lang w:val="en-GB"/>
        </w:rPr>
        <w:t xml:space="preserve"> a significant negative </w:t>
      </w:r>
      <w:r w:rsidR="00FC29B7">
        <w:rPr>
          <w:lang w:val="en-GB"/>
        </w:rPr>
        <w:t>associat</w:t>
      </w:r>
      <w:r w:rsidR="00293EAE" w:rsidRPr="007E48DA">
        <w:rPr>
          <w:lang w:val="en-GB"/>
        </w:rPr>
        <w:t>ion</w:t>
      </w:r>
      <w:r w:rsidR="00293EAE">
        <w:rPr>
          <w:lang w:val="en-GB"/>
        </w:rPr>
        <w:t xml:space="preserve">, X denotes a non-significant </w:t>
      </w:r>
      <w:r w:rsidR="00FC29B7">
        <w:rPr>
          <w:lang w:val="en-GB"/>
        </w:rPr>
        <w:t>associat</w:t>
      </w:r>
      <w:r w:rsidR="00293EAE">
        <w:rPr>
          <w:lang w:val="en-GB"/>
        </w:rPr>
        <w:t>ion. TF = tibiofemoral; PF = patellofemoral.</w:t>
      </w:r>
    </w:p>
    <w:tbl>
      <w:tblPr>
        <w:tblStyle w:val="TableGrid"/>
        <w:tblW w:w="10207" w:type="dxa"/>
        <w:tblInd w:w="1889" w:type="dxa"/>
        <w:tblLook w:val="04A0" w:firstRow="1" w:lastRow="0" w:firstColumn="1" w:lastColumn="0" w:noHBand="0" w:noVBand="1"/>
      </w:tblPr>
      <w:tblGrid>
        <w:gridCol w:w="3403"/>
        <w:gridCol w:w="1701"/>
        <w:gridCol w:w="1701"/>
        <w:gridCol w:w="1701"/>
        <w:gridCol w:w="1701"/>
      </w:tblGrid>
      <w:tr w:rsidR="00B67269" w:rsidRPr="00B67269" w14:paraId="5174A876" w14:textId="77777777" w:rsidTr="00C1757F">
        <w:trPr>
          <w:trHeight w:val="315"/>
        </w:trPr>
        <w:tc>
          <w:tcPr>
            <w:tcW w:w="3403" w:type="dxa"/>
            <w:noWrap/>
            <w:vAlign w:val="center"/>
            <w:hideMark/>
          </w:tcPr>
          <w:p w14:paraId="420704CA" w14:textId="17E73F93" w:rsidR="00B67269" w:rsidRPr="00B67269" w:rsidRDefault="000138BF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Tibial bone morphology features</w:t>
            </w:r>
          </w:p>
        </w:tc>
        <w:tc>
          <w:tcPr>
            <w:tcW w:w="1701" w:type="dxa"/>
            <w:noWrap/>
            <w:vAlign w:val="center"/>
            <w:hideMark/>
          </w:tcPr>
          <w:p w14:paraId="224F91BA" w14:textId="77777777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TF flexion</w:t>
            </w:r>
          </w:p>
        </w:tc>
        <w:tc>
          <w:tcPr>
            <w:tcW w:w="1701" w:type="dxa"/>
            <w:noWrap/>
            <w:vAlign w:val="center"/>
            <w:hideMark/>
          </w:tcPr>
          <w:p w14:paraId="619645F7" w14:textId="77777777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T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A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duction ro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5D06F3D0" w14:textId="7B03F5DB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TF </w:t>
            </w:r>
            <w:r w:rsidR="007C28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Internal ro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6EC45FA8" w14:textId="77777777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TF 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nterior translation</w:t>
            </w:r>
          </w:p>
        </w:tc>
      </w:tr>
      <w:tr w:rsidR="00B67269" w:rsidRPr="00B67269" w14:paraId="4198D300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036F95E1" w14:textId="2EB54477" w:rsidR="00B67269" w:rsidRPr="00882B24" w:rsidRDefault="00882B24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82B2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</w:t>
            </w:r>
            <w:r w:rsidR="00B67269" w:rsidRPr="00882B2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edial posterior tibial slope</w:t>
            </w:r>
            <w:r w:rsidRPr="00882B2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M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S)</w:t>
            </w:r>
          </w:p>
        </w:tc>
        <w:tc>
          <w:tcPr>
            <w:tcW w:w="1701" w:type="dxa"/>
            <w:noWrap/>
            <w:vAlign w:val="center"/>
          </w:tcPr>
          <w:p w14:paraId="6AD59880" w14:textId="052EED09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F46F48" w:rsidRPr="00A62D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LYXBsYW48L0F1dGhvcj48WWVhcj4yMDIwPC9ZZWFyPjxS
ZWNOdW0+MjY1MjwvUmVjTnVtPjxEaXNwbGF5VGV4dD5bMTNdPC9EaXNwbGF5VGV4dD48cmVjb3Jk
PjxyZWMtbnVtYmVyPjI2NTI8L3JlYy1udW1iZXI+PGZvcmVpZ24ta2V5cz48a2V5IGFwcD0iRU4i
IGRiLWlkPSJ6cHRmMnowdDA5ZDJlcGVkMDBwNXJ2Mm9lc3Z2c3d2eGR4ZTIiIHRpbWVzdGFtcD0i
MTc0OTAzNzc2NiIgZ3VpZD0iMDhkNzRiNTItOTYyNC00NDk3LWFjNGUtYjI4OWRlYWVmMDYwIj4y
NjUyPC9rZXk+PC9mb3JlaWduLWtleXM+PHJlZi10eXBlIG5hbWU9IkpvdXJuYWwgQXJ0aWNsZSI+
MTc8L3JlZi10eXBlPjxjb250cmlidXRvcnM+PGF1dGhvcnM+PGF1dGhvcj5LYXBsYW4sIEouIFQu
PC9hdXRob3I+PGF1dGhvcj5SYW1zYXksIEouIFcuPC9hdXRob3I+PGF1dGhvcj5DYW1lcm9uLCBT
LiBFLjwvYXV0aG9yPjxhdXRob3I+U2V5bW9yZSwgSy4gRC48L2F1dGhvcj48YXV0aG9yPkJyZWhs
ZXIsIE0uPC9hdXRob3I+PGF1dGhvcj5UaGF3YWl0LCBHLiBLLjwvYXV0aG9yPjxhdXRob3I+WmJp
amV3c2tpLCBXLiBCLjwvYXV0aG9yPjxhdXRob3I+U2lld2VyZHNlbiwgSi4gSC48L2F1dGhvcj48
YXV0aG9yPkJyb3duLCBULiBOLjwvYXV0aG9yPjwvYXV0aG9ycz48L2NvbnRyaWJ1dG9ycz48YXV0
aC1hZGRyZXNzPkNvbWJhdCBDYXBhYmlsaXRpZXMgRGV2ZWxvcG1lbnQgQ29tbWFuZCBTb2xkaWVy
IENlbnRlciwgTmF0aWNrLCBNYXNzYWNodXNldHRzLCBVU0EuJiN4RDtCb296IEFsbGVuIEhhbWls
dG9uLCBXYXNoaW5ndG9uLCBEQywgVVNBLiYjeEQ7RGVwYXJ0bWVudCBvZiBLaW5lc2lvbG9neSwg
Qm9pc2UgU3RhdGUgVW5pdmVyc2l0eSwgQm9pc2UsIElkYWhvLCBVU0EuJiN4RDtSdXNzZWwgSC4g
TW9yZ2FuIERlcGFydG1lbnQgb2YgUmFkaW9sb2d5LCBKb2hucyBIb3BraW5zIFVuaXZlcnNpdHks
IEJhbHRpbW9yZSwgTWFyeWxhbmQsIFVTQS4mI3hEO0RlcGFydG1lbnQgb2YgQmlvbWVkaWNhbCBF
bmdpbmVlcmluZywgSm9obnMgSG9wa2lucyBVbml2ZXJzaXR5LCBCYWx0aW1vcmUsIE1hcnlsYW5k
LCBVU0EuPC9hdXRoLWFkZHJlc3M+PHRpdGxlcz48dGl0bGU+QXNzb2NpYXRpb24gQmV0d2VlbiBL
bmVlIEFuYXRvbWljIE1ldHJpY3MgYW5kIEJpb21lY2hhbmljcyBmb3IgTWFsZSBTb2xkaWVycyBM
YW5kaW5nIFdpdGggTG9hZDwvdGl0bGU+PHNlY29uZGFyeS10aXRsZT5BbSBKIFNwb3J0cyBNZWQ8
L3NlY29uZGFyeS10aXRsZT48L3RpdGxlcz48cGVyaW9kaWNhbD48ZnVsbC10aXRsZT5BbWVyaWNh
biBKb3VybmFsIG9mIFNwb3J0cyBNZWRpY2luZTwvZnVsbC10aXRsZT48YWJici0xPkFtIEogU3Bv
cnRzIE1lZDwvYWJici0xPjwvcGVyaW9kaWNhbD48cGFnZXM+MTM4OS0xMzk3PC9wYWdlcz48dm9s
dW1lPjQ4PC92b2x1bWU+PG51bWJlcj42PC9udW1iZXI+PGVkaXRpb24+MjAyMDA0MDc8L2VkaXRp
b24+PGtleXdvcmRzPjxrZXl3b3JkPkFudGVyaW9yIENydWNpYXRlIExpZ2FtZW50PC9rZXl3b3Jk
PjxrZXl3b3JkPipBbnRlcmlvciBDcnVjaWF0ZSBMaWdhbWVudCBJbmp1cmllcy9ldGlvbG9neS9w
cmV2ZW50aW9uICZhbXA7IGNvbnRyb2w8L2tleXdvcmQ+PGtleXdvcmQ+QmVuY2htYXJraW5nPC9r
ZXl3b3JkPjxrZXl3b3JkPkJpb21lY2hhbmljYWwgUGhlbm9tZW5hPC9rZXl3b3JkPjxrZXl3b3Jk
PkJvZHkgV2VpZ2h0PC9rZXl3b3JkPjxrZXl3b3JkPkh1bWFuczwva2V5d29yZD48a2V5d29yZD5L
bmVlIEpvaW50PC9rZXl3b3JkPjxrZXl3b3JkPkxvd2VyIEV4dHJlbWl0eTwva2V5d29yZD48a2V5
d29yZD5NYWxlPC9rZXl3b3JkPjxrZXl3b3JkPipNaWxpdGFyeSBQZXJzb25uZWw8L2tleXdvcmQ+
PGtleXdvcmQ+a25lZSBpbmp1cnk8L2tleXdvcmQ+PGtleXdvcmQ+bG9hZCBjYXJyaWFnZTwva2V5
d29yZD48a2V5d29yZD50aWJpYWwgc2xvcGU8L2tleXdvcmQ+PGtleXdvcmQ+d2VpZ2h0ZWQgY29t
cHV0ZWQgdG9tb2dyYXBoeSAoQ1QpPC9rZXl3b3JkPjwva2V5d29yZHM+PGRhdGVzPjx5ZWFyPjIw
MjA8L3llYXI+PHB1Yi1kYXRlcz48ZGF0ZT5NYXk8L2RhdGU+PC9wdWItZGF0ZXM+PC9kYXRlcz48
aXNibj4xNTUyLTMzNjUgKEVsZWN0cm9uaWMpJiN4RDswMzYzLTU0NjUgKExpbmtpbmcpPC9pc2Ju
PjxhY2Nlc3Npb24tbnVtPjMyMjU1NjU3PC9hY2Nlc3Npb24tbnVtPjx1cmxzPjxyZWxhdGVkLXVy
bHM+PHVybD5odHRwczovL3d3dy5uY2JpLm5sbS5uaWguZ292L3B1Ym1lZC8zMjI1NTY1NzwvdXJs
PjwvcmVsYXRlZC11cmxzPjwvdXJscz48ZWxlY3Ryb25pYy1yZXNvdXJjZS1udW0+MTAuMTE3Ny8w
MzYzNTQ2NTIwOTExNjA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F46F48" w:rsidRPr="00A62D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46F48" w:rsidRPr="00A62D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46F48" w:rsidRPr="00A62D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A62D5F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]</w:t>
            </w:r>
            <w:r w:rsidR="00F46F48" w:rsidRPr="00A62D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1F485672" w14:textId="6EC473C2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625403" w:rsidRPr="00A62D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0xlYW48L0F1dGhvcj48WWVhcj4yMDEwPC9ZZWFyPjxS
ZWNOdW0+MjY0MzwvUmVjTnVtPjxEaXNwbGF5VGV4dD5bMTMsIDE0XTwvRGlzcGxheVRleHQ+PHJl
Y29yZD48cmVjLW51bWJlcj4yNjQzPC9yZWMtbnVtYmVyPjxmb3JlaWduLWtleXM+PGtleSBhcHA9
IkVOIiBkYi1pZD0ienB0ZjJ6MHQwOWQyZXBlZDAwcDVydjJvZXN2dnN3dnhkeGUyIiB0aW1lc3Rh
bXA9IjE3NDkwMzc0OTciIGd1aWQ9IjBjOTU1MTNlLWY1NDctNDVhMy1hZDYyLWM2YjIwMmZlNzA3
NyI+MjY0Mzwva2V5PjwvZm9yZWlnbi1rZXlzPjxyZWYtdHlwZSBuYW1lPSJKb3VybmFsIEFydGlj
bGUiPjE3PC9yZWYtdHlwZT48Y29udHJpYnV0b3JzPjxhdXRob3JzPjxhdXRob3I+TWNMZWFuLCBT
LiBHLjwvYXV0aG9yPjxhdXRob3I+THVjZXksIFMuIE0uPC9hdXRob3I+PGF1dGhvcj5Sb2hyZXIs
IFMuPC9hdXRob3I+PGF1dGhvcj5CcmFuZG9uLCBDLjwvYXV0aG9yPjwvYXV0aG9ycz48L2NvbnRy
aWJ1dG9ycz48YXV0aC1hZGRyZXNzPkRpdmlzaW9uIG9mIEtpbmVzaW9sb2d5LCBUaGUgVW5pdmVy
c2l0eSBvZiBNaWNoaWdhbiwgNDAxIFdhc2h0ZW5hdyBBdmUsIEFubiBBcmJvciwgTUkgNDgxMDks
IFVTQS4gbWNsZWFuc2NAdW1pY2guZWR1PC9hdXRoLWFkZHJlc3M+PHRpdGxlcz48dGl0bGU+S25l
ZSBqb2ludCBhbmF0b215IHByZWRpY3RzIGhpZ2gtcmlzayBpbiB2aXZvIGR5bmFtaWMgbGFuZGlu
ZyBrbmVlIGJpb21lY2hhbmljczwvdGl0bGU+PHNlY29uZGFyeS10aXRsZT5DbGluIEJpb21lY2gg
KEJyaXN0b2wpPC9zZWNvbmRhcnktdGl0bGU+PC90aXRsZXM+PHBlcmlvZGljYWw+PGZ1bGwtdGl0
bGU+Q2xpbiBCaW9tZWNoIChCcmlzdG9sKTwvZnVsbC10aXRsZT48L3BlcmlvZGljYWw+PHBhZ2Vz
Pjc4MS04PC9wYWdlcz48dm9sdW1lPjI1PC92b2x1bWU+PG51bWJlcj44PC9udW1iZXI+PGtleXdv
cmRzPjxrZXl3b3JkPkFua2xlIEpvaW50L3BoeXNpb2xvZ3k8L2tleXdvcmQ+PGtleXdvcmQ+QW50
ZXJpb3IgQ3J1Y2lhdGUgTGlnYW1lbnQgSW5qdXJpZXM8L2tleXdvcmQ+PGtleXdvcmQ+QmlvbWVj
aGFuaWNhbCBQaGVub21lbmE8L2tleXdvcmQ+PGtleXdvcmQ+RmVtYWxlPC9rZXl3b3JkPjxrZXl3
b3JkPkhpcCBKb2ludC9waHlzaW9sb2d5PC9rZXl3b3JkPjxrZXl3b3JkPkh1bWFuczwva2V5d29y
ZD48a2V5d29yZD5LbmVlIEpvaW50LyphbmF0b215ICZhbXA7IGhpc3RvbG9neS8qcGh5c2lvbG9n
eTwva2V5d29yZD48a2V5d29yZD5Zb3VuZyBBZHVsdDwva2V5d29yZD48L2tleXdvcmRzPjxkYXRl
cz48eWVhcj4yMDEwPC95ZWFyPjxwdWItZGF0ZXM+PGRhdGU+T2N0PC9kYXRlPjwvcHViLWRhdGVz
PjwvZGF0ZXM+PGlzYm4+MTg3OS0xMjcxIChFbGVjdHJvbmljKSYjeEQ7MDI2OC0wMDMzIChMaW5r
aW5nKTwvaXNibj48YWNjZXNzaW9uLW51bT4yMDYwNTA2MzwvYWNjZXNzaW9uLW51bT48dXJscz48
cmVsYXRlZC11cmxzPjx1cmw+aHR0cHM6Ly93d3cubmNiaS5ubG0ubmloLmdvdi9wdWJtZWQvMjA2
MDUwNjM8L3VybD48L3JlbGF0ZWQtdXJscz48L3VybHM+PGVsZWN0cm9uaWMtcmVzb3VyY2UtbnVt
PjEwLjEwMTYvai5jbGluYmlvbWVjaC4yMDEwLjA2LjAwMjwvZWxlY3Ryb25pYy1yZXNvdXJjZS1u
dW0+PHJlbW90ZS1kYXRhYmFzZS1uYW1lPk1lZGxpbmU8L3JlbW90ZS1kYXRhYmFzZS1uYW1lPjxy
ZW1vdGUtZGF0YWJhc2UtcHJvdmlkZXI+TkxNPC9yZW1vdGUtZGF0YWJhc2UtcHJvdmlkZXI+PC9y
ZWNvcmQ+PC9DaXRlPjxDaXRlPjxBdXRob3I+S2FwbGFuPC9BdXRob3I+PFllYXI+MjAyMDwvWWVh
cj48UmVjTnVtPjI2NTI8L1JlY051bT48cmVjb3JkPjxyZWMtbnVtYmVyPjI2NTI8L3JlYy1udW1i
ZXI+PGZvcmVpZ24ta2V5cz48a2V5IGFwcD0iRU4iIGRiLWlkPSJ6cHRmMnowdDA5ZDJlcGVkMDBw
NXJ2Mm9lc3Z2c3d2eGR4ZTIiIHRpbWVzdGFtcD0iMTc0OTAzNzc2NiIgZ3VpZD0iMDhkNzRiNTIt
OTYyNC00NDk3LWFjNGUtYjI4OWRlYWVmMDYwIj4yNjUyPC9rZXk+PC9mb3JlaWduLWtleXM+PHJl
Zi10eXBlIG5hbWU9IkpvdXJuYWwgQXJ0aWNsZSI+MTc8L3JlZi10eXBlPjxjb250cmlidXRvcnM+
PGF1dGhvcnM+PGF1dGhvcj5LYXBsYW4sIEouIFQuPC9hdXRob3I+PGF1dGhvcj5SYW1zYXksIEou
IFcuPC9hdXRob3I+PGF1dGhvcj5DYW1lcm9uLCBTLiBFLjwvYXV0aG9yPjxhdXRob3I+U2V5bW9y
ZSwgSy4gRC48L2F1dGhvcj48YXV0aG9yPkJyZWhsZXIsIE0uPC9hdXRob3I+PGF1dGhvcj5UaGF3
YWl0LCBHLiBLLjwvYXV0aG9yPjxhdXRob3I+WmJpamV3c2tpLCBXLiBCLjwvYXV0aG9yPjxhdXRo
b3I+U2lld2VyZHNlbiwgSi4gSC48L2F1dGhvcj48YXV0aG9yPkJyb3duLCBULiBOLjwvYXV0aG9y
PjwvYXV0aG9ycz48L2NvbnRyaWJ1dG9ycz48YXV0aC1hZGRyZXNzPkNvbWJhdCBDYXBhYmlsaXRp
ZXMgRGV2ZWxvcG1lbnQgQ29tbWFuZCBTb2xkaWVyIENlbnRlciwgTmF0aWNrLCBNYXNzYWNodXNl
dHRzLCBVU0EuJiN4RDtCb296IEFsbGVuIEhhbWlsdG9uLCBXYXNoaW5ndG9uLCBEQywgVVNBLiYj
eEQ7RGVwYXJ0bWVudCBvZiBLaW5lc2lvbG9neSwgQm9pc2UgU3RhdGUgVW5pdmVyc2l0eSwgQm9p
c2UsIElkYWhvLCBVU0EuJiN4RDtSdXNzZWwgSC4gTW9yZ2FuIERlcGFydG1lbnQgb2YgUmFkaW9s
b2d5LCBKb2hucyBIb3BraW5zIFVuaXZlcnNpdHksIEJhbHRpbW9yZSwgTWFyeWxhbmQsIFVTQS4m
I3hEO0RlcGFydG1lbnQgb2YgQmlvbWVkaWNhbCBFbmdpbmVlcmluZywgSm9obnMgSG9wa2lucyBV
bml2ZXJzaXR5LCBCYWx0aW1vcmUsIE1hcnlsYW5kLCBVU0EuPC9hdXRoLWFkZHJlc3M+PHRpdGxl
cz48dGl0bGU+QXNzb2NpYXRpb24gQmV0d2VlbiBLbmVlIEFuYXRvbWljIE1ldHJpY3MgYW5kIEJp
b21lY2hhbmljcyBmb3IgTWFsZSBTb2xkaWVycyBMYW5kaW5nIFdpdGggTG9hZDwvdGl0bGU+PHNl
Y29uZGFyeS10aXRsZT5BbSBKIFNwb3J0cyBNZWQ8L3NlY29uZGFyeS10aXRsZT48L3RpdGxlcz48
cGVyaW9kaWNhbD48ZnVsbC10aXRsZT5BbWVyaWNhbiBKb3VybmFsIG9mIFNwb3J0cyBNZWRpY2lu
ZTwvZnVsbC10aXRsZT48YWJici0xPkFtIEogU3BvcnRzIE1lZDwvYWJici0xPjwvcGVyaW9kaWNh
bD48cGFnZXM+MTM4OS0xMzk3PC9wYWdlcz48dm9sdW1lPjQ4PC92b2x1bWU+PG51bWJlcj42PC9u
dW1iZXI+PGVkaXRpb24+MjAyMDA0MDc8L2VkaXRpb24+PGtleXdvcmRzPjxrZXl3b3JkPkFudGVy
aW9yIENydWNpYXRlIExpZ2FtZW50PC9rZXl3b3JkPjxrZXl3b3JkPipBbnRlcmlvciBDcnVjaWF0
ZSBMaWdhbWVudCBJbmp1cmllcy9ldGlvbG9neS9wcmV2ZW50aW9uICZhbXA7IGNvbnRyb2w8L2tl
eXdvcmQ+PGtleXdvcmQ+QmVuY2htYXJraW5nPC9rZXl3b3JkPjxrZXl3b3JkPkJpb21lY2hhbmlj
YWwgUGhlbm9tZW5hPC9rZXl3b3JkPjxrZXl3b3JkPkJvZHkgV2VpZ2h0PC9rZXl3b3JkPjxrZXl3
b3JkPkh1bWFuczwva2V5d29yZD48a2V5d29yZD5LbmVlIEpvaW50PC9rZXl3b3JkPjxrZXl3b3Jk
Pkxvd2VyIEV4dHJlbWl0eTwva2V5d29yZD48a2V5d29yZD5NYWxlPC9rZXl3b3JkPjxrZXl3b3Jk
PipNaWxpdGFyeSBQZXJzb25uZWw8L2tleXdvcmQ+PGtleXdvcmQ+a25lZSBpbmp1cnk8L2tleXdv
cmQ+PGtleXdvcmQ+bG9hZCBjYXJyaWFnZTwva2V5d29yZD48a2V5d29yZD50aWJpYWwgc2xvcGU8
L2tleXdvcmQ+PGtleXdvcmQ+d2VpZ2h0ZWQgY29tcHV0ZWQgdG9tb2dyYXBoeSAoQ1QpPC9rZXl3
b3JkPjwva2V5d29yZHM+PGRhdGVzPjx5ZWFyPjIwMjA8L3llYXI+PHB1Yi1kYXRlcz48ZGF0ZT5N
YXk8L2RhdGU+PC9wdWItZGF0ZXM+PC9kYXRlcz48aXNibj4xNTUyLTMzNjUgKEVsZWN0cm9uaWMp
JiN4RDswMzYzLTU0NjUgKExpbmtpbmcpPC9pc2JuPjxhY2Nlc3Npb24tbnVtPjMyMjU1NjU3PC9h
Y2Nlc3Npb24tbnVtPjx1cmxzPjxyZWxhdGVkLXVybHM+PHVybD5odHRwczovL3d3dy5uY2JpLm5s
bS5uaWguZ292L3B1Ym1lZC8zMjI1NTY1NzwvdXJsPjwvcmVsYXRlZC11cmxzPjwvdXJscz48ZWxl
Y3Ryb25pYy1yZXNvdXJjZS1udW0+MTAuMTE3Ny8wMzYzNTQ2NTIwOTExNjA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25403" w:rsidRPr="00A62D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A62D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A62D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62D5F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, 14]</w:t>
            </w:r>
            <w:r w:rsidR="00625403" w:rsidRPr="00A62D5F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18B625B5" w14:textId="0199BC9C" w:rsidR="00C1757F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+</w:t>
            </w:r>
            <w:r w:rsidR="00FB054E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UYW5ha2E8L0F1dGhvcj48WWVhcj4yMDE2PC9ZZWFyPjxS
ZWNOdW0+ODY8L1JlY051bT48RGlzcGxheVRleHQ+WzIxXTwvRGlzcGxheVRleHQ+PHJlY29yZD48
cmVjLW51bWJlcj44NjwvcmVjLW51bWJlcj48Zm9yZWlnbi1rZXlzPjxrZXkgYXBwPSJFTiIgZGIt
aWQ9InpwdGYyejB0MDlkMmVwZWQwMHA1cnYyb2VzdnZzd3Z4ZHhlMiIgdGltZXN0YW1wPSIxNzA5
NzIwNDg5IiBndWlkPSI5NjNjZjUxZS1jZjYxLTQ2ZDItYTM3OC01MDI1ZmJlNjhiZmEiPjg2PC9r
ZXk+PC9mb3JlaWduLWtleXM+PHJlZi10eXBlIG5hbWU9IkpvdXJuYWwgQXJ0aWNsZSI+MTc8L3Jl
Zi10eXBlPjxjb250cmlidXRvcnM+PGF1dGhvcnM+PGF1dGhvcj5UYW5ha2EsIE0uIEouPC9hdXRo
b3I+PGF1dGhvcj5FbGlhcywgSi4gSi48L2F1dGhvcj48YXV0aG9yPldpbGxpYW1zLCBBLiBBLjwv
YXV0aG9yPjxhdXRob3I+RGVtZWhyaSwgUy48L2F1dGhvcj48YXV0aG9yPkNvc2dhcmVhLCBBLiBK
LjwvYXV0aG9yPjwvYXV0aG9ycz48L2NvbnRyaWJ1dG9ycz48YXV0aC1hZGRyZXNzPkRlcGFydG1l
bnQgb2YgT3J0aG9wYWVkaWMgU3VyZ2VyeSwgVGhlIEpvaG5zIEhvcGtpbnMgVW5pdmVyc2l0eSwg
NjAxIE4uIENhcm9saW5lIFN0LiBKSE9DIDUsIEJhbHRpbW9yZSwgTUQsIDIxMjg3LCBVU0EuIE10
YW5ha2E0QGpobWkuZWR1LiYjeEQ7RGVwYXJ0bWVudCBvZiBSZXNlYXJjaCwgQ2xldmVsYW5kIENs
aW5pYyBBa3JvbiBHZW5lcmFsLCBBa3JvbiwgT0gsIFVTQS4mI3hEO0RlcGFydG1lbnQgb2YgT3J0
aG9wYWVkaWMgU3VyZ2VyeSwgVGhlIEpvaG5zIEhvcGtpbnMgVW5pdmVyc2l0eSwgNjAxIE4uIENh
cm9saW5lIFN0LiBKSE9DIDUsIEJhbHRpbW9yZSwgTUQsIDIxMjg3LCBVU0EuJiN4RDtEZXBhcnRt
ZW50IG9mIFJhZGlvbG9neSwgVGhlIEpvaG5zIEhvcGtpbnMgVW5pdmVyc2l0eSwgQmFsdGltb3Jl
LCBNRCwgVVNBLjwvYXV0aC1hZGRyZXNzPjx0aXRsZXM+PHRpdGxlPkNoYXJhY3Rlcml6YXRpb24g
b2YgcGF0ZWxsYXIgbWFsdHJhY2tpbmcgdXNpbmcgZHluYW1pYyBraW5lbWF0aWMgQ1QgaW1hZ2lu
ZyBpbiBwYXRpZW50cyB3aXRoIHBhdGVsbGFyIGluc3RhYmlsaXR5PC90aXRsZT48c2Vjb25kYXJ5
LXRpdGxlPktuZWUgU3VyZyBTcG9ydHMgVHJhdW1hdG9sIEFydGhyb3NjPC9zZWNvbmRhcnktdGl0
bGU+PC90aXRsZXM+PHBlcmlvZGljYWw+PGZ1bGwtdGl0bGU+S25lZSBTdXJnZXJ5LCBTcG9ydHMg
VHJhdW1hdG9sb2d5LCBBcnRocm9zY29weSA8L2Z1bGwtdGl0bGU+PGFiYnItMT5LbmVlIFN1cmcg
U3BvcnRzIFRyYXVtYXRvbCBBcnRocm9zYzwvYWJici0xPjwvcGVyaW9kaWNhbD48cGFnZXM+MzYz
NC0zNjQxPC9wYWdlcz48dm9sdW1lPjI0PC92b2x1bWU+PG51bWJlcj4xMTwvbnVtYmVyPjxlZGl0
aW9uPjIwMTYwNjI5PC9lZGl0aW9uPjxrZXl3b3Jkcz48a2V5d29yZD5BZG9sZXNjZW50PC9rZXl3
b3JkPjxrZXl3b3JkPkFkdWx0PC9rZXl3b3JkPjxrZXl3b3JkPkJpb21lY2hhbmljYWwgUGhlbm9t
ZW5hPC9rZXl3b3JkPjxrZXl3b3JkPkZlbWFsZTwva2V5d29yZD48a2V5d29yZD5IdW1hbnM8L2tl
eXdvcmQ+PGtleXdvcmQ+Sm9pbnQgSW5zdGFiaWxpdHkvKmRpYWdub3N0aWMgaW1hZ2luZy9zdXJn
ZXJ5PC9rZXl3b3JkPjxrZXl3b3JkPktuZWUgSm9pbnQ8L2tleXdvcmQ+PGtleXdvcmQ+TWFsZTwv
a2V5d29yZD48a2V5d29yZD5QYXRlbGxhLypkaWFnbm9zdGljIGltYWdpbmc8L2tleXdvcmQ+PGtl
eXdvcmQ+UGF0ZWxsb2ZlbW9yYWwgSm9pbnQvKmRpYWdub3N0aWMgaW1hZ2luZy9zdXJnZXJ5PC9r
ZXl3b3JkPjxrZXl3b3JkPlBoeXNpY2FsIEV4YW1pbmF0aW9uPC9rZXl3b3JkPjxrZXl3b3JkPlJh
bmdlIG9mIE1vdGlvbiwgQXJ0aWN1bGFyPC9rZXl3b3JkPjxrZXl3b3JkPlRvbW9ncmFwaHksIFgt
UmF5IENvbXB1dGVkPC9rZXl3b3JkPjxrZXl3b3JkPlRyZWF0bWVudCBGYWlsdXJlPC9rZXl3b3Jk
PjxrZXl3b3JkPllvdW5nIEFkdWx0PC9rZXl3b3JkPjxrZXl3b3JkPkNvbXB1dGVkIHRvbW9ncmFw
aHk8L2tleXdvcmQ+PGtleXdvcmQ+RHluYW1pYyBpbWFnaW5nPC9rZXl3b3JkPjxrZXl3b3JkPk1h
bHRyYWNraW5nPC9rZXl3b3JkPjxrZXl3b3JkPlBhdGVsbG9mZW1vcmFsIGluc3RhYmlsaXR5PC9r
ZXl3b3JkPjwva2V5d29yZHM+PGRhdGVzPjx5ZWFyPjIwMTY8L3llYXI+PHB1Yi1kYXRlcz48ZGF0
ZT5Ob3Y8L2RhdGU+PC9wdWItZGF0ZXM+PC9kYXRlcz48aXNibj4xNDMzLTczNDcgKEVsZWN0cm9u
aWMpJiN4RDswOTQyLTIwNTYgKExpbmtpbmcpPC9pc2JuPjxhY2Nlc3Npb24tbnVtPjI3MzU4MDUx
PC9hY2Nlc3Npb24tbnVtPjx1cmxzPjxyZWxhdGVkLXVybHM+PHVybD5odHRwczovL3d3dy5uY2Jp
Lm5sbS5uaWguZ292L3B1Ym1lZC8yNzM1ODA1MTwvdXJsPjwvcmVsYXRlZC11cmxzPjwvdXJscz48
ZWxlY3Ryb25pYy1yZXNvdXJjZS1udW0+MTAuMTAwNy9zMDAxNjctMDE2LTQyMTYt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1]</w:t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,</w:t>
            </w:r>
          </w:p>
          <w:p w14:paraId="35291547" w14:textId="1D63CCD7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472063" w:rsidRPr="00CB6AE3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CwgMTEsIDEzLCAxNF08L0Rpc3Bs
YXlUZXh0PjxyZWNvcmQ+PHJlYy1udW1iZXI+MjY2MzwvcmVjLW51bWJlcj48Zm9yZWlnbi1rZXlz
PjxrZXkgYXBwPSJFTiIgZGItaWQ9InpwdGYyejB0MDlkMmVwZWQwMHA1cnYyb2VzdnZzd3Z4ZHhl
MiIgdGltZXN0YW1wPSIxNzQ5MDM3OTE2IiBndWlkPSIxNzE3ZWUxMC00NTgxLTQ4NzItYjcxMS01
YWU4YmM2ZDNmYzIiPjI2NjM8L2tleT48L2ZvcmVpZ24ta2V5cz48cmVmLXR5cGUgbmFtZT0iSm91
cm5hbCBBcnRpY2xlIj4xNzwvcmVmLXR5cGU+PGNvbnRyaWJ1dG9ycz48YXV0aG9ycz48YXV0aG9y
PkhpamlrYXRhLCBILjwvYXV0aG9yPjxhdXRob3I+VGFuaWZ1amksIE8uPC9hdXRob3I+PGF1dGhv
cj5Nb2NoaXp1a2ksIFQuPC9hdXRob3I+PGF1dGhvcj5TYXRvLCBULjwvYXV0aG9yPjxhdXRob3I+
V2F0YW5hYmUsIFMuPC9hdXRob3I+PGF1dGhvcj5LYXRzdW1pLCBSLjwvYXV0aG9yPjxhdXRob3I+
SG9rYXJpLCBTLjwvYXV0aG9yPjxhdXRob3I+S2F3YXNoaW1hLCBILjwvYXV0aG9yPjwvYXV0aG9y
cz48L2NvbnRyaWJ1dG9ycz48YXV0aC1hZGRyZXNzPkRpdmlzaW9uIG9mIE9ydGhvcGFlZGljIFN1
cmdlcnksIERlcGFydG1lbnQgb2YgUmVnZW5lcmF0aXZlIGFuZCBUcmFuc3BsYW50IE1lZGljaW5l
LCBOaWlnYXRhIFVuaXZlcnNpdHkgR3JhZHVhdGUgU2Nob29sIG9mIE1lZGljaW5lIGFuZCBEZW50
YWwgU2NpZW5jZSwgMS03NTcgQXNhaGltYWNoaS1Eb3JpIENodW8tS3UsIE5paWdhdGEsIEphcGFu
LiYjeEQ7RGl2aXNpb24gb2YgT3J0aG9wYWVkaWMgU3VyZ2VyeSwgRGVwYXJ0bWVudCBvZiBSZWdl
bmVyYXRpdmUgYW5kIFRyYW5zcGxhbnQgTWVkaWNpbmUsIE5paWdhdGEgVW5pdmVyc2l0eSBHcmFk
dWF0ZSBTY2hvb2wgb2YgTWVkaWNpbmUgYW5kIERlbnRhbCBTY2llbmNlLCAxLTc1NyBBc2FoaW1h
Y2hpLURvcmkgQ2h1by1LdSwgTmlpZ2F0YSwgSmFwYW4uIHRhbmlmdWppMDYyNDIwMDBAeWFob28u
Y28uanAuJiN4RDtEZXBhcnRtZW50IG9mIE9ydGhvcGFlZGljIFN1cmdlcnksIE5paWdhdGEgTWVk
aWNhbCBDZW50ZXIsIE5paWdhdGEsIEphcGFuLiYjeEQ7RGVwYXJ0bWVudCBvZiBPcnRob3BhZWRp
YyBTdXJnZXJ5LCBOaWlnYXRhIFByZWZlY3R1cmFsIFNoaWJhdGEgSG9zcGl0YWwsIE5paWdhdGEs
IEphcGFuLjwvYXV0aC1hZGRyZXNzPjx0aXRsZXM+PHRpdGxlPlRoZSBtb3JwaG9sb2d5IG9mIHRo
ZSBmZW1vcmFsIHBvc3RlcmlvciBjb25keWxlIGFmZmVjdHMgdGhlIGV4dGVybmFsIHJvdGF0aW9u
IG9mIHRoZSBmZW11cjwvdGl0bGU+PHNlY29uZGFyeS10aXRsZT5KIEV4cCBPcnRob3A8L3NlY29u
ZGFyeS10aXRsZT48L3RpdGxlcz48cGVyaW9kaWNhbD48ZnVsbC10aXRsZT5KIEV4cCBPcnRob3A8
L2Z1bGwtdGl0bGU+PC9wZXJpb2RpY2FsPjxwYWdlcz4xMjI8L3BhZ2VzPjx2b2x1bWU+MTA8L3Zv
bHVtZT48bnVtYmVyPjE8L251bWJlcj48ZWRpdGlvbj4yMDIzMTEyNTwvZWRpdGlvbj48a2V5d29y
ZHM+PGtleXdvcmQ+QWxpZ25tZW50IG9mIGxvd2VyIGV4dHJlbWl0aWVzPC9rZXl3b3JkPjxrZXl3
b3JkPkZlbW9yYWwgbW9ycGhvbG9neTwva2V5d29yZD48a2V5d29yZD5GZW1vcmFsIHJvdGF0aW9u
PC9rZXl3b3JkPjxrZXl3b3JkPktuZWUgbW90aW9uPC9rZXl3b3JkPjxrZXl3b3JkPk1vdGlvbiBh
bmFseXNpczwva2V5d29yZD48a2V5d29yZD5UaHJlZS1kaW1lbnNpb25hbCB0byB0d28tZGltZW5z
aW9uYWwgcmVnaXN0cmF0aW9uIHRlY2huaXF1ZTwva2V5d29yZD48a2V5d29yZD50aWJpYWwgbW9y
cGhvbG9neTwva2V5d29yZD48L2tleXdvcmRzPjxkYXRlcz48eWVhcj4yMDIzPC95ZWFyPjxwdWIt
ZGF0ZXM+PGRhdGU+Tm92IDI1PC9kYXRlPjwvcHViLWRhdGVzPjwvZGF0ZXM+PGlzYm4+MjE5Ny0x
MTUzIChQcmludCkmI3hEOzIxOTctMTE1MyAoRWxlY3Ryb25pYykmI3hEOzIxOTctMTE1MyAoTGlu
a2luZyk8L2lzYm4+PGFjY2Vzc2lvbi1udW0+MzgwMDY0MTk8L2FjY2Vzc2lvbi1udW0+PHVybHM+
PHJlbGF0ZWQtdXJscz48dXJsPmh0dHBzOi8vd3d3Lm5jYmkubmxtLm5paC5nb3YvcHVibWVkLzM4
MDA2NDE5PC91cmw+PC9yZWxhdGVkLXVybHM+PC91cmxzPjxjdXN0b20xPlRoZSBhdXRob3JzIGRl
Y2xhcmUgdGhhdCB0aGV5IGhhdmUgbm8gY29uZmxpY3Qgb2YgaW50ZXJlc3QuPC9jdXN0b20xPjxj
dXN0b20yPlBNQzEwNjc2MzM5PC9jdXN0b20yPjxlbGVjdHJvbmljLXJlc291cmNlLW51bT4xMC4x
MTg2L3M0MDYzNC0wMjMtMDA2ODYtdzwvZWxlY3Ryb25pYy1yZXNvdXJjZS1udW0+PHJlbW90ZS1k
YXRhYmFzZS1uYW1lPlB1Yk1lZC1ub3QtTUVETElORTwvcmVtb3RlLWRhdGFiYXNlLW5hbWU+PHJl
bW90ZS1kYXRhYmFzZS1wcm92aWRlcj5OTE08L3JlbW90ZS1kYXRhYmFzZS1wcm92aWRlcj48L3Jl
Y29yZD48L0NpdGU+PENpdGU+PEF1dGhvcj5Ib2RlbDwvQXV0aG9yPjxZZWFyPjIwMjI8L1llYXI+
PFJlY051bT4xMTA8L1JlY051bT48cmVjb3JkPjxyZWMtbnVtYmVyPjExMDwvcmVjLW51bWJlcj48
Zm9yZWlnbi1rZXlzPjxrZXkgYXBwPSJFTiIgZGItaWQ9InpwdGYyejB0MDlkMmVwZWQwMHA1cnYy
b2VzdnZzd3Z4ZHhlMiIgdGltZXN0YW1wPSIxNzEwODU3MDYzIiBndWlkPSJlYTNlN2QwYi1kOTcx
LTRkYmYtYWU1Mi1mY2U4MDM3ZDVhMGEiPjExMDwva2V5PjwvZm9yZWlnbi1rZXlzPjxyZWYtdHlw
ZSBuYW1lPSJKb3VybmFsIEFydGljbGUiPjE3PC9yZWYtdHlwZT48Y29udHJpYnV0b3JzPjxhdXRo
b3JzPjxhdXRob3I+SG9kZWwsIFMuPC9hdXRob3I+PGF1dGhvcj5Qb3N0b2xrYSwgQi48L2F1dGhv
cj48YXV0aG9yPkZsdXJ5LCBBLjwvYXV0aG9yPjxhdXRob3I+U2NodXR6LCBQLjwvYXV0aG9yPjxh
dXRob3I+VGF5bG9yLCBXLiBSLjwvYXV0aG9yPjxhdXRob3I+VmxhY2hvcG91bG9zLCBMLjwvYXV0
aG9yPjxhdXRob3I+RnVjZW50ZXNlLCBTLiBGLjwvYXV0aG9yPjwvYXV0aG9ycz48L2NvbnRyaWJ1
dG9ycz48YXV0aC1hZGRyZXNzPkRlcGFydG1lbnQgb2YgT3J0aG9wZWRpY3MsIEJhbGdyaXN0IFVu
aXZlcnNpdHkgSG9zcGl0YWwsIFVuaXZlcnNpdHkgb2YgWnVyaWNoLCBGb3JjaHN0cmFzc2UgMzQw
LCA4MDA4IFp1cmljaCwgU3dpdHplcmxhbmQuJiN4RDtMYWJvcmF0b3J5IGZvciBNb3ZlbWVudCBC
aW9tZWNoYW5pY3MsIEluc3RpdHV0ZSBmb3IgQmlvbWVjaGFuaWNzLCBFVEggWnVyaWNoLCA4MDkz
IFp1cmljaCwgU3dpdHplcmxhbmQuPC9hdXRoLWFkZHJlc3M+PHRpdGxlcz48dGl0bGU+SW5mbHVl
bmNlIG9mIEJvbmUgTW9ycGhvbG9neSBvbiBJbiBWaXZvIFRpYmlvLUZlbW9yYWwgS2luZW1hdGlj
cyBpbiBIZWFsdGh5IEtuZWVzIGR1cmluZyBHYWl0IEFjdGl2aXRpZXM8L3RpdGxlPjxzZWNvbmRh
cnktdGl0bGU+SiBDbGluIE1lZDwvc2Vjb25kYXJ5LXRpdGxlPjwvdGl0bGVzPjxwZXJpb2RpY2Fs
PjxmdWxsLXRpdGxlPkogQ2xpbiBNZWQ8L2Z1bGwtdGl0bGU+PC9wZXJpb2RpY2FsPjx2b2x1bWU+
MTE8L3ZvbHVtZT48bnVtYmVyPjE3PC9udW1iZXI+PGVkaXRpb24+MjAyMjA4MzA8L2VkaXRpb24+
PGtleXdvcmRzPjxrZXl3b3JkPmJvbmUgbW9ycGhvbG9neTwva2V5d29yZD48a2V5d29yZD5raW5l
bWF0aWM8L2tleXdvcmQ+PGtleXdvcmQ+a25lZTwva2V5d29yZD48a2V5d29yZD5waXZvdDwva2V5
d29yZD48L2tleXdvcmRzPjxkYXRlcz48eWVhcj4yMDIyPC95ZWFyPjxwdWItZGF0ZXM+PGRhdGU+
QXVnIDMwPC9kYXRlPjwvcHViLWRhdGVzPjwvZGF0ZXM+PGlzYm4+MjA3Ny0wMzgzIChQcmludCkm
I3hEOzIwNzctMDM4MyAoRWxlY3Ryb25pYykmI3hEOzIwNzctMDM4MyAoTGlua2luZyk8L2lzYm4+
PGFjY2Vzc2lvbi1udW0+MzYwNzkwMTY8L2FjY2Vzc2lvbi1udW0+PHVybHM+PHJlbGF0ZWQtdXJs
cz48dXJsPmh0dHBzOi8vd3d3Lm5jYmkubmxtLm5paC5nb3YvcHVibWVkLzM2MDc5MDE2PC91cmw+
PC9yZWxhdGVkLXVybHM+PC91cmxzPjxjdXN0b20xPlMuRi5GLiBpcyBhIGNvbnN1bHRhbnQgZm9y
IE1lZGFjdGEgU0EgKFN3aXR6ZXJsYW5kKSwgU21pdGgmYW1wO05lcGhldyAoVUspLCBhbmQgS2Fy
bCBTdG9yeiBTRSZhbXA7IENvLiAoR2VybWFueSkuIFRoZSByZW1haW5pbmcgYXV0aG9ycyBoYXZl
IG5vdGhpbmcgdG8gZGlzY2xvc2UuIE5vIGRpcmVjdCBmdW5kaW5nIHdhcyByZWNlaXZlZCBmb3Ig
dGhpcyBzdHVkeS48L2N1c3RvbTE+PGN1c3RvbTI+UE1DOTQ1NzAxOTwvY3VzdG9tMj48ZWxlY3Ry
b25pYy1yZXNvdXJjZS1udW0+MTAuMzM5MC9qY20xMTE3NTA4MjwvZWxlY3Ryb25pYy1yZXNvdXJj
ZS1udW0+PHJlbW90ZS1kYXRhYmFzZS1uYW1lPlB1Yk1lZC1ub3QtTUVETElORTwvcmVtb3RlLWRh
dGFiYXNlLW5hbWU+PHJlbW90ZS1kYXRhYmFzZS1wcm92aWRlcj5OTE08L3JlbW90ZS1kYXRhYmFz
ZS1wcm92aWRlcj48L3JlY29yZD48L0NpdGU+PENpdGU+PEF1dGhvcj5NY0xlYW48L0F1dGhvcj48
WWVhcj4yMDEwPC9ZZWFyPjxSZWNOdW0+MjY0MzwvUmVjTnVtPjxyZWNvcmQ+PHJlYy1udW1iZXI+
MjY0MzwvcmVjLW51bWJlcj48Zm9yZWlnbi1rZXlzPjxrZXkgYXBwPSJFTiIgZGItaWQ9InpwdGYy
ejB0MDlkMmVwZWQwMHA1cnYyb2VzdnZzd3Z4ZHhlMiIgdGltZXN0YW1wPSIxNzQ5MDM3NDk3IiBn
dWlkPSIwYzk1NTEzZS1mNTQ3LTQ1YTMtYWQ2Mi1jNmIyMDJmZTcwNzciPjI2NDM8L2tleT48L2Zv
cmVpZ24ta2V5cz48cmVmLXR5cGUgbmFtZT0iSm91cm5hbCBBcnRpY2xlIj4xNzwvcmVmLXR5cGU+
PGNvbnRyaWJ1dG9ycz48YXV0aG9ycz48YXV0aG9yPk1jTGVhbiwgUy4gRy48L2F1dGhvcj48YXV0
aG9yPkx1Y2V5LCBTLiBNLjwvYXV0aG9yPjxhdXRob3I+Um9ocmVyLCBTLjwvYXV0aG9yPjxhdXRo
b3I+QnJhbmRvbiwgQy48L2F1dGhvcj48L2F1dGhvcnM+PC9jb250cmlidXRvcnM+PGF1dGgtYWRk
cmVzcz5EaXZpc2lvbiBvZiBLaW5lc2lvbG9neSwgVGhlIFVuaXZlcnNpdHkgb2YgTWljaGlnYW4s
IDQwMSBXYXNodGVuYXcgQXZlLCBBbm4gQXJib3IsIE1JIDQ4MTA5LCBVU0EuIG1jbGVhbnNjQHVt
aWNoLmVkdTwvYXV0aC1hZGRyZXNzPjx0aXRsZXM+PHRpdGxlPktuZWUgam9pbnQgYW5hdG9teSBw
cmVkaWN0cyBoaWdoLXJpc2sgaW4gdml2byBkeW5hbWljIGxhbmRpbmcga25lZSBiaW9tZWNoYW5p
Y3M8L3RpdGxlPjxzZWNvbmRhcnktdGl0bGU+Q2xpbiBCaW9tZWNoIChCcmlzdG9sKTwvc2Vjb25k
YXJ5LXRpdGxlPjwvdGl0bGVzPjxwZXJpb2RpY2FsPjxmdWxsLXRpdGxlPkNsaW4gQmlvbWVjaCAo
QnJpc3RvbCk8L2Z1bGwtdGl0bGU+PC9wZXJpb2RpY2FsPjxwYWdlcz43ODEtODwvcGFnZXM+PHZv
bHVtZT4yNTwvdm9sdW1lPjxudW1iZXI+ODwvbnVtYmVyPjxrZXl3b3Jkcz48a2V5d29yZD5Bbmts
ZSBKb2ludC9waHlzaW9sb2d5PC9rZXl3b3JkPjxrZXl3b3JkPkFudGVyaW9yIENydWNpYXRlIExp
Z2FtZW50IEluanVyaWVzPC9rZXl3b3JkPjxrZXl3b3JkPkJpb21lY2hhbmljYWwgUGhlbm9tZW5h
PC9rZXl3b3JkPjxrZXl3b3JkPkZlbWFsZTwva2V5d29yZD48a2V5d29yZD5IaXAgSm9pbnQvcGh5
c2lvbG9neTwva2V5d29yZD48a2V5d29yZD5IdW1hbnM8L2tleXdvcmQ+PGtleXdvcmQ+S25lZSBK
b2ludC8qYW5hdG9teSAmYW1wOyBoaXN0b2xvZ3kvKnBoeXNpb2xvZ3k8L2tleXdvcmQ+PGtleXdv
cmQ+WW91bmcgQWR1bHQ8L2tleXdvcmQ+PC9rZXl3b3Jkcz48ZGF0ZXM+PHllYXI+MjAxMDwveWVh
cj48cHViLWRhdGVzPjxkYXRlPk9jdDwvZGF0ZT48L3B1Yi1kYXRlcz48L2RhdGVzPjxpc2JuPjE4
NzktMTI3MSAoRWxlY3Ryb25pYykmI3hEOzAyNjgtMDAzMyAoTGlua2luZyk8L2lzYm4+PGFjY2Vz
c2lvbi1udW0+MjA2MDUwNjM8L2FjY2Vzc2lvbi1udW0+PHVybHM+PHJlbGF0ZWQtdXJscz48dXJs
Pmh0dHBzOi8vd3d3Lm5jYmkubmxtLm5paC5nb3YvcHVibWVkLzIwNjA1MDYzPC91cmw+PC9yZWxh
dGVkLXVybHM+PC91cmxzPjxlbGVjdHJvbmljLXJlc291cmNlLW51bT4xMC4xMDE2L2ouY2xpbmJp
b21lY2guMjAxMC4wNi4wMDI8L2VsZWN0cm9uaWMtcmVzb3VyY2UtbnVtPjxyZW1vdGUtZGF0YWJh
c2UtbmFtZT5NZWRsaW5lPC9yZW1vdGUtZGF0YWJhc2UtbmFtZT48cmVtb3RlLWRhdGFiYXNlLXBy
b3ZpZGVyPk5MTTwvcmVtb3RlLWRhdGFiYXNlLXByb3ZpZGVyPjwvcmVjb3JkPjwvQ2l0ZT48Q2l0
ZT48QXV0aG9yPkthcGxhbjwvQXV0aG9yPjxZZWFyPjIwMjA8L1llYXI+PFJlY051bT4yNjUyPC9S
ZWNOdW0+PHJlY29yZD48cmVjLW51bWJlcj4yNjUyPC9yZWMtbnVtYmVyPjxmb3JlaWduLWtleXM+
PGtleSBhcHA9IkVOIiBkYi1pZD0ienB0ZjJ6MHQwOWQyZXBlZDAwcDVydjJvZXN2dnN3dnhkeGUy
IiB0aW1lc3RhbXA9IjE3NDkwMzc3NjYiIGd1aWQ9IjA4ZDc0YjUyLTk2MjQtNDQ5Ny1hYzRlLWIy
ODlkZWFlZjA2MCI+MjY1Mjwva2V5PjwvZm9yZWlnbi1rZXlzPjxyZWYtdHlwZSBuYW1lPSJKb3Vy
bmFsIEFydGljbGUiPjE3PC9yZWYtdHlwZT48Y29udHJpYnV0b3JzPjxhdXRob3JzPjxhdXRob3I+
S2FwbGFuLCBKLiBULjwvYXV0aG9yPjxhdXRob3I+UmFtc2F5LCBKLiBXLjwvYXV0aG9yPjxhdXRo
b3I+Q2FtZXJvbiwgUy4gRS48L2F1dGhvcj48YXV0aG9yPlNleW1vcmUsIEsuIEQuPC9hdXRob3I+
PGF1dGhvcj5CcmVobGVyLCBNLjwvYXV0aG9yPjxhdXRob3I+VGhhd2FpdCwgRy4gSy48L2F1dGhv
cj48YXV0aG9yPlpiaWpld3NraSwgVy4gQi48L2F1dGhvcj48YXV0aG9yPlNpZXdlcmRzZW4sIEou
IEguPC9hdXRob3I+PGF1dGhvcj5Ccm93biwgVC4gTi48L2F1dGhvcj48L2F1dGhvcnM+PC9jb250
cmlidXRvcnM+PGF1dGgtYWRkcmVzcz5Db21iYXQgQ2FwYWJpbGl0aWVzIERldmVsb3BtZW50IENv
bW1hbmQgU29sZGllciBDZW50ZXIsIE5hdGljaywgTWFzc2FjaHVzZXR0cywgVVNBLiYjeEQ7Qm9v
eiBBbGxlbiBIYW1pbHRvbiwgV2FzaGluZ3RvbiwgREMsIFVTQS4mI3hEO0RlcGFydG1lbnQgb2Yg
S2luZXNpb2xvZ3ksIEJvaXNlIFN0YXRlIFVuaXZlcnNpdHksIEJvaXNlLCBJZGFobywgVVNBLiYj
eEQ7UnVzc2VsIEguIE1vcmdhbiBEZXBhcnRtZW50IG9mIFJhZGlvbG9neSwgSm9obnMgSG9wa2lu
cyBVbml2ZXJzaXR5LCBCYWx0aW1vcmUsIE1hcnlsYW5kLCBVU0EuJiN4RDtEZXBhcnRtZW50IG9m
IEJpb21lZGljYWwgRW5naW5lZXJpbmcsIEpvaG5zIEhvcGtpbnMgVW5pdmVyc2l0eSwgQmFsdGlt
b3JlLCBNYXJ5bGFuZCwgVVNBLjwvYXV0aC1hZGRyZXNzPjx0aXRsZXM+PHRpdGxlPkFzc29jaWF0
aW9uIEJldHdlZW4gS25lZSBBbmF0b21pYyBNZXRyaWNzIGFuZCBCaW9tZWNoYW5pY3MgZm9yIE1h
bGUgU29sZGllcnMgTGFuZGluZyBXaXRoIExvYWQ8L3RpdGxlPjxzZWNvbmRhcnktdGl0bGU+QW0g
SiBTcG9ydHMgTWVkPC9zZWNvbmRhcnktdGl0bGU+PC90aXRsZXM+PHBlcmlvZGljYWw+PGZ1bGwt
dGl0bGU+QW1lcmljYW4gSm91cm5hbCBvZiBTcG9ydHMgTWVkaWNpbmU8L2Z1bGwtdGl0bGU+PGFi
YnItMT5BbSBKIFNwb3J0cyBNZWQ8L2FiYnItMT48L3BlcmlvZGljYWw+PHBhZ2VzPjEzODktMTM5
NzwvcGFnZXM+PHZvbHVtZT40ODwvdm9sdW1lPjxudW1iZXI+NjwvbnVtYmVyPjxlZGl0aW9uPjIw
MjAwNDA3PC9lZGl0aW9uPjxrZXl3b3Jkcz48a2V5d29yZD5BbnRlcmlvciBDcnVjaWF0ZSBMaWdh
bWVudDwva2V5d29yZD48a2V5d29yZD4qQW50ZXJpb3IgQ3J1Y2lhdGUgTGlnYW1lbnQgSW5qdXJp
ZXMvZXRpb2xvZ3kvcHJldmVudGlvbiAmYW1wOyBjb250cm9sPC9rZXl3b3JkPjxrZXl3b3JkPkJl
bmNobWFya2luZzwva2V5d29yZD48a2V5d29yZD5CaW9tZWNoYW5pY2FsIFBoZW5vbWVuYTwva2V5
d29yZD48a2V5d29yZD5Cb2R5IFdlaWdodDwva2V5d29yZD48a2V5d29yZD5IdW1hbnM8L2tleXdv
cmQ+PGtleXdvcmQ+S25lZSBKb2ludDwva2V5d29yZD48a2V5d29yZD5Mb3dlciBFeHRyZW1pdHk8
L2tleXdvcmQ+PGtleXdvcmQ+TWFsZTwva2V5d29yZD48a2V5d29yZD4qTWlsaXRhcnkgUGVyc29u
bmVsPC9rZXl3b3JkPjxrZXl3b3JkPmtuZWUgaW5qdXJ5PC9rZXl3b3JkPjxrZXl3b3JkPmxvYWQg
Y2FycmlhZ2U8L2tleXdvcmQ+PGtleXdvcmQ+dGliaWFsIHNsb3BlPC9rZXl3b3JkPjxrZXl3b3Jk
PndlaWdodGVkIGNvbXB1dGVkIHRvbW9ncmFwaHkgKENUKTwva2V5d29yZD48L2tleXdvcmRzPjxk
YXRlcz48eWVhcj4yMDIwPC95ZWFyPjxwdWItZGF0ZXM+PGRhdGU+TWF5PC9kYXRlPjwvcHViLWRh
dGVzPjwvZGF0ZXM+PGlzYm4+MTU1Mi0zMzY1IChFbGVjdHJvbmljKSYjeEQ7MDM2My01NDY1IChM
aW5raW5nKTwvaXNibj48YWNjZXNzaW9uLW51bT4zMjI1NTY1NzwvYWNjZXNzaW9uLW51bT48dXJs
cz48cmVsYXRlZC11cmxzPjx1cmw+aHR0cHM6Ly93d3cubmNiaS5ubG0ubmloLmdvdi9wdWJtZWQv
MzIyNTU2NTc8L3VybD48L3JlbGF0ZWQtdXJscz48L3VybHM+PGVsZWN0cm9uaWMtcmVzb3VyY2Ut
bnVtPjEwLjExNzcvMDM2MzU0NjUyMDkxMTYwOD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472063" w:rsidRPr="00CB6AE3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472063" w:rsidRPr="00CB6AE3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</w:r>
            <w:r w:rsidR="00472063" w:rsidRPr="00CB6AE3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kern w:val="0"/>
                <w:vertAlign w:val="superscript"/>
                <w:lang w:val="nl-NL" w:eastAsia="nl-NL"/>
                <w14:ligatures w14:val="none"/>
              </w:rPr>
              <w:t>[10, 11, 13, 14]</w:t>
            </w:r>
            <w:r w:rsidR="00472063" w:rsidRPr="00CB6AE3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042211AC" w14:textId="451EA0BC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62540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LCAyMV08L0Rpc3BsYXlUZXh0PjxyZWNv
cmQ+PHJlYy1udW1iZXI+MTEwPC9yZWMtbnVtYmVyPjxmb3JlaWduLWtleXM+PGtleSBhcHA9IkVO
IiBkYi1pZD0ienB0ZjJ6MHQwOWQyZXBlZDAwcDVydjJvZXN2dnN3dnhkeGUyIiB0aW1lc3RhbXA9
IjE3MTA4NTcwNjMiIGd1aWQ9ImVhM2U3ZDBiLWQ5NzEtNGRiZi1hZTUyLWZjZTgwMzdkNWEwYSI+
MTEwPC9rZXk+PC9mb3JlaWduLWtleXM+PHJlZi10eXBlIG5hbWU9IkpvdXJuYWwgQXJ0aWNsZSI+
MTc8L3JlZi10eXBlPjxjb250cmlidXRvcnM+PGF1dGhvcnM+PGF1dGhvcj5Ib2RlbCwgUy48L2F1
dGhvcj48YXV0aG9yPlBvc3RvbGthLCBCLjwvYXV0aG9yPjxhdXRob3I+Rmx1cnksIEEuPC9hdXRo
b3I+PGF1dGhvcj5TY2h1dHosIFAuPC9hdXRob3I+PGF1dGhvcj5UYXlsb3IsIFcuIFIuPC9hdXRo
b3I+PGF1dGhvcj5WbGFjaG9wb3Vsb3MsIEwuPC9hdXRob3I+PGF1dGhvcj5GdWNlbnRlc2UsIFMu
IEYuPC9hdXRob3I+PC9hdXRob3JzPjwvY29udHJpYnV0b3JzPjxhdXRoLWFkZHJlc3M+RGVwYXJ0
bWVudCBvZiBPcnRob3BlZGljcywgQmFsZ3Jpc3QgVW5pdmVyc2l0eSBIb3NwaXRhbCwgVW5pdmVy
c2l0eSBvZiBadXJpY2gsIEZvcmNoc3RyYXNzZSAzNDAsIDgwMDggWnVyaWNoLCBTd2l0emVybGFu
ZC4mI3hEO0xhYm9yYXRvcnkgZm9yIE1vdmVtZW50IEJpb21lY2hhbmljcywgSW5zdGl0dXRlIGZv
ciBCaW9tZWNoYW5pY3MsIEVUSCBadXJpY2gsIDgwOTMgWnVyaWNoLCBTd2l0emVybGFuZC48L2F1
dGgtYWRkcmVzcz48dGl0bGVzPjx0aXRsZT5JbmZsdWVuY2Ugb2YgQm9uZSBNb3JwaG9sb2d5IG9u
IEluIFZpdm8gVGliaW8tRmVtb3JhbCBLaW5lbWF0aWNzIGluIEhlYWx0aHkgS25lZXMgZHVyaW5n
IEdhaXQgQWN0aXZpdGllczwvdGl0bGU+PHNlY29uZGFyeS10aXRsZT5KIENsaW4gTWVkPC9zZWNv
bmRhcnktdGl0bGU+PC90aXRsZXM+PHBlcmlvZGljYWw+PGZ1bGwtdGl0bGU+SiBDbGluIE1lZDwv
ZnVsbC10aXRsZT48L3BlcmlvZGljYWw+PHZvbHVtZT4xMTwvdm9sdW1lPjxudW1iZXI+MTc8L251
bWJlcj48ZWRpdGlvbj4yMDIyMDgzMDwvZWRpdGlvbj48a2V5d29yZHM+PGtleXdvcmQ+Ym9uZSBt
b3JwaG9sb2d5PC9rZXl3b3JkPjxrZXl3b3JkPmtpbmVtYXRpYzwva2V5d29yZD48a2V5d29yZD5r
bmVlPC9rZXl3b3JkPjxrZXl3b3JkPnBpdm90PC9rZXl3b3JkPjwva2V5d29yZHM+PGRhdGVzPjx5
ZWFyPjIwMjI8L3llYXI+PHB1Yi1kYXRlcz48ZGF0ZT5BdWcgMzA8L2RhdGU+PC9wdWItZGF0ZXM+
PC9kYXRlcz48aXNibj4yMDc3LTAzODMgKFByaW50KSYjeEQ7MjA3Ny0wMzgzIChFbGVjdHJvbmlj
KSYjeEQ7MjA3Ny0wMzgzIChMaW5raW5nKTwvaXNibj48YWNjZXNzaW9uLW51bT4zNjA3OTAxNjwv
YWNjZXNzaW9uLW51bT48dXJscz48cmVsYXRlZC11cmxzPjx1cmw+aHR0cHM6Ly93d3cubmNiaS5u
bG0ubmloLmdvdi9wdWJtZWQvMzYwNzkwMTY8L3VybD48L3JlbGF0ZWQtdXJscz48L3VybHM+PGN1
c3RvbTE+Uy5GLkYuIGlzIGEgY29uc3VsdGFudCBmb3IgTWVkYWN0YSBTQSAoU3dpdHplcmxhbmQp
LCBTbWl0aCZhbXA7TmVwaGV3IChVSyksIGFuZCBLYXJsIFN0b3J6IFNFJmFtcDsgQ28uIChHZXJt
YW55KS4gVGhlIHJlbWFpbmluZyBhdXRob3JzIGhhdmUgbm90aGluZyB0byBkaXNjbG9zZS4gTm8g
ZGlyZWN0IGZ1bmRpbmcgd2FzIHJlY2VpdmVkIGZvciB0aGlzIHN0dWR5LjwvY3VzdG9tMT48Y3Vz
dG9tMj5QTUM5NDU3MDE5PC9jdXN0b20yPjxlbGVjdHJvbmljLXJlc291cmNlLW51bT4xMC4zMzkw
L2pjbTExMTc1MDgyPC9lbGVjdHJvbmljLXJlc291cmNlLW51bT48cmVtb3RlLWRhdGFiYXNlLW5h
bWU+UHViTWVkLW5vdC1NRURMSU5FPC9yZW1vdGUtZGF0YWJhc2UtbmFtZT48cmVtb3RlLWRhdGFi
YXNlLXByb3ZpZGVyPk5MTTwvcmVtb3RlLWRhdGFiYXNlLXByb3ZpZGVyPjwvcmVjb3JkPjwvQ2l0
ZT48Q2l0ZT48QXV0aG9yPlRhbmFrYTwvQXV0aG9yPjxZZWFyPjIwMTY8L1llYXI+PFJlY051bT44
NjwvUmVjTnVtPjxyZWNvcmQ+PHJlYy1udW1iZXI+ODY8L3JlYy1udW1iZXI+PGZvcmVpZ24ta2V5
cz48a2V5IGFwcD0iRU4iIGRiLWlkPSJ6cHRmMnowdDA5ZDJlcGVkMDBwNXJ2Mm9lc3Z2c3d2eGR4
ZTIiIHRpbWVzdGFtcD0iMTcwOTcyMDQ4OSIgZ3VpZD0iOTYzY2Y1MWUtY2Y2MS00NmQyLWEzNzgt
NTAyNWZiZTY4YmZhIj44Njwva2V5PjwvZm9yZWlnbi1rZXlzPjxyZWYtdHlwZSBuYW1lPSJKb3Vy
bmFsIEFydGljbGUiPjE3PC9yZWYtdHlwZT48Y29udHJpYnV0b3JzPjxhdXRob3JzPjxhdXRob3I+
VGFuYWthLCBNLiBKLjwvYXV0aG9yPjxhdXRob3I+RWxpYXMsIEouIEouPC9hdXRob3I+PGF1dGhv
cj5XaWxsaWFtcywgQS4gQS48L2F1dGhvcj48YXV0aG9yPkRlbWVocmksIFMuPC9hdXRob3I+PGF1
dGhvcj5Db3NnYXJlYSwgQS4gSi48L2F1dGhvcj48L2F1dGhvcnM+PC9jb250cmlidXRvcnM+PGF1
dGgtYWRkcmVzcz5EZXBhcnRtZW50IG9mIE9ydGhvcGFlZGljIFN1cmdlcnksIFRoZSBKb2hucyBI
b3BraW5zIFVuaXZlcnNpdHksIDYwMSBOLiBDYXJvbGluZSBTdC4gSkhPQyA1LCBCYWx0aW1vcmUs
IE1ELCAyMTI4NywgVVNBLiBNdGFuYWthNEBqaG1pLmVkdS4mI3hEO0RlcGFydG1lbnQgb2YgUmVz
ZWFyY2gsIENsZXZlbGFuZCBDbGluaWMgQWtyb24gR2VuZXJhbCwgQWtyb24sIE9ILCBVU0EuJiN4
RDtEZXBhcnRtZW50IG9mIE9ydGhvcGFlZGljIFN1cmdlcnksIFRoZSBKb2hucyBIb3BraW5zIFVu
aXZlcnNpdHksIDYwMSBOLiBDYXJvbGluZSBTdC4gSkhPQyA1LCBCYWx0aW1vcmUsIE1ELCAyMTI4
NywgVVNBLiYjeEQ7RGVwYXJ0bWVudCBvZiBSYWRpb2xvZ3ksIFRoZSBKb2hucyBIb3BraW5zIFVu
aXZlcnNpdHksIEJhbHRpbW9yZSwgTUQsIFVTQS48L2F1dGgtYWRkcmVzcz48dGl0bGVzPjx0aXRs
ZT5DaGFyYWN0ZXJpemF0aW9uIG9mIHBhdGVsbGFyIG1hbHRyYWNraW5nIHVzaW5nIGR5bmFtaWMg
a2luZW1hdGljIENUIGltYWdpbmcgaW4gcGF0aWVudHMgd2l0aCBwYXRlbGxhciBpbnN0YWJpbGl0
eTwvdGl0bGU+PHNlY29uZGFyeS10aXRsZT5LbmVlIFN1cmcgU3BvcnRzIFRyYXVtYXRvbCBBcnRo
cm9zYzwvc2Vjb25kYXJ5LXRpdGxlPjwvdGl0bGVzPjxwZXJpb2RpY2FsPjxmdWxsLXRpdGxlPktu
ZWUgU3VyZ2VyeSwgU3BvcnRzIFRyYXVtYXRvbG9neSwgQXJ0aHJvc2NvcHkgPC9mdWxsLXRpdGxl
PjxhYmJyLTE+S25lZSBTdXJnIFNwb3J0cyBUcmF1bWF0b2wgQXJ0aHJvc2M8L2FiYnItMT48L3Bl
cmlvZGljYWw+PHBhZ2VzPjM2MzQtMzY0MTwvcGFnZXM+PHZvbHVtZT4yNDwvdm9sdW1lPjxudW1i
ZXI+MTE8L251bWJlcj48ZWRpdGlvbj4yMDE2MDYyOTwvZWRpdGlvbj48a2V5d29yZHM+PGtleXdv
cmQ+QWRvbGVzY2VudDwva2V5d29yZD48a2V5d29yZD5BZHVsdDwva2V5d29yZD48a2V5d29yZD5C
aW9tZWNoYW5pY2FsIFBoZW5vbWVuYTwva2V5d29yZD48a2V5d29yZD5GZW1hbGU8L2tleXdvcmQ+
PGtleXdvcmQ+SHVtYW5zPC9rZXl3b3JkPjxrZXl3b3JkPkpvaW50IEluc3RhYmlsaXR5LypkaWFn
bm9zdGljIGltYWdpbmcvc3VyZ2VyeTwva2V5d29yZD48a2V5d29yZD5LbmVlIEpvaW50PC9rZXl3
b3JkPjxrZXl3b3JkPk1hbGU8L2tleXdvcmQ+PGtleXdvcmQ+UGF0ZWxsYS8qZGlhZ25vc3RpYyBp
bWFnaW5nPC9rZXl3b3JkPjxrZXl3b3JkPlBhdGVsbG9mZW1vcmFsIEpvaW50LypkaWFnbm9zdGlj
IGltYWdpbmcvc3VyZ2VyeTwva2V5d29yZD48a2V5d29yZD5QaHlzaWNhbCBFeGFtaW5hdGlvbjwv
a2V5d29yZD48a2V5d29yZD5SYW5nZSBvZiBNb3Rpb24sIEFydGljdWxhcjwva2V5d29yZD48a2V5
d29yZD5Ub21vZ3JhcGh5LCBYLVJheSBDb21wdXRlZDwva2V5d29yZD48a2V5d29yZD5UcmVhdG1l
bnQgRmFpbHVyZTwva2V5d29yZD48a2V5d29yZD5Zb3VuZyBBZHVsdDwva2V5d29yZD48a2V5d29y
ZD5Db21wdXRlZCB0b21vZ3JhcGh5PC9rZXl3b3JkPjxrZXl3b3JkPkR5bmFtaWMgaW1hZ2luZzwv
a2V5d29yZD48a2V5d29yZD5NYWx0cmFja2luZzwva2V5d29yZD48a2V5d29yZD5QYXRlbGxvZmVt
b3JhbCBpbnN0YWJpbGl0eTwva2V5d29yZD48L2tleXdvcmRzPjxkYXRlcz48eWVhcj4yMDE2PC95
ZWFyPjxwdWItZGF0ZXM+PGRhdGU+Tm92PC9kYXRlPjwvcHViLWRhdGVzPjwvZGF0ZXM+PGlzYm4+
MTQzMy03MzQ3IChFbGVjdHJvbmljKSYjeEQ7MDk0Mi0yMDU2IChMaW5raW5nKTwvaXNibj48YWNj
ZXNzaW9uLW51bT4yNzM1ODA1MTwvYWNjZXNzaW9uLW51bT48dXJscz48cmVsYXRlZC11cmxzPjx1
cmw+aHR0cHM6Ly93d3cubmNiaS5ubG0ubmloLmdvdi9wdWJtZWQvMjczNTgwNTE8L3VybD48L3Jl
bGF0ZWQtdXJscz48L3VybHM+PGVsZWN0cm9uaWMtcmVzb3VyY2UtbnVtPjEwLjEwMDcvczAwMTY3
LTAxNi00MjE2LTk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, 21]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6BCDE66E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1EE36D49" w14:textId="0E5DADAF" w:rsidR="00B67269" w:rsidRPr="00882B24" w:rsidRDefault="00882B24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82B2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L</w:t>
            </w:r>
            <w:r w:rsidR="00B67269" w:rsidRPr="00882B2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teral posterior tibial slope</w:t>
            </w:r>
            <w:r w:rsidRPr="00882B2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S)</w:t>
            </w:r>
          </w:p>
        </w:tc>
        <w:tc>
          <w:tcPr>
            <w:tcW w:w="1701" w:type="dxa"/>
            <w:noWrap/>
            <w:vAlign w:val="center"/>
          </w:tcPr>
          <w:p w14:paraId="15E44B89" w14:textId="170AEB79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LYXBsYW48L0F1dGhvcj48WWVhcj4yMDIwPC9ZZWFyPjxS
ZWNOdW0+MjY1MjwvUmVjTnVtPjxEaXNwbGF5VGV4dD5bMTNdPC9EaXNwbGF5VGV4dD48cmVjb3Jk
PjxyZWMtbnVtYmVyPjI2NTI8L3JlYy1udW1iZXI+PGZvcmVpZ24ta2V5cz48a2V5IGFwcD0iRU4i
IGRiLWlkPSJ6cHRmMnowdDA5ZDJlcGVkMDBwNXJ2Mm9lc3Z2c3d2eGR4ZTIiIHRpbWVzdGFtcD0i
MTc0OTAzNzc2NiIgZ3VpZD0iMDhkNzRiNTItOTYyNC00NDk3LWFjNGUtYjI4OWRlYWVmMDYwIj4y
NjUyPC9rZXk+PC9mb3JlaWduLWtleXM+PHJlZi10eXBlIG5hbWU9IkpvdXJuYWwgQXJ0aWNsZSI+
MTc8L3JlZi10eXBlPjxjb250cmlidXRvcnM+PGF1dGhvcnM+PGF1dGhvcj5LYXBsYW4sIEouIFQu
PC9hdXRob3I+PGF1dGhvcj5SYW1zYXksIEouIFcuPC9hdXRob3I+PGF1dGhvcj5DYW1lcm9uLCBT
LiBFLjwvYXV0aG9yPjxhdXRob3I+U2V5bW9yZSwgSy4gRC48L2F1dGhvcj48YXV0aG9yPkJyZWhs
ZXIsIE0uPC9hdXRob3I+PGF1dGhvcj5UaGF3YWl0LCBHLiBLLjwvYXV0aG9yPjxhdXRob3I+WmJp
amV3c2tpLCBXLiBCLjwvYXV0aG9yPjxhdXRob3I+U2lld2VyZHNlbiwgSi4gSC48L2F1dGhvcj48
YXV0aG9yPkJyb3duLCBULiBOLjwvYXV0aG9yPjwvYXV0aG9ycz48L2NvbnRyaWJ1dG9ycz48YXV0
aC1hZGRyZXNzPkNvbWJhdCBDYXBhYmlsaXRpZXMgRGV2ZWxvcG1lbnQgQ29tbWFuZCBTb2xkaWVy
IENlbnRlciwgTmF0aWNrLCBNYXNzYWNodXNldHRzLCBVU0EuJiN4RDtCb296IEFsbGVuIEhhbWls
dG9uLCBXYXNoaW5ndG9uLCBEQywgVVNBLiYjeEQ7RGVwYXJ0bWVudCBvZiBLaW5lc2lvbG9neSwg
Qm9pc2UgU3RhdGUgVW5pdmVyc2l0eSwgQm9pc2UsIElkYWhvLCBVU0EuJiN4RDtSdXNzZWwgSC4g
TW9yZ2FuIERlcGFydG1lbnQgb2YgUmFkaW9sb2d5LCBKb2hucyBIb3BraW5zIFVuaXZlcnNpdHks
IEJhbHRpbW9yZSwgTWFyeWxhbmQsIFVTQS4mI3hEO0RlcGFydG1lbnQgb2YgQmlvbWVkaWNhbCBF
bmdpbmVlcmluZywgSm9obnMgSG9wa2lucyBVbml2ZXJzaXR5LCBCYWx0aW1vcmUsIE1hcnlsYW5k
LCBVU0EuPC9hdXRoLWFkZHJlc3M+PHRpdGxlcz48dGl0bGU+QXNzb2NpYXRpb24gQmV0d2VlbiBL
bmVlIEFuYXRvbWljIE1ldHJpY3MgYW5kIEJpb21lY2hhbmljcyBmb3IgTWFsZSBTb2xkaWVycyBM
YW5kaW5nIFdpdGggTG9hZDwvdGl0bGU+PHNlY29uZGFyeS10aXRsZT5BbSBKIFNwb3J0cyBNZWQ8
L3NlY29uZGFyeS10aXRsZT48L3RpdGxlcz48cGVyaW9kaWNhbD48ZnVsbC10aXRsZT5BbWVyaWNh
biBKb3VybmFsIG9mIFNwb3J0cyBNZWRpY2luZTwvZnVsbC10aXRsZT48YWJici0xPkFtIEogU3Bv
cnRzIE1lZDwvYWJici0xPjwvcGVyaW9kaWNhbD48cGFnZXM+MTM4OS0xMzk3PC9wYWdlcz48dm9s
dW1lPjQ4PC92b2x1bWU+PG51bWJlcj42PC9udW1iZXI+PGVkaXRpb24+MjAyMDA0MDc8L2VkaXRp
b24+PGtleXdvcmRzPjxrZXl3b3JkPkFudGVyaW9yIENydWNpYXRlIExpZ2FtZW50PC9rZXl3b3Jk
PjxrZXl3b3JkPipBbnRlcmlvciBDcnVjaWF0ZSBMaWdhbWVudCBJbmp1cmllcy9ldGlvbG9neS9w
cmV2ZW50aW9uICZhbXA7IGNvbnRyb2w8L2tleXdvcmQ+PGtleXdvcmQ+QmVuY2htYXJraW5nPC9r
ZXl3b3JkPjxrZXl3b3JkPkJpb21lY2hhbmljYWwgUGhlbm9tZW5hPC9rZXl3b3JkPjxrZXl3b3Jk
PkJvZHkgV2VpZ2h0PC9rZXl3b3JkPjxrZXl3b3JkPkh1bWFuczwva2V5d29yZD48a2V5d29yZD5L
bmVlIEpvaW50PC9rZXl3b3JkPjxrZXl3b3JkPkxvd2VyIEV4dHJlbWl0eTwva2V5d29yZD48a2V5
d29yZD5NYWxlPC9rZXl3b3JkPjxrZXl3b3JkPipNaWxpdGFyeSBQZXJzb25uZWw8L2tleXdvcmQ+
PGtleXdvcmQ+a25lZSBpbmp1cnk8L2tleXdvcmQ+PGtleXdvcmQ+bG9hZCBjYXJyaWFnZTwva2V5
d29yZD48a2V5d29yZD50aWJpYWwgc2xvcGU8L2tleXdvcmQ+PGtleXdvcmQ+d2VpZ2h0ZWQgY29t
cHV0ZWQgdG9tb2dyYXBoeSAoQ1QpPC9rZXl3b3JkPjwva2V5d29yZHM+PGRhdGVzPjx5ZWFyPjIw
MjA8L3llYXI+PHB1Yi1kYXRlcz48ZGF0ZT5NYXk8L2RhdGU+PC9wdWItZGF0ZXM+PC9kYXRlcz48
aXNibj4xNTUyLTMzNjUgKEVsZWN0cm9uaWMpJiN4RDswMzYzLTU0NjUgKExpbmtpbmcpPC9pc2Ju
PjxhY2Nlc3Npb24tbnVtPjMyMjU1NjU3PC9hY2Nlc3Npb24tbnVtPjx1cmxzPjxyZWxhdGVkLXVy
bHM+PHVybD5odHRwczovL3d3dy5uY2JpLm5sbS5uaWguZ292L3B1Ym1lZC8zMjI1NTY1NzwvdXJs
PjwvcmVsYXRlZC11cmxzPjwvdXJscz48ZWxlY3Ryb25pYy1yZXNvdXJjZS1udW0+MTAuMTE3Ny8w
MzYzNTQ2NTIwOTExNjA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]</w:t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72327B37" w14:textId="44D2781A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x 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0xlYW48L0F1dGhvcj48WWVhcj4yMDEwPC9ZZWFyPjxS
ZWNOdW0+MjY0MzwvUmVjTnVtPjxEaXNwbGF5VGV4dD5bMTMsIDE0LCAyMF08L0Rpc3BsYXlUZXh0
PjxyZWNvcmQ+PHJlYy1udW1iZXI+MjY0MzwvcmVjLW51bWJlcj48Zm9yZWlnbi1rZXlzPjxrZXkg
YXBwPSJFTiIgZGItaWQ9InpwdGYyejB0MDlkMmVwZWQwMHA1cnYyb2VzdnZzd3Z4ZHhlMiIgdGlt
ZXN0YW1wPSIxNzQ5MDM3NDk3IiBndWlkPSIwYzk1NTEzZS1mNTQ3LTQ1YTMtYWQ2Mi1jNmIyMDJm
ZTcwNzciPjI2NDM8L2tleT48L2ZvcmVpZ24ta2V5cz48cmVmLXR5cGUgbmFtZT0iSm91cm5hbCBB
cnRpY2xlIj4xNzwvcmVmLXR5cGU+PGNvbnRyaWJ1dG9ycz48YXV0aG9ycz48YXV0aG9yPk1jTGVh
biwgUy4gRy48L2F1dGhvcj48YXV0aG9yPkx1Y2V5LCBTLiBNLjwvYXV0aG9yPjxhdXRob3I+Um9o
cmVyLCBTLjwvYXV0aG9yPjxhdXRob3I+QnJhbmRvbiwgQy48L2F1dGhvcj48L2F1dGhvcnM+PC9j
b250cmlidXRvcnM+PGF1dGgtYWRkcmVzcz5EaXZpc2lvbiBvZiBLaW5lc2lvbG9neSwgVGhlIFVu
aXZlcnNpdHkgb2YgTWljaGlnYW4sIDQwMSBXYXNodGVuYXcgQXZlLCBBbm4gQXJib3IsIE1JIDQ4
MTA5LCBVU0EuIG1jbGVhbnNjQHVtaWNoLmVkdTwvYXV0aC1hZGRyZXNzPjx0aXRsZXM+PHRpdGxl
PktuZWUgam9pbnQgYW5hdG9teSBwcmVkaWN0cyBoaWdoLXJpc2sgaW4gdml2byBkeW5hbWljIGxh
bmRpbmcga25lZSBiaW9tZWNoYW5pY3M8L3RpdGxlPjxzZWNvbmRhcnktdGl0bGU+Q2xpbiBCaW9t
ZWNoIChCcmlzdG9sKTwvc2Vjb25kYXJ5LXRpdGxlPjwvdGl0bGVzPjxwZXJpb2RpY2FsPjxmdWxs
LXRpdGxlPkNsaW4gQmlvbWVjaCAoQnJpc3RvbCk8L2Z1bGwtdGl0bGU+PC9wZXJpb2RpY2FsPjxw
YWdlcz43ODEtODwvcGFnZXM+PHZvbHVtZT4yNTwvdm9sdW1lPjxudW1iZXI+ODwvbnVtYmVyPjxr
ZXl3b3Jkcz48a2V5d29yZD5BbmtsZSBKb2ludC9waHlzaW9sb2d5PC9rZXl3b3JkPjxrZXl3b3Jk
PkFudGVyaW9yIENydWNpYXRlIExpZ2FtZW50IEluanVyaWVzPC9rZXl3b3JkPjxrZXl3b3JkPkJp
b21lY2hhbmljYWwgUGhlbm9tZW5hPC9rZXl3b3JkPjxrZXl3b3JkPkZlbWFsZTwva2V5d29yZD48
a2V5d29yZD5IaXAgSm9pbnQvcGh5c2lvbG9neTwva2V5d29yZD48a2V5d29yZD5IdW1hbnM8L2tl
eXdvcmQ+PGtleXdvcmQ+S25lZSBKb2ludC8qYW5hdG9teSAmYW1wOyBoaXN0b2xvZ3kvKnBoeXNp
b2xvZ3k8L2tleXdvcmQ+PGtleXdvcmQ+WW91bmcgQWR1bHQ8L2tleXdvcmQ+PC9rZXl3b3Jkcz48
ZGF0ZXM+PHllYXI+MjAxMDwveWVhcj48cHViLWRhdGVzPjxkYXRlPk9jdDwvZGF0ZT48L3B1Yi1k
YXRlcz48L2RhdGVzPjxpc2JuPjE4NzktMTI3MSAoRWxlY3Ryb25pYykmI3hEOzAyNjgtMDAzMyAo
TGlua2luZyk8L2lzYm4+PGFjY2Vzc2lvbi1udW0+MjA2MDUwNjM8L2FjY2Vzc2lvbi1udW0+PHVy
bHM+PHJlbGF0ZWQtdXJscz48dXJsPmh0dHBzOi8vd3d3Lm5jYmkubmxtLm5paC5nb3YvcHVibWVk
LzIwNjA1MDYzPC91cmw+PC9yZWxhdGVkLXVybHM+PC91cmxzPjxlbGVjdHJvbmljLXJlc291cmNl
LW51bT4xMC4xMDE2L2ouY2xpbmJpb21lY2guMjAxMC4wNi4wMDI8L2VsZWN0cm9uaWMtcmVzb3Vy
Y2UtbnVtPjxyZW1vdGUtZGF0YWJhc2UtbmFtZT5NZWRsaW5lPC9yZW1vdGUtZGF0YWJhc2UtbmFt
ZT48cmVtb3RlLWRhdGFiYXNlLXByb3ZpZGVyPk5MTTwvcmVtb3RlLWRhdGFiYXNlLXByb3ZpZGVy
PjwvcmVjb3JkPjwvQ2l0ZT48Q2l0ZT48QXV0aG9yPkthcGxhbjwvQXV0aG9yPjxZZWFyPjIwMjA8
L1llYXI+PFJlY051bT4yNjUyPC9SZWNOdW0+PHJlY29yZD48cmVjLW51bWJlcj4yNjUyPC9yZWMt
bnVtYmVyPjxmb3JlaWduLWtleXM+PGtleSBhcHA9IkVOIiBkYi1pZD0ienB0ZjJ6MHQwOWQyZXBl
ZDAwcDVydjJvZXN2dnN3dnhkeGUyIiB0aW1lc3RhbXA9IjE3NDkwMzc3NjYiIGd1aWQ9IjA4ZDc0
YjUyLTk2MjQtNDQ5Ny1hYzRlLWIyODlkZWFlZjA2MCI+MjY1Mjwva2V5PjwvZm9yZWlnbi1rZXlz
PjxyZWYtdHlwZSBuYW1lPSJKb3VybmFsIEFydGljbGUiPjE3PC9yZWYtdHlwZT48Y29udHJpYnV0
b3JzPjxhdXRob3JzPjxhdXRob3I+S2FwbGFuLCBKLiBULjwvYXV0aG9yPjxhdXRob3I+UmFtc2F5
LCBKLiBXLjwvYXV0aG9yPjxhdXRob3I+Q2FtZXJvbiwgUy4gRS48L2F1dGhvcj48YXV0aG9yPlNl
eW1vcmUsIEsuIEQuPC9hdXRob3I+PGF1dGhvcj5CcmVobGVyLCBNLjwvYXV0aG9yPjxhdXRob3I+
VGhhd2FpdCwgRy4gSy48L2F1dGhvcj48YXV0aG9yPlpiaWpld3NraSwgVy4gQi48L2F1dGhvcj48
YXV0aG9yPlNpZXdlcmRzZW4sIEouIEguPC9hdXRob3I+PGF1dGhvcj5Ccm93biwgVC4gTi48L2F1
dGhvcj48L2F1dGhvcnM+PC9jb250cmlidXRvcnM+PGF1dGgtYWRkcmVzcz5Db21iYXQgQ2FwYWJp
bGl0aWVzIERldmVsb3BtZW50IENvbW1hbmQgU29sZGllciBDZW50ZXIsIE5hdGljaywgTWFzc2Fj
aHVzZXR0cywgVVNBLiYjeEQ7Qm9veiBBbGxlbiBIYW1pbHRvbiwgV2FzaGluZ3RvbiwgREMsIFVT
QS4mI3hEO0RlcGFydG1lbnQgb2YgS2luZXNpb2xvZ3ksIEJvaXNlIFN0YXRlIFVuaXZlcnNpdHks
IEJvaXNlLCBJZGFobywgVVNBLiYjeEQ7UnVzc2VsIEguIE1vcmdhbiBEZXBhcnRtZW50IG9mIFJh
ZGlvbG9neSwgSm9obnMgSG9wa2lucyBVbml2ZXJzaXR5LCBCYWx0aW1vcmUsIE1hcnlsYW5kLCBV
U0EuJiN4RDtEZXBhcnRtZW50IG9mIEJpb21lZGljYWwgRW5naW5lZXJpbmcsIEpvaG5zIEhvcGtp
bnMgVW5pdmVyc2l0eSwgQmFsdGltb3JlLCBNYXJ5bGFuZCwgVVNBLjwvYXV0aC1hZGRyZXNzPjx0
aXRsZXM+PHRpdGxlPkFzc29jaWF0aW9uIEJldHdlZW4gS25lZSBBbmF0b21pYyBNZXRyaWNzIGFu
ZCBCaW9tZWNoYW5pY3MgZm9yIE1hbGUgU29sZGllcnMgTGFuZGluZyBXaXRoIExvYWQ8L3RpdGxl
PjxzZWNvbmRhcnktdGl0bGU+QW0gSiBTcG9ydHMgTWVkPC9zZWNvbmRhcnktdGl0bGU+PC90aXRs
ZXM+PHBlcmlvZGljYWw+PGZ1bGwtdGl0bGU+QW1lcmljYW4gSm91cm5hbCBvZiBTcG9ydHMgTWVk
aWNpbmU8L2Z1bGwtdGl0bGU+PGFiYnItMT5BbSBKIFNwb3J0cyBNZWQ8L2FiYnItMT48L3Blcmlv
ZGljYWw+PHBhZ2VzPjEzODktMTM5NzwvcGFnZXM+PHZvbHVtZT40ODwvdm9sdW1lPjxudW1iZXI+
NjwvbnVtYmVyPjxlZGl0aW9uPjIwMjAwNDA3PC9lZGl0aW9uPjxrZXl3b3Jkcz48a2V5d29yZD5B
bnRlcmlvciBDcnVjaWF0ZSBMaWdhbWVudDwva2V5d29yZD48a2V5d29yZD4qQW50ZXJpb3IgQ3J1
Y2lhdGUgTGlnYW1lbnQgSW5qdXJpZXMvZXRpb2xvZ3kvcHJldmVudGlvbiAmYW1wOyBjb250cm9s
PC9rZXl3b3JkPjxrZXl3b3JkPkJlbmNobWFya2luZzwva2V5d29yZD48a2V5d29yZD5CaW9tZWNo
YW5pY2FsIFBoZW5vbWVuYTwva2V5d29yZD48a2V5d29yZD5Cb2R5IFdlaWdodDwva2V5d29yZD48
a2V5d29yZD5IdW1hbnM8L2tleXdvcmQ+PGtleXdvcmQ+S25lZSBKb2ludDwva2V5d29yZD48a2V5
d29yZD5Mb3dlciBFeHRyZW1pdHk8L2tleXdvcmQ+PGtleXdvcmQ+TWFsZTwva2V5d29yZD48a2V5
d29yZD4qTWlsaXRhcnkgUGVyc29ubmVsPC9rZXl3b3JkPjxrZXl3b3JkPmtuZWUgaW5qdXJ5PC9r
ZXl3b3JkPjxrZXl3b3JkPmxvYWQgY2FycmlhZ2U8L2tleXdvcmQ+PGtleXdvcmQ+dGliaWFsIHNs
b3BlPC9rZXl3b3JkPjxrZXl3b3JkPndlaWdodGVkIGNvbXB1dGVkIHRvbW9ncmFwaHkgKENUKTwv
a2V5d29yZD48L2tleXdvcmRzPjxkYXRlcz48eWVhcj4yMDIwPC95ZWFyPjxwdWItZGF0ZXM+PGRh
dGU+TWF5PC9kYXRlPjwvcHViLWRhdGVzPjwvZGF0ZXM+PGlzYm4+MTU1Mi0zMzY1IChFbGVjdHJv
bmljKSYjeEQ7MDM2My01NDY1IChMaW5raW5nKTwvaXNibj48YWNjZXNzaW9uLW51bT4zMjI1NTY1
NzwvYWNjZXNzaW9uLW51bT48dXJscz48cmVsYXRlZC11cmxzPjx1cmw+aHR0cHM6Ly93d3cubmNi
aS5ubG0ubmloLmdvdi9wdWJtZWQvMzIyNTU2NTc8L3VybD48L3JlbGF0ZWQtdXJscz48L3VybHM+
PGVsZWN0cm9uaWMtcmVzb3VyY2UtbnVtPjEwLjExNzcvMDM2MzU0NjUyMDkxMTYwODwvZWxlY3Ry
b25pYy1yZXNvdXJjZS1udW0+PHJlbW90ZS1kYXRhYmFzZS1uYW1lPk1lZGxpbmU8L3JlbW90ZS1k
YXRhYmFzZS1uYW1lPjxyZW1vdGUtZGF0YWJhc2UtcHJvdmlkZXI+TkxNPC9yZW1vdGUtZGF0YWJh
c2UtcHJvdmlkZXI+PC9yZWNvcmQ+PC9DaXRlPjxDaXRlPjxBdXRob3I+U2h1bHR6PC9BdXRob3I+
PFllYXI+MjAxMjwvWWVhcj48UmVjTnVtPjI2NTA8L1JlY051bT48cmVjb3JkPjxyZWMtbnVtYmVy
PjI2NTA8L3JlYy1udW1iZXI+PGZvcmVpZ24ta2V5cz48a2V5IGFwcD0iRU4iIGRiLWlkPSJ6cHRm
MnowdDA5ZDJlcGVkMDBwNXJ2Mm9lc3Z2c3d2eGR4ZTIiIHRpbWVzdGFtcD0iMTc0OTAzNzY4OSIg
Z3VpZD0iNzI0NmM3MTItMzcxYi00NWQ5LWJmNjMtZDQxMTY5YTViYjg3Ij4yNjUwPC9rZXk+PC9m
b3JlaWduLWtleXM+PHJlZi10eXBlIG5hbWU9IkpvdXJuYWwgQXJ0aWNsZSI+MTc8L3JlZi10eXBl
Pjxjb250cmlidXRvcnM+PGF1dGhvcnM+PGF1dGhvcj5TaHVsdHosIFMuIEouPC9hdXRob3I+PGF1
dGhvcj5TY2htaXR6LCBSLiBKLjwvYXV0aG9yPjwvYXV0aG9ycz48L2NvbnRyaWJ1dG9ycz48YXV0
aC1hZGRyZXNzPkFwcGxpZWQgTmV1cm9tZWNoYW5pY3MgUmVzZWFyY2ggTGFib3JhdG9yeSwgRGVw
YXJ0bWVudCBvZiBLaW5lc2lvbG9neSwgVW5pdmVyc2l0eSBvZiBOb3J0aCBDYXJvbGluYSBhdCBH
cmVlbnNib3JvLCBHcmVlbnNib3JvLCBOb3J0aCBDYXJvbGluYSAyNzQ1NSwgVVNBLiBzanNodWx0
ekB1bmNnLmVkdTwvYXV0aC1hZGRyZXNzPjx0aXRsZXM+PHRpdGxlPlRpYmlhbCBwbGF0ZWF1IGdl
b21ldHJ5IGluZmx1ZW5jZXMgbG93ZXIgZXh0cmVtaXR5IGJpb21lY2hhbmljcyBkdXJpbmcgbGFu
ZGluZzwvdGl0bGU+PHNlY29uZGFyeS10aXRsZT5BbSBKIFNwb3J0cyBNZWQ8L3NlY29uZGFyeS10
aXRsZT48L3RpdGxlcz48cGVyaW9kaWNhbD48ZnVsbC10aXRsZT5BbWVyaWNhbiBKb3VybmFsIG9m
IFNwb3J0cyBNZWRpY2luZTwvZnVsbC10aXRsZT48YWJici0xPkFtIEogU3BvcnRzIE1lZDwvYWJi
ci0xPjwvcGVyaW9kaWNhbD48cGFnZXM+MjAyOS0zNjwvcGFnZXM+PHZvbHVtZT40MDwvdm9sdW1l
PjxudW1iZXI+OTwvbnVtYmVyPjxlZGl0aW9uPjIwMTIwNzI2PC9lZGl0aW9uPjxrZXl3b3Jkcz48
a2V5d29yZD5BbnRlcmlvciBDcnVjaWF0ZSBMaWdhbWVudCBJbmp1cmllczwva2V5d29yZD48a2V5
d29yZD5CaW9tZWNoYW5pY2FsIFBoZW5vbWVuYTwva2V5d29yZD48a2V5d29yZD5GZW1hbGU8L2tl
eXdvcmQ+PGtleXdvcmQ+SGlwIEpvaW50LypwaHlzaW9sb2d5L3BoeXNpb3BhdGhvbG9neTwva2V5
d29yZD48a2V5d29yZD5IdW1hbnM8L2tleXdvcmQ+PGtleXdvcmQ+S25lZSBKb2ludC8qcGh5c2lv
bG9neS9waHlzaW9wYXRob2xvZ3k8L2tleXdvcmQ+PGtleXdvcmQ+TG93ZXIgRXh0cmVtaXR5Lypw
aHlzaW9sb2d5L3BoeXNpb3BhdGhvbG9neTwva2V5d29yZD48a2V5d29yZD5NYWduZXRpYyBSZXNv
bmFuY2UgSW1hZ2luZzwva2V5d29yZD48a2V5d29yZD4qU3RyZXNzLCBNZWNoYW5pY2FsPC9rZXl3
b3JkPjxrZXl3b3JkPlRpYmlhLyphbmF0b215ICZhbXA7IGhpc3RvbG9neS9waHlzaW9wYXRob2xv
Z3k8L2tleXdvcmQ+PGtleXdvcmQ+V2VpZ2h0LUJlYXJpbmcvKnBoeXNpb2xvZ3k8L2tleXdvcmQ+
PGtleXdvcmQ+WW91bmcgQWR1bHQ8L2tleXdvcmQ+PC9rZXl3b3Jkcz48ZGF0ZXM+PHllYXI+MjAx
MjwveWVhcj48cHViLWRhdGVzPjxkYXRlPlNlcDwvZGF0ZT48L3B1Yi1kYXRlcz48L2RhdGVzPjxp
c2JuPjE1NTItMzM2NSAoRWxlY3Ryb25pYykmI3hEOzAzNjMtNTQ2NSAoTGlua2luZyk8L2lzYm4+
PGFjY2Vzc2lvbi1udW0+MjI4Mzc0Mjg8L2FjY2Vzc2lvbi1udW0+PHVybHM+PHJlbGF0ZWQtdXJs
cz48dXJsPmh0dHBzOi8vd3d3Lm5jYmkubmxtLm5paC5nb3YvcHVibWVkLzIyODM3NDI4PC91cmw+
PC9yZWxhdGVkLXVybHM+PC91cmxzPjxlbGVjdHJvbmljLXJlc291cmNlLW51bT4xMC4xMTc3LzAz
NjM1NDY1MTI0NTMyOTU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, 14, 20]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5C16C9E8" w14:textId="01E56C24" w:rsidR="00C1757F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UYW5ha2E8L0F1dGhvcj48WWVhcj4yMDE2PC9ZZWFyPjxS
ZWNOdW0+ODY8L1JlY051bT48RGlzcGxheVRleHQ+WzE4LCAyMV08L0Rpc3BsYXlUZXh0PjxyZWNv
cmQ+PHJlYy1udW1iZXI+ODY8L3JlYy1udW1iZXI+PGZvcmVpZ24ta2V5cz48a2V5IGFwcD0iRU4i
IGRiLWlkPSJ6cHRmMnowdDA5ZDJlcGVkMDBwNXJ2Mm9lc3Z2c3d2eGR4ZTIiIHRpbWVzdGFtcD0i
MTcwOTcyMDQ4OSIgZ3VpZD0iOTYzY2Y1MWUtY2Y2MS00NmQyLWEzNzgtNTAyNWZiZTY4YmZhIj44
Njwva2V5PjwvZm9yZWlnbi1rZXlzPjxyZWYtdHlwZSBuYW1lPSJKb3VybmFsIEFydGljbGUiPjE3
PC9yZWYtdHlwZT48Y29udHJpYnV0b3JzPjxhdXRob3JzPjxhdXRob3I+VGFuYWthLCBNLiBKLjwv
YXV0aG9yPjxhdXRob3I+RWxpYXMsIEouIEouPC9hdXRob3I+PGF1dGhvcj5XaWxsaWFtcywgQS4g
QS48L2F1dGhvcj48YXV0aG9yPkRlbWVocmksIFMuPC9hdXRob3I+PGF1dGhvcj5Db3NnYXJlYSwg
QS4gSi48L2F1dGhvcj48L2F1dGhvcnM+PC9jb250cmlidXRvcnM+PGF1dGgtYWRkcmVzcz5EZXBh
cnRtZW50IG9mIE9ydGhvcGFlZGljIFN1cmdlcnksIFRoZSBKb2hucyBIb3BraW5zIFVuaXZlcnNp
dHksIDYwMSBOLiBDYXJvbGluZSBTdC4gSkhPQyA1LCBCYWx0aW1vcmUsIE1ELCAyMTI4NywgVVNB
LiBNdGFuYWthNEBqaG1pLmVkdS4mI3hEO0RlcGFydG1lbnQgb2YgUmVzZWFyY2gsIENsZXZlbGFu
ZCBDbGluaWMgQWtyb24gR2VuZXJhbCwgQWtyb24sIE9ILCBVU0EuJiN4RDtEZXBhcnRtZW50IG9m
IE9ydGhvcGFlZGljIFN1cmdlcnksIFRoZSBKb2hucyBIb3BraW5zIFVuaXZlcnNpdHksIDYwMSBO
LiBDYXJvbGluZSBTdC4gSkhPQyA1LCBCYWx0aW1vcmUsIE1ELCAyMTI4NywgVVNBLiYjeEQ7RGVw
YXJ0bWVudCBvZiBSYWRpb2xvZ3ksIFRoZSBKb2hucyBIb3BraW5zIFVuaXZlcnNpdHksIEJhbHRp
bW9yZSwgTUQsIFVTQS48L2F1dGgtYWRkcmVzcz48dGl0bGVzPjx0aXRsZT5DaGFyYWN0ZXJpemF0
aW9uIG9mIHBhdGVsbGFyIG1hbHRyYWNraW5nIHVzaW5nIGR5bmFtaWMga2luZW1hdGljIENUIGlt
YWdpbmcgaW4gcGF0aWVudHMgd2l0aCBwYXRlbGxhciBpbnN0YWJpbGl0eTwvdGl0bGU+PHNlY29u
ZGFyeS10aXRsZT5LbmVlIFN1cmcgU3BvcnRzIFRyYXVtYXRvbCBBcnRocm9zYzwvc2Vjb25kYXJ5
LXRpdGxlPjwvdGl0bGVzPjxwZXJpb2RpY2FsPjxmdWxsLXRpdGxlPktuZWUgU3VyZ2VyeSwgU3Bv
cnRzIFRyYXVtYXRvbG9neSwgQXJ0aHJvc2NvcHkgPC9mdWxsLXRpdGxlPjxhYmJyLTE+S25lZSBT
dXJnIFNwb3J0cyBUcmF1bWF0b2wgQXJ0aHJvc2M8L2FiYnItMT48L3BlcmlvZGljYWw+PHBhZ2Vz
PjM2MzQtMzY0MTwvcGFnZXM+PHZvbHVtZT4yNDwvdm9sdW1lPjxudW1iZXI+MTE8L251bWJlcj48
ZWRpdGlvbj4yMDE2MDYyOTwvZWRpdGlvbj48a2V5d29yZHM+PGtleXdvcmQ+QWRvbGVzY2VudDwv
a2V5d29yZD48a2V5d29yZD5BZHVsdDwva2V5d29yZD48a2V5d29yZD5CaW9tZWNoYW5pY2FsIFBo
ZW5vbWVuYTwva2V5d29yZD48a2V5d29yZD5GZW1hbGU8L2tleXdvcmQ+PGtleXdvcmQ+SHVtYW5z
PC9rZXl3b3JkPjxrZXl3b3JkPkpvaW50IEluc3RhYmlsaXR5LypkaWFnbm9zdGljIGltYWdpbmcv
c3VyZ2VyeTwva2V5d29yZD48a2V5d29yZD5LbmVlIEpvaW50PC9rZXl3b3JkPjxrZXl3b3JkPk1h
bGU8L2tleXdvcmQ+PGtleXdvcmQ+UGF0ZWxsYS8qZGlhZ25vc3RpYyBpbWFnaW5nPC9rZXl3b3Jk
PjxrZXl3b3JkPlBhdGVsbG9mZW1vcmFsIEpvaW50LypkaWFnbm9zdGljIGltYWdpbmcvc3VyZ2Vy
eTwva2V5d29yZD48a2V5d29yZD5QaHlzaWNhbCBFeGFtaW5hdGlvbjwva2V5d29yZD48a2V5d29y
ZD5SYW5nZSBvZiBNb3Rpb24sIEFydGljdWxhcjwva2V5d29yZD48a2V5d29yZD5Ub21vZ3JhcGh5
LCBYLVJheSBDb21wdXRlZDwva2V5d29yZD48a2V5d29yZD5UcmVhdG1lbnQgRmFpbHVyZTwva2V5
d29yZD48a2V5d29yZD5Zb3VuZyBBZHVsdDwva2V5d29yZD48a2V5d29yZD5Db21wdXRlZCB0b21v
Z3JhcGh5PC9rZXl3b3JkPjxrZXl3b3JkPkR5bmFtaWMgaW1hZ2luZzwva2V5d29yZD48a2V5d29y
ZD5NYWx0cmFja2luZzwva2V5d29yZD48a2V5d29yZD5QYXRlbGxvZmVtb3JhbCBpbnN0YWJpbGl0
eTwva2V5d29yZD48L2tleXdvcmRzPjxkYXRlcz48eWVhcj4yMDE2PC95ZWFyPjxwdWItZGF0ZXM+
PGRhdGU+Tm92PC9kYXRlPjwvcHViLWRhdGVzPjwvZGF0ZXM+PGlzYm4+MTQzMy03MzQ3IChFbGVj
dHJvbmljKSYjeEQ7MDk0Mi0yMDU2IChMaW5raW5nKTwvaXNibj48YWNjZXNzaW9uLW51bT4yNzM1
ODA1MTwvYWNjZXNzaW9uLW51bT48dXJscz48cmVsYXRlZC11cmxzPjx1cmw+aHR0cHM6Ly93d3cu
bmNiaS5ubG0ubmloLmdvdi9wdWJtZWQvMjczNTgwNTE8L3VybD48L3JlbGF0ZWQtdXJscz48L3Vy
bHM+PGVsZWN0cm9uaWMtcmVzb3VyY2UtbnVtPjEwLjEwMDcvczAwMTY3LTAxNi00MjE2LTk8L2Vs
ZWN0cm9uaWMtcmVzb3VyY2UtbnVtPjxyZW1vdGUtZGF0YWJhc2UtbmFtZT5NZWRsaW5lPC9yZW1v
dGUtZGF0YWJhc2UtbmFtZT48cmVtb3RlLWRhdGFiYXNlLXByb3ZpZGVyPk5MTTwvcmVtb3RlLWRh
dGFiYXNlLXByb3ZpZGVyPjwvcmVjb3JkPjwvQ2l0ZT48Q2l0ZT48QXV0aG9yPk51a3V0bzwvQXV0
aG9yPjxZZWFyPjIwMjM8L1llYXI+PFJlY051bT4yNjYxPC9SZWNOdW0+PHJlY29yZD48cmVjLW51
bWJlcj4yNjYxPC9yZWMtbnVtYmVyPjxmb3JlaWduLWtleXM+PGtleSBhcHA9IkVOIiBkYi1pZD0i
enB0ZjJ6MHQwOWQyZXBlZDAwcDVydjJvZXN2dnN3dnhkeGUyIiB0aW1lc3RhbXA9IjE3NDkwMzc4
NzgiIGd1aWQ9IjA5MDA2OWU3LWY4OTMtNDM4ZS04NjYwLWQ3Y2Y4ZjNjYTc0YiI+MjY2MTwva2V5
PjwvZm9yZWlnbi1rZXlzPjxyZWYtdHlwZSBuYW1lPSJKb3VybmFsIEFydGljbGUiPjE3PC9yZWYt
dHlwZT48Y29udHJpYnV0b3JzPjxhdXRob3JzPjxhdXRob3I+TnVrdXRvLCBLLjwvYXV0aG9yPjxh
dXRob3I+R2FsZSwgVC48L2F1dGhvcj48YXV0aG9yPllhbWFtb3RvLCBULjwvYXV0aG9yPjxhdXRo
b3I+TXVzYWhsLCBWLjwvYXV0aG9yPjxhdXRob3I+QW5kZXJzdCwgVy48L2F1dGhvcj48L2F1dGhv
cnM+PC9jb250cmlidXRvcnM+PGF1dGgtYWRkcmVzcz5EZXBhcnRtZW50IG9mIE9ydGhvcGVkaWMg
U3VyZ2VyeSwgVW5pdmVyc2l0eSBvZiBQaXR0c2J1cmdoIE1lZGljYWwgQ2VudGVyLCBQaXR0c2J1
cmdoLCBQQSwgVVNBLiYjeEQ7RGVwYXJ0bWVudCBvZiBPcnRob3BhZWRpYyBTdXJnZXJ5LCBLb2Jl
IFVuaXZlcnNpdHkgR3JhZHVhdGUgU2Nob29sIG9mIE1lZGljaW5lLCBLb2JlLCBIeW9nbywgSmFw
YW4uJiN4RDtCaW9keW5hbWljcyBMYWJvcmF0b3J5LCBVbml2ZXJzaXR5IG9mIFBpdHRzYnVyZ2gs
IFJpdmVydGVjaCBCdWlsZGluZyBDb21wbGV4IDM4MjAgU291dGggV2F0ZXIgU3RyZWV0LCBQaXR0
c2J1cmdoLCBQQSwgMTUyMDMsIFVTQS4mI3hEO0Jpb2R5bmFtaWNzIExhYm9yYXRvcnksIFVuaXZl
cnNpdHkgb2YgUGl0dHNidXJnaCwgUml2ZXJ0ZWNoIEJ1aWxkaW5nIENvbXBsZXggMzgyMCBTb3V0
aCBXYXRlciBTdHJlZXQsIFBpdHRzYnVyZ2gsIFBBLCAxNTIwMywgVVNBLiBhbmRlcnN0QHBpdHQu
ZWR1LjwvYXV0aC1hZGRyZXNzPjx0aXRsZXM+PHRpdGxlPkJvbmUgbW9ycGhvbG9neSBmZWF0dXJl
cyBhc3NvY2lhdGVkIHdpdGgga25lZSBraW5lbWF0aWNzIG1heSBub3QgYmUgcHJlZGljdGl2ZSBv
ZiBBQ0wgZWxvbmdhdGlvbiBkdXJpbmcgaGlnaC1kZW1hbmQgYWN0aXZpdGllczwvdGl0bGU+PHNl
Y29uZGFyeS10aXRsZT5LbmVlIFN1cmcgU3BvcnRzIFRyYXVtYXRvbCBBcnRocm9zYzwvc2Vjb25k
YXJ5LXRpdGxlPjwvdGl0bGVzPjxwZXJpb2RpY2FsPjxmdWxsLXRpdGxlPktuZWUgU3VyZ2VyeSwg
U3BvcnRzIFRyYXVtYXRvbG9neSwgQXJ0aHJvc2NvcHkgPC9mdWxsLXRpdGxlPjxhYmJyLTE+S25l
ZSBTdXJnIFNwb3J0cyBUcmF1bWF0b2wgQXJ0aHJvc2M8L2FiYnItMT48L3BlcmlvZGljYWw+PHBh
Z2VzPjUwOTYtNTEwMzwvcGFnZXM+PHZvbHVtZT4zMTwvdm9sdW1lPjxudW1iZXI+MTE8L251bWJl
cj48ZWRpdGlvbj4yMDIzMDkyMDwvZWRpdGlvbj48a2V5d29yZHM+PGtleXdvcmQ+QUNMIGVsb25n
YXRpb248L2tleXdvcmQ+PGtleXdvcmQ+QW50ZXJpb3IgY3J1Y2lhdGUgbGlnYW1lbnQgKEFDTCk8
L2tleXdvcmQ+PGtleXdvcmQ+QmlwbGFuZSByYWRpb2dyYXBoeTwva2V5d29yZD48a2V5d29yZD5M
YXRlcmFsIHBvc3RlcmlvciB0aWJpYWwgc2xvcGU8L2tleXdvcmQ+PGtleXdvcmQ+TWVkaWFsIHRp
YmlhbCBwbGF0ZWF1IGRlcHRoPC9rZXl3b3JkPjwva2V5d29yZHM+PGRhdGVzPjx5ZWFyPjIwMjM8
L3llYXI+PHB1Yi1kYXRlcz48ZGF0ZT5Ob3Y8L2RhdGU+PC9wdWItZGF0ZXM+PC9kYXRlcz48aXNi
bj4xNDMzLTczNDcgKEVsZWN0cm9uaWMpJiN4RDswOTQyLTIwNTYgKExpbmtpbmcpPC9pc2JuPjxh
Y2Nlc3Npb24tbnVtPjM3NzI4NzYxPC9hY2Nlc3Npb24tbnVtPjx1cmxzPjxyZWxhdGVkLXVybHM+
PHVybD5odHRwczovL3d3dy5uY2JpLm5sbS5uaWguZ292L3B1Ym1lZC8zNzcyODc2MTwvdXJsPjwv
cmVsYXRlZC11cmxzPjwvdXJscz48ZWxlY3Ryb25pYy1yZXNvdXJjZS1udW0+MTAuMTAwNy9zMDAx
NjctMDIzLTA3NTYwLTM8L2VsZWN0cm9uaWMtcmVzb3VyY2UtbnVtPjxyZW1vdGUtZGF0YWJhc2Ut
bmFtZT5QdWJsaXNoZXI8L3JlbW90ZS1kYXRhYmFzZS1uYW1lPjxyZW1vdGUtZGF0YWJhc2UtcHJv
dmlkZXI+TkxNPC9yZW1vdGUtZGF0YWJhc2UtcHJvdmlkZXI+PC9yZWNvcmQ+PC9DaXRlPjwvRW5k
Tm90ZT5=
</w:fldData>
              </w:fldChar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8, 21]</w:t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, -</w:t>
            </w:r>
            <w:r w:rsidR="00F46F48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LYXBsYW48L0F1dGhvcj48WWVhcj4yMDIwPC9ZZWFyPjxS
ZWNOdW0+MjY1MjwvUmVjTnVtPjxEaXNwbGF5VGV4dD5bMTNdPC9EaXNwbGF5VGV4dD48cmVjb3Jk
PjxyZWMtbnVtYmVyPjI2NTI8L3JlYy1udW1iZXI+PGZvcmVpZ24ta2V5cz48a2V5IGFwcD0iRU4i
IGRiLWlkPSJ6cHRmMnowdDA5ZDJlcGVkMDBwNXJ2Mm9lc3Z2c3d2eGR4ZTIiIHRpbWVzdGFtcD0i
MTc0OTAzNzc2NiIgZ3VpZD0iMDhkNzRiNTItOTYyNC00NDk3LWFjNGUtYjI4OWRlYWVmMDYwIj4y
NjUyPC9rZXk+PC9mb3JlaWduLWtleXM+PHJlZi10eXBlIG5hbWU9IkpvdXJuYWwgQXJ0aWNsZSI+
MTc8L3JlZi10eXBlPjxjb250cmlidXRvcnM+PGF1dGhvcnM+PGF1dGhvcj5LYXBsYW4sIEouIFQu
PC9hdXRob3I+PGF1dGhvcj5SYW1zYXksIEouIFcuPC9hdXRob3I+PGF1dGhvcj5DYW1lcm9uLCBT
LiBFLjwvYXV0aG9yPjxhdXRob3I+U2V5bW9yZSwgSy4gRC48L2F1dGhvcj48YXV0aG9yPkJyZWhs
ZXIsIE0uPC9hdXRob3I+PGF1dGhvcj5UaGF3YWl0LCBHLiBLLjwvYXV0aG9yPjxhdXRob3I+WmJp
amV3c2tpLCBXLiBCLjwvYXV0aG9yPjxhdXRob3I+U2lld2VyZHNlbiwgSi4gSC48L2F1dGhvcj48
YXV0aG9yPkJyb3duLCBULiBOLjwvYXV0aG9yPjwvYXV0aG9ycz48L2NvbnRyaWJ1dG9ycz48YXV0
aC1hZGRyZXNzPkNvbWJhdCBDYXBhYmlsaXRpZXMgRGV2ZWxvcG1lbnQgQ29tbWFuZCBTb2xkaWVy
IENlbnRlciwgTmF0aWNrLCBNYXNzYWNodXNldHRzLCBVU0EuJiN4RDtCb296IEFsbGVuIEhhbWls
dG9uLCBXYXNoaW5ndG9uLCBEQywgVVNBLiYjeEQ7RGVwYXJ0bWVudCBvZiBLaW5lc2lvbG9neSwg
Qm9pc2UgU3RhdGUgVW5pdmVyc2l0eSwgQm9pc2UsIElkYWhvLCBVU0EuJiN4RDtSdXNzZWwgSC4g
TW9yZ2FuIERlcGFydG1lbnQgb2YgUmFkaW9sb2d5LCBKb2hucyBIb3BraW5zIFVuaXZlcnNpdHks
IEJhbHRpbW9yZSwgTWFyeWxhbmQsIFVTQS4mI3hEO0RlcGFydG1lbnQgb2YgQmlvbWVkaWNhbCBF
bmdpbmVlcmluZywgSm9obnMgSG9wa2lucyBVbml2ZXJzaXR5LCBCYWx0aW1vcmUsIE1hcnlsYW5k
LCBVU0EuPC9hdXRoLWFkZHJlc3M+PHRpdGxlcz48dGl0bGU+QXNzb2NpYXRpb24gQmV0d2VlbiBL
bmVlIEFuYXRvbWljIE1ldHJpY3MgYW5kIEJpb21lY2hhbmljcyBmb3IgTWFsZSBTb2xkaWVycyBM
YW5kaW5nIFdpdGggTG9hZDwvdGl0bGU+PHNlY29uZGFyeS10aXRsZT5BbSBKIFNwb3J0cyBNZWQ8
L3NlY29uZGFyeS10aXRsZT48L3RpdGxlcz48cGVyaW9kaWNhbD48ZnVsbC10aXRsZT5BbWVyaWNh
biBKb3VybmFsIG9mIFNwb3J0cyBNZWRpY2luZTwvZnVsbC10aXRsZT48YWJici0xPkFtIEogU3Bv
cnRzIE1lZDwvYWJici0xPjwvcGVyaW9kaWNhbD48cGFnZXM+MTM4OS0xMzk3PC9wYWdlcz48dm9s
dW1lPjQ4PC92b2x1bWU+PG51bWJlcj42PC9udW1iZXI+PGVkaXRpb24+MjAyMDA0MDc8L2VkaXRp
b24+PGtleXdvcmRzPjxrZXl3b3JkPkFudGVyaW9yIENydWNpYXRlIExpZ2FtZW50PC9rZXl3b3Jk
PjxrZXl3b3JkPipBbnRlcmlvciBDcnVjaWF0ZSBMaWdhbWVudCBJbmp1cmllcy9ldGlvbG9neS9w
cmV2ZW50aW9uICZhbXA7IGNvbnRyb2w8L2tleXdvcmQ+PGtleXdvcmQ+QmVuY2htYXJraW5nPC9r
ZXl3b3JkPjxrZXl3b3JkPkJpb21lY2hhbmljYWwgUGhlbm9tZW5hPC9rZXl3b3JkPjxrZXl3b3Jk
PkJvZHkgV2VpZ2h0PC9rZXl3b3JkPjxrZXl3b3JkPkh1bWFuczwva2V5d29yZD48a2V5d29yZD5L
bmVlIEpvaW50PC9rZXl3b3JkPjxrZXl3b3JkPkxvd2VyIEV4dHJlbWl0eTwva2V5d29yZD48a2V5
d29yZD5NYWxlPC9rZXl3b3JkPjxrZXl3b3JkPipNaWxpdGFyeSBQZXJzb25uZWw8L2tleXdvcmQ+
PGtleXdvcmQ+a25lZSBpbmp1cnk8L2tleXdvcmQ+PGtleXdvcmQ+bG9hZCBjYXJyaWFnZTwva2V5
d29yZD48a2V5d29yZD50aWJpYWwgc2xvcGU8L2tleXdvcmQ+PGtleXdvcmQ+d2VpZ2h0ZWQgY29t
cHV0ZWQgdG9tb2dyYXBoeSAoQ1QpPC9rZXl3b3JkPjwva2V5d29yZHM+PGRhdGVzPjx5ZWFyPjIw
MjA8L3llYXI+PHB1Yi1kYXRlcz48ZGF0ZT5NYXk8L2RhdGU+PC9wdWItZGF0ZXM+PC9kYXRlcz48
aXNibj4xNTUyLTMzNjUgKEVsZWN0cm9uaWMpJiN4RDswMzYzLTU0NjUgKExpbmtpbmcpPC9pc2Ju
PjxhY2Nlc3Npb24tbnVtPjMyMjU1NjU3PC9hY2Nlc3Npb24tbnVtPjx1cmxzPjxyZWxhdGVkLXVy
bHM+PHVybD5odHRwczovL3d3dy5uY2JpLm5sbS5uaWguZ292L3B1Ym1lZC8zMjI1NTY1NzwvdXJs
PjwvcmVsYXRlZC11cmxzPjwvdXJscz48ZWxlY3Ryb25pYy1yZXNvdXJjZS1udW0+MTAuMTE3Ny8w
MzYzNTQ2NTIwOTExNjA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]</w:t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,</w:t>
            </w:r>
          </w:p>
          <w:p w14:paraId="15ADF2E1" w14:textId="1ED13CD0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803F6E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803F6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CwgMTEsIDE0LCAyMF08L0Rpc3Bs
YXlUZXh0PjxyZWNvcmQ+PHJlYy1udW1iZXI+MjY2MzwvcmVjLW51bWJlcj48Zm9yZWlnbi1rZXlz
PjxrZXkgYXBwPSJFTiIgZGItaWQ9InpwdGYyejB0MDlkMmVwZWQwMHA1cnYyb2VzdnZzd3Z4ZHhl
MiIgdGltZXN0YW1wPSIxNzQ5MDM3OTE2IiBndWlkPSIxNzE3ZWUxMC00NTgxLTQ4NzItYjcxMS01
YWU4YmM2ZDNmYzIiPjI2NjM8L2tleT48L2ZvcmVpZ24ta2V5cz48cmVmLXR5cGUgbmFtZT0iSm91
cm5hbCBBcnRpY2xlIj4xNzwvcmVmLXR5cGU+PGNvbnRyaWJ1dG9ycz48YXV0aG9ycz48YXV0aG9y
PkhpamlrYXRhLCBILjwvYXV0aG9yPjxhdXRob3I+VGFuaWZ1amksIE8uPC9hdXRob3I+PGF1dGhv
cj5Nb2NoaXp1a2ksIFQuPC9hdXRob3I+PGF1dGhvcj5TYXRvLCBULjwvYXV0aG9yPjxhdXRob3I+
V2F0YW5hYmUsIFMuPC9hdXRob3I+PGF1dGhvcj5LYXRzdW1pLCBSLjwvYXV0aG9yPjxhdXRob3I+
SG9rYXJpLCBTLjwvYXV0aG9yPjxhdXRob3I+S2F3YXNoaW1hLCBILjwvYXV0aG9yPjwvYXV0aG9y
cz48L2NvbnRyaWJ1dG9ycz48YXV0aC1hZGRyZXNzPkRpdmlzaW9uIG9mIE9ydGhvcGFlZGljIFN1
cmdlcnksIERlcGFydG1lbnQgb2YgUmVnZW5lcmF0aXZlIGFuZCBUcmFuc3BsYW50IE1lZGljaW5l
LCBOaWlnYXRhIFVuaXZlcnNpdHkgR3JhZHVhdGUgU2Nob29sIG9mIE1lZGljaW5lIGFuZCBEZW50
YWwgU2NpZW5jZSwgMS03NTcgQXNhaGltYWNoaS1Eb3JpIENodW8tS3UsIE5paWdhdGEsIEphcGFu
LiYjeEQ7RGl2aXNpb24gb2YgT3J0aG9wYWVkaWMgU3VyZ2VyeSwgRGVwYXJ0bWVudCBvZiBSZWdl
bmVyYXRpdmUgYW5kIFRyYW5zcGxhbnQgTWVkaWNpbmUsIE5paWdhdGEgVW5pdmVyc2l0eSBHcmFk
dWF0ZSBTY2hvb2wgb2YgTWVkaWNpbmUgYW5kIERlbnRhbCBTY2llbmNlLCAxLTc1NyBBc2FoaW1h
Y2hpLURvcmkgQ2h1by1LdSwgTmlpZ2F0YSwgSmFwYW4uIHRhbmlmdWppMDYyNDIwMDBAeWFob28u
Y28uanAuJiN4RDtEZXBhcnRtZW50IG9mIE9ydGhvcGFlZGljIFN1cmdlcnksIE5paWdhdGEgTWVk
aWNhbCBDZW50ZXIsIE5paWdhdGEsIEphcGFuLiYjeEQ7RGVwYXJ0bWVudCBvZiBPcnRob3BhZWRp
YyBTdXJnZXJ5LCBOaWlnYXRhIFByZWZlY3R1cmFsIFNoaWJhdGEgSG9zcGl0YWwsIE5paWdhdGEs
IEphcGFuLjwvYXV0aC1hZGRyZXNzPjx0aXRsZXM+PHRpdGxlPlRoZSBtb3JwaG9sb2d5IG9mIHRo
ZSBmZW1vcmFsIHBvc3RlcmlvciBjb25keWxlIGFmZmVjdHMgdGhlIGV4dGVybmFsIHJvdGF0aW9u
IG9mIHRoZSBmZW11cjwvdGl0bGU+PHNlY29uZGFyeS10aXRsZT5KIEV4cCBPcnRob3A8L3NlY29u
ZGFyeS10aXRsZT48L3RpdGxlcz48cGVyaW9kaWNhbD48ZnVsbC10aXRsZT5KIEV4cCBPcnRob3A8
L2Z1bGwtdGl0bGU+PC9wZXJpb2RpY2FsPjxwYWdlcz4xMjI8L3BhZ2VzPjx2b2x1bWU+MTA8L3Zv
bHVtZT48bnVtYmVyPjE8L251bWJlcj48ZWRpdGlvbj4yMDIzMTEyNTwvZWRpdGlvbj48a2V5d29y
ZHM+PGtleXdvcmQ+QWxpZ25tZW50IG9mIGxvd2VyIGV4dHJlbWl0aWVzPC9rZXl3b3JkPjxrZXl3
b3JkPkZlbW9yYWwgbW9ycGhvbG9neTwva2V5d29yZD48a2V5d29yZD5GZW1vcmFsIHJvdGF0aW9u
PC9rZXl3b3JkPjxrZXl3b3JkPktuZWUgbW90aW9uPC9rZXl3b3JkPjxrZXl3b3JkPk1vdGlvbiBh
bmFseXNpczwva2V5d29yZD48a2V5d29yZD5UaHJlZS1kaW1lbnNpb25hbCB0byB0d28tZGltZW5z
aW9uYWwgcmVnaXN0cmF0aW9uIHRlY2huaXF1ZTwva2V5d29yZD48a2V5d29yZD50aWJpYWwgbW9y
cGhvbG9neTwva2V5d29yZD48L2tleXdvcmRzPjxkYXRlcz48eWVhcj4yMDIzPC95ZWFyPjxwdWIt
ZGF0ZXM+PGRhdGU+Tm92IDI1PC9kYXRlPjwvcHViLWRhdGVzPjwvZGF0ZXM+PGlzYm4+MjE5Ny0x
MTUzIChQcmludCkmI3hEOzIxOTctMTE1MyAoRWxlY3Ryb25pYykmI3hEOzIxOTctMTE1MyAoTGlu
a2luZyk8L2lzYm4+PGFjY2Vzc2lvbi1udW0+MzgwMDY0MTk8L2FjY2Vzc2lvbi1udW0+PHVybHM+
PHJlbGF0ZWQtdXJscz48dXJsPmh0dHBzOi8vd3d3Lm5jYmkubmxtLm5paC5nb3YvcHVibWVkLzM4
MDA2NDE5PC91cmw+PC9yZWxhdGVkLXVybHM+PC91cmxzPjxjdXN0b20xPlRoZSBhdXRob3JzIGRl
Y2xhcmUgdGhhdCB0aGV5IGhhdmUgbm8gY29uZmxpY3Qgb2YgaW50ZXJlc3QuPC9jdXN0b20xPjxj
dXN0b20yPlBNQzEwNjc2MzM5PC9jdXN0b20yPjxlbGVjdHJvbmljLXJlc291cmNlLW51bT4xMC4x
MTg2L3M0MDYzNC0wMjMtMDA2ODYtdzwvZWxlY3Ryb25pYy1yZXNvdXJjZS1udW0+PHJlbW90ZS1k
YXRhYmFzZS1uYW1lPlB1Yk1lZC1ub3QtTUVETElORTwvcmVtb3RlLWRhdGFiYXNlLW5hbWU+PHJl
bW90ZS1kYXRhYmFzZS1wcm92aWRlcj5OTE08L3JlbW90ZS1kYXRhYmFzZS1wcm92aWRlcj48L3Jl
Y29yZD48L0NpdGU+PENpdGU+PEF1dGhvcj5Ib2RlbDwvQXV0aG9yPjxZZWFyPjIwMjI8L1llYXI+
PFJlY051bT4xMTA8L1JlY051bT48cmVjb3JkPjxyZWMtbnVtYmVyPjExMDwvcmVjLW51bWJlcj48
Zm9yZWlnbi1rZXlzPjxrZXkgYXBwPSJFTiIgZGItaWQ9InpwdGYyejB0MDlkMmVwZWQwMHA1cnYy
b2VzdnZzd3Z4ZHhlMiIgdGltZXN0YW1wPSIxNzEwODU3MDYzIiBndWlkPSJlYTNlN2QwYi1kOTcx
LTRkYmYtYWU1Mi1mY2U4MDM3ZDVhMGEiPjExMDwva2V5PjwvZm9yZWlnbi1rZXlzPjxyZWYtdHlw
ZSBuYW1lPSJKb3VybmFsIEFydGljbGUiPjE3PC9yZWYtdHlwZT48Y29udHJpYnV0b3JzPjxhdXRo
b3JzPjxhdXRob3I+SG9kZWwsIFMuPC9hdXRob3I+PGF1dGhvcj5Qb3N0b2xrYSwgQi48L2F1dGhv
cj48YXV0aG9yPkZsdXJ5LCBBLjwvYXV0aG9yPjxhdXRob3I+U2NodXR6LCBQLjwvYXV0aG9yPjxh
dXRob3I+VGF5bG9yLCBXLiBSLjwvYXV0aG9yPjxhdXRob3I+VmxhY2hvcG91bG9zLCBMLjwvYXV0
aG9yPjxhdXRob3I+RnVjZW50ZXNlLCBTLiBGLjwvYXV0aG9yPjwvYXV0aG9ycz48L2NvbnRyaWJ1
dG9ycz48YXV0aC1hZGRyZXNzPkRlcGFydG1lbnQgb2YgT3J0aG9wZWRpY3MsIEJhbGdyaXN0IFVu
aXZlcnNpdHkgSG9zcGl0YWwsIFVuaXZlcnNpdHkgb2YgWnVyaWNoLCBGb3JjaHN0cmFzc2UgMzQw
LCA4MDA4IFp1cmljaCwgU3dpdHplcmxhbmQuJiN4RDtMYWJvcmF0b3J5IGZvciBNb3ZlbWVudCBC
aW9tZWNoYW5pY3MsIEluc3RpdHV0ZSBmb3IgQmlvbWVjaGFuaWNzLCBFVEggWnVyaWNoLCA4MDkz
IFp1cmljaCwgU3dpdHplcmxhbmQuPC9hdXRoLWFkZHJlc3M+PHRpdGxlcz48dGl0bGU+SW5mbHVl
bmNlIG9mIEJvbmUgTW9ycGhvbG9neSBvbiBJbiBWaXZvIFRpYmlvLUZlbW9yYWwgS2luZW1hdGlj
cyBpbiBIZWFsdGh5IEtuZWVzIGR1cmluZyBHYWl0IEFjdGl2aXRpZXM8L3RpdGxlPjxzZWNvbmRh
cnktdGl0bGU+SiBDbGluIE1lZDwvc2Vjb25kYXJ5LXRpdGxlPjwvdGl0bGVzPjxwZXJpb2RpY2Fs
PjxmdWxsLXRpdGxlPkogQ2xpbiBNZWQ8L2Z1bGwtdGl0bGU+PC9wZXJpb2RpY2FsPjx2b2x1bWU+
MTE8L3ZvbHVtZT48bnVtYmVyPjE3PC9udW1iZXI+PGVkaXRpb24+MjAyMjA4MzA8L2VkaXRpb24+
PGtleXdvcmRzPjxrZXl3b3JkPmJvbmUgbW9ycGhvbG9neTwva2V5d29yZD48a2V5d29yZD5raW5l
bWF0aWM8L2tleXdvcmQ+PGtleXdvcmQ+a25lZTwva2V5d29yZD48a2V5d29yZD5waXZvdDwva2V5
d29yZD48L2tleXdvcmRzPjxkYXRlcz48eWVhcj4yMDIyPC95ZWFyPjxwdWItZGF0ZXM+PGRhdGU+
QXVnIDMwPC9kYXRlPjwvcHViLWRhdGVzPjwvZGF0ZXM+PGlzYm4+MjA3Ny0wMzgzIChQcmludCkm
I3hEOzIwNzctMDM4MyAoRWxlY3Ryb25pYykmI3hEOzIwNzctMDM4MyAoTGlua2luZyk8L2lzYm4+
PGFjY2Vzc2lvbi1udW0+MzYwNzkwMTY8L2FjY2Vzc2lvbi1udW0+PHVybHM+PHJlbGF0ZWQtdXJs
cz48dXJsPmh0dHBzOi8vd3d3Lm5jYmkubmxtLm5paC5nb3YvcHVibWVkLzM2MDc5MDE2PC91cmw+
PC9yZWxhdGVkLXVybHM+PC91cmxzPjxjdXN0b20xPlMuRi5GLiBpcyBhIGNvbnN1bHRhbnQgZm9y
IE1lZGFjdGEgU0EgKFN3aXR6ZXJsYW5kKSwgU21pdGgmYW1wO05lcGhldyAoVUspLCBhbmQgS2Fy
bCBTdG9yeiBTRSZhbXA7IENvLiAoR2VybWFueSkuIFRoZSByZW1haW5pbmcgYXV0aG9ycyBoYXZl
IG5vdGhpbmcgdG8gZGlzY2xvc2UuIE5vIGRpcmVjdCBmdW5kaW5nIHdhcyByZWNlaXZlZCBmb3Ig
dGhpcyBzdHVkeS48L2N1c3RvbTE+PGN1c3RvbTI+UE1DOTQ1NzAxOTwvY3VzdG9tMj48ZWxlY3Ry
b25pYy1yZXNvdXJjZS1udW0+MTAuMzM5MC9qY20xMTE3NTA4MjwvZWxlY3Ryb25pYy1yZXNvdXJj
ZS1udW0+PHJlbW90ZS1kYXRhYmFzZS1uYW1lPlB1Yk1lZC1ub3QtTUVETElORTwvcmVtb3RlLWRh
dGFiYXNlLW5hbWU+PHJlbW90ZS1kYXRhYmFzZS1wcm92aWRlcj5OTE08L3JlbW90ZS1kYXRhYmFz
ZS1wcm92aWRlcj48L3JlY29yZD48L0NpdGU+PENpdGU+PEF1dGhvcj5NY0xlYW48L0F1dGhvcj48
WWVhcj4yMDEwPC9ZZWFyPjxSZWNOdW0+MjY0MzwvUmVjTnVtPjxyZWNvcmQ+PHJlYy1udW1iZXI+
MjY0MzwvcmVjLW51bWJlcj48Zm9yZWlnbi1rZXlzPjxrZXkgYXBwPSJFTiIgZGItaWQ9InpwdGYy
ejB0MDlkMmVwZWQwMHA1cnYyb2VzdnZzd3Z4ZHhlMiIgdGltZXN0YW1wPSIxNzQ5MDM3NDk3IiBn
dWlkPSIwYzk1NTEzZS1mNTQ3LTQ1YTMtYWQ2Mi1jNmIyMDJmZTcwNzciPjI2NDM8L2tleT48L2Zv
cmVpZ24ta2V5cz48cmVmLXR5cGUgbmFtZT0iSm91cm5hbCBBcnRpY2xlIj4xNzwvcmVmLXR5cGU+
PGNvbnRyaWJ1dG9ycz48YXV0aG9ycz48YXV0aG9yPk1jTGVhbiwgUy4gRy48L2F1dGhvcj48YXV0
aG9yPkx1Y2V5LCBTLiBNLjwvYXV0aG9yPjxhdXRob3I+Um9ocmVyLCBTLjwvYXV0aG9yPjxhdXRo
b3I+QnJhbmRvbiwgQy48L2F1dGhvcj48L2F1dGhvcnM+PC9jb250cmlidXRvcnM+PGF1dGgtYWRk
cmVzcz5EaXZpc2lvbiBvZiBLaW5lc2lvbG9neSwgVGhlIFVuaXZlcnNpdHkgb2YgTWljaGlnYW4s
IDQwMSBXYXNodGVuYXcgQXZlLCBBbm4gQXJib3IsIE1JIDQ4MTA5LCBVU0EuIG1jbGVhbnNjQHVt
aWNoLmVkdTwvYXV0aC1hZGRyZXNzPjx0aXRsZXM+PHRpdGxlPktuZWUgam9pbnQgYW5hdG9teSBw
cmVkaWN0cyBoaWdoLXJpc2sgaW4gdml2byBkeW5hbWljIGxhbmRpbmcga25lZSBiaW9tZWNoYW5p
Y3M8L3RpdGxlPjxzZWNvbmRhcnktdGl0bGU+Q2xpbiBCaW9tZWNoIChCcmlzdG9sKTwvc2Vjb25k
YXJ5LXRpdGxlPjwvdGl0bGVzPjxwZXJpb2RpY2FsPjxmdWxsLXRpdGxlPkNsaW4gQmlvbWVjaCAo
QnJpc3RvbCk8L2Z1bGwtdGl0bGU+PC9wZXJpb2RpY2FsPjxwYWdlcz43ODEtODwvcGFnZXM+PHZv
bHVtZT4yNTwvdm9sdW1lPjxudW1iZXI+ODwvbnVtYmVyPjxrZXl3b3Jkcz48a2V5d29yZD5Bbmts
ZSBKb2ludC9waHlzaW9sb2d5PC9rZXl3b3JkPjxrZXl3b3JkPkFudGVyaW9yIENydWNpYXRlIExp
Z2FtZW50IEluanVyaWVzPC9rZXl3b3JkPjxrZXl3b3JkPkJpb21lY2hhbmljYWwgUGhlbm9tZW5h
PC9rZXl3b3JkPjxrZXl3b3JkPkZlbWFsZTwva2V5d29yZD48a2V5d29yZD5IaXAgSm9pbnQvcGh5
c2lvbG9neTwva2V5d29yZD48a2V5d29yZD5IdW1hbnM8L2tleXdvcmQ+PGtleXdvcmQ+S25lZSBK
b2ludC8qYW5hdG9teSAmYW1wOyBoaXN0b2xvZ3kvKnBoeXNpb2xvZ3k8L2tleXdvcmQ+PGtleXdv
cmQ+WW91bmcgQWR1bHQ8L2tleXdvcmQ+PC9rZXl3b3Jkcz48ZGF0ZXM+PHllYXI+MjAxMDwveWVh
cj48cHViLWRhdGVzPjxkYXRlPk9jdDwvZGF0ZT48L3B1Yi1kYXRlcz48L2RhdGVzPjxpc2JuPjE4
NzktMTI3MSAoRWxlY3Ryb25pYykmI3hEOzAyNjgtMDAzMyAoTGlua2luZyk8L2lzYm4+PGFjY2Vz
c2lvbi1udW0+MjA2MDUwNjM8L2FjY2Vzc2lvbi1udW0+PHVybHM+PHJlbGF0ZWQtdXJscz48dXJs
Pmh0dHBzOi8vd3d3Lm5jYmkubmxtLm5paC5nb3YvcHVibWVkLzIwNjA1MDYzPC91cmw+PC9yZWxh
dGVkLXVybHM+PC91cmxzPjxlbGVjdHJvbmljLXJlc291cmNlLW51bT4xMC4xMDE2L2ouY2xpbmJp
b21lY2guMjAxMC4wNi4wMDI8L2VsZWN0cm9uaWMtcmVzb3VyY2UtbnVtPjxyZW1vdGUtZGF0YWJh
c2UtbmFtZT5NZWRsaW5lPC9yZW1vdGUtZGF0YWJhc2UtbmFtZT48cmVtb3RlLWRhdGFiYXNlLXBy
b3ZpZGVyPk5MTTwvcmVtb3RlLWRhdGFiYXNlLXByb3ZpZGVyPjwvcmVjb3JkPjwvQ2l0ZT48Q2l0
ZT48QXV0aG9yPlNodWx0ejwvQXV0aG9yPjxZZWFyPjIwMTI8L1llYXI+PFJlY051bT4yNjUwPC9S
ZWNOdW0+PHJlY29yZD48cmVjLW51bWJlcj4yNjUwPC9yZWMtbnVtYmVyPjxmb3JlaWduLWtleXM+
PGtleSBhcHA9IkVOIiBkYi1pZD0ienB0ZjJ6MHQwOWQyZXBlZDAwcDVydjJvZXN2dnN3dnhkeGUy
IiB0aW1lc3RhbXA9IjE3NDkwMzc2ODkiIGd1aWQ9IjcyNDZjNzEyLTM3MWItNDVkOS1iZjYzLWQ0
MTE2OWE1YmI4NyI+MjY1MDwva2V5PjwvZm9yZWlnbi1rZXlzPjxyZWYtdHlwZSBuYW1lPSJKb3Vy
bmFsIEFydGljbGUiPjE3PC9yZWYtdHlwZT48Y29udHJpYnV0b3JzPjxhdXRob3JzPjxhdXRob3I+
U2h1bHR6LCBTLiBKLjwvYXV0aG9yPjxhdXRob3I+U2NobWl0eiwgUi4gSi48L2F1dGhvcj48L2F1
dGhvcnM+PC9jb250cmlidXRvcnM+PGF1dGgtYWRkcmVzcz5BcHBsaWVkIE5ldXJvbWVjaGFuaWNz
IFJlc2VhcmNoIExhYm9yYXRvcnksIERlcGFydG1lbnQgb2YgS2luZXNpb2xvZ3ksIFVuaXZlcnNp
dHkgb2YgTm9ydGggQ2Fyb2xpbmEgYXQgR3JlZW5zYm9ybywgR3JlZW5zYm9ybywgTm9ydGggQ2Fy
b2xpbmEgMjc0NTUsIFVTQS4gc2pzaHVsdHpAdW5jZy5lZHU8L2F1dGgtYWRkcmVzcz48dGl0bGVz
Pjx0aXRsZT5UaWJpYWwgcGxhdGVhdSBnZW9tZXRyeSBpbmZsdWVuY2VzIGxvd2VyIGV4dHJlbWl0
eSBiaW9tZWNoYW5pY3MgZHVyaW5nIGxhbmRpbmc8L3RpdGxlPjxzZWNvbmRhcnktdGl0bGU+QW0g
SiBTcG9ydHMgTWVkPC9zZWNvbmRhcnktdGl0bGU+PC90aXRsZXM+PHBlcmlvZGljYWw+PGZ1bGwt
dGl0bGU+QW1lcmljYW4gSm91cm5hbCBvZiBTcG9ydHMgTWVkaWNpbmU8L2Z1bGwtdGl0bGU+PGFi
YnItMT5BbSBKIFNwb3J0cyBNZWQ8L2FiYnItMT48L3BlcmlvZGljYWw+PHBhZ2VzPjIwMjktMzY8
L3BhZ2VzPjx2b2x1bWU+NDA8L3ZvbHVtZT48bnVtYmVyPjk8L251bWJlcj48ZWRpdGlvbj4yMDEy
MDcyNjwvZWRpdGlvbj48a2V5d29yZHM+PGtleXdvcmQ+QW50ZXJpb3IgQ3J1Y2lhdGUgTGlnYW1l
bnQgSW5qdXJpZXM8L2tleXdvcmQ+PGtleXdvcmQ+QmlvbWVjaGFuaWNhbCBQaGVub21lbmE8L2tl
eXdvcmQ+PGtleXdvcmQ+RmVtYWxlPC9rZXl3b3JkPjxrZXl3b3JkPkhpcCBKb2ludC8qcGh5c2lv
bG9neS9waHlzaW9wYXRob2xvZ3k8L2tleXdvcmQ+PGtleXdvcmQ+SHVtYW5zPC9rZXl3b3JkPjxr
ZXl3b3JkPktuZWUgSm9pbnQvKnBoeXNpb2xvZ3kvcGh5c2lvcGF0aG9sb2d5PC9rZXl3b3JkPjxr
ZXl3b3JkPkxvd2VyIEV4dHJlbWl0eS8qcGh5c2lvbG9neS9waHlzaW9wYXRob2xvZ3k8L2tleXdv
cmQ+PGtleXdvcmQ+TWFnbmV0aWMgUmVzb25hbmNlIEltYWdpbmc8L2tleXdvcmQ+PGtleXdvcmQ+
KlN0cmVzcywgTWVjaGFuaWNhbDwva2V5d29yZD48a2V5d29yZD5UaWJpYS8qYW5hdG9teSAmYW1w
OyBoaXN0b2xvZ3kvcGh5c2lvcGF0aG9sb2d5PC9rZXl3b3JkPjxrZXl3b3JkPldlaWdodC1CZWFy
aW5nLypwaHlzaW9sb2d5PC9rZXl3b3JkPjxrZXl3b3JkPllvdW5nIEFkdWx0PC9rZXl3b3JkPjwv
a2V5d29yZHM+PGRhdGVzPjx5ZWFyPjIwMTI8L3llYXI+PHB1Yi1kYXRlcz48ZGF0ZT5TZXA8L2Rh
dGU+PC9wdWItZGF0ZXM+PC9kYXRlcz48aXNibj4xNTUyLTMzNjUgKEVsZWN0cm9uaWMpJiN4RDsw
MzYzLTU0NjUgKExpbmtpbmcpPC9pc2JuPjxhY2Nlc3Npb24tbnVtPjIyODM3NDI4PC9hY2Nlc3Np
b24tbnVtPjx1cmxzPjxyZWxhdGVkLXVybHM+PHVybD5odHRwczovL3d3dy5uY2JpLm5sbS5uaWgu
Z292L3B1Ym1lZC8yMjgzNzQyODwvdXJsPjwvcmVsYXRlZC11cmxzPjwvdXJscz48ZWxlY3Ryb25p
Yy1yZXNvdXJjZS1udW0+MTAuMTE3Ny8wMzYzNTQ2NTEyNDUzMjk1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803F6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803F6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803F6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0, 11, 14, 20]</w:t>
            </w:r>
            <w:r w:rsidR="00803F6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4D4B6BFE" w14:textId="08CA4A3E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LCAxOCwgMjFdPC9EaXNwbGF5VGV4dD48
cmVjb3JkPjxyZWMtbnVtYmVyPjExMDwvcmVjLW51bWJlcj48Zm9yZWlnbi1rZXlzPjxrZXkgYXBw
PSJFTiIgZGItaWQ9InpwdGYyejB0MDlkMmVwZWQwMHA1cnYyb2VzdnZzd3Z4ZHhlMiIgdGltZXN0
YW1wPSIxNzEwODU3MDYzIiBndWlkPSJlYTNlN2QwYi1kOTcxLTRkYmYtYWU1Mi1mY2U4MDM3ZDVh
MGEiPjExMDwva2V5PjwvZm9yZWlnbi1rZXlzPjxyZWYtdHlwZSBuYW1lPSJKb3VybmFsIEFydGlj
bGUiPjE3PC9yZWYtdHlwZT48Y29udHJpYnV0b3JzPjxhdXRob3JzPjxhdXRob3I+SG9kZWwsIFMu
PC9hdXRob3I+PGF1dGhvcj5Qb3N0b2xrYSwgQi48L2F1dGhvcj48YXV0aG9yPkZsdXJ5LCBBLjwv
YXV0aG9yPjxhdXRob3I+U2NodXR6LCBQLjwvYXV0aG9yPjxhdXRob3I+VGF5bG9yLCBXLiBSLjwv
YXV0aG9yPjxhdXRob3I+VmxhY2hvcG91bG9zLCBMLjwvYXV0aG9yPjxhdXRob3I+RnVjZW50ZXNl
LCBTLiBGLjwvYXV0aG9yPjwvYXV0aG9ycz48L2NvbnRyaWJ1dG9ycz48YXV0aC1hZGRyZXNzPkRl
cGFydG1lbnQgb2YgT3J0aG9wZWRpY3MsIEJhbGdyaXN0IFVuaXZlcnNpdHkgSG9zcGl0YWwsIFVu
aXZlcnNpdHkgb2YgWnVyaWNoLCBGb3JjaHN0cmFzc2UgMzQwLCA4MDA4IFp1cmljaCwgU3dpdHpl
cmxhbmQuJiN4RDtMYWJvcmF0b3J5IGZvciBNb3ZlbWVudCBCaW9tZWNoYW5pY3MsIEluc3RpdHV0
ZSBmb3IgQmlvbWVjaGFuaWNzLCBFVEggWnVyaWNoLCA4MDkzIFp1cmljaCwgU3dpdHplcmxhbmQu
PC9hdXRoLWFkZHJlc3M+PHRpdGxlcz48dGl0bGU+SW5mbHVlbmNlIG9mIEJvbmUgTW9ycGhvbG9n
eSBvbiBJbiBWaXZvIFRpYmlvLUZlbW9yYWwgS2luZW1hdGljcyBpbiBIZWFsdGh5IEtuZWVzIGR1
cmluZyBHYWl0IEFjdGl2aXRpZXM8L3RpdGxlPjxzZWNvbmRhcnktdGl0bGU+SiBDbGluIE1lZDwv
c2Vjb25kYXJ5LXRpdGxlPjwvdGl0bGVzPjxwZXJpb2RpY2FsPjxmdWxsLXRpdGxlPkogQ2xpbiBN
ZWQ8L2Z1bGwtdGl0bGU+PC9wZXJpb2RpY2FsPjx2b2x1bWU+MTE8L3ZvbHVtZT48bnVtYmVyPjE3
PC9udW1iZXI+PGVkaXRpb24+MjAyMjA4MzA8L2VkaXRpb24+PGtleXdvcmRzPjxrZXl3b3JkPmJv
bmUgbW9ycGhvbG9neTwva2V5d29yZD48a2V5d29yZD5raW5lbWF0aWM8L2tleXdvcmQ+PGtleXdv
cmQ+a25lZTwva2V5d29yZD48a2V5d29yZD5waXZvdDwva2V5d29yZD48L2tleXdvcmRzPjxkYXRl
cz48eWVhcj4yMDIyPC95ZWFyPjxwdWItZGF0ZXM+PGRhdGU+QXVnIDMwPC9kYXRlPjwvcHViLWRh
dGVzPjwvZGF0ZXM+PGlzYm4+MjA3Ny0wMzgzIChQcmludCkmI3hEOzIwNzctMDM4MyAoRWxlY3Ry
b25pYykmI3hEOzIwNzctMDM4MyAoTGlua2luZyk8L2lzYm4+PGFjY2Vzc2lvbi1udW0+MzYwNzkw
MTY8L2FjY2Vzc2lvbi1udW0+PHVybHM+PHJlbGF0ZWQtdXJscz48dXJsPmh0dHBzOi8vd3d3Lm5j
YmkubmxtLm5paC5nb3YvcHVibWVkLzM2MDc5MDE2PC91cmw+PC9yZWxhdGVkLXVybHM+PC91cmxz
PjxjdXN0b20xPlMuRi5GLiBpcyBhIGNvbnN1bHRhbnQgZm9yIE1lZGFjdGEgU0EgKFN3aXR6ZXJs
YW5kKSwgU21pdGgmYW1wO05lcGhldyAoVUspLCBhbmQgS2FybCBTdG9yeiBTRSZhbXA7IENvLiAo
R2VybWFueSkuIFRoZSByZW1haW5pbmcgYXV0aG9ycyBoYXZlIG5vdGhpbmcgdG8gZGlzY2xvc2Uu
IE5vIGRpcmVjdCBmdW5kaW5nIHdhcyByZWNlaXZlZCBmb3IgdGhpcyBzdHVkeS48L2N1c3RvbTE+
PGN1c3RvbTI+UE1DOTQ1NzAxOTwvY3VzdG9tMj48ZWxlY3Ryb25pYy1yZXNvdXJjZS1udW0+MTAu
MzM5MC9qY20xMTE3NTA4MjwvZWxlY3Ryb25pYy1yZXNvdXJjZS1udW0+PHJlbW90ZS1kYXRhYmFz
ZS1uYW1lPlB1Yk1lZC1ub3QtTUVETElORTwvcmVtb3RlLWRhdGFiYXNlLW5hbWU+PHJlbW90ZS1k
YXRhYmFzZS1wcm92aWRlcj5OTE08L3JlbW90ZS1kYXRhYmFzZS1wcm92aWRlcj48L3JlY29yZD48
L0NpdGU+PENpdGU+PEF1dGhvcj5UYW5ha2E8L0F1dGhvcj48WWVhcj4yMDE2PC9ZZWFyPjxSZWNO
dW0+ODY8L1JlY051bT48cmVjb3JkPjxyZWMtbnVtYmVyPjg2PC9yZWMtbnVtYmVyPjxmb3JlaWdu
LWtleXM+PGtleSBhcHA9IkVOIiBkYi1pZD0ienB0ZjJ6MHQwOWQyZXBlZDAwcDVydjJvZXN2dnN3
dnhkeGUyIiB0aW1lc3RhbXA9IjE3MDk3MjA0ODkiIGd1aWQ9Ijk2M2NmNTFlLWNmNjEtNDZkMi1h
Mzc4LTUwMjVmYmU2OGJmYSI+ODY8L2tleT48L2ZvcmVpZ24ta2V5cz48cmVmLXR5cGUgbmFtZT0i
Sm91cm5hbCBBcnRpY2xlIj4xNzwvcmVmLXR5cGU+PGNvbnRyaWJ1dG9ycz48YXV0aG9ycz48YXV0
aG9yPlRhbmFrYSwgTS4gSi48L2F1dGhvcj48YXV0aG9yPkVsaWFzLCBKLiBKLjwvYXV0aG9yPjxh
dXRob3I+V2lsbGlhbXMsIEEuIEEuPC9hdXRob3I+PGF1dGhvcj5EZW1laHJpLCBTLjwvYXV0aG9y
PjxhdXRob3I+Q29zZ2FyZWEsIEEuIEouPC9hdXRob3I+PC9hdXRob3JzPjwvY29udHJpYnV0b3Jz
PjxhdXRoLWFkZHJlc3M+RGVwYXJ0bWVudCBvZiBPcnRob3BhZWRpYyBTdXJnZXJ5LCBUaGUgSm9o
bnMgSG9wa2lucyBVbml2ZXJzaXR5LCA2MDEgTi4gQ2Fyb2xpbmUgU3QuIEpIT0MgNSwgQmFsdGlt
b3JlLCBNRCwgMjEyODcsIFVTQS4gTXRhbmFrYTRAamhtaS5lZHUuJiN4RDtEZXBhcnRtZW50IG9m
IFJlc2VhcmNoLCBDbGV2ZWxhbmQgQ2xpbmljIEFrcm9uIEdlbmVyYWwsIEFrcm9uLCBPSCwgVVNB
LiYjeEQ7RGVwYXJ0bWVudCBvZiBPcnRob3BhZWRpYyBTdXJnZXJ5LCBUaGUgSm9obnMgSG9wa2lu
cyBVbml2ZXJzaXR5LCA2MDEgTi4gQ2Fyb2xpbmUgU3QuIEpIT0MgNSwgQmFsdGltb3JlLCBNRCwg
MjEyODcsIFVTQS4mI3hEO0RlcGFydG1lbnQgb2YgUmFkaW9sb2d5LCBUaGUgSm9obnMgSG9wa2lu
cyBVbml2ZXJzaXR5LCBCYWx0aW1vcmUsIE1ELCBVU0EuPC9hdXRoLWFkZHJlc3M+PHRpdGxlcz48
dGl0bGU+Q2hhcmFjdGVyaXphdGlvbiBvZiBwYXRlbGxhciBtYWx0cmFja2luZyB1c2luZyBkeW5h
bWljIGtpbmVtYXRpYyBDVCBpbWFnaW5nIGluIHBhdGllbnRzIHdpdGggcGF0ZWxsYXIgaW5zdGFi
aWxpdHk8L3RpdGxlPjxzZWNvbmRhcnktdGl0bGU+S25lZSBTdXJnIFNwb3J0cyBUcmF1bWF0b2wg
QXJ0aHJvc2M8L3NlY29uZGFyeS10aXRsZT48L3RpdGxlcz48cGVyaW9kaWNhbD48ZnVsbC10aXRs
ZT5LbmVlIFN1cmdlcnksIFNwb3J0cyBUcmF1bWF0b2xvZ3ksIEFydGhyb3Njb3B5IDwvZnVsbC10
aXRsZT48YWJici0xPktuZWUgU3VyZyBTcG9ydHMgVHJhdW1hdG9sIEFydGhyb3NjPC9hYmJyLTE+
PC9wZXJpb2RpY2FsPjxwYWdlcz4zNjM0LTM2NDE8L3BhZ2VzPjx2b2x1bWU+MjQ8L3ZvbHVtZT48
bnVtYmVyPjExPC9udW1iZXI+PGVkaXRpb24+MjAxNjA2Mjk8L2VkaXRpb24+PGtleXdvcmRzPjxr
ZXl3b3JkPkFkb2xlc2NlbnQ8L2tleXdvcmQ+PGtleXdvcmQ+QWR1bHQ8L2tleXdvcmQ+PGtleXdv
cmQ+QmlvbWVjaGFuaWNhbCBQaGVub21lbmE8L2tleXdvcmQ+PGtleXdvcmQ+RmVtYWxlPC9rZXl3
b3JkPjxrZXl3b3JkPkh1bWFuczwva2V5d29yZD48a2V5d29yZD5Kb2ludCBJbnN0YWJpbGl0eS8q
ZGlhZ25vc3RpYyBpbWFnaW5nL3N1cmdlcnk8L2tleXdvcmQ+PGtleXdvcmQ+S25lZSBKb2ludDwv
a2V5d29yZD48a2V5d29yZD5NYWxlPC9rZXl3b3JkPjxrZXl3b3JkPlBhdGVsbGEvKmRpYWdub3N0
aWMgaW1hZ2luZzwva2V5d29yZD48a2V5d29yZD5QYXRlbGxvZmVtb3JhbCBKb2ludC8qZGlhZ25v
c3RpYyBpbWFnaW5nL3N1cmdlcnk8L2tleXdvcmQ+PGtleXdvcmQ+UGh5c2ljYWwgRXhhbWluYXRp
b248L2tleXdvcmQ+PGtleXdvcmQ+UmFuZ2Ugb2YgTW90aW9uLCBBcnRpY3VsYXI8L2tleXdvcmQ+
PGtleXdvcmQ+VG9tb2dyYXBoeSwgWC1SYXkgQ29tcHV0ZWQ8L2tleXdvcmQ+PGtleXdvcmQ+VHJl
YXRtZW50IEZhaWx1cmU8L2tleXdvcmQ+PGtleXdvcmQ+WW91bmcgQWR1bHQ8L2tleXdvcmQ+PGtl
eXdvcmQ+Q29tcHV0ZWQgdG9tb2dyYXBoeTwva2V5d29yZD48a2V5d29yZD5EeW5hbWljIGltYWdp
bmc8L2tleXdvcmQ+PGtleXdvcmQ+TWFsdHJhY2tpbmc8L2tleXdvcmQ+PGtleXdvcmQ+UGF0ZWxs
b2ZlbW9yYWwgaW5zdGFiaWxpdHk8L2tleXdvcmQ+PC9rZXl3b3Jkcz48ZGF0ZXM+PHllYXI+MjAx
NjwveWVhcj48cHViLWRhdGVzPjxkYXRlPk5vdjwvZGF0ZT48L3B1Yi1kYXRlcz48L2RhdGVzPjxp
c2JuPjE0MzMtNzM0NyAoRWxlY3Ryb25pYykmI3hEOzA5NDItMjA1NiAoTGlua2luZyk8L2lzYm4+
PGFjY2Vzc2lvbi1udW0+MjczNTgwNTE8L2FjY2Vzc2lvbi1udW0+PHVybHM+PHJlbGF0ZWQtdXJs
cz48dXJsPmh0dHBzOi8vd3d3Lm5jYmkubmxtLm5paC5nb3YvcHVibWVkLzI3MzU4MDUxPC91cmw+
PC9yZWxhdGVkLXVybHM+PC91cmxzPjxlbGVjdHJvbmljLXJlc291cmNlLW51bT4xMC4xMDA3L3Mw
MDE2Ny0wMTYtNDIxNi05PC9lbGVjdHJvbmljLXJlc291cmNlLW51bT48cmVtb3RlLWRhdGFiYXNl
LW5hbWU+TWVkbGluZTwvcmVtb3RlLWRhdGFiYXNlLW5hbWU+PHJlbW90ZS1kYXRhYmFzZS1wcm92
aWRlcj5OTE08L3JlbW90ZS1kYXRhYmFzZS1wcm92aWRlcj48L3JlY29yZD48L0NpdGU+PENpdGU+
PEF1dGhvcj5OdWt1dG88L0F1dGhvcj48WWVhcj4yMDIzPC9ZZWFyPjxSZWNOdW0+MjY2MTwvUmVj
TnVtPjxyZWNvcmQ+PHJlYy1udW1iZXI+MjY2MTwvcmVjLW51bWJlcj48Zm9yZWlnbi1rZXlzPjxr
ZXkgYXBwPSJFTiIgZGItaWQ9InpwdGYyejB0MDlkMmVwZWQwMHA1cnYyb2VzdnZzd3Z4ZHhlMiIg
dGltZXN0YW1wPSIxNzQ5MDM3ODc4IiBndWlkPSIwOTAwNjllNy1mODkzLTQzOGUtODY2MC1kN2Nm
OGYzY2E3NGIiPjI2NjE8L2tleT48L2ZvcmVpZ24ta2V5cz48cmVmLXR5cGUgbmFtZT0iSm91cm5h
bCBBcnRpY2xlIj4xNzwvcmVmLXR5cGU+PGNvbnRyaWJ1dG9ycz48YXV0aG9ycz48YXV0aG9yPk51
a3V0bywgSy48L2F1dGhvcj48YXV0aG9yPkdhbGUsIFQuPC9hdXRob3I+PGF1dGhvcj5ZYW1hbW90
bywgVC48L2F1dGhvcj48YXV0aG9yPk11c2FobCwgVi48L2F1dGhvcj48YXV0aG9yPkFuZGVyc3Qs
IFcuPC9hdXRob3I+PC9hdXRob3JzPjwvY29udHJpYnV0b3JzPjxhdXRoLWFkZHJlc3M+RGVwYXJ0
bWVudCBvZiBPcnRob3BlZGljIFN1cmdlcnksIFVuaXZlcnNpdHkgb2YgUGl0dHNidXJnaCBNZWRp
Y2FsIENlbnRlciwgUGl0dHNidXJnaCwgUEEsIFVTQS4mI3hEO0RlcGFydG1lbnQgb2YgT3J0aG9w
YWVkaWMgU3VyZ2VyeSwgS29iZSBVbml2ZXJzaXR5IEdyYWR1YXRlIFNjaG9vbCBvZiBNZWRpY2lu
ZSwgS29iZSwgSHlvZ28sIEphcGFuLiYjeEQ7QmlvZHluYW1pY3MgTGFib3JhdG9yeSwgVW5pdmVy
c2l0eSBvZiBQaXR0c2J1cmdoLCBSaXZlcnRlY2ggQnVpbGRpbmcgQ29tcGxleCAzODIwIFNvdXRo
IFdhdGVyIFN0cmVldCwgUGl0dHNidXJnaCwgUEEsIDE1MjAzLCBVU0EuJiN4RDtCaW9keW5hbWlj
cyBMYWJvcmF0b3J5LCBVbml2ZXJzaXR5IG9mIFBpdHRzYnVyZ2gsIFJpdmVydGVjaCBCdWlsZGlu
ZyBDb21wbGV4IDM4MjAgU291dGggV2F0ZXIgU3RyZWV0LCBQaXR0c2J1cmdoLCBQQSwgMTUyMDMs
IFVTQS4gYW5kZXJzdEBwaXR0LmVkdS48L2F1dGgtYWRkcmVzcz48dGl0bGVzPjx0aXRsZT5Cb25l
IG1vcnBob2xvZ3kgZmVhdHVyZXMgYXNzb2NpYXRlZCB3aXRoIGtuZWUga2luZW1hdGljcyBtYXkg
bm90IGJlIHByZWRpY3RpdmUgb2YgQUNMIGVsb25nYXRpb24gZHVyaW5nIGhpZ2gtZGVtYW5kIGFj
dGl2aXRpZXM8L3RpdGxlPjxzZWNvbmRhcnktdGl0bGU+S25lZSBTdXJnIFNwb3J0cyBUcmF1bWF0
b2wgQXJ0aHJvc2M8L3NlY29uZGFyeS10aXRsZT48L3RpdGxlcz48cGVyaW9kaWNhbD48ZnVsbC10
aXRsZT5LbmVlIFN1cmdlcnksIFNwb3J0cyBUcmF1bWF0b2xvZ3ksIEFydGhyb3Njb3B5IDwvZnVs
bC10aXRsZT48YWJici0xPktuZWUgU3VyZyBTcG9ydHMgVHJhdW1hdG9sIEFydGhyb3NjPC9hYmJy
LTE+PC9wZXJpb2RpY2FsPjxwYWdlcz41MDk2LTUxMDM8L3BhZ2VzPjx2b2x1bWU+MzE8L3ZvbHVt
ZT48bnVtYmVyPjExPC9udW1iZXI+PGVkaXRpb24+MjAyMzA5MjA8L2VkaXRpb24+PGtleXdvcmRz
PjxrZXl3b3JkPkFDTCBlbG9uZ2F0aW9uPC9rZXl3b3JkPjxrZXl3b3JkPkFudGVyaW9yIGNydWNp
YXRlIGxpZ2FtZW50IChBQ0wpPC9rZXl3b3JkPjxrZXl3b3JkPkJpcGxhbmUgcmFkaW9ncmFwaHk8
L2tleXdvcmQ+PGtleXdvcmQ+TGF0ZXJhbCBwb3N0ZXJpb3IgdGliaWFsIHNsb3BlPC9rZXl3b3Jk
PjxrZXl3b3JkPk1lZGlhbCB0aWJpYWwgcGxhdGVhdSBkZXB0aDwva2V5d29yZD48L2tleXdvcmRz
PjxkYXRlcz48eWVhcj4yMDIzPC95ZWFyPjxwdWItZGF0ZXM+PGRhdGU+Tm92PC9kYXRlPjwvcHVi
LWRhdGVzPjwvZGF0ZXM+PGlzYm4+MTQzMy03MzQ3IChFbGVjdHJvbmljKSYjeEQ7MDk0Mi0yMDU2
IChMaW5raW5nKTwvaXNibj48YWNjZXNzaW9uLW51bT4zNzcyODc2MTwvYWNjZXNzaW9uLW51bT48
dXJscz48cmVsYXRlZC11cmxzPjx1cmw+aHR0cHM6Ly93d3cubmNiaS5ubG0ubmloLmdvdi9wdWJt
ZWQvMzc3Mjg3NjE8L3VybD48L3JlbGF0ZWQtdXJscz48L3VybHM+PGVsZWN0cm9uaWMtcmVzb3Vy
Y2UtbnVtPjEwLjEwMDcvczAwMTY3LTAyMy0wNzU2MC0zPC9lbGVjdHJvbmljLXJlc291cmNlLW51
bT48cmVtb3RlLWRhdGFiYXNlLW5hbWU+UHVibGlzaGVyPC9yZW1vdGUtZGF0YWJhc2UtbmFtZT48
cmVtb3RlLWRhdGFiYXNlLXByb3ZpZGVyPk5MTTwvcmVtb3RlLWRhdGFiYXNlLXByb3ZpZGVyPjwv
cmVjb3JkPjwvQ2l0ZT48L0VuZE5vdGU+
</w:fldData>
              </w:fldCha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, 18, 21]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4DAAC43F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550DF6C1" w14:textId="2AD6B576" w:rsidR="00B67269" w:rsidRPr="00882B24" w:rsidRDefault="00882B24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82B2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ibial slope</w:t>
            </w:r>
            <w:r w:rsidR="00B67269" w:rsidRPr="00882B2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difference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LTS</w:t>
            </w:r>
            <w:r w:rsidR="00B67269" w:rsidRPr="00882B2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TS</w:t>
            </w:r>
            <w:r w:rsidR="00B67269" w:rsidRPr="00882B2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13C0406E" w14:textId="59724EC9" w:rsidR="00B67269" w:rsidRPr="00882B24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5174682B" w14:textId="261ED951" w:rsidR="00B67269" w:rsidRPr="00B67269" w:rsidRDefault="00CB6AE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FF77A4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BcmFpPC9BdXRob3I+PFllYXI+MjAxMzwvWWVhcj48UmVj
TnVtPjI2NDk8L1JlY051bT48RGlzcGxheVRleHQ+WzFdPC9EaXNwbGF5VGV4dD48cmVjb3JkPjxy
ZWMtbnVtYmVyPjI2NDk8L3JlYy1udW1iZXI+PGZvcmVpZ24ta2V5cz48a2V5IGFwcD0iRU4iIGRi
LWlkPSJ6cHRmMnowdDA5ZDJlcGVkMDBwNXJ2Mm9lc3Z2c3d2eGR4ZTIiIHRpbWVzdGFtcD0iMTc0
OTAzNzY3NSIgZ3VpZD0iOTYwNWE5Y2YtMTIyOS00ZmJmLWE4MmUtODI3ODQwZmNmZTc1Ij4yNjQ5
PC9rZXk+PC9mb3JlaWduLWtleXM+PHJlZi10eXBlIG5hbWU9IkpvdXJuYWwgQXJ0aWNsZSI+MTc8
L3JlZi10eXBlPjxjb250cmlidXRvcnM+PGF1dGhvcnM+PGF1dGhvcj5BcmFpLCBULjwvYXV0aG9y
PjxhdXRob3I+TWlha2ksIEguPC9hdXRob3I+PC9hdXRob3JzPjwvY29udHJpYnV0b3JzPjxhdXRo
LWFkZHJlc3M+RGl2aXNpb24gb2YgUmVoYWJpbGl0YXRpb24gU2NpZW5jZSwgRGVwYXJ0bWVudCBv
ZiBIZWFsdGggU2NpZW5jZXMsIEdyYWR1YXRlIFNjaG9vbCBmb3IgSGVhbHRoIFN0dWRpZXMsIFVu
aXZlcnNpdHkgb2YgS2FuYXphd2EsIEthbmF6YXdhLCBKYXBhbi4gYXJhdGFrYUBzdHUua2FuYXph
d2EtdS5hYy5qcDwvYXV0aC1hZGRyZXNzPjx0aXRsZXM+PHRpdGxlPkluZmx1ZW5jZSBvZiBzdGF0
aWMgYWxpZ25tZW50IG9mIHRoZSBrbmVlLCByYW5nZSBvZiB0aWJpYWwgcm90YXRpb24gYW5kIHRp
YmlhbCBwbGF0ZWF1IGdlb21ldHJ5IG9uIHRoZSBkeW5hbWljIGFsaWdubWVudCBvZiAmcXVvdDtr
bmVlLWluJnF1b3Q7IGFuZCB0aWJpYWwgcm90YXRpb24gZHVyaW5nIHNpbmdsZSBsaW1iIGRyb3Ag
bGFuZGluZzwvdGl0bGU+PHNlY29uZGFyeS10aXRsZT5DbGluIEJpb21lY2ggKEJyaXN0b2wpPC9z
ZWNvbmRhcnktdGl0bGU+PC90aXRsZXM+PHBlcmlvZGljYWw+PGZ1bGwtdGl0bGU+Q2xpbiBCaW9t
ZWNoIChCcmlzdG9sKTwvZnVsbC10aXRsZT48L3BlcmlvZGljYWw+PHBhZ2VzPjY0Mi04PC9wYWdl
cz48dm9sdW1lPjI4PC92b2x1bWU+PG51bWJlcj42PC9udW1iZXI+PGVkaXRpb24+MjAxMzA1Mjg8
L2VkaXRpb24+PGtleXdvcmRzPjxrZXl3b3JkPkFkdWx0PC9rZXl3b3JkPjxrZXl3b3JkPkJpb21l
Y2hhbmljYWwgUGhlbm9tZW5hPC9rZXl3b3JkPjxrZXl3b3JkPkZlbWFsZTwva2V5d29yZD48a2V5
d29yZD5IdW1hbnM8L2tleXdvcmQ+PGtleXdvcmQ+SW1hZ2luZywgVGhyZWUtRGltZW5zaW9uYWw8
L2tleXdvcmQ+PGtleXdvcmQ+S25lZSBKb2ludC8qYW5hdG9teSAmYW1wOyBoaXN0b2xvZ3kvKnBo
eXNpb2xvZ3k8L2tleXdvcmQ+PGtleXdvcmQ+TWFnbmV0aWMgUmVzb25hbmNlIEltYWdpbmc8L2tl
eXdvcmQ+PGtleXdvcmQ+TW92ZW1lbnQvcGh5c2lvbG9neTwva2V5d29yZD48a2V5d29yZD5SYW5n
ZSBvZiBNb3Rpb24sIEFydGljdWxhci8qcGh5c2lvbG9neTwva2V5d29yZD48a2V5d29yZD5SZWZl
cmVuY2UgVmFsdWVzPC9rZXl3b3JkPjxrZXl3b3JkPlJvdGF0aW9uPC9rZXl3b3JkPjxrZXl3b3Jk
PlNwb3J0cy9waHlzaW9sb2d5PC9rZXl3b3JkPjxrZXl3b3JkPlRpYmlhL2FuYXRvbXkgJmFtcDsg
aGlzdG9sb2d5L3BoeXNpb2xvZ3k8L2tleXdvcmQ+PGtleXdvcmQ+V2VpZ2h0LUJlYXJpbmcvKnBo
eXNpb2xvZ3k8L2tleXdvcmQ+PGtleXdvcmQ+WW91bmcgQWR1bHQ8L2tleXdvcmQ+PGtleXdvcmQ+
RHluYW1pYyBrbmVlIGFsaWdubWVudDwva2V5d29yZD48a2V5d29yZD5Qb3N0ZXJpb3IgdGliaWFs
IHNsb3BlIGFuZ2xlPC9rZXl3b3JkPjxrZXl3b3JkPlJhbmdlIG9mIHRpYmlhbCByb3RhdGlvbjwv
a2V5d29yZD48a2V5d29yZD5TdGF0aWMga25lZSBhbGlnbm1lbnQ8L2tleXdvcmQ+PGtleXdvcmQ+
VmFsZ3VzPC9rZXl3b3JkPjxrZXl3b3JkPlZhcnVzPC9rZXl3b3JkPjxrZXl3b3JkPiZxdW90O0tu
ZWUtaW4gJmFtcDsgdG9lLW91dCZxdW90Ozwva2V5d29yZD48L2tleXdvcmRzPjxkYXRlcz48eWVh
cj4yMDEzPC95ZWFyPjxwdWItZGF0ZXM+PGRhdGU+SnVsPC9kYXRlPjwvcHViLWRhdGVzPjwvZGF0
ZXM+PGlzYm4+MTg3OS0xMjcxIChFbGVjdHJvbmljKSYjeEQ7MDI2OC0wMDMzIChMaW5raW5nKTwv
aXNibj48YWNjZXNzaW9uLW51bT4yMzcyNTc5MjwvYWNjZXNzaW9uLW51bT48dXJscz48cmVsYXRl
ZC11cmxzPjx1cmw+aHR0cHM6Ly93d3cubmNiaS5ubG0ubmloLmdvdi9wdWJtZWQvMjM3MjU3OTI8
L3VybD48L3JlbGF0ZWQtdXJscz48L3VybHM+PGVsZWN0cm9uaWMtcmVzb3VyY2UtbnVtPjEwLjEw
MTYvai5jbGluYmlvbWVjaC4yMDEzLjA1LjAwMz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FF77A4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F77A4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F77A4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FF77A4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]</w:t>
            </w:r>
            <w:r w:rsidR="00FF77A4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79CD19E7" w14:textId="02A3C85D" w:rsidR="00B67269" w:rsidRPr="00B67269" w:rsidRDefault="00CB6AE3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/ x </w: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BcmFpPC9BdXRob3I+PFllYXI+MjAxMzwvWWVhcj48UmVj
TnVtPjI2NDk8L1JlY051bT48RGlzcGxheVRleHQ+WzFdPC9EaXNwbGF5VGV4dD48cmVjb3JkPjxy
ZWMtbnVtYmVyPjI2NDk8L3JlYy1udW1iZXI+PGZvcmVpZ24ta2V5cz48a2V5IGFwcD0iRU4iIGRi
LWlkPSJ6cHRmMnowdDA5ZDJlcGVkMDBwNXJ2Mm9lc3Z2c3d2eGR4ZTIiIHRpbWVzdGFtcD0iMTc0
OTAzNzY3NSIgZ3VpZD0iOTYwNWE5Y2YtMTIyOS00ZmJmLWE4MmUtODI3ODQwZmNmZTc1Ij4yNjQ5
PC9rZXk+PC9mb3JlaWduLWtleXM+PHJlZi10eXBlIG5hbWU9IkpvdXJuYWwgQXJ0aWNsZSI+MTc8
L3JlZi10eXBlPjxjb250cmlidXRvcnM+PGF1dGhvcnM+PGF1dGhvcj5BcmFpLCBULjwvYXV0aG9y
PjxhdXRob3I+TWlha2ksIEguPC9hdXRob3I+PC9hdXRob3JzPjwvY29udHJpYnV0b3JzPjxhdXRo
LWFkZHJlc3M+RGl2aXNpb24gb2YgUmVoYWJpbGl0YXRpb24gU2NpZW5jZSwgRGVwYXJ0bWVudCBv
ZiBIZWFsdGggU2NpZW5jZXMsIEdyYWR1YXRlIFNjaG9vbCBmb3IgSGVhbHRoIFN0dWRpZXMsIFVu
aXZlcnNpdHkgb2YgS2FuYXphd2EsIEthbmF6YXdhLCBKYXBhbi4gYXJhdGFrYUBzdHUua2FuYXph
d2EtdS5hYy5qcDwvYXV0aC1hZGRyZXNzPjx0aXRsZXM+PHRpdGxlPkluZmx1ZW5jZSBvZiBzdGF0
aWMgYWxpZ25tZW50IG9mIHRoZSBrbmVlLCByYW5nZSBvZiB0aWJpYWwgcm90YXRpb24gYW5kIHRp
YmlhbCBwbGF0ZWF1IGdlb21ldHJ5IG9uIHRoZSBkeW5hbWljIGFsaWdubWVudCBvZiAmcXVvdDtr
bmVlLWluJnF1b3Q7IGFuZCB0aWJpYWwgcm90YXRpb24gZHVyaW5nIHNpbmdsZSBsaW1iIGRyb3Ag
bGFuZGluZzwvdGl0bGU+PHNlY29uZGFyeS10aXRsZT5DbGluIEJpb21lY2ggKEJyaXN0b2wpPC9z
ZWNvbmRhcnktdGl0bGU+PC90aXRsZXM+PHBlcmlvZGljYWw+PGZ1bGwtdGl0bGU+Q2xpbiBCaW9t
ZWNoIChCcmlzdG9sKTwvZnVsbC10aXRsZT48L3BlcmlvZGljYWw+PHBhZ2VzPjY0Mi04PC9wYWdl
cz48dm9sdW1lPjI4PC92b2x1bWU+PG51bWJlcj42PC9udW1iZXI+PGVkaXRpb24+MjAxMzA1Mjg8
L2VkaXRpb24+PGtleXdvcmRzPjxrZXl3b3JkPkFkdWx0PC9rZXl3b3JkPjxrZXl3b3JkPkJpb21l
Y2hhbmljYWwgUGhlbm9tZW5hPC9rZXl3b3JkPjxrZXl3b3JkPkZlbWFsZTwva2V5d29yZD48a2V5
d29yZD5IdW1hbnM8L2tleXdvcmQ+PGtleXdvcmQ+SW1hZ2luZywgVGhyZWUtRGltZW5zaW9uYWw8
L2tleXdvcmQ+PGtleXdvcmQ+S25lZSBKb2ludC8qYW5hdG9teSAmYW1wOyBoaXN0b2xvZ3kvKnBo
eXNpb2xvZ3k8L2tleXdvcmQ+PGtleXdvcmQ+TWFnbmV0aWMgUmVzb25hbmNlIEltYWdpbmc8L2tl
eXdvcmQ+PGtleXdvcmQ+TW92ZW1lbnQvcGh5c2lvbG9neTwva2V5d29yZD48a2V5d29yZD5SYW5n
ZSBvZiBNb3Rpb24sIEFydGljdWxhci8qcGh5c2lvbG9neTwva2V5d29yZD48a2V5d29yZD5SZWZl
cmVuY2UgVmFsdWVzPC9rZXl3b3JkPjxrZXl3b3JkPlJvdGF0aW9uPC9rZXl3b3JkPjxrZXl3b3Jk
PlNwb3J0cy9waHlzaW9sb2d5PC9rZXl3b3JkPjxrZXl3b3JkPlRpYmlhL2FuYXRvbXkgJmFtcDsg
aGlzdG9sb2d5L3BoeXNpb2xvZ3k8L2tleXdvcmQ+PGtleXdvcmQ+V2VpZ2h0LUJlYXJpbmcvKnBo
eXNpb2xvZ3k8L2tleXdvcmQ+PGtleXdvcmQ+WW91bmcgQWR1bHQ8L2tleXdvcmQ+PGtleXdvcmQ+
RHluYW1pYyBrbmVlIGFsaWdubWVudDwva2V5d29yZD48a2V5d29yZD5Qb3N0ZXJpb3IgdGliaWFs
IHNsb3BlIGFuZ2xlPC9rZXl3b3JkPjxrZXl3b3JkPlJhbmdlIG9mIHRpYmlhbCByb3RhdGlvbjwv
a2V5d29yZD48a2V5d29yZD5TdGF0aWMga25lZSBhbGlnbm1lbnQ8L2tleXdvcmQ+PGtleXdvcmQ+
VmFsZ3VzPC9rZXl3b3JkPjxrZXl3b3JkPlZhcnVzPC9rZXl3b3JkPjxrZXl3b3JkPiZxdW90O0tu
ZWUtaW4gJmFtcDsgdG9lLW91dCZxdW90Ozwva2V5d29yZD48L2tleXdvcmRzPjxkYXRlcz48eWVh
cj4yMDEzPC95ZWFyPjxwdWItZGF0ZXM+PGRhdGU+SnVsPC9kYXRlPjwvcHViLWRhdGVzPjwvZGF0
ZXM+PGlzYm4+MTg3OS0xMjcxIChFbGVjdHJvbmljKSYjeEQ7MDI2OC0wMDMzIChMaW5raW5nKTwv
aXNibj48YWNjZXNzaW9uLW51bT4yMzcyNTc5MjwvYWNjZXNzaW9uLW51bT48dXJscz48cmVsYXRl
ZC11cmxzPjx1cmw+aHR0cHM6Ly93d3cubmNiaS5ubG0ubmloLmdvdi9wdWJtZWQvMjM3MjU3OTI8
L3VybD48L3JlbGF0ZWQtdXJscz48L3VybHM+PGVsZWN0cm9uaWMtcmVzb3VyY2UtbnVtPjEwLjEw
MTYvai5jbGluYmlvbWVjaC4yMDEzLjA1LjAwMz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]</w: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, 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472063" w:rsidRPr="00CB6AE3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CwgMjFdPC9EaXNwbGF5VGV4dD48
cmVjb3JkPjxyZWMtbnVtYmVyPjI2NjM8L3JlYy1udW1iZXI+PGZvcmVpZ24ta2V5cz48a2V5IGFw
cD0iRU4iIGRiLWlkPSJ6cHRmMnowdDA5ZDJlcGVkMDBwNXJ2Mm9lc3Z2c3d2eGR4ZTIiIHRpbWVz
dGFtcD0iMTc0OTAzNzkxNiIgZ3VpZD0iMTcxN2VlMTAtNDU4MS00ODcyLWI3MTEtNWFlOGJjNmQz
ZmMyIj4yNjYzPC9rZXk+PC9mb3JlaWduLWtleXM+PHJlZi10eXBlIG5hbWU9IkpvdXJuYWwgQXJ0
aWNsZSI+MTc8L3JlZi10eXBlPjxjb250cmlidXRvcnM+PGF1dGhvcnM+PGF1dGhvcj5IaWppa2F0
YSwgSC48L2F1dGhvcj48YXV0aG9yPlRhbmlmdWppLCBPLjwvYXV0aG9yPjxhdXRob3I+TW9jaGl6
dWtpLCBULjwvYXV0aG9yPjxhdXRob3I+U2F0bywgVC48L2F1dGhvcj48YXV0aG9yPldhdGFuYWJl
LCBTLjwvYXV0aG9yPjxhdXRob3I+S2F0c3VtaSwgUi48L2F1dGhvcj48YXV0aG9yPkhva2FyaSwg
Uy48L2F1dGhvcj48YXV0aG9yPkthd2FzaGltYSwgSC48L2F1dGhvcj48L2F1dGhvcnM+PC9jb250
cmlidXRvcnM+PGF1dGgtYWRkcmVzcz5EaXZpc2lvbiBvZiBPcnRob3BhZWRpYyBTdXJnZXJ5LCBE
ZXBhcnRtZW50IG9mIFJlZ2VuZXJhdGl2ZSBhbmQgVHJhbnNwbGFudCBNZWRpY2luZSwgTmlpZ2F0
YSBVbml2ZXJzaXR5IEdyYWR1YXRlIFNjaG9vbCBvZiBNZWRpY2luZSBhbmQgRGVudGFsIFNjaWVu
Y2UsIDEtNzU3IEFzYWhpbWFjaGktRG9yaSBDaHVvLUt1LCBOaWlnYXRhLCBKYXBhbi4mI3hEO0Rp
dmlzaW9uIG9mIE9ydGhvcGFlZGljIFN1cmdlcnksIERlcGFydG1lbnQgb2YgUmVnZW5lcmF0aXZl
IGFuZCBUcmFuc3BsYW50IE1lZGljaW5lLCBOaWlnYXRhIFVuaXZlcnNpdHkgR3JhZHVhdGUgU2No
b29sIG9mIE1lZGljaW5lIGFuZCBEZW50YWwgU2NpZW5jZSwgMS03NTcgQXNhaGltYWNoaS1Eb3Jp
IENodW8tS3UsIE5paWdhdGEsIEphcGFuLiB0YW5pZnVqaTA2MjQyMDAwQHlhaG9vLmNvLmpwLiYj
eEQ7RGVwYXJ0bWVudCBvZiBPcnRob3BhZWRpYyBTdXJnZXJ5LCBOaWlnYXRhIE1lZGljYWwgQ2Vu
dGVyLCBOaWlnYXRhLCBKYXBhbi4mI3hEO0RlcGFydG1lbnQgb2YgT3J0aG9wYWVkaWMgU3VyZ2Vy
eSwgTmlpZ2F0YSBQcmVmZWN0dXJhbCBTaGliYXRhIEhvc3BpdGFsLCBOaWlnYXRhLCBKYXBhbi48
L2F1dGgtYWRkcmVzcz48dGl0bGVzPjx0aXRsZT5UaGUgbW9ycGhvbG9neSBvZiB0aGUgZmVtb3Jh
bCBwb3N0ZXJpb3IgY29uZHlsZSBhZmZlY3RzIHRoZSBleHRlcm5hbCByb3RhdGlvbiBvZiB0aGUg
ZmVtdXI8L3RpdGxlPjxzZWNvbmRhcnktdGl0bGU+SiBFeHAgT3J0aG9wPC9zZWNvbmRhcnktdGl0
bGU+PC90aXRsZXM+PHBlcmlvZGljYWw+PGZ1bGwtdGl0bGU+SiBFeHAgT3J0aG9wPC9mdWxsLXRp
dGxlPjwvcGVyaW9kaWNhbD48cGFnZXM+MTIyPC9wYWdlcz48dm9sdW1lPjEwPC92b2x1bWU+PG51
bWJlcj4xPC9udW1iZXI+PGVkaXRpb24+MjAyMzExMjU8L2VkaXRpb24+PGtleXdvcmRzPjxrZXl3
b3JkPkFsaWdubWVudCBvZiBsb3dlciBleHRyZW1pdGllczwva2V5d29yZD48a2V5d29yZD5GZW1v
cmFsIG1vcnBob2xvZ3k8L2tleXdvcmQ+PGtleXdvcmQ+RmVtb3JhbCByb3RhdGlvbjwva2V5d29y
ZD48a2V5d29yZD5LbmVlIG1vdGlvbjwva2V5d29yZD48a2V5d29yZD5Nb3Rpb24gYW5hbHlzaXM8
L2tleXdvcmQ+PGtleXdvcmQ+VGhyZWUtZGltZW5zaW9uYWwgdG8gdHdvLWRpbWVuc2lvbmFsIHJl
Z2lzdHJhdGlvbiB0ZWNobmlxdWU8L2tleXdvcmQ+PGtleXdvcmQ+dGliaWFsIG1vcnBob2xvZ3k8
L2tleXdvcmQ+PC9rZXl3b3Jkcz48ZGF0ZXM+PHllYXI+MjAyMzwveWVhcj48cHViLWRhdGVzPjxk
YXRlPk5vdiAyNTwvZGF0ZT48L3B1Yi1kYXRlcz48L2RhdGVzPjxpc2JuPjIxOTctMTE1MyAoUHJp
bnQpJiN4RDsyMTk3LTExNTMgKEVsZWN0cm9uaWMpJiN4RDsyMTk3LTExNTMgKExpbmtpbmcpPC9p
c2JuPjxhY2Nlc3Npb24tbnVtPjM4MDA2NDE5PC9hY2Nlc3Npb24tbnVtPjx1cmxzPjxyZWxhdGVk
LXVybHM+PHVybD5odHRwczovL3d3dy5uY2JpLm5sbS5uaWguZ292L3B1Ym1lZC8zODAwNjQxOTwv
dXJsPjwvcmVsYXRlZC11cmxzPjwvdXJscz48Y3VzdG9tMT5UaGUgYXV0aG9ycyBkZWNsYXJlIHRo
YXQgdGhleSBoYXZlIG5vIGNvbmZsaWN0IG9mIGludGVyZXN0LjwvY3VzdG9tMT48Y3VzdG9tMj5Q
TUMxMDY3NjMzOTwvY3VzdG9tMj48ZWxlY3Ryb25pYy1yZXNvdXJjZS1udW0+MTAuMTE4Ni9zNDA2
MzQtMDIzLTAwNjg2LXc8L2VsZWN0cm9uaWMtcmVzb3VyY2UtbnVtPjxyZW1vdGUtZGF0YWJhc2Ut
bmFtZT5QdWJNZWQtbm90LU1FRExJTkU8L3JlbW90ZS1kYXRhYmFzZS1uYW1lPjxyZW1vdGUtZGF0
YWJhc2UtcHJvdmlkZXI+TkxNPC9yZW1vdGUtZGF0YWJhc2UtcHJvdmlkZXI+PC9yZWNvcmQ+PC9D
aXRlPjxDaXRlPjxBdXRob3I+VGFuYWthPC9BdXRob3I+PFllYXI+MjAxNjwvWWVhcj48UmVjTnVt
Pjg2PC9SZWNOdW0+PHJlY29yZD48cmVjLW51bWJlcj44NjwvcmVjLW51bWJlcj48Zm9yZWlnbi1r
ZXlzPjxrZXkgYXBwPSJFTiIgZGItaWQ9InpwdGYyejB0MDlkMmVwZWQwMHA1cnYyb2VzdnZzd3Z4
ZHhlMiIgdGltZXN0YW1wPSIxNzA5NzIwNDg5IiBndWlkPSI5NjNjZjUxZS1jZjYxLTQ2ZDItYTM3
OC01MDI1ZmJlNjhiZmEiPjg2PC9rZXk+PC9mb3JlaWduLWtleXM+PHJlZi10eXBlIG5hbWU9Ikpv
dXJuYWwgQXJ0aWNsZSI+MTc8L3JlZi10eXBlPjxjb250cmlidXRvcnM+PGF1dGhvcnM+PGF1dGhv
cj5UYW5ha2EsIE0uIEouPC9hdXRob3I+PGF1dGhvcj5FbGlhcywgSi4gSi48L2F1dGhvcj48YXV0
aG9yPldpbGxpYW1zLCBBLiBBLjwvYXV0aG9yPjxhdXRob3I+RGVtZWhyaSwgUy48L2F1dGhvcj48
YXV0aG9yPkNvc2dhcmVhLCBBLiBKLjwvYXV0aG9yPjwvYXV0aG9ycz48L2NvbnRyaWJ1dG9ycz48
YXV0aC1hZGRyZXNzPkRlcGFydG1lbnQgb2YgT3J0aG9wYWVkaWMgU3VyZ2VyeSwgVGhlIEpvaG5z
IEhvcGtpbnMgVW5pdmVyc2l0eSwgNjAxIE4uIENhcm9saW5lIFN0LiBKSE9DIDUsIEJhbHRpbW9y
ZSwgTUQsIDIxMjg3LCBVU0EuIE10YW5ha2E0QGpobWkuZWR1LiYjeEQ7RGVwYXJ0bWVudCBvZiBS
ZXNlYXJjaCwgQ2xldmVsYW5kIENsaW5pYyBBa3JvbiBHZW5lcmFsLCBBa3JvbiwgT0gsIFVTQS4m
I3hEO0RlcGFydG1lbnQgb2YgT3J0aG9wYWVkaWMgU3VyZ2VyeSwgVGhlIEpvaG5zIEhvcGtpbnMg
VW5pdmVyc2l0eSwgNjAxIE4uIENhcm9saW5lIFN0LiBKSE9DIDUsIEJhbHRpbW9yZSwgTUQsIDIx
Mjg3LCBVU0EuJiN4RDtEZXBhcnRtZW50IG9mIFJhZGlvbG9neSwgVGhlIEpvaG5zIEhvcGtpbnMg
VW5pdmVyc2l0eSwgQmFsdGltb3JlLCBNRCwgVVNBLjwvYXV0aC1hZGRyZXNzPjx0aXRsZXM+PHRp
dGxlPkNoYXJhY3Rlcml6YXRpb24gb2YgcGF0ZWxsYXIgbWFsdHJhY2tpbmcgdXNpbmcgZHluYW1p
YyBraW5lbWF0aWMgQ1QgaW1hZ2luZyBpbiBwYXRpZW50cyB3aXRoIHBhdGVsbGFyIGluc3RhYmls
aXR5PC90aXRsZT48c2Vjb25kYXJ5LXRpdGxlPktuZWUgU3VyZyBTcG9ydHMgVHJhdW1hdG9sIEFy
dGhyb3NjPC9zZWNvbmRhcnktdGl0bGU+PC90aXRsZXM+PHBlcmlvZGljYWw+PGZ1bGwtdGl0bGU+
S25lZSBTdXJnZXJ5LCBTcG9ydHMgVHJhdW1hdG9sb2d5LCBBcnRocm9zY29weSA8L2Z1bGwtdGl0
bGU+PGFiYnItMT5LbmVlIFN1cmcgU3BvcnRzIFRyYXVtYXRvbCBBcnRocm9zYzwvYWJici0xPjwv
cGVyaW9kaWNhbD48cGFnZXM+MzYzNC0zNjQxPC9wYWdlcz48dm9sdW1lPjI0PC92b2x1bWU+PG51
bWJlcj4xMTwvbnVtYmVyPjxlZGl0aW9uPjIwMTYwNjI5PC9lZGl0aW9uPjxrZXl3b3Jkcz48a2V5
d29yZD5BZG9sZXNjZW50PC9rZXl3b3JkPjxrZXl3b3JkPkFkdWx0PC9rZXl3b3JkPjxrZXl3b3Jk
PkJpb21lY2hhbmljYWwgUGhlbm9tZW5hPC9rZXl3b3JkPjxrZXl3b3JkPkZlbWFsZTwva2V5d29y
ZD48a2V5d29yZD5IdW1hbnM8L2tleXdvcmQ+PGtleXdvcmQ+Sm9pbnQgSW5zdGFiaWxpdHkvKmRp
YWdub3N0aWMgaW1hZ2luZy9zdXJnZXJ5PC9rZXl3b3JkPjxrZXl3b3JkPktuZWUgSm9pbnQ8L2tl
eXdvcmQ+PGtleXdvcmQ+TWFsZTwva2V5d29yZD48a2V5d29yZD5QYXRlbGxhLypkaWFnbm9zdGlj
IGltYWdpbmc8L2tleXdvcmQ+PGtleXdvcmQ+UGF0ZWxsb2ZlbW9yYWwgSm9pbnQvKmRpYWdub3N0
aWMgaW1hZ2luZy9zdXJnZXJ5PC9rZXl3b3JkPjxrZXl3b3JkPlBoeXNpY2FsIEV4YW1pbmF0aW9u
PC9rZXl3b3JkPjxrZXl3b3JkPlJhbmdlIG9mIE1vdGlvbiwgQXJ0aWN1bGFyPC9rZXl3b3JkPjxr
ZXl3b3JkPlRvbW9ncmFwaHksIFgtUmF5IENvbXB1dGVkPC9rZXl3b3JkPjxrZXl3b3JkPlRyZWF0
bWVudCBGYWlsdXJlPC9rZXl3b3JkPjxrZXl3b3JkPllvdW5nIEFkdWx0PC9rZXl3b3JkPjxrZXl3
b3JkPkNvbXB1dGVkIHRvbW9ncmFwaHk8L2tleXdvcmQ+PGtleXdvcmQ+RHluYW1pYyBpbWFnaW5n
PC9rZXl3b3JkPjxrZXl3b3JkPk1hbHRyYWNraW5nPC9rZXl3b3JkPjxrZXl3b3JkPlBhdGVsbG9m
ZW1vcmFsIGluc3RhYmlsaXR5PC9rZXl3b3JkPjwva2V5d29yZHM+PGRhdGVzPjx5ZWFyPjIwMTY8
L3llYXI+PHB1Yi1kYXRlcz48ZGF0ZT5Ob3Y8L2RhdGU+PC9wdWItZGF0ZXM+PC9kYXRlcz48aXNi
bj4xNDMzLTczNDcgKEVsZWN0cm9uaWMpJiN4RDswOTQyLTIwNTYgKExpbmtpbmcpPC9pc2JuPjxh
Y2Nlc3Npb24tbnVtPjI3MzU4MDUxPC9hY2Nlc3Npb24tbnVtPjx1cmxzPjxyZWxhdGVkLXVybHM+
PHVybD5odHRwczovL3d3dy5uY2JpLm5sbS5uaWguZ292L3B1Ym1lZC8yNzM1ODA1MTwvdXJsPjwv
cmVsYXRlZC11cmxzPjwvdXJscz48ZWxlY3Ryb25pYy1yZXNvdXJjZS1udW0+MTAuMTAwNy9zMDAx
NjctMDE2LTQyMTYtO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472063" w:rsidRPr="00CB6AE3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472063" w:rsidRPr="00CB6AE3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</w:r>
            <w:r w:rsidR="00472063" w:rsidRPr="00CB6AE3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kern w:val="0"/>
                <w:vertAlign w:val="superscript"/>
                <w:lang w:val="nl-NL" w:eastAsia="nl-NL"/>
                <w14:ligatures w14:val="none"/>
              </w:rPr>
              <w:t>[10, 21]</w:t>
            </w:r>
            <w:r w:rsidR="00472063" w:rsidRPr="00CB6AE3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4C679C6B" w14:textId="4FFE93B0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UYW5ha2E8L0F1dGhvcj48WWVhcj4yMDE2PC9ZZWFyPjxS
ZWNOdW0+ODY8L1JlY051bT48RGlzcGxheVRleHQ+WzIxXTwvRGlzcGxheVRleHQ+PHJlY29yZD48
cmVjLW51bWJlcj44NjwvcmVjLW51bWJlcj48Zm9yZWlnbi1rZXlzPjxrZXkgYXBwPSJFTiIgZGIt
aWQ9InpwdGYyejB0MDlkMmVwZWQwMHA1cnYyb2VzdnZzd3Z4ZHhlMiIgdGltZXN0YW1wPSIxNzA5
NzIwNDg5IiBndWlkPSI5NjNjZjUxZS1jZjYxLTQ2ZDItYTM3OC01MDI1ZmJlNjhiZmEiPjg2PC9r
ZXk+PC9mb3JlaWduLWtleXM+PHJlZi10eXBlIG5hbWU9IkpvdXJuYWwgQXJ0aWNsZSI+MTc8L3Jl
Zi10eXBlPjxjb250cmlidXRvcnM+PGF1dGhvcnM+PGF1dGhvcj5UYW5ha2EsIE0uIEouPC9hdXRo
b3I+PGF1dGhvcj5FbGlhcywgSi4gSi48L2F1dGhvcj48YXV0aG9yPldpbGxpYW1zLCBBLiBBLjwv
YXV0aG9yPjxhdXRob3I+RGVtZWhyaSwgUy48L2F1dGhvcj48YXV0aG9yPkNvc2dhcmVhLCBBLiBK
LjwvYXV0aG9yPjwvYXV0aG9ycz48L2NvbnRyaWJ1dG9ycz48YXV0aC1hZGRyZXNzPkRlcGFydG1l
bnQgb2YgT3J0aG9wYWVkaWMgU3VyZ2VyeSwgVGhlIEpvaG5zIEhvcGtpbnMgVW5pdmVyc2l0eSwg
NjAxIE4uIENhcm9saW5lIFN0LiBKSE9DIDUsIEJhbHRpbW9yZSwgTUQsIDIxMjg3LCBVU0EuIE10
YW5ha2E0QGpobWkuZWR1LiYjeEQ7RGVwYXJ0bWVudCBvZiBSZXNlYXJjaCwgQ2xldmVsYW5kIENs
aW5pYyBBa3JvbiBHZW5lcmFsLCBBa3JvbiwgT0gsIFVTQS4mI3hEO0RlcGFydG1lbnQgb2YgT3J0
aG9wYWVkaWMgU3VyZ2VyeSwgVGhlIEpvaG5zIEhvcGtpbnMgVW5pdmVyc2l0eSwgNjAxIE4uIENh
cm9saW5lIFN0LiBKSE9DIDUsIEJhbHRpbW9yZSwgTUQsIDIxMjg3LCBVU0EuJiN4RDtEZXBhcnRt
ZW50IG9mIFJhZGlvbG9neSwgVGhlIEpvaG5zIEhvcGtpbnMgVW5pdmVyc2l0eSwgQmFsdGltb3Jl
LCBNRCwgVVNBLjwvYXV0aC1hZGRyZXNzPjx0aXRsZXM+PHRpdGxlPkNoYXJhY3Rlcml6YXRpb24g
b2YgcGF0ZWxsYXIgbWFsdHJhY2tpbmcgdXNpbmcgZHluYW1pYyBraW5lbWF0aWMgQ1QgaW1hZ2lu
ZyBpbiBwYXRpZW50cyB3aXRoIHBhdGVsbGFyIGluc3RhYmlsaXR5PC90aXRsZT48c2Vjb25kYXJ5
LXRpdGxlPktuZWUgU3VyZyBTcG9ydHMgVHJhdW1hdG9sIEFydGhyb3NjPC9zZWNvbmRhcnktdGl0
bGU+PC90aXRsZXM+PHBlcmlvZGljYWw+PGZ1bGwtdGl0bGU+S25lZSBTdXJnZXJ5LCBTcG9ydHMg
VHJhdW1hdG9sb2d5LCBBcnRocm9zY29weSA8L2Z1bGwtdGl0bGU+PGFiYnItMT5LbmVlIFN1cmcg
U3BvcnRzIFRyYXVtYXRvbCBBcnRocm9zYzwvYWJici0xPjwvcGVyaW9kaWNhbD48cGFnZXM+MzYz
NC0zNjQxPC9wYWdlcz48dm9sdW1lPjI0PC92b2x1bWU+PG51bWJlcj4xMTwvbnVtYmVyPjxlZGl0
aW9uPjIwMTYwNjI5PC9lZGl0aW9uPjxrZXl3b3Jkcz48a2V5d29yZD5BZG9sZXNjZW50PC9rZXl3
b3JkPjxrZXl3b3JkPkFkdWx0PC9rZXl3b3JkPjxrZXl3b3JkPkJpb21lY2hhbmljYWwgUGhlbm9t
ZW5hPC9rZXl3b3JkPjxrZXl3b3JkPkZlbWFsZTwva2V5d29yZD48a2V5d29yZD5IdW1hbnM8L2tl
eXdvcmQ+PGtleXdvcmQ+Sm9pbnQgSW5zdGFiaWxpdHkvKmRpYWdub3N0aWMgaW1hZ2luZy9zdXJn
ZXJ5PC9rZXl3b3JkPjxrZXl3b3JkPktuZWUgSm9pbnQ8L2tleXdvcmQ+PGtleXdvcmQ+TWFsZTwv
a2V5d29yZD48a2V5d29yZD5QYXRlbGxhLypkaWFnbm9zdGljIGltYWdpbmc8L2tleXdvcmQ+PGtl
eXdvcmQ+UGF0ZWxsb2ZlbW9yYWwgSm9pbnQvKmRpYWdub3N0aWMgaW1hZ2luZy9zdXJnZXJ5PC9r
ZXl3b3JkPjxrZXl3b3JkPlBoeXNpY2FsIEV4YW1pbmF0aW9uPC9rZXl3b3JkPjxrZXl3b3JkPlJh
bmdlIG9mIE1vdGlvbiwgQXJ0aWN1bGFyPC9rZXl3b3JkPjxrZXl3b3JkPlRvbW9ncmFwaHksIFgt
UmF5IENvbXB1dGVkPC9rZXl3b3JkPjxrZXl3b3JkPlRyZWF0bWVudCBGYWlsdXJlPC9rZXl3b3Jk
PjxrZXl3b3JkPllvdW5nIEFkdWx0PC9rZXl3b3JkPjxrZXl3b3JkPkNvbXB1dGVkIHRvbW9ncmFw
aHk8L2tleXdvcmQ+PGtleXdvcmQ+RHluYW1pYyBpbWFnaW5nPC9rZXl3b3JkPjxrZXl3b3JkPk1h
bHRyYWNraW5nPC9rZXl3b3JkPjxrZXl3b3JkPlBhdGVsbG9mZW1vcmFsIGluc3RhYmlsaXR5PC9r
ZXl3b3JkPjwva2V5d29yZHM+PGRhdGVzPjx5ZWFyPjIwMTY8L3llYXI+PHB1Yi1kYXRlcz48ZGF0
ZT5Ob3Y8L2RhdGU+PC9wdWItZGF0ZXM+PC9kYXRlcz48aXNibj4xNDMzLTczNDcgKEVsZWN0cm9u
aWMpJiN4RDswOTQyLTIwNTYgKExpbmtpbmcpPC9pc2JuPjxhY2Nlc3Npb24tbnVtPjI3MzU4MDUx
PC9hY2Nlc3Npb24tbnVtPjx1cmxzPjxyZWxhdGVkLXVybHM+PHVybD5odHRwczovL3d3dy5uY2Jp
Lm5sbS5uaWguZ292L3B1Ym1lZC8yNzM1ODA1MTwvdXJsPjwvcmVsYXRlZC11cmxzPjwvdXJscz48
ZWxlY3Ryb25pYy1yZXNvdXJjZS1udW0+MTAuMTAwNy9zMDAxNjctMDE2LTQyMTYt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1]</w:t>
            </w:r>
            <w:r w:rsidR="00FB054E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610C1F68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2B379641" w14:textId="114552B8" w:rsidR="00B67269" w:rsidRPr="00B67269" w:rsidRDefault="00882B24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ibial slope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ratio (</w:t>
            </w:r>
            <w:proofErr w:type="gramStart"/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TS:LTS</w:t>
            </w:r>
            <w:proofErr w:type="gramEnd"/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0E8C0EA3" w14:textId="2761AA35" w:rsidR="00B67269" w:rsidRPr="00B67269" w:rsidRDefault="00CB6AE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LYXBsYW48L0F1dGhvcj48WWVhcj4yMDIwPC9ZZWFyPjxS
ZWNOdW0+MjY1MjwvUmVjTnVtPjxEaXNwbGF5VGV4dD5bMTNdPC9EaXNwbGF5VGV4dD48cmVjb3Jk
PjxyZWMtbnVtYmVyPjI2NTI8L3JlYy1udW1iZXI+PGZvcmVpZ24ta2V5cz48a2V5IGFwcD0iRU4i
IGRiLWlkPSJ6cHRmMnowdDA5ZDJlcGVkMDBwNXJ2Mm9lc3Z2c3d2eGR4ZTIiIHRpbWVzdGFtcD0i
MTc0OTAzNzc2NiIgZ3VpZD0iMDhkNzRiNTItOTYyNC00NDk3LWFjNGUtYjI4OWRlYWVmMDYwIj4y
NjUyPC9rZXk+PC9mb3JlaWduLWtleXM+PHJlZi10eXBlIG5hbWU9IkpvdXJuYWwgQXJ0aWNsZSI+
MTc8L3JlZi10eXBlPjxjb250cmlidXRvcnM+PGF1dGhvcnM+PGF1dGhvcj5LYXBsYW4sIEouIFQu
PC9hdXRob3I+PGF1dGhvcj5SYW1zYXksIEouIFcuPC9hdXRob3I+PGF1dGhvcj5DYW1lcm9uLCBT
LiBFLjwvYXV0aG9yPjxhdXRob3I+U2V5bW9yZSwgSy4gRC48L2F1dGhvcj48YXV0aG9yPkJyZWhs
ZXIsIE0uPC9hdXRob3I+PGF1dGhvcj5UaGF3YWl0LCBHLiBLLjwvYXV0aG9yPjxhdXRob3I+WmJp
amV3c2tpLCBXLiBCLjwvYXV0aG9yPjxhdXRob3I+U2lld2VyZHNlbiwgSi4gSC48L2F1dGhvcj48
YXV0aG9yPkJyb3duLCBULiBOLjwvYXV0aG9yPjwvYXV0aG9ycz48L2NvbnRyaWJ1dG9ycz48YXV0
aC1hZGRyZXNzPkNvbWJhdCBDYXBhYmlsaXRpZXMgRGV2ZWxvcG1lbnQgQ29tbWFuZCBTb2xkaWVy
IENlbnRlciwgTmF0aWNrLCBNYXNzYWNodXNldHRzLCBVU0EuJiN4RDtCb296IEFsbGVuIEhhbWls
dG9uLCBXYXNoaW5ndG9uLCBEQywgVVNBLiYjeEQ7RGVwYXJ0bWVudCBvZiBLaW5lc2lvbG9neSwg
Qm9pc2UgU3RhdGUgVW5pdmVyc2l0eSwgQm9pc2UsIElkYWhvLCBVU0EuJiN4RDtSdXNzZWwgSC4g
TW9yZ2FuIERlcGFydG1lbnQgb2YgUmFkaW9sb2d5LCBKb2hucyBIb3BraW5zIFVuaXZlcnNpdHks
IEJhbHRpbW9yZSwgTWFyeWxhbmQsIFVTQS4mI3hEO0RlcGFydG1lbnQgb2YgQmlvbWVkaWNhbCBF
bmdpbmVlcmluZywgSm9obnMgSG9wa2lucyBVbml2ZXJzaXR5LCBCYWx0aW1vcmUsIE1hcnlsYW5k
LCBVU0EuPC9hdXRoLWFkZHJlc3M+PHRpdGxlcz48dGl0bGU+QXNzb2NpYXRpb24gQmV0d2VlbiBL
bmVlIEFuYXRvbWljIE1ldHJpY3MgYW5kIEJpb21lY2hhbmljcyBmb3IgTWFsZSBTb2xkaWVycyBM
YW5kaW5nIFdpdGggTG9hZDwvdGl0bGU+PHNlY29uZGFyeS10aXRsZT5BbSBKIFNwb3J0cyBNZWQ8
L3NlY29uZGFyeS10aXRsZT48L3RpdGxlcz48cGVyaW9kaWNhbD48ZnVsbC10aXRsZT5BbWVyaWNh
biBKb3VybmFsIG9mIFNwb3J0cyBNZWRpY2luZTwvZnVsbC10aXRsZT48YWJici0xPkFtIEogU3Bv
cnRzIE1lZDwvYWJici0xPjwvcGVyaW9kaWNhbD48cGFnZXM+MTM4OS0xMzk3PC9wYWdlcz48dm9s
dW1lPjQ4PC92b2x1bWU+PG51bWJlcj42PC9udW1iZXI+PGVkaXRpb24+MjAyMDA0MDc8L2VkaXRp
b24+PGtleXdvcmRzPjxrZXl3b3JkPkFudGVyaW9yIENydWNpYXRlIExpZ2FtZW50PC9rZXl3b3Jk
PjxrZXl3b3JkPipBbnRlcmlvciBDcnVjaWF0ZSBMaWdhbWVudCBJbmp1cmllcy9ldGlvbG9neS9w
cmV2ZW50aW9uICZhbXA7IGNvbnRyb2w8L2tleXdvcmQ+PGtleXdvcmQ+QmVuY2htYXJraW5nPC9r
ZXl3b3JkPjxrZXl3b3JkPkJpb21lY2hhbmljYWwgUGhlbm9tZW5hPC9rZXl3b3JkPjxrZXl3b3Jk
PkJvZHkgV2VpZ2h0PC9rZXl3b3JkPjxrZXl3b3JkPkh1bWFuczwva2V5d29yZD48a2V5d29yZD5L
bmVlIEpvaW50PC9rZXl3b3JkPjxrZXl3b3JkPkxvd2VyIEV4dHJlbWl0eTwva2V5d29yZD48a2V5
d29yZD5NYWxlPC9rZXl3b3JkPjxrZXl3b3JkPipNaWxpdGFyeSBQZXJzb25uZWw8L2tleXdvcmQ+
PGtleXdvcmQ+a25lZSBpbmp1cnk8L2tleXdvcmQ+PGtleXdvcmQ+bG9hZCBjYXJyaWFnZTwva2V5
d29yZD48a2V5d29yZD50aWJpYWwgc2xvcGU8L2tleXdvcmQ+PGtleXdvcmQ+d2VpZ2h0ZWQgY29t
cHV0ZWQgdG9tb2dyYXBoeSAoQ1QpPC9rZXl3b3JkPjwva2V5d29yZHM+PGRhdGVzPjx5ZWFyPjIw
MjA8L3llYXI+PHB1Yi1kYXRlcz48ZGF0ZT5NYXk8L2RhdGU+PC9wdWItZGF0ZXM+PC9kYXRlcz48
aXNibj4xNTUyLTMzNjUgKEVsZWN0cm9uaWMpJiN4RDswMzYzLTU0NjUgKExpbmtpbmcpPC9pc2Ju
PjxhY2Nlc3Npb24tbnVtPjMyMjU1NjU3PC9hY2Nlc3Npb24tbnVtPjx1cmxzPjxyZWxhdGVkLXVy
bHM+PHVybD5odHRwczovL3d3dy5uY2JpLm5sbS5uaWguZ292L3B1Ym1lZC8zMjI1NTY1NzwvdXJs
PjwvcmVsYXRlZC11cmxzPjwvdXJscz48ZWxlY3Ryb25pYy1yZXNvdXJjZS1udW0+MTAuMTE3Ny8w
MzYzNTQ2NTIwOTExNjA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]</w: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2E1A4095" w14:textId="03903EC4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0xlYW48L0F1dGhvcj48WWVhcj4yMDEwPC9ZZWFyPjxS
ZWNOdW0+MjY0MzwvUmVjTnVtPjxEaXNwbGF5VGV4dD5bMTRdPC9EaXNwbGF5VGV4dD48cmVjb3Jk
PjxyZWMtbnVtYmVyPjI2NDM8L3JlYy1udW1iZXI+PGZvcmVpZ24ta2V5cz48a2V5IGFwcD0iRU4i
IGRiLWlkPSJ6cHRmMnowdDA5ZDJlcGVkMDBwNXJ2Mm9lc3Z2c3d2eGR4ZTIiIHRpbWVzdGFtcD0i
MTc0OTAzNzQ5NyIgZ3VpZD0iMGM5NTUxM2UtZjU0Ny00NWEzLWFkNjItYzZiMjAyZmU3MDc3Ij4y
NjQzPC9rZXk+PC9mb3JlaWduLWtleXM+PHJlZi10eXBlIG5hbWU9IkpvdXJuYWwgQXJ0aWNsZSI+
MTc8L3JlZi10eXBlPjxjb250cmlidXRvcnM+PGF1dGhvcnM+PGF1dGhvcj5NY0xlYW4sIFMuIEcu
PC9hdXRob3I+PGF1dGhvcj5MdWNleSwgUy4gTS48L2F1dGhvcj48YXV0aG9yPlJvaHJlciwgUy48
L2F1dGhvcj48YXV0aG9yPkJyYW5kb24sIEMuPC9hdXRob3I+PC9hdXRob3JzPjwvY29udHJpYnV0
b3JzPjxhdXRoLWFkZHJlc3M+RGl2aXNpb24gb2YgS2luZXNpb2xvZ3ksIFRoZSBVbml2ZXJzaXR5
IG9mIE1pY2hpZ2FuLCA0MDEgV2FzaHRlbmF3IEF2ZSwgQW5uIEFyYm9yLCBNSSA0ODEwOSwgVVNB
LiBtY2xlYW5zY0B1bWljaC5lZHU8L2F1dGgtYWRkcmVzcz48dGl0bGVzPjx0aXRsZT5LbmVlIGpv
aW50IGFuYXRvbXkgcHJlZGljdHMgaGlnaC1yaXNrIGluIHZpdm8gZHluYW1pYyBsYW5kaW5nIGtu
ZWUgYmlvbWVjaGFuaWNzPC90aXRsZT48c2Vjb25kYXJ5LXRpdGxlPkNsaW4gQmlvbWVjaCAoQnJp
c3RvbCk8L3NlY29uZGFyeS10aXRsZT48L3RpdGxlcz48cGVyaW9kaWNhbD48ZnVsbC10aXRsZT5D
bGluIEJpb21lY2ggKEJyaXN0b2wpPC9mdWxsLXRpdGxlPjwvcGVyaW9kaWNhbD48cGFnZXM+Nzgx
LTg8L3BhZ2VzPjx2b2x1bWU+MjU8L3ZvbHVtZT48bnVtYmVyPjg8L251bWJlcj48a2V5d29yZHM+
PGtleXdvcmQ+QW5rbGUgSm9pbnQvcGh5c2lvbG9neTwva2V5d29yZD48a2V5d29yZD5BbnRlcmlv
ciBDcnVjaWF0ZSBMaWdhbWVudCBJbmp1cmllczwva2V5d29yZD48a2V5d29yZD5CaW9tZWNoYW5p
Y2FsIFBoZW5vbWVuYTwva2V5d29yZD48a2V5d29yZD5GZW1hbGU8L2tleXdvcmQ+PGtleXdvcmQ+
SGlwIEpvaW50L3BoeXNpb2xvZ3k8L2tleXdvcmQ+PGtleXdvcmQ+SHVtYW5zPC9rZXl3b3JkPjxr
ZXl3b3JkPktuZWUgSm9pbnQvKmFuYXRvbXkgJmFtcDsgaGlzdG9sb2d5LypwaHlzaW9sb2d5PC9r
ZXl3b3JkPjxrZXl3b3JkPllvdW5nIEFkdWx0PC9rZXl3b3JkPjwva2V5d29yZHM+PGRhdGVzPjx5
ZWFyPjIwMTA8L3llYXI+PHB1Yi1kYXRlcz48ZGF0ZT5PY3Q8L2RhdGU+PC9wdWItZGF0ZXM+PC9k
YXRlcz48aXNibj4xODc5LTEyNzEgKEVsZWN0cm9uaWMpJiN4RDswMjY4LTAwMzMgKExpbmtpbmcp
PC9pc2JuPjxhY2Nlc3Npb24tbnVtPjIwNjA1MDYzPC9hY2Nlc3Npb24tbnVtPjx1cmxzPjxyZWxh
dGVkLXVybHM+PHVybD5odHRwczovL3d3dy5uY2JpLm5sbS5uaWguZ292L3B1Ym1lZC8yMDYwNTA2
MzwvdXJsPjwvcmVsYXRlZC11cmxzPjwvdXJscz48ZWxlY3Ryb25pYy1yZXNvdXJjZS1udW0+MTAu
MTAxNi9qLmNsaW5iaW9tZWNoLjIwMTAuMDYuMDA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4]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, x </w:t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LYXBsYW48L0F1dGhvcj48WWVhcj4yMDIwPC9ZZWFyPjxS
ZWNOdW0+MjY1MjwvUmVjTnVtPjxEaXNwbGF5VGV4dD5bMTMsIDIwXTwvRGlzcGxheVRleHQ+PHJl
Y29yZD48cmVjLW51bWJlcj4yNjUyPC9yZWMtbnVtYmVyPjxmb3JlaWduLWtleXM+PGtleSBhcHA9
IkVOIiBkYi1pZD0ienB0ZjJ6MHQwOWQyZXBlZDAwcDVydjJvZXN2dnN3dnhkeGUyIiB0aW1lc3Rh
bXA9IjE3NDkwMzc3NjYiIGd1aWQ9IjA4ZDc0YjUyLTk2MjQtNDQ5Ny1hYzRlLWIyODlkZWFlZjA2
MCI+MjY1Mjwva2V5PjwvZm9yZWlnbi1rZXlzPjxyZWYtdHlwZSBuYW1lPSJKb3VybmFsIEFydGlj
bGUiPjE3PC9yZWYtdHlwZT48Y29udHJpYnV0b3JzPjxhdXRob3JzPjxhdXRob3I+S2FwbGFuLCBK
LiBULjwvYXV0aG9yPjxhdXRob3I+UmFtc2F5LCBKLiBXLjwvYXV0aG9yPjxhdXRob3I+Q2FtZXJv
biwgUy4gRS48L2F1dGhvcj48YXV0aG9yPlNleW1vcmUsIEsuIEQuPC9hdXRob3I+PGF1dGhvcj5C
cmVobGVyLCBNLjwvYXV0aG9yPjxhdXRob3I+VGhhd2FpdCwgRy4gSy48L2F1dGhvcj48YXV0aG9y
PlpiaWpld3NraSwgVy4gQi48L2F1dGhvcj48YXV0aG9yPlNpZXdlcmRzZW4sIEouIEguPC9hdXRo
b3I+PGF1dGhvcj5Ccm93biwgVC4gTi48L2F1dGhvcj48L2F1dGhvcnM+PC9jb250cmlidXRvcnM+
PGF1dGgtYWRkcmVzcz5Db21iYXQgQ2FwYWJpbGl0aWVzIERldmVsb3BtZW50IENvbW1hbmQgU29s
ZGllciBDZW50ZXIsIE5hdGljaywgTWFzc2FjaHVzZXR0cywgVVNBLiYjeEQ7Qm9veiBBbGxlbiBI
YW1pbHRvbiwgV2FzaGluZ3RvbiwgREMsIFVTQS4mI3hEO0RlcGFydG1lbnQgb2YgS2luZXNpb2xv
Z3ksIEJvaXNlIFN0YXRlIFVuaXZlcnNpdHksIEJvaXNlLCBJZGFobywgVVNBLiYjeEQ7UnVzc2Vs
IEguIE1vcmdhbiBEZXBhcnRtZW50IG9mIFJhZGlvbG9neSwgSm9obnMgSG9wa2lucyBVbml2ZXJz
aXR5LCBCYWx0aW1vcmUsIE1hcnlsYW5kLCBVU0EuJiN4RDtEZXBhcnRtZW50IG9mIEJpb21lZGlj
YWwgRW5naW5lZXJpbmcsIEpvaG5zIEhvcGtpbnMgVW5pdmVyc2l0eSwgQmFsdGltb3JlLCBNYXJ5
bGFuZCwgVVNBLjwvYXV0aC1hZGRyZXNzPjx0aXRsZXM+PHRpdGxlPkFzc29jaWF0aW9uIEJldHdl
ZW4gS25lZSBBbmF0b21pYyBNZXRyaWNzIGFuZCBCaW9tZWNoYW5pY3MgZm9yIE1hbGUgU29sZGll
cnMgTGFuZGluZyBXaXRoIExvYWQ8L3RpdGxlPjxzZWNvbmRhcnktdGl0bGU+QW0gSiBTcG9ydHMg
TWVkPC9zZWNvbmRhcnktdGl0bGU+PC90aXRsZXM+PHBlcmlvZGljYWw+PGZ1bGwtdGl0bGU+QW1l
cmljYW4gSm91cm5hbCBvZiBTcG9ydHMgTWVkaWNpbmU8L2Z1bGwtdGl0bGU+PGFiYnItMT5BbSBK
IFNwb3J0cyBNZWQ8L2FiYnItMT48L3BlcmlvZGljYWw+PHBhZ2VzPjEzODktMTM5NzwvcGFnZXM+
PHZvbHVtZT40ODwvdm9sdW1lPjxudW1iZXI+NjwvbnVtYmVyPjxlZGl0aW9uPjIwMjAwNDA3PC9l
ZGl0aW9uPjxrZXl3b3Jkcz48a2V5d29yZD5BbnRlcmlvciBDcnVjaWF0ZSBMaWdhbWVudDwva2V5
d29yZD48a2V5d29yZD4qQW50ZXJpb3IgQ3J1Y2lhdGUgTGlnYW1lbnQgSW5qdXJpZXMvZXRpb2xv
Z3kvcHJldmVudGlvbiAmYW1wOyBjb250cm9sPC9rZXl3b3JkPjxrZXl3b3JkPkJlbmNobWFya2lu
Zzwva2V5d29yZD48a2V5d29yZD5CaW9tZWNoYW5pY2FsIFBoZW5vbWVuYTwva2V5d29yZD48a2V5
d29yZD5Cb2R5IFdlaWdodDwva2V5d29yZD48a2V5d29yZD5IdW1hbnM8L2tleXdvcmQ+PGtleXdv
cmQ+S25lZSBKb2ludDwva2V5d29yZD48a2V5d29yZD5Mb3dlciBFeHRyZW1pdHk8L2tleXdvcmQ+
PGtleXdvcmQ+TWFsZTwva2V5d29yZD48a2V5d29yZD4qTWlsaXRhcnkgUGVyc29ubmVsPC9rZXl3
b3JkPjxrZXl3b3JkPmtuZWUgaW5qdXJ5PC9rZXl3b3JkPjxrZXl3b3JkPmxvYWQgY2FycmlhZ2U8
L2tleXdvcmQ+PGtleXdvcmQ+dGliaWFsIHNsb3BlPC9rZXl3b3JkPjxrZXl3b3JkPndlaWdodGVk
IGNvbXB1dGVkIHRvbW9ncmFwaHkgKENUKTwva2V5d29yZD48L2tleXdvcmRzPjxkYXRlcz48eWVh
cj4yMDIwPC95ZWFyPjxwdWItZGF0ZXM+PGRhdGU+TWF5PC9kYXRlPjwvcHViLWRhdGVzPjwvZGF0
ZXM+PGlzYm4+MTU1Mi0zMzY1IChFbGVjdHJvbmljKSYjeEQ7MDM2My01NDY1IChMaW5raW5nKTwv
aXNibj48YWNjZXNzaW9uLW51bT4zMjI1NTY1NzwvYWNjZXNzaW9uLW51bT48dXJscz48cmVsYXRl
ZC11cmxzPjx1cmw+aHR0cHM6Ly93d3cubmNiaS5ubG0ubmloLmdvdi9wdWJtZWQvMzIyNTU2NTc8
L3VybD48L3JlbGF0ZWQtdXJscz48L3VybHM+PGVsZWN0cm9uaWMtcmVzb3VyY2UtbnVtPjEwLjEx
NzcvMDM2MzU0NjUyMDkxMTYwODwvZWxlY3Ryb25pYy1yZXNvdXJjZS1udW0+PHJlbW90ZS1kYXRh
YmFzZS1uYW1lPk1lZGxpbmU8L3JlbW90ZS1kYXRhYmFzZS1uYW1lPjxyZW1vdGUtZGF0YWJhc2Ut
cHJvdmlkZXI+TkxNPC9yZW1vdGUtZGF0YWJhc2UtcHJvdmlkZXI+PC9yZWNvcmQ+PC9DaXRlPjxD
aXRlPjxBdXRob3I+U2h1bHR6PC9BdXRob3I+PFllYXI+MjAxMjwvWWVhcj48UmVjTnVtPjI2NTA8
L1JlY051bT48cmVjb3JkPjxyZWMtbnVtYmVyPjI2NTA8L3JlYy1udW1iZXI+PGZvcmVpZ24ta2V5
cz48a2V5IGFwcD0iRU4iIGRiLWlkPSJ6cHRmMnowdDA5ZDJlcGVkMDBwNXJ2Mm9lc3Z2c3d2eGR4
ZTIiIHRpbWVzdGFtcD0iMTc0OTAzNzY4OSIgZ3VpZD0iNzI0NmM3MTItMzcxYi00NWQ5LWJmNjMt
ZDQxMTY5YTViYjg3Ij4yNjUwPC9rZXk+PC9mb3JlaWduLWtleXM+PHJlZi10eXBlIG5hbWU9Ikpv
dXJuYWwgQXJ0aWNsZSI+MTc8L3JlZi10eXBlPjxjb250cmlidXRvcnM+PGF1dGhvcnM+PGF1dGhv
cj5TaHVsdHosIFMuIEouPC9hdXRob3I+PGF1dGhvcj5TY2htaXR6LCBSLiBKLjwvYXV0aG9yPjwv
YXV0aG9ycz48L2NvbnRyaWJ1dG9ycz48YXV0aC1hZGRyZXNzPkFwcGxpZWQgTmV1cm9tZWNoYW5p
Y3MgUmVzZWFyY2ggTGFib3JhdG9yeSwgRGVwYXJ0bWVudCBvZiBLaW5lc2lvbG9neSwgVW5pdmVy
c2l0eSBvZiBOb3J0aCBDYXJvbGluYSBhdCBHcmVlbnNib3JvLCBHcmVlbnNib3JvLCBOb3J0aCBD
YXJvbGluYSAyNzQ1NSwgVVNBLiBzanNodWx0ekB1bmNnLmVkdTwvYXV0aC1hZGRyZXNzPjx0aXRs
ZXM+PHRpdGxlPlRpYmlhbCBwbGF0ZWF1IGdlb21ldHJ5IGluZmx1ZW5jZXMgbG93ZXIgZXh0cmVt
aXR5IGJpb21lY2hhbmljcyBkdXJpbmcgbGFuZGluZzwvdGl0bGU+PHNlY29uZGFyeS10aXRsZT5B
bSBKIFNwb3J0cyBNZWQ8L3NlY29uZGFyeS10aXRsZT48L3RpdGxlcz48cGVyaW9kaWNhbD48ZnVs
bC10aXRsZT5BbWVyaWNhbiBKb3VybmFsIG9mIFNwb3J0cyBNZWRpY2luZTwvZnVsbC10aXRsZT48
YWJici0xPkFtIEogU3BvcnRzIE1lZDwvYWJici0xPjwvcGVyaW9kaWNhbD48cGFnZXM+MjAyOS0z
NjwvcGFnZXM+PHZvbHVtZT40MDwvdm9sdW1lPjxudW1iZXI+OTwvbnVtYmVyPjxlZGl0aW9uPjIw
MTIwNzI2PC9lZGl0aW9uPjxrZXl3b3Jkcz48a2V5d29yZD5BbnRlcmlvciBDcnVjaWF0ZSBMaWdh
bWVudCBJbmp1cmllczwva2V5d29yZD48a2V5d29yZD5CaW9tZWNoYW5pY2FsIFBoZW5vbWVuYTwv
a2V5d29yZD48a2V5d29yZD5GZW1hbGU8L2tleXdvcmQ+PGtleXdvcmQ+SGlwIEpvaW50LypwaHlz
aW9sb2d5L3BoeXNpb3BhdGhvbG9neTwva2V5d29yZD48a2V5d29yZD5IdW1hbnM8L2tleXdvcmQ+
PGtleXdvcmQ+S25lZSBKb2ludC8qcGh5c2lvbG9neS9waHlzaW9wYXRob2xvZ3k8L2tleXdvcmQ+
PGtleXdvcmQ+TG93ZXIgRXh0cmVtaXR5LypwaHlzaW9sb2d5L3BoeXNpb3BhdGhvbG9neTwva2V5
d29yZD48a2V5d29yZD5NYWduZXRpYyBSZXNvbmFuY2UgSW1hZ2luZzwva2V5d29yZD48a2V5d29y
ZD4qU3RyZXNzLCBNZWNoYW5pY2FsPC9rZXl3b3JkPjxrZXl3b3JkPlRpYmlhLyphbmF0b215ICZh
bXA7IGhpc3RvbG9neS9waHlzaW9wYXRob2xvZ3k8L2tleXdvcmQ+PGtleXdvcmQ+V2VpZ2h0LUJl
YXJpbmcvKnBoeXNpb2xvZ3k8L2tleXdvcmQ+PGtleXdvcmQ+WW91bmcgQWR1bHQ8L2tleXdvcmQ+
PC9rZXl3b3Jkcz48ZGF0ZXM+PHllYXI+MjAxMjwveWVhcj48cHViLWRhdGVzPjxkYXRlPlNlcDwv
ZGF0ZT48L3B1Yi1kYXRlcz48L2RhdGVzPjxpc2JuPjE1NTItMzM2NSAoRWxlY3Ryb25pYykmI3hE
OzAzNjMtNTQ2NSAoTGlua2luZyk8L2lzYm4+PGFjY2Vzc2lvbi1udW0+MjI4Mzc0Mjg8L2FjY2Vz
c2lvbi1udW0+PHVybHM+PHJlbGF0ZWQtdXJscz48dXJsPmh0dHBzOi8vd3d3Lm5jYmkubmxtLm5p
aC5nb3YvcHVibWVkLzIyODM3NDI4PC91cmw+PC9yZWxhdGVkLXVybHM+PC91cmxzPjxlbGVjdHJv
bmljLXJlc291cmNlLW51bT4xMC4xMTc3LzAzNjM1NDY1MTI0NTMyOTU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, 20]</w:t>
            </w:r>
            <w:r w:rsidR="00F46F48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402C64E7" w14:textId="3C6ED0AF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+ </w: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0xlYW48L0F1dGhvcj48WWVhcj4yMDEwPC9ZZWFyPjxS
ZWNOdW0+MjY0MzwvUmVjTnVtPjxEaXNwbGF5VGV4dD5bMTRdPC9EaXNwbGF5VGV4dD48cmVjb3Jk
PjxyZWMtbnVtYmVyPjI2NDM8L3JlYy1udW1iZXI+PGZvcmVpZ24ta2V5cz48a2V5IGFwcD0iRU4i
IGRiLWlkPSJ6cHRmMnowdDA5ZDJlcGVkMDBwNXJ2Mm9lc3Z2c3d2eGR4ZTIiIHRpbWVzdGFtcD0i
MTc0OTAzNzQ5NyIgZ3VpZD0iMGM5NTUxM2UtZjU0Ny00NWEzLWFkNjItYzZiMjAyZmU3MDc3Ij4y
NjQzPC9rZXk+PC9mb3JlaWduLWtleXM+PHJlZi10eXBlIG5hbWU9IkpvdXJuYWwgQXJ0aWNsZSI+
MTc8L3JlZi10eXBlPjxjb250cmlidXRvcnM+PGF1dGhvcnM+PGF1dGhvcj5NY0xlYW4sIFMuIEcu
PC9hdXRob3I+PGF1dGhvcj5MdWNleSwgUy4gTS48L2F1dGhvcj48YXV0aG9yPlJvaHJlciwgUy48
L2F1dGhvcj48YXV0aG9yPkJyYW5kb24sIEMuPC9hdXRob3I+PC9hdXRob3JzPjwvY29udHJpYnV0
b3JzPjxhdXRoLWFkZHJlc3M+RGl2aXNpb24gb2YgS2luZXNpb2xvZ3ksIFRoZSBVbml2ZXJzaXR5
IG9mIE1pY2hpZ2FuLCA0MDEgV2FzaHRlbmF3IEF2ZSwgQW5uIEFyYm9yLCBNSSA0ODEwOSwgVVNB
LiBtY2xlYW5zY0B1bWljaC5lZHU8L2F1dGgtYWRkcmVzcz48dGl0bGVzPjx0aXRsZT5LbmVlIGpv
aW50IGFuYXRvbXkgcHJlZGljdHMgaGlnaC1yaXNrIGluIHZpdm8gZHluYW1pYyBsYW5kaW5nIGtu
ZWUgYmlvbWVjaGFuaWNzPC90aXRsZT48c2Vjb25kYXJ5LXRpdGxlPkNsaW4gQmlvbWVjaCAoQnJp
c3RvbCk8L3NlY29uZGFyeS10aXRsZT48L3RpdGxlcz48cGVyaW9kaWNhbD48ZnVsbC10aXRsZT5D
bGluIEJpb21lY2ggKEJyaXN0b2wpPC9mdWxsLXRpdGxlPjwvcGVyaW9kaWNhbD48cGFnZXM+Nzgx
LTg8L3BhZ2VzPjx2b2x1bWU+MjU8L3ZvbHVtZT48bnVtYmVyPjg8L251bWJlcj48a2V5d29yZHM+
PGtleXdvcmQ+QW5rbGUgSm9pbnQvcGh5c2lvbG9neTwva2V5d29yZD48a2V5d29yZD5BbnRlcmlv
ciBDcnVjaWF0ZSBMaWdhbWVudCBJbmp1cmllczwva2V5d29yZD48a2V5d29yZD5CaW9tZWNoYW5p
Y2FsIFBoZW5vbWVuYTwva2V5d29yZD48a2V5d29yZD5GZW1hbGU8L2tleXdvcmQ+PGtleXdvcmQ+
SGlwIEpvaW50L3BoeXNpb2xvZ3k8L2tleXdvcmQ+PGtleXdvcmQ+SHVtYW5zPC9rZXl3b3JkPjxr
ZXl3b3JkPktuZWUgSm9pbnQvKmFuYXRvbXkgJmFtcDsgaGlzdG9sb2d5LypwaHlzaW9sb2d5PC9r
ZXl3b3JkPjxrZXl3b3JkPllvdW5nIEFkdWx0PC9rZXl3b3JkPjwva2V5d29yZHM+PGRhdGVzPjx5
ZWFyPjIwMTA8L3llYXI+PHB1Yi1kYXRlcz48ZGF0ZT5PY3Q8L2RhdGU+PC9wdWItZGF0ZXM+PC9k
YXRlcz48aXNibj4xODc5LTEyNzEgKEVsZWN0cm9uaWMpJiN4RDswMjY4LTAwMzMgKExpbmtpbmcp
PC9pc2JuPjxhY2Nlc3Npb24tbnVtPjIwNjA1MDYzPC9hY2Nlc3Npb24tbnVtPjx1cmxzPjxyZWxh
dGVkLXVybHM+PHVybD5odHRwczovL3d3dy5uY2JpLm5sbS5uaWguZ292L3B1Ym1lZC8yMDYwNTA2
MzwvdXJsPjwvcmVsYXRlZC11cmxzPjwvdXJscz48ZWxlY3Ryb25pYy1yZXNvdXJjZS1udW0+MTAu
MTAxNi9qLmNsaW5iaW9tZWNoLjIwMTAuMDYuMDA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nl-NL"/>
                <w14:ligatures w14:val="none"/>
              </w:rPr>
              <w:t>[14]</w: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, x </w: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LCAxMywgMjBdPC9EaXNwbGF5VGV4dD48
cmVjb3JkPjxyZWMtbnVtYmVyPjExMDwvcmVjLW51bWJlcj48Zm9yZWlnbi1rZXlzPjxrZXkgYXBw
PSJFTiIgZGItaWQ9InpwdGYyejB0MDlkMmVwZWQwMHA1cnYyb2VzdnZzd3Z4ZHhlMiIgdGltZXN0
YW1wPSIxNzEwODU3MDYzIiBndWlkPSJlYTNlN2QwYi1kOTcxLTRkYmYtYWU1Mi1mY2U4MDM3ZDVh
MGEiPjExMDwva2V5PjwvZm9yZWlnbi1rZXlzPjxyZWYtdHlwZSBuYW1lPSJKb3VybmFsIEFydGlj
bGUiPjE3PC9yZWYtdHlwZT48Y29udHJpYnV0b3JzPjxhdXRob3JzPjxhdXRob3I+SG9kZWwsIFMu
PC9hdXRob3I+PGF1dGhvcj5Qb3N0b2xrYSwgQi48L2F1dGhvcj48YXV0aG9yPkZsdXJ5LCBBLjwv
YXV0aG9yPjxhdXRob3I+U2NodXR6LCBQLjwvYXV0aG9yPjxhdXRob3I+VGF5bG9yLCBXLiBSLjwv
YXV0aG9yPjxhdXRob3I+VmxhY2hvcG91bG9zLCBMLjwvYXV0aG9yPjxhdXRob3I+RnVjZW50ZXNl
LCBTLiBGLjwvYXV0aG9yPjwvYXV0aG9ycz48L2NvbnRyaWJ1dG9ycz48YXV0aC1hZGRyZXNzPkRl
cGFydG1lbnQgb2YgT3J0aG9wZWRpY3MsIEJhbGdyaXN0IFVuaXZlcnNpdHkgSG9zcGl0YWwsIFVu
aXZlcnNpdHkgb2YgWnVyaWNoLCBGb3JjaHN0cmFzc2UgMzQwLCA4MDA4IFp1cmljaCwgU3dpdHpl
cmxhbmQuJiN4RDtMYWJvcmF0b3J5IGZvciBNb3ZlbWVudCBCaW9tZWNoYW5pY3MsIEluc3RpdHV0
ZSBmb3IgQmlvbWVjaGFuaWNzLCBFVEggWnVyaWNoLCA4MDkzIFp1cmljaCwgU3dpdHplcmxhbmQu
PC9hdXRoLWFkZHJlc3M+PHRpdGxlcz48dGl0bGU+SW5mbHVlbmNlIG9mIEJvbmUgTW9ycGhvbG9n
eSBvbiBJbiBWaXZvIFRpYmlvLUZlbW9yYWwgS2luZW1hdGljcyBpbiBIZWFsdGh5IEtuZWVzIGR1
cmluZyBHYWl0IEFjdGl2aXRpZXM8L3RpdGxlPjxzZWNvbmRhcnktdGl0bGU+SiBDbGluIE1lZDwv
c2Vjb25kYXJ5LXRpdGxlPjwvdGl0bGVzPjxwZXJpb2RpY2FsPjxmdWxsLXRpdGxlPkogQ2xpbiBN
ZWQ8L2Z1bGwtdGl0bGU+PC9wZXJpb2RpY2FsPjx2b2x1bWU+MTE8L3ZvbHVtZT48bnVtYmVyPjE3
PC9udW1iZXI+PGVkaXRpb24+MjAyMjA4MzA8L2VkaXRpb24+PGtleXdvcmRzPjxrZXl3b3JkPmJv
bmUgbW9ycGhvbG9neTwva2V5d29yZD48a2V5d29yZD5raW5lbWF0aWM8L2tleXdvcmQ+PGtleXdv
cmQ+a25lZTwva2V5d29yZD48a2V5d29yZD5waXZvdDwva2V5d29yZD48L2tleXdvcmRzPjxkYXRl
cz48eWVhcj4yMDIyPC95ZWFyPjxwdWItZGF0ZXM+PGRhdGU+QXVnIDMwPC9kYXRlPjwvcHViLWRh
dGVzPjwvZGF0ZXM+PGlzYm4+MjA3Ny0wMzgzIChQcmludCkmI3hEOzIwNzctMDM4MyAoRWxlY3Ry
b25pYykmI3hEOzIwNzctMDM4MyAoTGlua2luZyk8L2lzYm4+PGFjY2Vzc2lvbi1udW0+MzYwNzkw
MTY8L2FjY2Vzc2lvbi1udW0+PHVybHM+PHJlbGF0ZWQtdXJscz48dXJsPmh0dHBzOi8vd3d3Lm5j
YmkubmxtLm5paC5nb3YvcHVibWVkLzM2MDc5MDE2PC91cmw+PC9yZWxhdGVkLXVybHM+PC91cmxz
PjxjdXN0b20xPlMuRi5GLiBpcyBhIGNvbnN1bHRhbnQgZm9yIE1lZGFjdGEgU0EgKFN3aXR6ZXJs
YW5kKSwgU21pdGgmYW1wO05lcGhldyAoVUspLCBhbmQgS2FybCBTdG9yeiBTRSZhbXA7IENvLiAo
R2VybWFueSkuIFRoZSByZW1haW5pbmcgYXV0aG9ycyBoYXZlIG5vdGhpbmcgdG8gZGlzY2xvc2Uu
IE5vIGRpcmVjdCBmdW5kaW5nIHdhcyByZWNlaXZlZCBmb3IgdGhpcyBzdHVkeS48L2N1c3RvbTE+
PGN1c3RvbTI+UE1DOTQ1NzAxOTwvY3VzdG9tMj48ZWxlY3Ryb25pYy1yZXNvdXJjZS1udW0+MTAu
MzM5MC9qY20xMTE3NTA4MjwvZWxlY3Ryb25pYy1yZXNvdXJjZS1udW0+PHJlbW90ZS1kYXRhYmFz
ZS1uYW1lPlB1Yk1lZC1ub3QtTUVETElORTwvcmVtb3RlLWRhdGFiYXNlLW5hbWU+PHJlbW90ZS1k
YXRhYmFzZS1wcm92aWRlcj5OTE08L3JlbW90ZS1kYXRhYmFzZS1wcm92aWRlcj48L3JlY29yZD48
L0NpdGU+PENpdGU+PEF1dGhvcj5LYXBsYW48L0F1dGhvcj48WWVhcj4yMDIwPC9ZZWFyPjxSZWNO
dW0+MjY1MjwvUmVjTnVtPjxyZWNvcmQ+PHJlYy1udW1iZXI+MjY1MjwvcmVjLW51bWJlcj48Zm9y
ZWlnbi1rZXlzPjxrZXkgYXBwPSJFTiIgZGItaWQ9InpwdGYyejB0MDlkMmVwZWQwMHA1cnYyb2Vz
dnZzd3Z4ZHhlMiIgdGltZXN0YW1wPSIxNzQ5MDM3NzY2IiBndWlkPSIwOGQ3NGI1Mi05NjI0LTQ0
OTctYWM0ZS1iMjg5ZGVhZWYwNjAiPjI2NTI8L2tleT48L2ZvcmVpZ24ta2V5cz48cmVmLXR5cGUg
bmFtZT0iSm91cm5hbCBBcnRpY2xlIj4xNzwvcmVmLXR5cGU+PGNvbnRyaWJ1dG9ycz48YXV0aG9y
cz48YXV0aG9yPkthcGxhbiwgSi4gVC48L2F1dGhvcj48YXV0aG9yPlJhbXNheSwgSi4gVy48L2F1
dGhvcj48YXV0aG9yPkNhbWVyb24sIFMuIEUuPC9hdXRob3I+PGF1dGhvcj5TZXltb3JlLCBLLiBE
LjwvYXV0aG9yPjxhdXRob3I+QnJlaGxlciwgTS48L2F1dGhvcj48YXV0aG9yPlRoYXdhaXQsIEcu
IEsuPC9hdXRob3I+PGF1dGhvcj5aYmlqZXdza2ksIFcuIEIuPC9hdXRob3I+PGF1dGhvcj5TaWV3
ZXJkc2VuLCBKLiBILjwvYXV0aG9yPjxhdXRob3I+QnJvd24sIFQuIE4uPC9hdXRob3I+PC9hdXRo
b3JzPjwvY29udHJpYnV0b3JzPjxhdXRoLWFkZHJlc3M+Q29tYmF0IENhcGFiaWxpdGllcyBEZXZl
bG9wbWVudCBDb21tYW5kIFNvbGRpZXIgQ2VudGVyLCBOYXRpY2ssIE1hc3NhY2h1c2V0dHMsIFVT
QS4mI3hEO0Jvb3ogQWxsZW4gSGFtaWx0b24sIFdhc2hpbmd0b24sIERDLCBVU0EuJiN4RDtEZXBh
cnRtZW50IG9mIEtpbmVzaW9sb2d5LCBCb2lzZSBTdGF0ZSBVbml2ZXJzaXR5LCBCb2lzZSwgSWRh
aG8sIFVTQS4mI3hEO1J1c3NlbCBILiBNb3JnYW4gRGVwYXJ0bWVudCBvZiBSYWRpb2xvZ3ksIEpv
aG5zIEhvcGtpbnMgVW5pdmVyc2l0eSwgQmFsdGltb3JlLCBNYXJ5bGFuZCwgVVNBLiYjeEQ7RGVw
YXJ0bWVudCBvZiBCaW9tZWRpY2FsIEVuZ2luZWVyaW5nLCBKb2hucyBIb3BraW5zIFVuaXZlcnNp
dHksIEJhbHRpbW9yZSwgTWFyeWxhbmQsIFVTQS48L2F1dGgtYWRkcmVzcz48dGl0bGVzPjx0aXRs
ZT5Bc3NvY2lhdGlvbiBCZXR3ZWVuIEtuZWUgQW5hdG9taWMgTWV0cmljcyBhbmQgQmlvbWVjaGFu
aWNzIGZvciBNYWxlIFNvbGRpZXJzIExhbmRpbmcgV2l0aCBMb2FkPC90aXRsZT48c2Vjb25kYXJ5
LXRpdGxlPkFtIEogU3BvcnRzIE1lZDwvc2Vjb25kYXJ5LXRpdGxlPjwvdGl0bGVzPjxwZXJpb2Rp
Y2FsPjxmdWxsLXRpdGxlPkFtZXJpY2FuIEpvdXJuYWwgb2YgU3BvcnRzIE1lZGljaW5lPC9mdWxs
LXRpdGxlPjxhYmJyLTE+QW0gSiBTcG9ydHMgTWVkPC9hYmJyLTE+PC9wZXJpb2RpY2FsPjxwYWdl
cz4xMzg5LTEzOTc8L3BhZ2VzPjx2b2x1bWU+NDg8L3ZvbHVtZT48bnVtYmVyPjY8L251bWJlcj48
ZWRpdGlvbj4yMDIwMDQwNzwvZWRpdGlvbj48a2V5d29yZHM+PGtleXdvcmQ+QW50ZXJpb3IgQ3J1
Y2lhdGUgTGlnYW1lbnQ8L2tleXdvcmQ+PGtleXdvcmQ+KkFudGVyaW9yIENydWNpYXRlIExpZ2Ft
ZW50IEluanVyaWVzL2V0aW9sb2d5L3ByZXZlbnRpb24gJmFtcDsgY29udHJvbDwva2V5d29yZD48
a2V5d29yZD5CZW5jaG1hcmtpbmc8L2tleXdvcmQ+PGtleXdvcmQ+QmlvbWVjaGFuaWNhbCBQaGVu
b21lbmE8L2tleXdvcmQ+PGtleXdvcmQ+Qm9keSBXZWlnaHQ8L2tleXdvcmQ+PGtleXdvcmQ+SHVt
YW5zPC9rZXl3b3JkPjxrZXl3b3JkPktuZWUgSm9pbnQ8L2tleXdvcmQ+PGtleXdvcmQ+TG93ZXIg
RXh0cmVtaXR5PC9rZXl3b3JkPjxrZXl3b3JkPk1hbGU8L2tleXdvcmQ+PGtleXdvcmQ+Kk1pbGl0
YXJ5IFBlcnNvbm5lbDwva2V5d29yZD48a2V5d29yZD5rbmVlIGluanVyeTwva2V5d29yZD48a2V5
d29yZD5sb2FkIGNhcnJpYWdlPC9rZXl3b3JkPjxrZXl3b3JkPnRpYmlhbCBzbG9wZTwva2V5d29y
ZD48a2V5d29yZD53ZWlnaHRlZCBjb21wdXRlZCB0b21vZ3JhcGh5IChDVCk8L2tleXdvcmQ+PC9r
ZXl3b3Jkcz48ZGF0ZXM+PHllYXI+MjAyMDwveWVhcj48cHViLWRhdGVzPjxkYXRlPk1heTwvZGF0
ZT48L3B1Yi1kYXRlcz48L2RhdGVzPjxpc2JuPjE1NTItMzM2NSAoRWxlY3Ryb25pYykmI3hEOzAz
NjMtNTQ2NSAoTGlua2luZyk8L2lzYm4+PGFjY2Vzc2lvbi1udW0+MzIyNTU2NTc8L2FjY2Vzc2lv
bi1udW0+PHVybHM+PHJlbGF0ZWQtdXJscz48dXJsPmh0dHBzOi8vd3d3Lm5jYmkubmxtLm5paC5n
b3YvcHVibWVkLzMyMjU1NjU3PC91cmw+PC9yZWxhdGVkLXVybHM+PC91cmxzPjxlbGVjdHJvbmlj
LXJlc291cmNlLW51bT4xMC4xMTc3LzAzNjM1NDY1MjA5MTE2MDg8L2VsZWN0cm9uaWMtcmVzb3Vy
Y2UtbnVtPjxyZW1vdGUtZGF0YWJhc2UtbmFtZT5NZWRsaW5lPC9yZW1vdGUtZGF0YWJhc2UtbmFt
ZT48cmVtb3RlLWRhdGFiYXNlLXByb3ZpZGVyPk5MTTwvcmVtb3RlLWRhdGFiYXNlLXByb3ZpZGVy
PjwvcmVjb3JkPjwvQ2l0ZT48Q2l0ZT48QXV0aG9yPlNodWx0ejwvQXV0aG9yPjxZZWFyPjIwMTI8
L1llYXI+PFJlY051bT4yNjUwPC9SZWNOdW0+PHJlY29yZD48cmVjLW51bWJlcj4yNjUwPC9yZWMt
bnVtYmVyPjxmb3JlaWduLWtleXM+PGtleSBhcHA9IkVOIiBkYi1pZD0ienB0ZjJ6MHQwOWQyZXBl
ZDAwcDVydjJvZXN2dnN3dnhkeGUyIiB0aW1lc3RhbXA9IjE3NDkwMzc2ODkiIGd1aWQ9IjcyNDZj
NzEyLTM3MWItNDVkOS1iZjYzLWQ0MTE2OWE1YmI4NyI+MjY1MDwva2V5PjwvZm9yZWlnbi1rZXlz
PjxyZWYtdHlwZSBuYW1lPSJKb3VybmFsIEFydGljbGUiPjE3PC9yZWYtdHlwZT48Y29udHJpYnV0
b3JzPjxhdXRob3JzPjxhdXRob3I+U2h1bHR6LCBTLiBKLjwvYXV0aG9yPjxhdXRob3I+U2NobWl0
eiwgUi4gSi48L2F1dGhvcj48L2F1dGhvcnM+PC9jb250cmlidXRvcnM+PGF1dGgtYWRkcmVzcz5B
cHBsaWVkIE5ldXJvbWVjaGFuaWNzIFJlc2VhcmNoIExhYm9yYXRvcnksIERlcGFydG1lbnQgb2Yg
S2luZXNpb2xvZ3ksIFVuaXZlcnNpdHkgb2YgTm9ydGggQ2Fyb2xpbmEgYXQgR3JlZW5zYm9ybywg
R3JlZW5zYm9ybywgTm9ydGggQ2Fyb2xpbmEgMjc0NTUsIFVTQS4gc2pzaHVsdHpAdW5jZy5lZHU8
L2F1dGgtYWRkcmVzcz48dGl0bGVzPjx0aXRsZT5UaWJpYWwgcGxhdGVhdSBnZW9tZXRyeSBpbmZs
dWVuY2VzIGxvd2VyIGV4dHJlbWl0eSBiaW9tZWNoYW5pY3MgZHVyaW5nIGxhbmRpbmc8L3RpdGxl
PjxzZWNvbmRhcnktdGl0bGU+QW0gSiBTcG9ydHMgTWVkPC9zZWNvbmRhcnktdGl0bGU+PC90aXRs
ZXM+PHBlcmlvZGljYWw+PGZ1bGwtdGl0bGU+QW1lcmljYW4gSm91cm5hbCBvZiBTcG9ydHMgTWVk
aWNpbmU8L2Z1bGwtdGl0bGU+PGFiYnItMT5BbSBKIFNwb3J0cyBNZWQ8L2FiYnItMT48L3Blcmlv
ZGljYWw+PHBhZ2VzPjIwMjktMzY8L3BhZ2VzPjx2b2x1bWU+NDA8L3ZvbHVtZT48bnVtYmVyPjk8
L251bWJlcj48ZWRpdGlvbj4yMDEyMDcyNjwvZWRpdGlvbj48a2V5d29yZHM+PGtleXdvcmQ+QW50
ZXJpb3IgQ3J1Y2lhdGUgTGlnYW1lbnQgSW5qdXJpZXM8L2tleXdvcmQ+PGtleXdvcmQ+QmlvbWVj
aGFuaWNhbCBQaGVub21lbmE8L2tleXdvcmQ+PGtleXdvcmQ+RmVtYWxlPC9rZXl3b3JkPjxrZXl3
b3JkPkhpcCBKb2ludC8qcGh5c2lvbG9neS9waHlzaW9wYXRob2xvZ3k8L2tleXdvcmQ+PGtleXdv
cmQ+SHVtYW5zPC9rZXl3b3JkPjxrZXl3b3JkPktuZWUgSm9pbnQvKnBoeXNpb2xvZ3kvcGh5c2lv
cGF0aG9sb2d5PC9rZXl3b3JkPjxrZXl3b3JkPkxvd2VyIEV4dHJlbWl0eS8qcGh5c2lvbG9neS9w
aHlzaW9wYXRob2xvZ3k8L2tleXdvcmQ+PGtleXdvcmQ+TWFnbmV0aWMgUmVzb25hbmNlIEltYWdp
bmc8L2tleXdvcmQ+PGtleXdvcmQ+KlN0cmVzcywgTWVjaGFuaWNhbDwva2V5d29yZD48a2V5d29y
ZD5UaWJpYS8qYW5hdG9teSAmYW1wOyBoaXN0b2xvZ3kvcGh5c2lvcGF0aG9sb2d5PC9rZXl3b3Jk
PjxrZXl3b3JkPldlaWdodC1CZWFyaW5nLypwaHlzaW9sb2d5PC9rZXl3b3JkPjxrZXl3b3JkPllv
dW5nIEFkdWx0PC9rZXl3b3JkPjwva2V5d29yZHM+PGRhdGVzPjx5ZWFyPjIwMTI8L3llYXI+PHB1
Yi1kYXRlcz48ZGF0ZT5TZXA8L2RhdGU+PC9wdWItZGF0ZXM+PC9kYXRlcz48aXNibj4xNTUyLTMz
NjUgKEVsZWN0cm9uaWMpJiN4RDswMzYzLTU0NjUgKExpbmtpbmcpPC9pc2JuPjxhY2Nlc3Npb24t
bnVtPjIyODM3NDI4PC9hY2Nlc3Npb24tbnVtPjx1cmxzPjxyZWxhdGVkLXVybHM+PHVybD5odHRw
czovL3d3dy5uY2JpLm5sbS5uaWguZ292L3B1Ym1lZC8yMjgzNzQyODwvdXJsPjwvcmVsYXRlZC11
cmxzPjwvdXJscz48ZWxlY3Ryb25pYy1yZXNvdXJjZS1udW0+MTAuMTE3Ny8wMzYzNTQ2NTEyNDUz
Mjk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nl-NL"/>
                <w14:ligatures w14:val="none"/>
              </w:rPr>
              <w:instrText xml:space="preserve"> ADDIN EN.JS.CITE </w:instrTex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eastAsia="nl-NL"/>
                <w14:ligatures w14:val="none"/>
              </w:rPr>
              <w:t>[11, 13, 20]</w: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0227C46B" w14:textId="6D882069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38661BDA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291DCC8C" w14:textId="6D28F194" w:rsidR="00B67269" w:rsidRPr="00B67269" w:rsidRDefault="009D030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oronal tibial slope</w:t>
            </w:r>
          </w:p>
        </w:tc>
        <w:tc>
          <w:tcPr>
            <w:tcW w:w="1701" w:type="dxa"/>
            <w:noWrap/>
            <w:vAlign w:val="center"/>
          </w:tcPr>
          <w:p w14:paraId="773CE2AF" w14:textId="5CC22709" w:rsidR="00B67269" w:rsidRPr="00B67269" w:rsidRDefault="00D27C06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LYXBsYW48L0F1dGhvcj48WWVhcj4yMDIwPC9ZZWFyPjxS
ZWNOdW0+MjY1MjwvUmVjTnVtPjxEaXNwbGF5VGV4dD5bMTNdPC9EaXNwbGF5VGV4dD48cmVjb3Jk
PjxyZWMtbnVtYmVyPjI2NTI8L3JlYy1udW1iZXI+PGZvcmVpZ24ta2V5cz48a2V5IGFwcD0iRU4i
IGRiLWlkPSJ6cHRmMnowdDA5ZDJlcGVkMDBwNXJ2Mm9lc3Z2c3d2eGR4ZTIiIHRpbWVzdGFtcD0i
MTc0OTAzNzc2NiIgZ3VpZD0iMDhkNzRiNTItOTYyNC00NDk3LWFjNGUtYjI4OWRlYWVmMDYwIj4y
NjUyPC9rZXk+PC9mb3JlaWduLWtleXM+PHJlZi10eXBlIG5hbWU9IkpvdXJuYWwgQXJ0aWNsZSI+
MTc8L3JlZi10eXBlPjxjb250cmlidXRvcnM+PGF1dGhvcnM+PGF1dGhvcj5LYXBsYW4sIEouIFQu
PC9hdXRob3I+PGF1dGhvcj5SYW1zYXksIEouIFcuPC9hdXRob3I+PGF1dGhvcj5DYW1lcm9uLCBT
LiBFLjwvYXV0aG9yPjxhdXRob3I+U2V5bW9yZSwgSy4gRC48L2F1dGhvcj48YXV0aG9yPkJyZWhs
ZXIsIE0uPC9hdXRob3I+PGF1dGhvcj5UaGF3YWl0LCBHLiBLLjwvYXV0aG9yPjxhdXRob3I+WmJp
amV3c2tpLCBXLiBCLjwvYXV0aG9yPjxhdXRob3I+U2lld2VyZHNlbiwgSi4gSC48L2F1dGhvcj48
YXV0aG9yPkJyb3duLCBULiBOLjwvYXV0aG9yPjwvYXV0aG9ycz48L2NvbnRyaWJ1dG9ycz48YXV0
aC1hZGRyZXNzPkNvbWJhdCBDYXBhYmlsaXRpZXMgRGV2ZWxvcG1lbnQgQ29tbWFuZCBTb2xkaWVy
IENlbnRlciwgTmF0aWNrLCBNYXNzYWNodXNldHRzLCBVU0EuJiN4RDtCb296IEFsbGVuIEhhbWls
dG9uLCBXYXNoaW5ndG9uLCBEQywgVVNBLiYjeEQ7RGVwYXJ0bWVudCBvZiBLaW5lc2lvbG9neSwg
Qm9pc2UgU3RhdGUgVW5pdmVyc2l0eSwgQm9pc2UsIElkYWhvLCBVU0EuJiN4RDtSdXNzZWwgSC4g
TW9yZ2FuIERlcGFydG1lbnQgb2YgUmFkaW9sb2d5LCBKb2hucyBIb3BraW5zIFVuaXZlcnNpdHks
IEJhbHRpbW9yZSwgTWFyeWxhbmQsIFVTQS4mI3hEO0RlcGFydG1lbnQgb2YgQmlvbWVkaWNhbCBF
bmdpbmVlcmluZywgSm9obnMgSG9wa2lucyBVbml2ZXJzaXR5LCBCYWx0aW1vcmUsIE1hcnlsYW5k
LCBVU0EuPC9hdXRoLWFkZHJlc3M+PHRpdGxlcz48dGl0bGU+QXNzb2NpYXRpb24gQmV0d2VlbiBL
bmVlIEFuYXRvbWljIE1ldHJpY3MgYW5kIEJpb21lY2hhbmljcyBmb3IgTWFsZSBTb2xkaWVycyBM
YW5kaW5nIFdpdGggTG9hZDwvdGl0bGU+PHNlY29uZGFyeS10aXRsZT5BbSBKIFNwb3J0cyBNZWQ8
L3NlY29uZGFyeS10aXRsZT48L3RpdGxlcz48cGVyaW9kaWNhbD48ZnVsbC10aXRsZT5BbWVyaWNh
biBKb3VybmFsIG9mIFNwb3J0cyBNZWRpY2luZTwvZnVsbC10aXRsZT48YWJici0xPkFtIEogU3Bv
cnRzIE1lZDwvYWJici0xPjwvcGVyaW9kaWNhbD48cGFnZXM+MTM4OS0xMzk3PC9wYWdlcz48dm9s
dW1lPjQ4PC92b2x1bWU+PG51bWJlcj42PC9udW1iZXI+PGVkaXRpb24+MjAyMDA0MDc8L2VkaXRp
b24+PGtleXdvcmRzPjxrZXl3b3JkPkFudGVyaW9yIENydWNpYXRlIExpZ2FtZW50PC9rZXl3b3Jk
PjxrZXl3b3JkPipBbnRlcmlvciBDcnVjaWF0ZSBMaWdhbWVudCBJbmp1cmllcy9ldGlvbG9neS9w
cmV2ZW50aW9uICZhbXA7IGNvbnRyb2w8L2tleXdvcmQ+PGtleXdvcmQ+QmVuY2htYXJraW5nPC9r
ZXl3b3JkPjxrZXl3b3JkPkJpb21lY2hhbmljYWwgUGhlbm9tZW5hPC9rZXl3b3JkPjxrZXl3b3Jk
PkJvZHkgV2VpZ2h0PC9rZXl3b3JkPjxrZXl3b3JkPkh1bWFuczwva2V5d29yZD48a2V5d29yZD5L
bmVlIEpvaW50PC9rZXl3b3JkPjxrZXl3b3JkPkxvd2VyIEV4dHJlbWl0eTwva2V5d29yZD48a2V5
d29yZD5NYWxlPC9rZXl3b3JkPjxrZXl3b3JkPipNaWxpdGFyeSBQZXJzb25uZWw8L2tleXdvcmQ+
PGtleXdvcmQ+a25lZSBpbmp1cnk8L2tleXdvcmQ+PGtleXdvcmQ+bG9hZCBjYXJyaWFnZTwva2V5
d29yZD48a2V5d29yZD50aWJpYWwgc2xvcGU8L2tleXdvcmQ+PGtleXdvcmQ+d2VpZ2h0ZWQgY29t
cHV0ZWQgdG9tb2dyYXBoeSAoQ1QpPC9rZXl3b3JkPjwva2V5d29yZHM+PGRhdGVzPjx5ZWFyPjIw
MjA8L3llYXI+PHB1Yi1kYXRlcz48ZGF0ZT5NYXk8L2RhdGU+PC9wdWItZGF0ZXM+PC9kYXRlcz48
aXNibj4xNTUyLTMzNjUgKEVsZWN0cm9uaWMpJiN4RDswMzYzLTU0NjUgKExpbmtpbmcpPC9pc2Ju
PjxhY2Nlc3Npb24tbnVtPjMyMjU1NjU3PC9hY2Nlc3Npb24tbnVtPjx1cmxzPjxyZWxhdGVkLXVy
bHM+PHVybD5odHRwczovL3d3dy5uY2JpLm5sbS5uaWguZ292L3B1Ym1lZC8zMjI1NTY1NzwvdXJs
PjwvcmVsYXRlZC11cmxzPjwvdXJscz48ZWxlY3Ryb25pYy1yZXNvdXJjZS1udW0+MTAuMTE3Ny8w
MzYzNTQ2NTIwOTExNjA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]</w: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75D14CE1" w14:textId="4EE1B48E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+</w:t>
            </w:r>
            <w:r w:rsidR="00FF77A4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FF77A4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TaHVsdHo8L0F1dGhvcj48WWVhcj4yMDEyPC9ZZWFyPjxS
ZWNOdW0+MjY1MDwvUmVjTnVtPjxEaXNwbGF5VGV4dD5bMjBdPC9EaXNwbGF5VGV4dD48cmVjb3Jk
PjxyZWMtbnVtYmVyPjI2NTA8L3JlYy1udW1iZXI+PGZvcmVpZ24ta2V5cz48a2V5IGFwcD0iRU4i
IGRiLWlkPSJ6cHRmMnowdDA5ZDJlcGVkMDBwNXJ2Mm9lc3Z2c3d2eGR4ZTIiIHRpbWVzdGFtcD0i
MTc0OTAzNzY4OSIgZ3VpZD0iNzI0NmM3MTItMzcxYi00NWQ5LWJmNjMtZDQxMTY5YTViYjg3Ij4y
NjUwPC9rZXk+PC9mb3JlaWduLWtleXM+PHJlZi10eXBlIG5hbWU9IkpvdXJuYWwgQXJ0aWNsZSI+
MTc8L3JlZi10eXBlPjxjb250cmlidXRvcnM+PGF1dGhvcnM+PGF1dGhvcj5TaHVsdHosIFMuIEou
PC9hdXRob3I+PGF1dGhvcj5TY2htaXR6LCBSLiBKLjwvYXV0aG9yPjwvYXV0aG9ycz48L2NvbnRy
aWJ1dG9ycz48YXV0aC1hZGRyZXNzPkFwcGxpZWQgTmV1cm9tZWNoYW5pY3MgUmVzZWFyY2ggTGFi
b3JhdG9yeSwgRGVwYXJ0bWVudCBvZiBLaW5lc2lvbG9neSwgVW5pdmVyc2l0eSBvZiBOb3J0aCBD
YXJvbGluYSBhdCBHcmVlbnNib3JvLCBHcmVlbnNib3JvLCBOb3J0aCBDYXJvbGluYSAyNzQ1NSwg
VVNBLiBzanNodWx0ekB1bmNnLmVkdTwvYXV0aC1hZGRyZXNzPjx0aXRsZXM+PHRpdGxlPlRpYmlh
bCBwbGF0ZWF1IGdlb21ldHJ5IGluZmx1ZW5jZXMgbG93ZXIgZXh0cmVtaXR5IGJpb21lY2hhbmlj
cyBkdXJpbmcgbGFuZGluZzwvdGl0bGU+PHNlY29uZGFyeS10aXRsZT5BbSBKIFNwb3J0cyBNZWQ8
L3NlY29uZGFyeS10aXRsZT48L3RpdGxlcz48cGVyaW9kaWNhbD48ZnVsbC10aXRsZT5BbWVyaWNh
biBKb3VybmFsIG9mIFNwb3J0cyBNZWRpY2luZTwvZnVsbC10aXRsZT48YWJici0xPkFtIEogU3Bv
cnRzIE1lZDwvYWJici0xPjwvcGVyaW9kaWNhbD48cGFnZXM+MjAyOS0zNjwvcGFnZXM+PHZvbHVt
ZT40MDwvdm9sdW1lPjxudW1iZXI+OTwvbnVtYmVyPjxlZGl0aW9uPjIwMTIwNzI2PC9lZGl0aW9u
PjxrZXl3b3Jkcz48a2V5d29yZD5BbnRlcmlvciBDcnVjaWF0ZSBMaWdhbWVudCBJbmp1cmllczwv
a2V5d29yZD48a2V5d29yZD5CaW9tZWNoYW5pY2FsIFBoZW5vbWVuYTwva2V5d29yZD48a2V5d29y
ZD5GZW1hbGU8L2tleXdvcmQ+PGtleXdvcmQ+SGlwIEpvaW50LypwaHlzaW9sb2d5L3BoeXNpb3Bh
dGhvbG9neTwva2V5d29yZD48a2V5d29yZD5IdW1hbnM8L2tleXdvcmQ+PGtleXdvcmQ+S25lZSBK
b2ludC8qcGh5c2lvbG9neS9waHlzaW9wYXRob2xvZ3k8L2tleXdvcmQ+PGtleXdvcmQ+TG93ZXIg
RXh0cmVtaXR5LypwaHlzaW9sb2d5L3BoeXNpb3BhdGhvbG9neTwva2V5d29yZD48a2V5d29yZD5N
YWduZXRpYyBSZXNvbmFuY2UgSW1hZ2luZzwva2V5d29yZD48a2V5d29yZD4qU3RyZXNzLCBNZWNo
YW5pY2FsPC9rZXl3b3JkPjxrZXl3b3JkPlRpYmlhLyphbmF0b215ICZhbXA7IGhpc3RvbG9neS9w
aHlzaW9wYXRob2xvZ3k8L2tleXdvcmQ+PGtleXdvcmQ+V2VpZ2h0LUJlYXJpbmcvKnBoeXNpb2xv
Z3k8L2tleXdvcmQ+PGtleXdvcmQ+WW91bmcgQWR1bHQ8L2tleXdvcmQ+PC9rZXl3b3Jkcz48ZGF0
ZXM+PHllYXI+MjAxMjwveWVhcj48cHViLWRhdGVzPjxkYXRlPlNlcDwvZGF0ZT48L3B1Yi1kYXRl
cz48L2RhdGVzPjxpc2JuPjE1NTItMzM2NSAoRWxlY3Ryb25pYykmI3hEOzAzNjMtNTQ2NSAoTGlu
a2luZyk8L2lzYm4+PGFjY2Vzc2lvbi1udW0+MjI4Mzc0Mjg8L2FjY2Vzc2lvbi1udW0+PHVybHM+
PHJlbGF0ZWQtdXJscz48dXJsPmh0dHBzOi8vd3d3Lm5jYmkubmxtLm5paC5nb3YvcHVibWVkLzIy
ODM3NDI4PC91cmw+PC9yZWxhdGVkLXVybHM+PC91cmxzPjxlbGVjdHJvbmljLXJlc291cmNlLW51
bT4xMC4xMTc3LzAzNjM1NDY1MTI0NTMyOTU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FF77A4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F77A4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F77A4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0]</w:t>
            </w:r>
            <w:r w:rsidR="00FF77A4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, </w:t>
            </w:r>
            <w:r w:rsidR="00D27C06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D27C06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LYXBsYW48L0F1dGhvcj48WWVhcj4yMDIwPC9ZZWFyPjxS
ZWNOdW0+MjY1MjwvUmVjTnVtPjxEaXNwbGF5VGV4dD5bMTNdPC9EaXNwbGF5VGV4dD48cmVjb3Jk
PjxyZWMtbnVtYmVyPjI2NTI8L3JlYy1udW1iZXI+PGZvcmVpZ24ta2V5cz48a2V5IGFwcD0iRU4i
IGRiLWlkPSJ6cHRmMnowdDA5ZDJlcGVkMDBwNXJ2Mm9lc3Z2c3d2eGR4ZTIiIHRpbWVzdGFtcD0i
MTc0OTAzNzc2NiIgZ3VpZD0iMDhkNzRiNTItOTYyNC00NDk3LWFjNGUtYjI4OWRlYWVmMDYwIj4y
NjUyPC9rZXk+PC9mb3JlaWduLWtleXM+PHJlZi10eXBlIG5hbWU9IkpvdXJuYWwgQXJ0aWNsZSI+
MTc8L3JlZi10eXBlPjxjb250cmlidXRvcnM+PGF1dGhvcnM+PGF1dGhvcj5LYXBsYW4sIEouIFQu
PC9hdXRob3I+PGF1dGhvcj5SYW1zYXksIEouIFcuPC9hdXRob3I+PGF1dGhvcj5DYW1lcm9uLCBT
LiBFLjwvYXV0aG9yPjxhdXRob3I+U2V5bW9yZSwgSy4gRC48L2F1dGhvcj48YXV0aG9yPkJyZWhs
ZXIsIE0uPC9hdXRob3I+PGF1dGhvcj5UaGF3YWl0LCBHLiBLLjwvYXV0aG9yPjxhdXRob3I+WmJp
amV3c2tpLCBXLiBCLjwvYXV0aG9yPjxhdXRob3I+U2lld2VyZHNlbiwgSi4gSC48L2F1dGhvcj48
YXV0aG9yPkJyb3duLCBULiBOLjwvYXV0aG9yPjwvYXV0aG9ycz48L2NvbnRyaWJ1dG9ycz48YXV0
aC1hZGRyZXNzPkNvbWJhdCBDYXBhYmlsaXRpZXMgRGV2ZWxvcG1lbnQgQ29tbWFuZCBTb2xkaWVy
IENlbnRlciwgTmF0aWNrLCBNYXNzYWNodXNldHRzLCBVU0EuJiN4RDtCb296IEFsbGVuIEhhbWls
dG9uLCBXYXNoaW5ndG9uLCBEQywgVVNBLiYjeEQ7RGVwYXJ0bWVudCBvZiBLaW5lc2lvbG9neSwg
Qm9pc2UgU3RhdGUgVW5pdmVyc2l0eSwgQm9pc2UsIElkYWhvLCBVU0EuJiN4RDtSdXNzZWwgSC4g
TW9yZ2FuIERlcGFydG1lbnQgb2YgUmFkaW9sb2d5LCBKb2hucyBIb3BraW5zIFVuaXZlcnNpdHks
IEJhbHRpbW9yZSwgTWFyeWxhbmQsIFVTQS4mI3hEO0RlcGFydG1lbnQgb2YgQmlvbWVkaWNhbCBF
bmdpbmVlcmluZywgSm9obnMgSG9wa2lucyBVbml2ZXJzaXR5LCBCYWx0aW1vcmUsIE1hcnlsYW5k
LCBVU0EuPC9hdXRoLWFkZHJlc3M+PHRpdGxlcz48dGl0bGU+QXNzb2NpYXRpb24gQmV0d2VlbiBL
bmVlIEFuYXRvbWljIE1ldHJpY3MgYW5kIEJpb21lY2hhbmljcyBmb3IgTWFsZSBTb2xkaWVycyBM
YW5kaW5nIFdpdGggTG9hZDwvdGl0bGU+PHNlY29uZGFyeS10aXRsZT5BbSBKIFNwb3J0cyBNZWQ8
L3NlY29uZGFyeS10aXRsZT48L3RpdGxlcz48cGVyaW9kaWNhbD48ZnVsbC10aXRsZT5BbWVyaWNh
biBKb3VybmFsIG9mIFNwb3J0cyBNZWRpY2luZTwvZnVsbC10aXRsZT48YWJici0xPkFtIEogU3Bv
cnRzIE1lZDwvYWJici0xPjwvcGVyaW9kaWNhbD48cGFnZXM+MTM4OS0xMzk3PC9wYWdlcz48dm9s
dW1lPjQ4PC92b2x1bWU+PG51bWJlcj42PC9udW1iZXI+PGVkaXRpb24+MjAyMDA0MDc8L2VkaXRp
b24+PGtleXdvcmRzPjxrZXl3b3JkPkFudGVyaW9yIENydWNpYXRlIExpZ2FtZW50PC9rZXl3b3Jk
PjxrZXl3b3JkPipBbnRlcmlvciBDcnVjaWF0ZSBMaWdhbWVudCBJbmp1cmllcy9ldGlvbG9neS9w
cmV2ZW50aW9uICZhbXA7IGNvbnRyb2w8L2tleXdvcmQ+PGtleXdvcmQ+QmVuY2htYXJraW5nPC9r
ZXl3b3JkPjxrZXl3b3JkPkJpb21lY2hhbmljYWwgUGhlbm9tZW5hPC9rZXl3b3JkPjxrZXl3b3Jk
PkJvZHkgV2VpZ2h0PC9rZXl3b3JkPjxrZXl3b3JkPkh1bWFuczwva2V5d29yZD48a2V5d29yZD5L
bmVlIEpvaW50PC9rZXl3b3JkPjxrZXl3b3JkPkxvd2VyIEV4dHJlbWl0eTwva2V5d29yZD48a2V5
d29yZD5NYWxlPC9rZXl3b3JkPjxrZXl3b3JkPipNaWxpdGFyeSBQZXJzb25uZWw8L2tleXdvcmQ+
PGtleXdvcmQ+a25lZSBpbmp1cnk8L2tleXdvcmQ+PGtleXdvcmQ+bG9hZCBjYXJyaWFnZTwva2V5
d29yZD48a2V5d29yZD50aWJpYWwgc2xvcGU8L2tleXdvcmQ+PGtleXdvcmQ+d2VpZ2h0ZWQgY29t
cHV0ZWQgdG9tb2dyYXBoeSAoQ1QpPC9rZXl3b3JkPjwva2V5d29yZHM+PGRhdGVzPjx5ZWFyPjIw
MjA8L3llYXI+PHB1Yi1kYXRlcz48ZGF0ZT5NYXk8L2RhdGU+PC9wdWItZGF0ZXM+PC9kYXRlcz48
aXNibj4xNTUyLTMzNjUgKEVsZWN0cm9uaWMpJiN4RDswMzYzLTU0NjUgKExpbmtpbmcpPC9pc2Ju
PjxhY2Nlc3Npb24tbnVtPjMyMjU1NjU3PC9hY2Nlc3Npb24tbnVtPjx1cmxzPjxyZWxhdGVkLXVy
bHM+PHVybD5odHRwczovL3d3dy5uY2JpLm5sbS5uaWguZ292L3B1Ym1lZC8zMjI1NTY1NzwvdXJs
PjwvcmVsYXRlZC11cmxzPjwvdXJscz48ZWxlY3Ryb25pYy1yZXNvdXJjZS1udW0+MTAuMTE3Ny8w
MzYzNTQ2NTIwOTExNjA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D27C06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D27C06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D27C06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D27C06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]</w:t>
            </w:r>
            <w:r w:rsidR="00D27C06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797F56EF" w14:textId="7E5954CB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7052AE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LYXBsYW48L0F1dGhvcj48WWVhcj4yMDIwPC9ZZWFyPjxS
ZWNOdW0+MjY1MjwvUmVjTnVtPjxEaXNwbGF5VGV4dD5bMTMsIDIwXTwvRGlzcGxheVRleHQ+PHJl
Y29yZD48cmVjLW51bWJlcj4yNjUyPC9yZWMtbnVtYmVyPjxmb3JlaWduLWtleXM+PGtleSBhcHA9
IkVOIiBkYi1pZD0ienB0ZjJ6MHQwOWQyZXBlZDAwcDVydjJvZXN2dnN3dnhkeGUyIiB0aW1lc3Rh
bXA9IjE3NDkwMzc3NjYiIGd1aWQ9IjA4ZDc0YjUyLTk2MjQtNDQ5Ny1hYzRlLWIyODlkZWFlZjA2
MCI+MjY1Mjwva2V5PjwvZm9yZWlnbi1rZXlzPjxyZWYtdHlwZSBuYW1lPSJKb3VybmFsIEFydGlj
bGUiPjE3PC9yZWYtdHlwZT48Y29udHJpYnV0b3JzPjxhdXRob3JzPjxhdXRob3I+S2FwbGFuLCBK
LiBULjwvYXV0aG9yPjxhdXRob3I+UmFtc2F5LCBKLiBXLjwvYXV0aG9yPjxhdXRob3I+Q2FtZXJv
biwgUy4gRS48L2F1dGhvcj48YXV0aG9yPlNleW1vcmUsIEsuIEQuPC9hdXRob3I+PGF1dGhvcj5C
cmVobGVyLCBNLjwvYXV0aG9yPjxhdXRob3I+VGhhd2FpdCwgRy4gSy48L2F1dGhvcj48YXV0aG9y
PlpiaWpld3NraSwgVy4gQi48L2F1dGhvcj48YXV0aG9yPlNpZXdlcmRzZW4sIEouIEguPC9hdXRo
b3I+PGF1dGhvcj5Ccm93biwgVC4gTi48L2F1dGhvcj48L2F1dGhvcnM+PC9jb250cmlidXRvcnM+
PGF1dGgtYWRkcmVzcz5Db21iYXQgQ2FwYWJpbGl0aWVzIERldmVsb3BtZW50IENvbW1hbmQgU29s
ZGllciBDZW50ZXIsIE5hdGljaywgTWFzc2FjaHVzZXR0cywgVVNBLiYjeEQ7Qm9veiBBbGxlbiBI
YW1pbHRvbiwgV2FzaGluZ3RvbiwgREMsIFVTQS4mI3hEO0RlcGFydG1lbnQgb2YgS2luZXNpb2xv
Z3ksIEJvaXNlIFN0YXRlIFVuaXZlcnNpdHksIEJvaXNlLCBJZGFobywgVVNBLiYjeEQ7UnVzc2Vs
IEguIE1vcmdhbiBEZXBhcnRtZW50IG9mIFJhZGlvbG9neSwgSm9obnMgSG9wa2lucyBVbml2ZXJz
aXR5LCBCYWx0aW1vcmUsIE1hcnlsYW5kLCBVU0EuJiN4RDtEZXBhcnRtZW50IG9mIEJpb21lZGlj
YWwgRW5naW5lZXJpbmcsIEpvaG5zIEhvcGtpbnMgVW5pdmVyc2l0eSwgQmFsdGltb3JlLCBNYXJ5
bGFuZCwgVVNBLjwvYXV0aC1hZGRyZXNzPjx0aXRsZXM+PHRpdGxlPkFzc29jaWF0aW9uIEJldHdl
ZW4gS25lZSBBbmF0b21pYyBNZXRyaWNzIGFuZCBCaW9tZWNoYW5pY3MgZm9yIE1hbGUgU29sZGll
cnMgTGFuZGluZyBXaXRoIExvYWQ8L3RpdGxlPjxzZWNvbmRhcnktdGl0bGU+QW0gSiBTcG9ydHMg
TWVkPC9zZWNvbmRhcnktdGl0bGU+PC90aXRsZXM+PHBlcmlvZGljYWw+PGZ1bGwtdGl0bGU+QW1l
cmljYW4gSm91cm5hbCBvZiBTcG9ydHMgTWVkaWNpbmU8L2Z1bGwtdGl0bGU+PGFiYnItMT5BbSBK
IFNwb3J0cyBNZWQ8L2FiYnItMT48L3BlcmlvZGljYWw+PHBhZ2VzPjEzODktMTM5NzwvcGFnZXM+
PHZvbHVtZT40ODwvdm9sdW1lPjxudW1iZXI+NjwvbnVtYmVyPjxlZGl0aW9uPjIwMjAwNDA3PC9l
ZGl0aW9uPjxrZXl3b3Jkcz48a2V5d29yZD5BbnRlcmlvciBDcnVjaWF0ZSBMaWdhbWVudDwva2V5
d29yZD48a2V5d29yZD4qQW50ZXJpb3IgQ3J1Y2lhdGUgTGlnYW1lbnQgSW5qdXJpZXMvZXRpb2xv
Z3kvcHJldmVudGlvbiAmYW1wOyBjb250cm9sPC9rZXl3b3JkPjxrZXl3b3JkPkJlbmNobWFya2lu
Zzwva2V5d29yZD48a2V5d29yZD5CaW9tZWNoYW5pY2FsIFBoZW5vbWVuYTwva2V5d29yZD48a2V5
d29yZD5Cb2R5IFdlaWdodDwva2V5d29yZD48a2V5d29yZD5IdW1hbnM8L2tleXdvcmQ+PGtleXdv
cmQ+S25lZSBKb2ludDwva2V5d29yZD48a2V5d29yZD5Mb3dlciBFeHRyZW1pdHk8L2tleXdvcmQ+
PGtleXdvcmQ+TWFsZTwva2V5d29yZD48a2V5d29yZD4qTWlsaXRhcnkgUGVyc29ubmVsPC9rZXl3
b3JkPjxrZXl3b3JkPmtuZWUgaW5qdXJ5PC9rZXl3b3JkPjxrZXl3b3JkPmxvYWQgY2FycmlhZ2U8
L2tleXdvcmQ+PGtleXdvcmQ+dGliaWFsIHNsb3BlPC9rZXl3b3JkPjxrZXl3b3JkPndlaWdodGVk
IGNvbXB1dGVkIHRvbW9ncmFwaHkgKENUKTwva2V5d29yZD48L2tleXdvcmRzPjxkYXRlcz48eWVh
cj4yMDIwPC95ZWFyPjxwdWItZGF0ZXM+PGRhdGU+TWF5PC9kYXRlPjwvcHViLWRhdGVzPjwvZGF0
ZXM+PGlzYm4+MTU1Mi0zMzY1IChFbGVjdHJvbmljKSYjeEQ7MDM2My01NDY1IChMaW5raW5nKTwv
aXNibj48YWNjZXNzaW9uLW51bT4zMjI1NTY1NzwvYWNjZXNzaW9uLW51bT48dXJscz48cmVsYXRl
ZC11cmxzPjx1cmw+aHR0cHM6Ly93d3cubmNiaS5ubG0ubmloLmdvdi9wdWJtZWQvMzIyNTU2NTc8
L3VybD48L3JlbGF0ZWQtdXJscz48L3VybHM+PGVsZWN0cm9uaWMtcmVzb3VyY2UtbnVtPjEwLjEx
NzcvMDM2MzU0NjUyMDkxMTYwODwvZWxlY3Ryb25pYy1yZXNvdXJjZS1udW0+PHJlbW90ZS1kYXRh
YmFzZS1uYW1lPk1lZGxpbmU8L3JlbW90ZS1kYXRhYmFzZS1uYW1lPjxyZW1vdGUtZGF0YWJhc2Ut
cHJvdmlkZXI+TkxNPC9yZW1vdGUtZGF0YWJhc2UtcHJvdmlkZXI+PC9yZWNvcmQ+PC9DaXRlPjxD
aXRlPjxBdXRob3I+U2h1bHR6PC9BdXRob3I+PFllYXI+MjAxMjwvWWVhcj48UmVjTnVtPjI2NTA8
L1JlY051bT48cmVjb3JkPjxyZWMtbnVtYmVyPjI2NTA8L3JlYy1udW1iZXI+PGZvcmVpZ24ta2V5
cz48a2V5IGFwcD0iRU4iIGRiLWlkPSJ6cHRmMnowdDA5ZDJlcGVkMDBwNXJ2Mm9lc3Z2c3d2eGR4
ZTIiIHRpbWVzdGFtcD0iMTc0OTAzNzY4OSIgZ3VpZD0iNzI0NmM3MTItMzcxYi00NWQ5LWJmNjMt
ZDQxMTY5YTViYjg3Ij4yNjUwPC9rZXk+PC9mb3JlaWduLWtleXM+PHJlZi10eXBlIG5hbWU9Ikpv
dXJuYWwgQXJ0aWNsZSI+MTc8L3JlZi10eXBlPjxjb250cmlidXRvcnM+PGF1dGhvcnM+PGF1dGhv
cj5TaHVsdHosIFMuIEouPC9hdXRob3I+PGF1dGhvcj5TY2htaXR6LCBSLiBKLjwvYXV0aG9yPjwv
YXV0aG9ycz48L2NvbnRyaWJ1dG9ycz48YXV0aC1hZGRyZXNzPkFwcGxpZWQgTmV1cm9tZWNoYW5p
Y3MgUmVzZWFyY2ggTGFib3JhdG9yeSwgRGVwYXJ0bWVudCBvZiBLaW5lc2lvbG9neSwgVW5pdmVy
c2l0eSBvZiBOb3J0aCBDYXJvbGluYSBhdCBHcmVlbnNib3JvLCBHcmVlbnNib3JvLCBOb3J0aCBD
YXJvbGluYSAyNzQ1NSwgVVNBLiBzanNodWx0ekB1bmNnLmVkdTwvYXV0aC1hZGRyZXNzPjx0aXRs
ZXM+PHRpdGxlPlRpYmlhbCBwbGF0ZWF1IGdlb21ldHJ5IGluZmx1ZW5jZXMgbG93ZXIgZXh0cmVt
aXR5IGJpb21lY2hhbmljcyBkdXJpbmcgbGFuZGluZzwvdGl0bGU+PHNlY29uZGFyeS10aXRsZT5B
bSBKIFNwb3J0cyBNZWQ8L3NlY29uZGFyeS10aXRsZT48L3RpdGxlcz48cGVyaW9kaWNhbD48ZnVs
bC10aXRsZT5BbWVyaWNhbiBKb3VybmFsIG9mIFNwb3J0cyBNZWRpY2luZTwvZnVsbC10aXRsZT48
YWJici0xPkFtIEogU3BvcnRzIE1lZDwvYWJici0xPjwvcGVyaW9kaWNhbD48cGFnZXM+MjAyOS0z
NjwvcGFnZXM+PHZvbHVtZT40MDwvdm9sdW1lPjxudW1iZXI+OTwvbnVtYmVyPjxlZGl0aW9uPjIw
MTIwNzI2PC9lZGl0aW9uPjxrZXl3b3Jkcz48a2V5d29yZD5BbnRlcmlvciBDcnVjaWF0ZSBMaWdh
bWVudCBJbmp1cmllczwva2V5d29yZD48a2V5d29yZD5CaW9tZWNoYW5pY2FsIFBoZW5vbWVuYTwv
a2V5d29yZD48a2V5d29yZD5GZW1hbGU8L2tleXdvcmQ+PGtleXdvcmQ+SGlwIEpvaW50LypwaHlz
aW9sb2d5L3BoeXNpb3BhdGhvbG9neTwva2V5d29yZD48a2V5d29yZD5IdW1hbnM8L2tleXdvcmQ+
PGtleXdvcmQ+S25lZSBKb2ludC8qcGh5c2lvbG9neS9waHlzaW9wYXRob2xvZ3k8L2tleXdvcmQ+
PGtleXdvcmQ+TG93ZXIgRXh0cmVtaXR5LypwaHlzaW9sb2d5L3BoeXNpb3BhdGhvbG9neTwva2V5
d29yZD48a2V5d29yZD5NYWduZXRpYyBSZXNvbmFuY2UgSW1hZ2luZzwva2V5d29yZD48a2V5d29y
ZD4qU3RyZXNzLCBNZWNoYW5pY2FsPC9rZXl3b3JkPjxrZXl3b3JkPlRpYmlhLyphbmF0b215ICZh
bXA7IGhpc3RvbG9neS9waHlzaW9wYXRob2xvZ3k8L2tleXdvcmQ+PGtleXdvcmQ+V2VpZ2h0LUJl
YXJpbmcvKnBoeXNpb2xvZ3k8L2tleXdvcmQ+PGtleXdvcmQ+WW91bmcgQWR1bHQ8L2tleXdvcmQ+
PC9rZXl3b3Jkcz48ZGF0ZXM+PHllYXI+MjAxMjwveWVhcj48cHViLWRhdGVzPjxkYXRlPlNlcDwv
ZGF0ZT48L3B1Yi1kYXRlcz48L2RhdGVzPjxpc2JuPjE1NTItMzM2NSAoRWxlY3Ryb25pYykmI3hE
OzAzNjMtNTQ2NSAoTGlua2luZyk8L2lzYm4+PGFjY2Vzc2lvbi1udW0+MjI4Mzc0Mjg8L2FjY2Vz
c2lvbi1udW0+PHVybHM+PHJlbGF0ZWQtdXJscz48dXJsPmh0dHBzOi8vd3d3Lm5jYmkubmxtLm5p
aC5nb3YvcHVibWVkLzIyODM3NDI4PC91cmw+PC9yZWxhdGVkLXVybHM+PC91cmxzPjxlbGVjdHJv
bmljLXJlc291cmNlLW51bT4xMC4xMTc3LzAzNjM1NDY1MTI0NTMyOTU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7052AE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7052AE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7052AE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, 20]</w:t>
            </w:r>
            <w:r w:rsidR="007052AE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25371120" w14:textId="1573F1BA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0A0694E4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404758FB" w14:textId="148DCDC9" w:rsidR="00B67269" w:rsidRPr="00B67269" w:rsidRDefault="009D030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T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ibial plateau width</w:t>
            </w:r>
          </w:p>
        </w:tc>
        <w:tc>
          <w:tcPr>
            <w:tcW w:w="1701" w:type="dxa"/>
            <w:noWrap/>
            <w:vAlign w:val="center"/>
          </w:tcPr>
          <w:p w14:paraId="0C2D6669" w14:textId="2B8311F8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44BE79B9" w14:textId="5E55289D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0xlYW48L0F1dGhvcj48WWVhcj4yMDEwPC9ZZWFyPjxS
ZWNOdW0+MjY0MzwvUmVjTnVtPjxEaXNwbGF5VGV4dD5bMTRdPC9EaXNwbGF5VGV4dD48cmVjb3Jk
PjxyZWMtbnVtYmVyPjI2NDM8L3JlYy1udW1iZXI+PGZvcmVpZ24ta2V5cz48a2V5IGFwcD0iRU4i
IGRiLWlkPSJ6cHRmMnowdDA5ZDJlcGVkMDBwNXJ2Mm9lc3Z2c3d2eGR4ZTIiIHRpbWVzdGFtcD0i
MTc0OTAzNzQ5NyIgZ3VpZD0iMGM5NTUxM2UtZjU0Ny00NWEzLWFkNjItYzZiMjAyZmU3MDc3Ij4y
NjQzPC9rZXk+PC9mb3JlaWduLWtleXM+PHJlZi10eXBlIG5hbWU9IkpvdXJuYWwgQXJ0aWNsZSI+
MTc8L3JlZi10eXBlPjxjb250cmlidXRvcnM+PGF1dGhvcnM+PGF1dGhvcj5NY0xlYW4sIFMuIEcu
PC9hdXRob3I+PGF1dGhvcj5MdWNleSwgUy4gTS48L2F1dGhvcj48YXV0aG9yPlJvaHJlciwgUy48
L2F1dGhvcj48YXV0aG9yPkJyYW5kb24sIEMuPC9hdXRob3I+PC9hdXRob3JzPjwvY29udHJpYnV0
b3JzPjxhdXRoLWFkZHJlc3M+RGl2aXNpb24gb2YgS2luZXNpb2xvZ3ksIFRoZSBVbml2ZXJzaXR5
IG9mIE1pY2hpZ2FuLCA0MDEgV2FzaHRlbmF3IEF2ZSwgQW5uIEFyYm9yLCBNSSA0ODEwOSwgVVNB
LiBtY2xlYW5zY0B1bWljaC5lZHU8L2F1dGgtYWRkcmVzcz48dGl0bGVzPjx0aXRsZT5LbmVlIGpv
aW50IGFuYXRvbXkgcHJlZGljdHMgaGlnaC1yaXNrIGluIHZpdm8gZHluYW1pYyBsYW5kaW5nIGtu
ZWUgYmlvbWVjaGFuaWNzPC90aXRsZT48c2Vjb25kYXJ5LXRpdGxlPkNsaW4gQmlvbWVjaCAoQnJp
c3RvbCk8L3NlY29uZGFyeS10aXRsZT48L3RpdGxlcz48cGVyaW9kaWNhbD48ZnVsbC10aXRsZT5D
bGluIEJpb21lY2ggKEJyaXN0b2wpPC9mdWxsLXRpdGxlPjwvcGVyaW9kaWNhbD48cGFnZXM+Nzgx
LTg8L3BhZ2VzPjx2b2x1bWU+MjU8L3ZvbHVtZT48bnVtYmVyPjg8L251bWJlcj48a2V5d29yZHM+
PGtleXdvcmQ+QW5rbGUgSm9pbnQvcGh5c2lvbG9neTwva2V5d29yZD48a2V5d29yZD5BbnRlcmlv
ciBDcnVjaWF0ZSBMaWdhbWVudCBJbmp1cmllczwva2V5d29yZD48a2V5d29yZD5CaW9tZWNoYW5p
Y2FsIFBoZW5vbWVuYTwva2V5d29yZD48a2V5d29yZD5GZW1hbGU8L2tleXdvcmQ+PGtleXdvcmQ+
SGlwIEpvaW50L3BoeXNpb2xvZ3k8L2tleXdvcmQ+PGtleXdvcmQ+SHVtYW5zPC9rZXl3b3JkPjxr
ZXl3b3JkPktuZWUgSm9pbnQvKmFuYXRvbXkgJmFtcDsgaGlzdG9sb2d5LypwaHlzaW9sb2d5PC9r
ZXl3b3JkPjxrZXl3b3JkPllvdW5nIEFkdWx0PC9rZXl3b3JkPjwva2V5d29yZHM+PGRhdGVzPjx5
ZWFyPjIwMTA8L3llYXI+PHB1Yi1kYXRlcz48ZGF0ZT5PY3Q8L2RhdGU+PC9wdWItZGF0ZXM+PC9k
YXRlcz48aXNibj4xODc5LTEyNzEgKEVsZWN0cm9uaWMpJiN4RDswMjY4LTAwMzMgKExpbmtpbmcp
PC9pc2JuPjxhY2Nlc3Npb24tbnVtPjIwNjA1MDYzPC9hY2Nlc3Npb24tbnVtPjx1cmxzPjxyZWxh
dGVkLXVybHM+PHVybD5odHRwczovL3d3dy5uY2JpLm5sbS5uaWguZ292L3B1Ym1lZC8yMDYwNTA2
MzwvdXJsPjwvcmVsYXRlZC11cmxzPjwvdXJscz48ZWxlY3Ryb25pYy1yZXNvdXJjZS1udW0+MTAu
MTAxNi9qLmNsaW5iaW9tZWNoLjIwMTAuMDYuMDA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4]</w: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5A509528" w14:textId="3ED00BF2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62540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0xlYW48L0F1dGhvcj48WWVhcj4yMDEwPC9ZZWFyPjxS
ZWNOdW0+MjY0MzwvUmVjTnVtPjxEaXNwbGF5VGV4dD5bMTRdPC9EaXNwbGF5VGV4dD48cmVjb3Jk
PjxyZWMtbnVtYmVyPjI2NDM8L3JlYy1udW1iZXI+PGZvcmVpZ24ta2V5cz48a2V5IGFwcD0iRU4i
IGRiLWlkPSJ6cHRmMnowdDA5ZDJlcGVkMDBwNXJ2Mm9lc3Z2c3d2eGR4ZTIiIHRpbWVzdGFtcD0i
MTc0OTAzNzQ5NyIgZ3VpZD0iMGM5NTUxM2UtZjU0Ny00NWEzLWFkNjItYzZiMjAyZmU3MDc3Ij4y
NjQzPC9rZXk+PC9mb3JlaWduLWtleXM+PHJlZi10eXBlIG5hbWU9IkpvdXJuYWwgQXJ0aWNsZSI+
MTc8L3JlZi10eXBlPjxjb250cmlidXRvcnM+PGF1dGhvcnM+PGF1dGhvcj5NY0xlYW4sIFMuIEcu
PC9hdXRob3I+PGF1dGhvcj5MdWNleSwgUy4gTS48L2F1dGhvcj48YXV0aG9yPlJvaHJlciwgUy48
L2F1dGhvcj48YXV0aG9yPkJyYW5kb24sIEMuPC9hdXRob3I+PC9hdXRob3JzPjwvY29udHJpYnV0
b3JzPjxhdXRoLWFkZHJlc3M+RGl2aXNpb24gb2YgS2luZXNpb2xvZ3ksIFRoZSBVbml2ZXJzaXR5
IG9mIE1pY2hpZ2FuLCA0MDEgV2FzaHRlbmF3IEF2ZSwgQW5uIEFyYm9yLCBNSSA0ODEwOSwgVVNB
LiBtY2xlYW5zY0B1bWljaC5lZHU8L2F1dGgtYWRkcmVzcz48dGl0bGVzPjx0aXRsZT5LbmVlIGpv
aW50IGFuYXRvbXkgcHJlZGljdHMgaGlnaC1yaXNrIGluIHZpdm8gZHluYW1pYyBsYW5kaW5nIGtu
ZWUgYmlvbWVjaGFuaWNzPC90aXRsZT48c2Vjb25kYXJ5LXRpdGxlPkNsaW4gQmlvbWVjaCAoQnJp
c3RvbCk8L3NlY29uZGFyeS10aXRsZT48L3RpdGxlcz48cGVyaW9kaWNhbD48ZnVsbC10aXRsZT5D
bGluIEJpb21lY2ggKEJyaXN0b2wpPC9mdWxsLXRpdGxlPjwvcGVyaW9kaWNhbD48cGFnZXM+Nzgx
LTg8L3BhZ2VzPjx2b2x1bWU+MjU8L3ZvbHVtZT48bnVtYmVyPjg8L251bWJlcj48a2V5d29yZHM+
PGtleXdvcmQ+QW5rbGUgSm9pbnQvcGh5c2lvbG9neTwva2V5d29yZD48a2V5d29yZD5BbnRlcmlv
ciBDcnVjaWF0ZSBMaWdhbWVudCBJbmp1cmllczwva2V5d29yZD48a2V5d29yZD5CaW9tZWNoYW5p
Y2FsIFBoZW5vbWVuYTwva2V5d29yZD48a2V5d29yZD5GZW1hbGU8L2tleXdvcmQ+PGtleXdvcmQ+
SGlwIEpvaW50L3BoeXNpb2xvZ3k8L2tleXdvcmQ+PGtleXdvcmQ+SHVtYW5zPC9rZXl3b3JkPjxr
ZXl3b3JkPktuZWUgSm9pbnQvKmFuYXRvbXkgJmFtcDsgaGlzdG9sb2d5LypwaHlzaW9sb2d5PC9r
ZXl3b3JkPjxrZXl3b3JkPllvdW5nIEFkdWx0PC9rZXl3b3JkPjwva2V5d29yZHM+PGRhdGVzPjx5
ZWFyPjIwMTA8L3llYXI+PHB1Yi1kYXRlcz48ZGF0ZT5PY3Q8L2RhdGU+PC9wdWItZGF0ZXM+PC9k
YXRlcz48aXNibj4xODc5LTEyNzEgKEVsZWN0cm9uaWMpJiN4RDswMjY4LTAwMzMgKExpbmtpbmcp
PC9pc2JuPjxhY2Nlc3Npb24tbnVtPjIwNjA1MDYzPC9hY2Nlc3Npb24tbnVtPjx1cmxzPjxyZWxh
dGVkLXVybHM+PHVybD5odHRwczovL3d3dy5uY2JpLm5sbS5uaWguZ292L3B1Ym1lZC8yMDYwNTA2
MzwvdXJsPjwvcmVsYXRlZC11cmxzPjwvdXJscz48ZWxlY3Ryb25pYy1yZXNvdXJjZS1udW0+MTAu
MTAxNi9qLmNsaW5iaW9tZWNoLjIwMTAuMDYuMDA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4]</w:t>
            </w:r>
            <w:r w:rsidR="00625403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60770F66" w14:textId="099530D2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67269" w:rsidRPr="00B67269" w14:paraId="3F5EA0F7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7490F926" w14:textId="46C36DAB" w:rsidR="00B67269" w:rsidRPr="00B67269" w:rsidRDefault="009D030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M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dial tibial plateau depth</w:t>
            </w:r>
          </w:p>
        </w:tc>
        <w:tc>
          <w:tcPr>
            <w:tcW w:w="1701" w:type="dxa"/>
            <w:noWrap/>
            <w:vAlign w:val="center"/>
          </w:tcPr>
          <w:p w14:paraId="78B30F07" w14:textId="46314E9E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="00F46F48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LYXBsYW48L0F1dGhvcj48WWVhcj4yMDIwPC9ZZWFyPjxS
ZWNOdW0+MjY1MjwvUmVjTnVtPjxEaXNwbGF5VGV4dD5bMTNdPC9EaXNwbGF5VGV4dD48cmVjb3Jk
PjxyZWMtbnVtYmVyPjI2NTI8L3JlYy1udW1iZXI+PGZvcmVpZ24ta2V5cz48a2V5IGFwcD0iRU4i
IGRiLWlkPSJ6cHRmMnowdDA5ZDJlcGVkMDBwNXJ2Mm9lc3Z2c3d2eGR4ZTIiIHRpbWVzdGFtcD0i
MTc0OTAzNzc2NiIgZ3VpZD0iMDhkNzRiNTItOTYyNC00NDk3LWFjNGUtYjI4OWRlYWVmMDYwIj4y
NjUyPC9rZXk+PC9mb3JlaWduLWtleXM+PHJlZi10eXBlIG5hbWU9IkpvdXJuYWwgQXJ0aWNsZSI+
MTc8L3JlZi10eXBlPjxjb250cmlidXRvcnM+PGF1dGhvcnM+PGF1dGhvcj5LYXBsYW4sIEouIFQu
PC9hdXRob3I+PGF1dGhvcj5SYW1zYXksIEouIFcuPC9hdXRob3I+PGF1dGhvcj5DYW1lcm9uLCBT
LiBFLjwvYXV0aG9yPjxhdXRob3I+U2V5bW9yZSwgSy4gRC48L2F1dGhvcj48YXV0aG9yPkJyZWhs
ZXIsIE0uPC9hdXRob3I+PGF1dGhvcj5UaGF3YWl0LCBHLiBLLjwvYXV0aG9yPjxhdXRob3I+WmJp
amV3c2tpLCBXLiBCLjwvYXV0aG9yPjxhdXRob3I+U2lld2VyZHNlbiwgSi4gSC48L2F1dGhvcj48
YXV0aG9yPkJyb3duLCBULiBOLjwvYXV0aG9yPjwvYXV0aG9ycz48L2NvbnRyaWJ1dG9ycz48YXV0
aC1hZGRyZXNzPkNvbWJhdCBDYXBhYmlsaXRpZXMgRGV2ZWxvcG1lbnQgQ29tbWFuZCBTb2xkaWVy
IENlbnRlciwgTmF0aWNrLCBNYXNzYWNodXNldHRzLCBVU0EuJiN4RDtCb296IEFsbGVuIEhhbWls
dG9uLCBXYXNoaW5ndG9uLCBEQywgVVNBLiYjeEQ7RGVwYXJ0bWVudCBvZiBLaW5lc2lvbG9neSwg
Qm9pc2UgU3RhdGUgVW5pdmVyc2l0eSwgQm9pc2UsIElkYWhvLCBVU0EuJiN4RDtSdXNzZWwgSC4g
TW9yZ2FuIERlcGFydG1lbnQgb2YgUmFkaW9sb2d5LCBKb2hucyBIb3BraW5zIFVuaXZlcnNpdHks
IEJhbHRpbW9yZSwgTWFyeWxhbmQsIFVTQS4mI3hEO0RlcGFydG1lbnQgb2YgQmlvbWVkaWNhbCBF
bmdpbmVlcmluZywgSm9obnMgSG9wa2lucyBVbml2ZXJzaXR5LCBCYWx0aW1vcmUsIE1hcnlsYW5k
LCBVU0EuPC9hdXRoLWFkZHJlc3M+PHRpdGxlcz48dGl0bGU+QXNzb2NpYXRpb24gQmV0d2VlbiBL
bmVlIEFuYXRvbWljIE1ldHJpY3MgYW5kIEJpb21lY2hhbmljcyBmb3IgTWFsZSBTb2xkaWVycyBM
YW5kaW5nIFdpdGggTG9hZDwvdGl0bGU+PHNlY29uZGFyeS10aXRsZT5BbSBKIFNwb3J0cyBNZWQ8
L3NlY29uZGFyeS10aXRsZT48L3RpdGxlcz48cGVyaW9kaWNhbD48ZnVsbC10aXRsZT5BbWVyaWNh
biBKb3VybmFsIG9mIFNwb3J0cyBNZWRpY2luZTwvZnVsbC10aXRsZT48YWJici0xPkFtIEogU3Bv
cnRzIE1lZDwvYWJici0xPjwvcGVyaW9kaWNhbD48cGFnZXM+MTM4OS0xMzk3PC9wYWdlcz48dm9s
dW1lPjQ4PC92b2x1bWU+PG51bWJlcj42PC9udW1iZXI+PGVkaXRpb24+MjAyMDA0MDc8L2VkaXRp
b24+PGtleXdvcmRzPjxrZXl3b3JkPkFudGVyaW9yIENydWNpYXRlIExpZ2FtZW50PC9rZXl3b3Jk
PjxrZXl3b3JkPipBbnRlcmlvciBDcnVjaWF0ZSBMaWdhbWVudCBJbmp1cmllcy9ldGlvbG9neS9w
cmV2ZW50aW9uICZhbXA7IGNvbnRyb2w8L2tleXdvcmQ+PGtleXdvcmQ+QmVuY2htYXJraW5nPC9r
ZXl3b3JkPjxrZXl3b3JkPkJpb21lY2hhbmljYWwgUGhlbm9tZW5hPC9rZXl3b3JkPjxrZXl3b3Jk
PkJvZHkgV2VpZ2h0PC9rZXl3b3JkPjxrZXl3b3JkPkh1bWFuczwva2V5d29yZD48a2V5d29yZD5L
bmVlIEpvaW50PC9rZXl3b3JkPjxrZXl3b3JkPkxvd2VyIEV4dHJlbWl0eTwva2V5d29yZD48a2V5
d29yZD5NYWxlPC9rZXl3b3JkPjxrZXl3b3JkPipNaWxpdGFyeSBQZXJzb25uZWw8L2tleXdvcmQ+
PGtleXdvcmQ+a25lZSBpbmp1cnk8L2tleXdvcmQ+PGtleXdvcmQ+bG9hZCBjYXJyaWFnZTwva2V5
d29yZD48a2V5d29yZD50aWJpYWwgc2xvcGU8L2tleXdvcmQ+PGtleXdvcmQ+d2VpZ2h0ZWQgY29t
cHV0ZWQgdG9tb2dyYXBoeSAoQ1QpPC9rZXl3b3JkPjwva2V5d29yZHM+PGRhdGVzPjx5ZWFyPjIw
MjA8L3llYXI+PHB1Yi1kYXRlcz48ZGF0ZT5NYXk8L2RhdGU+PC9wdWItZGF0ZXM+PC9kYXRlcz48
aXNibj4xNTUyLTMzNjUgKEVsZWN0cm9uaWMpJiN4RDswMzYzLTU0NjUgKExpbmtpbmcpPC9pc2Ju
PjxhY2Nlc3Npb24tbnVtPjMyMjU1NjU3PC9hY2Nlc3Npb24tbnVtPjx1cmxzPjxyZWxhdGVkLXVy
bHM+PHVybD5odHRwczovL3d3dy5uY2JpLm5sbS5uaWguZ292L3B1Ym1lZC8zMjI1NTY1NzwvdXJs
PjwvcmVsYXRlZC11cmxzPjwvdXJscz48ZWxlY3Ryb25pYy1yZXNvdXJjZS1udW0+MTAuMTE3Ny8w
MzYzNTQ2NTIwOTExNjA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F46F48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46F48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46F48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]</w:t>
            </w:r>
            <w:r w:rsidR="00F46F48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085472DD" w14:textId="7156E16C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7052AE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LYXBsYW48L0F1dGhvcj48WWVhcj4yMDIwPC9ZZWFyPjxS
ZWNOdW0+MjY1MjwvUmVjTnVtPjxEaXNwbGF5VGV4dD5bMTMsIDIwXTwvRGlzcGxheVRleHQ+PHJl
Y29yZD48cmVjLW51bWJlcj4yNjUyPC9yZWMtbnVtYmVyPjxmb3JlaWduLWtleXM+PGtleSBhcHA9
IkVOIiBkYi1pZD0ienB0ZjJ6MHQwOWQyZXBlZDAwcDVydjJvZXN2dnN3dnhkeGUyIiB0aW1lc3Rh
bXA9IjE3NDkwMzc3NjYiIGd1aWQ9IjA4ZDc0YjUyLTk2MjQtNDQ5Ny1hYzRlLWIyODlkZWFlZjA2
MCI+MjY1Mjwva2V5PjwvZm9yZWlnbi1rZXlzPjxyZWYtdHlwZSBuYW1lPSJKb3VybmFsIEFydGlj
bGUiPjE3PC9yZWYtdHlwZT48Y29udHJpYnV0b3JzPjxhdXRob3JzPjxhdXRob3I+S2FwbGFuLCBK
LiBULjwvYXV0aG9yPjxhdXRob3I+UmFtc2F5LCBKLiBXLjwvYXV0aG9yPjxhdXRob3I+Q2FtZXJv
biwgUy4gRS48L2F1dGhvcj48YXV0aG9yPlNleW1vcmUsIEsuIEQuPC9hdXRob3I+PGF1dGhvcj5C
cmVobGVyLCBNLjwvYXV0aG9yPjxhdXRob3I+VGhhd2FpdCwgRy4gSy48L2F1dGhvcj48YXV0aG9y
PlpiaWpld3NraSwgVy4gQi48L2F1dGhvcj48YXV0aG9yPlNpZXdlcmRzZW4sIEouIEguPC9hdXRo
b3I+PGF1dGhvcj5Ccm93biwgVC4gTi48L2F1dGhvcj48L2F1dGhvcnM+PC9jb250cmlidXRvcnM+
PGF1dGgtYWRkcmVzcz5Db21iYXQgQ2FwYWJpbGl0aWVzIERldmVsb3BtZW50IENvbW1hbmQgU29s
ZGllciBDZW50ZXIsIE5hdGljaywgTWFzc2FjaHVzZXR0cywgVVNBLiYjeEQ7Qm9veiBBbGxlbiBI
YW1pbHRvbiwgV2FzaGluZ3RvbiwgREMsIFVTQS4mI3hEO0RlcGFydG1lbnQgb2YgS2luZXNpb2xv
Z3ksIEJvaXNlIFN0YXRlIFVuaXZlcnNpdHksIEJvaXNlLCBJZGFobywgVVNBLiYjeEQ7UnVzc2Vs
IEguIE1vcmdhbiBEZXBhcnRtZW50IG9mIFJhZGlvbG9neSwgSm9obnMgSG9wa2lucyBVbml2ZXJz
aXR5LCBCYWx0aW1vcmUsIE1hcnlsYW5kLCBVU0EuJiN4RDtEZXBhcnRtZW50IG9mIEJpb21lZGlj
YWwgRW5naW5lZXJpbmcsIEpvaG5zIEhvcGtpbnMgVW5pdmVyc2l0eSwgQmFsdGltb3JlLCBNYXJ5
bGFuZCwgVVNBLjwvYXV0aC1hZGRyZXNzPjx0aXRsZXM+PHRpdGxlPkFzc29jaWF0aW9uIEJldHdl
ZW4gS25lZSBBbmF0b21pYyBNZXRyaWNzIGFuZCBCaW9tZWNoYW5pY3MgZm9yIE1hbGUgU29sZGll
cnMgTGFuZGluZyBXaXRoIExvYWQ8L3RpdGxlPjxzZWNvbmRhcnktdGl0bGU+QW0gSiBTcG9ydHMg
TWVkPC9zZWNvbmRhcnktdGl0bGU+PC90aXRsZXM+PHBlcmlvZGljYWw+PGZ1bGwtdGl0bGU+QW1l
cmljYW4gSm91cm5hbCBvZiBTcG9ydHMgTWVkaWNpbmU8L2Z1bGwtdGl0bGU+PGFiYnItMT5BbSBK
IFNwb3J0cyBNZWQ8L2FiYnItMT48L3BlcmlvZGljYWw+PHBhZ2VzPjEzODktMTM5NzwvcGFnZXM+
PHZvbHVtZT40ODwvdm9sdW1lPjxudW1iZXI+NjwvbnVtYmVyPjxlZGl0aW9uPjIwMjAwNDA3PC9l
ZGl0aW9uPjxrZXl3b3Jkcz48a2V5d29yZD5BbnRlcmlvciBDcnVjaWF0ZSBMaWdhbWVudDwva2V5
d29yZD48a2V5d29yZD4qQW50ZXJpb3IgQ3J1Y2lhdGUgTGlnYW1lbnQgSW5qdXJpZXMvZXRpb2xv
Z3kvcHJldmVudGlvbiAmYW1wOyBjb250cm9sPC9rZXl3b3JkPjxrZXl3b3JkPkJlbmNobWFya2lu
Zzwva2V5d29yZD48a2V5d29yZD5CaW9tZWNoYW5pY2FsIFBoZW5vbWVuYTwva2V5d29yZD48a2V5
d29yZD5Cb2R5IFdlaWdodDwva2V5d29yZD48a2V5d29yZD5IdW1hbnM8L2tleXdvcmQ+PGtleXdv
cmQ+S25lZSBKb2ludDwva2V5d29yZD48a2V5d29yZD5Mb3dlciBFeHRyZW1pdHk8L2tleXdvcmQ+
PGtleXdvcmQ+TWFsZTwva2V5d29yZD48a2V5d29yZD4qTWlsaXRhcnkgUGVyc29ubmVsPC9rZXl3
b3JkPjxrZXl3b3JkPmtuZWUgaW5qdXJ5PC9rZXl3b3JkPjxrZXl3b3JkPmxvYWQgY2FycmlhZ2U8
L2tleXdvcmQ+PGtleXdvcmQ+dGliaWFsIHNsb3BlPC9rZXl3b3JkPjxrZXl3b3JkPndlaWdodGVk
IGNvbXB1dGVkIHRvbW9ncmFwaHkgKENUKTwva2V5d29yZD48L2tleXdvcmRzPjxkYXRlcz48eWVh
cj4yMDIwPC95ZWFyPjxwdWItZGF0ZXM+PGRhdGU+TWF5PC9kYXRlPjwvcHViLWRhdGVzPjwvZGF0
ZXM+PGlzYm4+MTU1Mi0zMzY1IChFbGVjdHJvbmljKSYjeEQ7MDM2My01NDY1IChMaW5raW5nKTwv
aXNibj48YWNjZXNzaW9uLW51bT4zMjI1NTY1NzwvYWNjZXNzaW9uLW51bT48dXJscz48cmVsYXRl
ZC11cmxzPjx1cmw+aHR0cHM6Ly93d3cubmNiaS5ubG0ubmloLmdvdi9wdWJtZWQvMzIyNTU2NTc8
L3VybD48L3JlbGF0ZWQtdXJscz48L3VybHM+PGVsZWN0cm9uaWMtcmVzb3VyY2UtbnVtPjEwLjEx
NzcvMDM2MzU0NjUyMDkxMTYwODwvZWxlY3Ryb25pYy1yZXNvdXJjZS1udW0+PHJlbW90ZS1kYXRh
YmFzZS1uYW1lPk1lZGxpbmU8L3JlbW90ZS1kYXRhYmFzZS1uYW1lPjxyZW1vdGUtZGF0YWJhc2Ut
cHJvdmlkZXI+TkxNPC9yZW1vdGUtZGF0YWJhc2UtcHJvdmlkZXI+PC9yZWNvcmQ+PC9DaXRlPjxD
aXRlPjxBdXRob3I+U2h1bHR6PC9BdXRob3I+PFllYXI+MjAxMjwvWWVhcj48UmVjTnVtPjI2NTA8
L1JlY051bT48cmVjb3JkPjxyZWMtbnVtYmVyPjI2NTA8L3JlYy1udW1iZXI+PGZvcmVpZ24ta2V5
cz48a2V5IGFwcD0iRU4iIGRiLWlkPSJ6cHRmMnowdDA5ZDJlcGVkMDBwNXJ2Mm9lc3Z2c3d2eGR4
ZTIiIHRpbWVzdGFtcD0iMTc0OTAzNzY4OSIgZ3VpZD0iNzI0NmM3MTItMzcxYi00NWQ5LWJmNjMt
ZDQxMTY5YTViYjg3Ij4yNjUwPC9rZXk+PC9mb3JlaWduLWtleXM+PHJlZi10eXBlIG5hbWU9Ikpv
dXJuYWwgQXJ0aWNsZSI+MTc8L3JlZi10eXBlPjxjb250cmlidXRvcnM+PGF1dGhvcnM+PGF1dGhv
cj5TaHVsdHosIFMuIEouPC9hdXRob3I+PGF1dGhvcj5TY2htaXR6LCBSLiBKLjwvYXV0aG9yPjwv
YXV0aG9ycz48L2NvbnRyaWJ1dG9ycz48YXV0aC1hZGRyZXNzPkFwcGxpZWQgTmV1cm9tZWNoYW5p
Y3MgUmVzZWFyY2ggTGFib3JhdG9yeSwgRGVwYXJ0bWVudCBvZiBLaW5lc2lvbG9neSwgVW5pdmVy
c2l0eSBvZiBOb3J0aCBDYXJvbGluYSBhdCBHcmVlbnNib3JvLCBHcmVlbnNib3JvLCBOb3J0aCBD
YXJvbGluYSAyNzQ1NSwgVVNBLiBzanNodWx0ekB1bmNnLmVkdTwvYXV0aC1hZGRyZXNzPjx0aXRs
ZXM+PHRpdGxlPlRpYmlhbCBwbGF0ZWF1IGdlb21ldHJ5IGluZmx1ZW5jZXMgbG93ZXIgZXh0cmVt
aXR5IGJpb21lY2hhbmljcyBkdXJpbmcgbGFuZGluZzwvdGl0bGU+PHNlY29uZGFyeS10aXRsZT5B
bSBKIFNwb3J0cyBNZWQ8L3NlY29uZGFyeS10aXRsZT48L3RpdGxlcz48cGVyaW9kaWNhbD48ZnVs
bC10aXRsZT5BbWVyaWNhbiBKb3VybmFsIG9mIFNwb3J0cyBNZWRpY2luZTwvZnVsbC10aXRsZT48
YWJici0xPkFtIEogU3BvcnRzIE1lZDwvYWJici0xPjwvcGVyaW9kaWNhbD48cGFnZXM+MjAyOS0z
NjwvcGFnZXM+PHZvbHVtZT40MDwvdm9sdW1lPjxudW1iZXI+OTwvbnVtYmVyPjxlZGl0aW9uPjIw
MTIwNzI2PC9lZGl0aW9uPjxrZXl3b3Jkcz48a2V5d29yZD5BbnRlcmlvciBDcnVjaWF0ZSBMaWdh
bWVudCBJbmp1cmllczwva2V5d29yZD48a2V5d29yZD5CaW9tZWNoYW5pY2FsIFBoZW5vbWVuYTwv
a2V5d29yZD48a2V5d29yZD5GZW1hbGU8L2tleXdvcmQ+PGtleXdvcmQ+SGlwIEpvaW50LypwaHlz
aW9sb2d5L3BoeXNpb3BhdGhvbG9neTwva2V5d29yZD48a2V5d29yZD5IdW1hbnM8L2tleXdvcmQ+
PGtleXdvcmQ+S25lZSBKb2ludC8qcGh5c2lvbG9neS9waHlzaW9wYXRob2xvZ3k8L2tleXdvcmQ+
PGtleXdvcmQ+TG93ZXIgRXh0cmVtaXR5LypwaHlzaW9sb2d5L3BoeXNpb3BhdGhvbG9neTwva2V5
d29yZD48a2V5d29yZD5NYWduZXRpYyBSZXNvbmFuY2UgSW1hZ2luZzwva2V5d29yZD48a2V5d29y
ZD4qU3RyZXNzLCBNZWNoYW5pY2FsPC9rZXl3b3JkPjxrZXl3b3JkPlRpYmlhLyphbmF0b215ICZh
bXA7IGhpc3RvbG9neS9waHlzaW9wYXRob2xvZ3k8L2tleXdvcmQ+PGtleXdvcmQ+V2VpZ2h0LUJl
YXJpbmcvKnBoeXNpb2xvZ3k8L2tleXdvcmQ+PGtleXdvcmQ+WW91bmcgQWR1bHQ8L2tleXdvcmQ+
PC9rZXl3b3Jkcz48ZGF0ZXM+PHllYXI+MjAxMjwveWVhcj48cHViLWRhdGVzPjxkYXRlPlNlcDwv
ZGF0ZT48L3B1Yi1kYXRlcz48L2RhdGVzPjxpc2JuPjE1NTItMzM2NSAoRWxlY3Ryb25pYykmI3hE
OzAzNjMtNTQ2NSAoTGlua2luZyk8L2lzYm4+PGFjY2Vzc2lvbi1udW0+MjI4Mzc0Mjg8L2FjY2Vz
c2lvbi1udW0+PHVybHM+PHJlbGF0ZWQtdXJscz48dXJsPmh0dHBzOi8vd3d3Lm5jYmkubmxtLm5p
aC5nb3YvcHVibWVkLzIyODM3NDI4PC91cmw+PC9yZWxhdGVkLXVybHM+PC91cmxzPjxlbGVjdHJv
bmljLXJlc291cmNlLW51bT4xMC4xMTc3LzAzNjM1NDY1MTI0NTMyOTU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7052AE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7052AE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7052AE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3, 20]</w:t>
            </w:r>
            <w:r w:rsidR="007052AE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2AC72A61" w14:textId="09F31062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+</w:t>
            </w:r>
            <w:r w:rsidR="008D2C4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8D2C46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OdWt1dG88L0F1dGhvcj48WWVhcj4yMDIzPC9ZZWFyPjxS
ZWNOdW0+MjY2MTwvUmVjTnVtPjxEaXNwbGF5VGV4dD5bMThdPC9EaXNwbGF5VGV4dD48cmVjb3Jk
PjxyZWMtbnVtYmVyPjI2NjE8L3JlYy1udW1iZXI+PGZvcmVpZ24ta2V5cz48a2V5IGFwcD0iRU4i
IGRiLWlkPSJ6cHRmMnowdDA5ZDJlcGVkMDBwNXJ2Mm9lc3Z2c3d2eGR4ZTIiIHRpbWVzdGFtcD0i
MTc0OTAzNzg3OCIgZ3VpZD0iMDkwMDY5ZTctZjg5My00MzhlLTg2NjAtZDdjZjhmM2NhNzRiIj4y
NjYxPC9rZXk+PC9mb3JlaWduLWtleXM+PHJlZi10eXBlIG5hbWU9IkpvdXJuYWwgQXJ0aWNsZSI+
MTc8L3JlZi10eXBlPjxjb250cmlidXRvcnM+PGF1dGhvcnM+PGF1dGhvcj5OdWt1dG8sIEsuPC9h
dXRob3I+PGF1dGhvcj5HYWxlLCBULjwvYXV0aG9yPjxhdXRob3I+WWFtYW1vdG8sIFQuPC9hdXRo
b3I+PGF1dGhvcj5NdXNhaGwsIFYuPC9hdXRob3I+PGF1dGhvcj5BbmRlcnN0LCBXLjwvYXV0aG9y
PjwvYXV0aG9ycz48L2NvbnRyaWJ1dG9ycz48YXV0aC1hZGRyZXNzPkRlcGFydG1lbnQgb2YgT3J0
aG9wZWRpYyBTdXJnZXJ5LCBVbml2ZXJzaXR5IG9mIFBpdHRzYnVyZ2ggTWVkaWNhbCBDZW50ZXIs
IFBpdHRzYnVyZ2gsIFBBLCBVU0EuJiN4RDtEZXBhcnRtZW50IG9mIE9ydGhvcGFlZGljIFN1cmdl
cnksIEtvYmUgVW5pdmVyc2l0eSBHcmFkdWF0ZSBTY2hvb2wgb2YgTWVkaWNpbmUsIEtvYmUsIEh5
b2dvLCBKYXBhbi4mI3hEO0Jpb2R5bmFtaWNzIExhYm9yYXRvcnksIFVuaXZlcnNpdHkgb2YgUGl0
dHNidXJnaCwgUml2ZXJ0ZWNoIEJ1aWxkaW5nIENvbXBsZXggMzgyMCBTb3V0aCBXYXRlciBTdHJl
ZXQsIFBpdHRzYnVyZ2gsIFBBLCAxNTIwMywgVVNBLiYjeEQ7QmlvZHluYW1pY3MgTGFib3JhdG9y
eSwgVW5pdmVyc2l0eSBvZiBQaXR0c2J1cmdoLCBSaXZlcnRlY2ggQnVpbGRpbmcgQ29tcGxleCAz
ODIwIFNvdXRoIFdhdGVyIFN0cmVldCwgUGl0dHNidXJnaCwgUEEsIDE1MjAzLCBVU0EuIGFuZGVy
c3RAcGl0dC5lZHUuPC9hdXRoLWFkZHJlc3M+PHRpdGxlcz48dGl0bGU+Qm9uZSBtb3JwaG9sb2d5
IGZlYXR1cmVzIGFzc29jaWF0ZWQgd2l0aCBrbmVlIGtpbmVtYXRpY3MgbWF5IG5vdCBiZSBwcmVk
aWN0aXZlIG9mIEFDTCBlbG9uZ2F0aW9uIGR1cmluZyBoaWdoLWRlbWFuZCBhY3Rpdml0aWVzPC90
aXRsZT48c2Vjb25kYXJ5LXRpdGxlPktuZWUgU3VyZyBTcG9ydHMgVHJhdW1hdG9sIEFydGhyb3Nj
PC9zZWNvbmRhcnktdGl0bGU+PC90aXRsZXM+PHBlcmlvZGljYWw+PGZ1bGwtdGl0bGU+S25lZSBT
dXJnZXJ5LCBTcG9ydHMgVHJhdW1hdG9sb2d5LCBBcnRocm9zY29weSA8L2Z1bGwtdGl0bGU+PGFi
YnItMT5LbmVlIFN1cmcgU3BvcnRzIFRyYXVtYXRvbCBBcnRocm9zYzwvYWJici0xPjwvcGVyaW9k
aWNhbD48cGFnZXM+NTA5Ni01MTAzPC9wYWdlcz48dm9sdW1lPjMxPC92b2x1bWU+PG51bWJlcj4x
MTwvbnVtYmVyPjxlZGl0aW9uPjIwMjMwOTIwPC9lZGl0aW9uPjxrZXl3b3Jkcz48a2V5d29yZD5B
Q0wgZWxvbmdhdGlvbjwva2V5d29yZD48a2V5d29yZD5BbnRlcmlvciBjcnVjaWF0ZSBsaWdhbWVu
dCAoQUNMKTwva2V5d29yZD48a2V5d29yZD5CaXBsYW5lIHJhZGlvZ3JhcGh5PC9rZXl3b3JkPjxr
ZXl3b3JkPkxhdGVyYWwgcG9zdGVyaW9yIHRpYmlhbCBzbG9wZTwva2V5d29yZD48a2V5d29yZD5N
ZWRpYWwgdGliaWFsIHBsYXRlYXUgZGVwdGg8L2tleXdvcmQ+PC9rZXl3b3Jkcz48ZGF0ZXM+PHll
YXI+MjAyMzwveWVhcj48cHViLWRhdGVzPjxkYXRlPk5vdjwvZGF0ZT48L3B1Yi1kYXRlcz48L2Rh
dGVzPjxpc2JuPjE0MzMtNzM0NyAoRWxlY3Ryb25pYykmI3hEOzA5NDItMjA1NiAoTGlua2luZyk8
L2lzYm4+PGFjY2Vzc2lvbi1udW0+Mzc3Mjg3NjE8L2FjY2Vzc2lvbi1udW0+PHVybHM+PHJlbGF0
ZWQtdXJscz48dXJsPmh0dHBzOi8vd3d3Lm5jYmkubmxtLm5paC5nb3YvcHVibWVkLzM3NzI4NzYx
PC91cmw+PC9yZWxhdGVkLXVybHM+PC91cmxzPjxlbGVjdHJvbmljLXJlc291cmNlLW51bT4xMC4x
MDA3L3MwMDE2Ny0wMjMtMDc1NjAtMzwvZWxlY3Ryb25pYy1yZXNvdXJjZS1udW0+PHJlbW90ZS1k
YXRhYmFzZS1uYW1lPlB1Ymxpc2hlcjwvcmVtb3RlLWRhdGFiYXNlLW5hbWU+PHJlbW90ZS1kYXRh
YmFzZS1wcm92aWRlcj5OTE08L3JlbW90ZS1kYXRhYmFzZS1wcm92aWRlcj48L3JlY29yZD48L0Np
dGU+PC9FbmROb3RlPn==
</w:fldData>
              </w:fldChar>
            </w:r>
            <w:r w:rsidR="008D2C46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8D2C46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8D2C46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8]</w:t>
            </w:r>
            <w:r w:rsidR="008D2C46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, x</w:t>
            </w:r>
            <w:r w:rsidR="0062540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LCAxMywgMjBdPC9EaXNwbGF5VGV4dD48
cmVjb3JkPjxyZWMtbnVtYmVyPjExMDwvcmVjLW51bWJlcj48Zm9yZWlnbi1rZXlzPjxrZXkgYXBw
PSJFTiIgZGItaWQ9InpwdGYyejB0MDlkMmVwZWQwMHA1cnYyb2VzdnZzd3Z4ZHhlMiIgdGltZXN0
YW1wPSIxNzEwODU3MDYzIiBndWlkPSJlYTNlN2QwYi1kOTcxLTRkYmYtYWU1Mi1mY2U4MDM3ZDVh
MGEiPjExMDwva2V5PjwvZm9yZWlnbi1rZXlzPjxyZWYtdHlwZSBuYW1lPSJKb3VybmFsIEFydGlj
bGUiPjE3PC9yZWYtdHlwZT48Y29udHJpYnV0b3JzPjxhdXRob3JzPjxhdXRob3I+SG9kZWwsIFMu
PC9hdXRob3I+PGF1dGhvcj5Qb3N0b2xrYSwgQi48L2F1dGhvcj48YXV0aG9yPkZsdXJ5LCBBLjwv
YXV0aG9yPjxhdXRob3I+U2NodXR6LCBQLjwvYXV0aG9yPjxhdXRob3I+VGF5bG9yLCBXLiBSLjwv
YXV0aG9yPjxhdXRob3I+VmxhY2hvcG91bG9zLCBMLjwvYXV0aG9yPjxhdXRob3I+RnVjZW50ZXNl
LCBTLiBGLjwvYXV0aG9yPjwvYXV0aG9ycz48L2NvbnRyaWJ1dG9ycz48YXV0aC1hZGRyZXNzPkRl
cGFydG1lbnQgb2YgT3J0aG9wZWRpY3MsIEJhbGdyaXN0IFVuaXZlcnNpdHkgSG9zcGl0YWwsIFVu
aXZlcnNpdHkgb2YgWnVyaWNoLCBGb3JjaHN0cmFzc2UgMzQwLCA4MDA4IFp1cmljaCwgU3dpdHpl
cmxhbmQuJiN4RDtMYWJvcmF0b3J5IGZvciBNb3ZlbWVudCBCaW9tZWNoYW5pY3MsIEluc3RpdHV0
ZSBmb3IgQmlvbWVjaGFuaWNzLCBFVEggWnVyaWNoLCA4MDkzIFp1cmljaCwgU3dpdHplcmxhbmQu
PC9hdXRoLWFkZHJlc3M+PHRpdGxlcz48dGl0bGU+SW5mbHVlbmNlIG9mIEJvbmUgTW9ycGhvbG9n
eSBvbiBJbiBWaXZvIFRpYmlvLUZlbW9yYWwgS2luZW1hdGljcyBpbiBIZWFsdGh5IEtuZWVzIGR1
cmluZyBHYWl0IEFjdGl2aXRpZXM8L3RpdGxlPjxzZWNvbmRhcnktdGl0bGU+SiBDbGluIE1lZDwv
c2Vjb25kYXJ5LXRpdGxlPjwvdGl0bGVzPjxwZXJpb2RpY2FsPjxmdWxsLXRpdGxlPkogQ2xpbiBN
ZWQ8L2Z1bGwtdGl0bGU+PC9wZXJpb2RpY2FsPjx2b2x1bWU+MTE8L3ZvbHVtZT48bnVtYmVyPjE3
PC9udW1iZXI+PGVkaXRpb24+MjAyMjA4MzA8L2VkaXRpb24+PGtleXdvcmRzPjxrZXl3b3JkPmJv
bmUgbW9ycGhvbG9neTwva2V5d29yZD48a2V5d29yZD5raW5lbWF0aWM8L2tleXdvcmQ+PGtleXdv
cmQ+a25lZTwva2V5d29yZD48a2V5d29yZD5waXZvdDwva2V5d29yZD48L2tleXdvcmRzPjxkYXRl
cz48eWVhcj4yMDIyPC95ZWFyPjxwdWItZGF0ZXM+PGRhdGU+QXVnIDMwPC9kYXRlPjwvcHViLWRh
dGVzPjwvZGF0ZXM+PGlzYm4+MjA3Ny0wMzgzIChQcmludCkmI3hEOzIwNzctMDM4MyAoRWxlY3Ry
b25pYykmI3hEOzIwNzctMDM4MyAoTGlua2luZyk8L2lzYm4+PGFjY2Vzc2lvbi1udW0+MzYwNzkw
MTY8L2FjY2Vzc2lvbi1udW0+PHVybHM+PHJlbGF0ZWQtdXJscz48dXJsPmh0dHBzOi8vd3d3Lm5j
YmkubmxtLm5paC5nb3YvcHVibWVkLzM2MDc5MDE2PC91cmw+PC9yZWxhdGVkLXVybHM+PC91cmxz
PjxjdXN0b20xPlMuRi5GLiBpcyBhIGNvbnN1bHRhbnQgZm9yIE1lZGFjdGEgU0EgKFN3aXR6ZXJs
YW5kKSwgU21pdGgmYW1wO05lcGhldyAoVUspLCBhbmQgS2FybCBTdG9yeiBTRSZhbXA7IENvLiAo
R2VybWFueSkuIFRoZSByZW1haW5pbmcgYXV0aG9ycyBoYXZlIG5vdGhpbmcgdG8gZGlzY2xvc2Uu
IE5vIGRpcmVjdCBmdW5kaW5nIHdhcyByZWNlaXZlZCBmb3IgdGhpcyBzdHVkeS48L2N1c3RvbTE+
PGN1c3RvbTI+UE1DOTQ1NzAxOTwvY3VzdG9tMj48ZWxlY3Ryb25pYy1yZXNvdXJjZS1udW0+MTAu
MzM5MC9qY20xMTE3NTA4MjwvZWxlY3Ryb25pYy1yZXNvdXJjZS1udW0+PHJlbW90ZS1kYXRhYmFz
ZS1uYW1lPlB1Yk1lZC1ub3QtTUVETElORTwvcmVtb3RlLWRhdGFiYXNlLW5hbWU+PHJlbW90ZS1k
YXRhYmFzZS1wcm92aWRlcj5OTE08L3JlbW90ZS1kYXRhYmFzZS1wcm92aWRlcj48L3JlY29yZD48
L0NpdGU+PENpdGU+PEF1dGhvcj5LYXBsYW48L0F1dGhvcj48WWVhcj4yMDIwPC9ZZWFyPjxSZWNO
dW0+MjY1MjwvUmVjTnVtPjxyZWNvcmQ+PHJlYy1udW1iZXI+MjY1MjwvcmVjLW51bWJlcj48Zm9y
ZWlnbi1rZXlzPjxrZXkgYXBwPSJFTiIgZGItaWQ9InpwdGYyejB0MDlkMmVwZWQwMHA1cnYyb2Vz
dnZzd3Z4ZHhlMiIgdGltZXN0YW1wPSIxNzQ5MDM3NzY2IiBndWlkPSIwOGQ3NGI1Mi05NjI0LTQ0
OTctYWM0ZS1iMjg5ZGVhZWYwNjAiPjI2NTI8L2tleT48L2ZvcmVpZ24ta2V5cz48cmVmLXR5cGUg
bmFtZT0iSm91cm5hbCBBcnRpY2xlIj4xNzwvcmVmLXR5cGU+PGNvbnRyaWJ1dG9ycz48YXV0aG9y
cz48YXV0aG9yPkthcGxhbiwgSi4gVC48L2F1dGhvcj48YXV0aG9yPlJhbXNheSwgSi4gVy48L2F1
dGhvcj48YXV0aG9yPkNhbWVyb24sIFMuIEUuPC9hdXRob3I+PGF1dGhvcj5TZXltb3JlLCBLLiBE
LjwvYXV0aG9yPjxhdXRob3I+QnJlaGxlciwgTS48L2F1dGhvcj48YXV0aG9yPlRoYXdhaXQsIEcu
IEsuPC9hdXRob3I+PGF1dGhvcj5aYmlqZXdza2ksIFcuIEIuPC9hdXRob3I+PGF1dGhvcj5TaWV3
ZXJkc2VuLCBKLiBILjwvYXV0aG9yPjxhdXRob3I+QnJvd24sIFQuIE4uPC9hdXRob3I+PC9hdXRo
b3JzPjwvY29udHJpYnV0b3JzPjxhdXRoLWFkZHJlc3M+Q29tYmF0IENhcGFiaWxpdGllcyBEZXZl
bG9wbWVudCBDb21tYW5kIFNvbGRpZXIgQ2VudGVyLCBOYXRpY2ssIE1hc3NhY2h1c2V0dHMsIFVT
QS4mI3hEO0Jvb3ogQWxsZW4gSGFtaWx0b24sIFdhc2hpbmd0b24sIERDLCBVU0EuJiN4RDtEZXBh
cnRtZW50IG9mIEtpbmVzaW9sb2d5LCBCb2lzZSBTdGF0ZSBVbml2ZXJzaXR5LCBCb2lzZSwgSWRh
aG8sIFVTQS4mI3hEO1J1c3NlbCBILiBNb3JnYW4gRGVwYXJ0bWVudCBvZiBSYWRpb2xvZ3ksIEpv
aG5zIEhvcGtpbnMgVW5pdmVyc2l0eSwgQmFsdGltb3JlLCBNYXJ5bGFuZCwgVVNBLiYjeEQ7RGVw
YXJ0bWVudCBvZiBCaW9tZWRpY2FsIEVuZ2luZWVyaW5nLCBKb2hucyBIb3BraW5zIFVuaXZlcnNp
dHksIEJhbHRpbW9yZSwgTWFyeWxhbmQsIFVTQS48L2F1dGgtYWRkcmVzcz48dGl0bGVzPjx0aXRs
ZT5Bc3NvY2lhdGlvbiBCZXR3ZWVuIEtuZWUgQW5hdG9taWMgTWV0cmljcyBhbmQgQmlvbWVjaGFu
aWNzIGZvciBNYWxlIFNvbGRpZXJzIExhbmRpbmcgV2l0aCBMb2FkPC90aXRsZT48c2Vjb25kYXJ5
LXRpdGxlPkFtIEogU3BvcnRzIE1lZDwvc2Vjb25kYXJ5LXRpdGxlPjwvdGl0bGVzPjxwZXJpb2Rp
Y2FsPjxmdWxsLXRpdGxlPkFtZXJpY2FuIEpvdXJuYWwgb2YgU3BvcnRzIE1lZGljaW5lPC9mdWxs
LXRpdGxlPjxhYmJyLTE+QW0gSiBTcG9ydHMgTWVkPC9hYmJyLTE+PC9wZXJpb2RpY2FsPjxwYWdl
cz4xMzg5LTEzOTc8L3BhZ2VzPjx2b2x1bWU+NDg8L3ZvbHVtZT48bnVtYmVyPjY8L251bWJlcj48
ZWRpdGlvbj4yMDIwMDQwNzwvZWRpdGlvbj48a2V5d29yZHM+PGtleXdvcmQ+QW50ZXJpb3IgQ3J1
Y2lhdGUgTGlnYW1lbnQ8L2tleXdvcmQ+PGtleXdvcmQ+KkFudGVyaW9yIENydWNpYXRlIExpZ2Ft
ZW50IEluanVyaWVzL2V0aW9sb2d5L3ByZXZlbnRpb24gJmFtcDsgY29udHJvbDwva2V5d29yZD48
a2V5d29yZD5CZW5jaG1hcmtpbmc8L2tleXdvcmQ+PGtleXdvcmQ+QmlvbWVjaGFuaWNhbCBQaGVu
b21lbmE8L2tleXdvcmQ+PGtleXdvcmQ+Qm9keSBXZWlnaHQ8L2tleXdvcmQ+PGtleXdvcmQ+SHVt
YW5zPC9rZXl3b3JkPjxrZXl3b3JkPktuZWUgSm9pbnQ8L2tleXdvcmQ+PGtleXdvcmQ+TG93ZXIg
RXh0cmVtaXR5PC9rZXl3b3JkPjxrZXl3b3JkPk1hbGU8L2tleXdvcmQ+PGtleXdvcmQ+Kk1pbGl0
YXJ5IFBlcnNvbm5lbDwva2V5d29yZD48a2V5d29yZD5rbmVlIGluanVyeTwva2V5d29yZD48a2V5
d29yZD5sb2FkIGNhcnJpYWdlPC9rZXl3b3JkPjxrZXl3b3JkPnRpYmlhbCBzbG9wZTwva2V5d29y
ZD48a2V5d29yZD53ZWlnaHRlZCBjb21wdXRlZCB0b21vZ3JhcGh5IChDVCk8L2tleXdvcmQ+PC9r
ZXl3b3Jkcz48ZGF0ZXM+PHllYXI+MjAyMDwveWVhcj48cHViLWRhdGVzPjxkYXRlPk1heTwvZGF0
ZT48L3B1Yi1kYXRlcz48L2RhdGVzPjxpc2JuPjE1NTItMzM2NSAoRWxlY3Ryb25pYykmI3hEOzAz
NjMtNTQ2NSAoTGlua2luZyk8L2lzYm4+PGFjY2Vzc2lvbi1udW0+MzIyNTU2NTc8L2FjY2Vzc2lv
bi1udW0+PHVybHM+PHJlbGF0ZWQtdXJscz48dXJsPmh0dHBzOi8vd3d3Lm5jYmkubmxtLm5paC5n
b3YvcHVibWVkLzMyMjU1NjU3PC91cmw+PC9yZWxhdGVkLXVybHM+PC91cmxzPjxlbGVjdHJvbmlj
LXJlc291cmNlLW51bT4xMC4xMTc3LzAzNjM1NDY1MjA5MTE2MDg8L2VsZWN0cm9uaWMtcmVzb3Vy
Y2UtbnVtPjxyZW1vdGUtZGF0YWJhc2UtbmFtZT5NZWRsaW5lPC9yZW1vdGUtZGF0YWJhc2UtbmFt
ZT48cmVtb3RlLWRhdGFiYXNlLXByb3ZpZGVyPk5MTTwvcmVtb3RlLWRhdGFiYXNlLXByb3ZpZGVy
PjwvcmVjb3JkPjwvQ2l0ZT48Q2l0ZT48QXV0aG9yPlNodWx0ejwvQXV0aG9yPjxZZWFyPjIwMTI8
L1llYXI+PFJlY051bT4yNjUwPC9SZWNOdW0+PHJlY29yZD48cmVjLW51bWJlcj4yNjUwPC9yZWMt
bnVtYmVyPjxmb3JlaWduLWtleXM+PGtleSBhcHA9IkVOIiBkYi1pZD0ienB0ZjJ6MHQwOWQyZXBl
ZDAwcDVydjJvZXN2dnN3dnhkeGUyIiB0aW1lc3RhbXA9IjE3NDkwMzc2ODkiIGd1aWQ9IjcyNDZj
NzEyLTM3MWItNDVkOS1iZjYzLWQ0MTE2OWE1YmI4NyI+MjY1MDwva2V5PjwvZm9yZWlnbi1rZXlz
PjxyZWYtdHlwZSBuYW1lPSJKb3VybmFsIEFydGljbGUiPjE3PC9yZWYtdHlwZT48Y29udHJpYnV0
b3JzPjxhdXRob3JzPjxhdXRob3I+U2h1bHR6LCBTLiBKLjwvYXV0aG9yPjxhdXRob3I+U2NobWl0
eiwgUi4gSi48L2F1dGhvcj48L2F1dGhvcnM+PC9jb250cmlidXRvcnM+PGF1dGgtYWRkcmVzcz5B
cHBsaWVkIE5ldXJvbWVjaGFuaWNzIFJlc2VhcmNoIExhYm9yYXRvcnksIERlcGFydG1lbnQgb2Yg
S2luZXNpb2xvZ3ksIFVuaXZlcnNpdHkgb2YgTm9ydGggQ2Fyb2xpbmEgYXQgR3JlZW5zYm9ybywg
R3JlZW5zYm9ybywgTm9ydGggQ2Fyb2xpbmEgMjc0NTUsIFVTQS4gc2pzaHVsdHpAdW5jZy5lZHU8
L2F1dGgtYWRkcmVzcz48dGl0bGVzPjx0aXRsZT5UaWJpYWwgcGxhdGVhdSBnZW9tZXRyeSBpbmZs
dWVuY2VzIGxvd2VyIGV4dHJlbWl0eSBiaW9tZWNoYW5pY3MgZHVyaW5nIGxhbmRpbmc8L3RpdGxl
PjxzZWNvbmRhcnktdGl0bGU+QW0gSiBTcG9ydHMgTWVkPC9zZWNvbmRhcnktdGl0bGU+PC90aXRs
ZXM+PHBlcmlvZGljYWw+PGZ1bGwtdGl0bGU+QW1lcmljYW4gSm91cm5hbCBvZiBTcG9ydHMgTWVk
aWNpbmU8L2Z1bGwtdGl0bGU+PGFiYnItMT5BbSBKIFNwb3J0cyBNZWQ8L2FiYnItMT48L3Blcmlv
ZGljYWw+PHBhZ2VzPjIwMjktMzY8L3BhZ2VzPjx2b2x1bWU+NDA8L3ZvbHVtZT48bnVtYmVyPjk8
L251bWJlcj48ZWRpdGlvbj4yMDEyMDcyNjwvZWRpdGlvbj48a2V5d29yZHM+PGtleXdvcmQ+QW50
ZXJpb3IgQ3J1Y2lhdGUgTGlnYW1lbnQgSW5qdXJpZXM8L2tleXdvcmQ+PGtleXdvcmQ+QmlvbWVj
aGFuaWNhbCBQaGVub21lbmE8L2tleXdvcmQ+PGtleXdvcmQ+RmVtYWxlPC9rZXl3b3JkPjxrZXl3
b3JkPkhpcCBKb2ludC8qcGh5c2lvbG9neS9waHlzaW9wYXRob2xvZ3k8L2tleXdvcmQ+PGtleXdv
cmQ+SHVtYW5zPC9rZXl3b3JkPjxrZXl3b3JkPktuZWUgSm9pbnQvKnBoeXNpb2xvZ3kvcGh5c2lv
cGF0aG9sb2d5PC9rZXl3b3JkPjxrZXl3b3JkPkxvd2VyIEV4dHJlbWl0eS8qcGh5c2lvbG9neS9w
aHlzaW9wYXRob2xvZ3k8L2tleXdvcmQ+PGtleXdvcmQ+TWFnbmV0aWMgUmVzb25hbmNlIEltYWdp
bmc8L2tleXdvcmQ+PGtleXdvcmQ+KlN0cmVzcywgTWVjaGFuaWNhbDwva2V5d29yZD48a2V5d29y
ZD5UaWJpYS8qYW5hdG9teSAmYW1wOyBoaXN0b2xvZ3kvcGh5c2lvcGF0aG9sb2d5PC9rZXl3b3Jk
PjxrZXl3b3JkPldlaWdodC1CZWFyaW5nLypwaHlzaW9sb2d5PC9rZXl3b3JkPjxrZXl3b3JkPllv
dW5nIEFkdWx0PC9rZXl3b3JkPjwva2V5d29yZHM+PGRhdGVzPjx5ZWFyPjIwMTI8L3llYXI+PHB1
Yi1kYXRlcz48ZGF0ZT5TZXA8L2RhdGU+PC9wdWItZGF0ZXM+PC9kYXRlcz48aXNibj4xNTUyLTMz
NjUgKEVsZWN0cm9uaWMpJiN4RDswMzYzLTU0NjUgKExpbmtpbmcpPC9pc2JuPjxhY2Nlc3Npb24t
bnVtPjIyODM3NDI4PC9hY2Nlc3Npb24tbnVtPjx1cmxzPjxyZWxhdGVkLXVybHM+PHVybD5odHRw
czovL3d3dy5uY2JpLm5sbS5uaWguZ292L3B1Ym1lZC8yMjgzNzQyODwvdXJsPjwvcmVsYXRlZC11
cmxzPjwvdXJscz48ZWxlY3Ryb25pYy1yZXNvdXJjZS1udW0+MTAuMTE3Ny8wMzYzNTQ2NTEyNDUz
Mjk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, 13, 20]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35B19784" w14:textId="23C8811C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LCAxOF08L0Rpc3BsYXlUZXh0PjxyZWNv
cmQ+PHJlYy1udW1iZXI+MTEwPC9yZWMtbnVtYmVyPjxmb3JlaWduLWtleXM+PGtleSBhcHA9IkVO
IiBkYi1pZD0ienB0ZjJ6MHQwOWQyZXBlZDAwcDVydjJvZXN2dnN3dnhkeGUyIiB0aW1lc3RhbXA9
IjE3MTA4NTcwNjMiIGd1aWQ9ImVhM2U3ZDBiLWQ5NzEtNGRiZi1hZTUyLWZjZTgwMzdkNWEwYSI+
MTEwPC9rZXk+PC9mb3JlaWduLWtleXM+PHJlZi10eXBlIG5hbWU9IkpvdXJuYWwgQXJ0aWNsZSI+
MTc8L3JlZi10eXBlPjxjb250cmlidXRvcnM+PGF1dGhvcnM+PGF1dGhvcj5Ib2RlbCwgUy48L2F1
dGhvcj48YXV0aG9yPlBvc3RvbGthLCBCLjwvYXV0aG9yPjxhdXRob3I+Rmx1cnksIEEuPC9hdXRo
b3I+PGF1dGhvcj5TY2h1dHosIFAuPC9hdXRob3I+PGF1dGhvcj5UYXlsb3IsIFcuIFIuPC9hdXRo
b3I+PGF1dGhvcj5WbGFjaG9wb3Vsb3MsIEwuPC9hdXRob3I+PGF1dGhvcj5GdWNlbnRlc2UsIFMu
IEYuPC9hdXRob3I+PC9hdXRob3JzPjwvY29udHJpYnV0b3JzPjxhdXRoLWFkZHJlc3M+RGVwYXJ0
bWVudCBvZiBPcnRob3BlZGljcywgQmFsZ3Jpc3QgVW5pdmVyc2l0eSBIb3NwaXRhbCwgVW5pdmVy
c2l0eSBvZiBadXJpY2gsIEZvcmNoc3RyYXNzZSAzNDAsIDgwMDggWnVyaWNoLCBTd2l0emVybGFu
ZC4mI3hEO0xhYm9yYXRvcnkgZm9yIE1vdmVtZW50IEJpb21lY2hhbmljcywgSW5zdGl0dXRlIGZv
ciBCaW9tZWNoYW5pY3MsIEVUSCBadXJpY2gsIDgwOTMgWnVyaWNoLCBTd2l0emVybGFuZC48L2F1
dGgtYWRkcmVzcz48dGl0bGVzPjx0aXRsZT5JbmZsdWVuY2Ugb2YgQm9uZSBNb3JwaG9sb2d5IG9u
IEluIFZpdm8gVGliaW8tRmVtb3JhbCBLaW5lbWF0aWNzIGluIEhlYWx0aHkgS25lZXMgZHVyaW5n
IEdhaXQgQWN0aXZpdGllczwvdGl0bGU+PHNlY29uZGFyeS10aXRsZT5KIENsaW4gTWVkPC9zZWNv
bmRhcnktdGl0bGU+PC90aXRsZXM+PHBlcmlvZGljYWw+PGZ1bGwtdGl0bGU+SiBDbGluIE1lZDwv
ZnVsbC10aXRsZT48L3BlcmlvZGljYWw+PHZvbHVtZT4xMTwvdm9sdW1lPjxudW1iZXI+MTc8L251
bWJlcj48ZWRpdGlvbj4yMDIyMDgzMDwvZWRpdGlvbj48a2V5d29yZHM+PGtleXdvcmQ+Ym9uZSBt
b3JwaG9sb2d5PC9rZXl3b3JkPjxrZXl3b3JkPmtpbmVtYXRpYzwva2V5d29yZD48a2V5d29yZD5r
bmVlPC9rZXl3b3JkPjxrZXl3b3JkPnBpdm90PC9rZXl3b3JkPjwva2V5d29yZHM+PGRhdGVzPjx5
ZWFyPjIwMjI8L3llYXI+PHB1Yi1kYXRlcz48ZGF0ZT5BdWcgMzA8L2RhdGU+PC9wdWItZGF0ZXM+
PC9kYXRlcz48aXNibj4yMDc3LTAzODMgKFByaW50KSYjeEQ7MjA3Ny0wMzgzIChFbGVjdHJvbmlj
KSYjeEQ7MjA3Ny0wMzgzIChMaW5raW5nKTwvaXNibj48YWNjZXNzaW9uLW51bT4zNjA3OTAxNjwv
YWNjZXNzaW9uLW51bT48dXJscz48cmVsYXRlZC11cmxzPjx1cmw+aHR0cHM6Ly93d3cubmNiaS5u
bG0ubmloLmdvdi9wdWJtZWQvMzYwNzkwMTY8L3VybD48L3JlbGF0ZWQtdXJscz48L3VybHM+PGN1
c3RvbTE+Uy5GLkYuIGlzIGEgY29uc3VsdGFudCBmb3IgTWVkYWN0YSBTQSAoU3dpdHplcmxhbmQp
LCBTbWl0aCZhbXA7TmVwaGV3IChVSyksIGFuZCBLYXJsIFN0b3J6IFNFJmFtcDsgQ28uIChHZXJt
YW55KS4gVGhlIHJlbWFpbmluZyBhdXRob3JzIGhhdmUgbm90aGluZyB0byBkaXNjbG9zZS4gTm8g
ZGlyZWN0IGZ1bmRpbmcgd2FzIHJlY2VpdmVkIGZvciB0aGlzIHN0dWR5LjwvY3VzdG9tMT48Y3Vz
dG9tMj5QTUM5NDU3MDE5PC9jdXN0b20yPjxlbGVjdHJvbmljLXJlc291cmNlLW51bT4xMC4zMzkw
L2pjbTExMTc1MDgyPC9lbGVjdHJvbmljLXJlc291cmNlLW51bT48cmVtb3RlLWRhdGFiYXNlLW5h
bWU+UHViTWVkLW5vdC1NRURMSU5FPC9yZW1vdGUtZGF0YWJhc2UtbmFtZT48cmVtb3RlLWRhdGFi
YXNlLXByb3ZpZGVyPk5MTTwvcmVtb3RlLWRhdGFiYXNlLXByb3ZpZGVyPjwvcmVjb3JkPjwvQ2l0
ZT48Q2l0ZT48QXV0aG9yPk51a3V0bzwvQXV0aG9yPjxZZWFyPjIwMjM8L1llYXI+PFJlY051bT4y
NjYxPC9SZWNOdW0+PHJlY29yZD48cmVjLW51bWJlcj4yNjYxPC9yZWMtbnVtYmVyPjxmb3JlaWdu
LWtleXM+PGtleSBhcHA9IkVOIiBkYi1pZD0ienB0ZjJ6MHQwOWQyZXBlZDAwcDVydjJvZXN2dnN3
dnhkeGUyIiB0aW1lc3RhbXA9IjE3NDkwMzc4NzgiIGd1aWQ9IjA5MDA2OWU3LWY4OTMtNDM4ZS04
NjYwLWQ3Y2Y4ZjNjYTc0YiI+MjY2MTwva2V5PjwvZm9yZWlnbi1rZXlzPjxyZWYtdHlwZSBuYW1l
PSJKb3VybmFsIEFydGljbGUiPjE3PC9yZWYtdHlwZT48Y29udHJpYnV0b3JzPjxhdXRob3JzPjxh
dXRob3I+TnVrdXRvLCBLLjwvYXV0aG9yPjxhdXRob3I+R2FsZSwgVC48L2F1dGhvcj48YXV0aG9y
PllhbWFtb3RvLCBULjwvYXV0aG9yPjxhdXRob3I+TXVzYWhsLCBWLjwvYXV0aG9yPjxhdXRob3I+
QW5kZXJzdCwgVy48L2F1dGhvcj48L2F1dGhvcnM+PC9jb250cmlidXRvcnM+PGF1dGgtYWRkcmVz
cz5EZXBhcnRtZW50IG9mIE9ydGhvcGVkaWMgU3VyZ2VyeSwgVW5pdmVyc2l0eSBvZiBQaXR0c2J1
cmdoIE1lZGljYWwgQ2VudGVyLCBQaXR0c2J1cmdoLCBQQSwgVVNBLiYjeEQ7RGVwYXJ0bWVudCBv
ZiBPcnRob3BhZWRpYyBTdXJnZXJ5LCBLb2JlIFVuaXZlcnNpdHkgR3JhZHVhdGUgU2Nob29sIG9m
IE1lZGljaW5lLCBLb2JlLCBIeW9nbywgSmFwYW4uJiN4RDtCaW9keW5hbWljcyBMYWJvcmF0b3J5
LCBVbml2ZXJzaXR5IG9mIFBpdHRzYnVyZ2gsIFJpdmVydGVjaCBCdWlsZGluZyBDb21wbGV4IDM4
MjAgU291dGggV2F0ZXIgU3RyZWV0LCBQaXR0c2J1cmdoLCBQQSwgMTUyMDMsIFVTQS4mI3hEO0Jp
b2R5bmFtaWNzIExhYm9yYXRvcnksIFVuaXZlcnNpdHkgb2YgUGl0dHNidXJnaCwgUml2ZXJ0ZWNo
IEJ1aWxkaW5nIENvbXBsZXggMzgyMCBTb3V0aCBXYXRlciBTdHJlZXQsIFBpdHRzYnVyZ2gsIFBB
LCAxNTIwMywgVVNBLiBhbmRlcnN0QHBpdHQuZWR1LjwvYXV0aC1hZGRyZXNzPjx0aXRsZXM+PHRp
dGxlPkJvbmUgbW9ycGhvbG9neSBmZWF0dXJlcyBhc3NvY2lhdGVkIHdpdGgga25lZSBraW5lbWF0
aWNzIG1heSBub3QgYmUgcHJlZGljdGl2ZSBvZiBBQ0wgZWxvbmdhdGlvbiBkdXJpbmcgaGlnaC1k
ZW1hbmQgYWN0aXZpdGllczwvdGl0bGU+PHNlY29uZGFyeS10aXRsZT5LbmVlIFN1cmcgU3BvcnRz
IFRyYXVtYXRvbCBBcnRocm9zYzwvc2Vjb25kYXJ5LXRpdGxlPjwvdGl0bGVzPjxwZXJpb2RpY2Fs
PjxmdWxsLXRpdGxlPktuZWUgU3VyZ2VyeSwgU3BvcnRzIFRyYXVtYXRvbG9neSwgQXJ0aHJvc2Nv
cHkgPC9mdWxsLXRpdGxlPjxhYmJyLTE+S25lZSBTdXJnIFNwb3J0cyBUcmF1bWF0b2wgQXJ0aHJv
c2M8L2FiYnItMT48L3BlcmlvZGljYWw+PHBhZ2VzPjUwOTYtNTEwMzwvcGFnZXM+PHZvbHVtZT4z
MTwvdm9sdW1lPjxudW1iZXI+MTE8L251bWJlcj48ZWRpdGlvbj4yMDIzMDkyMDwvZWRpdGlvbj48
a2V5d29yZHM+PGtleXdvcmQ+QUNMIGVsb25nYXRpb248L2tleXdvcmQ+PGtleXdvcmQ+QW50ZXJp
b3IgY3J1Y2lhdGUgbGlnYW1lbnQgKEFDTCk8L2tleXdvcmQ+PGtleXdvcmQ+QmlwbGFuZSByYWRp
b2dyYXBoeTwva2V5d29yZD48a2V5d29yZD5MYXRlcmFsIHBvc3RlcmlvciB0aWJpYWwgc2xvcGU8
L2tleXdvcmQ+PGtleXdvcmQ+TWVkaWFsIHRpYmlhbCBwbGF0ZWF1IGRlcHRoPC9rZXl3b3JkPjwv
a2V5d29yZHM+PGRhdGVzPjx5ZWFyPjIwMjM8L3llYXI+PHB1Yi1kYXRlcz48ZGF0ZT5Ob3Y8L2Rh
dGU+PC9wdWItZGF0ZXM+PC9kYXRlcz48aXNibj4xNDMzLTczNDcgKEVsZWN0cm9uaWMpJiN4RDsw
OTQyLTIwNTYgKExpbmtpbmcpPC9pc2JuPjxhY2Nlc3Npb24tbnVtPjM3NzI4NzYxPC9hY2Nlc3Np
b24tbnVtPjx1cmxzPjxyZWxhdGVkLXVybHM+PHVybD5odHRwczovL3d3dy5uY2JpLm5sbS5uaWgu
Z292L3B1Ym1lZC8zNzcyODc2MTwvdXJsPjwvcmVsYXRlZC11cmxzPjwvdXJscz48ZWxlY3Ryb25p
Yy1yZXNvdXJjZS1udW0+MTAuMTAwNy9zMDAxNjctMDIzLTA3NTYwLTM8L2VsZWN0cm9uaWMtcmVz
b3VyY2UtbnVtPjxyZW1vdGUtZGF0YWJhc2UtbmFtZT5QdWJsaXNoZXI8L3JlbW90ZS1kYXRhYmFz
ZS1uYW1lPjxyZW1vdGUtZGF0YWJhc2UtcHJvdmlkZXI+TkxNPC9yZW1vdGUtZGF0YWJhc2UtcHJv
dmlkZXI+PC9yZWNvcmQ+PC9DaXRlPjwvRW5kTm90ZT5=
</w:fldData>
              </w:fldCha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, 18]</w:t>
            </w:r>
            <w:r w:rsidR="0062540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7CCF7013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2C51FCAC" w14:textId="644FA77B" w:rsidR="00B67269" w:rsidRPr="00B67269" w:rsidRDefault="009D030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teral tibial plateau depth</w:t>
            </w:r>
          </w:p>
        </w:tc>
        <w:tc>
          <w:tcPr>
            <w:tcW w:w="1701" w:type="dxa"/>
            <w:noWrap/>
            <w:vAlign w:val="center"/>
          </w:tcPr>
          <w:p w14:paraId="60571D43" w14:textId="040400DB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090A77D3" w14:textId="77777777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71A37D04" w14:textId="17B9C04B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CB6AE3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27FFF878" w14:textId="074F7CF5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CB6AE3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32777E34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3D0B7FBD" w14:textId="7DD78F11" w:rsidR="00B67269" w:rsidRPr="00B67269" w:rsidRDefault="009D030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M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dial tibial plateau length</w:t>
            </w:r>
          </w:p>
        </w:tc>
        <w:tc>
          <w:tcPr>
            <w:tcW w:w="1701" w:type="dxa"/>
            <w:noWrap/>
            <w:vAlign w:val="center"/>
          </w:tcPr>
          <w:p w14:paraId="7D3052CB" w14:textId="28A181AA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41E52D7B" w14:textId="77777777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100EABB7" w14:textId="4C12AAE1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CB6AE3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1DDE51C4" w14:textId="0F7981DF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CB6AE3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1AB9B6D2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2D3163C3" w14:textId="1E76EE96" w:rsidR="00B67269" w:rsidRPr="00B67269" w:rsidRDefault="009D030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teral tibial plateau length</w:t>
            </w:r>
          </w:p>
        </w:tc>
        <w:tc>
          <w:tcPr>
            <w:tcW w:w="1701" w:type="dxa"/>
            <w:noWrap/>
            <w:vAlign w:val="center"/>
          </w:tcPr>
          <w:p w14:paraId="5ACD05A2" w14:textId="56F821C3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065DF0DF" w14:textId="77777777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5CEE4665" w14:textId="033244F8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CB6AE3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3C0F710D" w14:textId="43780AB3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CB6AE3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67269" w:rsidRPr="00B67269" w14:paraId="173C84E7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61A74784" w14:textId="7A42B637" w:rsidR="00B67269" w:rsidRPr="00B67269" w:rsidRDefault="009D030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M</w:t>
            </w:r>
            <w:r w:rsidR="00B67269"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edial tibial plateau width</w:t>
            </w:r>
          </w:p>
        </w:tc>
        <w:tc>
          <w:tcPr>
            <w:tcW w:w="1701" w:type="dxa"/>
            <w:noWrap/>
            <w:vAlign w:val="center"/>
          </w:tcPr>
          <w:p w14:paraId="696F79C1" w14:textId="083408DD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749EC30B" w14:textId="77777777" w:rsidR="00B67269" w:rsidRPr="00B67269" w:rsidRDefault="00B67269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09AD6659" w14:textId="3A8C9FA8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CB6AE3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5C3C26CB" w14:textId="6F3F41D4" w:rsidR="00B67269" w:rsidRPr="00B67269" w:rsidRDefault="00B67269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CB6AE3"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="00CB6AE3"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C1757F" w:rsidRPr="00B67269" w14:paraId="72FFDE51" w14:textId="77777777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07C33D74" w14:textId="752086FC" w:rsidR="00C1757F" w:rsidRPr="00B67269" w:rsidRDefault="00C1757F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</w:t>
            </w: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teral tibial plateau width</w:t>
            </w:r>
          </w:p>
        </w:tc>
        <w:tc>
          <w:tcPr>
            <w:tcW w:w="1701" w:type="dxa"/>
            <w:noWrap/>
            <w:vAlign w:val="center"/>
          </w:tcPr>
          <w:p w14:paraId="68195312" w14:textId="4F44C3A7" w:rsidR="00C1757F" w:rsidRPr="00B67269" w:rsidRDefault="00C1757F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2E94C1C4" w14:textId="77777777" w:rsidR="00C1757F" w:rsidRPr="00B67269" w:rsidRDefault="00C1757F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1BDA4915" w14:textId="3FD5C766" w:rsidR="00C1757F" w:rsidRPr="00B67269" w:rsidRDefault="00C1757F" w:rsidP="00C1757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20326C0B" w14:textId="68CD42D2" w:rsidR="00C1757F" w:rsidRPr="00B67269" w:rsidRDefault="00C1757F" w:rsidP="00C1757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b2RlbDwvQXV0aG9yPjxZZWFyPjIwMjI8L1llYXI+PFJl
Y051bT4xMTA8L1JlY051bT48RGlzcGxheVRleHQ+WzExXTwvRGlzcGxheVRleHQ+PHJlY29yZD48
cmVjLW51bWJlcj4xMTA8L3JlYy1udW1iZXI+PGZvcmVpZ24ta2V5cz48a2V5IGFwcD0iRU4iIGRi
LWlkPSJ6cHRmMnowdDA5ZDJlcGVkMDBwNXJ2Mm9lc3Z2c3d2eGR4ZTIiIHRpbWVzdGFtcD0iMTcx
MDg1NzA2MyIgZ3VpZD0iZWEzZTdkMGItZDk3MS00ZGJmLWFlNTItZmNlODAzN2Q1YTBhIj4xMTA8
L2tleT48L2ZvcmVpZ24ta2V5cz48cmVmLXR5cGUgbmFtZT0iSm91cm5hbCBBcnRpY2xlIj4xNzwv
cmVmLXR5cGU+PGNvbnRyaWJ1dG9ycz48YXV0aG9ycz48YXV0aG9yPkhvZGVsLCBTLjwvYXV0aG9y
PjxhdXRob3I+UG9zdG9sa2EsIEIuPC9hdXRob3I+PGF1dGhvcj5GbHVyeSwgQS48L2F1dGhvcj48
YXV0aG9yPlNjaHV0eiwgUC48L2F1dGhvcj48YXV0aG9yPlRheWxvciwgVy4gUi48L2F1dGhvcj48
YXV0aG9yPlZsYWNob3BvdWxvcywgTC48L2F1dGhvcj48YXV0aG9yPkZ1Y2VudGVzZSwgUy4gRi48
L2F1dGhvcj48L2F1dGhvcnM+PC9jb250cmlidXRvcnM+PGF1dGgtYWRkcmVzcz5EZXBhcnRtZW50
IG9mIE9ydGhvcGVkaWNzLCBCYWxncmlzdCBVbml2ZXJzaXR5IEhvc3BpdGFsLCBVbml2ZXJzaXR5
IG9mIFp1cmljaCwgRm9yY2hzdHJhc3NlIDM0MCwgODAwOCBadXJpY2gsIFN3aXR6ZXJsYW5kLiYj
eEQ7TGFib3JhdG9yeSBmb3IgTW92ZW1lbnQgQmlvbWVjaGFuaWNzLCBJbnN0aXR1dGUgZm9yIEJp
b21lY2hhbmljcywgRVRIIFp1cmljaCwgODA5MyBadXJpY2gsIFN3aXR6ZXJsYW5kLjwvYXV0aC1h
ZGRyZXNzPjx0aXRsZXM+PHRpdGxlPkluZmx1ZW5jZSBvZiBCb25lIE1vcnBob2xvZ3kgb24gSW4g
Vml2byBUaWJpby1GZW1vcmFsIEtpbmVtYXRpY3MgaW4gSGVhbHRoeSBLbmVlcyBkdXJpbmcgR2Fp
dCBBY3Rpdml0aWVzPC90aXRsZT48c2Vjb25kYXJ5LXRpdGxlPkogQ2xpbiBNZWQ8L3NlY29uZGFy
eS10aXRsZT48L3RpdGxlcz48cGVyaW9kaWNhbD48ZnVsbC10aXRsZT5KIENsaW4gTWVkPC9mdWxs
LXRpdGxlPjwvcGVyaW9kaWNhbD48dm9sdW1lPjExPC92b2x1bWU+PG51bWJlcj4xNzwvbnVtYmVy
PjxlZGl0aW9uPjIwMjIwODMwPC9lZGl0aW9uPjxrZXl3b3Jkcz48a2V5d29yZD5ib25lIG1vcnBo
b2xvZ3k8L2tleXdvcmQ+PGtleXdvcmQ+a2luZW1hdGljPC9rZXl3b3JkPjxrZXl3b3JkPmtuZWU8
L2tleXdvcmQ+PGtleXdvcmQ+cGl2b3Q8L2tleXdvcmQ+PC9rZXl3b3Jkcz48ZGF0ZXM+PHllYXI+
MjAyMjwveWVhcj48cHViLWRhdGVzPjxkYXRlPkF1ZyAzMDwvZGF0ZT48L3B1Yi1kYXRlcz48L2Rh
dGVzPjxpc2JuPjIwNzctMDM4MyAoUHJpbnQpJiN4RDsyMDc3LTAzODMgKEVsZWN0cm9uaWMpJiN4
RDsyMDc3LTAzODMgKExpbmtpbmcpPC9pc2JuPjxhY2Nlc3Npb24tbnVtPjM2MDc5MDE2PC9hY2Nl
c3Npb24tbnVtPjx1cmxzPjxyZWxhdGVkLXVybHM+PHVybD5odHRwczovL3d3dy5uY2JpLm5sbS5u
aWguZ292L3B1Ym1lZC8zNjA3OTAxNjwvdXJsPjwvcmVsYXRlZC11cmxzPjwvdXJscz48Y3VzdG9t
MT5TLkYuRi4gaXMgYSBjb25zdWx0YW50IGZvciBNZWRhY3RhIFNBIChTd2l0emVybGFuZCksIFNt
aXRoJmFtcDtOZXBoZXcgKFVLKSwgYW5kIEthcmwgU3RvcnogU0UmYW1wOyBDby4gKEdlcm1hbnkp
LiBUaGUgcmVtYWluaW5nIGF1dGhvcnMgaGF2ZSBub3RoaW5nIHRvIGRpc2Nsb3NlLiBObyBkaXJl
Y3QgZnVuZGluZyB3YXMgcmVjZWl2ZWQgZm9yIHRoaXMgc3R1ZHkuPC9jdXN0b20xPjxjdXN0b20y
PlBNQzk0NTcwMTk8L2N1c3RvbTI+PGVsZWN0cm9uaWMtcmVzb3VyY2UtbnVtPjEwLjMzOTAvamNt
MTExNzUwODI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CB6AE3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1]</w:t>
            </w:r>
            <w:r w:rsidRPr="00CB6AE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C1757F" w:rsidRPr="00B67269" w14:paraId="5C64752C" w14:textId="2F16D40B" w:rsidTr="00C1757F">
        <w:trPr>
          <w:trHeight w:val="300"/>
        </w:trPr>
        <w:tc>
          <w:tcPr>
            <w:tcW w:w="3403" w:type="dxa"/>
            <w:noWrap/>
            <w:vAlign w:val="center"/>
          </w:tcPr>
          <w:p w14:paraId="47F67114" w14:textId="7BB4FFA0" w:rsidR="00C1757F" w:rsidRPr="00B67269" w:rsidRDefault="00C1757F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T</w:t>
            </w:r>
            <w:r w:rsidRPr="00E06CB1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ibia length</w:t>
            </w:r>
          </w:p>
        </w:tc>
        <w:tc>
          <w:tcPr>
            <w:tcW w:w="1701" w:type="dxa"/>
            <w:noWrap/>
            <w:vAlign w:val="center"/>
          </w:tcPr>
          <w:p w14:paraId="545CE0B5" w14:textId="02489E8C" w:rsidR="00C1757F" w:rsidRPr="00B67269" w:rsidRDefault="00C1757F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06CB1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CYXRlczwvQXV0aG9yPjxZZWFyPjIwMTU8L1llYXI+PFJl
Y051bT4yNjY2PC9SZWNOdW0+PERpc3BsYXlUZXh0PlsyXTwvRGlzcGxheVRleHQ+PHJlY29yZD48
cmVjLW51bWJlcj4yNjY2PC9yZWMtbnVtYmVyPjxmb3JlaWduLWtleXM+PGtleSBhcHA9IkVOIiBk
Yi1pZD0ienB0ZjJ6MHQwOWQyZXBlZDAwcDVydjJvZXN2dnN3dnhkeGUyIiB0aW1lc3RhbXA9IjE3
NDkwMzc5NTkiIGd1aWQ9IjRlNGI5NTNhLWQ4ODYtNDA4ZC1iZGY4LWJkNzEyZDhlMWIzZCI+MjY2
Njwva2V5PjwvZm9yZWlnbi1rZXlzPjxyZWYtdHlwZSBuYW1lPSJKb3VybmFsIEFydGljbGUiPjE3
PC9yZWYtdHlwZT48Y29udHJpYnV0b3JzPjxhdXRob3JzPjxhdXRob3I+QmF0ZXMsIE4uIEEuPC9h
dXRob3I+PGF1dGhvcj5NeWVyLCBHLiBELjwvYXV0aG9yPjxhdXRob3I+SGV3ZXR0LCBULiBFLjwv
YXV0aG9yPjwvYXV0aG9ycz48L2NvbnRyaWJ1dG9ycz48YXV0aC1hZGRyZXNzPlNwb3J0cyBNZWRp
Y2luZSBCaW9keW5hbWljcyBDZW50ZXIgYW5kIEh1bWFuIFBlcmZvcm1hbmNlIExhYm9yYXRvcnks
IENpbmNpbm5hdGkgQ2hpbGRyZW4mYXBvcztzIEhvc3BpdGFsIE1lZGljYWwgQ2VudGVyLCBDaW5j
aW5uYXRpLCBPSCwgVVNBLjwvYXV0aC1hZGRyZXNzPjx0aXRsZXM+PHRpdGxlPlByZWRpY3Rpb24g
b2Yga2luZW1hdGljIGFuZCBraW5ldGljIHBlcmZvcm1hbmNlIGluIGEgZHJvcCB2ZXJ0aWNhbCBq
dW1wIHdpdGggaW5kaXZpZHVhbCBhbnRocm9wb21ldHJpYyBmYWN0b3JzIGluIGFkb2xlc2NlbnQg
ZmVtYWxlIGF0aGxldGVzOiBpbXBsaWNhdGlvbnMgZm9yIGNhZGF2ZXJpYyBpbnZlc3RpZ2F0aW9u
czwvdGl0bGU+PHNlY29uZGFyeS10aXRsZT5Bbm4gQmlvbWVkIEVuZzwvc2Vjb25kYXJ5LXRpdGxl
PjwvdGl0bGVzPjxwZXJpb2RpY2FsPjxmdWxsLXRpdGxlPkFubmFscyBvZiBCaW9tZWRpY2FsIEVu
Z2luZWVyaW5nPC9mdWxsLXRpdGxlPjxhYmJyLTE+QW5uIEJpb21lZCBFbmc8L2FiYnItMT48L3Bl
cmlvZGljYWw+PHBhZ2VzPjkyOS0zNjwvcGFnZXM+PHZvbHVtZT40Mzwvdm9sdW1lPjxudW1iZXI+
NDwvbnVtYmVyPjxlZGl0aW9uPjIwMTQwOTMwPC9lZGl0aW9uPjxrZXl3b3Jkcz48a2V5d29yZD5B
ZG9sZXNjZW50PC9rZXl3b3JkPjxrZXl3b3JkPipBbnRlcmlvciBDcnVjaWF0ZSBMaWdhbWVudC9w
aHlzaW9wYXRob2xvZ3k8L2tleXdvcmQ+PGtleXdvcmQ+QW50ZXJpb3IgQ3J1Y2lhdGUgTGlnYW1l
bnQgSW5qdXJpZXM8L2tleXdvcmQ+PGtleXdvcmQ+KkF0aGxldGVzPC9rZXl3b3JkPjxrZXl3b3Jk
PipCYXNrZXRiYWxsPC9rZXl3b3JkPjxrZXl3b3JkPkJpb21lY2hhbmljYWwgUGhlbm9tZW5hPC9r
ZXl3b3JkPjxrZXl3b3JkPkZlbWFsZTwva2V5d29yZD48a2V5d29yZD5IdW1hbnM8L2tleXdvcmQ+
PGtleXdvcmQ+Kk1vZGVscywgQmlvbG9naWNhbDwva2V5d29yZD48a2V5d29yZD4qTW92ZW1lbnQ8
L2tleXdvcmQ+PGtleXdvcmQ+UmFuZ2Ugb2YgTW90aW9uLCBBcnRpY3VsYXI8L2tleXdvcmQ+PC9r
ZXl3b3Jkcz48ZGF0ZXM+PHllYXI+MjAxNTwveWVhcj48cHViLWRhdGVzPjxkYXRlPkFwcjwvZGF0
ZT48L3B1Yi1kYXRlcz48L2RhdGVzPjxpc2JuPjE1NzMtOTY4NiAoRWxlY3Ryb25pYykmI3hEOzAw
OTAtNjk2NCAoUHJpbnQpJiN4RDswMDkwLTY5NjQgKExpbmtpbmcpPC9pc2JuPjxhY2Nlc3Npb24t
bnVtPjI1MjY2OTMzPC9hY2Nlc3Npb24tbnVtPjx1cmxzPjxyZWxhdGVkLXVybHM+PHVybD5odHRw
czovL3d3dy5uY2JpLm5sbS5uaWguZ292L3B1Ym1lZC8yNTI2NjkzMzwvdXJsPjwvcmVsYXRlZC11
cmxzPjwvdXJscz48Y3VzdG9tMj5QTUM0Mzc5MTE2PC9jdXN0b20yPjxlbGVjdHJvbmljLXJlc291
cmNlLW51bT4xMC4xMDA3L3MxMDQzOS0wMTQtMTEzNi16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]</w: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0A2574CC" w14:textId="1E3D278D" w:rsidR="00C1757F" w:rsidRPr="00B67269" w:rsidRDefault="00C1757F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06CB1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CYXRlczwvQXV0aG9yPjxZZWFyPjIwMTU8L1llYXI+PFJl
Y051bT4yNjY2PC9SZWNOdW0+PERpc3BsYXlUZXh0PlsyXTwvRGlzcGxheVRleHQ+PHJlY29yZD48
cmVjLW51bWJlcj4yNjY2PC9yZWMtbnVtYmVyPjxmb3JlaWduLWtleXM+PGtleSBhcHA9IkVOIiBk
Yi1pZD0ienB0ZjJ6MHQwOWQyZXBlZDAwcDVydjJvZXN2dnN3dnhkeGUyIiB0aW1lc3RhbXA9IjE3
NDkwMzc5NTkiIGd1aWQ9IjRlNGI5NTNhLWQ4ODYtNDA4ZC1iZGY4LWJkNzEyZDhlMWIzZCI+MjY2
Njwva2V5PjwvZm9yZWlnbi1rZXlzPjxyZWYtdHlwZSBuYW1lPSJKb3VybmFsIEFydGljbGUiPjE3
PC9yZWYtdHlwZT48Y29udHJpYnV0b3JzPjxhdXRob3JzPjxhdXRob3I+QmF0ZXMsIE4uIEEuPC9h
dXRob3I+PGF1dGhvcj5NeWVyLCBHLiBELjwvYXV0aG9yPjxhdXRob3I+SGV3ZXR0LCBULiBFLjwv
YXV0aG9yPjwvYXV0aG9ycz48L2NvbnRyaWJ1dG9ycz48YXV0aC1hZGRyZXNzPlNwb3J0cyBNZWRp
Y2luZSBCaW9keW5hbWljcyBDZW50ZXIgYW5kIEh1bWFuIFBlcmZvcm1hbmNlIExhYm9yYXRvcnks
IENpbmNpbm5hdGkgQ2hpbGRyZW4mYXBvcztzIEhvc3BpdGFsIE1lZGljYWwgQ2VudGVyLCBDaW5j
aW5uYXRpLCBPSCwgVVNBLjwvYXV0aC1hZGRyZXNzPjx0aXRsZXM+PHRpdGxlPlByZWRpY3Rpb24g
b2Yga2luZW1hdGljIGFuZCBraW5ldGljIHBlcmZvcm1hbmNlIGluIGEgZHJvcCB2ZXJ0aWNhbCBq
dW1wIHdpdGggaW5kaXZpZHVhbCBhbnRocm9wb21ldHJpYyBmYWN0b3JzIGluIGFkb2xlc2NlbnQg
ZmVtYWxlIGF0aGxldGVzOiBpbXBsaWNhdGlvbnMgZm9yIGNhZGF2ZXJpYyBpbnZlc3RpZ2F0aW9u
czwvdGl0bGU+PHNlY29uZGFyeS10aXRsZT5Bbm4gQmlvbWVkIEVuZzwvc2Vjb25kYXJ5LXRpdGxl
PjwvdGl0bGVzPjxwZXJpb2RpY2FsPjxmdWxsLXRpdGxlPkFubmFscyBvZiBCaW9tZWRpY2FsIEVu
Z2luZWVyaW5nPC9mdWxsLXRpdGxlPjxhYmJyLTE+QW5uIEJpb21lZCBFbmc8L2FiYnItMT48L3Bl
cmlvZGljYWw+PHBhZ2VzPjkyOS0zNjwvcGFnZXM+PHZvbHVtZT40Mzwvdm9sdW1lPjxudW1iZXI+
NDwvbnVtYmVyPjxlZGl0aW9uPjIwMTQwOTMwPC9lZGl0aW9uPjxrZXl3b3Jkcz48a2V5d29yZD5B
ZG9sZXNjZW50PC9rZXl3b3JkPjxrZXl3b3JkPipBbnRlcmlvciBDcnVjaWF0ZSBMaWdhbWVudC9w
aHlzaW9wYXRob2xvZ3k8L2tleXdvcmQ+PGtleXdvcmQ+QW50ZXJpb3IgQ3J1Y2lhdGUgTGlnYW1l
bnQgSW5qdXJpZXM8L2tleXdvcmQ+PGtleXdvcmQ+KkF0aGxldGVzPC9rZXl3b3JkPjxrZXl3b3Jk
PipCYXNrZXRiYWxsPC9rZXl3b3JkPjxrZXl3b3JkPkJpb21lY2hhbmljYWwgUGhlbm9tZW5hPC9r
ZXl3b3JkPjxrZXl3b3JkPkZlbWFsZTwva2V5d29yZD48a2V5d29yZD5IdW1hbnM8L2tleXdvcmQ+
PGtleXdvcmQ+Kk1vZGVscywgQmlvbG9naWNhbDwva2V5d29yZD48a2V5d29yZD4qTW92ZW1lbnQ8
L2tleXdvcmQ+PGtleXdvcmQ+UmFuZ2Ugb2YgTW90aW9uLCBBcnRpY3VsYXI8L2tleXdvcmQ+PC9r
ZXl3b3Jkcz48ZGF0ZXM+PHllYXI+MjAxNTwveWVhcj48cHViLWRhdGVzPjxkYXRlPkFwcjwvZGF0
ZT48L3B1Yi1kYXRlcz48L2RhdGVzPjxpc2JuPjE1NzMtOTY4NiAoRWxlY3Ryb25pYykmI3hEOzAw
OTAtNjk2NCAoUHJpbnQpJiN4RDswMDkwLTY5NjQgKExpbmtpbmcpPC9pc2JuPjxhY2Nlc3Npb24t
bnVtPjI1MjY2OTMzPC9hY2Nlc3Npb24tbnVtPjx1cmxzPjxyZWxhdGVkLXVybHM+PHVybD5odHRw
czovL3d3dy5uY2JpLm5sbS5uaWguZ292L3B1Ym1lZC8yNTI2NjkzMzwvdXJsPjwvcmVsYXRlZC11
cmxzPjwvdXJscz48Y3VzdG9tMj5QTUM0Mzc5MTE2PC9jdXN0b20yPjxlbGVjdHJvbmljLXJlc291
cmNlLW51bT4xMC4xMDA3L3MxMDQzOS0wMTQtMTEzNi16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]</w: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59FE5EF2" w14:textId="7C0561AD" w:rsidR="00C1757F" w:rsidRPr="00B67269" w:rsidRDefault="00C1757F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06CB1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CYXRlczwvQXV0aG9yPjxZZWFyPjIwMTU8L1llYXI+PFJl
Y051bT4yNjY2PC9SZWNOdW0+PERpc3BsYXlUZXh0PlsyXTwvRGlzcGxheVRleHQ+PHJlY29yZD48
cmVjLW51bWJlcj4yNjY2PC9yZWMtbnVtYmVyPjxmb3JlaWduLWtleXM+PGtleSBhcHA9IkVOIiBk
Yi1pZD0ienB0ZjJ6MHQwOWQyZXBlZDAwcDVydjJvZXN2dnN3dnhkeGUyIiB0aW1lc3RhbXA9IjE3
NDkwMzc5NTkiIGd1aWQ9IjRlNGI5NTNhLWQ4ODYtNDA4ZC1iZGY4LWJkNzEyZDhlMWIzZCI+MjY2
Njwva2V5PjwvZm9yZWlnbi1rZXlzPjxyZWYtdHlwZSBuYW1lPSJKb3VybmFsIEFydGljbGUiPjE3
PC9yZWYtdHlwZT48Y29udHJpYnV0b3JzPjxhdXRob3JzPjxhdXRob3I+QmF0ZXMsIE4uIEEuPC9h
dXRob3I+PGF1dGhvcj5NeWVyLCBHLiBELjwvYXV0aG9yPjxhdXRob3I+SGV3ZXR0LCBULiBFLjwv
YXV0aG9yPjwvYXV0aG9ycz48L2NvbnRyaWJ1dG9ycz48YXV0aC1hZGRyZXNzPlNwb3J0cyBNZWRp
Y2luZSBCaW9keW5hbWljcyBDZW50ZXIgYW5kIEh1bWFuIFBlcmZvcm1hbmNlIExhYm9yYXRvcnks
IENpbmNpbm5hdGkgQ2hpbGRyZW4mYXBvcztzIEhvc3BpdGFsIE1lZGljYWwgQ2VudGVyLCBDaW5j
aW5uYXRpLCBPSCwgVVNBLjwvYXV0aC1hZGRyZXNzPjx0aXRsZXM+PHRpdGxlPlByZWRpY3Rpb24g
b2Yga2luZW1hdGljIGFuZCBraW5ldGljIHBlcmZvcm1hbmNlIGluIGEgZHJvcCB2ZXJ0aWNhbCBq
dW1wIHdpdGggaW5kaXZpZHVhbCBhbnRocm9wb21ldHJpYyBmYWN0b3JzIGluIGFkb2xlc2NlbnQg
ZmVtYWxlIGF0aGxldGVzOiBpbXBsaWNhdGlvbnMgZm9yIGNhZGF2ZXJpYyBpbnZlc3RpZ2F0aW9u
czwvdGl0bGU+PHNlY29uZGFyeS10aXRsZT5Bbm4gQmlvbWVkIEVuZzwvc2Vjb25kYXJ5LXRpdGxl
PjwvdGl0bGVzPjxwZXJpb2RpY2FsPjxmdWxsLXRpdGxlPkFubmFscyBvZiBCaW9tZWRpY2FsIEVu
Z2luZWVyaW5nPC9mdWxsLXRpdGxlPjxhYmJyLTE+QW5uIEJpb21lZCBFbmc8L2FiYnItMT48L3Bl
cmlvZGljYWw+PHBhZ2VzPjkyOS0zNjwvcGFnZXM+PHZvbHVtZT40Mzwvdm9sdW1lPjxudW1iZXI+
NDwvbnVtYmVyPjxlZGl0aW9uPjIwMTQwOTMwPC9lZGl0aW9uPjxrZXl3b3Jkcz48a2V5d29yZD5B
ZG9sZXNjZW50PC9rZXl3b3JkPjxrZXl3b3JkPipBbnRlcmlvciBDcnVjaWF0ZSBMaWdhbWVudC9w
aHlzaW9wYXRob2xvZ3k8L2tleXdvcmQ+PGtleXdvcmQ+QW50ZXJpb3IgQ3J1Y2lhdGUgTGlnYW1l
bnQgSW5qdXJpZXM8L2tleXdvcmQ+PGtleXdvcmQ+KkF0aGxldGVzPC9rZXl3b3JkPjxrZXl3b3Jk
PipCYXNrZXRiYWxsPC9rZXl3b3JkPjxrZXl3b3JkPkJpb21lY2hhbmljYWwgUGhlbm9tZW5hPC9r
ZXl3b3JkPjxrZXl3b3JkPkZlbWFsZTwva2V5d29yZD48a2V5d29yZD5IdW1hbnM8L2tleXdvcmQ+
PGtleXdvcmQ+Kk1vZGVscywgQmlvbG9naWNhbDwva2V5d29yZD48a2V5d29yZD4qTW92ZW1lbnQ8
L2tleXdvcmQ+PGtleXdvcmQ+UmFuZ2Ugb2YgTW90aW9uLCBBcnRpY3VsYXI8L2tleXdvcmQ+PC9r
ZXl3b3Jkcz48ZGF0ZXM+PHllYXI+MjAxNTwveWVhcj48cHViLWRhdGVzPjxkYXRlPkFwcjwvZGF0
ZT48L3B1Yi1kYXRlcz48L2RhdGVzPjxpc2JuPjE1NzMtOTY4NiAoRWxlY3Ryb25pYykmI3hEOzAw
OTAtNjk2NCAoUHJpbnQpJiN4RDswMDkwLTY5NjQgKExpbmtpbmcpPC9pc2JuPjxhY2Nlc3Npb24t
bnVtPjI1MjY2OTMzPC9hY2Nlc3Npb24tbnVtPjx1cmxzPjxyZWxhdGVkLXVybHM+PHVybD5odHRw
czovL3d3dy5uY2JpLm5sbS5uaWguZ292L3B1Ym1lZC8yNTI2NjkzMzwvdXJsPjwvcmVsYXRlZC11
cmxzPjwvdXJscz48Y3VzdG9tMj5QTUM0Mzc5MTE2PC9jdXN0b20yPjxlbGVjdHJvbmljLXJlc291
cmNlLW51bT4xMC4xMDA3L3MxMDQzOS0wMTQtMTEzNi16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]</w: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701" w:type="dxa"/>
            <w:noWrap/>
            <w:vAlign w:val="center"/>
          </w:tcPr>
          <w:p w14:paraId="0E8D4388" w14:textId="77777777" w:rsidR="00C1757F" w:rsidRPr="00B67269" w:rsidRDefault="00C1757F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</w:tbl>
    <w:p w14:paraId="0B10A622" w14:textId="1B86AA12" w:rsidR="00B67269" w:rsidRDefault="00B67269" w:rsidP="00696646"/>
    <w:p w14:paraId="4F52A0A7" w14:textId="77777777" w:rsidR="00E06CB1" w:rsidRDefault="00E06CB1" w:rsidP="00B67269"/>
    <w:p w14:paraId="0C763944" w14:textId="77777777" w:rsidR="00E06CB1" w:rsidRDefault="00E06CB1" w:rsidP="00E06CB1">
      <w:pPr>
        <w:tabs>
          <w:tab w:val="left" w:pos="2700"/>
        </w:tabs>
      </w:pPr>
      <w:r>
        <w:tab/>
      </w:r>
    </w:p>
    <w:p w14:paraId="3EBDB16D" w14:textId="2EFBC9B7" w:rsidR="00E06CB1" w:rsidRDefault="00E06CB1" w:rsidP="00E06CB1">
      <w:pPr>
        <w:tabs>
          <w:tab w:val="left" w:pos="2700"/>
        </w:tabs>
      </w:pPr>
    </w:p>
    <w:p w14:paraId="2D806F72" w14:textId="1CD8CEC8" w:rsidR="00B67269" w:rsidRDefault="00B67269" w:rsidP="00B67269">
      <w:r w:rsidRPr="00E06CB1">
        <w:br w:type="page"/>
      </w:r>
      <w:r>
        <w:lastRenderedPageBreak/>
        <w:t xml:space="preserve">Table </w:t>
      </w:r>
      <w:r w:rsidR="0078635C">
        <w:t>1</w:t>
      </w:r>
      <w:r>
        <w:t xml:space="preserve">.3: </w:t>
      </w:r>
      <w:r w:rsidR="00293EAE">
        <w:t xml:space="preserve">All </w:t>
      </w:r>
      <w:proofErr w:type="spellStart"/>
      <w:r w:rsidR="00293EAE">
        <w:t>analysed</w:t>
      </w:r>
      <w:proofErr w:type="spellEnd"/>
      <w:r w:rsidR="00293EAE">
        <w:t xml:space="preserve"> </w:t>
      </w:r>
      <w:r w:rsidR="00FC29B7">
        <w:t>associat</w:t>
      </w:r>
      <w:r w:rsidR="00293EAE">
        <w:t xml:space="preserve">ions between patellar bone morphology features and knee kinematics in healthy knees. </w:t>
      </w:r>
      <w:r w:rsidR="00293EAE" w:rsidRPr="007E48DA">
        <w:rPr>
          <w:lang w:val="en-GB"/>
        </w:rPr>
        <w:t xml:space="preserve">+ denotes a significant positive </w:t>
      </w:r>
      <w:r w:rsidR="00FC29B7">
        <w:rPr>
          <w:lang w:val="en-GB"/>
        </w:rPr>
        <w:t>associat</w:t>
      </w:r>
      <w:r w:rsidR="00293EAE" w:rsidRPr="007E48DA">
        <w:rPr>
          <w:lang w:val="en-GB"/>
        </w:rPr>
        <w:t xml:space="preserve">ion, </w:t>
      </w:r>
      <w:proofErr w:type="gramStart"/>
      <w:r w:rsidR="00293EAE" w:rsidRPr="007E48DA">
        <w:rPr>
          <w:lang w:val="en-GB"/>
        </w:rPr>
        <w:t>-  denotes</w:t>
      </w:r>
      <w:proofErr w:type="gramEnd"/>
      <w:r w:rsidR="00293EAE" w:rsidRPr="007E48DA">
        <w:rPr>
          <w:lang w:val="en-GB"/>
        </w:rPr>
        <w:t xml:space="preserve"> a significant negative </w:t>
      </w:r>
      <w:r w:rsidR="00FC29B7">
        <w:rPr>
          <w:lang w:val="en-GB"/>
        </w:rPr>
        <w:t>associat</w:t>
      </w:r>
      <w:r w:rsidR="00293EAE" w:rsidRPr="007E48DA">
        <w:rPr>
          <w:lang w:val="en-GB"/>
        </w:rPr>
        <w:t>ion</w:t>
      </w:r>
      <w:r w:rsidR="00293EAE">
        <w:rPr>
          <w:lang w:val="en-GB"/>
        </w:rPr>
        <w:t xml:space="preserve">, X denotes a non-significant </w:t>
      </w:r>
      <w:r w:rsidR="00FC29B7">
        <w:rPr>
          <w:lang w:val="en-GB"/>
        </w:rPr>
        <w:t>associat</w:t>
      </w:r>
      <w:r w:rsidR="00293EAE">
        <w:rPr>
          <w:lang w:val="en-GB"/>
        </w:rPr>
        <w:t>ion. TF = tibiofemoral; PF = patellofemoral.</w:t>
      </w:r>
    </w:p>
    <w:tbl>
      <w:tblPr>
        <w:tblStyle w:val="TableGrid"/>
        <w:tblW w:w="16157" w:type="dxa"/>
        <w:tblInd w:w="-1139" w:type="dxa"/>
        <w:tblLook w:val="04A0" w:firstRow="1" w:lastRow="0" w:firstColumn="1" w:lastColumn="0" w:noHBand="0" w:noVBand="1"/>
      </w:tblPr>
      <w:tblGrid>
        <w:gridCol w:w="2891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B257A3" w:rsidRPr="00B67269" w14:paraId="039DEDCD" w14:textId="77777777" w:rsidTr="00C1757F">
        <w:trPr>
          <w:trHeight w:val="315"/>
        </w:trPr>
        <w:tc>
          <w:tcPr>
            <w:tcW w:w="2891" w:type="dxa"/>
            <w:noWrap/>
            <w:vAlign w:val="center"/>
            <w:hideMark/>
          </w:tcPr>
          <w:p w14:paraId="3BFC9F1D" w14:textId="2CC736D0" w:rsidR="00B257A3" w:rsidRPr="00B67269" w:rsidRDefault="000138BF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Patellar bone morphology features</w:t>
            </w:r>
          </w:p>
        </w:tc>
        <w:tc>
          <w:tcPr>
            <w:tcW w:w="1474" w:type="dxa"/>
            <w:noWrap/>
            <w:vAlign w:val="center"/>
            <w:hideMark/>
          </w:tcPr>
          <w:p w14:paraId="6570FA05" w14:textId="7777777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TF flexion</w:t>
            </w:r>
          </w:p>
        </w:tc>
        <w:tc>
          <w:tcPr>
            <w:tcW w:w="1474" w:type="dxa"/>
            <w:noWrap/>
            <w:vAlign w:val="center"/>
            <w:hideMark/>
          </w:tcPr>
          <w:p w14:paraId="3A346D88" w14:textId="7777777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T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A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duction rotation</w:t>
            </w:r>
          </w:p>
        </w:tc>
        <w:tc>
          <w:tcPr>
            <w:tcW w:w="1474" w:type="dxa"/>
            <w:noWrap/>
            <w:vAlign w:val="center"/>
            <w:hideMark/>
          </w:tcPr>
          <w:p w14:paraId="085ABA79" w14:textId="2CE4B691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TF </w:t>
            </w:r>
            <w:r w:rsidR="007C28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Internal rotation</w:t>
            </w:r>
          </w:p>
        </w:tc>
        <w:tc>
          <w:tcPr>
            <w:tcW w:w="1474" w:type="dxa"/>
            <w:noWrap/>
            <w:vAlign w:val="center"/>
            <w:hideMark/>
          </w:tcPr>
          <w:p w14:paraId="5B3A6AF3" w14:textId="7777777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PF flexion</w:t>
            </w:r>
          </w:p>
        </w:tc>
        <w:tc>
          <w:tcPr>
            <w:tcW w:w="1474" w:type="dxa"/>
            <w:noWrap/>
            <w:vAlign w:val="center"/>
            <w:hideMark/>
          </w:tcPr>
          <w:p w14:paraId="6B25D314" w14:textId="7777777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Medial 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tilt</w:t>
            </w:r>
          </w:p>
        </w:tc>
        <w:tc>
          <w:tcPr>
            <w:tcW w:w="1474" w:type="dxa"/>
            <w:noWrap/>
            <w:vAlign w:val="center"/>
            <w:hideMark/>
          </w:tcPr>
          <w:p w14:paraId="251F8833" w14:textId="7777777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Medial 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rotation</w:t>
            </w:r>
          </w:p>
        </w:tc>
        <w:tc>
          <w:tcPr>
            <w:tcW w:w="1474" w:type="dxa"/>
            <w:noWrap/>
            <w:vAlign w:val="center"/>
            <w:hideMark/>
          </w:tcPr>
          <w:p w14:paraId="45B8CF97" w14:textId="7777777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PF 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edial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 shift</w:t>
            </w:r>
          </w:p>
        </w:tc>
        <w:tc>
          <w:tcPr>
            <w:tcW w:w="1474" w:type="dxa"/>
            <w:noWrap/>
            <w:vAlign w:val="center"/>
            <w:hideMark/>
          </w:tcPr>
          <w:p w14:paraId="5E009D22" w14:textId="7777777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Anterior translation</w:t>
            </w:r>
          </w:p>
        </w:tc>
        <w:tc>
          <w:tcPr>
            <w:tcW w:w="1474" w:type="dxa"/>
            <w:noWrap/>
            <w:vAlign w:val="center"/>
            <w:hideMark/>
          </w:tcPr>
          <w:p w14:paraId="589913EA" w14:textId="7777777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Proximal translation</w:t>
            </w:r>
          </w:p>
        </w:tc>
      </w:tr>
      <w:tr w:rsidR="00B257A3" w:rsidRPr="00B67269" w14:paraId="3668ECAC" w14:textId="77777777" w:rsidTr="00C1757F">
        <w:trPr>
          <w:trHeight w:val="300"/>
        </w:trPr>
        <w:tc>
          <w:tcPr>
            <w:tcW w:w="2891" w:type="dxa"/>
            <w:noWrap/>
            <w:vAlign w:val="center"/>
          </w:tcPr>
          <w:p w14:paraId="5CB87344" w14:textId="16DA146B" w:rsidR="00B257A3" w:rsidRPr="00B67269" w:rsidRDefault="000138BF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W</w:t>
            </w:r>
            <w:r w:rsidR="00B257A3"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iberg index</w:t>
            </w:r>
          </w:p>
        </w:tc>
        <w:tc>
          <w:tcPr>
            <w:tcW w:w="1474" w:type="dxa"/>
            <w:noWrap/>
            <w:vAlign w:val="center"/>
          </w:tcPr>
          <w:p w14:paraId="2B2ACE79" w14:textId="1C12AE71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243FB879" w14:textId="1F3F9005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3B94BC7E" w14:textId="370A3FD5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07B5D00E" w14:textId="23BD7A51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64FB4F86" w14:textId="1F88B5FB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="009E48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aWNrPC9BdXRob3I+PFllYXI+MjAyMDwvWWVhcj48UmVj
TnVtPjI2Mzg8L1JlY051bT48RGlzcGxheVRleHQ+WzZdPC9EaXNwbGF5VGV4dD48cmVjb3JkPjxy
ZWMtbnVtYmVyPjI2Mzg8L3JlYy1udW1iZXI+PGZvcmVpZ24ta2V5cz48a2V5IGFwcD0iRU4iIGRi
LWlkPSJ6cHRmMnowdDA5ZDJlcGVkMDBwNXJ2Mm9lc3Z2c3d2eGR4ZTIiIHRpbWVzdGFtcD0iMTc0
OTAzNzMxOCIgZ3VpZD0iYzE3ZjE2ZGQtMTcyYS00ZWNhLTg3MzQtNTAwMzdhODdiYTk0Ij4yNjM4
PC9rZXk+PC9mb3JlaWduLWtleXM+PHJlZi10eXBlIG5hbWU9IkpvdXJuYWwgQXJ0aWNsZSI+MTc8
L3JlZi10eXBlPjxjb250cmlidXRvcnM+PGF1dGhvcnM+PGF1dGhvcj5GaWNrLCBDLiBOLjwvYXV0
aG9yPjxhdXRob3I+R3JhbnQsIEMuPC9hdXRob3I+PGF1dGhvcj5TaGVlaGFuLCBGLiBULjwvYXV0
aG9yPjwvYXV0aG9ycz48L2NvbnRyaWJ1dG9ycz48YXV0aC1hZGRyZXNzPkRlcGFydG1lbnQgb2Yg
UmVoYWJpbGl0YXRpb24gTWVkaWNpbmUsIE5hdGlvbmFsIEluc3RpdHV0ZXMgb2YgSGVhbHRoLCBC
ZXRoZXNkYSwgTWFyeWxhbmQsIFVTQS48L2F1dGgtYWRkcmVzcz48dGl0bGVzPjx0aXRsZT5QYXRl
bGxvZmVtb3JhbCBQYWluIGluIEFkb2xlc2NlbnRzOiBVbmRlcnN0YW5kaW5nIFBhdGVsbG9mZW1v
cmFsIE1vcnBob2xvZ3kgYW5kIEl0cyBSZWxhdGlvbnNoaXAgdG8gTWFsdHJhY2tpbmc8L3RpdGxl
PjxzZWNvbmRhcnktdGl0bGU+QW0gSiBTcG9ydHMgTWVkPC9zZWNvbmRhcnktdGl0bGU+PC90aXRs
ZXM+PHBlcmlvZGljYWw+PGZ1bGwtdGl0bGU+QW1lcmljYW4gSm91cm5hbCBvZiBTcG9ydHMgTWVk
aWNpbmU8L2Z1bGwtdGl0bGU+PGFiYnItMT5BbSBKIFNwb3J0cyBNZWQ8L2FiYnItMT48L3Blcmlv
ZGljYWw+PHBhZ2VzPjM0MS0zNTA8L3BhZ2VzPjx2b2x1bWU+NDg8L3ZvbHVtZT48bnVtYmVyPjI8
L251bWJlcj48ZWRpdGlvbj4yMDE5MTIxMzwvZWRpdGlvbj48a2V5d29yZHM+PGtleXdvcmQ+QWRv
bGVzY2VudDwva2V5d29yZD48a2V5d29yZD5CaW9tZWNoYW5pY2FsIFBoZW5vbWVuYTwva2V5d29y
ZD48a2V5d29yZD5DYXNlLUNvbnRyb2wgU3R1ZGllczwva2V5d29yZD48a2V5d29yZD5DaGlsZDwv
a2V5d29yZD48a2V5d29yZD5Dcm9zcy1TZWN0aW9uYWwgU3R1ZGllczwva2V5d29yZD48a2V5d29y
ZD5GZW1hbGU8L2tleXdvcmQ+PGtleXdvcmQ+RmVtdXIvZGlhZ25vc3RpYyBpbWFnaW5nLypwYXRo
b2xvZ3k8L2tleXdvcmQ+PGtleXdvcmQ+SHVtYW5zPC9rZXl3b3JkPjxrZXl3b3JkPkltYWdpbmcs
IFRocmVlLURpbWVuc2lvbmFsPC9rZXl3b3JkPjxrZXl3b3JkPkxpbmVhciBNb2RlbHM8L2tleXdv
cmQ+PGtleXdvcmQ+TWFnbmV0aWMgUmVzb25hbmNlIEltYWdpbmcsIENpbmU8L2tleXdvcmQ+PGtl
eXdvcmQ+KlBhaW48L2tleXdvcmQ+PGtleXdvcmQ+UGF0ZWxsYS9kaWFnbm9zdGljIGltYWdpbmcv
KnBhdGhvbG9neTwva2V5d29yZD48a2V5d29yZD5QYXRlbGxvZmVtb3JhbCBKb2ludC9kaWFnbm9z
dGljIGltYWdpbmcvKnBhdGhvbG9neTwva2V5d29yZD48a2V5d29yZD5Ncmk8L2tleXdvcmQ+PGtl
eXdvcmQ+a2luZW1hdGljczwva2V5d29yZD48a2V5d29yZD5wYXRlbGxhPC9rZXl3b3JkPjxrZXl3
b3JkPnNoYXBlPC9rZXl3b3JkPjwva2V5d29yZHM+PGRhdGVzPjx5ZWFyPjIwMjA8L3llYXI+PHB1
Yi1kYXRlcz48ZGF0ZT5GZWI8L2RhdGU+PC9wdWItZGF0ZXM+PC9kYXRlcz48aXNibj4xNTUyLTMz
NjUgKEVsZWN0cm9uaWMpJiN4RDswMzYzLTU0NjUgKFByaW50KSYjeEQ7MDM2My01NDY1IChMaW5r
aW5nKTwvaXNibj48YWNjZXNzaW9uLW51bT4zMTgzNDgxMTwvYWNjZXNzaW9uLW51bT48dXJscz48
cmVsYXRlZC11cmxzPjx1cmw+aHR0cHM6Ly93d3cubmNiaS5ubG0ubmloLmdvdi9wdWJtZWQvMzE4
MzQ4MTE8L3VybD48L3JlbGF0ZWQtdXJscz48L3VybHM+PGN1c3RvbTI+UE1DODE2NzgyMTwvY3Vz
dG9tMj48ZWxlY3Ryb25pYy1yZXNvdXJjZS1udW0+MTAuMTE3Ny8wMzYzNTQ2NTE5ODg5MzQ3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9E48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9E48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9E48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896527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6]</w:t>
            </w:r>
            <w:r w:rsidR="009E48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1826A87D" w14:textId="6B13B975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1E1A90F7" w14:textId="06B44645" w:rsidR="009E489B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9E489B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9E48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aWNrPC9BdXRob3I+PFllYXI+MjAyMDwvWWVhcj48UmVj
TnVtPjI2Mzg8L1JlY051bT48RGlzcGxheVRleHQ+WzZdPC9EaXNwbGF5VGV4dD48cmVjb3JkPjxy
ZWMtbnVtYmVyPjI2Mzg8L3JlYy1udW1iZXI+PGZvcmVpZ24ta2V5cz48a2V5IGFwcD0iRU4iIGRi
LWlkPSJ6cHRmMnowdDA5ZDJlcGVkMDBwNXJ2Mm9lc3Z2c3d2eGR4ZTIiIHRpbWVzdGFtcD0iMTc0
OTAzNzMxOCIgZ3VpZD0iYzE3ZjE2ZGQtMTcyYS00ZWNhLTg3MzQtNTAwMzdhODdiYTk0Ij4yNjM4
PC9rZXk+PC9mb3JlaWduLWtleXM+PHJlZi10eXBlIG5hbWU9IkpvdXJuYWwgQXJ0aWNsZSI+MTc8
L3JlZi10eXBlPjxjb250cmlidXRvcnM+PGF1dGhvcnM+PGF1dGhvcj5GaWNrLCBDLiBOLjwvYXV0
aG9yPjxhdXRob3I+R3JhbnQsIEMuPC9hdXRob3I+PGF1dGhvcj5TaGVlaGFuLCBGLiBULjwvYXV0
aG9yPjwvYXV0aG9ycz48L2NvbnRyaWJ1dG9ycz48YXV0aC1hZGRyZXNzPkRlcGFydG1lbnQgb2Yg
UmVoYWJpbGl0YXRpb24gTWVkaWNpbmUsIE5hdGlvbmFsIEluc3RpdHV0ZXMgb2YgSGVhbHRoLCBC
ZXRoZXNkYSwgTWFyeWxhbmQsIFVTQS48L2F1dGgtYWRkcmVzcz48dGl0bGVzPjx0aXRsZT5QYXRl
bGxvZmVtb3JhbCBQYWluIGluIEFkb2xlc2NlbnRzOiBVbmRlcnN0YW5kaW5nIFBhdGVsbG9mZW1v
cmFsIE1vcnBob2xvZ3kgYW5kIEl0cyBSZWxhdGlvbnNoaXAgdG8gTWFsdHJhY2tpbmc8L3RpdGxl
PjxzZWNvbmRhcnktdGl0bGU+QW0gSiBTcG9ydHMgTWVkPC9zZWNvbmRhcnktdGl0bGU+PC90aXRs
ZXM+PHBlcmlvZGljYWw+PGZ1bGwtdGl0bGU+QW1lcmljYW4gSm91cm5hbCBvZiBTcG9ydHMgTWVk
aWNpbmU8L2Z1bGwtdGl0bGU+PGFiYnItMT5BbSBKIFNwb3J0cyBNZWQ8L2FiYnItMT48L3Blcmlv
ZGljYWw+PHBhZ2VzPjM0MS0zNTA8L3BhZ2VzPjx2b2x1bWU+NDg8L3ZvbHVtZT48bnVtYmVyPjI8
L251bWJlcj48ZWRpdGlvbj4yMDE5MTIxMzwvZWRpdGlvbj48a2V5d29yZHM+PGtleXdvcmQ+QWRv
bGVzY2VudDwva2V5d29yZD48a2V5d29yZD5CaW9tZWNoYW5pY2FsIFBoZW5vbWVuYTwva2V5d29y
ZD48a2V5d29yZD5DYXNlLUNvbnRyb2wgU3R1ZGllczwva2V5d29yZD48a2V5d29yZD5DaGlsZDwv
a2V5d29yZD48a2V5d29yZD5Dcm9zcy1TZWN0aW9uYWwgU3R1ZGllczwva2V5d29yZD48a2V5d29y
ZD5GZW1hbGU8L2tleXdvcmQ+PGtleXdvcmQ+RmVtdXIvZGlhZ25vc3RpYyBpbWFnaW5nLypwYXRo
b2xvZ3k8L2tleXdvcmQ+PGtleXdvcmQ+SHVtYW5zPC9rZXl3b3JkPjxrZXl3b3JkPkltYWdpbmcs
IFRocmVlLURpbWVuc2lvbmFsPC9rZXl3b3JkPjxrZXl3b3JkPkxpbmVhciBNb2RlbHM8L2tleXdv
cmQ+PGtleXdvcmQ+TWFnbmV0aWMgUmVzb25hbmNlIEltYWdpbmcsIENpbmU8L2tleXdvcmQ+PGtl
eXdvcmQ+KlBhaW48L2tleXdvcmQ+PGtleXdvcmQ+UGF0ZWxsYS9kaWFnbm9zdGljIGltYWdpbmcv
KnBhdGhvbG9neTwva2V5d29yZD48a2V5d29yZD5QYXRlbGxvZmVtb3JhbCBKb2ludC9kaWFnbm9z
dGljIGltYWdpbmcvKnBhdGhvbG9neTwva2V5d29yZD48a2V5d29yZD5Ncmk8L2tleXdvcmQ+PGtl
eXdvcmQ+a2luZW1hdGljczwva2V5d29yZD48a2V5d29yZD5wYXRlbGxhPC9rZXl3b3JkPjxrZXl3
b3JkPnNoYXBlPC9rZXl3b3JkPjwva2V5d29yZHM+PGRhdGVzPjx5ZWFyPjIwMjA8L3llYXI+PHB1
Yi1kYXRlcz48ZGF0ZT5GZWI8L2RhdGU+PC9wdWItZGF0ZXM+PC9kYXRlcz48aXNibj4xNTUyLTMz
NjUgKEVsZWN0cm9uaWMpJiN4RDswMzYzLTU0NjUgKFByaW50KSYjeEQ7MDM2My01NDY1IChMaW5r
aW5nKTwvaXNibj48YWNjZXNzaW9uLW51bT4zMTgzNDgxMTwvYWNjZXNzaW9uLW51bT48dXJscz48
cmVsYXRlZC11cmxzPjx1cmw+aHR0cHM6Ly93d3cubmNiaS5ubG0ubmloLmdvdi9wdWJtZWQvMzE4
MzQ4MTE8L3VybD48L3JlbGF0ZWQtdXJscz48L3VybHM+PGN1c3RvbTI+UE1DODE2NzgyMTwvY3Vz
dG9tMj48ZWxlY3Ryb25pYy1yZXNvdXJjZS1udW0+MTAuMTE3Ny8wMzYzNTQ2NTE5ODg5MzQ3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9E48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9E48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9E48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896527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6]</w:t>
            </w:r>
            <w:r w:rsidR="009E48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7C380721" w14:textId="3DCF11DE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0C766E0F" w14:textId="13BAF78D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257A3" w:rsidRPr="00B67269" w14:paraId="1B8ACE5E" w14:textId="77777777" w:rsidTr="00C1757F">
        <w:trPr>
          <w:trHeight w:val="300"/>
        </w:trPr>
        <w:tc>
          <w:tcPr>
            <w:tcW w:w="2891" w:type="dxa"/>
            <w:noWrap/>
            <w:vAlign w:val="center"/>
          </w:tcPr>
          <w:p w14:paraId="724C574D" w14:textId="0909B732" w:rsidR="00B257A3" w:rsidRPr="00B67269" w:rsidRDefault="004A2D5D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</w:t>
            </w:r>
            <w:r w:rsidR="00B257A3" w:rsidRPr="00B257A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tella index</w:t>
            </w:r>
          </w:p>
        </w:tc>
        <w:tc>
          <w:tcPr>
            <w:tcW w:w="1474" w:type="dxa"/>
            <w:noWrap/>
            <w:vAlign w:val="center"/>
          </w:tcPr>
          <w:p w14:paraId="75BE167C" w14:textId="0949D944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D27C06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B47D65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="00B47D65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B47D65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B47D65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="00B47D65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18719A72" w14:textId="15131F0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B47D6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0LCAyNV08L0Rpc3BsYXlUZXh0PjxyZWNv
cmQ+PHJlYy1udW1iZXI+MjY2NTwvcmVjLW51bWJlcj48Zm9yZWlnbi1rZXlzPjxrZXkgYXBwPSJF
TiIgZGItaWQ9InpwdGYyejB0MDlkMmVwZWQwMHA1cnYyb2VzdnZzd3Z4ZHhlMiIgdGltZXN0YW1w
PSIxNzQ5MDM3OTQ3IiBndWlkPSI5NjFkMmRhMy1kMzRjLTQzMTctOGE2OC0yMjQ4YTRkMzJlNjEi
PjI2NjU8L2tleT48L2ZvcmVpZ24ta2V5cz48cmVmLXR5cGUgbmFtZT0iSm91cm5hbCBBcnRpY2xl
Ij4xNzwvcmVmLXR5cGU+PGNvbnRyaWJ1dG9ycz48YXV0aG9ycz48YXV0aG9yPldhbmcsIFouPC9h
dXRob3I+PGF1dGhvcj5MdSwgSi48L2F1dGhvcj48YXV0aG9yPkdlLCBILjwvYXV0aG9yPjxhdXRo
b3I+TGksIFouPC9hdXRob3I+PGF1dGhvcj5aaGFuZywgTS48L2F1dGhvcj48YXV0aG9yPlBhbiwg
Ri48L2F1dGhvcj48YXV0aG9yPldhbmcsIFIuPC9hdXRob3I+PGF1dGhvcj5KaW4sIEguPC9hdXRo
b3I+PGF1dGhvcj5ZYW5nLCBHLjwvYXV0aG9yPjxhdXRob3I+U2hlbiwgWi48L2F1dGhvcj48YXV0
aG9yPkR1LCBHLjwvYXV0aG9yPjxhdXRob3I+WmhhbiwgSC48L2F1dGhvcj48L2F1dGhvcnM+PC9j
b250cmlidXRvcnM+PGF1dGgtYWRkcmVzcz5TaGkmYXBvcztzIENlbnRlciBvZiBPcnRob3BlZGlj
cyBhbmQgVHJhdW1hdG9sb2d5LCBTaHVndWFuZyBIb3NwaXRhbCBBZmZpbGlhdGVkIHRvIFNoYW5n
aGFpIFVuaXZlcnNpdHkgb2YgVHJhZGl0aW9uYWwgQ2hpbmVzZSBNZWRpY2luZSwgU2hhbmdoYWks
IENoaW5hLiYjeEQ7SW5zdGl0dXRlIG9mIFRyYXVtYXRvbG9neSBhbmQgT3J0aG9wZWRpY3MsIFNo
YW5naGFpIEFjYWRlbXkgb2YgVHJhZGl0aW9uYWwgQ2hpbmVzZSBNZWRpY2luZSwgU2hhbmdoYWks
IENoaW5hLiYjeEQ7RGVwYXJ0bWVudCBvZiBNYXNzYWdlLCBUaGlyZCBBZmZpbGlhdGVkIEhvc3Bp
dGFsIG9mIEhlbmFuIFVuaXZlcnNpdHkgb2YgQ2hpbmVzZSBNZWRpY2luZSwgWmhlbmd6aG91LCBD
aGluYS4mI3hEO1NoYW5naGFpIFVuaXZlcnNpdHkgb2YgVHJhZGl0aW9uYWwgQ2hpbmVzZSBNZWRp
Y2luZSwgU2hhbmdoYWksIENoaW5hLiYjeEQ7VGhlIEZpcnN0IEFmZmlsaWF0ZWQgSG9zcGl0YWwg
b2YgWmhlamlhbmcgQ2hpbmVzZSBNZWRpY2FsIFVuaXZlcnNpdHkgKFpoZWppYW5nIFByb3ZpbmNp
YWwgSG9zcGl0YWwgb2YgQ2hpbmVzZSBNZWRpY2luZSksIEhhbmd6aG91LCBaaGVqaWFuZywgQ2hp
bmEuPC9hdXRoLWFkZHJlc3M+PHRpdGxlcz48dGl0bGU+TW9ycGhvbG9neSBhbmQgdHJhbnN2ZXJz
ZSBhbGlnbm1lbnQgb2YgdGhlIHBhdGVsbGEgaGF2ZSBubyBlZmZlY3Qgb24ga25lZSBnYWl0IGNo
YXJhY3RlcmlzdGljcyBpbiBoZWFsdGh5IENoaW5lc2UgYWR1bHRzIG92ZXIgdGhlIGFnZSBvZiA0
MCB5ZWFyczwvdGl0bGU+PHNlY29uZGFyeS10aXRsZT5Gcm9udCBCaW9lbmcgQmlvdGVjaG5vbDwv
c2Vjb25kYXJ5LXRpdGxlPjwvdGl0bGVzPjxwZXJpb2RpY2FsPjxmdWxsLXRpdGxlPkZyb250IEJp
b2VuZyBCaW90ZWNobm9sPC9mdWxsLXRpdGxlPjwvcGVyaW9kaWNhbD48cGFnZXM+MTMxOTYwMjwv
cGFnZXM+PHZvbHVtZT4xMjwvdm9sdW1lPjxlZGl0aW9uPjIwMjQwMzE4PC9lZGl0aW9uPjxrZXl3
b3Jkcz48a2V5d29yZD5hbGlnbm1lbnQ8L2tleXdvcmQ+PGtleXdvcmQ+ZmVtdXI8L2tleXdvcmQ+
PGtleXdvcmQ+Z2FpdDwva2V5d29yZD48a2V5d29yZD5tb3JwaG9sb2d5PC9rZXl3b3JkPjxrZXl3
b3JkPnBhdGVsbGE8L2tleXdvcmQ+PGtleXdvcmQ+dGliaWE8L2tleXdvcmQ+PC9rZXl3b3Jkcz48
ZGF0ZXM+PHllYXI+MjAyNDwveWVhcj48L2RhdGVzPjxpc2JuPjIyOTYtNDE4NSAoUHJpbnQpJiN4
RDsyMjk2LTQxODUgKEVsZWN0cm9uaWMpJiN4RDsyMjk2LTQxODUgKExpbmtpbmcpPC9pc2JuPjxh
Y2Nlc3Npb24tbnVtPjM4NTYyNjcxPC9hY2Nlc3Npb24tbnVtPjx1cmxzPjxyZWxhdGVkLXVybHM+
PHVybD5odHRwczovL3d3dy5uY2JpLm5sbS5uaWguZ292L3B1Ym1lZC8zODU2MjY3MTwvdXJsPjwv
cmVsYXRlZC11cmxzPjwvdXJscz48Y3VzdG9tMT5UaGUgYXV0aG9ycyBkZWNsYXJlIHRoYXQgdGhl
IHJlc2VhcmNoIHdhcyBjb25kdWN0ZWQgaW4gdGhlIGFic2VuY2Ugb2YgYW55IGNvbW1lcmNpYWwg
b3IgZmluYW5jaWFsIHJlbGF0aW9uc2hpcHMgdGhhdCBjb3VsZCBiZSBjb25zdHJ1ZWQgYXMgYSBw
b3RlbnRpYWwgY29uZmxpY3Qgb2YgaW50ZXJlc3QuPC9jdXN0b20xPjxjdXN0b20yPlBNQzEwOTgy
MzE0PC9jdXN0b20yPjxlbGVjdHJvbmljLXJlc291cmNlLW51bT4xMC4zMzg5L2ZiaW9lLjIwMjQu
MTMxOTYwMjwvZWxlY3Ryb25pYy1yZXNvdXJjZS1udW0+PHJlbW90ZS1kYXRhYmFzZS1uYW1lPlB1
Yk1lZC1ub3QtTUVETElORTwvcmVtb3RlLWRhdGFiYXNlLW5hbWU+PHJlbW90ZS1kYXRhYmFzZS1w
cm92aWRlcj5OTE08L3JlbW90ZS1kYXRhYmFzZS1wcm92aWRlcj48L3JlY29yZD48L0NpdGU+PENp
dGU+PEF1dGhvcj5XYW5nPC9BdXRob3I+PFllYXI+MjAyNDwvWWVhcj48UmVjTnVtPjI2NjA8L1Jl
Y051bT48cmVjb3JkPjxyZWMtbnVtYmVyPjI2NjA8L3JlYy1udW1iZXI+PGZvcmVpZ24ta2V5cz48
a2V5IGFwcD0iRU4iIGRiLWlkPSJ6cHRmMnowdDA5ZDJlcGVkMDBwNXJ2Mm9lc3Z2c3d2eGR4ZTIi
IHRpbWVzdGFtcD0iMTc0OTAzNzg2OCIgZ3VpZD0iNDQxZTM0MDItNjZkMC00NjE5LWE4ZjYtODJj
ZTA4YjZlZGQ1Ij4yNjYwPC9rZXk+PC9mb3JlaWduLWtleXM+PHJlZi10eXBlIG5hbWU9IkpvdXJu
YWwgQXJ0aWNsZSI+MTc8L3JlZi10eXBlPjxjb250cmlidXRvcnM+PGF1dGhvcnM+PGF1dGhvcj5X
YW5nLCBZLjwvYXV0aG9yPjxhdXRob3I+THUsIEouPC9hdXRob3I+PGF1dGhvcj5XYW5nLCBaLjwv
YXV0aG9yPjxhdXRob3I+TGksIFouPC9hdXRob3I+PGF1dGhvcj5QYW4sIEYuPC9hdXRob3I+PGF1
dGhvcj5aaGFuZywgTS48L2F1dGhvcj48YXV0aG9yPkNoZW4sIEwuPC9hdXRob3I+PGF1dGhvcj5a
aGFuLCBILjwvYXV0aG9yPjwvYXV0aG9ycz48L2NvbnRyaWJ1dG9ycz48YXV0aC1hZGRyZXNzPklu
c3RpdHV0ZSBvZiBTY2llbmNlLCBUZWNobm9sb2d5IGFuZCBIdW1hbml0aWVzLCBTaGFuZ2hhaSBV
bml2ZXJzaXR5IG9mIFRyYWRpdGlvbmFsIENoaW5lc2UgTWVkaWNpbmUsIFNoYW5naGFpLCBDaGlu
YS4mI3hEO1NoaSZhcG9zO3MgQ2VudGVyIG9mIE9ydGhvcGVkaWNzIGFuZCBUcmF1bWF0b2xvZ3ks
IFNodWd1YW5nIEhvc3BpdGFsLCBTaGFuZ2hhaSBVbml2ZXJzaXR5IG9mIFRyYWRpdGlvbmFsIENo
aW5lc2UgTWVkaWNpbmUsIFNoYW5naGFpLCBDaGluYS4mI3hEO0luc3RpdHV0ZSBvZiBUcmF1bWF0
b2xvZ3kgJmFtcDsgT3J0aG9wZWRpY3MsIFNoYW5naGFpIEFjYWRlbXkgb2YgVHJhZGl0aW9uYWwg
Q2hpbmVzZSBNZWRpY2luZSwgU2hhbmdoYWksIENoaW5hLiYjeEQ7RGVwYXJ0bWVudCBvZiBNYXNz
YWdlLCBUaGlyZCBBZmZpbGlhdGVkIEhvc3BpdGFsIG9mIEhlbmFuIFVuaXZlcnNpdHkgb2YgQ2hp
bmVzZSBNZWRpY2luZSwgWmhlbmd6aG91LCBDaGluYS4mI3hEO1NoaSZhcG9zO3MgQ2VudGVyIG9m
IE9ydGhvcGVkaWNzIGFuZCBUcmF1bWF0b2xvZ3ksIFNodWd1YW5nIEhvc3BpdGFsLCBTaGFuZ2hh
aSBVbml2ZXJzaXR5IG9mIFRyYWRpdGlvbmFsIENoaW5lc2UgTWVkaWNpbmUsIFNoYW5naGFpLCBD
aGluYS4gemhhbmhvbmdzaGVuZ0BzaHV0Y20uZWR1LmNuLiYjeEQ7SW5zdGl0dXRlIG9mIFRyYXVt
YXRvbG9neSAmYW1wOyBPcnRob3BlZGljcywgU2hhbmdoYWkgQWNhZGVteSBvZiBUcmFkaXRpb25h
bCBDaGluZXNlIE1lZGljaW5lLCBTaGFuZ2hhaSwgQ2hpbmEuIHpoYW5ob25nc2hlbmdAc2h1dGNt
LmVkdS5jbi48L2F1dGgtYWRkcmVzcz48dGl0bGVzPjx0aXRsZT5UaGUgYXNzb2NpYXRpb24gYmV0
d2VlbiBwYXRlbGxhIGFsaWdubWVudCBhbmQgbW9ycGhvbG9neSBhbmQga25lZSBvc3Rlb2FydGhy
aXRpczwvdGl0bGU+PHNlY29uZGFyeS10aXRsZT5KIE9ydGhvcCBTdXJnIFJlczwvc2Vjb25kYXJ5
LXRpdGxlPjwvdGl0bGVzPjxwZXJpb2RpY2FsPjxmdWxsLXRpdGxlPkpvdXJuYWwgb2YgT3J0aG9w
YWVkaWMgU3VyZ2VyeSBhbmQgUmVzZWFyY2g8L2Z1bGwtdGl0bGU+PGFiYnItMT5KIE9ydGhvcCBT
dXJnIFJlczwvYWJici0xPjwvcGVyaW9kaWNhbD48cGFnZXM+NTA5PC9wYWdlcz48dm9sdW1lPjE5
PC92b2x1bWU+PG51bWJlcj4xPC9udW1iZXI+PGVkaXRpb24+MjAyNDA4Mjc8L2VkaXRpb24+PGtl
eXdvcmRzPjxrZXl3b3JkPkh1bWFuczwva2V5d29yZD48a2V5d29yZD4qT3N0ZW9hcnRocml0aXMs
IEtuZWUvZGlhZ25vc3RpYyBpbWFnaW5nL3BoeXNpb3BhdGhvbG9neS9wYXRob2xvZ3k8L2tleXdv
cmQ+PGtleXdvcmQ+KlBhdGVsbGEvZGlhZ25vc3RpYyBpbWFnaW5nL3BhdGhvbG9neTwva2V5d29y
ZD48a2V5d29yZD5NYWxlPC9rZXl3b3JkPjxrZXl3b3JkPkZlbWFsZTwva2V5d29yZD48a2V5d29y
ZD5NaWRkbGUgQWdlZDwva2V5d29yZD48a2V5d29yZD5BZ2VkPC9rZXl3b3JkPjxrZXl3b3JkPkJp
b21lY2hhbmljYWwgUGhlbm9tZW5hPC9rZXl3b3JkPjxrZXl3b3JkPkdhaXQvcGh5c2lvbG9neTwv
a2V5d29yZD48a2V5d29yZD5BbGlnbm1lbnQ8L2tleXdvcmQ+PGtleXdvcmQ+S2luZW1hdGljczwv
a2V5d29yZD48a2V5d29yZD5LaW5ldGljczwva2V5d29yZD48a2V5d29yZD5LbmVlPC9rZXl3b3Jk
PjxrZXl3b3JkPk1vcnBob2xvZ3k8L2tleXdvcmQ+PGtleXdvcmQ+UGF0ZWxsYTwva2V5d29yZD48
L2tleXdvcmRzPjxkYXRlcz48eWVhcj4yMDI0PC95ZWFyPjxwdWItZGF0ZXM+PGRhdGU+QXVnIDI3
PC9kYXRlPjwvcHViLWRhdGVzPjwvZGF0ZXM+PGlzYm4+MTc0OS03OTlYIChFbGVjdHJvbmljKSYj
eEQ7MTc0OS03OTlYIChMaW5raW5nKTwvaXNibj48YWNjZXNzaW9uLW51bT4zOTE5MjM3OTwvYWNj
ZXNzaW9uLW51bT48dXJscz48cmVsYXRlZC11cmxzPjx1cmw+aHR0cHM6Ly93d3cubmNiaS5ubG0u
bmloLmdvdi9wdWJtZWQvMzkxOTIzNzk8L3VybD48L3JlbGF0ZWQtdXJscz48L3VybHM+PGN1c3Rv
bTE+VGhlIGF1dGhvcnMgZGVjbGFyZSB0aGF0IHRoZSByZXNlYXJjaCB3YXMgY29uZHVjdGVkIGlu
IHRoZSBhYnNlbmNlIG9mIGFueSBmaW5hbmNpYWwgb3IgcGVyc29uYWwgcmVsYXRpb25zaGlwcyB0
aGF0IGNvdWxkIGJlIGNvbnN0cnVlZCBhcyBhIHBvdGVudGlhbCBjb25mbGljdCBvZiBpbnRlcmVz
dC48L2N1c3RvbTE+PGN1c3RvbTI+UE1DMTEzNDg3MjY8L2N1c3RvbTI+PGVsZWN0cm9uaWMtcmVz
b3VyY2UtbnVtPjEwLjExODYvczEzMDE4LTAyNC0wNTAwMS02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B47D6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B47D6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B47D6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4, 25]</w:t>
            </w:r>
            <w:r w:rsidR="00B47D6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593EC395" w14:textId="036E2CBF" w:rsidR="00B257A3" w:rsidRPr="00B67269" w:rsidRDefault="00E81087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14139936" w14:textId="5144DEF2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4EE95993" w14:textId="6E4B13D6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691E35A4" w14:textId="2BA183D4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46FCBB3B" w14:textId="3FDD6612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68A79A6D" w14:textId="460B703B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00DC3931" w14:textId="06B78F2D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B257A3" w:rsidRPr="00B67269" w14:paraId="01BADE84" w14:textId="77777777" w:rsidTr="00C1757F">
        <w:trPr>
          <w:trHeight w:val="300"/>
        </w:trPr>
        <w:tc>
          <w:tcPr>
            <w:tcW w:w="2891" w:type="dxa"/>
            <w:noWrap/>
            <w:vAlign w:val="center"/>
          </w:tcPr>
          <w:p w14:paraId="371B9D27" w14:textId="4145C12D" w:rsidR="00B257A3" w:rsidRPr="00B67269" w:rsidRDefault="004A2D5D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</w:t>
            </w:r>
            <w:r w:rsidR="00B257A3"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teral patellar width</w:t>
            </w:r>
          </w:p>
        </w:tc>
        <w:tc>
          <w:tcPr>
            <w:tcW w:w="1474" w:type="dxa"/>
            <w:noWrap/>
            <w:vAlign w:val="center"/>
          </w:tcPr>
          <w:p w14:paraId="3968BE91" w14:textId="4AFC789B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0263974C" w14:textId="7777777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41AFF130" w14:textId="77777777" w:rsidR="00B257A3" w:rsidRPr="00B67269" w:rsidRDefault="00B257A3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2FD0FE77" w14:textId="1DF86687" w:rsidR="00B257A3" w:rsidRPr="00B67269" w:rsidRDefault="00E81087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7FBEDBE4" w14:textId="52AAFF3D" w:rsidR="00B257A3" w:rsidRPr="00B67269" w:rsidRDefault="00E81087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5806B0AA" w14:textId="600240A4" w:rsidR="00B257A3" w:rsidRPr="00B67269" w:rsidRDefault="00E81087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13B446E6" w14:textId="0D422A65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nl-NL" w:eastAsia="nl-NL"/>
                <w14:ligatures w14:val="none"/>
              </w:rPr>
            </w:pPr>
            <w:r w:rsidRPr="00852A24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+ </w:t>
            </w:r>
            <w:r w:rsidR="000C35C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06109091" w14:textId="25C49B1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0C35C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0C35C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="000C35C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C35C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C35C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="000C35C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4486C831" w14:textId="488F0FBD" w:rsidR="00B257A3" w:rsidRPr="00B67269" w:rsidRDefault="00E81087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B257A3" w:rsidRPr="00B67269" w14:paraId="11C54C94" w14:textId="77777777" w:rsidTr="00C1757F">
        <w:trPr>
          <w:trHeight w:val="300"/>
        </w:trPr>
        <w:tc>
          <w:tcPr>
            <w:tcW w:w="2891" w:type="dxa"/>
            <w:noWrap/>
            <w:vAlign w:val="center"/>
          </w:tcPr>
          <w:p w14:paraId="78F711D7" w14:textId="1A036D18" w:rsidR="00B257A3" w:rsidRPr="00B67269" w:rsidRDefault="004A2D5D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</w:t>
            </w:r>
            <w:r w:rsidR="00B257A3"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tella height</w:t>
            </w:r>
          </w:p>
        </w:tc>
        <w:tc>
          <w:tcPr>
            <w:tcW w:w="1474" w:type="dxa"/>
            <w:noWrap/>
            <w:vAlign w:val="center"/>
          </w:tcPr>
          <w:p w14:paraId="39746589" w14:textId="52ABA22E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41681010" w14:textId="77777777" w:rsidR="00B257A3" w:rsidRPr="00B67269" w:rsidRDefault="00B257A3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503D00BD" w14:textId="77777777" w:rsidR="00B257A3" w:rsidRPr="00B67269" w:rsidRDefault="00B257A3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474" w:type="dxa"/>
            <w:noWrap/>
            <w:vAlign w:val="center"/>
          </w:tcPr>
          <w:p w14:paraId="2230D1C1" w14:textId="4C761162" w:rsidR="00B257A3" w:rsidRPr="00B67269" w:rsidRDefault="00B257A3" w:rsidP="00C175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BF3E8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YXJiYXVnaDwvQXV0aG9yPjxZZWFyPjIwMTA8L1llYXI+
PFJlY051bT4yNjU4PC9SZWNOdW0+PERpc3BsYXlUZXh0Pls5XTwvRGlzcGxheVRleHQ+PHJlY29y
ZD48cmVjLW51bWJlcj4yNjU4PC9yZWMtbnVtYmVyPjxmb3JlaWduLWtleXM+PGtleSBhcHA9IkVO
IiBkYi1pZD0ienB0ZjJ6MHQwOWQyZXBlZDAwcDVydjJvZXN2dnN3dnhkeGUyIiB0aW1lc3RhbXA9
IjE3NDkwMzc4NDIiIGd1aWQ9ImFlZmI2MmY0LTE3NWUtNDY4NC05NDQwLWRjMjI0ODBkM2VhMCI+
MjY1ODwva2V5PjwvZm9yZWlnbi1rZXlzPjxyZWYtdHlwZSBuYW1lPSJKb3VybmFsIEFydGljbGUi
PjE3PC9yZWYtdHlwZT48Y29udHJpYnV0b3JzPjxhdXRob3JzPjxhdXRob3I+SGFyYmF1Z2gsIEMu
IE0uPC9hdXRob3I+PGF1dGhvcj5XaWxzb24sIE4uIEEuPC9hdXRob3I+PGF1dGhvcj5TaGVlaGFu
LCBGLiBULjwvYXV0aG9yPjwvYXV0aG9ycz48L2NvbnRyaWJ1dG9ycz48YXV0aC1hZGRyZXNzPkJp
b21lZGljYWwgRW5naW5lZXJpbmcgRGVwYXJ0bWVudCwgVW5pdmVyc2l0eSBvZiBNaWNoaWdhbiwg
Q29sbGVnZSBvZiBFbmdpbmVlcmluZywgNjQ4IEx5b24gQmx2ZCwgU291dGggTHlvbiwgTWljaGln
YW4gNDgxNzgsIFVTQS48L2F1dGgtYWRkcmVzcz48dGl0bGVzPjx0aXRsZT5Db3JyZWxhdGluZyBm
ZW1vcmFsIHNoYXBlIHdpdGggcGF0ZWxsYXIga2luZW1hdGljcyBpbiBwYXRpZW50cyB3aXRoIHBh
dGVsbG9mZW1vcmFsIHBhaW48L3RpdGxlPjxzZWNvbmRhcnktdGl0bGU+SiBPcnRob3AgUmVzPC9z
ZWNvbmRhcnktdGl0bGU+PC90aXRsZXM+PHBlcmlvZGljYWw+PGZ1bGwtdGl0bGU+Sm91cm5hbCBv
ZiBPcnRob3BhZWRpYyBSZXNlYXJjaCA8L2Z1bGwtdGl0bGU+PGFiYnItMT5KIE9ydGhvcCBSZXM8
L2FiYnItMT48L3BlcmlvZGljYWw+PHBhZ2VzPjg2NS03MjwvcGFnZXM+PHZvbHVtZT4yODwvdm9s
dW1lPjxudW1iZXI+NzwvbnVtYmVyPjxrZXl3b3Jkcz48a2V5d29yZD5BZG9sZXNjZW50PC9rZXl3
b3JkPjxrZXl3b3JkPkFkdWx0PC9rZXl3b3JkPjxrZXl3b3JkPkFydGhyYWxnaWEvKnBhdGhvbG9n
eS8qcGh5c2lvcGF0aG9sb2d5PC9rZXl3b3JkPjxrZXl3b3JkPkJpb21lY2hhbmljYWwgUGhlbm9t
ZW5hPC9rZXl3b3JkPjxrZXl3b3JkPkNvaG9ydCBTdHVkaWVzPC9rZXl3b3JkPjxrZXl3b3JkPkZl
bWFsZTwva2V5d29yZD48a2V5d29yZD5GZW11ci8qcGF0aG9sb2d5LypwaHlzaW9wYXRob2xvZ3k8
L2tleXdvcmQ+PGtleXdvcmQ+SHVtYW5zPC9rZXl3b3JkPjxrZXl3b3JkPkltYWdpbmcsIFRocmVl
LURpbWVuc2lvbmFsPC9rZXl3b3JkPjxrZXl3b3JkPk1hZ25ldGljIFJlc29uYW5jZSBJbWFnaW5n
PC9rZXl3b3JkPjxrZXl3b3JkPk1hbGU8L2tleXdvcmQ+PGtleXdvcmQ+UGF0ZWxsYS9hbmF0b215
ICZhbXA7IGhpc3RvbG9neS8qcGh5c2lvbG9neTwva2V5d29yZD48a2V5d29yZD5SZXRyb3NwZWN0
aXZlIFN0dWRpZXM8L2tleXdvcmQ+PGtleXdvcmQ+WW91bmcgQWR1bHQ8L2tleXdvcmQ+PC9rZXl3
b3Jkcz48ZGF0ZXM+PHllYXI+MjAxMDwveWVhcj48cHViLWRhdGVzPjxkYXRlPkp1bDwvZGF0ZT48
L3B1Yi1kYXRlcz48L2RhdGVzPjxpc2JuPjE1NTQtNTI3WCAoRWxlY3Ryb25pYykmI3hEOzA3MzYt
MDI2NiAoUHJpbnQpJiN4RDswNzM2LTAyNjYgKExpbmtpbmcpPC9pc2JuPjxhY2Nlc3Npb24tbnVt
PjIwMTA4MzQ4PC9hY2Nlc3Npb24tbnVtPjx1cmxzPjxyZWxhdGVkLXVybHM+PHVybD5odHRwczov
L3d3dy5uY2JpLm5sbS5uaWguZ292L3B1Ym1lZC8yMDEwODM0ODwvdXJsPjwvcmVsYXRlZC11cmxz
PjwvdXJscz48Y3VzdG9tMj5QTUMzMjY5OTA5PC9jdXN0b20yPjxlbGVjdHJvbmljLXJlc291cmNl
LW51bT4xMC4xMDAyL2pvci4yMTEw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BF3E8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BF3E8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BF3E8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9]</w:t>
            </w:r>
            <w:r w:rsidR="00BF3E8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45EBA983" w14:textId="47E2E0BA" w:rsidR="00B257A3" w:rsidRPr="00B67269" w:rsidRDefault="00E81087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YXJiYXVnaDwvQXV0aG9yPjxZZWFyPjIwMTA8L1llYXI+
PFJlY051bT4yNjU4PC9SZWNOdW0+PERpc3BsYXlUZXh0Pls5XTwvRGlzcGxheVRleHQ+PHJlY29y
ZD48cmVjLW51bWJlcj4yNjU4PC9yZWMtbnVtYmVyPjxmb3JlaWduLWtleXM+PGtleSBhcHA9IkVO
IiBkYi1pZD0ienB0ZjJ6MHQwOWQyZXBlZDAwcDVydjJvZXN2dnN3dnhkeGUyIiB0aW1lc3RhbXA9
IjE3NDkwMzc4NDIiIGd1aWQ9ImFlZmI2MmY0LTE3NWUtNDY4NC05NDQwLWRjMjI0ODBkM2VhMCI+
MjY1ODwva2V5PjwvZm9yZWlnbi1rZXlzPjxyZWYtdHlwZSBuYW1lPSJKb3VybmFsIEFydGljbGUi
PjE3PC9yZWYtdHlwZT48Y29udHJpYnV0b3JzPjxhdXRob3JzPjxhdXRob3I+SGFyYmF1Z2gsIEMu
IE0uPC9hdXRob3I+PGF1dGhvcj5XaWxzb24sIE4uIEEuPC9hdXRob3I+PGF1dGhvcj5TaGVlaGFu
LCBGLiBULjwvYXV0aG9yPjwvYXV0aG9ycz48L2NvbnRyaWJ1dG9ycz48YXV0aC1hZGRyZXNzPkJp
b21lZGljYWwgRW5naW5lZXJpbmcgRGVwYXJ0bWVudCwgVW5pdmVyc2l0eSBvZiBNaWNoaWdhbiwg
Q29sbGVnZSBvZiBFbmdpbmVlcmluZywgNjQ4IEx5b24gQmx2ZCwgU291dGggTHlvbiwgTWljaGln
YW4gNDgxNzgsIFVTQS48L2F1dGgtYWRkcmVzcz48dGl0bGVzPjx0aXRsZT5Db3JyZWxhdGluZyBm
ZW1vcmFsIHNoYXBlIHdpdGggcGF0ZWxsYXIga2luZW1hdGljcyBpbiBwYXRpZW50cyB3aXRoIHBh
dGVsbG9mZW1vcmFsIHBhaW48L3RpdGxlPjxzZWNvbmRhcnktdGl0bGU+SiBPcnRob3AgUmVzPC9z
ZWNvbmRhcnktdGl0bGU+PC90aXRsZXM+PHBlcmlvZGljYWw+PGZ1bGwtdGl0bGU+Sm91cm5hbCBv
ZiBPcnRob3BhZWRpYyBSZXNlYXJjaCA8L2Z1bGwtdGl0bGU+PGFiYnItMT5KIE9ydGhvcCBSZXM8
L2FiYnItMT48L3BlcmlvZGljYWw+PHBhZ2VzPjg2NS03MjwvcGFnZXM+PHZvbHVtZT4yODwvdm9s
dW1lPjxudW1iZXI+NzwvbnVtYmVyPjxrZXl3b3Jkcz48a2V5d29yZD5BZG9sZXNjZW50PC9rZXl3
b3JkPjxrZXl3b3JkPkFkdWx0PC9rZXl3b3JkPjxrZXl3b3JkPkFydGhyYWxnaWEvKnBhdGhvbG9n
eS8qcGh5c2lvcGF0aG9sb2d5PC9rZXl3b3JkPjxrZXl3b3JkPkJpb21lY2hhbmljYWwgUGhlbm9t
ZW5hPC9rZXl3b3JkPjxrZXl3b3JkPkNvaG9ydCBTdHVkaWVzPC9rZXl3b3JkPjxrZXl3b3JkPkZl
bWFsZTwva2V5d29yZD48a2V5d29yZD5GZW11ci8qcGF0aG9sb2d5LypwaHlzaW9wYXRob2xvZ3k8
L2tleXdvcmQ+PGtleXdvcmQ+SHVtYW5zPC9rZXl3b3JkPjxrZXl3b3JkPkltYWdpbmcsIFRocmVl
LURpbWVuc2lvbmFsPC9rZXl3b3JkPjxrZXl3b3JkPk1hZ25ldGljIFJlc29uYW5jZSBJbWFnaW5n
PC9rZXl3b3JkPjxrZXl3b3JkPk1hbGU8L2tleXdvcmQ+PGtleXdvcmQ+UGF0ZWxsYS9hbmF0b215
ICZhbXA7IGhpc3RvbG9neS8qcGh5c2lvbG9neTwva2V5d29yZD48a2V5d29yZD5SZXRyb3NwZWN0
aXZlIFN0dWRpZXM8L2tleXdvcmQ+PGtleXdvcmQ+WW91bmcgQWR1bHQ8L2tleXdvcmQ+PC9rZXl3
b3Jkcz48ZGF0ZXM+PHllYXI+MjAxMDwveWVhcj48cHViLWRhdGVzPjxkYXRlPkp1bDwvZGF0ZT48
L3B1Yi1kYXRlcz48L2RhdGVzPjxpc2JuPjE1NTQtNTI3WCAoRWxlY3Ryb25pYykmI3hEOzA3MzYt
MDI2NiAoUHJpbnQpJiN4RDswNzM2LTAyNjYgKExpbmtpbmcpPC9pc2JuPjxhY2Nlc3Npb24tbnVt
PjIwMTA4MzQ4PC9hY2Nlc3Npb24tbnVtPjx1cmxzPjxyZWxhdGVkLXVybHM+PHVybD5odHRwczov
L3d3dy5uY2JpLm5sbS5uaWguZ292L3B1Ym1lZC8yMDEwODM0ODwvdXJsPjwvcmVsYXRlZC11cmxz
PjwvdXJscz48Y3VzdG9tMj5QTUMzMjY5OTA5PC9jdXN0b20yPjxlbGVjdHJvbmljLXJlc291cmNl
LW51bT4xMC4xMDAyL2pvci4yMTEw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9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7CD2DC9B" w14:textId="17D680AD" w:rsidR="00B257A3" w:rsidRPr="00B67269" w:rsidRDefault="00E81087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YXJiYXVnaDwvQXV0aG9yPjxZZWFyPjIwMTA8L1llYXI+
PFJlY051bT4yNjU4PC9SZWNOdW0+PERpc3BsYXlUZXh0Pls5XTwvRGlzcGxheVRleHQ+PHJlY29y
ZD48cmVjLW51bWJlcj4yNjU4PC9yZWMtbnVtYmVyPjxmb3JlaWduLWtleXM+PGtleSBhcHA9IkVO
IiBkYi1pZD0ienB0ZjJ6MHQwOWQyZXBlZDAwcDVydjJvZXN2dnN3dnhkeGUyIiB0aW1lc3RhbXA9
IjE3NDkwMzc4NDIiIGd1aWQ9ImFlZmI2MmY0LTE3NWUtNDY4NC05NDQwLWRjMjI0ODBkM2VhMCI+
MjY1ODwva2V5PjwvZm9yZWlnbi1rZXlzPjxyZWYtdHlwZSBuYW1lPSJKb3VybmFsIEFydGljbGUi
PjE3PC9yZWYtdHlwZT48Y29udHJpYnV0b3JzPjxhdXRob3JzPjxhdXRob3I+SGFyYmF1Z2gsIEMu
IE0uPC9hdXRob3I+PGF1dGhvcj5XaWxzb24sIE4uIEEuPC9hdXRob3I+PGF1dGhvcj5TaGVlaGFu
LCBGLiBULjwvYXV0aG9yPjwvYXV0aG9ycz48L2NvbnRyaWJ1dG9ycz48YXV0aC1hZGRyZXNzPkJp
b21lZGljYWwgRW5naW5lZXJpbmcgRGVwYXJ0bWVudCwgVW5pdmVyc2l0eSBvZiBNaWNoaWdhbiwg
Q29sbGVnZSBvZiBFbmdpbmVlcmluZywgNjQ4IEx5b24gQmx2ZCwgU291dGggTHlvbiwgTWljaGln
YW4gNDgxNzgsIFVTQS48L2F1dGgtYWRkcmVzcz48dGl0bGVzPjx0aXRsZT5Db3JyZWxhdGluZyBm
ZW1vcmFsIHNoYXBlIHdpdGggcGF0ZWxsYXIga2luZW1hdGljcyBpbiBwYXRpZW50cyB3aXRoIHBh
dGVsbG9mZW1vcmFsIHBhaW48L3RpdGxlPjxzZWNvbmRhcnktdGl0bGU+SiBPcnRob3AgUmVzPC9z
ZWNvbmRhcnktdGl0bGU+PC90aXRsZXM+PHBlcmlvZGljYWw+PGZ1bGwtdGl0bGU+Sm91cm5hbCBv
ZiBPcnRob3BhZWRpYyBSZXNlYXJjaCA8L2Z1bGwtdGl0bGU+PGFiYnItMT5KIE9ydGhvcCBSZXM8
L2FiYnItMT48L3BlcmlvZGljYWw+PHBhZ2VzPjg2NS03MjwvcGFnZXM+PHZvbHVtZT4yODwvdm9s
dW1lPjxudW1iZXI+NzwvbnVtYmVyPjxrZXl3b3Jkcz48a2V5d29yZD5BZG9sZXNjZW50PC9rZXl3
b3JkPjxrZXl3b3JkPkFkdWx0PC9rZXl3b3JkPjxrZXl3b3JkPkFydGhyYWxnaWEvKnBhdGhvbG9n
eS8qcGh5c2lvcGF0aG9sb2d5PC9rZXl3b3JkPjxrZXl3b3JkPkJpb21lY2hhbmljYWwgUGhlbm9t
ZW5hPC9rZXl3b3JkPjxrZXl3b3JkPkNvaG9ydCBTdHVkaWVzPC9rZXl3b3JkPjxrZXl3b3JkPkZl
bWFsZTwva2V5d29yZD48a2V5d29yZD5GZW11ci8qcGF0aG9sb2d5LypwaHlzaW9wYXRob2xvZ3k8
L2tleXdvcmQ+PGtleXdvcmQ+SHVtYW5zPC9rZXl3b3JkPjxrZXl3b3JkPkltYWdpbmcsIFRocmVl
LURpbWVuc2lvbmFsPC9rZXl3b3JkPjxrZXl3b3JkPk1hZ25ldGljIFJlc29uYW5jZSBJbWFnaW5n
PC9rZXl3b3JkPjxrZXl3b3JkPk1hbGU8L2tleXdvcmQ+PGtleXdvcmQ+UGF0ZWxsYS9hbmF0b215
ICZhbXA7IGhpc3RvbG9neS8qcGh5c2lvbG9neTwva2V5d29yZD48a2V5d29yZD5SZXRyb3NwZWN0
aXZlIFN0dWRpZXM8L2tleXdvcmQ+PGtleXdvcmQ+WW91bmcgQWR1bHQ8L2tleXdvcmQ+PC9rZXl3
b3Jkcz48ZGF0ZXM+PHllYXI+MjAxMDwveWVhcj48cHViLWRhdGVzPjxkYXRlPkp1bDwvZGF0ZT48
L3B1Yi1kYXRlcz48L2RhdGVzPjxpc2JuPjE1NTQtNTI3WCAoRWxlY3Ryb25pYykmI3hEOzA3MzYt
MDI2NiAoUHJpbnQpJiN4RDswNzM2LTAyNjYgKExpbmtpbmcpPC9pc2JuPjxhY2Nlc3Npb24tbnVt
PjIwMTA4MzQ4PC9hY2Nlc3Npb24tbnVtPjx1cmxzPjxyZWxhdGVkLXVybHM+PHVybD5odHRwczov
L3d3dy5uY2JpLm5sbS5uaWguZ292L3B1Ym1lZC8yMDEwODM0ODwvdXJsPjwvcmVsYXRlZC11cmxz
PjwvdXJscz48Y3VzdG9tMj5QTUMzMjY5OTA5PC9jdXN0b20yPjxlbGVjdHJvbmljLXJlc291cmNl
LW51bT4xMC4xMDAyL2pvci4yMTEw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9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4066143B" w14:textId="4B69782E" w:rsidR="00B257A3" w:rsidRPr="00B67269" w:rsidRDefault="00E81087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YXJiYXVnaDwvQXV0aG9yPjxZZWFyPjIwMTA8L1llYXI+
PFJlY051bT4yNjU4PC9SZWNOdW0+PERpc3BsYXlUZXh0Pls5XTwvRGlzcGxheVRleHQ+PHJlY29y
ZD48cmVjLW51bWJlcj4yNjU4PC9yZWMtbnVtYmVyPjxmb3JlaWduLWtleXM+PGtleSBhcHA9IkVO
IiBkYi1pZD0ienB0ZjJ6MHQwOWQyZXBlZDAwcDVydjJvZXN2dnN3dnhkeGUyIiB0aW1lc3RhbXA9
IjE3NDkwMzc4NDIiIGd1aWQ9ImFlZmI2MmY0LTE3NWUtNDY4NC05NDQwLWRjMjI0ODBkM2VhMCI+
MjY1ODwva2V5PjwvZm9yZWlnbi1rZXlzPjxyZWYtdHlwZSBuYW1lPSJKb3VybmFsIEFydGljbGUi
PjE3PC9yZWYtdHlwZT48Y29udHJpYnV0b3JzPjxhdXRob3JzPjxhdXRob3I+SGFyYmF1Z2gsIEMu
IE0uPC9hdXRob3I+PGF1dGhvcj5XaWxzb24sIE4uIEEuPC9hdXRob3I+PGF1dGhvcj5TaGVlaGFu
LCBGLiBULjwvYXV0aG9yPjwvYXV0aG9ycz48L2NvbnRyaWJ1dG9ycz48YXV0aC1hZGRyZXNzPkJp
b21lZGljYWwgRW5naW5lZXJpbmcgRGVwYXJ0bWVudCwgVW5pdmVyc2l0eSBvZiBNaWNoaWdhbiwg
Q29sbGVnZSBvZiBFbmdpbmVlcmluZywgNjQ4IEx5b24gQmx2ZCwgU291dGggTHlvbiwgTWljaGln
YW4gNDgxNzgsIFVTQS48L2F1dGgtYWRkcmVzcz48dGl0bGVzPjx0aXRsZT5Db3JyZWxhdGluZyBm
ZW1vcmFsIHNoYXBlIHdpdGggcGF0ZWxsYXIga2luZW1hdGljcyBpbiBwYXRpZW50cyB3aXRoIHBh
dGVsbG9mZW1vcmFsIHBhaW48L3RpdGxlPjxzZWNvbmRhcnktdGl0bGU+SiBPcnRob3AgUmVzPC9z
ZWNvbmRhcnktdGl0bGU+PC90aXRsZXM+PHBlcmlvZGljYWw+PGZ1bGwtdGl0bGU+Sm91cm5hbCBv
ZiBPcnRob3BhZWRpYyBSZXNlYXJjaCA8L2Z1bGwtdGl0bGU+PGFiYnItMT5KIE9ydGhvcCBSZXM8
L2FiYnItMT48L3BlcmlvZGljYWw+PHBhZ2VzPjg2NS03MjwvcGFnZXM+PHZvbHVtZT4yODwvdm9s
dW1lPjxudW1iZXI+NzwvbnVtYmVyPjxrZXl3b3Jkcz48a2V5d29yZD5BZG9sZXNjZW50PC9rZXl3
b3JkPjxrZXl3b3JkPkFkdWx0PC9rZXl3b3JkPjxrZXl3b3JkPkFydGhyYWxnaWEvKnBhdGhvbG9n
eS8qcGh5c2lvcGF0aG9sb2d5PC9rZXl3b3JkPjxrZXl3b3JkPkJpb21lY2hhbmljYWwgUGhlbm9t
ZW5hPC9rZXl3b3JkPjxrZXl3b3JkPkNvaG9ydCBTdHVkaWVzPC9rZXl3b3JkPjxrZXl3b3JkPkZl
bWFsZTwva2V5d29yZD48a2V5d29yZD5GZW11ci8qcGF0aG9sb2d5LypwaHlzaW9wYXRob2xvZ3k8
L2tleXdvcmQ+PGtleXdvcmQ+SHVtYW5zPC9rZXl3b3JkPjxrZXl3b3JkPkltYWdpbmcsIFRocmVl
LURpbWVuc2lvbmFsPC9rZXl3b3JkPjxrZXl3b3JkPk1hZ25ldGljIFJlc29uYW5jZSBJbWFnaW5n
PC9rZXl3b3JkPjxrZXl3b3JkPk1hbGU8L2tleXdvcmQ+PGtleXdvcmQ+UGF0ZWxsYS9hbmF0b215
ICZhbXA7IGhpc3RvbG9neS8qcGh5c2lvbG9neTwva2V5d29yZD48a2V5d29yZD5SZXRyb3NwZWN0
aXZlIFN0dWRpZXM8L2tleXdvcmQ+PGtleXdvcmQ+WW91bmcgQWR1bHQ8L2tleXdvcmQ+PC9rZXl3
b3Jkcz48ZGF0ZXM+PHllYXI+MjAxMDwveWVhcj48cHViLWRhdGVzPjxkYXRlPkp1bDwvZGF0ZT48
L3B1Yi1kYXRlcz48L2RhdGVzPjxpc2JuPjE1NTQtNTI3WCAoRWxlY3Ryb25pYykmI3hEOzA3MzYt
MDI2NiAoUHJpbnQpJiN4RDswNzM2LTAyNjYgKExpbmtpbmcpPC9pc2JuPjxhY2Nlc3Npb24tbnVt
PjIwMTA4MzQ4PC9hY2Nlc3Npb24tbnVtPjx1cmxzPjxyZWxhdGVkLXVybHM+PHVybD5odHRwczov
L3d3dy5uY2JpLm5sbS5uaWguZ292L3B1Ym1lZC8yMDEwODM0ODwvdXJsPjwvcmVsYXRlZC11cmxz
PjwvdXJscz48Y3VzdG9tMj5QTUMzMjY5OTA5PC9jdXN0b20yPjxlbGVjdHJvbmljLXJlc291cmNl
LW51bT4xMC4xMDAyL2pvci4yMTEw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9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2722E0E5" w14:textId="7D339682" w:rsidR="00B257A3" w:rsidRPr="00B67269" w:rsidRDefault="00E81087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YXJiYXVnaDwvQXV0aG9yPjxZZWFyPjIwMTA8L1llYXI+
PFJlY051bT4yNjU4PC9SZWNOdW0+PERpc3BsYXlUZXh0Pls5XTwvRGlzcGxheVRleHQ+PHJlY29y
ZD48cmVjLW51bWJlcj4yNjU4PC9yZWMtbnVtYmVyPjxmb3JlaWduLWtleXM+PGtleSBhcHA9IkVO
IiBkYi1pZD0ienB0ZjJ6MHQwOWQyZXBlZDAwcDVydjJvZXN2dnN3dnhkeGUyIiB0aW1lc3RhbXA9
IjE3NDkwMzc4NDIiIGd1aWQ9ImFlZmI2MmY0LTE3NWUtNDY4NC05NDQwLWRjMjI0ODBkM2VhMCI+
MjY1ODwva2V5PjwvZm9yZWlnbi1rZXlzPjxyZWYtdHlwZSBuYW1lPSJKb3VybmFsIEFydGljbGUi
PjE3PC9yZWYtdHlwZT48Y29udHJpYnV0b3JzPjxhdXRob3JzPjxhdXRob3I+SGFyYmF1Z2gsIEMu
IE0uPC9hdXRob3I+PGF1dGhvcj5XaWxzb24sIE4uIEEuPC9hdXRob3I+PGF1dGhvcj5TaGVlaGFu
LCBGLiBULjwvYXV0aG9yPjwvYXV0aG9ycz48L2NvbnRyaWJ1dG9ycz48YXV0aC1hZGRyZXNzPkJp
b21lZGljYWwgRW5naW5lZXJpbmcgRGVwYXJ0bWVudCwgVW5pdmVyc2l0eSBvZiBNaWNoaWdhbiwg
Q29sbGVnZSBvZiBFbmdpbmVlcmluZywgNjQ4IEx5b24gQmx2ZCwgU291dGggTHlvbiwgTWljaGln
YW4gNDgxNzgsIFVTQS48L2F1dGgtYWRkcmVzcz48dGl0bGVzPjx0aXRsZT5Db3JyZWxhdGluZyBm
ZW1vcmFsIHNoYXBlIHdpdGggcGF0ZWxsYXIga2luZW1hdGljcyBpbiBwYXRpZW50cyB3aXRoIHBh
dGVsbG9mZW1vcmFsIHBhaW48L3RpdGxlPjxzZWNvbmRhcnktdGl0bGU+SiBPcnRob3AgUmVzPC9z
ZWNvbmRhcnktdGl0bGU+PC90aXRsZXM+PHBlcmlvZGljYWw+PGZ1bGwtdGl0bGU+Sm91cm5hbCBv
ZiBPcnRob3BhZWRpYyBSZXNlYXJjaCA8L2Z1bGwtdGl0bGU+PGFiYnItMT5KIE9ydGhvcCBSZXM8
L2FiYnItMT48L3BlcmlvZGljYWw+PHBhZ2VzPjg2NS03MjwvcGFnZXM+PHZvbHVtZT4yODwvdm9s
dW1lPjxudW1iZXI+NzwvbnVtYmVyPjxrZXl3b3Jkcz48a2V5d29yZD5BZG9sZXNjZW50PC9rZXl3
b3JkPjxrZXl3b3JkPkFkdWx0PC9rZXl3b3JkPjxrZXl3b3JkPkFydGhyYWxnaWEvKnBhdGhvbG9n
eS8qcGh5c2lvcGF0aG9sb2d5PC9rZXl3b3JkPjxrZXl3b3JkPkJpb21lY2hhbmljYWwgUGhlbm9t
ZW5hPC9rZXl3b3JkPjxrZXl3b3JkPkNvaG9ydCBTdHVkaWVzPC9rZXl3b3JkPjxrZXl3b3JkPkZl
bWFsZTwva2V5d29yZD48a2V5d29yZD5GZW11ci8qcGF0aG9sb2d5LypwaHlzaW9wYXRob2xvZ3k8
L2tleXdvcmQ+PGtleXdvcmQ+SHVtYW5zPC9rZXl3b3JkPjxrZXl3b3JkPkltYWdpbmcsIFRocmVl
LURpbWVuc2lvbmFsPC9rZXl3b3JkPjxrZXl3b3JkPk1hZ25ldGljIFJlc29uYW5jZSBJbWFnaW5n
PC9rZXl3b3JkPjxrZXl3b3JkPk1hbGU8L2tleXdvcmQ+PGtleXdvcmQ+UGF0ZWxsYS9hbmF0b215
ICZhbXA7IGhpc3RvbG9neS8qcGh5c2lvbG9neTwva2V5d29yZD48a2V5d29yZD5SZXRyb3NwZWN0
aXZlIFN0dWRpZXM8L2tleXdvcmQ+PGtleXdvcmQ+WW91bmcgQWR1bHQ8L2tleXdvcmQ+PC9rZXl3
b3Jkcz48ZGF0ZXM+PHllYXI+MjAxMDwveWVhcj48cHViLWRhdGVzPjxkYXRlPkp1bDwvZGF0ZT48
L3B1Yi1kYXRlcz48L2RhdGVzPjxpc2JuPjE1NTQtNTI3WCAoRWxlY3Ryb25pYykmI3hEOzA3MzYt
MDI2NiAoUHJpbnQpJiN4RDswNzM2LTAyNjYgKExpbmtpbmcpPC9pc2JuPjxhY2Nlc3Npb24tbnVt
PjIwMTA4MzQ4PC9hY2Nlc3Npb24tbnVtPjx1cmxzPjxyZWxhdGVkLXVybHM+PHVybD5odHRwczov
L3d3dy5uY2JpLm5sbS5uaWguZ292L3B1Ym1lZC8yMDEwODM0ODwvdXJsPjwvcmVsYXRlZC11cmxz
PjwvdXJscz48Y3VzdG9tMj5QTUMzMjY5OTA5PC9jdXN0b20yPjxlbGVjdHJvbmljLXJlc291cmNl
LW51bT4xMC4xMDAyL2pvci4yMTEw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9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474" w:type="dxa"/>
            <w:noWrap/>
            <w:vAlign w:val="center"/>
          </w:tcPr>
          <w:p w14:paraId="001A7348" w14:textId="15D7FDCC" w:rsidR="00B257A3" w:rsidRPr="00B67269" w:rsidRDefault="00E81087" w:rsidP="00C175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YXJiYXVnaDwvQXV0aG9yPjxZZWFyPjIwMTA8L1llYXI+
PFJlY051bT4yNjU4PC9SZWNOdW0+PERpc3BsYXlUZXh0Pls5XTwvRGlzcGxheVRleHQ+PHJlY29y
ZD48cmVjLW51bWJlcj4yNjU4PC9yZWMtbnVtYmVyPjxmb3JlaWduLWtleXM+PGtleSBhcHA9IkVO
IiBkYi1pZD0ienB0ZjJ6MHQwOWQyZXBlZDAwcDVydjJvZXN2dnN3dnhkeGUyIiB0aW1lc3RhbXA9
IjE3NDkwMzc4NDIiIGd1aWQ9ImFlZmI2MmY0LTE3NWUtNDY4NC05NDQwLWRjMjI0ODBkM2VhMCI+
MjY1ODwva2V5PjwvZm9yZWlnbi1rZXlzPjxyZWYtdHlwZSBuYW1lPSJKb3VybmFsIEFydGljbGUi
PjE3PC9yZWYtdHlwZT48Y29udHJpYnV0b3JzPjxhdXRob3JzPjxhdXRob3I+SGFyYmF1Z2gsIEMu
IE0uPC9hdXRob3I+PGF1dGhvcj5XaWxzb24sIE4uIEEuPC9hdXRob3I+PGF1dGhvcj5TaGVlaGFu
LCBGLiBULjwvYXV0aG9yPjwvYXV0aG9ycz48L2NvbnRyaWJ1dG9ycz48YXV0aC1hZGRyZXNzPkJp
b21lZGljYWwgRW5naW5lZXJpbmcgRGVwYXJ0bWVudCwgVW5pdmVyc2l0eSBvZiBNaWNoaWdhbiwg
Q29sbGVnZSBvZiBFbmdpbmVlcmluZywgNjQ4IEx5b24gQmx2ZCwgU291dGggTHlvbiwgTWljaGln
YW4gNDgxNzgsIFVTQS48L2F1dGgtYWRkcmVzcz48dGl0bGVzPjx0aXRsZT5Db3JyZWxhdGluZyBm
ZW1vcmFsIHNoYXBlIHdpdGggcGF0ZWxsYXIga2luZW1hdGljcyBpbiBwYXRpZW50cyB3aXRoIHBh
dGVsbG9mZW1vcmFsIHBhaW48L3RpdGxlPjxzZWNvbmRhcnktdGl0bGU+SiBPcnRob3AgUmVzPC9z
ZWNvbmRhcnktdGl0bGU+PC90aXRsZXM+PHBlcmlvZGljYWw+PGZ1bGwtdGl0bGU+Sm91cm5hbCBv
ZiBPcnRob3BhZWRpYyBSZXNlYXJjaCA8L2Z1bGwtdGl0bGU+PGFiYnItMT5KIE9ydGhvcCBSZXM8
L2FiYnItMT48L3BlcmlvZGljYWw+PHBhZ2VzPjg2NS03MjwvcGFnZXM+PHZvbHVtZT4yODwvdm9s
dW1lPjxudW1iZXI+NzwvbnVtYmVyPjxrZXl3b3Jkcz48a2V5d29yZD5BZG9sZXNjZW50PC9rZXl3
b3JkPjxrZXl3b3JkPkFkdWx0PC9rZXl3b3JkPjxrZXl3b3JkPkFydGhyYWxnaWEvKnBhdGhvbG9n
eS8qcGh5c2lvcGF0aG9sb2d5PC9rZXl3b3JkPjxrZXl3b3JkPkJpb21lY2hhbmljYWwgUGhlbm9t
ZW5hPC9rZXl3b3JkPjxrZXl3b3JkPkNvaG9ydCBTdHVkaWVzPC9rZXl3b3JkPjxrZXl3b3JkPkZl
bWFsZTwva2V5d29yZD48a2V5d29yZD5GZW11ci8qcGF0aG9sb2d5LypwaHlzaW9wYXRob2xvZ3k8
L2tleXdvcmQ+PGtleXdvcmQ+SHVtYW5zPC9rZXl3b3JkPjxrZXl3b3JkPkltYWdpbmcsIFRocmVl
LURpbWVuc2lvbmFsPC9rZXl3b3JkPjxrZXl3b3JkPk1hZ25ldGljIFJlc29uYW5jZSBJbWFnaW5n
PC9rZXl3b3JkPjxrZXl3b3JkPk1hbGU8L2tleXdvcmQ+PGtleXdvcmQ+UGF0ZWxsYS9hbmF0b215
ICZhbXA7IGhpc3RvbG9neS8qcGh5c2lvbG9neTwva2V5d29yZD48a2V5d29yZD5SZXRyb3NwZWN0
aXZlIFN0dWRpZXM8L2tleXdvcmQ+PGtleXdvcmQ+WW91bmcgQWR1bHQ8L2tleXdvcmQ+PC9rZXl3
b3Jkcz48ZGF0ZXM+PHllYXI+MjAxMDwveWVhcj48cHViLWRhdGVzPjxkYXRlPkp1bDwvZGF0ZT48
L3B1Yi1kYXRlcz48L2RhdGVzPjxpc2JuPjE1NTQtNTI3WCAoRWxlY3Ryb25pYykmI3hEOzA3MzYt
MDI2NiAoUHJpbnQpJiN4RDswNzM2LTAyNjYgKExpbmtpbmcpPC9pc2JuPjxhY2Nlc3Npb24tbnVt
PjIwMTA4MzQ4PC9hY2Nlc3Npb24tbnVtPjx1cmxzPjxyZWxhdGVkLXVybHM+PHVybD5odHRwczov
L3d3dy5uY2JpLm5sbS5uaWguZ292L3B1Ym1lZC8yMDEwODM0ODwvdXJsPjwvcmVsYXRlZC11cmxz
PjwvdXJscz48Y3VzdG9tMj5QTUMzMjY5OTA5PC9jdXN0b20yPjxlbGVjdHJvbmljLXJlc291cmNl
LW51bT4xMC4xMDAyL2pvci4yMTEw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9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</w:tbl>
    <w:p w14:paraId="47FBA21A" w14:textId="77777777" w:rsidR="00B67269" w:rsidRDefault="00B67269" w:rsidP="00696646"/>
    <w:p w14:paraId="0FEB3A83" w14:textId="1D5B0BA2" w:rsidR="00B257A3" w:rsidRDefault="00B257A3" w:rsidP="00B257A3">
      <w:r>
        <w:t xml:space="preserve">Table </w:t>
      </w:r>
      <w:r w:rsidR="0078635C">
        <w:t>1</w:t>
      </w:r>
      <w:r>
        <w:t xml:space="preserve">.4: </w:t>
      </w:r>
      <w:r w:rsidR="00293EAE">
        <w:t xml:space="preserve">All </w:t>
      </w:r>
      <w:proofErr w:type="spellStart"/>
      <w:r w:rsidR="00293EAE">
        <w:t>analysed</w:t>
      </w:r>
      <w:proofErr w:type="spellEnd"/>
      <w:r w:rsidR="00293EAE">
        <w:t xml:space="preserve"> </w:t>
      </w:r>
      <w:r w:rsidR="00FC29B7">
        <w:t>associat</w:t>
      </w:r>
      <w:r w:rsidR="00293EAE">
        <w:t xml:space="preserve">ions between </w:t>
      </w:r>
      <w:r w:rsidR="00020FF6">
        <w:t>knee</w:t>
      </w:r>
      <w:r w:rsidR="009119D6">
        <w:t xml:space="preserve"> alignment</w:t>
      </w:r>
      <w:r w:rsidR="00293EAE">
        <w:t xml:space="preserve"> features and knee kinematics in healthy knees. </w:t>
      </w:r>
      <w:r w:rsidR="00293EAE" w:rsidRPr="007E48DA">
        <w:rPr>
          <w:lang w:val="en-GB"/>
        </w:rPr>
        <w:t xml:space="preserve">+ denotes a significant positive </w:t>
      </w:r>
      <w:r w:rsidR="00FC29B7">
        <w:rPr>
          <w:lang w:val="en-GB"/>
        </w:rPr>
        <w:t>associat</w:t>
      </w:r>
      <w:r w:rsidR="00293EAE" w:rsidRPr="007E48DA">
        <w:rPr>
          <w:lang w:val="en-GB"/>
        </w:rPr>
        <w:t xml:space="preserve">ion, </w:t>
      </w:r>
      <w:proofErr w:type="gramStart"/>
      <w:r w:rsidR="00293EAE" w:rsidRPr="007E48DA">
        <w:rPr>
          <w:lang w:val="en-GB"/>
        </w:rPr>
        <w:t>-  denotes</w:t>
      </w:r>
      <w:proofErr w:type="gramEnd"/>
      <w:r w:rsidR="00293EAE" w:rsidRPr="007E48DA">
        <w:rPr>
          <w:lang w:val="en-GB"/>
        </w:rPr>
        <w:t xml:space="preserve"> a significant negative </w:t>
      </w:r>
      <w:r w:rsidR="00FC29B7">
        <w:rPr>
          <w:lang w:val="en-GB"/>
        </w:rPr>
        <w:t>associat</w:t>
      </w:r>
      <w:r w:rsidR="00293EAE" w:rsidRPr="007E48DA">
        <w:rPr>
          <w:lang w:val="en-GB"/>
        </w:rPr>
        <w:t>ion</w:t>
      </w:r>
      <w:r w:rsidR="00293EAE">
        <w:rPr>
          <w:lang w:val="en-GB"/>
        </w:rPr>
        <w:t xml:space="preserve">, X denotes a non-significant </w:t>
      </w:r>
      <w:r w:rsidR="00FC29B7">
        <w:rPr>
          <w:lang w:val="en-GB"/>
        </w:rPr>
        <w:t>associat</w:t>
      </w:r>
      <w:r w:rsidR="00293EAE">
        <w:rPr>
          <w:lang w:val="en-GB"/>
        </w:rPr>
        <w:t>ion. TF = tibiofemoral; PF = patellofemoral</w:t>
      </w:r>
      <w:r w:rsidR="00BC4F31">
        <w:rPr>
          <w:lang w:val="en-GB"/>
        </w:rPr>
        <w:t>; AP = anteroposterior; PD = proximodistal; ML = mediolateral; LCAP</w:t>
      </w:r>
      <w:r w:rsidR="001335E9">
        <w:rPr>
          <w:lang w:val="en-GB"/>
        </w:rPr>
        <w:t xml:space="preserve"> =</w:t>
      </w:r>
      <w:r w:rsidR="001335E9" w:rsidRPr="007E48DA">
        <w:rPr>
          <w:lang w:val="en-GB"/>
        </w:rPr>
        <w:t xml:space="preserve"> lateral femoral condyle AP width; LTAP = lateral tibial plateau AP width; TPW = tibial plateau width; ICD = intercondylar distance</w:t>
      </w:r>
      <w:r w:rsidR="001335E9">
        <w:rPr>
          <w:lang w:val="en-GB"/>
        </w:rPr>
        <w:t>.</w:t>
      </w:r>
    </w:p>
    <w:tbl>
      <w:tblPr>
        <w:tblStyle w:val="TableGrid"/>
        <w:tblW w:w="16442" w:type="dxa"/>
        <w:tblInd w:w="-1139" w:type="dxa"/>
        <w:tblLook w:val="04A0" w:firstRow="1" w:lastRow="0" w:firstColumn="1" w:lastColumn="0" w:noHBand="0" w:noVBand="1"/>
      </w:tblPr>
      <w:tblGrid>
        <w:gridCol w:w="3402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E44A3A" w:rsidRPr="00B67269" w14:paraId="65926DF1" w14:textId="77777777" w:rsidTr="006B45FF">
        <w:trPr>
          <w:trHeight w:val="315"/>
        </w:trPr>
        <w:tc>
          <w:tcPr>
            <w:tcW w:w="3402" w:type="dxa"/>
            <w:noWrap/>
            <w:vAlign w:val="center"/>
            <w:hideMark/>
          </w:tcPr>
          <w:p w14:paraId="1ACE5390" w14:textId="304B3DDC" w:rsidR="00B257A3" w:rsidRPr="00B67269" w:rsidRDefault="00020FF6" w:rsidP="006B4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K</w:t>
            </w:r>
            <w:r w:rsidR="000138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nee alignment features</w:t>
            </w:r>
          </w:p>
        </w:tc>
        <w:tc>
          <w:tcPr>
            <w:tcW w:w="1304" w:type="dxa"/>
            <w:noWrap/>
            <w:vAlign w:val="center"/>
            <w:hideMark/>
          </w:tcPr>
          <w:p w14:paraId="78687095" w14:textId="77777777" w:rsidR="00B257A3" w:rsidRPr="00B67269" w:rsidRDefault="00B257A3" w:rsidP="006B4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TF flexion</w:t>
            </w:r>
          </w:p>
        </w:tc>
        <w:tc>
          <w:tcPr>
            <w:tcW w:w="1304" w:type="dxa"/>
            <w:noWrap/>
            <w:vAlign w:val="center"/>
            <w:hideMark/>
          </w:tcPr>
          <w:p w14:paraId="59B409F3" w14:textId="77777777" w:rsidR="00B257A3" w:rsidRPr="00B67269" w:rsidRDefault="00B257A3" w:rsidP="006B4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T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A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duction rotation</w:t>
            </w:r>
          </w:p>
        </w:tc>
        <w:tc>
          <w:tcPr>
            <w:tcW w:w="1304" w:type="dxa"/>
            <w:noWrap/>
            <w:vAlign w:val="center"/>
            <w:hideMark/>
          </w:tcPr>
          <w:p w14:paraId="6AEE9900" w14:textId="585526B3" w:rsidR="00B257A3" w:rsidRPr="00B67269" w:rsidRDefault="00B257A3" w:rsidP="006B4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TF </w:t>
            </w:r>
            <w:r w:rsidR="007C28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Internal rotation</w:t>
            </w:r>
          </w:p>
        </w:tc>
        <w:tc>
          <w:tcPr>
            <w:tcW w:w="1304" w:type="dxa"/>
            <w:noWrap/>
            <w:vAlign w:val="center"/>
            <w:hideMark/>
          </w:tcPr>
          <w:p w14:paraId="5E707A27" w14:textId="77777777" w:rsidR="00B257A3" w:rsidRPr="00B67269" w:rsidRDefault="00B257A3" w:rsidP="006B4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TF 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nterior translation</w:t>
            </w:r>
          </w:p>
        </w:tc>
        <w:tc>
          <w:tcPr>
            <w:tcW w:w="1304" w:type="dxa"/>
            <w:noWrap/>
            <w:vAlign w:val="center"/>
            <w:hideMark/>
          </w:tcPr>
          <w:p w14:paraId="1C0B0C67" w14:textId="77777777" w:rsidR="00B257A3" w:rsidRPr="00B67269" w:rsidRDefault="00B257A3" w:rsidP="006B4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PF flexion</w:t>
            </w:r>
          </w:p>
        </w:tc>
        <w:tc>
          <w:tcPr>
            <w:tcW w:w="1304" w:type="dxa"/>
            <w:noWrap/>
            <w:vAlign w:val="center"/>
            <w:hideMark/>
          </w:tcPr>
          <w:p w14:paraId="6EE783E9" w14:textId="77777777" w:rsidR="00B257A3" w:rsidRPr="00B67269" w:rsidRDefault="00B257A3" w:rsidP="006B4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Medial 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tilt</w:t>
            </w:r>
          </w:p>
        </w:tc>
        <w:tc>
          <w:tcPr>
            <w:tcW w:w="1304" w:type="dxa"/>
            <w:noWrap/>
            <w:vAlign w:val="center"/>
            <w:hideMark/>
          </w:tcPr>
          <w:p w14:paraId="42BC8033" w14:textId="77777777" w:rsidR="00B257A3" w:rsidRPr="00B67269" w:rsidRDefault="00B257A3" w:rsidP="006B4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Medial 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rotation</w:t>
            </w:r>
          </w:p>
        </w:tc>
        <w:tc>
          <w:tcPr>
            <w:tcW w:w="1304" w:type="dxa"/>
            <w:noWrap/>
            <w:vAlign w:val="center"/>
            <w:hideMark/>
          </w:tcPr>
          <w:p w14:paraId="548EF66C" w14:textId="77777777" w:rsidR="00B257A3" w:rsidRPr="00B67269" w:rsidRDefault="00B257A3" w:rsidP="006B4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PF 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edial</w:t>
            </w: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 shift</w:t>
            </w:r>
          </w:p>
        </w:tc>
        <w:tc>
          <w:tcPr>
            <w:tcW w:w="1304" w:type="dxa"/>
            <w:noWrap/>
            <w:vAlign w:val="center"/>
            <w:hideMark/>
          </w:tcPr>
          <w:p w14:paraId="0B907B88" w14:textId="77777777" w:rsidR="00B257A3" w:rsidRPr="00B67269" w:rsidRDefault="00B257A3" w:rsidP="006B4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Anterior translation</w:t>
            </w:r>
          </w:p>
        </w:tc>
        <w:tc>
          <w:tcPr>
            <w:tcW w:w="1304" w:type="dxa"/>
            <w:noWrap/>
            <w:vAlign w:val="center"/>
            <w:hideMark/>
          </w:tcPr>
          <w:p w14:paraId="40DFD245" w14:textId="77777777" w:rsidR="00B257A3" w:rsidRPr="00B67269" w:rsidRDefault="00B257A3" w:rsidP="006B4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</w:pPr>
            <w:r w:rsidRPr="00B672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 xml:space="preserve">P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l-NL" w:eastAsia="nl-NL"/>
                <w14:ligatures w14:val="none"/>
              </w:rPr>
              <w:t>Proximal translation</w:t>
            </w:r>
          </w:p>
        </w:tc>
      </w:tr>
      <w:tr w:rsidR="00E44A3A" w:rsidRPr="00B67269" w14:paraId="2E579B85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3D909E54" w14:textId="6C525545" w:rsidR="00E44A3A" w:rsidRPr="004A2D5D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A2D5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</w:t>
            </w:r>
            <w:r w:rsidR="004A2D5D" w:rsidRPr="004A2D5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bial tuberosity – trochlear groove</w:t>
            </w:r>
            <w:r w:rsidRPr="004A2D5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distance</w:t>
            </w:r>
          </w:p>
        </w:tc>
        <w:tc>
          <w:tcPr>
            <w:tcW w:w="1304" w:type="dxa"/>
            <w:noWrap/>
            <w:vAlign w:val="center"/>
          </w:tcPr>
          <w:p w14:paraId="7016C5F1" w14:textId="0A9A079A" w:rsidR="00E44A3A" w:rsidRPr="004A2D5D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4B4AF0E" w14:textId="51C3CD38" w:rsidR="00E44A3A" w:rsidRPr="004A2D5D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2AC7359" w14:textId="5C26A639" w:rsidR="00E44A3A" w:rsidRPr="004A2D5D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CD1C6D7" w14:textId="77777777" w:rsidR="00E44A3A" w:rsidRPr="004A2D5D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6C61813" w14:textId="5A71D5DF" w:rsidR="00E44A3A" w:rsidRPr="004A2D5D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8964F05" w14:textId="7F8F6DA7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CdXp6YXR0aTwvQXV0aG9yPjxZZWFyPjIwMjQ8L1llYXI+
PFJlY051bT4yNjcyPC9SZWNOdW0+PERpc3BsYXlUZXh0PlszXTwvRGlzcGxheVRleHQ+PHJlY29y
ZD48cmVjLW51bWJlcj4yNjcyPC9yZWMtbnVtYmVyPjxmb3JlaWduLWtleXM+PGtleSBhcHA9IkVO
IiBkYi1pZD0ienB0ZjJ6MHQwOWQyZXBlZDAwcDVydjJvZXN2dnN3dnhkeGUyIiB0aW1lc3RhbXA9
IjE3NDkwMzgwMzgiIGd1aWQ9IjI2ZTM1NDE1LWM2MTMtNGIyNi05Mjc4LWEzNzg4NGQ0YjFiOCI+
MjY3Mjwva2V5PjwvZm9yZWlnbi1rZXlzPjxyZWYtdHlwZSBuYW1lPSJKb3VybmFsIEFydGljbGUi
PjE3PC9yZWYtdHlwZT48Y29udHJpYnV0b3JzPjxhdXRob3JzPjxhdXRob3I+QnV6emF0dGksIEwu
PC9hdXRob3I+PGF1dGhvcj5LZWVsc29uLCBCLjwvYXV0aG9yPjxhdXRob3I+SGVyZXVzLCBTLjwv
YXV0aG9yPjxhdXRob3I+VmFuIGRlbiBCcm9lY2ssIEouPC9hdXRob3I+PGF1dGhvcj5TY2hlZXJs
aW5jaywgVC48L2F1dGhvcj48YXV0aG9yPlZhbiBHb21wZWwsIEcuPC9hdXRob3I+PGF1dGhvcj5W
YW5kZW1ldWxlYnJvdWNrZSwgSi48L2F1dGhvcj48YXV0aG9yPkRlIE1leSwgSi48L2F1dGhvcj48
YXV0aG9yPkJ1bHMsIE4uPC9hdXRob3I+PGF1dGhvcj5DYXR0cnlzc2UsIEUuPC9hdXRob3I+PC9h
dXRob3JzPjwvY29udHJpYnV0b3JzPjxhdXRoLWFkZHJlc3M+U2Nob29sIG9mIEFsbGllZCBIZWFs
dGgsIEFuZ2xpYSBSdXNraW4gVW5pdmVyc2l0eSAoQVJVKSwgQ2FtYnJpZGdlLCBVSy4gTHVjYS5C
dXp6YXR0aUBhcnUuYWMudWsuJiN4RDtFeHBlcmltZW50YWwgQW5hdG9teSBSZXNlYXJjaCBHcm91
cCAoRVhBTiksIFZyaWplIFVuaXZlcnNpdGVpdCBCcnVzc2VsIChWVUIpLCBCcnVzc2VscywgQmVs
Z2l1bS4gTHVjYS5CdXp6YXR0aUBhcnUuYWMudWsuJiN4RDtEZXBhcnRtZW50IG9mIFJhZGlvbG9n
eSwgVnJpamUgVW5pdmVyc2l0ZWl0IEJydXNzZWwgKFZVQiksIFVuaXZlcnNpdGFpciBaaWVrZW5o
dWlzIEJydXNzZWwgKFVaIEJydXNzZWwpLCBCcnVzc2VscywgQmVsZ2l1bS4mI3hEO0RlcGFydG1l
bnQgb2YgRWxlY3Ryb25pY3MgYW5kIEluZm9ybWF0aWNzIChFVFJPKSwgVnJpamUgVW5pdmVyc2l0
ZWl0IEJydXNzZWwgKFZVQiksIEJydXNzZWwsIEJlbGdpdW0uJiN4RDtpbWVjLCBMZXV2ZW4sIEJl
bGdpdW0uJiN4RDtFeHBlcmltZW50YWwgQW5hdG9teSBSZXNlYXJjaCBHcm91cCAoRVhBTiksIFZy
aWplIFVuaXZlcnNpdGVpdCBCcnVzc2VsIChWVUIpLCBCcnVzc2VscywgQmVsZ2l1bS4mI3hEO0Rl
cGFydG1lbnQgb2YgT3J0aG9wYWVkaWMgU3VyZ2VyeSBhbmQgVHJhdW1hdG9sb2d5LCBWcmlqZSBV
bml2ZXJzaXRlaXQgQnJ1c3NlbCAoVlVCKSwgVW5pdmVyc2l0YWlyIFppZWtlbmh1aXMgQnJ1c3Nl
bCAoVVogQnJ1c3NlbCksIEJydXNzZWxzLCBCZWxnaXVtLjwvYXV0aC1hZGRyZXNzPjx0aXRsZXM+
PHRpdGxlPkludmVzdGlnYXRpbmcgcGF0ZWxsYXIgbW90aW9uIHVzaW5nIHdlaWdodC1iZWFyaW5n
IGR5bmFtaWMgQ1Q6IG5vcm1hdGl2ZSB2YWx1ZXMgYW5kIG1vcnBob2xvZ2ljYWwgY29uc2lkZXJh
dGlvbnMgZm9yIGhlYWx0aHkgdm9sdW50ZWVyczwvdGl0bGU+PHNlY29uZGFyeS10aXRsZT5FdXIg
UmFkaW9sIEV4cDwvc2Vjb25kYXJ5LXRpdGxlPjwvdGl0bGVzPjxwZXJpb2RpY2FsPjxmdWxsLXRp
dGxlPkV1ciBSYWRpb2wgRXhwPC9mdWxsLXRpdGxlPjwvcGVyaW9kaWNhbD48cGFnZXM+MTA2PC9w
YWdlcz48dm9sdW1lPjg8L3ZvbHVtZT48bnVtYmVyPjE8L251bWJlcj48ZWRpdGlvbj4yMDI0MDkx
OTwvZWRpdGlvbj48a2V5d29yZHM+PGtleXdvcmQ+SHVtYW5zPC9rZXl3b3JkPjxrZXl3b3JkPk1h
bGU8L2tleXdvcmQ+PGtleXdvcmQ+KldlaWdodC1CZWFyaW5nPC9rZXl3b3JkPjxrZXl3b3JkPkZl
bWFsZTwva2V5d29yZD48a2V5d29yZD4qVG9tb2dyYXBoeSwgWC1SYXkgQ29tcHV0ZWQvbWV0aG9k
czwva2V5d29yZD48a2V5d29yZD5BZHVsdDwva2V5d29yZD48a2V5d29yZD4qSGVhbHRoeSBWb2x1
bnRlZXJzPC9rZXl3b3JkPjxrZXl3b3JkPipQYXRlbGxhL2RpYWdub3N0aWMgaW1hZ2luZy9hbmF0
b215ICZhbXA7IGhpc3RvbG9neTwva2V5d29yZD48a2V5d29yZD5SZWZlcmVuY2UgVmFsdWVzPC9r
ZXl3b3JkPjxrZXl3b3JkPkJpb21lY2hhbmljYWwgUGhlbm9tZW5hPC9rZXl3b3JkPjxrZXl3b3Jk
PllvdW5nIEFkdWx0PC9rZXl3b3JkPjxrZXl3b3JkPlJhbmdlIG9mIE1vdGlvbiwgQXJ0aWN1bGFy
L3BoeXNpb2xvZ3k8L2tleXdvcmQ+PGtleXdvcmQ+TW92ZW1lbnQvcGh5c2lvbG9neTwva2V5d29y
ZD48a2V5d29yZD5IZWFsdGh5IHZvbHVudGVlcnM8L2tleXdvcmQ+PGtleXdvcmQ+Sm9pbnQgaW5z
dGFiaWxpdHk8L2tleXdvcmQ+PGtleXdvcmQ+UGF0ZWxsYTwva2V5d29yZD48a2V5d29yZD5Ub21v
Z3JhcGh5ICh4LXJheSBjb21wdXRlZCk8L2tleXdvcmQ+PGtleXdvcmQ+V2VpZ2h0LWJlYXJpbmc8
L2tleXdvcmQ+PC9rZXl3b3Jkcz48ZGF0ZXM+PHllYXI+MjAyNDwveWVhcj48cHViLWRhdGVzPjxk
YXRlPlNlcCAxOTwvZGF0ZT48L3B1Yi1kYXRlcz48L2RhdGVzPjxpc2JuPjI1MDktOTI4MCAoRWxl
Y3Ryb25pYykmI3hEOzI1MDktOTI4MCAoTGlua2luZyk8L2lzYm4+PGFjY2Vzc2lvbi1udW0+Mzky
OTgwMTE8L2FjY2Vzc2lvbi1udW0+PHVybHM+PHJlbGF0ZWQtdXJscz48dXJsPmh0dHBzOi8vd3d3
Lm5jYmkubmxtLm5paC5nb3YvcHVibWVkLzM5Mjk4MDExPC91cmw+PC9yZWxhdGVkLXVybHM+PC91
cmxzPjxjdXN0b20xPlRoZSBhdXRob3JzIGRlY2xhcmUgdGhhdCB0aGV5IGhhdmUgbm8gY29tcGV0
aW5nIGludGVyZXN0cy48L2N1c3RvbTE+PGN1c3RvbTI+UE1DMTE0MTMyODQ8L2N1c3RvbTI+PGVs
ZWN0cm9uaWMtcmVzb3VyY2UtbnVtPjEwLjExODYvczQxNzQ3LTAyNC0wMDUwNS0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687347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3]</w:t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49623C8C" w14:textId="0EC0FE6D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8B99682" w14:textId="458D4B18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CdXp6YXR0aTwvQXV0aG9yPjxZZWFyPjIwMjQ8L1llYXI+
PFJlY051bT4yNjcyPC9SZWNOdW0+PERpc3BsYXlUZXh0PlszLCAyOF08L0Rpc3BsYXlUZXh0Pjxy
ZWNvcmQ+PHJlYy1udW1iZXI+MjY3MjwvcmVjLW51bWJlcj48Zm9yZWlnbi1rZXlzPjxrZXkgYXBw
PSJFTiIgZGItaWQ9InpwdGYyejB0MDlkMmVwZWQwMHA1cnYyb2VzdnZzd3Z4ZHhlMiIgdGltZXN0
YW1wPSIxNzQ5MDM4MDM4IiBndWlkPSIyNmUzNTQxNS1jNjEzLTRiMjYtOTI3OC1hMzc4ODRkNGIx
YjgiPjI2NzI8L2tleT48L2ZvcmVpZ24ta2V5cz48cmVmLXR5cGUgbmFtZT0iSm91cm5hbCBBcnRp
Y2xlIj4xNzwvcmVmLXR5cGU+PGNvbnRyaWJ1dG9ycz48YXV0aG9ycz48YXV0aG9yPkJ1enphdHRp
LCBMLjwvYXV0aG9yPjxhdXRob3I+S2VlbHNvbiwgQi48L2F1dGhvcj48YXV0aG9yPkhlcmV1cywg
Uy48L2F1dGhvcj48YXV0aG9yPlZhbiBkZW4gQnJvZWNrLCBKLjwvYXV0aG9yPjxhdXRob3I+U2No
ZWVybGluY2ssIFQuPC9hdXRob3I+PGF1dGhvcj5WYW4gR29tcGVsLCBHLjwvYXV0aG9yPjxhdXRo
b3I+VmFuZGVtZXVsZWJyb3Vja2UsIEouPC9hdXRob3I+PGF1dGhvcj5EZSBNZXksIEouPC9hdXRo
b3I+PGF1dGhvcj5CdWxzLCBOLjwvYXV0aG9yPjxhdXRob3I+Q2F0dHJ5c3NlLCBFLjwvYXV0aG9y
PjwvYXV0aG9ycz48L2NvbnRyaWJ1dG9ycz48YXV0aC1hZGRyZXNzPlNjaG9vbCBvZiBBbGxpZWQg
SGVhbHRoLCBBbmdsaWEgUnVza2luIFVuaXZlcnNpdHkgKEFSVSksIENhbWJyaWRnZSwgVUsuIEx1
Y2EuQnV6emF0dGlAYXJ1LmFjLnVrLiYjeEQ7RXhwZXJpbWVudGFsIEFuYXRvbXkgUmVzZWFyY2gg
R3JvdXAgKEVYQU4pLCBWcmlqZSBVbml2ZXJzaXRlaXQgQnJ1c3NlbCAoVlVCKSwgQnJ1c3NlbHMs
IEJlbGdpdW0uIEx1Y2EuQnV6emF0dGlAYXJ1LmFjLnVrLiYjeEQ7RGVwYXJ0bWVudCBvZiBSYWRp
b2xvZ3ksIFZyaWplIFVuaXZlcnNpdGVpdCBCcnVzc2VsIChWVUIpLCBVbml2ZXJzaXRhaXIgWmll
a2VuaHVpcyBCcnVzc2VsIChVWiBCcnVzc2VsKSwgQnJ1c3NlbHMsIEJlbGdpdW0uJiN4RDtEZXBh
cnRtZW50IG9mIEVsZWN0cm9uaWNzIGFuZCBJbmZvcm1hdGljcyAoRVRSTyksIFZyaWplIFVuaXZl
cnNpdGVpdCBCcnVzc2VsIChWVUIpLCBCcnVzc2VsLCBCZWxnaXVtLiYjeEQ7aW1lYywgTGV1dmVu
LCBCZWxnaXVtLiYjeEQ7RXhwZXJpbWVudGFsIEFuYXRvbXkgUmVzZWFyY2ggR3JvdXAgKEVYQU4p
LCBWcmlqZSBVbml2ZXJzaXRlaXQgQnJ1c3NlbCAoVlVCKSwgQnJ1c3NlbHMsIEJlbGdpdW0uJiN4
RDtEZXBhcnRtZW50IG9mIE9ydGhvcGFlZGljIFN1cmdlcnkgYW5kIFRyYXVtYXRvbG9neSwgVnJp
amUgVW5pdmVyc2l0ZWl0IEJydXNzZWwgKFZVQiksIFVuaXZlcnNpdGFpciBaaWVrZW5odWlzIEJy
dXNzZWwgKFVaIEJydXNzZWwpLCBCcnVzc2VscywgQmVsZ2l1bS48L2F1dGgtYWRkcmVzcz48dGl0
bGVzPjx0aXRsZT5JbnZlc3RpZ2F0aW5nIHBhdGVsbGFyIG1vdGlvbiB1c2luZyB3ZWlnaHQtYmVh
cmluZyBkeW5hbWljIENUOiBub3JtYXRpdmUgdmFsdWVzIGFuZCBtb3JwaG9sb2dpY2FsIGNvbnNp
ZGVyYXRpb25zIGZvciBoZWFsdGh5IHZvbHVudGVlcnM8L3RpdGxlPjxzZWNvbmRhcnktdGl0bGU+
RXVyIFJhZGlvbCBFeHA8L3NlY29uZGFyeS10aXRsZT48L3RpdGxlcz48cGVyaW9kaWNhbD48ZnVs
bC10aXRsZT5FdXIgUmFkaW9sIEV4cDwvZnVsbC10aXRsZT48L3BlcmlvZGljYWw+PHBhZ2VzPjEw
NjwvcGFnZXM+PHZvbHVtZT44PC92b2x1bWU+PG51bWJlcj4xPC9udW1iZXI+PGVkaXRpb24+MjAy
NDA5MTk8L2VkaXRpb24+PGtleXdvcmRzPjxrZXl3b3JkPkh1bWFuczwva2V5d29yZD48a2V5d29y
ZD5NYWxlPC9rZXl3b3JkPjxrZXl3b3JkPipXZWlnaHQtQmVhcmluZzwva2V5d29yZD48a2V5d29y
ZD5GZW1hbGU8L2tleXdvcmQ+PGtleXdvcmQ+KlRvbW9ncmFwaHksIFgtUmF5IENvbXB1dGVkL21l
dGhvZHM8L2tleXdvcmQ+PGtleXdvcmQ+QWR1bHQ8L2tleXdvcmQ+PGtleXdvcmQ+KkhlYWx0aHkg
Vm9sdW50ZWVyczwva2V5d29yZD48a2V5d29yZD4qUGF0ZWxsYS9kaWFnbm9zdGljIGltYWdpbmcv
YW5hdG9teSAmYW1wOyBoaXN0b2xvZ3k8L2tleXdvcmQ+PGtleXdvcmQ+UmVmZXJlbmNlIFZhbHVl
czwva2V5d29yZD48a2V5d29yZD5CaW9tZWNoYW5pY2FsIFBoZW5vbWVuYTwva2V5d29yZD48a2V5
d29yZD5Zb3VuZyBBZHVsdDwva2V5d29yZD48a2V5d29yZD5SYW5nZSBvZiBNb3Rpb24sIEFydGlj
dWxhci9waHlzaW9sb2d5PC9rZXl3b3JkPjxrZXl3b3JkPk1vdmVtZW50L3BoeXNpb2xvZ3k8L2tl
eXdvcmQ+PGtleXdvcmQ+SGVhbHRoeSB2b2x1bnRlZXJzPC9rZXl3b3JkPjxrZXl3b3JkPkpvaW50
IGluc3RhYmlsaXR5PC9rZXl3b3JkPjxrZXl3b3JkPlBhdGVsbGE8L2tleXdvcmQ+PGtleXdvcmQ+
VG9tb2dyYXBoeSAoeC1yYXkgY29tcHV0ZWQpPC9rZXl3b3JkPjxrZXl3b3JkPldlaWdodC1iZWFy
aW5nPC9rZXl3b3JkPjwva2V5d29yZHM+PGRhdGVzPjx5ZWFyPjIwMjQ8L3llYXI+PHB1Yi1kYXRl
cz48ZGF0ZT5TZXAgMTk8L2RhdGU+PC9wdWItZGF0ZXM+PC9kYXRlcz48aXNibj4yNTA5LTkyODAg
KEVsZWN0cm9uaWMpJiN4RDsyNTA5LTkyODAgKExpbmtpbmcpPC9pc2JuPjxhY2Nlc3Npb24tbnVt
PjM5Mjk4MDExPC9hY2Nlc3Npb24tbnVtPjx1cmxzPjxyZWxhdGVkLXVybHM+PHVybD5odHRwczov
L3d3dy5uY2JpLm5sbS5uaWguZ292L3B1Ym1lZC8zOTI5ODAxMTwvdXJsPjwvcmVsYXRlZC11cmxz
PjwvdXJscz48Y3VzdG9tMT5UaGUgYXV0aG9ycyBkZWNsYXJlIHRoYXQgdGhleSBoYXZlIG5vIGNv
bXBldGluZyBpbnRlcmVzdHMuPC9jdXN0b20xPjxjdXN0b20yPlBNQzExNDEzMjg0PC9jdXN0b20y
PjxlbGVjdHJvbmljLXJlc291cmNlLW51bT4xMC4xMTg2L3M0MTc0Ny0wMjQtMDA1MDUtNjwvZWxl
Y3Ryb25pYy1yZXNvdXJjZS1udW0+PHJlbW90ZS1kYXRhYmFzZS1uYW1lPk1lZGxpbmU8L3JlbW90
ZS1kYXRhYmFzZS1uYW1lPjxyZW1vdGUtZGF0YWJhc2UtcHJvdmlkZXI+TkxNPC9yZW1vdGUtZGF0
YWJhc2UtcHJvdmlkZXI+PC9yZWNvcmQ+PC9DaXRlPjxDaXRlPjxBdXRob3I+Wmhhbmc8L0F1dGhv
cj48WWVhcj4yMDE2PC9ZZWFyPjxSZWNOdW0+MjYzOTwvUmVjTnVtPjxyZWNvcmQ+PHJlYy1udW1i
ZXI+MjYzOTwvcmVjLW51bWJlcj48Zm9yZWlnbi1rZXlzPjxrZXkgYXBwPSJFTiIgZGItaWQ9Inpw
dGYyejB0MDlkMmVwZWQwMHA1cnYyb2VzdnZzd3Z4ZHhlMiIgdGltZXN0YW1wPSIxNzQ5MDM3Mzg3
IiBndWlkPSJkNTEyYTcwMC02NjYwLTRkNTctOTJkZC1mNmNiOTFjY2I0MDIiPjI2Mzk8L2tleT48
L2ZvcmVpZ24ta2V5cz48cmVmLXR5cGUgbmFtZT0iSm91cm5hbCBBcnRpY2xlIj4xNzwvcmVmLXR5
cGU+PGNvbnRyaWJ1dG9ycz48YXV0aG9ycz48YXV0aG9yPlpoYW5nLCBMLiBLLjwvYXV0aG9yPjxh
dXRob3I+V2FuZywgWC4gTS48L2F1dGhvcj48YXV0aG9yPk5pdSwgWS4gWi48L2F1dGhvcj48YXV0
aG9yPkxpdSwgSC4gWC48L2F1dGhvcj48YXV0aG9yPldhbmcsIEYuPC9hdXRob3I+PC9hdXRob3Jz
PjwvY29udHJpYnV0b3JzPjxhdXRoLWFkZHJlc3M+RGVwYXJ0bWVudCBvZiBPcnRob3BlZGljcywg
VGhpcmQgSG9zcGl0YWwgb2YgSGViZWkgTWVkaWNhbCBVbml2ZXJzaXR5LCBTaGlqaWF6aHVhbmcs
IENoaW5hLjwvYXV0aC1hZGRyZXNzPjx0aXRsZXM+PHRpdGxlPlJlbGF0aW9uc2hpcCBiZXR3ZWVu
IFBhdGVsbGFyIFRyYWNraW5nIGFuZCB0aGUgJnF1b3Q7U2NyZXctaG9tZSZxdW90OyBNZWNoYW5p
c20gb2YgVGliaW9mZW1vcmFsIEpvaW50PC90aXRsZT48c2Vjb25kYXJ5LXRpdGxlPk9ydGhvcCBT
dXJnPC9zZWNvbmRhcnktdGl0bGU+PC90aXRsZXM+PHBlcmlvZGljYWw+PGZ1bGwtdGl0bGU+T3J0
aG9wYWVkaWMgU3VyZ2VyeTwvZnVsbC10aXRsZT48YWJici0xPk9ydGhvcCBTdXJnPC9hYmJyLTE+
PC9wZXJpb2RpY2FsPjxwYWdlcz40OTAtNDk1PC9wYWdlcz48dm9sdW1lPjg8L3ZvbHVtZT48bnVt
YmVyPjQ8L251bWJlcj48a2V5d29yZHM+PGtleXdvcmQ+QWR1bHQ8L2tleXdvcmQ+PGtleXdvcmQ+
QmlvbWVjaGFuaWNhbCBQaGVub21lbmE8L2tleXdvcmQ+PGtleXdvcmQ+RmVtYWxlPC9rZXl3b3Jk
PjxrZXl3b3JkPkZlbXVyL2RpYWdub3N0aWMgaW1hZ2luZy8qcGh5c2lvbG9neTwva2V5d29yZD48
a2V5d29yZD5IZWFsdGh5IFZvbHVudGVlcnM8L2tleXdvcmQ+PGtleXdvcmQ+SHVtYW5zPC9rZXl3
b3JkPjxrZXl3b3JkPk1hbGU8L2tleXdvcmQ+PGtleXdvcmQ+UGF0ZWxsYS9kaWFnbm9zdGljIGlt
YWdpbmcvKnBoeXNpb2xvZ3k8L2tleXdvcmQ+PGtleXdvcmQ+UGF0ZWxsb2ZlbW9yYWwgSm9pbnQv
ZGlhZ25vc3RpYyBpbWFnaW5nLypwaHlzaW9sb2d5PC9rZXl3b3JkPjxrZXl3b3JkPlJhbmdlIG9m
IE1vdGlvbiwgQXJ0aWN1bGFyLypwaHlzaW9sb2d5PC9rZXl3b3JkPjxrZXl3b3JkPipSb3RhdGlv
bjwva2V5d29yZD48a2V5d29yZD5UaWJpYS9kaWFnbm9zdGljIGltYWdpbmcvKnBoeXNpb2xvZ3k8
L2tleXdvcmQ+PGtleXdvcmQ+VG9tb2dyYXBoeSwgWC1SYXkgQ29tcHV0ZWQ8L2tleXdvcmQ+PGtl
eXdvcmQ+S2luZW1hdGljczwva2V5d29yZD48a2V5d29yZD5QYXRlbGxhciB0cmFja2luZzwva2V5
d29yZD48a2V5d29yZD5QYXRlbGxvZmVtb3JhbCBqb2ludDwva2V5d29yZD48a2V5d29yZD5UaWJp
b2ZlbW9yYWwgam9pbnQ8L2tleXdvcmQ+PGtleXdvcmQ+JnF1b3Q7U2NyZXctaG9tZSZxdW90OyBt
ZWNoYW5pc208L2tleXdvcmQ+PC9rZXl3b3Jkcz48ZGF0ZXM+PHllYXI+MjAxNjwveWVhcj48cHVi
LWRhdGVzPjxkYXRlPk5vdjwvZGF0ZT48L3B1Yi1kYXRlcz48L2RhdGVzPjxpc2JuPjE3NTctNzg2
MSAoRWxlY3Ryb25pYykmI3hEOzE3NTctNzg1MyAoUHJpbnQpJiN4RDsxNzU3LTc4NTMgKExpbmtp
bmcpPC9pc2JuPjxhY2Nlc3Npb24tbnVtPjI4MDMyNzA5PC9hY2Nlc3Npb24tbnVtPjx1cmxzPjxy
ZWxhdGVkLXVybHM+PHVybD5odHRwczovL3d3dy5uY2JpLm5sbS5uaWguZ292L3B1Ym1lZC8yODAz
MjcwOTwvdXJsPjwvcmVsYXRlZC11cmxzPjwvdXJscz48Y3VzdG9tMj5QTUM2NTg0Mzg0PC9jdXN0
b20yPjxlbGVjdHJvbmljLXJlc291cmNlLW51bT4xMC4xMTExL29zLjEyMjk1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3, 28]</w:t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, x</w:t>
            </w:r>
            <w:r w:rsidR="00056B7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DYXJsc29uPC9BdXRob3I+PFllYXI+MjAxNzwvWWVhcj48
UmVjTnVtPjI2NTU8L1JlY051bT48RGlzcGxheVRleHQ+WzRdPC9EaXNwbGF5VGV4dD48cmVjb3Jk
PjxyZWMtbnVtYmVyPjI2NTU8L3JlYy1udW1iZXI+PGZvcmVpZ24ta2V5cz48a2V5IGFwcD0iRU4i
IGRiLWlkPSJ6cHRmMnowdDA5ZDJlcGVkMDBwNXJ2Mm9lc3Z2c3d2eGR4ZTIiIHRpbWVzdGFtcD0i
MTc0OTAzNzgwMiIgZ3VpZD0iZjFiOTVlOWMtYjQzMS00ZGRmLWIxYmMtYmIwZGEwNjliZTVkIj4y
NjU1PC9rZXk+PC9mb3JlaWduLWtleXM+PHJlZi10eXBlIG5hbWU9IkpvdXJuYWwgQXJ0aWNsZSI+
MTc8L3JlZi10eXBlPjxjb250cmlidXRvcnM+PGF1dGhvcnM+PGF1dGhvcj5DYXJsc29uLCBWLiBS
LjwvYXV0aG9yPjxhdXRob3I+U2hlZWhhbiwgRi4gVC48L2F1dGhvcj48YXV0aG9yPlNoZW4sIEEu
PC9hdXRob3I+PGF1dGhvcj5ZYW8sIEwuPC9hdXRob3I+PGF1dGhvcj5KYWNrc29uLCBKLiBOLjwv
YXV0aG9yPjxhdXRob3I+Qm9kZW4sIEIuIFAuPC9hdXRob3I+PC9hdXRob3JzPjwvY29udHJpYnV0
b3JzPjxhdXRoLWFkZHJlc3M+RnVuY3Rpb25hbCBhbmQgQXBwbGllZCBCaW9tZWNoYW5pY3MgU2Vj
dGlvbiwgRGVwYXJ0bWVudCBvZiBSZWhhYmlsaXRhdGlvbiBNZWRpY2luZSwgTmF0aW9uYWwgSW5z
dGl0dXRlcyBvZiBIZWFsdGgsIEJldGhlc2RhLCBNYXJ5bGFuZCwgVVNBLiYjeEQ7RGVwYXJ0bWVu
dCBvZiBSYWRpb2xvZ3kgYW5kIEltYWdpbmcgU2NpZW5jZXMsIE5hdGlvbmFsIEluc3RpdHV0ZXMg
b2YgSGVhbHRoLCBCZXRoZXNkYSwgTWFyeWxhbmQsIFVTQS4mI3hEO1RoZSBPcnRob3BhZWRpYyBD
ZW50ZXIsIEEgRGl2aXNpb24gb2YgQ0FPLCBSb2NrdmlsbGUsIE1hcnlsYW5kLCBVU0EuPC9hdXRo
LWFkZHJlc3M+PHRpdGxlcz48dGl0bGU+VGhlIFJlbGF0aW9uc2hpcCBvZiBTdGF0aWMgVGliaWFs
IFR1YmVyY2xlLVRyb2NobGVhciBHcm9vdmUgTWVhc3VyZW1lbnQgYW5kIER5bmFtaWMgUGF0ZWxs
YXIgVHJhY2tpbmc8L3RpdGxlPjxzZWNvbmRhcnktdGl0bGU+QW0gSiBTcG9ydHMgTWVkPC9zZWNv
bmRhcnktdGl0bGU+PC90aXRsZXM+PHBlcmlvZGljYWw+PGZ1bGwtdGl0bGU+QW1lcmljYW4gSm91
cm5hbCBvZiBTcG9ydHMgTWVkaWNpbmU8L2Z1bGwtdGl0bGU+PGFiYnItMT5BbSBKIFNwb3J0cyBN
ZWQ8L2FiYnItMT48L3BlcmlvZGljYWw+PHBhZ2VzPjE4NTYtMTg2MzwvcGFnZXM+PHZvbHVtZT40
NTwvdm9sdW1lPjxudW1iZXI+ODwvbnVtYmVyPjxlZGl0aW9uPjIwMTcwNDE4PC9lZGl0aW9uPjxr
ZXl3b3Jkcz48a2V5d29yZD5BZG9sZXNjZW50PC9rZXl3b3JkPjxrZXl3b3JkPkFkdWx0PC9rZXl3
b3JkPjxrZXl3b3JkPkNvaG9ydCBTdHVkaWVzPC9rZXl3b3JkPjxrZXl3b3JkPkZlbWFsZTwva2V5
d29yZD48a2V5d29yZD5IdW1hbnM8L2tleXdvcmQ+PGtleXdvcmQ+S25lZSBKb2ludC8qZGlhZ25v
c3RpYyBpbWFnaW5nPC9rZXl3b3JkPjxrZXl3b3JkPk1hbGU8L2tleXdvcmQ+PGtleXdvcmQ+TWlk
ZGxlIEFnZWQ8L2tleXdvcmQ+PGtleXdvcmQ+T3N0ZW90b215L3N0YXRpc3RpY3MgJmFtcDsgbnVt
ZXJpY2FsIGRhdGE8L2tleXdvcmQ+PGtleXdvcmQ+UGFpbiBNZWFzdXJlbWVudDwva2V5d29yZD48
a2V5d29yZD5QYXRlbGxhLypkaWFnbm9zdGljIGltYWdpbmc8L2tleXdvcmQ+PGtleXdvcmQ+VGli
aWEvKmRpYWdub3N0aWMgaW1hZ2luZzwva2V5d29yZD48a2V5d29yZD5Zb3VuZyBBZHVsdDwva2V5
d29yZD48a2V5d29yZD5iaW9tZWNoYW5pY3M8L2tleXdvcmQ+PGtleXdvcmQ+a2luZXNpb2xvZ3k8
L2tleXdvcmQ+PGtleXdvcmQ+a25lZTwva2V5d29yZD48a2V5d29yZD5tYWduZXRpYyByZXNvbmFu
Y2UgaW1hZ2luZzwva2V5d29yZD48a2V5d29yZD5vc3Rlb3RvbXk8L2tleXdvcmQ+PGtleXdvcmQ+
cGF0ZWxsYTwva2V5d29yZD48L2tleXdvcmRzPjxkYXRlcz48eWVhcj4yMDE3PC95ZWFyPjxwdWIt
ZGF0ZXM+PGRhdGU+SnVsPC9kYXRlPjwvcHViLWRhdGVzPjwvZGF0ZXM+PGlzYm4+MTU1Mi0zMzY1
IChFbGVjdHJvbmljKSYjeEQ7MDM2My01NDY1IChQcmludCkmI3hEOzAzNjMtNTQ2NSAoTGlua2lu
Zyk8L2lzYm4+PGFjY2Vzc2lvbi1udW0+Mjg0MTk4MTA8L2FjY2Vzc2lvbi1udW0+PHVybHM+PHJl
bGF0ZWQtdXJscz48dXJsPmh0dHBzOi8vd3d3Lm5jYmkubmxtLm5paC5nb3YvcHVibWVkLzI4NDE5
ODEwPC91cmw+PC9yZWxhdGVkLXVybHM+PC91cmxzPjxjdXN0b20yPlBNQzYwMTAxNzU8L2N1c3Rv
bTI+PGVsZWN0cm9uaWMtcmVzb3VyY2UtbnVtPjEwLjExNzcvMDM2MzU0NjUxNzcwMDExO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056B75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4]</w:t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62CFD649" w14:textId="4050068D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A5C9F49" w14:textId="52224A67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44A3A" w:rsidRPr="00B67269" w14:paraId="7668237C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71F61BA6" w14:textId="449C4717" w:rsidR="00E44A3A" w:rsidRPr="00B67269" w:rsidRDefault="00B41661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</w:t>
            </w:r>
            <w:r w:rsidR="00E44A3A"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tellar tilt angle</w:t>
            </w:r>
          </w:p>
        </w:tc>
        <w:tc>
          <w:tcPr>
            <w:tcW w:w="1304" w:type="dxa"/>
            <w:noWrap/>
            <w:vAlign w:val="center"/>
          </w:tcPr>
          <w:p w14:paraId="098FA372" w14:textId="519F9253" w:rsidR="00E44A3A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667E14DE" w14:textId="75FE94E5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="00F76EE9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A8L1JlY051bT48RGlzcGxheVRleHQ+WzI0XTwvRGlzcGxheVRleHQ+PHJlY29yZD48
cmVjLW51bWJlcj4yNjYwPC9yZWMtbnVtYmVyPjxmb3JlaWduLWtleXM+PGtleSBhcHA9IkVOIiBk
Yi1pZD0ienB0ZjJ6MHQwOWQyZXBlZDAwcDVydjJvZXN2dnN3dnhkeGUyIiB0aW1lc3RhbXA9IjE3
NDkwMzc4NjgiIGd1aWQ9IjQ0MWUzNDAyLTY2ZDAtNDYxOS1hOGY2LTgyY2UwOGI2ZWRkNSI+MjY2
MDwva2V5PjwvZm9yZWlnbi1rZXlzPjxyZWYtdHlwZSBuYW1lPSJKb3VybmFsIEFydGljbGUiPjE3
PC9yZWYtdHlwZT48Y29udHJpYnV0b3JzPjxhdXRob3JzPjxhdXRob3I+V2FuZywgWS48L2F1dGhv
cj48YXV0aG9yPkx1LCBKLjwvYXV0aG9yPjxhdXRob3I+V2FuZywgWi48L2F1dGhvcj48YXV0aG9y
PkxpLCBaLjwvYXV0aG9yPjxhdXRob3I+UGFuLCBGLjwvYXV0aG9yPjxhdXRob3I+WmhhbmcsIE0u
PC9hdXRob3I+PGF1dGhvcj5DaGVuLCBMLjwvYXV0aG9yPjxhdXRob3I+WmhhbiwgSC48L2F1dGhv
cj48L2F1dGhvcnM+PC9jb250cmlidXRvcnM+PGF1dGgtYWRkcmVzcz5JbnN0aXR1dGUgb2YgU2Np
ZW5jZSwgVGVjaG5vbG9neSBhbmQgSHVtYW5pdGllcywgU2hhbmdoYWkgVW5pdmVyc2l0eSBvZiBU
cmFkaXRpb25hbCBDaGluZXNlIE1lZGljaW5lLCBTaGFuZ2hhaSwgQ2hpbmEuJiN4RDtTaGkmYXBv
cztzIENlbnRlciBvZiBPcnRob3BlZGljcyBhbmQgVHJhdW1hdG9sb2d5LCBTaHVndWFuZyBIb3Nw
aXRhbCwgU2hhbmdoYWkgVW5pdmVyc2l0eSBvZiBUcmFkaXRpb25hbCBDaGluZXNlIE1lZGljaW5l
LCBTaGFuZ2hhaSwgQ2hpbmEuJiN4RDtJbnN0aXR1dGUgb2YgVHJhdW1hdG9sb2d5ICZhbXA7IE9y
dGhvcGVkaWNzLCBTaGFuZ2hhaSBBY2FkZW15IG9mIFRyYWRpdGlvbmFsIENoaW5lc2UgTWVkaWNp
bmUsIFNoYW5naGFpLCBDaGluYS4mI3hEO0RlcGFydG1lbnQgb2YgTWFzc2FnZSwgVGhpcmQgQWZm
aWxpYXRlZCBIb3NwaXRhbCBvZiBIZW5hbiBVbml2ZXJzaXR5IG9mIENoaW5lc2UgTWVkaWNpbmUs
IFpoZW5nemhvdSwgQ2hpbmEuJiN4RDtTaGkmYXBvcztzIENlbnRlciBvZiBPcnRob3BlZGljcyBh
bmQgVHJhdW1hdG9sb2d5LCBTaHVndWFuZyBIb3NwaXRhbCwgU2hhbmdoYWkgVW5pdmVyc2l0eSBv
ZiBUcmFkaXRpb25hbCBDaGluZXNlIE1lZGljaW5lLCBTaGFuZ2hhaSwgQ2hpbmEuIHpoYW5ob25n
c2hlbmdAc2h1dGNtLmVkdS5jbi4mI3hEO0luc3RpdHV0ZSBvZiBUcmF1bWF0b2xvZ3kgJmFtcDsg
T3J0aG9wZWRpY3MsIFNoYW5naGFpIEFjYWRlbXkgb2YgVHJhZGl0aW9uYWwgQ2hpbmVzZSBNZWRp
Y2luZSwgU2hhbmdoYWksIENoaW5hLiB6aGFuaG9uZ3NoZW5nQHNodXRjbS5lZHUuY24uPC9hdXRo
LWFkZHJlc3M+PHRpdGxlcz48dGl0bGU+VGhlIGFzc29jaWF0aW9uIGJldHdlZW4gcGF0ZWxsYSBh
bGlnbm1lbnQgYW5kIG1vcnBob2xvZ3kgYW5kIGtuZWUgb3N0ZW9hcnRocml0aXM8L3RpdGxlPjxz
ZWNvbmRhcnktdGl0bGU+SiBPcnRob3AgU3VyZyBSZXM8L3NlY29uZGFyeS10aXRsZT48L3RpdGxl
cz48cGVyaW9kaWNhbD48ZnVsbC10aXRsZT5Kb3VybmFsIG9mIE9ydGhvcGFlZGljIFN1cmdlcnkg
YW5kIFJlc2VhcmNoPC9mdWxsLXRpdGxlPjxhYmJyLTE+SiBPcnRob3AgU3VyZyBSZXM8L2FiYnIt
MT48L3BlcmlvZGljYWw+PHBhZ2VzPjUwOTwvcGFnZXM+PHZvbHVtZT4xOTwvdm9sdW1lPjxudW1i
ZXI+MTwvbnVtYmVyPjxlZGl0aW9uPjIwMjQwODI3PC9lZGl0aW9uPjxrZXl3b3Jkcz48a2V5d29y
ZD5IdW1hbnM8L2tleXdvcmQ+PGtleXdvcmQ+Kk9zdGVvYXJ0aHJpdGlzLCBLbmVlL2RpYWdub3N0
aWMgaW1hZ2luZy9waHlzaW9wYXRob2xvZ3kvcGF0aG9sb2d5PC9rZXl3b3JkPjxrZXl3b3JkPipQ
YXRlbGxhL2RpYWdub3N0aWMgaW1hZ2luZy9wYXRob2xvZ3k8L2tleXdvcmQ+PGtleXdvcmQ+TWFs
ZTwva2V5d29yZD48a2V5d29yZD5GZW1hbGU8L2tleXdvcmQ+PGtleXdvcmQ+TWlkZGxlIEFnZWQ8
L2tleXdvcmQ+PGtleXdvcmQ+QWdlZDwva2V5d29yZD48a2V5d29yZD5CaW9tZWNoYW5pY2FsIFBo
ZW5vbWVuYTwva2V5d29yZD48a2V5d29yZD5HYWl0L3BoeXNpb2xvZ3k8L2tleXdvcmQ+PGtleXdv
cmQ+QWxpZ25tZW50PC9rZXl3b3JkPjxrZXl3b3JkPktpbmVtYXRpY3M8L2tleXdvcmQ+PGtleXdv
cmQ+S2luZXRpY3M8L2tleXdvcmQ+PGtleXdvcmQ+S25lZTwva2V5d29yZD48a2V5d29yZD5Nb3Jw
aG9sb2d5PC9rZXl3b3JkPjxrZXl3b3JkPlBhdGVsbGE8L2tleXdvcmQ+PC9rZXl3b3Jkcz48ZGF0
ZXM+PHllYXI+MjAyNDwveWVhcj48cHViLWRhdGVzPjxkYXRlPkF1ZyAyNzwvZGF0ZT48L3B1Yi1k
YXRlcz48L2RhdGVzPjxpc2JuPjE3NDktNzk5WCAoRWxlY3Ryb25pYykmI3hEOzE3NDktNzk5WCAo
TGlua2luZyk8L2lzYm4+PGFjY2Vzc2lvbi1udW0+MzkxOTIzNzk8L2FjY2Vzc2lvbi1udW0+PHVy
bHM+PHJlbGF0ZWQtdXJscz48dXJsPmh0dHBzOi8vd3d3Lm5jYmkubmxtLm5paC5nb3YvcHVibWVk
LzM5MTkyMzc5PC91cmw+PC9yZWxhdGVkLXVybHM+PC91cmxzPjxjdXN0b20xPlRoZSBhdXRob3Jz
IGRlY2xhcmUgdGhhdCB0aGUgcmVzZWFyY2ggd2FzIGNvbmR1Y3RlZCBpbiB0aGUgYWJzZW5jZSBv
ZiBhbnkgZmluYW5jaWFsIG9yIHBlcnNvbmFsIHJlbGF0aW9uc2hpcHMgdGhhdCBjb3VsZCBiZSBj
b25zdHJ1ZWQgYXMgYSBwb3RlbnRpYWwgY29uZmxpY3Qgb2YgaW50ZXJlc3QuPC9jdXN0b20xPjxj
dXN0b20yPlBNQzExMzQ4NzI2PC9jdXN0b20yPjxlbGVjdHJvbmljLXJlc291cmNlLW51bT4xMC4x
MTg2L3MxMzAxOC0wMjQtMDUwMDEtN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F76EE9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76EE9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76EE9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4]</w:t>
            </w:r>
            <w:r w:rsidR="00F76EE9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,</w:t>
            </w:r>
            <w:r w:rsidR="00E81087"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x</w:t>
            </w:r>
            <w:r w:rsidR="00E81087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E81087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="00E81087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E81087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E81087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E81087"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="00E81087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DF37B4B" w14:textId="562C0A99" w:rsidR="00E44A3A" w:rsidRPr="00B67269" w:rsidRDefault="00E44A3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</w:t>
            </w:r>
            <w:r w:rsidR="00547807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547807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aaGFuZzwvQXV0aG9yPjxZZWFyPjIwMTY8L1llYXI+PFJl
Y051bT4yNjM5PC9SZWNOdW0+PERpc3BsYXlUZXh0PlsyOF08L0Rpc3BsYXlUZXh0PjxyZWNvcmQ+
PHJlYy1udW1iZXI+MjYzOTwvcmVjLW51bWJlcj48Zm9yZWlnbi1rZXlzPjxrZXkgYXBwPSJFTiIg
ZGItaWQ9InpwdGYyejB0MDlkMmVwZWQwMHA1cnYyb2VzdnZzd3Z4ZHhlMiIgdGltZXN0YW1wPSIx
NzQ5MDM3Mzg3IiBndWlkPSJkNTEyYTcwMC02NjYwLTRkNTctOTJkZC1mNmNiOTFjY2I0MDIiPjI2
Mzk8L2tleT48L2ZvcmVpZ24ta2V5cz48cmVmLXR5cGUgbmFtZT0iSm91cm5hbCBBcnRpY2xlIj4x
NzwvcmVmLXR5cGU+PGNvbnRyaWJ1dG9ycz48YXV0aG9ycz48YXV0aG9yPlpoYW5nLCBMLiBLLjwv
YXV0aG9yPjxhdXRob3I+V2FuZywgWC4gTS48L2F1dGhvcj48YXV0aG9yPk5pdSwgWS4gWi48L2F1
dGhvcj48YXV0aG9yPkxpdSwgSC4gWC48L2F1dGhvcj48YXV0aG9yPldhbmcsIEYuPC9hdXRob3I+
PC9hdXRob3JzPjwvY29udHJpYnV0b3JzPjxhdXRoLWFkZHJlc3M+RGVwYXJ0bWVudCBvZiBPcnRo
b3BlZGljcywgVGhpcmQgSG9zcGl0YWwgb2YgSGViZWkgTWVkaWNhbCBVbml2ZXJzaXR5LCBTaGlq
aWF6aHVhbmcsIENoaW5hLjwvYXV0aC1hZGRyZXNzPjx0aXRsZXM+PHRpdGxlPlJlbGF0aW9uc2hp
cCBiZXR3ZWVuIFBhdGVsbGFyIFRyYWNraW5nIGFuZCB0aGUgJnF1b3Q7U2NyZXctaG9tZSZxdW90
OyBNZWNoYW5pc20gb2YgVGliaW9mZW1vcmFsIEpvaW50PC90aXRsZT48c2Vjb25kYXJ5LXRpdGxl
Pk9ydGhvcCBTdXJnPC9zZWNvbmRhcnktdGl0bGU+PC90aXRsZXM+PHBlcmlvZGljYWw+PGZ1bGwt
dGl0bGU+T3J0aG9wYWVkaWMgU3VyZ2VyeTwvZnVsbC10aXRsZT48YWJici0xPk9ydGhvcCBTdXJn
PC9hYmJyLTE+PC9wZXJpb2RpY2FsPjxwYWdlcz40OTAtNDk1PC9wYWdlcz48dm9sdW1lPjg8L3Zv
bHVtZT48bnVtYmVyPjQ8L251bWJlcj48a2V5d29yZHM+PGtleXdvcmQ+QWR1bHQ8L2tleXdvcmQ+
PGtleXdvcmQ+QmlvbWVjaGFuaWNhbCBQaGVub21lbmE8L2tleXdvcmQ+PGtleXdvcmQ+RmVtYWxl
PC9rZXl3b3JkPjxrZXl3b3JkPkZlbXVyL2RpYWdub3N0aWMgaW1hZ2luZy8qcGh5c2lvbG9neTwv
a2V5d29yZD48a2V5d29yZD5IZWFsdGh5IFZvbHVudGVlcnM8L2tleXdvcmQ+PGtleXdvcmQ+SHVt
YW5zPC9rZXl3b3JkPjxrZXl3b3JkPk1hbGU8L2tleXdvcmQ+PGtleXdvcmQ+UGF0ZWxsYS9kaWFn
bm9zdGljIGltYWdpbmcvKnBoeXNpb2xvZ3k8L2tleXdvcmQ+PGtleXdvcmQ+UGF0ZWxsb2ZlbW9y
YWwgSm9pbnQvZGlhZ25vc3RpYyBpbWFnaW5nLypwaHlzaW9sb2d5PC9rZXl3b3JkPjxrZXl3b3Jk
PlJhbmdlIG9mIE1vdGlvbiwgQXJ0aWN1bGFyLypwaHlzaW9sb2d5PC9rZXl3b3JkPjxrZXl3b3Jk
PipSb3RhdGlvbjwva2V5d29yZD48a2V5d29yZD5UaWJpYS9kaWFnbm9zdGljIGltYWdpbmcvKnBo
eXNpb2xvZ3k8L2tleXdvcmQ+PGtleXdvcmQ+VG9tb2dyYXBoeSwgWC1SYXkgQ29tcHV0ZWQ8L2tl
eXdvcmQ+PGtleXdvcmQ+S2luZW1hdGljczwva2V5d29yZD48a2V5d29yZD5QYXRlbGxhciB0cmFj
a2luZzwva2V5d29yZD48a2V5d29yZD5QYXRlbGxvZmVtb3JhbCBqb2ludDwva2V5d29yZD48a2V5
d29yZD5UaWJpb2ZlbW9yYWwgam9pbnQ8L2tleXdvcmQ+PGtleXdvcmQ+JnF1b3Q7U2NyZXctaG9t
ZSZxdW90OyBtZWNoYW5pc208L2tleXdvcmQ+PC9rZXl3b3Jkcz48ZGF0ZXM+PHllYXI+MjAxNjwv
eWVhcj48cHViLWRhdGVzPjxkYXRlPk5vdjwvZGF0ZT48L3B1Yi1kYXRlcz48L2RhdGVzPjxpc2Ju
PjE3NTctNzg2MSAoRWxlY3Ryb25pYykmI3hEOzE3NTctNzg1MyAoUHJpbnQpJiN4RDsxNzU3LTc4
NTMgKExpbmtpbmcpPC9pc2JuPjxhY2Nlc3Npb24tbnVtPjI4MDMyNzA5PC9hY2Nlc3Npb24tbnVt
Pjx1cmxzPjxyZWxhdGVkLXVybHM+PHVybD5odHRwczovL3d3dy5uY2JpLm5sbS5uaWguZ292L3B1
Ym1lZC8yODAzMjcwOTwvdXJsPjwvcmVsYXRlZC11cmxzPjwvdXJscz48Y3VzdG9tMj5QTUM2NTg0
Mzg0PC9jdXN0b20yPjxlbGVjdHJvbmljLXJlc291cmNlLW51bT4xMC4xMTExL29zLjEyMjk1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="00547807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547807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547807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8]</w:t>
            </w:r>
            <w:r w:rsidR="00547807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, </w:t>
            </w:r>
            <w:r w:rsidR="00E81087" w:rsidRPr="00B257A3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E81087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E81087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="00E81087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E81087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E81087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E81087" w:rsidRPr="00D27C06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="00E81087" w:rsidRPr="00D27C0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50CD9C46" w14:textId="77777777" w:rsidR="00E44A3A" w:rsidRPr="00B67269" w:rsidRDefault="00E44A3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AF113D3" w14:textId="6AB88D97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D928329" w14:textId="1A3AC02C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="002D75F0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, </w:t>
            </w:r>
            <w:r w:rsidR="002D75F0"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056B7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1dhbHRlcjwvQXV0aG9yPjxZZWFyPjIwMTA8L1llYXI+
PFJlY051bT4yNjcxPC9SZWNOdW0+PERpc3BsYXlUZXh0PlsxNV08L0Rpc3BsYXlUZXh0PjxyZWNv
cmQ+PHJlYy1udW1iZXI+MjY3MTwvcmVjLW51bWJlcj48Zm9yZWlnbi1rZXlzPjxrZXkgYXBwPSJF
TiIgZGItaWQ9InpwdGYyejB0MDlkMmVwZWQwMHA1cnYyb2VzdnZzd3Z4ZHhlMiIgdGltZXN0YW1w
PSIxNzQ5MDM4MDI1IiBndWlkPSJhZTVlZjUxYS0xZjJiLTRjM2EtYWJiYi1kNmExNjg4MWNhMGEi
PjI2NzE8L2tleT48L2ZvcmVpZ24ta2V5cz48cmVmLXR5cGUgbmFtZT0iSm91cm5hbCBBcnRpY2xl
Ij4xNzwvcmVmLXR5cGU+PGNvbnRyaWJ1dG9ycz48YXV0aG9ycz48YXV0aG9yPk1jV2FsdGVyLCBF
LiBKLjwvYXV0aG9yPjxhdXRob3I+TWFjaW50eXJlLCBOLiBKLjwvYXV0aG9yPjxhdXRob3I+Q2li
ZXJlLCBKLjwvYXV0aG9yPjxhdXRob3I+V2lsc29uLCBELiBSLjwvYXV0aG9yPjwvYXV0aG9ycz48
L2NvbnRyaWJ1dG9ycz48YXV0aC1hZGRyZXNzPkRlcGFydG1lbnQgb2YgTWVjaGFuaWNhbCBFbmdp
bmVlcmluZywgVW5pdmVyc2l0eSBvZiBCcml0aXNoIENvbHVtYmlhLCA1MDAtODI4IFdlc3QgMTB0
aCBBdmVudWUsIFZhbmNvdXZlciwgQkMsIENhbmFkYSBWNVogMUw4LiBlbWlseW1jQGludGVyY2hh
bmdlLnViYy5jYTwvYXV0aC1hZGRyZXNzPjx0aXRsZXM+PHRpdGxlPkEgc2luZ2xlIG1lYXN1cmUg
b2YgcGF0ZWxsYXIga2luZW1hdGljcyBpcyBhbiBpbmFkZXF1YXRlIHN1cnJvZ2F0ZSBtYXJrZXIg
Zm9yIHBhdHRlcm5zIG9mIHRocmVlLWRpbWVuc2lvbmFsIGtpbmVtYXRpY3MgaW4gaGVhbHRoeSBr
bmVlczwvdGl0bGU+PHNlY29uZGFyeS10aXRsZT5LbmVlPC9zZWNvbmRhcnktdGl0bGU+PC90aXRs
ZXM+PHBlcmlvZGljYWw+PGZ1bGwtdGl0bGU+S25lZTwvZnVsbC10aXRsZT48YWJici0xPktuZWU8
L2FiYnItMT48L3BlcmlvZGljYWw+PHBhZ2VzPjEzNS00MDwvcGFnZXM+PHZvbHVtZT4xNzwvdm9s
dW1lPjxudW1iZXI+MjwvbnVtYmVyPjxlZGl0aW9uPjIwMDkwODMxPC9lZGl0aW9uPjxrZXl3b3Jk
cz48a2V5d29yZD5CaW9tYXJrZXJzPC9rZXl3b3JkPjxrZXl3b3JkPkJpb21lY2hhbmljYWwgUGhl
bm9tZW5hL3BoeXNpb2xvZ3k8L2tleXdvcmQ+PGtleXdvcmQ+RmVtdXIvYW5hdG9teSAmYW1wOyBo
aXN0b2xvZ3kvcGh5c2lvbG9neTwva2V5d29yZD48a2V5d29yZD5IdW1hbnM8L2tleXdvcmQ+PGtl
eXdvcmQ+S25lZS8qcGh5c2lvbG9neTwva2V5d29yZD48a2V5d29yZD5NYWduZXRpYyBSZXNvbmFu
Y2UgSW1hZ2luZzwva2V5d29yZD48a2V5d29yZD5Nb3ZlbWVudC9waHlzaW9sb2d5PC9rZXl3b3Jk
PjxrZXl3b3JkPlBhdGVsbGEvYW5hdG9teSAmYW1wOyBoaXN0b2xvZ3kvKnBoeXNpb2xvZ3k8L2tl
eXdvcmQ+PGtleXdvcmQ+UGF0ZWxsb2ZlbW9yYWwgSm9pbnQvKnBoeXNpb2xvZ3k8L2tleXdvcmQ+
PGtleXdvcmQ+UmFuZ2Ugb2YgTW90aW9uLCBBcnRpY3VsYXI8L2tleXdvcmQ+PGtleXdvcmQ+VGli
aWEvYW5hdG9teSAmYW1wOyBoaXN0b2xvZ3kvcGh5c2lvbG9neTwva2V5d29yZD48L2tleXdvcmRz
PjxkYXRlcz48eWVhcj4yMDEwPC95ZWFyPjxwdWItZGF0ZXM+PGRhdGU+TWFyPC9kYXRlPjwvcHVi
LWRhdGVzPjwvZGF0ZXM+PGlzYm4+MTg3My01ODAwIChFbGVjdHJvbmljKSYjeEQ7MDk2OC0wMTYw
IChMaW5raW5nKTwvaXNibj48YWNjZXNzaW9uLW51bT4xOTcyMDUzNDwvYWNjZXNzaW9uLW51bT48
dXJscz48cmVsYXRlZC11cmxzPjx1cmw+aHR0cHM6Ly93d3cubmNiaS5ubG0ubmloLmdvdi9wdWJt
ZWQvMTk3MjA1MzQ8L3VybD48L3JlbGF0ZWQtdXJscz48L3VybHM+PGVsZWN0cm9uaWMtcmVzb3Vy
Y2UtbnVtPjEwLjEwMTYvai5rbmVlLjIwMDkuMDguMDA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5]</w:t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48BE78F6" w14:textId="5175A0E1" w:rsidR="00E44A3A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4E3350A1" w14:textId="51375916" w:rsidR="00E44A3A" w:rsidRPr="00B67269" w:rsidRDefault="008E373B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CdXp6YXR0aTwvQXV0aG9yPjxZZWFyPjIwMjQ8L1llYXI+
PFJlY051bT4yNjcyPC9SZWNOdW0+PERpc3BsYXlUZXh0PlszXTwvRGlzcGxheVRleHQ+PHJlY29y
ZD48cmVjLW51bWJlcj4yNjcyPC9yZWMtbnVtYmVyPjxmb3JlaWduLWtleXM+PGtleSBhcHA9IkVO
IiBkYi1pZD0ienB0ZjJ6MHQwOWQyZXBlZDAwcDVydjJvZXN2dnN3dnhkeGUyIiB0aW1lc3RhbXA9
IjE3NDkwMzgwMzgiIGd1aWQ9IjI2ZTM1NDE1LWM2MTMtNGIyNi05Mjc4LWEzNzg4NGQ0YjFiOCI+
MjY3Mjwva2V5PjwvZm9yZWlnbi1rZXlzPjxyZWYtdHlwZSBuYW1lPSJKb3VybmFsIEFydGljbGUi
PjE3PC9yZWYtdHlwZT48Y29udHJpYnV0b3JzPjxhdXRob3JzPjxhdXRob3I+QnV6emF0dGksIEwu
PC9hdXRob3I+PGF1dGhvcj5LZWVsc29uLCBCLjwvYXV0aG9yPjxhdXRob3I+SGVyZXVzLCBTLjwv
YXV0aG9yPjxhdXRob3I+VmFuIGRlbiBCcm9lY2ssIEouPC9hdXRob3I+PGF1dGhvcj5TY2hlZXJs
aW5jaywgVC48L2F1dGhvcj48YXV0aG9yPlZhbiBHb21wZWwsIEcuPC9hdXRob3I+PGF1dGhvcj5W
YW5kZW1ldWxlYnJvdWNrZSwgSi48L2F1dGhvcj48YXV0aG9yPkRlIE1leSwgSi48L2F1dGhvcj48
YXV0aG9yPkJ1bHMsIE4uPC9hdXRob3I+PGF1dGhvcj5DYXR0cnlzc2UsIEUuPC9hdXRob3I+PC9h
dXRob3JzPjwvY29udHJpYnV0b3JzPjxhdXRoLWFkZHJlc3M+U2Nob29sIG9mIEFsbGllZCBIZWFs
dGgsIEFuZ2xpYSBSdXNraW4gVW5pdmVyc2l0eSAoQVJVKSwgQ2FtYnJpZGdlLCBVSy4gTHVjYS5C
dXp6YXR0aUBhcnUuYWMudWsuJiN4RDtFeHBlcmltZW50YWwgQW5hdG9teSBSZXNlYXJjaCBHcm91
cCAoRVhBTiksIFZyaWplIFVuaXZlcnNpdGVpdCBCcnVzc2VsIChWVUIpLCBCcnVzc2VscywgQmVs
Z2l1bS4gTHVjYS5CdXp6YXR0aUBhcnUuYWMudWsuJiN4RDtEZXBhcnRtZW50IG9mIFJhZGlvbG9n
eSwgVnJpamUgVW5pdmVyc2l0ZWl0IEJydXNzZWwgKFZVQiksIFVuaXZlcnNpdGFpciBaaWVrZW5o
dWlzIEJydXNzZWwgKFVaIEJydXNzZWwpLCBCcnVzc2VscywgQmVsZ2l1bS4mI3hEO0RlcGFydG1l
bnQgb2YgRWxlY3Ryb25pY3MgYW5kIEluZm9ybWF0aWNzIChFVFJPKSwgVnJpamUgVW5pdmVyc2l0
ZWl0IEJydXNzZWwgKFZVQiksIEJydXNzZWwsIEJlbGdpdW0uJiN4RDtpbWVjLCBMZXV2ZW4sIEJl
bGdpdW0uJiN4RDtFeHBlcmltZW50YWwgQW5hdG9teSBSZXNlYXJjaCBHcm91cCAoRVhBTiksIFZy
aWplIFVuaXZlcnNpdGVpdCBCcnVzc2VsIChWVUIpLCBCcnVzc2VscywgQmVsZ2l1bS4mI3hEO0Rl
cGFydG1lbnQgb2YgT3J0aG9wYWVkaWMgU3VyZ2VyeSBhbmQgVHJhdW1hdG9sb2d5LCBWcmlqZSBV
bml2ZXJzaXRlaXQgQnJ1c3NlbCAoVlVCKSwgVW5pdmVyc2l0YWlyIFppZWtlbmh1aXMgQnJ1c3Nl
bCAoVVogQnJ1c3NlbCksIEJydXNzZWxzLCBCZWxnaXVtLjwvYXV0aC1hZGRyZXNzPjx0aXRsZXM+
PHRpdGxlPkludmVzdGlnYXRpbmcgcGF0ZWxsYXIgbW90aW9uIHVzaW5nIHdlaWdodC1iZWFyaW5n
IGR5bmFtaWMgQ1Q6IG5vcm1hdGl2ZSB2YWx1ZXMgYW5kIG1vcnBob2xvZ2ljYWwgY29uc2lkZXJh
dGlvbnMgZm9yIGhlYWx0aHkgdm9sdW50ZWVyczwvdGl0bGU+PHNlY29uZGFyeS10aXRsZT5FdXIg
UmFkaW9sIEV4cDwvc2Vjb25kYXJ5LXRpdGxlPjwvdGl0bGVzPjxwZXJpb2RpY2FsPjxmdWxsLXRp
dGxlPkV1ciBSYWRpb2wgRXhwPC9mdWxsLXRpdGxlPjwvcGVyaW9kaWNhbD48cGFnZXM+MTA2PC9w
YWdlcz48dm9sdW1lPjg8L3ZvbHVtZT48bnVtYmVyPjE8L251bWJlcj48ZWRpdGlvbj4yMDI0MDkx
OTwvZWRpdGlvbj48a2V5d29yZHM+PGtleXdvcmQ+SHVtYW5zPC9rZXl3b3JkPjxrZXl3b3JkPk1h
bGU8L2tleXdvcmQ+PGtleXdvcmQ+KldlaWdodC1CZWFyaW5nPC9rZXl3b3JkPjxrZXl3b3JkPkZl
bWFsZTwva2V5d29yZD48a2V5d29yZD4qVG9tb2dyYXBoeSwgWC1SYXkgQ29tcHV0ZWQvbWV0aG9k
czwva2V5d29yZD48a2V5d29yZD5BZHVsdDwva2V5d29yZD48a2V5d29yZD4qSGVhbHRoeSBWb2x1
bnRlZXJzPC9rZXl3b3JkPjxrZXl3b3JkPipQYXRlbGxhL2RpYWdub3N0aWMgaW1hZ2luZy9hbmF0
b215ICZhbXA7IGhpc3RvbG9neTwva2V5d29yZD48a2V5d29yZD5SZWZlcmVuY2UgVmFsdWVzPC9r
ZXl3b3JkPjxrZXl3b3JkPkJpb21lY2hhbmljYWwgUGhlbm9tZW5hPC9rZXl3b3JkPjxrZXl3b3Jk
PllvdW5nIEFkdWx0PC9rZXl3b3JkPjxrZXl3b3JkPlJhbmdlIG9mIE1vdGlvbiwgQXJ0aWN1bGFy
L3BoeXNpb2xvZ3k8L2tleXdvcmQ+PGtleXdvcmQ+TW92ZW1lbnQvcGh5c2lvbG9neTwva2V5d29y
ZD48a2V5d29yZD5IZWFsdGh5IHZvbHVudGVlcnM8L2tleXdvcmQ+PGtleXdvcmQ+Sm9pbnQgaW5z
dGFiaWxpdHk8L2tleXdvcmQ+PGtleXdvcmQ+UGF0ZWxsYTwva2V5d29yZD48a2V5d29yZD5Ub21v
Z3JhcGh5ICh4LXJheSBjb21wdXRlZCk8L2tleXdvcmQ+PGtleXdvcmQ+V2VpZ2h0LWJlYXJpbmc8
L2tleXdvcmQ+PC9rZXl3b3Jkcz48ZGF0ZXM+PHllYXI+MjAyNDwveWVhcj48cHViLWRhdGVzPjxk
YXRlPlNlcCAxOTwvZGF0ZT48L3B1Yi1kYXRlcz48L2RhdGVzPjxpc2JuPjI1MDktOTI4MCAoRWxl
Y3Ryb25pYykmI3hEOzI1MDktOTI4MCAoTGlua2luZyk8L2lzYm4+PGFjY2Vzc2lvbi1udW0+Mzky
OTgwMTE8L2FjY2Vzc2lvbi1udW0+PHVybHM+PHJlbGF0ZWQtdXJscz48dXJsPmh0dHBzOi8vd3d3
Lm5jYmkubmxtLm5paC5nb3YvcHVibWVkLzM5Mjk4MDExPC91cmw+PC9yZWxhdGVkLXVybHM+PC91
cmxzPjxjdXN0b20xPlRoZSBhdXRob3JzIGRlY2xhcmUgdGhhdCB0aGV5IGhhdmUgbm8gY29tcGV0
aW5nIGludGVyZXN0cy48L2N1c3RvbTE+PGN1c3RvbTI+UE1DMTE0MTMyODQ8L2N1c3RvbTI+PGVs
ZWN0cm9uaWMtcmVzb3VyY2UtbnVtPjEwLjExODYvczQxNzQ3LTAyNC0wMDUwNS0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687347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3]</w:t>
            </w:r>
            <w:r w:rsidR="002B219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, </w:t>
            </w:r>
            <w:r w:rsidR="00E44A3A"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9E5915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="009E591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21A91379" w14:textId="13221484" w:rsidR="00E44A3A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6E5CBA68" w14:textId="635B4900" w:rsidR="00E44A3A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E44A3A" w:rsidRPr="00B67269" w14:paraId="0233D4C5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1426480E" w14:textId="329307B4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Congruence angle</w:t>
            </w:r>
          </w:p>
        </w:tc>
        <w:tc>
          <w:tcPr>
            <w:tcW w:w="1304" w:type="dxa"/>
            <w:noWrap/>
            <w:vAlign w:val="center"/>
          </w:tcPr>
          <w:p w14:paraId="1BA70C3E" w14:textId="088D38BF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28D611D" w14:textId="77777777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4D39763" w14:textId="5C5189FF" w:rsidR="00E44A3A" w:rsidRPr="00B67269" w:rsidRDefault="00E44A3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="00547807"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aaGFuZzwvQXV0aG9yPjxZZWFyPjIwMTY8L1llYXI+PFJl
Y051bT4yNjM5PC9SZWNOdW0+PERpc3BsYXlUZXh0PlsyOF08L0Rpc3BsYXlUZXh0PjxyZWNvcmQ+
PHJlYy1udW1iZXI+MjYzOTwvcmVjLW51bWJlcj48Zm9yZWlnbi1rZXlzPjxrZXkgYXBwPSJFTiIg
ZGItaWQ9InpwdGYyejB0MDlkMmVwZWQwMHA1cnYyb2VzdnZzd3Z4ZHhlMiIgdGltZXN0YW1wPSIx
NzQ5MDM3Mzg3IiBndWlkPSJkNTEyYTcwMC02NjYwLTRkNTctOTJkZC1mNmNiOTFjY2I0MDIiPjI2
Mzk8L2tleT48L2ZvcmVpZ24ta2V5cz48cmVmLXR5cGUgbmFtZT0iSm91cm5hbCBBcnRpY2xlIj4x
NzwvcmVmLXR5cGU+PGNvbnRyaWJ1dG9ycz48YXV0aG9ycz48YXV0aG9yPlpoYW5nLCBMLiBLLjwv
YXV0aG9yPjxhdXRob3I+V2FuZywgWC4gTS48L2F1dGhvcj48YXV0aG9yPk5pdSwgWS4gWi48L2F1
dGhvcj48YXV0aG9yPkxpdSwgSC4gWC48L2F1dGhvcj48YXV0aG9yPldhbmcsIEYuPC9hdXRob3I+
PC9hdXRob3JzPjwvY29udHJpYnV0b3JzPjxhdXRoLWFkZHJlc3M+RGVwYXJ0bWVudCBvZiBPcnRo
b3BlZGljcywgVGhpcmQgSG9zcGl0YWwgb2YgSGViZWkgTWVkaWNhbCBVbml2ZXJzaXR5LCBTaGlq
aWF6aHVhbmcsIENoaW5hLjwvYXV0aC1hZGRyZXNzPjx0aXRsZXM+PHRpdGxlPlJlbGF0aW9uc2hp
cCBiZXR3ZWVuIFBhdGVsbGFyIFRyYWNraW5nIGFuZCB0aGUgJnF1b3Q7U2NyZXctaG9tZSZxdW90
OyBNZWNoYW5pc20gb2YgVGliaW9mZW1vcmFsIEpvaW50PC90aXRsZT48c2Vjb25kYXJ5LXRpdGxl
Pk9ydGhvcCBTdXJnPC9zZWNvbmRhcnktdGl0bGU+PC90aXRsZXM+PHBlcmlvZGljYWw+PGZ1bGwt
dGl0bGU+T3J0aG9wYWVkaWMgU3VyZ2VyeTwvZnVsbC10aXRsZT48YWJici0xPk9ydGhvcCBTdXJn
PC9hYmJyLTE+PC9wZXJpb2RpY2FsPjxwYWdlcz40OTAtNDk1PC9wYWdlcz48dm9sdW1lPjg8L3Zv
bHVtZT48bnVtYmVyPjQ8L251bWJlcj48a2V5d29yZHM+PGtleXdvcmQ+QWR1bHQ8L2tleXdvcmQ+
PGtleXdvcmQ+QmlvbWVjaGFuaWNhbCBQaGVub21lbmE8L2tleXdvcmQ+PGtleXdvcmQ+RmVtYWxl
PC9rZXl3b3JkPjxrZXl3b3JkPkZlbXVyL2RpYWdub3N0aWMgaW1hZ2luZy8qcGh5c2lvbG9neTwv
a2V5d29yZD48a2V5d29yZD5IZWFsdGh5IFZvbHVudGVlcnM8L2tleXdvcmQ+PGtleXdvcmQ+SHVt
YW5zPC9rZXl3b3JkPjxrZXl3b3JkPk1hbGU8L2tleXdvcmQ+PGtleXdvcmQ+UGF0ZWxsYS9kaWFn
bm9zdGljIGltYWdpbmcvKnBoeXNpb2xvZ3k8L2tleXdvcmQ+PGtleXdvcmQ+UGF0ZWxsb2ZlbW9y
YWwgSm9pbnQvZGlhZ25vc3RpYyBpbWFnaW5nLypwaHlzaW9sb2d5PC9rZXl3b3JkPjxrZXl3b3Jk
PlJhbmdlIG9mIE1vdGlvbiwgQXJ0aWN1bGFyLypwaHlzaW9sb2d5PC9rZXl3b3JkPjxrZXl3b3Jk
PipSb3RhdGlvbjwva2V5d29yZD48a2V5d29yZD5UaWJpYS9kaWFnbm9zdGljIGltYWdpbmcvKnBo
eXNpb2xvZ3k8L2tleXdvcmQ+PGtleXdvcmQ+VG9tb2dyYXBoeSwgWC1SYXkgQ29tcHV0ZWQ8L2tl
eXdvcmQ+PGtleXdvcmQ+S2luZW1hdGljczwva2V5d29yZD48a2V5d29yZD5QYXRlbGxhciB0cmFj
a2luZzwva2V5d29yZD48a2V5d29yZD5QYXRlbGxvZmVtb3JhbCBqb2ludDwva2V5d29yZD48a2V5
d29yZD5UaWJpb2ZlbW9yYWwgam9pbnQ8L2tleXdvcmQ+PGtleXdvcmQ+JnF1b3Q7U2NyZXctaG9t
ZSZxdW90OyBtZWNoYW5pc208L2tleXdvcmQ+PC9rZXl3b3Jkcz48ZGF0ZXM+PHllYXI+MjAxNjwv
eWVhcj48cHViLWRhdGVzPjxkYXRlPk5vdjwvZGF0ZT48L3B1Yi1kYXRlcz48L2RhdGVzPjxpc2Ju
PjE3NTctNzg2MSAoRWxlY3Ryb25pYykmI3hEOzE3NTctNzg1MyAoUHJpbnQpJiN4RDsxNzU3LTc4
NTMgKExpbmtpbmcpPC9pc2JuPjxhY2Nlc3Npb24tbnVtPjI4MDMyNzA5PC9hY2Nlc3Npb24tbnVt
Pjx1cmxzPjxyZWxhdGVkLXVybHM+PHVybD5odHRwczovL3d3dy5uY2JpLm5sbS5uaWguZ292L3B1
Ym1lZC8yODAzMjcwOTwvdXJsPjwvcmVsYXRlZC11cmxzPjwvdXJscz48Y3VzdG9tMj5QTUM2NTg0
Mzg0PC9jdXN0b20yPjxlbGVjdHJvbmljLXJlc291cmNlLW51bT4xMC4xMTExL29zLjEyMjk1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="00547807"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547807"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547807"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872ED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8]</w:t>
            </w:r>
            <w:r w:rsidR="00547807"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4638290" w14:textId="77777777" w:rsidR="00E44A3A" w:rsidRPr="00B67269" w:rsidRDefault="00E44A3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894A0BB" w14:textId="4A0EABFB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8E71EA5" w14:textId="62C210E2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58F6B52" w14:textId="0D46734D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A14F84A" w14:textId="1F7CAEB1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185FE03" w14:textId="250DDA4E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C6E6560" w14:textId="2CC6BD5F" w:rsidR="00E44A3A" w:rsidRPr="00B67269" w:rsidRDefault="00E44A3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AE4335" w:rsidRPr="00B67269" w14:paraId="6FF8CC21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19762DB9" w14:textId="70CEAB67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(modified) </w:t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Insall-salvati ratio</w:t>
            </w:r>
          </w:p>
        </w:tc>
        <w:tc>
          <w:tcPr>
            <w:tcW w:w="1304" w:type="dxa"/>
            <w:noWrap/>
            <w:vAlign w:val="center"/>
          </w:tcPr>
          <w:p w14:paraId="65C4CB1E" w14:textId="5F5BB203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9B119DF" w14:textId="79EA1050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F76EE9"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A8L1JlY051bT48RGlzcGxheVRleHQ+WzI0XTwvRGlzcGxheVRleHQ+PHJlY29yZD48
cmVjLW51bWJlcj4yNjYwPC9yZWMtbnVtYmVyPjxmb3JlaWduLWtleXM+PGtleSBhcHA9IkVOIiBk
Yi1pZD0ienB0ZjJ6MHQwOWQyZXBlZDAwcDVydjJvZXN2dnN3dnhkeGUyIiB0aW1lc3RhbXA9IjE3
NDkwMzc4NjgiIGd1aWQ9IjQ0MWUzNDAyLTY2ZDAtNDYxOS1hOGY2LTgyY2UwOGI2ZWRkNSI+MjY2
MDwva2V5PjwvZm9yZWlnbi1rZXlzPjxyZWYtdHlwZSBuYW1lPSJKb3VybmFsIEFydGljbGUiPjE3
PC9yZWYtdHlwZT48Y29udHJpYnV0b3JzPjxhdXRob3JzPjxhdXRob3I+V2FuZywgWS48L2F1dGhv
cj48YXV0aG9yPkx1LCBKLjwvYXV0aG9yPjxhdXRob3I+V2FuZywgWi48L2F1dGhvcj48YXV0aG9y
PkxpLCBaLjwvYXV0aG9yPjxhdXRob3I+UGFuLCBGLjwvYXV0aG9yPjxhdXRob3I+WmhhbmcsIE0u
PC9hdXRob3I+PGF1dGhvcj5DaGVuLCBMLjwvYXV0aG9yPjxhdXRob3I+WmhhbiwgSC48L2F1dGhv
cj48L2F1dGhvcnM+PC9jb250cmlidXRvcnM+PGF1dGgtYWRkcmVzcz5JbnN0aXR1dGUgb2YgU2Np
ZW5jZSwgVGVjaG5vbG9neSBhbmQgSHVtYW5pdGllcywgU2hhbmdoYWkgVW5pdmVyc2l0eSBvZiBU
cmFkaXRpb25hbCBDaGluZXNlIE1lZGljaW5lLCBTaGFuZ2hhaSwgQ2hpbmEuJiN4RDtTaGkmYXBv
cztzIENlbnRlciBvZiBPcnRob3BlZGljcyBhbmQgVHJhdW1hdG9sb2d5LCBTaHVndWFuZyBIb3Nw
aXRhbCwgU2hhbmdoYWkgVW5pdmVyc2l0eSBvZiBUcmFkaXRpb25hbCBDaGluZXNlIE1lZGljaW5l
LCBTaGFuZ2hhaSwgQ2hpbmEuJiN4RDtJbnN0aXR1dGUgb2YgVHJhdW1hdG9sb2d5ICZhbXA7IE9y
dGhvcGVkaWNzLCBTaGFuZ2hhaSBBY2FkZW15IG9mIFRyYWRpdGlvbmFsIENoaW5lc2UgTWVkaWNp
bmUsIFNoYW5naGFpLCBDaGluYS4mI3hEO0RlcGFydG1lbnQgb2YgTWFzc2FnZSwgVGhpcmQgQWZm
aWxpYXRlZCBIb3NwaXRhbCBvZiBIZW5hbiBVbml2ZXJzaXR5IG9mIENoaW5lc2UgTWVkaWNpbmUs
IFpoZW5nemhvdSwgQ2hpbmEuJiN4RDtTaGkmYXBvcztzIENlbnRlciBvZiBPcnRob3BlZGljcyBh
bmQgVHJhdW1hdG9sb2d5LCBTaHVndWFuZyBIb3NwaXRhbCwgU2hhbmdoYWkgVW5pdmVyc2l0eSBv
ZiBUcmFkaXRpb25hbCBDaGluZXNlIE1lZGljaW5lLCBTaGFuZ2hhaSwgQ2hpbmEuIHpoYW5ob25n
c2hlbmdAc2h1dGNtLmVkdS5jbi4mI3hEO0luc3RpdHV0ZSBvZiBUcmF1bWF0b2xvZ3kgJmFtcDsg
T3J0aG9wZWRpY3MsIFNoYW5naGFpIEFjYWRlbXkgb2YgVHJhZGl0aW9uYWwgQ2hpbmVzZSBNZWRp
Y2luZSwgU2hhbmdoYWksIENoaW5hLiB6aGFuaG9uZ3NoZW5nQHNodXRjbS5lZHUuY24uPC9hdXRo
LWFkZHJlc3M+PHRpdGxlcz48dGl0bGU+VGhlIGFzc29jaWF0aW9uIGJldHdlZW4gcGF0ZWxsYSBh
bGlnbm1lbnQgYW5kIG1vcnBob2xvZ3kgYW5kIGtuZWUgb3N0ZW9hcnRocml0aXM8L3RpdGxlPjxz
ZWNvbmRhcnktdGl0bGU+SiBPcnRob3AgU3VyZyBSZXM8L3NlY29uZGFyeS10aXRsZT48L3RpdGxl
cz48cGVyaW9kaWNhbD48ZnVsbC10aXRsZT5Kb3VybmFsIG9mIE9ydGhvcGFlZGljIFN1cmdlcnkg
YW5kIFJlc2VhcmNoPC9mdWxsLXRpdGxlPjxhYmJyLTE+SiBPcnRob3AgU3VyZyBSZXM8L2FiYnIt
MT48L3BlcmlvZGljYWw+PHBhZ2VzPjUwOTwvcGFnZXM+PHZvbHVtZT4xOTwvdm9sdW1lPjxudW1i
ZXI+MTwvbnVtYmVyPjxlZGl0aW9uPjIwMjQwODI3PC9lZGl0aW9uPjxrZXl3b3Jkcz48a2V5d29y
ZD5IdW1hbnM8L2tleXdvcmQ+PGtleXdvcmQ+Kk9zdGVvYXJ0aHJpdGlzLCBLbmVlL2RpYWdub3N0
aWMgaW1hZ2luZy9waHlzaW9wYXRob2xvZ3kvcGF0aG9sb2d5PC9rZXl3b3JkPjxrZXl3b3JkPipQ
YXRlbGxhL2RpYWdub3N0aWMgaW1hZ2luZy9wYXRob2xvZ3k8L2tleXdvcmQ+PGtleXdvcmQ+TWFs
ZTwva2V5d29yZD48a2V5d29yZD5GZW1hbGU8L2tleXdvcmQ+PGtleXdvcmQ+TWlkZGxlIEFnZWQ8
L2tleXdvcmQ+PGtleXdvcmQ+QWdlZDwva2V5d29yZD48a2V5d29yZD5CaW9tZWNoYW5pY2FsIFBo
ZW5vbWVuYTwva2V5d29yZD48a2V5d29yZD5HYWl0L3BoeXNpb2xvZ3k8L2tleXdvcmQ+PGtleXdv
cmQ+QWxpZ25tZW50PC9rZXl3b3JkPjxrZXl3b3JkPktpbmVtYXRpY3M8L2tleXdvcmQ+PGtleXdv
cmQ+S2luZXRpY3M8L2tleXdvcmQ+PGtleXdvcmQ+S25lZTwva2V5d29yZD48a2V5d29yZD5Nb3Jw
aG9sb2d5PC9rZXl3b3JkPjxrZXl3b3JkPlBhdGVsbGE8L2tleXdvcmQ+PC9rZXl3b3Jkcz48ZGF0
ZXM+PHllYXI+MjAyNDwveWVhcj48cHViLWRhdGVzPjxkYXRlPkF1ZyAyNzwvZGF0ZT48L3B1Yi1k
YXRlcz48L2RhdGVzPjxpc2JuPjE3NDktNzk5WCAoRWxlY3Ryb25pYykmI3hEOzE3NDktNzk5WCAo
TGlua2luZyk8L2lzYm4+PGFjY2Vzc2lvbi1udW0+MzkxOTIzNzk8L2FjY2Vzc2lvbi1udW0+PHVy
bHM+PHJlbGF0ZWQtdXJscz48dXJsPmh0dHBzOi8vd3d3Lm5jYmkubmxtLm5paC5nb3YvcHVibWVk
LzM5MTkyMzc5PC91cmw+PC9yZWxhdGVkLXVybHM+PC91cmxzPjxjdXN0b20xPlRoZSBhdXRob3Jz
IGRlY2xhcmUgdGhhdCB0aGUgcmVzZWFyY2ggd2FzIGNvbmR1Y3RlZCBpbiB0aGUgYWJzZW5jZSBv
ZiBhbnkgZmluYW5jaWFsIG9yIHBlcnNvbmFsIHJlbGF0aW9uc2hpcHMgdGhhdCBjb3VsZCBiZSBj
b25zdHJ1ZWQgYXMgYSBwb3RlbnRpYWwgY29uZmxpY3Qgb2YgaW50ZXJlc3QuPC9jdXN0b20xPjxj
dXN0b20yPlBNQzExMzQ4NzI2PC9jdXN0b20yPjxlbGVjdHJvbmljLXJlc291cmNlLW51bT4xMC4x
MTg2L3MxMzAxOC0wMjQtMDUwMDEtN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F76EE9"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76EE9"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76EE9"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872ED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4]</w:t>
            </w:r>
            <w:r w:rsidR="00F76EE9"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2A3A6B9C" w14:textId="77777777" w:rsidR="00AE4335" w:rsidRPr="00B67269" w:rsidRDefault="00AE4335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E3F1338" w14:textId="77777777" w:rsidR="00AE4335" w:rsidRPr="00B67269" w:rsidRDefault="00AE4335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4D1131F" w14:textId="77777777" w:rsidR="00AE4335" w:rsidRPr="00B67269" w:rsidRDefault="00AE4335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3D78CEB" w14:textId="7D0E890A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FA704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aWNrPC9BdXRob3I+PFllYXI+MjAyMDwvWWVhcj48UmVj
TnVtPjI2Mzg8L1JlY051bT48RGlzcGxheVRleHQ+WzYsIDIyLCAyNl08L0Rpc3BsYXlUZXh0Pjxy
ZWNvcmQ+PHJlYy1udW1iZXI+MjYzODwvcmVjLW51bWJlcj48Zm9yZWlnbi1rZXlzPjxrZXkgYXBw
PSJFTiIgZGItaWQ9InpwdGYyejB0MDlkMmVwZWQwMHA1cnYyb2VzdnZzd3Z4ZHhlMiIgdGltZXN0
YW1wPSIxNzQ5MDM3MzE4IiBndWlkPSJjMTdmMTZkZC0xNzJhLTRlY2EtODczNC01MDAzN2E4N2Jh
OTQiPjI2Mzg8L2tleT48L2ZvcmVpZ24ta2V5cz48cmVmLXR5cGUgbmFtZT0iSm91cm5hbCBBcnRp
Y2xlIj4xNzwvcmVmLXR5cGU+PGNvbnRyaWJ1dG9ycz48YXV0aG9ycz48YXV0aG9yPkZpY2ssIEMu
IE4uPC9hdXRob3I+PGF1dGhvcj5HcmFudCwgQy48L2F1dGhvcj48YXV0aG9yPlNoZWVoYW4sIEYu
IFQuPC9hdXRob3I+PC9hdXRob3JzPjwvY29udHJpYnV0b3JzPjxhdXRoLWFkZHJlc3M+RGVwYXJ0
bWVudCBvZiBSZWhhYmlsaXRhdGlvbiBNZWRpY2luZSwgTmF0aW9uYWwgSW5zdGl0dXRlcyBvZiBI
ZWFsdGgsIEJldGhlc2RhLCBNYXJ5bGFuZCwgVVNBLjwvYXV0aC1hZGRyZXNzPjx0aXRsZXM+PHRp
dGxlPlBhdGVsbG9mZW1vcmFsIFBhaW4gaW4gQWRvbGVzY2VudHM6IFVuZGVyc3RhbmRpbmcgUGF0
ZWxsb2ZlbW9yYWwgTW9ycGhvbG9neSBhbmQgSXRzIFJlbGF0aW9uc2hpcCB0byBNYWx0cmFja2lu
ZzwvdGl0bGU+PHNlY29uZGFyeS10aXRsZT5BbSBKIFNwb3J0cyBNZWQ8L3NlY29uZGFyeS10aXRs
ZT48L3RpdGxlcz48cGVyaW9kaWNhbD48ZnVsbC10aXRsZT5BbWVyaWNhbiBKb3VybmFsIG9mIFNw
b3J0cyBNZWRpY2luZTwvZnVsbC10aXRsZT48YWJici0xPkFtIEogU3BvcnRzIE1lZDwvYWJici0x
PjwvcGVyaW9kaWNhbD48cGFnZXM+MzQxLTM1MDwvcGFnZXM+PHZvbHVtZT40ODwvdm9sdW1lPjxu
dW1iZXI+MjwvbnVtYmVyPjxlZGl0aW9uPjIwMTkxMjEzPC9lZGl0aW9uPjxrZXl3b3Jkcz48a2V5
d29yZD5BZG9sZXNjZW50PC9rZXl3b3JkPjxrZXl3b3JkPkJpb21lY2hhbmljYWwgUGhlbm9tZW5h
PC9rZXl3b3JkPjxrZXl3b3JkPkNhc2UtQ29udHJvbCBTdHVkaWVzPC9rZXl3b3JkPjxrZXl3b3Jk
PkNoaWxkPC9rZXl3b3JkPjxrZXl3b3JkPkNyb3NzLVNlY3Rpb25hbCBTdHVkaWVzPC9rZXl3b3Jk
PjxrZXl3b3JkPkZlbWFsZTwva2V5d29yZD48a2V5d29yZD5GZW11ci9kaWFnbm9zdGljIGltYWdp
bmcvKnBhdGhvbG9neTwva2V5d29yZD48a2V5d29yZD5IdW1hbnM8L2tleXdvcmQ+PGtleXdvcmQ+
SW1hZ2luZywgVGhyZWUtRGltZW5zaW9uYWw8L2tleXdvcmQ+PGtleXdvcmQ+TGluZWFyIE1vZGVs
czwva2V5d29yZD48a2V5d29yZD5NYWduZXRpYyBSZXNvbmFuY2UgSW1hZ2luZywgQ2luZTwva2V5
d29yZD48a2V5d29yZD4qUGFpbjwva2V5d29yZD48a2V5d29yZD5QYXRlbGxhL2RpYWdub3N0aWMg
aW1hZ2luZy8qcGF0aG9sb2d5PC9rZXl3b3JkPjxrZXl3b3JkPlBhdGVsbG9mZW1vcmFsIEpvaW50
L2RpYWdub3N0aWMgaW1hZ2luZy8qcGF0aG9sb2d5PC9rZXl3b3JkPjxrZXl3b3JkPk1yaTwva2V5
d29yZD48a2V5d29yZD5raW5lbWF0aWNzPC9rZXl3b3JkPjxrZXl3b3JkPnBhdGVsbGE8L2tleXdv
cmQ+PGtleXdvcmQ+c2hhcGU8L2tleXdvcmQ+PC9rZXl3b3Jkcz48ZGF0ZXM+PHllYXI+MjAyMDwv
eWVhcj48cHViLWRhdGVzPjxkYXRlPkZlYjwvZGF0ZT48L3B1Yi1kYXRlcz48L2RhdGVzPjxpc2Ju
PjE1NTItMzM2NSAoRWxlY3Ryb25pYykmI3hEOzAzNjMtNTQ2NSAoUHJpbnQpJiN4RDswMzYzLTU0
NjUgKExpbmtpbmcpPC9pc2JuPjxhY2Nlc3Npb24tbnVtPjMxODM0ODExPC9hY2Nlc3Npb24tbnVt
Pjx1cmxzPjxyZWxhdGVkLXVybHM+PHVybD5odHRwczovL3d3dy5uY2JpLm5sbS5uaWguZ292L3B1
Ym1lZC8zMTgzNDgxMTwvdXJsPjwvcmVsYXRlZC11cmxzPjwvdXJscz48Y3VzdG9tMj5QTUM4MTY3
ODIxPC9jdXN0b20yPjxlbGVjdHJvbmljLXJlc291cmNlLW51bT4xMC4xMTc3LzAzNjM1NDY1MTk4
ODkzNDc8L2VsZWN0cm9uaWMtcmVzb3VyY2UtbnVtPjxyZW1vdGUtZGF0YWJhc2UtbmFtZT5NZWRs
aW5lPC9yZW1vdGUtZGF0YWJhc2UtbmFtZT48cmVtb3RlLWRhdGFiYXNlLXByb3ZpZGVyPk5MTTwv
cmVtb3RlLWRhdGFiYXNlLXByb3ZpZGVyPjwvcmVjb3JkPjwvQ2l0ZT48Q2l0ZT48QXV0aG9yPlRl
bmc8L0F1dGhvcj48WWVhcj4yMDE0PC9ZZWFyPjxSZWNOdW0+MjY1NzwvUmVjTnVtPjxyZWNvcmQ+
PHJlYy1udW1iZXI+MjY1NzwvcmVjLW51bWJlcj48Zm9yZWlnbi1rZXlzPjxrZXkgYXBwPSJFTiIg
ZGItaWQ9InpwdGYyejB0MDlkMmVwZWQwMHA1cnYyb2VzdnZzd3Z4ZHhlMiIgdGltZXN0YW1wPSIx
NzQ5MDM3ODMyIiBndWlkPSIzOWI1YjM0Ni1hZGM2LTQ4MmUtYjdjOC02ZjkxYjBlNmNjNTAiPjI2
NTc8L2tleT48L2ZvcmVpZ24ta2V5cz48cmVmLXR5cGUgbmFtZT0iSm91cm5hbCBBcnRpY2xlIj4x
NzwvcmVmLXR5cGU+PGNvbnRyaWJ1dG9ycz48YXV0aG9ycz48YXV0aG9yPlRlbmcsIEguIEwuPC9h
dXRob3I+PGF1dGhvcj5DaGVuLCBZLiBKLjwvYXV0aG9yPjxhdXRob3I+UG93ZXJzLCBDLiBNLjwv
YXV0aG9yPjwvYXV0aG9ycz48L2NvbnRyaWJ1dG9ycz48YXV0aC1hZGRyZXNzPkRpdmlzaW9uIG9m
IEJpb2tpbmVzaW9sb2d5IGFuZCBQaHlzaWNhbCBUaGVyYXB5LCBVbml2ZXJzaXR5IG9mIFNvdXRo
ZXJuIENhbGlmb3JuaWEsIExvcyBBbmdlbGVzLCBDYWxpZm9ybmlhLCBVbml0ZWQgU3RhdGVzLiYj
eEQ7U2Nob29sIGFuZCBHcmFkdWF0ZSBJbnN0aXR1dGUgb2YgUGh5c2ljYWwgVGhlcmFweSwgTmF0
aW9uYWwgVGFpd2FuIFVuaXZlcnNpdHksIFRhaXBlaSwgVGFpd2FuLiYjeEQ7RGl2aXNpb24gb2Yg
Qmlva2luZXNpb2xvZ3kgYW5kIFBoeXNpY2FsIFRoZXJhcHksIFVuaXZlcnNpdHkgb2YgU291dGhl
cm4gQ2FsaWZvcm5pYSwgTG9zIEFuZ2VsZXMsIENhbGlmb3JuaWEsIFVuaXRlZCBTdGF0ZXMuIEVs
ZWN0cm9uaWMgYWRkcmVzczogcG93ZXJzQHVzYy5lZHUuPC9hdXRoLWFkZHJlc3M+PHRpdGxlcz48
dGl0bGU+UHJlZGljdG9ycyBvZiBwYXRlbGxhciBhbGlnbm1lbnQgZHVyaW5nIHdlaWdodCBiZWFy
aW5nOiBhbiBleGFtaW5hdGlvbiBvZiBwYXRlbGxhciBoZWlnaHQgYW5kIHRyb2NobGVhciBnZW9t
ZXRyeTwvdGl0bGU+PHNlY29uZGFyeS10aXRsZT5LbmVlPC9zZWNvbmRhcnktdGl0bGU+PC90aXRs
ZXM+PHBlcmlvZGljYWw+PGZ1bGwtdGl0bGU+S25lZTwvZnVsbC10aXRsZT48YWJici0xPktuZWU8
L2FiYnItMT48L3BlcmlvZGljYWw+PHBhZ2VzPjE0Mi02PC9wYWdlcz48dm9sdW1lPjIxPC92b2x1
bWU+PG51bWJlcj4xPC9udW1iZXI+PGVkaXRpb24+MjAxMzA4Mjg8L2VkaXRpb24+PGtleXdvcmRz
PjxrZXl3b3JkPkFkdWx0PC9rZXl3b3JkPjxrZXl3b3JkPkJvbmUgTWFsYWxpZ25tZW50L2RpYWdu
b3Npczwva2V5d29yZD48a2V5d29yZD5GZW1hbGU8L2tleXdvcmQ+PGtleXdvcmQ+SHVtYW5zPC9r
ZXl3b3JkPjxrZXl3b3JkPkltYWdlIFByb2Nlc3NpbmcsIENvbXB1dGVyLUFzc2lzdGVkPC9rZXl3
b3JkPjxrZXl3b3JkPipNYWduZXRpYyBSZXNvbmFuY2UgSW1hZ2luZzwva2V5d29yZD48a2V5d29y
ZD5QYXRlbGxhLyphbmF0b215ICZhbXA7IGhpc3RvbG9neS9waHlzaW9sb2d5PC9rZXl3b3JkPjxr
ZXl3b3JkPlBhdGVsbG9mZW1vcmFsIEpvaW50LyphbmF0b215ICZhbXA7IGhpc3RvbG9neS9waHlz
aW9sb2d5PC9rZXl3b3JkPjxrZXl3b3JkPlJhbmdlIG9mIE1vdGlvbiwgQXJ0aWN1bGFyL3BoeXNp
b2xvZ3k8L2tleXdvcmQ+PGtleXdvcmQ+UmVncmVzc2lvbiBBbmFseXNpczwva2V5d29yZD48a2V5
d29yZD5XZWlnaHQtQmVhcmluZy9waHlzaW9sb2d5PC9rZXl3b3JkPjxrZXl3b3JkPkFsaWdubWVu
dDwva2V5d29yZD48a2V5d29yZD5GZW1vcmFsIHRyb2NobGVhPC9rZXl3b3JkPjxrZXl3b3JkPk1y
aTwva2V5d29yZD48a2V5d29yZD5QYXRlbGxhIGhlaWdodDwva2V5d29yZD48a2V5d29yZD5QYXRl
bGxvZmVtb3JhbCBqb2ludDwva2V5d29yZD48L2tleXdvcmRzPjxkYXRlcz48eWVhcj4yMDE0PC95
ZWFyPjxwdWItZGF0ZXM+PGRhdGU+SmFuPC9kYXRlPjwvcHViLWRhdGVzPjwvZGF0ZXM+PGlzYm4+
MTg3My01ODAwIChFbGVjdHJvbmljKSYjeEQ7MDk2OC0wMTYwIChMaW5raW5nKTwvaXNibj48YWNj
ZXNzaW9uLW51bT4yNDA3MTM2ODwvYWNjZXNzaW9uLW51bT48dXJscz48cmVsYXRlZC11cmxzPjx1
cmw+aHR0cHM6Ly93d3cubmNiaS5ubG0ubmloLmdvdi9wdWJtZWQvMjQwNzEzNjg8L3VybD48L3Jl
bGF0ZWQtdXJscz48L3VybHM+PGVsZWN0cm9uaWMtcmVzb3VyY2UtbnVtPjEwLjEwMTYvai5rbmVl
LjIwMTMuMDguMDExPC9lbGVjdHJvbmljLXJlc291cmNlLW51bT48cmVtb3RlLWRhdGFiYXNlLW5h
bWU+TWVkbGluZTwvcmVtb3RlLWRhdGFiYXNlLW5hbWU+PHJlbW90ZS1kYXRhYmFzZS1wcm92aWRl
cj5OTE08L3JlbW90ZS1kYXRhYmFzZS1wcm92aWRlcj48L3JlY29yZD48L0NpdGU+PENpdGU+PEF1
dGhvcj5XYXJkPC9BdXRob3I+PFllYXI+MjAwNzwvWWVhcj48UmVjTnVtPjI2NDU8L1JlY051bT48
cmVjb3JkPjxyZWMtbnVtYmVyPjI2NDU8L3JlYy1udW1iZXI+PGZvcmVpZ24ta2V5cz48a2V5IGFw
cD0iRU4iIGRiLWlkPSJ6cHRmMnowdDA5ZDJlcGVkMDBwNXJ2Mm9lc3Z2c3d2eGR4ZTIiIHRpbWVz
dGFtcD0iMTc0OTAzNzU4MCIgZ3VpZD0iZDFhZGJhODMtMGY0Yi00ZTljLWI5YmMtZmMxYmU5NGRi
ZGVjIj4yNjQ1PC9rZXk+PC9mb3JlaWduLWtleXM+PHJlZi10eXBlIG5hbWU9IkpvdXJuYWwgQXJ0
aWNsZSI+MTc8L3JlZi10eXBlPjxjb250cmlidXRvcnM+PGF1dGhvcnM+PGF1dGhvcj5XYXJkLCBT
LiBSLjwvYXV0aG9yPjxhdXRob3I+VGVyaywgTS4gUi48L2F1dGhvcj48YXV0aG9yPlBvd2Vycywg
Qy4gTS48L2F1dGhvcj48L2F1dGhvcnM+PC9jb250cmlidXRvcnM+PGF1dGgtYWRkcmVzcz5NdXNj
dWxvc2tlbGV0YWwgQmlvbWVjaGFuaWNzIFJlc2VhcmNoIExhYm9yYXRvcnksIERlcGFydG1lbnQg
b2YgQmlva2luZXNpb2xvZ3kgYW5kIFBoeXNpY2FsIFRoZXJhcHksIFVuaXZlcnNpdHkgb2YgU291
dGhlcm4gQ2FsaWZvcm5pYSwgTG9zIEFuZ2VsZXMsIENBIDkwMDg5LCBVU0EuIHNyd2FyZEB1Y3Nk
LmVkdTwvYXV0aC1hZGRyZXNzPjx0aXRsZXM+PHRpdGxlPlBhdGVsbGEgYWx0YTogYXNzb2NpYXRp
b24gd2l0aCBwYXRlbGxvZmVtb3JhbCBhbGlnbm1lbnQgYW5kIGNoYW5nZXMgaW4gY29udGFjdCBh
cmVhIGR1cmluZyB3ZWlnaHQtYmVhcmluZzwvdGl0bGU+PHNlY29uZGFyeS10aXRsZT5KIEJvbmUg
Sm9pbnQgU3VyZyBBbTwvc2Vjb25kYXJ5LXRpdGxlPjwvdGl0bGVzPjxwZXJpb2RpY2FsPjxmdWxs
LXRpdGxlPkpvdXJuYWwgb2YgQm9uZSBhbmQgSm9pbnQgU3VyZ2VyeS4gQW1lcmljYW4gVm9sdW1l
PC9mdWxsLXRpdGxlPjxhYmJyLTE+SiBCb25lIEpvaW50IFN1cmcgQW08L2FiYnItMT48L3Blcmlv
ZGljYWw+PHBhZ2VzPjE3NDktNTU8L3BhZ2VzPjx2b2x1bWU+ODk8L3ZvbHVtZT48bnVtYmVyPjg8
L251bWJlcj48a2V5d29yZHM+PGtleXdvcmQ+QWR1bHQ8L2tleXdvcmQ+PGtleXdvcmQ+QmlvbWVj
aGFuaWNhbCBQaGVub21lbmE8L2tleXdvcmQ+PGtleXdvcmQ+Q2FzZS1Db250cm9sIFN0dWRpZXM8
L2tleXdvcmQ+PGtleXdvcmQ+RmVtYWxlPC9rZXl3b3JkPjxrZXl3b3JkPkh1bWFuczwva2V5d29y
ZD48a2V5d29yZD5Kb2ludCBJbnN0YWJpbGl0eS8qcGh5c2lvcGF0aG9sb2d5PC9rZXl3b3JkPjxr
ZXl3b3JkPktuZWUgSm9pbnQvKnBoeXNpb3BhdGhvbG9neTwva2V5d29yZD48a2V5d29yZD5NYWdu
ZXRpYyBSZXNvbmFuY2UgSW1hZ2luZzwva2V5d29yZD48a2V5d29yZD5QYWluIE1lYXN1cmVtZW50
PC9rZXl3b3JkPjxrZXl3b3JkPlBhdGVsbGEvKmFibm9ybWFsaXRpZXMvKnBoeXNpb3BhdGhvbG9n
eTwva2V5d29yZD48a2V5d29yZD4qV2VpZ2h0LUJlYXJpbmc8L2tleXdvcmQ+PC9rZXl3b3Jkcz48
ZGF0ZXM+PHllYXI+MjAwNzwveWVhcj48cHViLWRhdGVzPjxkYXRlPkF1ZzwvZGF0ZT48L3B1Yi1k
YXRlcz48L2RhdGVzPjxpc2JuPjAwMjEtOTM1NSAoUHJpbnQpJiN4RDswMDIxLTkzNTUgKExpbmtp
bmcpPC9pc2JuPjxhY2Nlc3Npb24tbnVtPjE3NjcxMDE0PC9hY2Nlc3Npb24tbnVtPjx1cmxzPjxy
ZWxhdGVkLXVybHM+PHVybD5odHRwczovL3d3dy5uY2JpLm5sbS5uaWguZ292L3B1Ym1lZC8xNzY3
MTAxNDwvdXJsPjwvcmVsYXRlZC11cmxzPjwvdXJscz48ZWxlY3Ryb25pYy1yZXNvdXJjZS1udW0+
MTAuMjEwNi9KQkpTLkYuMDA1MD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FA704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A704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A704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6, 22, 26]</w:t>
            </w:r>
            <w:r w:rsidR="00FA704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4F45C233" w14:textId="77777777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2380C86" w14:textId="146836E4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="00FA704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aWNrPC9BdXRob3I+PFllYXI+MjAyMDwvWWVhcj48UmVj
TnVtPjI2Mzg8L1JlY051bT48RGlzcGxheVRleHQ+WzYsIDIyLCAyNl08L0Rpc3BsYXlUZXh0Pjxy
ZWNvcmQ+PHJlYy1udW1iZXI+MjYzODwvcmVjLW51bWJlcj48Zm9yZWlnbi1rZXlzPjxrZXkgYXBw
PSJFTiIgZGItaWQ9InpwdGYyejB0MDlkMmVwZWQwMHA1cnYyb2VzdnZzd3Z4ZHhlMiIgdGltZXN0
YW1wPSIxNzQ5MDM3MzE4IiBndWlkPSJjMTdmMTZkZC0xNzJhLTRlY2EtODczNC01MDAzN2E4N2Jh
OTQiPjI2Mzg8L2tleT48L2ZvcmVpZ24ta2V5cz48cmVmLXR5cGUgbmFtZT0iSm91cm5hbCBBcnRp
Y2xlIj4xNzwvcmVmLXR5cGU+PGNvbnRyaWJ1dG9ycz48YXV0aG9ycz48YXV0aG9yPkZpY2ssIEMu
IE4uPC9hdXRob3I+PGF1dGhvcj5HcmFudCwgQy48L2F1dGhvcj48YXV0aG9yPlNoZWVoYW4sIEYu
IFQuPC9hdXRob3I+PC9hdXRob3JzPjwvY29udHJpYnV0b3JzPjxhdXRoLWFkZHJlc3M+RGVwYXJ0
bWVudCBvZiBSZWhhYmlsaXRhdGlvbiBNZWRpY2luZSwgTmF0aW9uYWwgSW5zdGl0dXRlcyBvZiBI
ZWFsdGgsIEJldGhlc2RhLCBNYXJ5bGFuZCwgVVNBLjwvYXV0aC1hZGRyZXNzPjx0aXRsZXM+PHRp
dGxlPlBhdGVsbG9mZW1vcmFsIFBhaW4gaW4gQWRvbGVzY2VudHM6IFVuZGVyc3RhbmRpbmcgUGF0
ZWxsb2ZlbW9yYWwgTW9ycGhvbG9neSBhbmQgSXRzIFJlbGF0aW9uc2hpcCB0byBNYWx0cmFja2lu
ZzwvdGl0bGU+PHNlY29uZGFyeS10aXRsZT5BbSBKIFNwb3J0cyBNZWQ8L3NlY29uZGFyeS10aXRs
ZT48L3RpdGxlcz48cGVyaW9kaWNhbD48ZnVsbC10aXRsZT5BbWVyaWNhbiBKb3VybmFsIG9mIFNw
b3J0cyBNZWRpY2luZTwvZnVsbC10aXRsZT48YWJici0xPkFtIEogU3BvcnRzIE1lZDwvYWJici0x
PjwvcGVyaW9kaWNhbD48cGFnZXM+MzQxLTM1MDwvcGFnZXM+PHZvbHVtZT40ODwvdm9sdW1lPjxu
dW1iZXI+MjwvbnVtYmVyPjxlZGl0aW9uPjIwMTkxMjEzPC9lZGl0aW9uPjxrZXl3b3Jkcz48a2V5
d29yZD5BZG9sZXNjZW50PC9rZXl3b3JkPjxrZXl3b3JkPkJpb21lY2hhbmljYWwgUGhlbm9tZW5h
PC9rZXl3b3JkPjxrZXl3b3JkPkNhc2UtQ29udHJvbCBTdHVkaWVzPC9rZXl3b3JkPjxrZXl3b3Jk
PkNoaWxkPC9rZXl3b3JkPjxrZXl3b3JkPkNyb3NzLVNlY3Rpb25hbCBTdHVkaWVzPC9rZXl3b3Jk
PjxrZXl3b3JkPkZlbWFsZTwva2V5d29yZD48a2V5d29yZD5GZW11ci9kaWFnbm9zdGljIGltYWdp
bmcvKnBhdGhvbG9neTwva2V5d29yZD48a2V5d29yZD5IdW1hbnM8L2tleXdvcmQ+PGtleXdvcmQ+
SW1hZ2luZywgVGhyZWUtRGltZW5zaW9uYWw8L2tleXdvcmQ+PGtleXdvcmQ+TGluZWFyIE1vZGVs
czwva2V5d29yZD48a2V5d29yZD5NYWduZXRpYyBSZXNvbmFuY2UgSW1hZ2luZywgQ2luZTwva2V5
d29yZD48a2V5d29yZD4qUGFpbjwva2V5d29yZD48a2V5d29yZD5QYXRlbGxhL2RpYWdub3N0aWMg
aW1hZ2luZy8qcGF0aG9sb2d5PC9rZXl3b3JkPjxrZXl3b3JkPlBhdGVsbG9mZW1vcmFsIEpvaW50
L2RpYWdub3N0aWMgaW1hZ2luZy8qcGF0aG9sb2d5PC9rZXl3b3JkPjxrZXl3b3JkPk1yaTwva2V5
d29yZD48a2V5d29yZD5raW5lbWF0aWNzPC9rZXl3b3JkPjxrZXl3b3JkPnBhdGVsbGE8L2tleXdv
cmQ+PGtleXdvcmQ+c2hhcGU8L2tleXdvcmQ+PC9rZXl3b3Jkcz48ZGF0ZXM+PHllYXI+MjAyMDwv
eWVhcj48cHViLWRhdGVzPjxkYXRlPkZlYjwvZGF0ZT48L3B1Yi1kYXRlcz48L2RhdGVzPjxpc2Ju
PjE1NTItMzM2NSAoRWxlY3Ryb25pYykmI3hEOzAzNjMtNTQ2NSAoUHJpbnQpJiN4RDswMzYzLTU0
NjUgKExpbmtpbmcpPC9pc2JuPjxhY2Nlc3Npb24tbnVtPjMxODM0ODExPC9hY2Nlc3Npb24tbnVt
Pjx1cmxzPjxyZWxhdGVkLXVybHM+PHVybD5odHRwczovL3d3dy5uY2JpLm5sbS5uaWguZ292L3B1
Ym1lZC8zMTgzNDgxMTwvdXJsPjwvcmVsYXRlZC11cmxzPjwvdXJscz48Y3VzdG9tMj5QTUM4MTY3
ODIxPC9jdXN0b20yPjxlbGVjdHJvbmljLXJlc291cmNlLW51bT4xMC4xMTc3LzAzNjM1NDY1MTk4
ODkzNDc8L2VsZWN0cm9uaWMtcmVzb3VyY2UtbnVtPjxyZW1vdGUtZGF0YWJhc2UtbmFtZT5NZWRs
aW5lPC9yZW1vdGUtZGF0YWJhc2UtbmFtZT48cmVtb3RlLWRhdGFiYXNlLXByb3ZpZGVyPk5MTTwv
cmVtb3RlLWRhdGFiYXNlLXByb3ZpZGVyPjwvcmVjb3JkPjwvQ2l0ZT48Q2l0ZT48QXV0aG9yPlRl
bmc8L0F1dGhvcj48WWVhcj4yMDE0PC9ZZWFyPjxSZWNOdW0+MjY1NzwvUmVjTnVtPjxyZWNvcmQ+
PHJlYy1udW1iZXI+MjY1NzwvcmVjLW51bWJlcj48Zm9yZWlnbi1rZXlzPjxrZXkgYXBwPSJFTiIg
ZGItaWQ9InpwdGYyejB0MDlkMmVwZWQwMHA1cnYyb2VzdnZzd3Z4ZHhlMiIgdGltZXN0YW1wPSIx
NzQ5MDM3ODMyIiBndWlkPSIzOWI1YjM0Ni1hZGM2LTQ4MmUtYjdjOC02ZjkxYjBlNmNjNTAiPjI2
NTc8L2tleT48L2ZvcmVpZ24ta2V5cz48cmVmLXR5cGUgbmFtZT0iSm91cm5hbCBBcnRpY2xlIj4x
NzwvcmVmLXR5cGU+PGNvbnRyaWJ1dG9ycz48YXV0aG9ycz48YXV0aG9yPlRlbmcsIEguIEwuPC9h
dXRob3I+PGF1dGhvcj5DaGVuLCBZLiBKLjwvYXV0aG9yPjxhdXRob3I+UG93ZXJzLCBDLiBNLjwv
YXV0aG9yPjwvYXV0aG9ycz48L2NvbnRyaWJ1dG9ycz48YXV0aC1hZGRyZXNzPkRpdmlzaW9uIG9m
IEJpb2tpbmVzaW9sb2d5IGFuZCBQaHlzaWNhbCBUaGVyYXB5LCBVbml2ZXJzaXR5IG9mIFNvdXRo
ZXJuIENhbGlmb3JuaWEsIExvcyBBbmdlbGVzLCBDYWxpZm9ybmlhLCBVbml0ZWQgU3RhdGVzLiYj
eEQ7U2Nob29sIGFuZCBHcmFkdWF0ZSBJbnN0aXR1dGUgb2YgUGh5c2ljYWwgVGhlcmFweSwgTmF0
aW9uYWwgVGFpd2FuIFVuaXZlcnNpdHksIFRhaXBlaSwgVGFpd2FuLiYjeEQ7RGl2aXNpb24gb2Yg
Qmlva2luZXNpb2xvZ3kgYW5kIFBoeXNpY2FsIFRoZXJhcHksIFVuaXZlcnNpdHkgb2YgU291dGhl
cm4gQ2FsaWZvcm5pYSwgTG9zIEFuZ2VsZXMsIENhbGlmb3JuaWEsIFVuaXRlZCBTdGF0ZXMuIEVs
ZWN0cm9uaWMgYWRkcmVzczogcG93ZXJzQHVzYy5lZHUuPC9hdXRoLWFkZHJlc3M+PHRpdGxlcz48
dGl0bGU+UHJlZGljdG9ycyBvZiBwYXRlbGxhciBhbGlnbm1lbnQgZHVyaW5nIHdlaWdodCBiZWFy
aW5nOiBhbiBleGFtaW5hdGlvbiBvZiBwYXRlbGxhciBoZWlnaHQgYW5kIHRyb2NobGVhciBnZW9t
ZXRyeTwvdGl0bGU+PHNlY29uZGFyeS10aXRsZT5LbmVlPC9zZWNvbmRhcnktdGl0bGU+PC90aXRs
ZXM+PHBlcmlvZGljYWw+PGZ1bGwtdGl0bGU+S25lZTwvZnVsbC10aXRsZT48YWJici0xPktuZWU8
L2FiYnItMT48L3BlcmlvZGljYWw+PHBhZ2VzPjE0Mi02PC9wYWdlcz48dm9sdW1lPjIxPC92b2x1
bWU+PG51bWJlcj4xPC9udW1iZXI+PGVkaXRpb24+MjAxMzA4Mjg8L2VkaXRpb24+PGtleXdvcmRz
PjxrZXl3b3JkPkFkdWx0PC9rZXl3b3JkPjxrZXl3b3JkPkJvbmUgTWFsYWxpZ25tZW50L2RpYWdu
b3Npczwva2V5d29yZD48a2V5d29yZD5GZW1hbGU8L2tleXdvcmQ+PGtleXdvcmQ+SHVtYW5zPC9r
ZXl3b3JkPjxrZXl3b3JkPkltYWdlIFByb2Nlc3NpbmcsIENvbXB1dGVyLUFzc2lzdGVkPC9rZXl3
b3JkPjxrZXl3b3JkPipNYWduZXRpYyBSZXNvbmFuY2UgSW1hZ2luZzwva2V5d29yZD48a2V5d29y
ZD5QYXRlbGxhLyphbmF0b215ICZhbXA7IGhpc3RvbG9neS9waHlzaW9sb2d5PC9rZXl3b3JkPjxr
ZXl3b3JkPlBhdGVsbG9mZW1vcmFsIEpvaW50LyphbmF0b215ICZhbXA7IGhpc3RvbG9neS9waHlz
aW9sb2d5PC9rZXl3b3JkPjxrZXl3b3JkPlJhbmdlIG9mIE1vdGlvbiwgQXJ0aWN1bGFyL3BoeXNp
b2xvZ3k8L2tleXdvcmQ+PGtleXdvcmQ+UmVncmVzc2lvbiBBbmFseXNpczwva2V5d29yZD48a2V5
d29yZD5XZWlnaHQtQmVhcmluZy9waHlzaW9sb2d5PC9rZXl3b3JkPjxrZXl3b3JkPkFsaWdubWVu
dDwva2V5d29yZD48a2V5d29yZD5GZW1vcmFsIHRyb2NobGVhPC9rZXl3b3JkPjxrZXl3b3JkPk1y
aTwva2V5d29yZD48a2V5d29yZD5QYXRlbGxhIGhlaWdodDwva2V5d29yZD48a2V5d29yZD5QYXRl
bGxvZmVtb3JhbCBqb2ludDwva2V5d29yZD48L2tleXdvcmRzPjxkYXRlcz48eWVhcj4yMDE0PC95
ZWFyPjxwdWItZGF0ZXM+PGRhdGU+SmFuPC9kYXRlPjwvcHViLWRhdGVzPjwvZGF0ZXM+PGlzYm4+
MTg3My01ODAwIChFbGVjdHJvbmljKSYjeEQ7MDk2OC0wMTYwIChMaW5raW5nKTwvaXNibj48YWNj
ZXNzaW9uLW51bT4yNDA3MTM2ODwvYWNjZXNzaW9uLW51bT48dXJscz48cmVsYXRlZC11cmxzPjx1
cmw+aHR0cHM6Ly93d3cubmNiaS5ubG0ubmloLmdvdi9wdWJtZWQvMjQwNzEzNjg8L3VybD48L3Jl
bGF0ZWQtdXJscz48L3VybHM+PGVsZWN0cm9uaWMtcmVzb3VyY2UtbnVtPjEwLjEwMTYvai5rbmVl
LjIwMTMuMDguMDExPC9lbGVjdHJvbmljLXJlc291cmNlLW51bT48cmVtb3RlLWRhdGFiYXNlLW5h
bWU+TWVkbGluZTwvcmVtb3RlLWRhdGFiYXNlLW5hbWU+PHJlbW90ZS1kYXRhYmFzZS1wcm92aWRl
cj5OTE08L3JlbW90ZS1kYXRhYmFzZS1wcm92aWRlcj48L3JlY29yZD48L0NpdGU+PENpdGU+PEF1
dGhvcj5XYXJkPC9BdXRob3I+PFllYXI+MjAwNzwvWWVhcj48UmVjTnVtPjI2NDU8L1JlY051bT48
cmVjb3JkPjxyZWMtbnVtYmVyPjI2NDU8L3JlYy1udW1iZXI+PGZvcmVpZ24ta2V5cz48a2V5IGFw
cD0iRU4iIGRiLWlkPSJ6cHRmMnowdDA5ZDJlcGVkMDBwNXJ2Mm9lc3Z2c3d2eGR4ZTIiIHRpbWVz
dGFtcD0iMTc0OTAzNzU4MCIgZ3VpZD0iZDFhZGJhODMtMGY0Yi00ZTljLWI5YmMtZmMxYmU5NGRi
ZGVjIj4yNjQ1PC9rZXk+PC9mb3JlaWduLWtleXM+PHJlZi10eXBlIG5hbWU9IkpvdXJuYWwgQXJ0
aWNsZSI+MTc8L3JlZi10eXBlPjxjb250cmlidXRvcnM+PGF1dGhvcnM+PGF1dGhvcj5XYXJkLCBT
LiBSLjwvYXV0aG9yPjxhdXRob3I+VGVyaywgTS4gUi48L2F1dGhvcj48YXV0aG9yPlBvd2Vycywg
Qy4gTS48L2F1dGhvcj48L2F1dGhvcnM+PC9jb250cmlidXRvcnM+PGF1dGgtYWRkcmVzcz5NdXNj
dWxvc2tlbGV0YWwgQmlvbWVjaGFuaWNzIFJlc2VhcmNoIExhYm9yYXRvcnksIERlcGFydG1lbnQg
b2YgQmlva2luZXNpb2xvZ3kgYW5kIFBoeXNpY2FsIFRoZXJhcHksIFVuaXZlcnNpdHkgb2YgU291
dGhlcm4gQ2FsaWZvcm5pYSwgTG9zIEFuZ2VsZXMsIENBIDkwMDg5LCBVU0EuIHNyd2FyZEB1Y3Nk
LmVkdTwvYXV0aC1hZGRyZXNzPjx0aXRsZXM+PHRpdGxlPlBhdGVsbGEgYWx0YTogYXNzb2NpYXRp
b24gd2l0aCBwYXRlbGxvZmVtb3JhbCBhbGlnbm1lbnQgYW5kIGNoYW5nZXMgaW4gY29udGFjdCBh
cmVhIGR1cmluZyB3ZWlnaHQtYmVhcmluZzwvdGl0bGU+PHNlY29uZGFyeS10aXRsZT5KIEJvbmUg
Sm9pbnQgU3VyZyBBbTwvc2Vjb25kYXJ5LXRpdGxlPjwvdGl0bGVzPjxwZXJpb2RpY2FsPjxmdWxs
LXRpdGxlPkpvdXJuYWwgb2YgQm9uZSBhbmQgSm9pbnQgU3VyZ2VyeS4gQW1lcmljYW4gVm9sdW1l
PC9mdWxsLXRpdGxlPjxhYmJyLTE+SiBCb25lIEpvaW50IFN1cmcgQW08L2FiYnItMT48L3Blcmlv
ZGljYWw+PHBhZ2VzPjE3NDktNTU8L3BhZ2VzPjx2b2x1bWU+ODk8L3ZvbHVtZT48bnVtYmVyPjg8
L251bWJlcj48a2V5d29yZHM+PGtleXdvcmQ+QWR1bHQ8L2tleXdvcmQ+PGtleXdvcmQ+QmlvbWVj
aGFuaWNhbCBQaGVub21lbmE8L2tleXdvcmQ+PGtleXdvcmQ+Q2FzZS1Db250cm9sIFN0dWRpZXM8
L2tleXdvcmQ+PGtleXdvcmQ+RmVtYWxlPC9rZXl3b3JkPjxrZXl3b3JkPkh1bWFuczwva2V5d29y
ZD48a2V5d29yZD5Kb2ludCBJbnN0YWJpbGl0eS8qcGh5c2lvcGF0aG9sb2d5PC9rZXl3b3JkPjxr
ZXl3b3JkPktuZWUgSm9pbnQvKnBoeXNpb3BhdGhvbG9neTwva2V5d29yZD48a2V5d29yZD5NYWdu
ZXRpYyBSZXNvbmFuY2UgSW1hZ2luZzwva2V5d29yZD48a2V5d29yZD5QYWluIE1lYXN1cmVtZW50
PC9rZXl3b3JkPjxrZXl3b3JkPlBhdGVsbGEvKmFibm9ybWFsaXRpZXMvKnBoeXNpb3BhdGhvbG9n
eTwva2V5d29yZD48a2V5d29yZD4qV2VpZ2h0LUJlYXJpbmc8L2tleXdvcmQ+PC9rZXl3b3Jkcz48
ZGF0ZXM+PHllYXI+MjAwNzwveWVhcj48cHViLWRhdGVzPjxkYXRlPkF1ZzwvZGF0ZT48L3B1Yi1k
YXRlcz48L2RhdGVzPjxpc2JuPjAwMjEtOTM1NSAoUHJpbnQpJiN4RDswMDIxLTkzNTUgKExpbmtp
bmcpPC9pc2JuPjxhY2Nlc3Npb24tbnVtPjE3NjcxMDE0PC9hY2Nlc3Npb24tbnVtPjx1cmxzPjxy
ZWxhdGVkLXVybHM+PHVybD5odHRwczovL3d3dy5uY2JpLm5sbS5uaWguZ292L3B1Ym1lZC8xNzY3
MTAxNDwvdXJsPjwvcmVsYXRlZC11cmxzPjwvdXJscz48ZWxlY3Ryb25pYy1yZXNvdXJjZS1udW0+
MTAuMjEwNi9KQkpTLkYuMDA1MD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FA704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FA704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FA704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6, 22, 26]</w:t>
            </w:r>
            <w:r w:rsidR="00FA704B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7B453D07" w14:textId="77777777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A433945" w14:textId="5BC90863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AE4335" w:rsidRPr="00B67269" w14:paraId="32E4DC9B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02E3B2A3" w14:textId="4199788D" w:rsidR="00AE4335" w:rsidRPr="00B67269" w:rsidRDefault="00920A88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</w:t>
            </w:r>
            <w:r w:rsidR="00AE4335"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tellar flexion</w:t>
            </w:r>
          </w:p>
        </w:tc>
        <w:tc>
          <w:tcPr>
            <w:tcW w:w="1304" w:type="dxa"/>
            <w:noWrap/>
            <w:vAlign w:val="center"/>
          </w:tcPr>
          <w:p w14:paraId="7448D0C2" w14:textId="4A539C00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87D8F80" w14:textId="77777777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3F6F6FE" w14:textId="30B7D65F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46E51C7" w14:textId="15888089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7442185" w14:textId="5784C93F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1dhbHRlcjwvQXV0aG9yPjxZZWFyPjIwMTA8L1llYXI+
PFJlY051bT4yNjcxPC9SZWNOdW0+PERpc3BsYXlUZXh0PlsxNV08L0Rpc3BsYXlUZXh0PjxyZWNv
cmQ+PHJlYy1udW1iZXI+MjY3MTwvcmVjLW51bWJlcj48Zm9yZWlnbi1rZXlzPjxrZXkgYXBwPSJF
TiIgZGItaWQ9InpwdGYyejB0MDlkMmVwZWQwMHA1cnYyb2VzdnZzd3Z4ZHhlMiIgdGltZXN0YW1w
PSIxNzQ5MDM4MDI1IiBndWlkPSJhZTVlZjUxYS0xZjJiLTRjM2EtYWJiYi1kNmExNjg4MWNhMGEi
PjI2NzE8L2tleT48L2ZvcmVpZ24ta2V5cz48cmVmLXR5cGUgbmFtZT0iSm91cm5hbCBBcnRpY2xl
Ij4xNzwvcmVmLXR5cGU+PGNvbnRyaWJ1dG9ycz48YXV0aG9ycz48YXV0aG9yPk1jV2FsdGVyLCBF
LiBKLjwvYXV0aG9yPjxhdXRob3I+TWFjaW50eXJlLCBOLiBKLjwvYXV0aG9yPjxhdXRob3I+Q2li
ZXJlLCBKLjwvYXV0aG9yPjxhdXRob3I+V2lsc29uLCBELiBSLjwvYXV0aG9yPjwvYXV0aG9ycz48
L2NvbnRyaWJ1dG9ycz48YXV0aC1hZGRyZXNzPkRlcGFydG1lbnQgb2YgTWVjaGFuaWNhbCBFbmdp
bmVlcmluZywgVW5pdmVyc2l0eSBvZiBCcml0aXNoIENvbHVtYmlhLCA1MDAtODI4IFdlc3QgMTB0
aCBBdmVudWUsIFZhbmNvdXZlciwgQkMsIENhbmFkYSBWNVogMUw4LiBlbWlseW1jQGludGVyY2hh
bmdlLnViYy5jYTwvYXV0aC1hZGRyZXNzPjx0aXRsZXM+PHRpdGxlPkEgc2luZ2xlIG1lYXN1cmUg
b2YgcGF0ZWxsYXIga2luZW1hdGljcyBpcyBhbiBpbmFkZXF1YXRlIHN1cnJvZ2F0ZSBtYXJrZXIg
Zm9yIHBhdHRlcm5zIG9mIHRocmVlLWRpbWVuc2lvbmFsIGtpbmVtYXRpY3MgaW4gaGVhbHRoeSBr
bmVlczwvdGl0bGU+PHNlY29uZGFyeS10aXRsZT5LbmVlPC9zZWNvbmRhcnktdGl0bGU+PC90aXRs
ZXM+PHBlcmlvZGljYWw+PGZ1bGwtdGl0bGU+S25lZTwvZnVsbC10aXRsZT48YWJici0xPktuZWU8
L2FiYnItMT48L3BlcmlvZGljYWw+PHBhZ2VzPjEzNS00MDwvcGFnZXM+PHZvbHVtZT4xNzwvdm9s
dW1lPjxudW1iZXI+MjwvbnVtYmVyPjxlZGl0aW9uPjIwMDkwODMxPC9lZGl0aW9uPjxrZXl3b3Jk
cz48a2V5d29yZD5CaW9tYXJrZXJzPC9rZXl3b3JkPjxrZXl3b3JkPkJpb21lY2hhbmljYWwgUGhl
bm9tZW5hL3BoeXNpb2xvZ3k8L2tleXdvcmQ+PGtleXdvcmQ+RmVtdXIvYW5hdG9teSAmYW1wOyBo
aXN0b2xvZ3kvcGh5c2lvbG9neTwva2V5d29yZD48a2V5d29yZD5IdW1hbnM8L2tleXdvcmQ+PGtl
eXdvcmQ+S25lZS8qcGh5c2lvbG9neTwva2V5d29yZD48a2V5d29yZD5NYWduZXRpYyBSZXNvbmFu
Y2UgSW1hZ2luZzwva2V5d29yZD48a2V5d29yZD5Nb3ZlbWVudC9waHlzaW9sb2d5PC9rZXl3b3Jk
PjxrZXl3b3JkPlBhdGVsbGEvYW5hdG9teSAmYW1wOyBoaXN0b2xvZ3kvKnBoeXNpb2xvZ3k8L2tl
eXdvcmQ+PGtleXdvcmQ+UGF0ZWxsb2ZlbW9yYWwgSm9pbnQvKnBoeXNpb2xvZ3k8L2tleXdvcmQ+
PGtleXdvcmQ+UmFuZ2Ugb2YgTW90aW9uLCBBcnRpY3VsYXI8L2tleXdvcmQ+PGtleXdvcmQ+VGli
aWEvYW5hdG9teSAmYW1wOyBoaXN0b2xvZ3kvcGh5c2lvbG9neTwva2V5d29yZD48L2tleXdvcmRz
PjxkYXRlcz48eWVhcj4yMDEwPC95ZWFyPjxwdWItZGF0ZXM+PGRhdGU+TWFyPC9kYXRlPjwvcHVi
LWRhdGVzPjwvZGF0ZXM+PGlzYm4+MTg3My01ODAwIChFbGVjdHJvbmljKSYjeEQ7MDk2OC0wMTYw
IChMaW5raW5nKTwvaXNibj48YWNjZXNzaW9uLW51bT4xOTcyMDUzNDwvYWNjZXNzaW9uLW51bT48
dXJscz48cmVsYXRlZC11cmxzPjx1cmw+aHR0cHM6Ly93d3cubmNiaS5ubG0ubmloLmdvdi9wdWJt
ZWQvMTk3MjA1MzQ8L3VybD48L3JlbGF0ZWQtdXJscz48L3VybHM+PGVsZWN0cm9uaWMtcmVzb3Vy
Y2UtbnVtPjEwLjEwMTYvai5rbmVlLjIwMDkuMDguMDA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="00A77D72"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5]</w:t>
            </w:r>
            <w:r w:rsidR="00056B75"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BC6F08B" w14:textId="77777777" w:rsidR="00AE4335" w:rsidRPr="00B67269" w:rsidRDefault="00AE4335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A06B679" w14:textId="77777777" w:rsidR="00AE4335" w:rsidRPr="00B67269" w:rsidRDefault="00AE4335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E931FB8" w14:textId="77777777" w:rsidR="00AE4335" w:rsidRPr="00B67269" w:rsidRDefault="00AE4335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D348E91" w14:textId="77777777" w:rsidR="00AE4335" w:rsidRPr="00B67269" w:rsidRDefault="00AE4335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44E1769" w14:textId="04948445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AE4335" w:rsidRPr="00B67269" w14:paraId="63DAFA46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24B398CA" w14:textId="03C1B4FA" w:rsidR="00AE4335" w:rsidRPr="00B67269" w:rsidRDefault="00920A88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</w:t>
            </w:r>
            <w:r w:rsidR="00AE4335"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tellar rotation</w:t>
            </w:r>
          </w:p>
        </w:tc>
        <w:tc>
          <w:tcPr>
            <w:tcW w:w="1304" w:type="dxa"/>
            <w:noWrap/>
            <w:vAlign w:val="center"/>
          </w:tcPr>
          <w:p w14:paraId="18F94BC3" w14:textId="50A2FD7E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EDC2B2B" w14:textId="77777777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F70D45B" w14:textId="77777777" w:rsidR="00AE4335" w:rsidRPr="00B67269" w:rsidRDefault="00AE4335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68F88B1" w14:textId="77777777" w:rsidR="00AE4335" w:rsidRPr="00B67269" w:rsidRDefault="00AE4335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B7BBBC7" w14:textId="77777777" w:rsidR="00AE4335" w:rsidRPr="00B67269" w:rsidRDefault="00AE4335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4DF9417" w14:textId="00D3C9A3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041052E" w14:textId="22B87ACF" w:rsidR="00AE4335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1dhbHRlcjwvQXV0aG9yPjxZZWFyPjIwMTA8L1llYXI+
PFJlY051bT4yNjcxPC9SZWNOdW0+PERpc3BsYXlUZXh0PlsxNV08L0Rpc3BsYXlUZXh0PjxyZWNv
cmQ+PHJlYy1udW1iZXI+MjY3MTwvcmVjLW51bWJlcj48Zm9yZWlnbi1rZXlzPjxrZXkgYXBwPSJF
TiIgZGItaWQ9InpwdGYyejB0MDlkMmVwZWQwMHA1cnYyb2VzdnZzd3Z4ZHhlMiIgdGltZXN0YW1w
PSIxNzQ5MDM4MDI1IiBndWlkPSJhZTVlZjUxYS0xZjJiLTRjM2EtYWJiYi1kNmExNjg4MWNhMGEi
PjI2NzE8L2tleT48L2ZvcmVpZ24ta2V5cz48cmVmLXR5cGUgbmFtZT0iSm91cm5hbCBBcnRpY2xl
Ij4xNzwvcmVmLXR5cGU+PGNvbnRyaWJ1dG9ycz48YXV0aG9ycz48YXV0aG9yPk1jV2FsdGVyLCBF
LiBKLjwvYXV0aG9yPjxhdXRob3I+TWFjaW50eXJlLCBOLiBKLjwvYXV0aG9yPjxhdXRob3I+Q2li
ZXJlLCBKLjwvYXV0aG9yPjxhdXRob3I+V2lsc29uLCBELiBSLjwvYXV0aG9yPjwvYXV0aG9ycz48
L2NvbnRyaWJ1dG9ycz48YXV0aC1hZGRyZXNzPkRlcGFydG1lbnQgb2YgTWVjaGFuaWNhbCBFbmdp
bmVlcmluZywgVW5pdmVyc2l0eSBvZiBCcml0aXNoIENvbHVtYmlhLCA1MDAtODI4IFdlc3QgMTB0
aCBBdmVudWUsIFZhbmNvdXZlciwgQkMsIENhbmFkYSBWNVogMUw4LiBlbWlseW1jQGludGVyY2hh
bmdlLnViYy5jYTwvYXV0aC1hZGRyZXNzPjx0aXRsZXM+PHRpdGxlPkEgc2luZ2xlIG1lYXN1cmUg
b2YgcGF0ZWxsYXIga2luZW1hdGljcyBpcyBhbiBpbmFkZXF1YXRlIHN1cnJvZ2F0ZSBtYXJrZXIg
Zm9yIHBhdHRlcm5zIG9mIHRocmVlLWRpbWVuc2lvbmFsIGtpbmVtYXRpY3MgaW4gaGVhbHRoeSBr
bmVlczwvdGl0bGU+PHNlY29uZGFyeS10aXRsZT5LbmVlPC9zZWNvbmRhcnktdGl0bGU+PC90aXRs
ZXM+PHBlcmlvZGljYWw+PGZ1bGwtdGl0bGU+S25lZTwvZnVsbC10aXRsZT48YWJici0xPktuZWU8
L2FiYnItMT48L3BlcmlvZGljYWw+PHBhZ2VzPjEzNS00MDwvcGFnZXM+PHZvbHVtZT4xNzwvdm9s
dW1lPjxudW1iZXI+MjwvbnVtYmVyPjxlZGl0aW9uPjIwMDkwODMxPC9lZGl0aW9uPjxrZXl3b3Jk
cz48a2V5d29yZD5CaW9tYXJrZXJzPC9rZXl3b3JkPjxrZXl3b3JkPkJpb21lY2hhbmljYWwgUGhl
bm9tZW5hL3BoeXNpb2xvZ3k8L2tleXdvcmQ+PGtleXdvcmQ+RmVtdXIvYW5hdG9teSAmYW1wOyBo
aXN0b2xvZ3kvcGh5c2lvbG9neTwva2V5d29yZD48a2V5d29yZD5IdW1hbnM8L2tleXdvcmQ+PGtl
eXdvcmQ+S25lZS8qcGh5c2lvbG9neTwva2V5d29yZD48a2V5d29yZD5NYWduZXRpYyBSZXNvbmFu
Y2UgSW1hZ2luZzwva2V5d29yZD48a2V5d29yZD5Nb3ZlbWVudC9waHlzaW9sb2d5PC9rZXl3b3Jk
PjxrZXl3b3JkPlBhdGVsbGEvYW5hdG9teSAmYW1wOyBoaXN0b2xvZ3kvKnBoeXNpb2xvZ3k8L2tl
eXdvcmQ+PGtleXdvcmQ+UGF0ZWxsb2ZlbW9yYWwgSm9pbnQvKnBoeXNpb2xvZ3k8L2tleXdvcmQ+
PGtleXdvcmQ+UmFuZ2Ugb2YgTW90aW9uLCBBcnRpY3VsYXI8L2tleXdvcmQ+PGtleXdvcmQ+VGli
aWEvYW5hdG9teSAmYW1wOyBoaXN0b2xvZ3kvcGh5c2lvbG9neTwva2V5d29yZD48L2tleXdvcmRz
PjxkYXRlcz48eWVhcj4yMDEwPC95ZWFyPjxwdWItZGF0ZXM+PGRhdGU+TWFyPC9kYXRlPjwvcHVi
LWRhdGVzPjwvZGF0ZXM+PGlzYm4+MTg3My01ODAwIChFbGVjdHJvbmljKSYjeEQ7MDk2OC0wMTYw
IChMaW5raW5nKTwvaXNibj48YWNjZXNzaW9uLW51bT4xOTcyMDUzNDwvYWNjZXNzaW9uLW51bT48
dXJscz48cmVsYXRlZC11cmxzPjx1cmw+aHR0cHM6Ly93d3cubmNiaS5ubG0ubmloLmdvdi9wdWJt
ZWQvMTk3MjA1MzQ8L3VybD48L3JlbGF0ZWQtdXJscz48L3VybHM+PGVsZWN0cm9uaWMtcmVzb3Vy
Y2UtbnVtPjEwLjEwMTYvai5rbmVlLjIwMDkuMDguMDA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5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97092D9" w14:textId="4A214AD0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EBE6035" w14:textId="77777777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87D8EC5" w14:textId="17E3ADFB" w:rsidR="00AE4335" w:rsidRPr="00B67269" w:rsidRDefault="00AE4335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B67269" w14:paraId="03740125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62C0400C" w14:textId="5F6C2FFE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atellar AP displacement</w:t>
            </w:r>
          </w:p>
        </w:tc>
        <w:tc>
          <w:tcPr>
            <w:tcW w:w="1304" w:type="dxa"/>
            <w:noWrap/>
            <w:vAlign w:val="center"/>
          </w:tcPr>
          <w:p w14:paraId="0465E66D" w14:textId="14963C8B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445A3CF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EAA2F98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1F08335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2E64970" w14:textId="3A81B190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79C4EF1" w14:textId="5341B33A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128D33C4" w14:textId="625F44D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4E07B33B" w14:textId="37557C32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1873ADC9" w14:textId="7356C03B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28DEB935" w14:textId="7BBEBA9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E81087" w:rsidRPr="00B67269" w14:paraId="63A85C23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145CA895" w14:textId="19850128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</w:t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atellar PD displacement</w:t>
            </w:r>
          </w:p>
        </w:tc>
        <w:tc>
          <w:tcPr>
            <w:tcW w:w="1304" w:type="dxa"/>
            <w:noWrap/>
            <w:vAlign w:val="center"/>
          </w:tcPr>
          <w:p w14:paraId="41BC2230" w14:textId="629D6979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9785EE8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9DDD175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DB953E9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9D50CC1" w14:textId="361A9C30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6D570C4C" w14:textId="52395C23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F7FA4B0" w14:textId="61F60F1E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1EDDCF21" w14:textId="50272119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E5FDAA3" w14:textId="56731EF2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7E537B26" w14:textId="6DF2568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LCAxNV08L0Rpc3BsYXlUZXh0Pjxy
ZWNvcmQ+PHJlYy1udW1iZXI+MjY0ODwvcmVjLW51bWJlcj48Zm9yZWlnbi1rZXlzPjxrZXkgYXBw
PSJFTiIgZGItaWQ9InpwdGYyejB0MDlkMmVwZWQwMHA1cnYyb2VzdnZzd3Z4ZHhlMiIgdGltZXN0
YW1wPSIxNzQ5MDM3NjYzIiBndWlkPSI0ZDMzZTVlNC0wMzVlLTQxMWEtOTAyNy0wYzAyMzhiMWJl
MmIiPjI2NDg8L2tleT48L2ZvcmVpZ24ta2V5cz48cmVmLXR5cGUgbmFtZT0iSm91cm5hbCBBcnRp
Y2xlIj4xNzwvcmVmLXR5cGU+PGNvbnRyaWJ1dG9ycz48YXV0aG9ycz48YXV0aG9yPkZyZWVkbWFu
LCBCLiBSLjwvYXV0aG9yPjxhdXRob3I+U2hlZWhhbiwgRi4gVC48L2F1dGhvcj48L2F1dGhvcnM+
PC9jb250cmlidXRvcnM+PGF1dGgtYWRkcmVzcz5GdW5jdGlvbmFsIGFuZCBBcHBsaWVkIEJpb21l
Y2hhbmljcywgRGVwYXJ0bWVudCBvZiBSZWhhYmlsaXRhdGlvbiBNZWRpY2luZSwgTklILCBDUkMg
Um9vbSAxLTE0NjksIDEwIENlbnRlciBEcml2ZSBNU0MgMTYwNCwgQmV0aGVzZGEsIE1hcnlsYW5k
IDEwODkyLTE2MDQsIFVTQS48L2F1dGgtYWRkcmVzcz48dGl0bGVzPjx0aXRsZT5QcmVkaWN0aW5n
IHRocmVlLWRpbWVuc2lvbmFsIHBhdGVsbG9mZW1vcmFsIGtpbmVtYXRpY3MgZnJvbSBzdGF0aWMg
aW1hZ2luZy1iYXNlZCBhbGlnbm1lbnQgbWVhc3VyZXM8L3RpdGxlPjxzZWNvbmRhcnktdGl0bGU+
SiBPcnRob3AgUmVzPC9zZWNvbmRhcnktdGl0bGU+PC90aXRsZXM+PHBlcmlvZGljYWw+PGZ1bGwt
dGl0bGU+Sm91cm5hbCBvZiBPcnRob3BhZWRpYyBSZXNlYXJjaCA8L2Z1bGwtdGl0bGU+PGFiYnIt
MT5KIE9ydGhvcCBSZXM8L2FiYnItMT48L3BlcmlvZGljYWw+PHBhZ2VzPjQ0MS03PC9wYWdlcz48
dm9sdW1lPjMxPC92b2x1bWU+PG51bWJlcj4zPC9udW1iZXI+PGVkaXRpb24+MjAxMjEwMjM8L2Vk
aXRpb24+PGtleXdvcmRzPjxrZXl3b3JkPkFkb2xlc2NlbnQ8L2tleXdvcmQ+PGtleXdvcmQ+QWR1
bHQ8L2tleXdvcmQ+PGtleXdvcmQ+QXJ0aHJhbGdpYS9wYXRob2xvZ3kvKnBoeXNpb3BhdGhvbG9n
eTwva2V5d29yZD48a2V5d29yZD5CaW9tZWNoYW5pY2FsIFBoZW5vbWVuYS9waHlzaW9sb2d5PC9r
ZXl3b3JkPjxrZXl3b3JkPkRhdGFiYXNlcywgRmFjdHVhbDwva2V5d29yZD48a2V5d29yZD5GZW1h
bGU8L2tleXdvcmQ+PGtleXdvcmQ+RmVtdXIvcGF0aG9sb2d5LypwaHlzaW9sb2d5PC9rZXl3b3Jk
PjxrZXl3b3JkPkh1bWFuczwva2V5d29yZD48a2V5d29yZD5JbWFnaW5nLCBUaHJlZS1EaW1lbnNp
b25hbDwva2V5d29yZD48a2V5d29yZD5LbmVlIEpvaW50L3BhdGhvbG9neS8qcGh5c2lvbG9neTwv
a2V5d29yZD48a2V5d29yZD5NYWduZXRpYyBSZXNvbmFuY2UgSW1hZ2luZy8qbWV0aG9kczwva2V5
d29yZD48a2V5d29yZD5NYWxlPC9rZXl3b3JkPjxrZXl3b3JkPk1vdmVtZW50L3BoeXNpb2xvZ3k8
L2tleXdvcmQ+PGtleXdvcmQ+UGF0ZWxsYS9wYXRob2xvZ3kvKnBoeXNpb2xvZ3k8L2tleXdvcmQ+
PGtleXdvcmQ+UHJlZGljdGl2ZSBWYWx1ZSBvZiBUZXN0czwva2V5d29yZD48a2V5d29yZD5RdWFk
cmljZXBzIE11c2NsZS9waHlzaW9sb2d5PC9rZXl3b3JkPjxrZXl3b3JkPlJlZ3Jlc3Npb24gQW5h
bHlzaXM8L2tleXdvcmQ+PGtleXdvcmQ+UmV0cm9zcGVjdGl2ZSBTdHVkaWVzPC9rZXl3b3JkPjxr
ZXl3b3JkPldlaWdodC1CZWFyaW5nL3BoeXNpb2xvZ3k8L2tleXdvcmQ+PGtleXdvcmQ+WW91bmcg
QWR1bHQ8L2tleXdvcmQ+PC9rZXl3b3Jkcz48ZGF0ZXM+PHllYXI+MjAxMzwveWVhcj48cHViLWRh
dGVzPjxkYXRlPk1hcjwvZGF0ZT48L3B1Yi1kYXRlcz48L2RhdGVzPjxpc2JuPjE1NTQtNTI3WCAo
RWxlY3Ryb25pYykmI3hEOzA3MzYtMDI2NiAoUHJpbnQpJiN4RDswNzM2LTAyNjYgKExpbmtpbmcp
PC9pc2JuPjxhY2Nlc3Npb24tbnVtPjIzMDk3MjUxPC9hY2Nlc3Npb24tbnVtPjx1cmxzPjxyZWxh
dGVkLXVybHM+PHVybD5odHRwczovL3d3dy5uY2JpLm5sbS5uaWguZ292L3B1Ym1lZC8yMzA5NzI1
MTwvdXJsPjwvcmVsYXRlZC11cmxzPjwvdXJscz48Y3VzdG9tMj5QTUM0NDQ3MTQ3PC9jdXN0b20y
PjxlbGVjdHJvbmljLXJlc291cmNlLW51bT4xMC4xMDAyL2pvci4yMjI0NjwvZWxlY3Ryb25pYy1y
ZXNvdXJjZS1udW0+PHJlbW90ZS1kYXRhYmFzZS1uYW1lPk1lZGxpbmU8L3JlbW90ZS1kYXRhYmFz
ZS1uYW1lPjxyZW1vdGUtZGF0YWJhc2UtcHJvdmlkZXI+TkxNPC9yZW1vdGUtZGF0YWJhc2UtcHJv
dmlkZXI+PC9yZWNvcmQ+PC9DaXRlPjxDaXRlPjxBdXRob3I+TWNXYWx0ZXI8L0F1dGhvcj48WWVh
cj4yMDEwPC9ZZWFyPjxSZWNOdW0+MjY3MTwvUmVjTnVtPjxyZWNvcmQ+PHJlYy1udW1iZXI+MjY3
MTwvcmVjLW51bWJlcj48Zm9yZWlnbi1rZXlzPjxrZXkgYXBwPSJFTiIgZGItaWQ9InpwdGYyejB0
MDlkMmVwZWQwMHA1cnYyb2VzdnZzd3Z4ZHhlMiIgdGltZXN0YW1wPSIxNzQ5MDM4MDI1IiBndWlk
PSJhZTVlZjUxYS0xZjJiLTRjM2EtYWJiYi1kNmExNjg4MWNhMGEiPjI2NzE8L2tleT48L2ZvcmVp
Z24ta2V5cz48cmVmLXR5cGUgbmFtZT0iSm91cm5hbCBBcnRpY2xlIj4xNzwvcmVmLXR5cGU+PGNv
bnRyaWJ1dG9ycz48YXV0aG9ycz48YXV0aG9yPk1jV2FsdGVyLCBFLiBKLjwvYXV0aG9yPjxhdXRo
b3I+TWFjaW50eXJlLCBOLiBKLjwvYXV0aG9yPjxhdXRob3I+Q2liZXJlLCBKLjwvYXV0aG9yPjxh
dXRob3I+V2lsc29uLCBELiBSLjwvYXV0aG9yPjwvYXV0aG9ycz48L2NvbnRyaWJ1dG9ycz48YXV0
aC1hZGRyZXNzPkRlcGFydG1lbnQgb2YgTWVjaGFuaWNhbCBFbmdpbmVlcmluZywgVW5pdmVyc2l0
eSBvZiBCcml0aXNoIENvbHVtYmlhLCA1MDAtODI4IFdlc3QgMTB0aCBBdmVudWUsIFZhbmNvdXZl
ciwgQkMsIENhbmFkYSBWNVogMUw4LiBlbWlseW1jQGludGVyY2hhbmdlLnViYy5jYTwvYXV0aC1h
ZGRyZXNzPjx0aXRsZXM+PHRpdGxlPkEgc2luZ2xlIG1lYXN1cmUgb2YgcGF0ZWxsYXIga2luZW1h
dGljcyBpcyBhbiBpbmFkZXF1YXRlIHN1cnJvZ2F0ZSBtYXJrZXIgZm9yIHBhdHRlcm5zIG9mIHRo
cmVlLWRpbWVuc2lvbmFsIGtpbmVtYXRpY3MgaW4gaGVhbHRoeSBrbmVlczwvdGl0bGU+PHNlY29u
ZGFyeS10aXRsZT5LbmVlPC9zZWNvbmRhcnktdGl0bGU+PC90aXRsZXM+PHBlcmlvZGljYWw+PGZ1
bGwtdGl0bGU+S25lZTwvZnVsbC10aXRsZT48YWJici0xPktuZWU8L2FiYnItMT48L3BlcmlvZGlj
YWw+PHBhZ2VzPjEzNS00MDwvcGFnZXM+PHZvbHVtZT4xNzwvdm9sdW1lPjxudW1iZXI+MjwvbnVt
YmVyPjxlZGl0aW9uPjIwMDkwODMxPC9lZGl0aW9uPjxrZXl3b3Jkcz48a2V5d29yZD5CaW9tYXJr
ZXJzPC9rZXl3b3JkPjxrZXl3b3JkPkJpb21lY2hhbmljYWwgUGhlbm9tZW5hL3BoeXNpb2xvZ3k8
L2tleXdvcmQ+PGtleXdvcmQ+RmVtdXIvYW5hdG9teSAmYW1wOyBoaXN0b2xvZ3kvcGh5c2lvbG9n
eTwva2V5d29yZD48a2V5d29yZD5IdW1hbnM8L2tleXdvcmQ+PGtleXdvcmQ+S25lZS8qcGh5c2lv
bG9neTwva2V5d29yZD48a2V5d29yZD5NYWduZXRpYyBSZXNvbmFuY2UgSW1hZ2luZzwva2V5d29y
ZD48a2V5d29yZD5Nb3ZlbWVudC9waHlzaW9sb2d5PC9rZXl3b3JkPjxrZXl3b3JkPlBhdGVsbGEv
YW5hdG9teSAmYW1wOyBoaXN0b2xvZ3kvKnBoeXNpb2xvZ3k8L2tleXdvcmQ+PGtleXdvcmQ+UGF0
ZWxsb2ZlbW9yYWwgSm9pbnQvKnBoeXNpb2xvZ3k8L2tleXdvcmQ+PGtleXdvcmQ+UmFuZ2Ugb2Yg
TW90aW9uLCBBcnRpY3VsYXI8L2tleXdvcmQ+PGtleXdvcmQ+VGliaWEvYW5hdG9teSAmYW1wOyBo
aXN0b2xvZ3kvcGh5c2lvbG9neTwva2V5d29yZD48L2tleXdvcmRzPjxkYXRlcz48eWVhcj4yMDEw
PC95ZWFyPjxwdWItZGF0ZXM+PGRhdGU+TWFyPC9kYXRlPjwvcHViLWRhdGVzPjwvZGF0ZXM+PGlz
Ym4+MTg3My01ODAwIChFbGVjdHJvbmljKSYjeEQ7MDk2OC0wMTYwIChMaW5raW5nKTwvaXNibj48
YWNjZXNzaW9uLW51bT4xOTcyMDUzNDwvYWNjZXNzaW9uLW51bT48dXJscz48cmVsYXRlZC11cmxz
Pjx1cmw+aHR0cHM6Ly93d3cubmNiaS5ubG0ubmloLmdvdi9wdWJtZWQvMTk3MjA1MzQ8L3VybD48
L3JlbGF0ZWQtdXJscz48L3VybHM+PGVsZWN0cm9uaWMtcmVzb3VyY2UtbnVtPjEwLjEwMTYvai5r
bmVlLjIwMDkuMDguMDAx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, 15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E81087" w:rsidRPr="00B67269" w14:paraId="1EBA1B6A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4CE383F4" w14:textId="730CB82E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Patellar ML displacement</w:t>
            </w:r>
          </w:p>
        </w:tc>
        <w:tc>
          <w:tcPr>
            <w:tcW w:w="1304" w:type="dxa"/>
            <w:noWrap/>
            <w:vAlign w:val="center"/>
          </w:tcPr>
          <w:p w14:paraId="4F4A0E4B" w14:textId="4BE44403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713273D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4D540C0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421EDAC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4A7DD38" w14:textId="7046FC3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6DE58E1" w14:textId="42D3DEC6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B0477AC" w14:textId="729EC4B3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456FC359" w14:textId="1CA919F9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LCAxNV08L0Rpc3BsYXlUZXh0Pjxy
ZWNvcmQ+PHJlYy1udW1iZXI+MjY0ODwvcmVjLW51bWJlcj48Zm9yZWlnbi1rZXlzPjxrZXkgYXBw
PSJFTiIgZGItaWQ9InpwdGYyejB0MDlkMmVwZWQwMHA1cnYyb2VzdnZzd3Z4ZHhlMiIgdGltZXN0
YW1wPSIxNzQ5MDM3NjYzIiBndWlkPSI0ZDMzZTVlNC0wMzVlLTQxMWEtOTAyNy0wYzAyMzhiMWJl
MmIiPjI2NDg8L2tleT48L2ZvcmVpZ24ta2V5cz48cmVmLXR5cGUgbmFtZT0iSm91cm5hbCBBcnRp
Y2xlIj4xNzwvcmVmLXR5cGU+PGNvbnRyaWJ1dG9ycz48YXV0aG9ycz48YXV0aG9yPkZyZWVkbWFu
LCBCLiBSLjwvYXV0aG9yPjxhdXRob3I+U2hlZWhhbiwgRi4gVC48L2F1dGhvcj48L2F1dGhvcnM+
PC9jb250cmlidXRvcnM+PGF1dGgtYWRkcmVzcz5GdW5jdGlvbmFsIGFuZCBBcHBsaWVkIEJpb21l
Y2hhbmljcywgRGVwYXJ0bWVudCBvZiBSZWhhYmlsaXRhdGlvbiBNZWRpY2luZSwgTklILCBDUkMg
Um9vbSAxLTE0NjksIDEwIENlbnRlciBEcml2ZSBNU0MgMTYwNCwgQmV0aGVzZGEsIE1hcnlsYW5k
IDEwODkyLTE2MDQsIFVTQS48L2F1dGgtYWRkcmVzcz48dGl0bGVzPjx0aXRsZT5QcmVkaWN0aW5n
IHRocmVlLWRpbWVuc2lvbmFsIHBhdGVsbG9mZW1vcmFsIGtpbmVtYXRpY3MgZnJvbSBzdGF0aWMg
aW1hZ2luZy1iYXNlZCBhbGlnbm1lbnQgbWVhc3VyZXM8L3RpdGxlPjxzZWNvbmRhcnktdGl0bGU+
SiBPcnRob3AgUmVzPC9zZWNvbmRhcnktdGl0bGU+PC90aXRsZXM+PHBlcmlvZGljYWw+PGZ1bGwt
dGl0bGU+Sm91cm5hbCBvZiBPcnRob3BhZWRpYyBSZXNlYXJjaCA8L2Z1bGwtdGl0bGU+PGFiYnIt
MT5KIE9ydGhvcCBSZXM8L2FiYnItMT48L3BlcmlvZGljYWw+PHBhZ2VzPjQ0MS03PC9wYWdlcz48
dm9sdW1lPjMxPC92b2x1bWU+PG51bWJlcj4zPC9udW1iZXI+PGVkaXRpb24+MjAxMjEwMjM8L2Vk
aXRpb24+PGtleXdvcmRzPjxrZXl3b3JkPkFkb2xlc2NlbnQ8L2tleXdvcmQ+PGtleXdvcmQ+QWR1
bHQ8L2tleXdvcmQ+PGtleXdvcmQ+QXJ0aHJhbGdpYS9wYXRob2xvZ3kvKnBoeXNpb3BhdGhvbG9n
eTwva2V5d29yZD48a2V5d29yZD5CaW9tZWNoYW5pY2FsIFBoZW5vbWVuYS9waHlzaW9sb2d5PC9r
ZXl3b3JkPjxrZXl3b3JkPkRhdGFiYXNlcywgRmFjdHVhbDwva2V5d29yZD48a2V5d29yZD5GZW1h
bGU8L2tleXdvcmQ+PGtleXdvcmQ+RmVtdXIvcGF0aG9sb2d5LypwaHlzaW9sb2d5PC9rZXl3b3Jk
PjxrZXl3b3JkPkh1bWFuczwva2V5d29yZD48a2V5d29yZD5JbWFnaW5nLCBUaHJlZS1EaW1lbnNp
b25hbDwva2V5d29yZD48a2V5d29yZD5LbmVlIEpvaW50L3BhdGhvbG9neS8qcGh5c2lvbG9neTwv
a2V5d29yZD48a2V5d29yZD5NYWduZXRpYyBSZXNvbmFuY2UgSW1hZ2luZy8qbWV0aG9kczwva2V5
d29yZD48a2V5d29yZD5NYWxlPC9rZXl3b3JkPjxrZXl3b3JkPk1vdmVtZW50L3BoeXNpb2xvZ3k8
L2tleXdvcmQ+PGtleXdvcmQ+UGF0ZWxsYS9wYXRob2xvZ3kvKnBoeXNpb2xvZ3k8L2tleXdvcmQ+
PGtleXdvcmQ+UHJlZGljdGl2ZSBWYWx1ZSBvZiBUZXN0czwva2V5d29yZD48a2V5d29yZD5RdWFk
cmljZXBzIE11c2NsZS9waHlzaW9sb2d5PC9rZXl3b3JkPjxrZXl3b3JkPlJlZ3Jlc3Npb24gQW5h
bHlzaXM8L2tleXdvcmQ+PGtleXdvcmQ+UmV0cm9zcGVjdGl2ZSBTdHVkaWVzPC9rZXl3b3JkPjxr
ZXl3b3JkPldlaWdodC1CZWFyaW5nL3BoeXNpb2xvZ3k8L2tleXdvcmQ+PGtleXdvcmQ+WW91bmcg
QWR1bHQ8L2tleXdvcmQ+PC9rZXl3b3Jkcz48ZGF0ZXM+PHllYXI+MjAxMzwveWVhcj48cHViLWRh
dGVzPjxkYXRlPk1hcjwvZGF0ZT48L3B1Yi1kYXRlcz48L2RhdGVzPjxpc2JuPjE1NTQtNTI3WCAo
RWxlY3Ryb25pYykmI3hEOzA3MzYtMDI2NiAoUHJpbnQpJiN4RDswNzM2LTAyNjYgKExpbmtpbmcp
PC9pc2JuPjxhY2Nlc3Npb24tbnVtPjIzMDk3MjUxPC9hY2Nlc3Npb24tbnVtPjx1cmxzPjxyZWxh
dGVkLXVybHM+PHVybD5odHRwczovL3d3dy5uY2JpLm5sbS5uaWguZ292L3B1Ym1lZC8yMzA5NzI1
MTwvdXJsPjwvcmVsYXRlZC11cmxzPjwvdXJscz48Y3VzdG9tMj5QTUM0NDQ3MTQ3PC9jdXN0b20y
PjxlbGVjdHJvbmljLXJlc291cmNlLW51bT4xMC4xMDAyL2pvci4yMjI0NjwvZWxlY3Ryb25pYy1y
ZXNvdXJjZS1udW0+PHJlbW90ZS1kYXRhYmFzZS1uYW1lPk1lZGxpbmU8L3JlbW90ZS1kYXRhYmFz
ZS1uYW1lPjxyZW1vdGUtZGF0YWJhc2UtcHJvdmlkZXI+TkxNPC9yZW1vdGUtZGF0YWJhc2UtcHJv
dmlkZXI+PC9yZWNvcmQ+PC9DaXRlPjxDaXRlPjxBdXRob3I+TWNXYWx0ZXI8L0F1dGhvcj48WWVh
cj4yMDEwPC9ZZWFyPjxSZWNOdW0+MjY3MTwvUmVjTnVtPjxyZWNvcmQ+PHJlYy1udW1iZXI+MjY3
MTwvcmVjLW51bWJlcj48Zm9yZWlnbi1rZXlzPjxrZXkgYXBwPSJFTiIgZGItaWQ9InpwdGYyejB0
MDlkMmVwZWQwMHA1cnYyb2VzdnZzd3Z4ZHhlMiIgdGltZXN0YW1wPSIxNzQ5MDM4MDI1IiBndWlk
PSJhZTVlZjUxYS0xZjJiLTRjM2EtYWJiYi1kNmExNjg4MWNhMGEiPjI2NzE8L2tleT48L2ZvcmVp
Z24ta2V5cz48cmVmLXR5cGUgbmFtZT0iSm91cm5hbCBBcnRpY2xlIj4xNzwvcmVmLXR5cGU+PGNv
bnRyaWJ1dG9ycz48YXV0aG9ycz48YXV0aG9yPk1jV2FsdGVyLCBFLiBKLjwvYXV0aG9yPjxhdXRo
b3I+TWFjaW50eXJlLCBOLiBKLjwvYXV0aG9yPjxhdXRob3I+Q2liZXJlLCBKLjwvYXV0aG9yPjxh
dXRob3I+V2lsc29uLCBELiBSLjwvYXV0aG9yPjwvYXV0aG9ycz48L2NvbnRyaWJ1dG9ycz48YXV0
aC1hZGRyZXNzPkRlcGFydG1lbnQgb2YgTWVjaGFuaWNhbCBFbmdpbmVlcmluZywgVW5pdmVyc2l0
eSBvZiBCcml0aXNoIENvbHVtYmlhLCA1MDAtODI4IFdlc3QgMTB0aCBBdmVudWUsIFZhbmNvdXZl
ciwgQkMsIENhbmFkYSBWNVogMUw4LiBlbWlseW1jQGludGVyY2hhbmdlLnViYy5jYTwvYXV0aC1h
ZGRyZXNzPjx0aXRsZXM+PHRpdGxlPkEgc2luZ2xlIG1lYXN1cmUgb2YgcGF0ZWxsYXIga2luZW1h
dGljcyBpcyBhbiBpbmFkZXF1YXRlIHN1cnJvZ2F0ZSBtYXJrZXIgZm9yIHBhdHRlcm5zIG9mIHRo
cmVlLWRpbWVuc2lvbmFsIGtpbmVtYXRpY3MgaW4gaGVhbHRoeSBrbmVlczwvdGl0bGU+PHNlY29u
ZGFyeS10aXRsZT5LbmVlPC9zZWNvbmRhcnktdGl0bGU+PC90aXRsZXM+PHBlcmlvZGljYWw+PGZ1
bGwtdGl0bGU+S25lZTwvZnVsbC10aXRsZT48YWJici0xPktuZWU8L2FiYnItMT48L3BlcmlvZGlj
YWw+PHBhZ2VzPjEzNS00MDwvcGFnZXM+PHZvbHVtZT4xNzwvdm9sdW1lPjxudW1iZXI+MjwvbnVt
YmVyPjxlZGl0aW9uPjIwMDkwODMxPC9lZGl0aW9uPjxrZXl3b3Jkcz48a2V5d29yZD5CaW9tYXJr
ZXJzPC9rZXl3b3JkPjxrZXl3b3JkPkJpb21lY2hhbmljYWwgUGhlbm9tZW5hL3BoeXNpb2xvZ3k8
L2tleXdvcmQ+PGtleXdvcmQ+RmVtdXIvYW5hdG9teSAmYW1wOyBoaXN0b2xvZ3kvcGh5c2lvbG9n
eTwva2V5d29yZD48a2V5d29yZD5IdW1hbnM8L2tleXdvcmQ+PGtleXdvcmQ+S25lZS8qcGh5c2lv
bG9neTwva2V5d29yZD48a2V5d29yZD5NYWduZXRpYyBSZXNvbmFuY2UgSW1hZ2luZzwva2V5d29y
ZD48a2V5d29yZD5Nb3ZlbWVudC9waHlzaW9sb2d5PC9rZXl3b3JkPjxrZXl3b3JkPlBhdGVsbGEv
YW5hdG9teSAmYW1wOyBoaXN0b2xvZ3kvKnBoeXNpb2xvZ3k8L2tleXdvcmQ+PGtleXdvcmQ+UGF0
ZWxsb2ZlbW9yYWwgSm9pbnQvKnBoeXNpb2xvZ3k8L2tleXdvcmQ+PGtleXdvcmQ+UmFuZ2Ugb2Yg
TW90aW9uLCBBcnRpY3VsYXI8L2tleXdvcmQ+PGtleXdvcmQ+VGliaWEvYW5hdG9teSAmYW1wOyBo
aXN0b2xvZ3kvcGh5c2lvbG9neTwva2V5d29yZD48L2tleXdvcmRzPjxkYXRlcz48eWVhcj4yMDEw
PC95ZWFyPjxwdWItZGF0ZXM+PGRhdGU+TWFyPC9kYXRlPjwvcHViLWRhdGVzPjwvZGF0ZXM+PGlz
Ym4+MTg3My01ODAwIChFbGVjdHJvbmljKSYjeEQ7MDk2OC0wMTYwIChMaW5raW5nKTwvaXNibj48
YWNjZXNzaW9uLW51bT4xOTcyMDUzNDwvYWNjZXNzaW9uLW51bT48dXJscz48cmVsYXRlZC11cmxz
Pjx1cmw+aHR0cHM6Ly93d3cubmNiaS5ubG0ubmloLmdvdi9wdWJtZWQvMTk3MjA1MzQ8L3VybD48
L3JlbGF0ZWQtdXJscz48L3VybHM+PGVsZWN0cm9uaWMtcmVzb3VyY2UtbnVtPjEwLjEwMTYvai5r
bmVlLjIwMDkuMDguMDAx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872ED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, 15]</w:t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6BA5FA35" w14:textId="5995103F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E81087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E81087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597CAB07" w14:textId="6FC7725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M8L1llYXI+
PFJlY051bT4yNjQ4PC9SZWNOdW0+PERpc3BsYXlUZXh0Pls4XTwvRGlzcGxheVRleHQ+PHJlY29y
ZD48cmVjLW51bWJlcj4yNjQ4PC9yZWMtbnVtYmVyPjxmb3JlaWduLWtleXM+PGtleSBhcHA9IkVO
IiBkYi1pZD0ienB0ZjJ6MHQwOWQyZXBlZDAwcDVydjJvZXN2dnN3dnhkeGUyIiB0aW1lc3RhbXA9
IjE3NDkwMzc2NjMiIGd1aWQ9IjRkMzNlNWU0LTAzNWUtNDExYS05MDI3LTBjMDIzOGIxYmUyYiI+
MjY0ODwva2V5PjwvZm9yZWlnbi1rZXlzPjxyZWYtdHlwZSBuYW1lPSJKb3VybmFsIEFydGljbGUi
PjE3PC9yZWYtdHlwZT48Y29udHJpYnV0b3JzPjxhdXRob3JzPjxhdXRob3I+RnJlZWRtYW4sIEIu
IFIuPC9hdXRob3I+PGF1dGhvcj5TaGVlaGFuLCBGLiBULjwvYXV0aG9yPjwvYXV0aG9ycz48L2Nv
bnRyaWJ1dG9ycz48YXV0aC1hZGRyZXNzPkZ1bmN0aW9uYWwgYW5kIEFwcGxpZWQgQmlvbWVjaGFu
aWNzLCBEZXBhcnRtZW50IG9mIFJlaGFiaWxpdGF0aW9uIE1lZGljaW5lLCBOSUgsIENSQyBSb29t
IDEtMTQ2OSwgMTAgQ2VudGVyIERyaXZlIE1TQyAxNjA0LCBCZXRoZXNkYSwgTWFyeWxhbmQgMTA4
OTItMTYwNCwgVVNBLjwvYXV0aC1hZGRyZXNzPjx0aXRsZXM+PHRpdGxlPlByZWRpY3RpbmcgdGhy
ZWUtZGltZW5zaW9uYWwgcGF0ZWxsb2ZlbW9yYWwga2luZW1hdGljcyBmcm9tIHN0YXRpYyBpbWFn
aW5nLWJhc2VkIGFsaWdubWVudCBtZWFzdXJlczwvdGl0bGU+PHNlY29uZGFyeS10aXRsZT5KIE9y
dGhvcCBSZXM8L3NlY29uZGFyeS10aXRsZT48L3RpdGxlcz48cGVyaW9kaWNhbD48ZnVsbC10aXRs
ZT5Kb3VybmFsIG9mIE9ydGhvcGFlZGljIFJlc2VhcmNoIDwvZnVsbC10aXRsZT48YWJici0xPkog
T3J0aG9wIFJlczwvYWJici0xPjwvcGVyaW9kaWNhbD48cGFnZXM+NDQxLTc8L3BhZ2VzPjx2b2x1
bWU+MzE8L3ZvbHVtZT48bnVtYmVyPjM8L251bWJlcj48ZWRpdGlvbj4yMDEyMTAyMzwvZWRpdGlv
bj48a2V5d29yZHM+PGtleXdvcmQ+QWRvbGVzY2VudDwva2V5d29yZD48a2V5d29yZD5BZHVsdDwv
a2V5d29yZD48a2V5d29yZD5BcnRocmFsZ2lhL3BhdGhvbG9neS8qcGh5c2lvcGF0aG9sb2d5PC9r
ZXl3b3JkPjxrZXl3b3JkPkJpb21lY2hhbmljYWwgUGhlbm9tZW5hL3BoeXNpb2xvZ3k8L2tleXdv
cmQ+PGtleXdvcmQ+RGF0YWJhc2VzLCBGYWN0dWFsPC9rZXl3b3JkPjxrZXl3b3JkPkZlbWFsZTwv
a2V5d29yZD48a2V5d29yZD5GZW11ci9wYXRob2xvZ3kvKnBoeXNpb2xvZ3k8L2tleXdvcmQ+PGtl
eXdvcmQ+SHVtYW5zPC9rZXl3b3JkPjxrZXl3b3JkPkltYWdpbmcsIFRocmVlLURpbWVuc2lvbmFs
PC9rZXl3b3JkPjxrZXl3b3JkPktuZWUgSm9pbnQvcGF0aG9sb2d5LypwaHlzaW9sb2d5PC9rZXl3
b3JkPjxrZXl3b3JkPk1hZ25ldGljIFJlc29uYW5jZSBJbWFnaW5nLyptZXRob2RzPC9rZXl3b3Jk
PjxrZXl3b3JkPk1hbGU8L2tleXdvcmQ+PGtleXdvcmQ+TW92ZW1lbnQvcGh5c2lvbG9neTwva2V5
d29yZD48a2V5d29yZD5QYXRlbGxhL3BhdGhvbG9neS8qcGh5c2lvbG9neTwva2V5d29yZD48a2V5
d29yZD5QcmVkaWN0aXZlIFZhbHVlIG9mIFRlc3RzPC9rZXl3b3JkPjxrZXl3b3JkPlF1YWRyaWNl
cHMgTXVzY2xlL3BoeXNpb2xvZ3k8L2tleXdvcmQ+PGtleXdvcmQ+UmVncmVzc2lvbiBBbmFseXNp
czwva2V5d29yZD48a2V5d29yZD5SZXRyb3NwZWN0aXZlIFN0dWRpZXM8L2tleXdvcmQ+PGtleXdv
cmQ+V2VpZ2h0LUJlYXJpbmcvcGh5c2lvbG9neTwva2V5d29yZD48a2V5d29yZD5Zb3VuZyBBZHVs
dDwva2V5d29yZD48L2tleXdvcmRzPjxkYXRlcz48eWVhcj4yMDEzPC95ZWFyPjxwdWItZGF0ZXM+
PGRhdGU+TWFyPC9kYXRlPjwvcHViLWRhdGVzPjwvZGF0ZXM+PGlzYm4+MTU1NC01MjdYIChFbGVj
dHJvbmljKSYjeEQ7MDczNi0wMjY2IChQcmludCkmI3hEOzA3MzYtMDI2NiAoTGlua2luZyk8L2lz
Ym4+PGFjY2Vzc2lvbi1udW0+MjMwOTcyNTE8L2FjY2Vzc2lvbi1udW0+PHVybHM+PHJlbGF0ZWQt
dXJscz48dXJsPmh0dHBzOi8vd3d3Lm5jYmkubmxtLm5paC5nb3YvcHVibWVkLzIzMDk3MjUxPC91
cmw+PC9yZWxhdGVkLXVybHM+PC91cmxzPjxjdXN0b20yPlBNQzQ0NDcxNDc8L2N1c3RvbTI+PGVs
ZWN0cm9uaWMtcmVzb3VyY2UtbnVtPjEwLjEwMDIvam9yLjIyMj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872ED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8]</w:t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, + </w:t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1dhbHRlcjwvQXV0aG9yPjxZZWFyPjIwMTA8L1llYXI+
PFJlY051bT4yNjcxPC9SZWNOdW0+PERpc3BsYXlUZXh0PlsxNV08L0Rpc3BsYXlUZXh0PjxyZWNv
cmQ+PHJlYy1udW1iZXI+MjY3MTwvcmVjLW51bWJlcj48Zm9yZWlnbi1rZXlzPjxrZXkgYXBwPSJF
TiIgZGItaWQ9InpwdGYyejB0MDlkMmVwZWQwMHA1cnYyb2VzdnZzd3Z4ZHhlMiIgdGltZXN0YW1w
PSIxNzQ5MDM4MDI1IiBndWlkPSJhZTVlZjUxYS0xZjJiLTRjM2EtYWJiYi1kNmExNjg4MWNhMGEi
PjI2NzE8L2tleT48L2ZvcmVpZ24ta2V5cz48cmVmLXR5cGUgbmFtZT0iSm91cm5hbCBBcnRpY2xl
Ij4xNzwvcmVmLXR5cGU+PGNvbnRyaWJ1dG9ycz48YXV0aG9ycz48YXV0aG9yPk1jV2FsdGVyLCBF
LiBKLjwvYXV0aG9yPjxhdXRob3I+TWFjaW50eXJlLCBOLiBKLjwvYXV0aG9yPjxhdXRob3I+Q2li
ZXJlLCBKLjwvYXV0aG9yPjxhdXRob3I+V2lsc29uLCBELiBSLjwvYXV0aG9yPjwvYXV0aG9ycz48
L2NvbnRyaWJ1dG9ycz48YXV0aC1hZGRyZXNzPkRlcGFydG1lbnQgb2YgTWVjaGFuaWNhbCBFbmdp
bmVlcmluZywgVW5pdmVyc2l0eSBvZiBCcml0aXNoIENvbHVtYmlhLCA1MDAtODI4IFdlc3QgMTB0
aCBBdmVudWUsIFZhbmNvdXZlciwgQkMsIENhbmFkYSBWNVogMUw4LiBlbWlseW1jQGludGVyY2hh
bmdlLnViYy5jYTwvYXV0aC1hZGRyZXNzPjx0aXRsZXM+PHRpdGxlPkEgc2luZ2xlIG1lYXN1cmUg
b2YgcGF0ZWxsYXIga2luZW1hdGljcyBpcyBhbiBpbmFkZXF1YXRlIHN1cnJvZ2F0ZSBtYXJrZXIg
Zm9yIHBhdHRlcm5zIG9mIHRocmVlLWRpbWVuc2lvbmFsIGtpbmVtYXRpY3MgaW4gaGVhbHRoeSBr
bmVlczwvdGl0bGU+PHNlY29uZGFyeS10aXRsZT5LbmVlPC9zZWNvbmRhcnktdGl0bGU+PC90aXRs
ZXM+PHBlcmlvZGljYWw+PGZ1bGwtdGl0bGU+S25lZTwvZnVsbC10aXRsZT48YWJici0xPktuZWU8
L2FiYnItMT48L3BlcmlvZGljYWw+PHBhZ2VzPjEzNS00MDwvcGFnZXM+PHZvbHVtZT4xNzwvdm9s
dW1lPjxudW1iZXI+MjwvbnVtYmVyPjxlZGl0aW9uPjIwMDkwODMxPC9lZGl0aW9uPjxrZXl3b3Jk
cz48a2V5d29yZD5CaW9tYXJrZXJzPC9rZXl3b3JkPjxrZXl3b3JkPkJpb21lY2hhbmljYWwgUGhl
bm9tZW5hL3BoeXNpb2xvZ3k8L2tleXdvcmQ+PGtleXdvcmQ+RmVtdXIvYW5hdG9teSAmYW1wOyBo
aXN0b2xvZ3kvcGh5c2lvbG9neTwva2V5d29yZD48a2V5d29yZD5IdW1hbnM8L2tleXdvcmQ+PGtl
eXdvcmQ+S25lZS8qcGh5c2lvbG9neTwva2V5d29yZD48a2V5d29yZD5NYWduZXRpYyBSZXNvbmFu
Y2UgSW1hZ2luZzwva2V5d29yZD48a2V5d29yZD5Nb3ZlbWVudC9waHlzaW9sb2d5PC9rZXl3b3Jk
PjxrZXl3b3JkPlBhdGVsbGEvYW5hdG9teSAmYW1wOyBoaXN0b2xvZ3kvKnBoeXNpb2xvZ3k8L2tl
eXdvcmQ+PGtleXdvcmQ+UGF0ZWxsb2ZlbW9yYWwgSm9pbnQvKnBoeXNpb2xvZ3k8L2tleXdvcmQ+
PGtleXdvcmQ+UmFuZ2Ugb2YgTW90aW9uLCBBcnRpY3VsYXI8L2tleXdvcmQ+PGtleXdvcmQ+VGli
aWEvYW5hdG9teSAmYW1wOyBoaXN0b2xvZ3kvcGh5c2lvbG9neTwva2V5d29yZD48L2tleXdvcmRz
PjxkYXRlcz48eWVhcj4yMDEwPC95ZWFyPjxwdWItZGF0ZXM+PGRhdGU+TWFyPC9kYXRlPjwvcHVi
LWRhdGVzPjwvZGF0ZXM+PGlzYm4+MTg3My01ODAwIChFbGVjdHJvbmljKSYjeEQ7MDk2OC0wMTYw
IChMaW5raW5nKTwvaXNibj48YWNjZXNzaW9uLW51bT4xOTcyMDUzNDwvYWNjZXNzaW9uLW51bT48
dXJscz48cmVsYXRlZC11cmxzPjx1cmw+aHR0cHM6Ly93d3cubmNiaS5ubG0ubmloLmdvdi9wdWJt
ZWQvMTk3MjA1MzQ8L3VybD48L3JlbGF0ZWQtdXJscz48L3VybHM+PGVsZWN0cm9uaWMtcmVzb3Vy
Y2UtbnVtPjEwLjEwMTYvai5rbmVlLjIwMDkuMDguMDA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872EDC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5]</w:t>
            </w:r>
            <w:r w:rsidRPr="00872ED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E81087" w:rsidRPr="00B67269" w14:paraId="0CC66F8D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64BA6C40" w14:textId="333F45F9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K</w:t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nee valgu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angle</w:t>
            </w:r>
          </w:p>
        </w:tc>
        <w:tc>
          <w:tcPr>
            <w:tcW w:w="1304" w:type="dxa"/>
            <w:noWrap/>
            <w:vAlign w:val="center"/>
          </w:tcPr>
          <w:p w14:paraId="5ED7BCAC" w14:textId="0F120700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56E0221" w14:textId="6D326451" w:rsidR="00E81087" w:rsidRPr="00896527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896527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OaWxzdGFkPC9BdXRob3I+PFllYXI+MjAxNTwvWWVhcj48
UmVjTnVtPjI2NTQ8L1JlY051bT48RGlzcGxheVRleHQ+WzE3XTwvRGlzcGxheVRleHQ+PHJlY29y
ZD48cmVjLW51bWJlcj4yNjU0PC9yZWMtbnVtYmVyPjxmb3JlaWduLWtleXM+PGtleSBhcHA9IkVO
IiBkYi1pZD0ienB0ZjJ6MHQwOWQyZXBlZDAwcDVydjJvZXN2dnN3dnhkeGUyIiB0aW1lc3RhbXA9
IjE3NDkwMzc3ODkiIGd1aWQ9Ijg2NGIxMjBlLTg3MWEtNGQ3ZS05YjZjLTQ4Y2RmOWQ4YTdkNiI+
MjY1NDwva2V5PjwvZm9yZWlnbi1rZXlzPjxyZWYtdHlwZSBuYW1lPSJKb3VybmFsIEFydGljbGUi
PjE3PC9yZWYtdHlwZT48Y29udHJpYnV0b3JzPjxhdXRob3JzPjxhdXRob3I+Tmlsc3RhZCwgQS48
L2F1dGhvcj48YXV0aG9yPktyb3NzaGF1ZywgVC48L2F1dGhvcj48YXV0aG9yPk1vaywgSy4gTS48
L2F1dGhvcj48YXV0aG9yPkJhaHIsIFIuPC9hdXRob3I+PGF1dGhvcj5BbmRlcnNlbiwgVC4gRS48
L2F1dGhvcj48L2F1dGhvcnM+PC9jb250cmlidXRvcnM+PHRpdGxlcz48dGl0bGU+QXNzb2NpYXRp
b24gQmV0d2VlbiBBbmF0b21pY2FsIENoYXJhY3RlcmlzdGljcywgS25lZSBMYXhpdHksIE11c2Ns
ZSBTdHJlbmd0aCwgYW5kIFBlYWsgS25lZSBWYWxndXMgRHVyaW5nIFZlcnRpY2FsIERyb3AtSnVt
cCBMYW5kaW5nczwvdGl0bGU+PHNlY29uZGFyeS10aXRsZT5KIE9ydGhvcCBTcG9ydHMgUGh5cyBU
aGVyPC9zZWNvbmRhcnktdGl0bGU+PC90aXRsZXM+PHBlcmlvZGljYWw+PGZ1bGwtdGl0bGU+Sm91
cm5hbCBvZiBPcnRob3BhZWRpYyBhbmQgU3BvcnRzIFBoeXNpY2FsIFRoZXJhcHk8L2Z1bGwtdGl0
bGU+PGFiYnItMT5KIE9ydGhvcCBTcG9ydHMgUGh5cyBUaGVyPC9hYmJyLTE+PC9wZXJpb2RpY2Fs
PjxwYWdlcz45OTgtMTAwNTwvcGFnZXM+PHZvbHVtZT40NTwvdm9sdW1lPjxudW1iZXI+MTI8L251
bWJlcj48ZWRpdGlvbj4yMDE1MDkxNzwvZWRpdGlvbj48a2V5d29yZHM+PGtleXdvcmQ+QWRvbGVz
Y2VudDwva2V5d29yZD48a2V5d29yZD5BbnRlcmlvciBDcnVjaWF0ZSBMaWdhbWVudCBJbmp1cmll
czwva2V5d29yZD48a2V5d29yZD5CaW9tZWNoYW5pY2FsIFBoZW5vbWVuYTwva2V5d29yZD48a2V5
d29yZD5Cb2R5IEhlaWdodDwva2V5d29yZD48a2V5d29yZD5Dcm9zcy1TZWN0aW9uYWwgU3R1ZGll
czwva2V5d29yZD48a2V5d29yZD5GZW1hbGU8L2tleXdvcmQ+PGtleXdvcmQ+SHVtYW5zPC9rZXl3
b3JkPjxrZXl3b3JkPkpvaW50IEluc3RhYmlsaXR5L3BoeXNpb3BhdGhvbG9neTwva2V5d29yZD48
a2V5d29yZD5LbmVlIEluanVyaWVzL3BoeXNpb3BhdGhvbG9neTwva2V5d29yZD48a2V5d29yZD5L
bmVlIEpvaW50LyphbmF0b215ICZhbXA7IGhpc3RvbG9neS8qcGh5c2lvbG9neTwva2V5d29yZD48
a2V5d29yZD5NdXNjbGUgU3RyZW5ndGgvKnBoeXNpb2xvZ3k8L2tleXdvcmQ+PGtleXdvcmQ+KlBs
eW9tZXRyaWMgRXhlcmNpc2U8L2tleXdvcmQ+PGtleXdvcmQ+UmlzayBGYWN0b3JzPC9rZXl3b3Jk
PjxrZXl3b3JkPllvdW5nIEFkdWx0PC9rZXl3b3JkPjxrZXl3b3JkPmFudGVyaW9yIGNydWNpYXRl
IGxpZ2FtZW50PC9rZXl3b3JkPjxrZXl3b3JkPmJpb21lY2hhbmljczwva2V5d29yZD48a2V5d29y
ZD5mb290YmFsbDwva2V5d29yZD48a2V5d29yZD5zY3JlZW5pbmc8L2tleXdvcmQ+PGtleXdvcmQ+
c29jY2VyPC9rZXl3b3JkPjwva2V5d29yZHM+PGRhdGVzPjx5ZWFyPjIwMTU8L3llYXI+PHB1Yi1k
YXRlcz48ZGF0ZT5EZWM8L2RhdGU+PC9wdWItZGF0ZXM+PC9kYXRlcz48aXNibj4xOTM4LTEzNDQg
KEVsZWN0cm9uaWMpJiN4RDswMTkwLTYwMTEgKExpbmtpbmcpPC9pc2JuPjxhY2Nlc3Npb24tbnVt
PjI2MzgxNDg1PC9hY2Nlc3Npb24tbnVtPjx1cmxzPjxyZWxhdGVkLXVybHM+PHVybD5odHRwczov
L3d3dy5uY2JpLm5sbS5uaWguZ292L3B1Ym1lZC8yNjM4MTQ4NTwvdXJsPjwvcmVsYXRlZC11cmxz
PjwvdXJscz48ZWxlY3Ryb25pYy1yZXNvdXJjZS1udW0+MTAuMjUxOS9qb3NwdC4yMDE1LjU2MT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7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8547831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B93BF3A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E1BDC3B" w14:textId="1136DB3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DDC73D6" w14:textId="79B433DF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D54BF9E" w14:textId="695B96C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747F94C" w14:textId="7A63FFDC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F33BDD6" w14:textId="58DB915A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F06A3CC" w14:textId="41A351A8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B67269" w14:paraId="2A87BA03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33B22EAB" w14:textId="0790FCC9" w:rsidR="00E81087" w:rsidRPr="000C5033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C5033">
              <w:rPr>
                <w:lang w:val="en-GB"/>
              </w:rPr>
              <w:t>Hip-Knee-Ankle angle</w:t>
            </w:r>
          </w:p>
        </w:tc>
        <w:tc>
          <w:tcPr>
            <w:tcW w:w="1304" w:type="dxa"/>
            <w:noWrap/>
            <w:vAlign w:val="center"/>
          </w:tcPr>
          <w:p w14:paraId="55B523AC" w14:textId="31807EE3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1265740" w14:textId="1D600125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DbGVtZW50PC9BdXRob3I+PFllYXI+MjAxODwvWWVhcj48
UmVjTnVtPjg5PC9SZWNOdW0+PERpc3BsYXlUZXh0Pls1XTwvRGlzcGxheVRleHQ+PHJlY29yZD48
cmVjLW51bWJlcj44OTwvcmVjLW51bWJlcj48Zm9yZWlnbi1rZXlzPjxrZXkgYXBwPSJFTiIgZGIt
aWQ9InpwdGYyejB0MDlkMmVwZWQwMHA1cnYyb2VzdnZzd3Z4ZHhlMiIgdGltZXN0YW1wPSIxNzA5
NzIwODU4IiBndWlkPSI1YTg3YTc5My1mNGEyLTQxZDYtYTIzMi1jYzJjNjhjYmM4OTkiPjg5PC9r
ZXk+PC9mb3JlaWduLWtleXM+PHJlZi10eXBlIG5hbWU9IkpvdXJuYWwgQXJ0aWNsZSI+MTc8L3Jl
Zi10eXBlPjxjb250cmlidXRvcnM+PGF1dGhvcnM+PGF1dGhvcj5DbGVtZW50LCBKLjwvYXV0aG9y
PjxhdXRob3I+VG9saW9wb3Vsb3MsIFAuPC9hdXRob3I+PGF1dGhvcj5IYWdlbWVpc3RlciwgTi48
L2F1dGhvcj48YXV0aG9yPkRlc21ldWxlcywgRi48L2F1dGhvcj48YXV0aG9yPkZ1ZW50ZXMsIEEu
PC9hdXRob3I+PGF1dGhvcj5WZW5kaXR0b2xpLCBQLiBBLjwvYXV0aG9yPjwvYXV0aG9ycz48L2Nv
bnRyaWJ1dG9ycz48YXV0aC1hZGRyZXNzPkhvcGl0YWwgTWFpc29ubmV1dmUtUm9zZW1vbnQsIFVu
aXZlcnNpdGUgZGUgTW9udHJlYWwgNTQxNSBCb3VsZXZhcmQgZGUgbCZhcG9zO0Fzc29tcHRpb24g
TW9udHJlYWwsIFF1ZWJlYywgSDFUIDJNNCwgQ2FuYWRhOyBMYWJvcmF0b2lyZSBkZSByZWNoZXJj
aGUgZW4gaW1hZ2VyaWUgb3J0aG9wZWRpcXVlLCBFY29sZSBkZSB0ZWNobm9sb2dpZSBzdXBlcmll
dXJlLCBDZW50cmUgZGUgcmVjaGVyY2hlIGR1IENIVU0sIFRvdXIgVmlnZXIgOTAwLCBydWUgU3Qt
RGVuaXMsIGxvY2FsIFIxMS4zMjIgTW9udHJlYWwsIFF1ZWJlYywgSDJYIDBBOSwgQ2FuYWRhLiYj
eEQ7SG9waXRhbCBNYWlzb25uZXV2ZS1Sb3NlbW9udCwgVW5pdmVyc2l0ZSBkZSBNb250cmVhbCA1
NDE1IEJvdWxldmFyZCBkZSBsJmFwb3M7QXNzb21wdGlvbiBNb250cmVhbCwgUXVlYmVjLCBIMVQg
Mk00LCBDYW5hZGEuJiN4RDtMYWJvcmF0b2lyZSBkZSByZWNoZXJjaGUgZW4gaW1hZ2VyaWUgb3J0
aG9wZWRpcXVlLCBFY29sZSBkZSB0ZWNobm9sb2dpZSBzdXBlcmlldXJlLCBDZW50cmUgZGUgcmVj
aGVyY2hlIGR1IENIVU0sIFRvdXIgVmlnZXIgOTAwLCBydWUgU3QtRGVuaXMsIGxvY2FsIFIxMS4z
MjIgTW9udHJlYWwsIFF1ZWJlYywgSDJYIDBBOSwgQ2FuYWRhLiYjeEQ7RW1vdmksIDIwMUMtNTc5
NSBkZSBHYXNwZSwgTW9udHJlYWwsIFF1ZWJlYywgSDJTIDJYMywgQ2FuYWRhLiYjeEQ7SG9waXRh
bCBNYWlzb25uZXV2ZS1Sb3NlbW9udCwgVW5pdmVyc2l0ZSBkZSBNb250cmVhbCA1NDE1IEJvdWxl
dmFyZCBkZSBsJmFwb3M7QXNzb21wdGlvbiBNb250cmVhbCwgUXVlYmVjLCBIMVQgMk00LCBDYW5h
ZGEuIEVsZWN0cm9uaWMgYWRkcmVzczogcGEudmVuZGl0dG9saUBtZS5jb20uPC9hdXRoLWFkZHJl
c3M+PHRpdGxlcz48dGl0bGU+SGVhbHRoeSAzRCBrbmVlIGtpbmVtYXRpY3MgZHVyaW5nIGdhaXQ6
IERpZmZlcmVuY2VzIGJldHdlZW4gd29tZW4gYW5kIG1lbiwgYW5kIGNvcnJlbGF0aW9uIHdpdGgg
eC1yYXkgYWxpZ25tZW50PC90aXRsZT48c2Vjb25kYXJ5LXRpdGxlPkdhaXQgUG9zdHVyZTwvc2Vj
b25kYXJ5LXRpdGxlPjwvdGl0bGVzPjxwZXJpb2RpY2FsPjxmdWxsLXRpdGxlPkdhaXQgUG9zdHVy
ZTwvZnVsbC10aXRsZT48L3BlcmlvZGljYWw+PHBhZ2VzPjE5OC0yMDQ8L3BhZ2VzPjx2b2x1bWU+
NjQ8L3ZvbHVtZT48ZWRpdGlvbj4yMDE4MDYxMTwvZWRpdGlvbj48a2V5d29yZHM+PGtleXdvcmQ+
QWR1bHQ8L2tleXdvcmQ+PGtleXdvcmQ+QmlvbWVjaGFuaWNhbCBQaGVub21lbmEvcGh5c2lvbG9n
eTwva2V5d29yZD48a2V5d29yZD5FeGVyY2lzZSBUZXN0L21ldGhvZHM8L2tleXdvcmQ+PGtleXdv
cmQ+RmVtYWxlPC9rZXl3b3JkPjxrZXl3b3JkPkdhaXQvKnBoeXNpb2xvZ3k8L2tleXdvcmQ+PGtl
eXdvcmQ+SHVtYW5zPC9rZXl3b3JkPjxrZXl3b3JkPkltYWdpbmcsIFRocmVlLURpbWVuc2lvbmFs
LyptZXRob2RzPC9rZXl3b3JkPjxrZXl3b3JkPk1hbGU8L2tleXdvcmQ+PGtleXdvcmQ+TWlkZGxl
IEFnZWQ8L2tleXdvcmQ+PGtleXdvcmQ+UmFuZ2Ugb2YgTW90aW9uLCBBcnRpY3VsYXIvKnBoeXNp
b2xvZ3k8L2tleXdvcmQ+PGtleXdvcmQ+U2V4IEZhY3RvcnM8L2tleXdvcmQ+PGtleXdvcmQ+V2Fs
a2luZy8qcGh5c2lvbG9neTwva2V5d29yZD48a2V5d29yZD4zRCBrbmVlIGtpbmVtYXRpY3M8L2tl
eXdvcmQ+PGtleXdvcmQ+R2VuZGVyIGVmZmVjdHM8L2tleXdvcmQ+PGtleXdvcmQ+SGVhbHRoeSBz
dWJqZWN0PC9rZXl3b3JkPjxrZXl3b3JkPkhpcC1LbmVlLUFuZ2xlPC9rZXl3b3JkPjxrZXl3b3Jk
PktuZWVLRyBzeXN0ZW08L2tleXdvcmQ+PC9rZXl3b3Jkcz48ZGF0ZXM+PHllYXI+MjAxODwveWVh
cj48cHViLWRhdGVzPjxkYXRlPkp1bDwvZGF0ZT48L3B1Yi1kYXRlcz48L2RhdGVzPjxpc2JuPjE4
NzktMjIxOSAoRWxlY3Ryb25pYykmI3hEOzA5NjYtNjM2MiAoTGlua2luZyk8L2lzYm4+PGFjY2Vz
c2lvbi1udW0+Mjk5MzMxODI8L2FjY2Vzc2lvbi1udW0+PHVybHM+PHJlbGF0ZWQtdXJscz48dXJs
Pmh0dHBzOi8vd3d3Lm5jYmkubmxtLm5paC5nb3YvcHVibWVkLzI5OTMzMTgyPC91cmw+PC9yZWxh
dGVkLXVybHM+PC91cmxzPjxlbGVjdHJvbmljLXJlc291cmNlLW51bT4xMC4xMDE2L2ouZ2FpdHBv
c3QuMjAxOC4wNi4wMjQ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5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56EDFCF4" w14:textId="6BF5B841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x </w:t>
            </w:r>
            <w:r w:rsidRPr="00AE2F5D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F08L0Rpc3BsYXlUZXh0PjxyZWNv
cmQ+PHJlYy1udW1iZXI+MjY2MzwvcmVjLW51bWJlcj48Zm9yZWlnbi1rZXlzPjxrZXkgYXBwPSJF
TiIgZGItaWQ9InpwdGYyejB0MDlkMmVwZWQwMHA1cnYyb2VzdnZzd3Z4ZHhlMiIgdGltZXN0YW1w
PSIxNzQ5MDM3OTE2IiBndWlkPSIxNzE3ZWUxMC00NTgxLTQ4NzItYjcxMS01YWU4YmM2ZDNmYzIi
PjI2NjM8L2tleT48L2ZvcmVpZ24ta2V5cz48cmVmLXR5cGUgbmFtZT0iSm91cm5hbCBBcnRpY2xl
Ij4xNzwvcmVmLXR5cGU+PGNvbnRyaWJ1dG9ycz48YXV0aG9ycz48YXV0aG9yPkhpamlrYXRhLCBI
LjwvYXV0aG9yPjxhdXRob3I+VGFuaWZ1amksIE8uPC9hdXRob3I+PGF1dGhvcj5Nb2NoaXp1a2ks
IFQuPC9hdXRob3I+PGF1dGhvcj5TYXRvLCBULjwvYXV0aG9yPjxhdXRob3I+V2F0YW5hYmUsIFMu
PC9hdXRob3I+PGF1dGhvcj5LYXRzdW1pLCBSLjwvYXV0aG9yPjxhdXRob3I+SG9rYXJpLCBTLjwv
YXV0aG9yPjxhdXRob3I+S2F3YXNoaW1hLCBILjwvYXV0aG9yPjwvYXV0aG9ycz48L2NvbnRyaWJ1
dG9ycz48YXV0aC1hZGRyZXNzPkRpdmlzaW9uIG9mIE9ydGhvcGFlZGljIFN1cmdlcnksIERlcGFy
dG1lbnQgb2YgUmVnZW5lcmF0aXZlIGFuZCBUcmFuc3BsYW50IE1lZGljaW5lLCBOaWlnYXRhIFVu
aXZlcnNpdHkgR3JhZHVhdGUgU2Nob29sIG9mIE1lZGljaW5lIGFuZCBEZW50YWwgU2NpZW5jZSwg
MS03NTcgQXNhaGltYWNoaS1Eb3JpIENodW8tS3UsIE5paWdhdGEsIEphcGFuLiYjeEQ7RGl2aXNp
b24gb2YgT3J0aG9wYWVkaWMgU3VyZ2VyeSwgRGVwYXJ0bWVudCBvZiBSZWdlbmVyYXRpdmUgYW5k
IFRyYW5zcGxhbnQgTWVkaWNpbmUsIE5paWdhdGEgVW5pdmVyc2l0eSBHcmFkdWF0ZSBTY2hvb2wg
b2YgTWVkaWNpbmUgYW5kIERlbnRhbCBTY2llbmNlLCAxLTc1NyBBc2FoaW1hY2hpLURvcmkgQ2h1
by1LdSwgTmlpZ2F0YSwgSmFwYW4uIHRhbmlmdWppMDYyNDIwMDBAeWFob28uY28uanAuJiN4RDtE
ZXBhcnRtZW50IG9mIE9ydGhvcGFlZGljIFN1cmdlcnksIE5paWdhdGEgTWVkaWNhbCBDZW50ZXIs
IE5paWdhdGEsIEphcGFuLiYjeEQ7RGVwYXJ0bWVudCBvZiBPcnRob3BhZWRpYyBTdXJnZXJ5LCBO
aWlnYXRhIFByZWZlY3R1cmFsIFNoaWJhdGEgSG9zcGl0YWwsIE5paWdhdGEsIEphcGFuLjwvYXV0
aC1hZGRyZXNzPjx0aXRsZXM+PHRpdGxlPlRoZSBtb3JwaG9sb2d5IG9mIHRoZSBmZW1vcmFsIHBv
c3RlcmlvciBjb25keWxlIGFmZmVjdHMgdGhlIGV4dGVybmFsIHJvdGF0aW9uIG9mIHRoZSBmZW11
cjwvdGl0bGU+PHNlY29uZGFyeS10aXRsZT5KIEV4cCBPcnRob3A8L3NlY29uZGFyeS10aXRsZT48
L3RpdGxlcz48cGVyaW9kaWNhbD48ZnVsbC10aXRsZT5KIEV4cCBPcnRob3A8L2Z1bGwtdGl0bGU+
PC9wZXJpb2RpY2FsPjxwYWdlcz4xMjI8L3BhZ2VzPjx2b2x1bWU+MTA8L3ZvbHVtZT48bnVtYmVy
PjE8L251bWJlcj48ZWRpdGlvbj4yMDIzMTEyNTwvZWRpdGlvbj48a2V5d29yZHM+PGtleXdvcmQ+
QWxpZ25tZW50IG9mIGxvd2VyIGV4dHJlbWl0aWVzPC9rZXl3b3JkPjxrZXl3b3JkPkZlbW9yYWwg
bW9ycGhvbG9neTwva2V5d29yZD48a2V5d29yZD5GZW1vcmFsIHJvdGF0aW9uPC9rZXl3b3JkPjxr
ZXl3b3JkPktuZWUgbW90aW9uPC9rZXl3b3JkPjxrZXl3b3JkPk1vdGlvbiBhbmFseXNpczwva2V5
d29yZD48a2V5d29yZD5UaHJlZS1kaW1lbnNpb25hbCB0byB0d28tZGltZW5zaW9uYWwgcmVnaXN0
cmF0aW9uIHRlY2huaXF1ZTwva2V5d29yZD48a2V5d29yZD50aWJpYWwgbW9ycGhvbG9neTwva2V5
d29yZD48L2tleXdvcmRzPjxkYXRlcz48eWVhcj4yMDIzPC95ZWFyPjxwdWItZGF0ZXM+PGRhdGU+
Tm92IDI1PC9kYXRlPjwvcHViLWRhdGVzPjwvZGF0ZXM+PGlzYm4+MjE5Ny0xMTUzIChQcmludCkm
I3hEOzIxOTctMTE1MyAoRWxlY3Ryb25pYykmI3hEOzIxOTctMTE1MyAoTGlua2luZyk8L2lzYm4+
PGFjY2Vzc2lvbi1udW0+MzgwMDY0MTk8L2FjY2Vzc2lvbi1udW0+PHVybHM+PHJlbGF0ZWQtdXJs
cz48dXJsPmh0dHBzOi8vd3d3Lm5jYmkubmxtLm5paC5nb3YvcHVibWVkLzM4MDA2NDE5PC91cmw+
PC9yZWxhdGVkLXVybHM+PC91cmxzPjxjdXN0b20xPlRoZSBhdXRob3JzIGRlY2xhcmUgdGhhdCB0
aGV5IGhhdmUgbm8gY29uZmxpY3Qgb2YgaW50ZXJlc3QuPC9jdXN0b20xPjxjdXN0b20yPlBNQzEw
Njc2MzM5PC9jdXN0b20yPjxlbGVjdHJvbmljLXJlc291cmNlLW51bT4xMC4xMTg2L3M0MDYzNC0w
MjMtMDA2ODYtdz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Pr="00AE2F5D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kern w:val="0"/>
                <w:vertAlign w:val="superscript"/>
                <w:lang w:val="nl-NL" w:eastAsia="nl-NL"/>
                <w14:ligatures w14:val="none"/>
              </w:rPr>
              <w:t>[10]</w:t>
            </w:r>
            <w:r w:rsidRPr="00AE2F5D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30DFA28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A427805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3032717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AFF94F1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A01B77F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EE943B9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5D80013" w14:textId="299090AD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B67269" w14:paraId="72336E48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33F7C827" w14:textId="25E2D36D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lastRenderedPageBreak/>
              <w:t>Ratio LCAP / LTAP</w:t>
            </w:r>
          </w:p>
        </w:tc>
        <w:tc>
          <w:tcPr>
            <w:tcW w:w="1304" w:type="dxa"/>
            <w:noWrap/>
            <w:vAlign w:val="center"/>
          </w:tcPr>
          <w:p w14:paraId="43C64973" w14:textId="2A0AF7E5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8FC8CFB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BB9489B" w14:textId="734B539F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OdWt1dG88L0F1dGhvcj48WWVhcj4yMDIzPC9ZZWFyPjxS
ZWNOdW0+MjY2MTwvUmVjTnVtPjxEaXNwbGF5VGV4dD5bMThdPC9EaXNwbGF5VGV4dD48cmVjb3Jk
PjxyZWMtbnVtYmVyPjI2NjE8L3JlYy1udW1iZXI+PGZvcmVpZ24ta2V5cz48a2V5IGFwcD0iRU4i
IGRiLWlkPSJ6cHRmMnowdDA5ZDJlcGVkMDBwNXJ2Mm9lc3Z2c3d2eGR4ZTIiIHRpbWVzdGFtcD0i
MTc0OTAzNzg3OCIgZ3VpZD0iMDkwMDY5ZTctZjg5My00MzhlLTg2NjAtZDdjZjhmM2NhNzRiIj4y
NjYxPC9rZXk+PC9mb3JlaWduLWtleXM+PHJlZi10eXBlIG5hbWU9IkpvdXJuYWwgQXJ0aWNsZSI+
MTc8L3JlZi10eXBlPjxjb250cmlidXRvcnM+PGF1dGhvcnM+PGF1dGhvcj5OdWt1dG8sIEsuPC9h
dXRob3I+PGF1dGhvcj5HYWxlLCBULjwvYXV0aG9yPjxhdXRob3I+WWFtYW1vdG8sIFQuPC9hdXRo
b3I+PGF1dGhvcj5NdXNhaGwsIFYuPC9hdXRob3I+PGF1dGhvcj5BbmRlcnN0LCBXLjwvYXV0aG9y
PjwvYXV0aG9ycz48L2NvbnRyaWJ1dG9ycz48YXV0aC1hZGRyZXNzPkRlcGFydG1lbnQgb2YgT3J0
aG9wZWRpYyBTdXJnZXJ5LCBVbml2ZXJzaXR5IG9mIFBpdHRzYnVyZ2ggTWVkaWNhbCBDZW50ZXIs
IFBpdHRzYnVyZ2gsIFBBLCBVU0EuJiN4RDtEZXBhcnRtZW50IG9mIE9ydGhvcGFlZGljIFN1cmdl
cnksIEtvYmUgVW5pdmVyc2l0eSBHcmFkdWF0ZSBTY2hvb2wgb2YgTWVkaWNpbmUsIEtvYmUsIEh5
b2dvLCBKYXBhbi4mI3hEO0Jpb2R5bmFtaWNzIExhYm9yYXRvcnksIFVuaXZlcnNpdHkgb2YgUGl0
dHNidXJnaCwgUml2ZXJ0ZWNoIEJ1aWxkaW5nIENvbXBsZXggMzgyMCBTb3V0aCBXYXRlciBTdHJl
ZXQsIFBpdHRzYnVyZ2gsIFBBLCAxNTIwMywgVVNBLiYjeEQ7QmlvZHluYW1pY3MgTGFib3JhdG9y
eSwgVW5pdmVyc2l0eSBvZiBQaXR0c2J1cmdoLCBSaXZlcnRlY2ggQnVpbGRpbmcgQ29tcGxleCAz
ODIwIFNvdXRoIFdhdGVyIFN0cmVldCwgUGl0dHNidXJnaCwgUEEsIDE1MjAzLCBVU0EuIGFuZGVy
c3RAcGl0dC5lZHUuPC9hdXRoLWFkZHJlc3M+PHRpdGxlcz48dGl0bGU+Qm9uZSBtb3JwaG9sb2d5
IGZlYXR1cmVzIGFzc29jaWF0ZWQgd2l0aCBrbmVlIGtpbmVtYXRpY3MgbWF5IG5vdCBiZSBwcmVk
aWN0aXZlIG9mIEFDTCBlbG9uZ2F0aW9uIGR1cmluZyBoaWdoLWRlbWFuZCBhY3Rpdml0aWVzPC90
aXRsZT48c2Vjb25kYXJ5LXRpdGxlPktuZWUgU3VyZyBTcG9ydHMgVHJhdW1hdG9sIEFydGhyb3Nj
PC9zZWNvbmRhcnktdGl0bGU+PC90aXRsZXM+PHBlcmlvZGljYWw+PGZ1bGwtdGl0bGU+S25lZSBT
dXJnZXJ5LCBTcG9ydHMgVHJhdW1hdG9sb2d5LCBBcnRocm9zY29weSA8L2Z1bGwtdGl0bGU+PGFi
YnItMT5LbmVlIFN1cmcgU3BvcnRzIFRyYXVtYXRvbCBBcnRocm9zYzwvYWJici0xPjwvcGVyaW9k
aWNhbD48cGFnZXM+NTA5Ni01MTAzPC9wYWdlcz48dm9sdW1lPjMxPC92b2x1bWU+PG51bWJlcj4x
MTwvbnVtYmVyPjxlZGl0aW9uPjIwMjMwOTIwPC9lZGl0aW9uPjxrZXl3b3Jkcz48a2V5d29yZD5B
Q0wgZWxvbmdhdGlvbjwva2V5d29yZD48a2V5d29yZD5BbnRlcmlvciBjcnVjaWF0ZSBsaWdhbWVu
dCAoQUNMKTwva2V5d29yZD48a2V5d29yZD5CaXBsYW5lIHJhZGlvZ3JhcGh5PC9rZXl3b3JkPjxr
ZXl3b3JkPkxhdGVyYWwgcG9zdGVyaW9yIHRpYmlhbCBzbG9wZTwva2V5d29yZD48a2V5d29yZD5N
ZWRpYWwgdGliaWFsIHBsYXRlYXUgZGVwdGg8L2tleXdvcmQ+PC9rZXl3b3Jkcz48ZGF0ZXM+PHll
YXI+MjAyMzwveWVhcj48cHViLWRhdGVzPjxkYXRlPk5vdjwvZGF0ZT48L3B1Yi1kYXRlcz48L2Rh
dGVzPjxpc2JuPjE0MzMtNzM0NyAoRWxlY3Ryb25pYykmI3hEOzA5NDItMjA1NiAoTGlua2luZyk8
L2lzYm4+PGFjY2Vzc2lvbi1udW0+Mzc3Mjg3NjE8L2FjY2Vzc2lvbi1udW0+PHVybHM+PHJlbGF0
ZWQtdXJscz48dXJsPmh0dHBzOi8vd3d3Lm5jYmkubmxtLm5paC5nb3YvcHVibWVkLzM3NzI4NzYx
PC91cmw+PC9yZWxhdGVkLXVybHM+PC91cmxzPjxlbGVjdHJvbmljLXJlc291cmNlLW51bT4xMC4x
MDA3L3MwMDE2Ny0wMjMtMDc1NjAtMzwvZWxlY3Ryb25pYy1yZXNvdXJjZS1udW0+PHJlbW90ZS1k
YXRhYmFzZS1uYW1lPlB1Ymxpc2hlcjwvcmVtb3RlLWRhdGFiYXNlLW5hbWU+PHJlbW90ZS1kYXRh
YmFzZS1wcm92aWRlcj5OTE08L3JlbW90ZS1kYXRhYmFzZS1wcm92aWRlcj48L3JlY29yZD48L0Np
dGU+PC9FbmROb3RlPn==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8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E2350D5" w14:textId="74CF7FDF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OdWt1dG88L0F1dGhvcj48WWVhcj4yMDIzPC9ZZWFyPjxS
ZWNOdW0+MjY2MTwvUmVjTnVtPjxEaXNwbGF5VGV4dD5bMThdPC9EaXNwbGF5VGV4dD48cmVjb3Jk
PjxyZWMtbnVtYmVyPjI2NjE8L3JlYy1udW1iZXI+PGZvcmVpZ24ta2V5cz48a2V5IGFwcD0iRU4i
IGRiLWlkPSJ6cHRmMnowdDA5ZDJlcGVkMDBwNXJ2Mm9lc3Z2c3d2eGR4ZTIiIHRpbWVzdGFtcD0i
MTc0OTAzNzg3OCIgZ3VpZD0iMDkwMDY5ZTctZjg5My00MzhlLTg2NjAtZDdjZjhmM2NhNzRiIj4y
NjYxPC9rZXk+PC9mb3JlaWduLWtleXM+PHJlZi10eXBlIG5hbWU9IkpvdXJuYWwgQXJ0aWNsZSI+
MTc8L3JlZi10eXBlPjxjb250cmlidXRvcnM+PGF1dGhvcnM+PGF1dGhvcj5OdWt1dG8sIEsuPC9h
dXRob3I+PGF1dGhvcj5HYWxlLCBULjwvYXV0aG9yPjxhdXRob3I+WWFtYW1vdG8sIFQuPC9hdXRo
b3I+PGF1dGhvcj5NdXNhaGwsIFYuPC9hdXRob3I+PGF1dGhvcj5BbmRlcnN0LCBXLjwvYXV0aG9y
PjwvYXV0aG9ycz48L2NvbnRyaWJ1dG9ycz48YXV0aC1hZGRyZXNzPkRlcGFydG1lbnQgb2YgT3J0
aG9wZWRpYyBTdXJnZXJ5LCBVbml2ZXJzaXR5IG9mIFBpdHRzYnVyZ2ggTWVkaWNhbCBDZW50ZXIs
IFBpdHRzYnVyZ2gsIFBBLCBVU0EuJiN4RDtEZXBhcnRtZW50IG9mIE9ydGhvcGFlZGljIFN1cmdl
cnksIEtvYmUgVW5pdmVyc2l0eSBHcmFkdWF0ZSBTY2hvb2wgb2YgTWVkaWNpbmUsIEtvYmUsIEh5
b2dvLCBKYXBhbi4mI3hEO0Jpb2R5bmFtaWNzIExhYm9yYXRvcnksIFVuaXZlcnNpdHkgb2YgUGl0
dHNidXJnaCwgUml2ZXJ0ZWNoIEJ1aWxkaW5nIENvbXBsZXggMzgyMCBTb3V0aCBXYXRlciBTdHJl
ZXQsIFBpdHRzYnVyZ2gsIFBBLCAxNTIwMywgVVNBLiYjeEQ7QmlvZHluYW1pY3MgTGFib3JhdG9y
eSwgVW5pdmVyc2l0eSBvZiBQaXR0c2J1cmdoLCBSaXZlcnRlY2ggQnVpbGRpbmcgQ29tcGxleCAz
ODIwIFNvdXRoIFdhdGVyIFN0cmVldCwgUGl0dHNidXJnaCwgUEEsIDE1MjAzLCBVU0EuIGFuZGVy
c3RAcGl0dC5lZHUuPC9hdXRoLWFkZHJlc3M+PHRpdGxlcz48dGl0bGU+Qm9uZSBtb3JwaG9sb2d5
IGZlYXR1cmVzIGFzc29jaWF0ZWQgd2l0aCBrbmVlIGtpbmVtYXRpY3MgbWF5IG5vdCBiZSBwcmVk
aWN0aXZlIG9mIEFDTCBlbG9uZ2F0aW9uIGR1cmluZyBoaWdoLWRlbWFuZCBhY3Rpdml0aWVzPC90
aXRsZT48c2Vjb25kYXJ5LXRpdGxlPktuZWUgU3VyZyBTcG9ydHMgVHJhdW1hdG9sIEFydGhyb3Nj
PC9zZWNvbmRhcnktdGl0bGU+PC90aXRsZXM+PHBlcmlvZGljYWw+PGZ1bGwtdGl0bGU+S25lZSBT
dXJnZXJ5LCBTcG9ydHMgVHJhdW1hdG9sb2d5LCBBcnRocm9zY29weSA8L2Z1bGwtdGl0bGU+PGFi
YnItMT5LbmVlIFN1cmcgU3BvcnRzIFRyYXVtYXRvbCBBcnRocm9zYzwvYWJici0xPjwvcGVyaW9k
aWNhbD48cGFnZXM+NTA5Ni01MTAzPC9wYWdlcz48dm9sdW1lPjMxPC92b2x1bWU+PG51bWJlcj4x
MTwvbnVtYmVyPjxlZGl0aW9uPjIwMjMwOTIwPC9lZGl0aW9uPjxrZXl3b3Jkcz48a2V5d29yZD5B
Q0wgZWxvbmdhdGlvbjwva2V5d29yZD48a2V5d29yZD5BbnRlcmlvciBjcnVjaWF0ZSBsaWdhbWVu
dCAoQUNMKTwva2V5d29yZD48a2V5d29yZD5CaXBsYW5lIHJhZGlvZ3JhcGh5PC9rZXl3b3JkPjxr
ZXl3b3JkPkxhdGVyYWwgcG9zdGVyaW9yIHRpYmlhbCBzbG9wZTwva2V5d29yZD48a2V5d29yZD5N
ZWRpYWwgdGliaWFsIHBsYXRlYXUgZGVwdGg8L2tleXdvcmQ+PC9rZXl3b3Jkcz48ZGF0ZXM+PHll
YXI+MjAyMzwveWVhcj48cHViLWRhdGVzPjxkYXRlPk5vdjwvZGF0ZT48L3B1Yi1kYXRlcz48L2Rh
dGVzPjxpc2JuPjE0MzMtNzM0NyAoRWxlY3Ryb25pYykmI3hEOzA5NDItMjA1NiAoTGlua2luZyk8
L2lzYm4+PGFjY2Vzc2lvbi1udW0+Mzc3Mjg3NjE8L2FjY2Vzc2lvbi1udW0+PHVybHM+PHJlbGF0
ZWQtdXJscz48dXJsPmh0dHBzOi8vd3d3Lm5jYmkubmxtLm5paC5nb3YvcHVibWVkLzM3NzI4NzYx
PC91cmw+PC9yZWxhdGVkLXVybHM+PC91cmxzPjxlbGVjdHJvbmljLXJlc291cmNlLW51bT4xMC4x
MDA3L3MwMDE2Ny0wMjMtMDc1NjAtMzwvZWxlY3Ryb25pYy1yZXNvdXJjZS1udW0+PHJlbW90ZS1k
YXRhYmFzZS1uYW1lPlB1Ymxpc2hlcjwvcmVtb3RlLWRhdGFiYXNlLW5hbWU+PHJlbW90ZS1kYXRh
YmFzZS1wcm92aWRlcj5OTE08L3JlbW90ZS1kYXRhYmFzZS1wcm92aWRlcj48L3JlY29yZD48L0Np
dGU+PC9FbmROb3RlPn==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8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7BE0ABDB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52DDE67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BB9FA58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8C5F596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D6B3975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5881FA9" w14:textId="01D4C4C4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B67269" w14:paraId="1621701F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3A1AC2D5" w14:textId="5047F2C4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Ratio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PW / ICD</w:t>
            </w:r>
          </w:p>
        </w:tc>
        <w:tc>
          <w:tcPr>
            <w:tcW w:w="1304" w:type="dxa"/>
            <w:noWrap/>
            <w:vAlign w:val="center"/>
          </w:tcPr>
          <w:p w14:paraId="2FB136D4" w14:textId="5A8D4BFF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C912780" w14:textId="2E7F6CD8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0xlYW48L0F1dGhvcj48WWVhcj4yMDEwPC9ZZWFyPjxS
ZWNOdW0+MjY0MzwvUmVjTnVtPjxEaXNwbGF5VGV4dD5bMTRdPC9EaXNwbGF5VGV4dD48cmVjb3Jk
PjxyZWMtbnVtYmVyPjI2NDM8L3JlYy1udW1iZXI+PGZvcmVpZ24ta2V5cz48a2V5IGFwcD0iRU4i
IGRiLWlkPSJ6cHRmMnowdDA5ZDJlcGVkMDBwNXJ2Mm9lc3Z2c3d2eGR4ZTIiIHRpbWVzdGFtcD0i
MTc0OTAzNzQ5NyIgZ3VpZD0iMGM5NTUxM2UtZjU0Ny00NWEzLWFkNjItYzZiMjAyZmU3MDc3Ij4y
NjQzPC9rZXk+PC9mb3JlaWduLWtleXM+PHJlZi10eXBlIG5hbWU9IkpvdXJuYWwgQXJ0aWNsZSI+
MTc8L3JlZi10eXBlPjxjb250cmlidXRvcnM+PGF1dGhvcnM+PGF1dGhvcj5NY0xlYW4sIFMuIEcu
PC9hdXRob3I+PGF1dGhvcj5MdWNleSwgUy4gTS48L2F1dGhvcj48YXV0aG9yPlJvaHJlciwgUy48
L2F1dGhvcj48YXV0aG9yPkJyYW5kb24sIEMuPC9hdXRob3I+PC9hdXRob3JzPjwvY29udHJpYnV0
b3JzPjxhdXRoLWFkZHJlc3M+RGl2aXNpb24gb2YgS2luZXNpb2xvZ3ksIFRoZSBVbml2ZXJzaXR5
IG9mIE1pY2hpZ2FuLCA0MDEgV2FzaHRlbmF3IEF2ZSwgQW5uIEFyYm9yLCBNSSA0ODEwOSwgVVNB
LiBtY2xlYW5zY0B1bWljaC5lZHU8L2F1dGgtYWRkcmVzcz48dGl0bGVzPjx0aXRsZT5LbmVlIGpv
aW50IGFuYXRvbXkgcHJlZGljdHMgaGlnaC1yaXNrIGluIHZpdm8gZHluYW1pYyBsYW5kaW5nIGtu
ZWUgYmlvbWVjaGFuaWNzPC90aXRsZT48c2Vjb25kYXJ5LXRpdGxlPkNsaW4gQmlvbWVjaCAoQnJp
c3RvbCk8L3NlY29uZGFyeS10aXRsZT48L3RpdGxlcz48cGVyaW9kaWNhbD48ZnVsbC10aXRsZT5D
bGluIEJpb21lY2ggKEJyaXN0b2wpPC9mdWxsLXRpdGxlPjwvcGVyaW9kaWNhbD48cGFnZXM+Nzgx
LTg8L3BhZ2VzPjx2b2x1bWU+MjU8L3ZvbHVtZT48bnVtYmVyPjg8L251bWJlcj48a2V5d29yZHM+
PGtleXdvcmQ+QW5rbGUgSm9pbnQvcGh5c2lvbG9neTwva2V5d29yZD48a2V5d29yZD5BbnRlcmlv
ciBDcnVjaWF0ZSBMaWdhbWVudCBJbmp1cmllczwva2V5d29yZD48a2V5d29yZD5CaW9tZWNoYW5p
Y2FsIFBoZW5vbWVuYTwva2V5d29yZD48a2V5d29yZD5GZW1hbGU8L2tleXdvcmQ+PGtleXdvcmQ+
SGlwIEpvaW50L3BoeXNpb2xvZ3k8L2tleXdvcmQ+PGtleXdvcmQ+SHVtYW5zPC9rZXl3b3JkPjxr
ZXl3b3JkPktuZWUgSm9pbnQvKmFuYXRvbXkgJmFtcDsgaGlzdG9sb2d5LypwaHlzaW9sb2d5PC9r
ZXl3b3JkPjxrZXl3b3JkPllvdW5nIEFkdWx0PC9rZXl3b3JkPjwva2V5d29yZHM+PGRhdGVzPjx5
ZWFyPjIwMTA8L3llYXI+PHB1Yi1kYXRlcz48ZGF0ZT5PY3Q8L2RhdGU+PC9wdWItZGF0ZXM+PC9k
YXRlcz48aXNibj4xODc5LTEyNzEgKEVsZWN0cm9uaWMpJiN4RDswMjY4LTAwMzMgKExpbmtpbmcp
PC9pc2JuPjxhY2Nlc3Npb24tbnVtPjIwNjA1MDYzPC9hY2Nlc3Npb24tbnVtPjx1cmxzPjxyZWxh
dGVkLXVybHM+PHVybD5odHRwczovL3d3dy5uY2JpLm5sbS5uaWguZ292L3B1Ym1lZC8yMDYwNTA2
MzwvdXJsPjwvcmVsYXRlZC11cmxzPjwvdXJscz48ZWxlY3Ryb25pYy1yZXNvdXJjZS1udW0+MTAu
MTAxNi9qLmNsaW5iaW9tZWNoLjIwMTAuMDYuMDA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4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27A53417" w14:textId="0D5A60DF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Y0xlYW48L0F1dGhvcj48WWVhcj4yMDEwPC9ZZWFyPjxS
ZWNOdW0+MjY0MzwvUmVjTnVtPjxEaXNwbGF5VGV4dD5bMTRdPC9EaXNwbGF5VGV4dD48cmVjb3Jk
PjxyZWMtbnVtYmVyPjI2NDM8L3JlYy1udW1iZXI+PGZvcmVpZ24ta2V5cz48a2V5IGFwcD0iRU4i
IGRiLWlkPSJ6cHRmMnowdDA5ZDJlcGVkMDBwNXJ2Mm9lc3Z2c3d2eGR4ZTIiIHRpbWVzdGFtcD0i
MTc0OTAzNzQ5NyIgZ3VpZD0iMGM5NTUxM2UtZjU0Ny00NWEzLWFkNjItYzZiMjAyZmU3MDc3Ij4y
NjQzPC9rZXk+PC9mb3JlaWduLWtleXM+PHJlZi10eXBlIG5hbWU9IkpvdXJuYWwgQXJ0aWNsZSI+
MTc8L3JlZi10eXBlPjxjb250cmlidXRvcnM+PGF1dGhvcnM+PGF1dGhvcj5NY0xlYW4sIFMuIEcu
PC9hdXRob3I+PGF1dGhvcj5MdWNleSwgUy4gTS48L2F1dGhvcj48YXV0aG9yPlJvaHJlciwgUy48
L2F1dGhvcj48YXV0aG9yPkJyYW5kb24sIEMuPC9hdXRob3I+PC9hdXRob3JzPjwvY29udHJpYnV0
b3JzPjxhdXRoLWFkZHJlc3M+RGl2aXNpb24gb2YgS2luZXNpb2xvZ3ksIFRoZSBVbml2ZXJzaXR5
IG9mIE1pY2hpZ2FuLCA0MDEgV2FzaHRlbmF3IEF2ZSwgQW5uIEFyYm9yLCBNSSA0ODEwOSwgVVNB
LiBtY2xlYW5zY0B1bWljaC5lZHU8L2F1dGgtYWRkcmVzcz48dGl0bGVzPjx0aXRsZT5LbmVlIGpv
aW50IGFuYXRvbXkgcHJlZGljdHMgaGlnaC1yaXNrIGluIHZpdm8gZHluYW1pYyBsYW5kaW5nIGtu
ZWUgYmlvbWVjaGFuaWNzPC90aXRsZT48c2Vjb25kYXJ5LXRpdGxlPkNsaW4gQmlvbWVjaCAoQnJp
c3RvbCk8L3NlY29uZGFyeS10aXRsZT48L3RpdGxlcz48cGVyaW9kaWNhbD48ZnVsbC10aXRsZT5D
bGluIEJpb21lY2ggKEJyaXN0b2wpPC9mdWxsLXRpdGxlPjwvcGVyaW9kaWNhbD48cGFnZXM+Nzgx
LTg8L3BhZ2VzPjx2b2x1bWU+MjU8L3ZvbHVtZT48bnVtYmVyPjg8L251bWJlcj48a2V5d29yZHM+
PGtleXdvcmQ+QW5rbGUgSm9pbnQvcGh5c2lvbG9neTwva2V5d29yZD48a2V5d29yZD5BbnRlcmlv
ciBDcnVjaWF0ZSBMaWdhbWVudCBJbmp1cmllczwva2V5d29yZD48a2V5d29yZD5CaW9tZWNoYW5p
Y2FsIFBoZW5vbWVuYTwva2V5d29yZD48a2V5d29yZD5GZW1hbGU8L2tleXdvcmQ+PGtleXdvcmQ+
SGlwIEpvaW50L3BoeXNpb2xvZ3k8L2tleXdvcmQ+PGtleXdvcmQ+SHVtYW5zPC9rZXl3b3JkPjxr
ZXl3b3JkPktuZWUgSm9pbnQvKmFuYXRvbXkgJmFtcDsgaGlzdG9sb2d5LypwaHlzaW9sb2d5PC9r
ZXl3b3JkPjxrZXl3b3JkPllvdW5nIEFkdWx0PC9rZXl3b3JkPjwva2V5d29yZHM+PGRhdGVzPjx5
ZWFyPjIwMTA8L3llYXI+PHB1Yi1kYXRlcz48ZGF0ZT5PY3Q8L2RhdGU+PC9wdWItZGF0ZXM+PC9k
YXRlcz48aXNibj4xODc5LTEyNzEgKEVsZWN0cm9uaWMpJiN4RDswMjY4LTAwMzMgKExpbmtpbmcp
PC9pc2JuPjxhY2Nlc3Npb24tbnVtPjIwNjA1MDYzPC9hY2Nlc3Npb24tbnVtPjx1cmxzPjxyZWxh
dGVkLXVybHM+PHVybD5odHRwczovL3d3dy5uY2JpLm5sbS5uaWguZ292L3B1Ym1lZC8yMDYwNTA2
MzwvdXJsPjwvcmVsYXRlZC11cmxzPjwvdXJscz48ZWxlY3Ryb25pYy1yZXNvdXJjZS1udW0+MTAu
MTAxNi9qLmNsaW5iaW9tZWNoLjIwMTAuMDYuMDA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4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7CC20FD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D1A3A17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2335654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683A36A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320FD9D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3AE3D4A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E71FDC7" w14:textId="79A969B3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AE2F5D" w:rsidRPr="00B67269" w14:paraId="712CC3DD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1BD70AEA" w14:textId="37E16D1D" w:rsidR="00AE2F5D" w:rsidRPr="00B67269" w:rsidRDefault="00AE2F5D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atella-to-trochlea width ratio</w:t>
            </w:r>
          </w:p>
        </w:tc>
        <w:tc>
          <w:tcPr>
            <w:tcW w:w="1304" w:type="dxa"/>
            <w:noWrap/>
            <w:vAlign w:val="center"/>
          </w:tcPr>
          <w:p w14:paraId="23CA6895" w14:textId="7348F6BA" w:rsidR="00AE2F5D" w:rsidRPr="00B67269" w:rsidRDefault="00AE2F5D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71AF119" w14:textId="77777777" w:rsidR="00AE2F5D" w:rsidRPr="00B67269" w:rsidRDefault="00AE2F5D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FA0252C" w14:textId="32467114" w:rsidR="00AE2F5D" w:rsidRPr="00B67269" w:rsidRDefault="00AE2F5D" w:rsidP="006B45FF">
            <w:pPr>
              <w:jc w:val="center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DBEE1B3" w14:textId="77777777" w:rsidR="00AE2F5D" w:rsidRPr="00B67269" w:rsidRDefault="00AE2F5D" w:rsidP="006B45FF">
            <w:pPr>
              <w:jc w:val="center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EE56C44" w14:textId="4B3190DF" w:rsidR="00AE2F5D" w:rsidRPr="00B67269" w:rsidRDefault="00AE2F5D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277372F" w14:textId="638418F9" w:rsidR="00AE2F5D" w:rsidRPr="00B67269" w:rsidRDefault="00AE2F5D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228CCEAF" w14:textId="6B085EE5" w:rsidR="00AE2F5D" w:rsidRPr="00B67269" w:rsidRDefault="00AE2F5D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EE1C36E" w14:textId="1014C543" w:rsidR="00AE2F5D" w:rsidRPr="00B67269" w:rsidRDefault="00AE2F5D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612FAC0" w14:textId="5F05A6B1" w:rsidR="00AE2F5D" w:rsidRPr="00B67269" w:rsidRDefault="00AE2F5D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212A5C89" w14:textId="24C06189" w:rsidR="00AE2F5D" w:rsidRPr="00B67269" w:rsidRDefault="00AE2F5D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ZdWVuPC9BdXRob3I+PFllYXI+MjAyMzwvWWVhcj48UmVj
TnVtPjI2NjI8L1JlY051bT48RGlzcGxheVRleHQ+WzI3XTwvRGlzcGxheVRleHQ+PHJlY29yZD48
cmVjLW51bWJlcj4yNjYyPC9yZWMtbnVtYmVyPjxmb3JlaWduLWtleXM+PGtleSBhcHA9IkVOIiBk
Yi1pZD0ienB0ZjJ6MHQwOWQyZXBlZDAwcDVydjJvZXN2dnN3dnhkeGUyIiB0aW1lc3RhbXA9IjE3
NDkwMzc5MDIiIGd1aWQ9IjhkM2RkYmMyLTYxNjUtNGMzOC1hNjc0LTZkZjJjNTk2MTVlZCI+MjY2
Mjwva2V5PjwvZm9yZWlnbi1rZXlzPjxyZWYtdHlwZSBuYW1lPSJKb3VybmFsIEFydGljbGUiPjE3
PC9yZWYtdHlwZT48Y29udHJpYnV0b3JzPjxhdXRob3JzPjxhdXRob3I+WXVlbiwgSi48L2F1dGhv
cj48YXV0aG9yPkVzZmFuZGlhcnBvdXIsIEYuPC9hdXRob3I+PGF1dGhvcj5MZWJydW4sIEMuIE0u
PC9hdXRob3I+PGF1dGhvcj5EaGlsbG9uLCBTLjwvYXV0aG9yPjwvYXV0aG9ycz48L2NvbnRyaWJ1
dG9ycz48YXV0aC1hZGRyZXNzPkRlcGFydG1lbnQgb2YgUmFkaW9sb2d5LCBVbml2ZXJzaXR5IG9m
IEJyaXRpc2ggQ29sdW1iaWEsIFZhbmNvdXZlciwgQ0FOLiYjeEQ7RGVwYXJ0bWVudCBvZiBGYW1p
bHkgTWVkaWNpbmUsIFVuaXZlcnNpdHkgb2YgQWxiZXJ0YSwgRWRtb250b24sIENBTi4mI3hEO0Rl
cGFydG1lbnQgb2YgU3BvcnQgYW5kIEV4ZXJjaXNlIE1lZGljaW5lLCBNYWNFd2FuIFVuaXZlcnNp
dHkgSGVhbHRoIENlbnRlciwgRWRtb250b24sIENBTi4mI3hEO0RlcGFydG1lbnQgb2YgUmFkaW9s
b2d5LCBVbml2ZXJzaXR5IG9mIEFsYmVydGEsIEVkbW9udG9uLCBDQU4uPC9hdXRoLWFkZHJlc3M+
PHRpdGxlcz48dGl0bGU+VXNpbmcgRHVhbC1PcnRob2dvbmFsIEZsdW9yb3Njb3B5IGFuZCBDVCB0
byBBc3Nlc3MgdGhlIFJlbGF0aW9uc2hpcCBCZXR3ZWVuIEtuZWUgTW9ycGhvbG9neSBhbmQgUGF0
ZWxsYXIgS2luZW1hdGljcyBpbiBQYXRpZW50cyBXaXRoIFBhdGVsbG9mZW1vcmFsIFBhaW48L3Rp
dGxlPjxzZWNvbmRhcnktdGl0bGU+Q3VyZXVzPC9zZWNvbmRhcnktdGl0bGU+PC90aXRsZXM+PHBl
cmlvZGljYWw+PGZ1bGwtdGl0bGU+Q3VyZXVzPC9mdWxsLXRpdGxlPjwvcGVyaW9kaWNhbD48cGFn
ZXM+ZTQ0MTM5PC9wYWdlcz48dm9sdW1lPjE1PC92b2x1bWU+PG51bWJlcj44PC9udW1iZXI+PGVk
aXRpb24+MjAyMzA4MjU8L2VkaXRpb24+PGtleXdvcmRzPjxrZXl3b3JkPmN0PC9rZXl3b3JkPjxr
ZXl3b3JkPmZsdW9yb3Njb3B5PC9rZXl3b3JkPjxrZXl3b3JkPmtuZWUgbWFsLXRyYWNraW5nPC9r
ZXl3b3JkPjxrZXl3b3JkPmtuZWUgbW9ycGhvbG9neTwva2V5d29yZD48a2V5d29yZD5wYXRlbGxv
ZmVtb3JhbCBwYWluPC9rZXl3b3JkPjwva2V5d29yZHM+PGRhdGVzPjx5ZWFyPjIwMjM8L3llYXI+
PHB1Yi1kYXRlcz48ZGF0ZT5BdWc8L2RhdGU+PC9wdWItZGF0ZXM+PC9kYXRlcz48aXNibj4yMTY4
LTgxODQgKFByaW50KSYjeEQ7MjE2OC04MTg0IChFbGVjdHJvbmljKSYjeEQ7MjE2OC04MTg0IChM
aW5raW5nKTwvaXNibj48YWNjZXNzaW9uLW51bT4zNzc1MzA0MTwvYWNjZXNzaW9uLW51bT48dXJs
cz48cmVsYXRlZC11cmxzPjx1cmw+aHR0cHM6Ly93d3cubmNiaS5ubG0ubmloLmdvdi9wdWJtZWQv
Mzc3NTMwNDE8L3VybD48L3JlbGF0ZWQtdXJscz48L3VybHM+PGN1c3RvbTE+VGhlIGF1dGhvcnMg
aGF2ZSBkZWNsYXJlZCB0aGF0IG5vIGNvbXBldGluZyBpbnRlcmVzdHMgZXhpc3QuPC9jdXN0b20x
PjxjdXN0b20yPlBNQzEwNTE4NTI2PC9jdXN0b20yPjxlbGVjdHJvbmljLXJlc291cmNlLW51bT4x
MC43NzU5L2N1cmV1cy40NDEzOTwvZWxlY3Ryb25pYy1yZXNvdXJjZS1udW0+PHJlbW90ZS1kYXRh
YmFzZS1uYW1lPlB1Ymxpc2hlcjwvcmVtb3RlLWRhdGFiYXNlLW5hbWU+PHJlbW90ZS1kYXRhYmFz
ZS1wcm92aWRlcj5OTE08L3JlbW90ZS1kYXRhYmFzZS1wcm92aWRlcj48L3JlY29yZD48L0NpdGU+
PC9FbmROb3RlPgB=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7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</w:tr>
      <w:tr w:rsidR="00E81087" w:rsidRPr="00B67269" w14:paraId="6F9A4ACD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5D62FC28" w14:textId="15D0A3A9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ibial external </w:t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otation angle</w:t>
            </w:r>
          </w:p>
        </w:tc>
        <w:tc>
          <w:tcPr>
            <w:tcW w:w="1304" w:type="dxa"/>
            <w:noWrap/>
            <w:vAlign w:val="center"/>
          </w:tcPr>
          <w:p w14:paraId="39706293" w14:textId="512E43C4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782654A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0749116" w14:textId="545FF56C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- </w:t>
            </w:r>
            <w:r w:rsidRPr="00AE2F5D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F08L0Rpc3BsYXlUZXh0PjxyZWNv
cmQ+PHJlYy1udW1iZXI+MjY2MzwvcmVjLW51bWJlcj48Zm9yZWlnbi1rZXlzPjxrZXkgYXBwPSJF
TiIgZGItaWQ9InpwdGYyejB0MDlkMmVwZWQwMHA1cnYyb2VzdnZzd3Z4ZHhlMiIgdGltZXN0YW1w
PSIxNzQ5MDM3OTE2IiBndWlkPSIxNzE3ZWUxMC00NTgxLTQ4NzItYjcxMS01YWU4YmM2ZDNmYzIi
PjI2NjM8L2tleT48L2ZvcmVpZ24ta2V5cz48cmVmLXR5cGUgbmFtZT0iSm91cm5hbCBBcnRpY2xl
Ij4xNzwvcmVmLXR5cGU+PGNvbnRyaWJ1dG9ycz48YXV0aG9ycz48YXV0aG9yPkhpamlrYXRhLCBI
LjwvYXV0aG9yPjxhdXRob3I+VGFuaWZ1amksIE8uPC9hdXRob3I+PGF1dGhvcj5Nb2NoaXp1a2ks
IFQuPC9hdXRob3I+PGF1dGhvcj5TYXRvLCBULjwvYXV0aG9yPjxhdXRob3I+V2F0YW5hYmUsIFMu
PC9hdXRob3I+PGF1dGhvcj5LYXRzdW1pLCBSLjwvYXV0aG9yPjxhdXRob3I+SG9rYXJpLCBTLjwv
YXV0aG9yPjxhdXRob3I+S2F3YXNoaW1hLCBILjwvYXV0aG9yPjwvYXV0aG9ycz48L2NvbnRyaWJ1
dG9ycz48YXV0aC1hZGRyZXNzPkRpdmlzaW9uIG9mIE9ydGhvcGFlZGljIFN1cmdlcnksIERlcGFy
dG1lbnQgb2YgUmVnZW5lcmF0aXZlIGFuZCBUcmFuc3BsYW50IE1lZGljaW5lLCBOaWlnYXRhIFVu
aXZlcnNpdHkgR3JhZHVhdGUgU2Nob29sIG9mIE1lZGljaW5lIGFuZCBEZW50YWwgU2NpZW5jZSwg
MS03NTcgQXNhaGltYWNoaS1Eb3JpIENodW8tS3UsIE5paWdhdGEsIEphcGFuLiYjeEQ7RGl2aXNp
b24gb2YgT3J0aG9wYWVkaWMgU3VyZ2VyeSwgRGVwYXJ0bWVudCBvZiBSZWdlbmVyYXRpdmUgYW5k
IFRyYW5zcGxhbnQgTWVkaWNpbmUsIE5paWdhdGEgVW5pdmVyc2l0eSBHcmFkdWF0ZSBTY2hvb2wg
b2YgTWVkaWNpbmUgYW5kIERlbnRhbCBTY2llbmNlLCAxLTc1NyBBc2FoaW1hY2hpLURvcmkgQ2h1
by1LdSwgTmlpZ2F0YSwgSmFwYW4uIHRhbmlmdWppMDYyNDIwMDBAeWFob28uY28uanAuJiN4RDtE
ZXBhcnRtZW50IG9mIE9ydGhvcGFlZGljIFN1cmdlcnksIE5paWdhdGEgTWVkaWNhbCBDZW50ZXIs
IE5paWdhdGEsIEphcGFuLiYjeEQ7RGVwYXJ0bWVudCBvZiBPcnRob3BhZWRpYyBTdXJnZXJ5LCBO
aWlnYXRhIFByZWZlY3R1cmFsIFNoaWJhdGEgSG9zcGl0YWwsIE5paWdhdGEsIEphcGFuLjwvYXV0
aC1hZGRyZXNzPjx0aXRsZXM+PHRpdGxlPlRoZSBtb3JwaG9sb2d5IG9mIHRoZSBmZW1vcmFsIHBv
c3RlcmlvciBjb25keWxlIGFmZmVjdHMgdGhlIGV4dGVybmFsIHJvdGF0aW9uIG9mIHRoZSBmZW11
cjwvdGl0bGU+PHNlY29uZGFyeS10aXRsZT5KIEV4cCBPcnRob3A8L3NlY29uZGFyeS10aXRsZT48
L3RpdGxlcz48cGVyaW9kaWNhbD48ZnVsbC10aXRsZT5KIEV4cCBPcnRob3A8L2Z1bGwtdGl0bGU+
PC9wZXJpb2RpY2FsPjxwYWdlcz4xMjI8L3BhZ2VzPjx2b2x1bWU+MTA8L3ZvbHVtZT48bnVtYmVy
PjE8L251bWJlcj48ZWRpdGlvbj4yMDIzMTEyNTwvZWRpdGlvbj48a2V5d29yZHM+PGtleXdvcmQ+
QWxpZ25tZW50IG9mIGxvd2VyIGV4dHJlbWl0aWVzPC9rZXl3b3JkPjxrZXl3b3JkPkZlbW9yYWwg
bW9ycGhvbG9neTwva2V5d29yZD48a2V5d29yZD5GZW1vcmFsIHJvdGF0aW9uPC9rZXl3b3JkPjxr
ZXl3b3JkPktuZWUgbW90aW9uPC9rZXl3b3JkPjxrZXl3b3JkPk1vdGlvbiBhbmFseXNpczwva2V5
d29yZD48a2V5d29yZD5UaHJlZS1kaW1lbnNpb25hbCB0byB0d28tZGltZW5zaW9uYWwgcmVnaXN0
cmF0aW9uIHRlY2huaXF1ZTwva2V5d29yZD48a2V5d29yZD50aWJpYWwgbW9ycGhvbG9neTwva2V5
d29yZD48L2tleXdvcmRzPjxkYXRlcz48eWVhcj4yMDIzPC95ZWFyPjxwdWItZGF0ZXM+PGRhdGU+
Tm92IDI1PC9kYXRlPjwvcHViLWRhdGVzPjwvZGF0ZXM+PGlzYm4+MjE5Ny0xMTUzIChQcmludCkm
I3hEOzIxOTctMTE1MyAoRWxlY3Ryb25pYykmI3hEOzIxOTctMTE1MyAoTGlua2luZyk8L2lzYm4+
PGFjY2Vzc2lvbi1udW0+MzgwMDY0MTk8L2FjY2Vzc2lvbi1udW0+PHVybHM+PHJlbGF0ZWQtdXJs
cz48dXJsPmh0dHBzOi8vd3d3Lm5jYmkubmxtLm5paC5nb3YvcHVibWVkLzM4MDA2NDE5PC91cmw+
PC9yZWxhdGVkLXVybHM+PC91cmxzPjxjdXN0b20xPlRoZSBhdXRob3JzIGRlY2xhcmUgdGhhdCB0
aGV5IGhhdmUgbm8gY29uZmxpY3Qgb2YgaW50ZXJlc3QuPC9jdXN0b20xPjxjdXN0b20yPlBNQzEw
Njc2MzM5PC9jdXN0b20yPjxlbGVjdHJvbmljLXJlc291cmNlLW51bT4xMC4xMTg2L3M0MDYzNC0w
MjMtMDA2ODYtdz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Pr="00AE2F5D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kern w:val="0"/>
                <w:vertAlign w:val="superscript"/>
                <w:lang w:val="nl-NL" w:eastAsia="nl-NL"/>
                <w14:ligatures w14:val="none"/>
              </w:rPr>
              <w:t>[10]</w:t>
            </w:r>
            <w:r w:rsidRPr="00AE2F5D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22EEE497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1C44867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21A5F34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8C301D0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C29840C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FBB8105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75193A7" w14:textId="76EA9C54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B67269" w14:paraId="50C8C284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0D349236" w14:textId="5040F512" w:rsidR="00E81087" w:rsidRPr="00A0074B" w:rsidRDefault="00E81087" w:rsidP="006B45F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 w:rsidRPr="00A0074B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Femorotibial angle</w:t>
            </w:r>
          </w:p>
        </w:tc>
        <w:tc>
          <w:tcPr>
            <w:tcW w:w="1304" w:type="dxa"/>
            <w:noWrap/>
            <w:vAlign w:val="center"/>
          </w:tcPr>
          <w:p w14:paraId="34D9DF49" w14:textId="56172E70" w:rsidR="00E81087" w:rsidRPr="00A0074B" w:rsidRDefault="00E81087" w:rsidP="006B45FF">
            <w:pPr>
              <w:jc w:val="center"/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x</w:t>
            </w:r>
            <w:r w:rsidRPr="00A0074B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2557B9CE" w14:textId="3E5C8EEE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17FD5D9" w14:textId="3C27499D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EwLCAyNV08L0Rpc3BsYXlUZXh0PjxyZWNv
cmQ+PHJlYy1udW1iZXI+MjY2NTwvcmVjLW51bWJlcj48Zm9yZWlnbi1rZXlzPjxrZXkgYXBwPSJF
TiIgZGItaWQ9InpwdGYyejB0MDlkMmVwZWQwMHA1cnYyb2VzdnZzd3Z4ZHhlMiIgdGltZXN0YW1w
PSIxNzQ5MDM3OTQ3IiBndWlkPSI5NjFkMmRhMy1kMzRjLTQzMTctOGE2OC0yMjQ4YTRkMzJlNjEi
PjI2NjU8L2tleT48L2ZvcmVpZ24ta2V5cz48cmVmLXR5cGUgbmFtZT0iSm91cm5hbCBBcnRpY2xl
Ij4xNzwvcmVmLXR5cGU+PGNvbnRyaWJ1dG9ycz48YXV0aG9ycz48YXV0aG9yPldhbmcsIFouPC9h
dXRob3I+PGF1dGhvcj5MdSwgSi48L2F1dGhvcj48YXV0aG9yPkdlLCBILjwvYXV0aG9yPjxhdXRo
b3I+TGksIFouPC9hdXRob3I+PGF1dGhvcj5aaGFuZywgTS48L2F1dGhvcj48YXV0aG9yPlBhbiwg
Ri48L2F1dGhvcj48YXV0aG9yPldhbmcsIFIuPC9hdXRob3I+PGF1dGhvcj5KaW4sIEguPC9hdXRo
b3I+PGF1dGhvcj5ZYW5nLCBHLjwvYXV0aG9yPjxhdXRob3I+U2hlbiwgWi48L2F1dGhvcj48YXV0
aG9yPkR1LCBHLjwvYXV0aG9yPjxhdXRob3I+WmhhbiwgSC48L2F1dGhvcj48L2F1dGhvcnM+PC9j
b250cmlidXRvcnM+PGF1dGgtYWRkcmVzcz5TaGkmYXBvcztzIENlbnRlciBvZiBPcnRob3BlZGlj
cyBhbmQgVHJhdW1hdG9sb2d5LCBTaHVndWFuZyBIb3NwaXRhbCBBZmZpbGlhdGVkIHRvIFNoYW5n
aGFpIFVuaXZlcnNpdHkgb2YgVHJhZGl0aW9uYWwgQ2hpbmVzZSBNZWRpY2luZSwgU2hhbmdoYWks
IENoaW5hLiYjeEQ7SW5zdGl0dXRlIG9mIFRyYXVtYXRvbG9neSBhbmQgT3J0aG9wZWRpY3MsIFNo
YW5naGFpIEFjYWRlbXkgb2YgVHJhZGl0aW9uYWwgQ2hpbmVzZSBNZWRpY2luZSwgU2hhbmdoYWks
IENoaW5hLiYjeEQ7RGVwYXJ0bWVudCBvZiBNYXNzYWdlLCBUaGlyZCBBZmZpbGlhdGVkIEhvc3Bp
dGFsIG9mIEhlbmFuIFVuaXZlcnNpdHkgb2YgQ2hpbmVzZSBNZWRpY2luZSwgWmhlbmd6aG91LCBD
aGluYS4mI3hEO1NoYW5naGFpIFVuaXZlcnNpdHkgb2YgVHJhZGl0aW9uYWwgQ2hpbmVzZSBNZWRp
Y2luZSwgU2hhbmdoYWksIENoaW5hLiYjeEQ7VGhlIEZpcnN0IEFmZmlsaWF0ZWQgSG9zcGl0YWwg
b2YgWmhlamlhbmcgQ2hpbmVzZSBNZWRpY2FsIFVuaXZlcnNpdHkgKFpoZWppYW5nIFByb3ZpbmNp
YWwgSG9zcGl0YWwgb2YgQ2hpbmVzZSBNZWRpY2luZSksIEhhbmd6aG91LCBaaGVqaWFuZywgQ2hp
bmEuPC9hdXRoLWFkZHJlc3M+PHRpdGxlcz48dGl0bGU+TW9ycGhvbG9neSBhbmQgdHJhbnN2ZXJz
ZSBhbGlnbm1lbnQgb2YgdGhlIHBhdGVsbGEgaGF2ZSBubyBlZmZlY3Qgb24ga25lZSBnYWl0IGNo
YXJhY3RlcmlzdGljcyBpbiBoZWFsdGh5IENoaW5lc2UgYWR1bHRzIG92ZXIgdGhlIGFnZSBvZiA0
MCB5ZWFyczwvdGl0bGU+PHNlY29uZGFyeS10aXRsZT5Gcm9udCBCaW9lbmcgQmlvdGVjaG5vbDwv
c2Vjb25kYXJ5LXRpdGxlPjwvdGl0bGVzPjxwZXJpb2RpY2FsPjxmdWxsLXRpdGxlPkZyb250IEJp
b2VuZyBCaW90ZWNobm9sPC9mdWxsLXRpdGxlPjwvcGVyaW9kaWNhbD48cGFnZXM+MTMxOTYwMjwv
cGFnZXM+PHZvbHVtZT4xMjwvdm9sdW1lPjxlZGl0aW9uPjIwMjQwMzE4PC9lZGl0aW9uPjxrZXl3
b3Jkcz48a2V5d29yZD5hbGlnbm1lbnQ8L2tleXdvcmQ+PGtleXdvcmQ+ZmVtdXI8L2tleXdvcmQ+
PGtleXdvcmQ+Z2FpdDwva2V5d29yZD48a2V5d29yZD5tb3JwaG9sb2d5PC9rZXl3b3JkPjxrZXl3
b3JkPnBhdGVsbGE8L2tleXdvcmQ+PGtleXdvcmQ+dGliaWE8L2tleXdvcmQ+PC9rZXl3b3Jkcz48
ZGF0ZXM+PHllYXI+MjAyNDwveWVhcj48L2RhdGVzPjxpc2JuPjIyOTYtNDE4NSAoUHJpbnQpJiN4
RDsyMjk2LTQxODUgKEVsZWN0cm9uaWMpJiN4RDsyMjk2LTQxODUgKExpbmtpbmcpPC9pc2JuPjxh
Y2Nlc3Npb24tbnVtPjM4NTYyNjcxPC9hY2Nlc3Npb24tbnVtPjx1cmxzPjxyZWxhdGVkLXVybHM+
PHVybD5odHRwczovL3d3dy5uY2JpLm5sbS5uaWguZ292L3B1Ym1lZC8zODU2MjY3MTwvdXJsPjwv
cmVsYXRlZC11cmxzPjwvdXJscz48Y3VzdG9tMT5UaGUgYXV0aG9ycyBkZWNsYXJlIHRoYXQgdGhl
IHJlc2VhcmNoIHdhcyBjb25kdWN0ZWQgaW4gdGhlIGFic2VuY2Ugb2YgYW55IGNvbW1lcmNpYWwg
b3IgZmluYW5jaWFsIHJlbGF0aW9uc2hpcHMgdGhhdCBjb3VsZCBiZSBjb25zdHJ1ZWQgYXMgYSBw
b3RlbnRpYWwgY29uZmxpY3Qgb2YgaW50ZXJlc3QuPC9jdXN0b20xPjxjdXN0b20yPlBNQzEwOTgy
MzE0PC9jdXN0b20yPjxlbGVjdHJvbmljLXJlc291cmNlLW51bT4xMC4zMzg5L2ZiaW9lLjIwMjQu
MTMxOTYwMjwvZWxlY3Ryb25pYy1yZXNvdXJjZS1udW0+PHJlbW90ZS1kYXRhYmFzZS1uYW1lPlB1
Yk1lZC1ub3QtTUVETElORTwvcmVtb3RlLWRhdGFiYXNlLW5hbWU+PHJlbW90ZS1kYXRhYmFzZS1w
cm92aWRlcj5OTE08L3JlbW90ZS1kYXRhYmFzZS1wcm92aWRlcj48L3JlY29yZD48L0NpdGU+PENp
dGU+PEF1dGhvcj5IaWppa2F0YTwvQXV0aG9yPjxZZWFyPjIwMjM8L1llYXI+PFJlY051bT4yNjYz
PC9SZWNOdW0+PHJlY29yZD48cmVjLW51bWJlcj4yNjYzPC9yZWMtbnVtYmVyPjxmb3JlaWduLWtl
eXM+PGtleSBhcHA9IkVOIiBkYi1pZD0ienB0ZjJ6MHQwOWQyZXBlZDAwcDVydjJvZXN2dnN3dnhk
eGUyIiB0aW1lc3RhbXA9IjE3NDkwMzc5MTYiIGd1aWQ9IjE3MTdlZTEwLTQ1ODEtNDg3Mi1iNzEx
LTVhZThiYzZkM2ZjMiI+MjY2Mzwva2V5PjwvZm9yZWlnbi1rZXlzPjxyZWYtdHlwZSBuYW1lPSJK
b3VybmFsIEFydGljbGUiPjE3PC9yZWYtdHlwZT48Y29udHJpYnV0b3JzPjxhdXRob3JzPjxhdXRo
b3I+SGlqaWthdGEsIEguPC9hdXRob3I+PGF1dGhvcj5UYW5pZnVqaSwgTy48L2F1dGhvcj48YXV0
aG9yPk1vY2hpenVraSwgVC48L2F1dGhvcj48YXV0aG9yPlNhdG8sIFQuPC9hdXRob3I+PGF1dGhv
cj5XYXRhbmFiZSwgUy48L2F1dGhvcj48YXV0aG9yPkthdHN1bWksIFIuPC9hdXRob3I+PGF1dGhv
cj5Ib2thcmksIFMuPC9hdXRob3I+PGF1dGhvcj5LYXdhc2hpbWEsIEguPC9hdXRob3I+PC9hdXRo
b3JzPjwvY29udHJpYnV0b3JzPjxhdXRoLWFkZHJlc3M+RGl2aXNpb24gb2YgT3J0aG9wYWVkaWMg
U3VyZ2VyeSwgRGVwYXJ0bWVudCBvZiBSZWdlbmVyYXRpdmUgYW5kIFRyYW5zcGxhbnQgTWVkaWNp
bmUsIE5paWdhdGEgVW5pdmVyc2l0eSBHcmFkdWF0ZSBTY2hvb2wgb2YgTWVkaWNpbmUgYW5kIERl
bnRhbCBTY2llbmNlLCAxLTc1NyBBc2FoaW1hY2hpLURvcmkgQ2h1by1LdSwgTmlpZ2F0YSwgSmFw
YW4uJiN4RDtEaXZpc2lvbiBvZiBPcnRob3BhZWRpYyBTdXJnZXJ5LCBEZXBhcnRtZW50IG9mIFJl
Z2VuZXJhdGl2ZSBhbmQgVHJhbnNwbGFudCBNZWRpY2luZSwgTmlpZ2F0YSBVbml2ZXJzaXR5IEdy
YWR1YXRlIFNjaG9vbCBvZiBNZWRpY2luZSBhbmQgRGVudGFsIFNjaWVuY2UsIDEtNzU3IEFzYWhp
bWFjaGktRG9yaSBDaHVvLUt1LCBOaWlnYXRhLCBKYXBhbi4gdGFuaWZ1amkwNjI0MjAwMEB5YWhv
by5jby5qcC4mI3hEO0RlcGFydG1lbnQgb2YgT3J0aG9wYWVkaWMgU3VyZ2VyeSwgTmlpZ2F0YSBN
ZWRpY2FsIENlbnRlciwgTmlpZ2F0YSwgSmFwYW4uJiN4RDtEZXBhcnRtZW50IG9mIE9ydGhvcGFl
ZGljIFN1cmdlcnksIE5paWdhdGEgUHJlZmVjdHVyYWwgU2hpYmF0YSBIb3NwaXRhbCwgTmlpZ2F0
YSwgSmFwYW4uPC9hdXRoLWFkZHJlc3M+PHRpdGxlcz48dGl0bGU+VGhlIG1vcnBob2xvZ3kgb2Yg
dGhlIGZlbW9yYWwgcG9zdGVyaW9yIGNvbmR5bGUgYWZmZWN0cyB0aGUgZXh0ZXJuYWwgcm90YXRp
b24gb2YgdGhlIGZlbXVyPC90aXRsZT48c2Vjb25kYXJ5LXRpdGxlPkogRXhwIE9ydGhvcDwvc2Vj
b25kYXJ5LXRpdGxlPjwvdGl0bGVzPjxwZXJpb2RpY2FsPjxmdWxsLXRpdGxlPkogRXhwIE9ydGhv
cDwvZnVsbC10aXRsZT48L3BlcmlvZGljYWw+PHBhZ2VzPjEyMjwvcGFnZXM+PHZvbHVtZT4xMDwv
dm9sdW1lPjxudW1iZXI+MTwvbnVtYmVyPjxlZGl0aW9uPjIwMjMxMTI1PC9lZGl0aW9uPjxrZXl3
b3Jkcz48a2V5d29yZD5BbGlnbm1lbnQgb2YgbG93ZXIgZXh0cmVtaXRpZXM8L2tleXdvcmQ+PGtl
eXdvcmQ+RmVtb3JhbCBtb3JwaG9sb2d5PC9rZXl3b3JkPjxrZXl3b3JkPkZlbW9yYWwgcm90YXRp
b248L2tleXdvcmQ+PGtleXdvcmQ+S25lZSBtb3Rpb248L2tleXdvcmQ+PGtleXdvcmQ+TW90aW9u
IGFuYWx5c2lzPC9rZXl3b3JkPjxrZXl3b3JkPlRocmVlLWRpbWVuc2lvbmFsIHRvIHR3by1kaW1l
bnNpb25hbCByZWdpc3RyYXRpb24gdGVjaG5pcXVlPC9rZXl3b3JkPjxrZXl3b3JkPnRpYmlhbCBt
b3JwaG9sb2d5PC9rZXl3b3JkPjwva2V5d29yZHM+PGRhdGVzPjx5ZWFyPjIwMjM8L3llYXI+PHB1
Yi1kYXRlcz48ZGF0ZT5Ob3YgMjU8L2RhdGU+PC9wdWItZGF0ZXM+PC9kYXRlcz48aXNibj4yMTk3
LTExNTMgKFByaW50KSYjeEQ7MjE5Ny0xMTUzIChFbGVjdHJvbmljKSYjeEQ7MjE5Ny0xMTUzIChM
aW5raW5nKTwvaXNibj48YWNjZXNzaW9uLW51bT4zODAwNjQxOTwvYWNjZXNzaW9uLW51bT48dXJs
cz48cmVsYXRlZC11cmxzPjx1cmw+aHR0cHM6Ly93d3cubmNiaS5ubG0ubmloLmdvdi9wdWJtZWQv
MzgwMDY0MTk8L3VybD48L3JlbGF0ZWQtdXJscz48L3VybHM+PGN1c3RvbTE+VGhlIGF1dGhvcnMg
ZGVjbGFyZSB0aGF0IHRoZXkgaGF2ZSBubyBjb25mbGljdCBvZiBpbnRlcmVzdC48L2N1c3RvbTE+
PGN1c3RvbTI+UE1DMTA2NzYzMzk8L2N1c3RvbTI+PGVsZWN0cm9uaWMtcmVzb3VyY2UtbnVtPjEw
LjExODYvczQwNjM0LTAyMy0wMDY4Ni13PC9lbGVjdHJvbmljLXJlc291cmNlLW51bT48cmVtb3Rl
LWRhdGFiYXNlLW5hbWU+UHViTWVkLW5vdC1NRURMSU5FPC9yZW1vdGUtZGF0YWJhc2UtbmFtZT48
cmVtb3RlLWRhdGFiYXNlLXByb3ZpZGVyPk5MTTwvcmVtb3RlLWRhdGFiYXNlLXByb3ZpZGVyPjwv
cmVjb3JkPjwvQ2l0ZT48L0VuZE5vdGU+
</w:fldData>
              </w:fldCha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AE2F5D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0, 25]</w:t>
            </w:r>
            <w:r w:rsidRPr="00AE2F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103BC0A6" w14:textId="3CE11C83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F5A5979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8276780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ABA6C99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CE4EDEB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5881D05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1CE420D" w14:textId="217C3276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B67269" w14:paraId="61701103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40DB1AF8" w14:textId="605FC973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assing point of WB line on tibia plateau</w:t>
            </w:r>
          </w:p>
        </w:tc>
        <w:tc>
          <w:tcPr>
            <w:tcW w:w="1304" w:type="dxa"/>
            <w:noWrap/>
            <w:vAlign w:val="center"/>
          </w:tcPr>
          <w:p w14:paraId="30A66DD7" w14:textId="34A89ABB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BD0B176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034EC56" w14:textId="7E66C249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x</w:t>
            </w:r>
            <w:r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 </w:t>
            </w:r>
            <w:r w:rsidRPr="00247B2A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F08L0Rpc3BsYXlUZXh0PjxyZWNv
cmQ+PHJlYy1udW1iZXI+MjY2MzwvcmVjLW51bWJlcj48Zm9yZWlnbi1rZXlzPjxrZXkgYXBwPSJF
TiIgZGItaWQ9InpwdGYyejB0MDlkMmVwZWQwMHA1cnYyb2VzdnZzd3Z4ZHhlMiIgdGltZXN0YW1w
PSIxNzQ5MDM3OTE2IiBndWlkPSIxNzE3ZWUxMC00NTgxLTQ4NzItYjcxMS01YWU4YmM2ZDNmYzIi
PjI2NjM8L2tleT48L2ZvcmVpZ24ta2V5cz48cmVmLXR5cGUgbmFtZT0iSm91cm5hbCBBcnRpY2xl
Ij4xNzwvcmVmLXR5cGU+PGNvbnRyaWJ1dG9ycz48YXV0aG9ycz48YXV0aG9yPkhpamlrYXRhLCBI
LjwvYXV0aG9yPjxhdXRob3I+VGFuaWZ1amksIE8uPC9hdXRob3I+PGF1dGhvcj5Nb2NoaXp1a2ks
IFQuPC9hdXRob3I+PGF1dGhvcj5TYXRvLCBULjwvYXV0aG9yPjxhdXRob3I+V2F0YW5hYmUsIFMu
PC9hdXRob3I+PGF1dGhvcj5LYXRzdW1pLCBSLjwvYXV0aG9yPjxhdXRob3I+SG9rYXJpLCBTLjwv
YXV0aG9yPjxhdXRob3I+S2F3YXNoaW1hLCBILjwvYXV0aG9yPjwvYXV0aG9ycz48L2NvbnRyaWJ1
dG9ycz48YXV0aC1hZGRyZXNzPkRpdmlzaW9uIG9mIE9ydGhvcGFlZGljIFN1cmdlcnksIERlcGFy
dG1lbnQgb2YgUmVnZW5lcmF0aXZlIGFuZCBUcmFuc3BsYW50IE1lZGljaW5lLCBOaWlnYXRhIFVu
aXZlcnNpdHkgR3JhZHVhdGUgU2Nob29sIG9mIE1lZGljaW5lIGFuZCBEZW50YWwgU2NpZW5jZSwg
MS03NTcgQXNhaGltYWNoaS1Eb3JpIENodW8tS3UsIE5paWdhdGEsIEphcGFuLiYjeEQ7RGl2aXNp
b24gb2YgT3J0aG9wYWVkaWMgU3VyZ2VyeSwgRGVwYXJ0bWVudCBvZiBSZWdlbmVyYXRpdmUgYW5k
IFRyYW5zcGxhbnQgTWVkaWNpbmUsIE5paWdhdGEgVW5pdmVyc2l0eSBHcmFkdWF0ZSBTY2hvb2wg
b2YgTWVkaWNpbmUgYW5kIERlbnRhbCBTY2llbmNlLCAxLTc1NyBBc2FoaW1hY2hpLURvcmkgQ2h1
by1LdSwgTmlpZ2F0YSwgSmFwYW4uIHRhbmlmdWppMDYyNDIwMDBAeWFob28uY28uanAuJiN4RDtE
ZXBhcnRtZW50IG9mIE9ydGhvcGFlZGljIFN1cmdlcnksIE5paWdhdGEgTWVkaWNhbCBDZW50ZXIs
IE5paWdhdGEsIEphcGFuLiYjeEQ7RGVwYXJ0bWVudCBvZiBPcnRob3BhZWRpYyBTdXJnZXJ5LCBO
aWlnYXRhIFByZWZlY3R1cmFsIFNoaWJhdGEgSG9zcGl0YWwsIE5paWdhdGEsIEphcGFuLjwvYXV0
aC1hZGRyZXNzPjx0aXRsZXM+PHRpdGxlPlRoZSBtb3JwaG9sb2d5IG9mIHRoZSBmZW1vcmFsIHBv
c3RlcmlvciBjb25keWxlIGFmZmVjdHMgdGhlIGV4dGVybmFsIHJvdGF0aW9uIG9mIHRoZSBmZW11
cjwvdGl0bGU+PHNlY29uZGFyeS10aXRsZT5KIEV4cCBPcnRob3A8L3NlY29uZGFyeS10aXRsZT48
L3RpdGxlcz48cGVyaW9kaWNhbD48ZnVsbC10aXRsZT5KIEV4cCBPcnRob3A8L2Z1bGwtdGl0bGU+
PC9wZXJpb2RpY2FsPjxwYWdlcz4xMjI8L3BhZ2VzPjx2b2x1bWU+MTA8L3ZvbHVtZT48bnVtYmVy
PjE8L251bWJlcj48ZWRpdGlvbj4yMDIzMTEyNTwvZWRpdGlvbj48a2V5d29yZHM+PGtleXdvcmQ+
QWxpZ25tZW50IG9mIGxvd2VyIGV4dHJlbWl0aWVzPC9rZXl3b3JkPjxrZXl3b3JkPkZlbW9yYWwg
bW9ycGhvbG9neTwva2V5d29yZD48a2V5d29yZD5GZW1vcmFsIHJvdGF0aW9uPC9rZXl3b3JkPjxr
ZXl3b3JkPktuZWUgbW90aW9uPC9rZXl3b3JkPjxrZXl3b3JkPk1vdGlvbiBhbmFseXNpczwva2V5
d29yZD48a2V5d29yZD5UaHJlZS1kaW1lbnNpb25hbCB0byB0d28tZGltZW5zaW9uYWwgcmVnaXN0
cmF0aW9uIHRlY2huaXF1ZTwva2V5d29yZD48a2V5d29yZD50aWJpYWwgbW9ycGhvbG9neTwva2V5
d29yZD48L2tleXdvcmRzPjxkYXRlcz48eWVhcj4yMDIzPC95ZWFyPjxwdWItZGF0ZXM+PGRhdGU+
Tm92IDI1PC9kYXRlPjwvcHViLWRhdGVzPjwvZGF0ZXM+PGlzYm4+MjE5Ny0xMTUzIChQcmludCkm
I3hEOzIxOTctMTE1MyAoRWxlY3Ryb25pYykmI3hEOzIxOTctMTE1MyAoTGlua2luZyk8L2lzYm4+
PGFjY2Vzc2lvbi1udW0+MzgwMDY0MTk8L2FjY2Vzc2lvbi1udW0+PHVybHM+PHJlbGF0ZWQtdXJs
cz48dXJsPmh0dHBzOi8vd3d3Lm5jYmkubmxtLm5paC5nb3YvcHVibWVkLzM4MDA2NDE5PC91cmw+
PC9yZWxhdGVkLXVybHM+PC91cmxzPjxjdXN0b20xPlRoZSBhdXRob3JzIGRlY2xhcmUgdGhhdCB0
aGV5IGhhdmUgbm8gY29uZmxpY3Qgb2YgaW50ZXJlc3QuPC9jdXN0b20xPjxjdXN0b20yPlBNQzEw
Njc2MzM5PC9jdXN0b20yPjxlbGVjdHJvbmljLXJlc291cmNlLW51bT4xMC4xMTg2L3M0MDYzNC0w
MjMtMDA2ODYtdz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Pr="00247B2A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kern w:val="0"/>
                <w:vertAlign w:val="superscript"/>
                <w:lang w:val="nl-NL" w:eastAsia="nl-NL"/>
                <w14:ligatures w14:val="none"/>
              </w:rPr>
              <w:t>[10]</w:t>
            </w:r>
            <w:r w:rsidRPr="00247B2A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595B6B71" w14:textId="318B340E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335C3D7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0A6D742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B9CFC1A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0807EAF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C88E88C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B4E2F0E" w14:textId="4344C4CF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B67269" w14:paraId="4A931E9C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234993A2" w14:textId="4795DC61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assing point of WB line on tibia plateau</w:t>
            </w:r>
          </w:p>
        </w:tc>
        <w:tc>
          <w:tcPr>
            <w:tcW w:w="1304" w:type="dxa"/>
            <w:noWrap/>
            <w:vAlign w:val="center"/>
          </w:tcPr>
          <w:p w14:paraId="58B164C6" w14:textId="403F20FA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873DF3E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04802CD" w14:textId="255805D9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IaWppa2F0YTwvQXV0aG9yPjxZZWFyPjIwMjM8L1llYXI+
PFJlY051bT4yNjYzPC9SZWNOdW0+PERpc3BsYXlUZXh0PlsxMF08L0Rpc3BsYXlUZXh0PjxyZWNv
cmQ+PHJlYy1udW1iZXI+MjY2MzwvcmVjLW51bWJlcj48Zm9yZWlnbi1rZXlzPjxrZXkgYXBwPSJF
TiIgZGItaWQ9InpwdGYyejB0MDlkMmVwZWQwMHA1cnYyb2VzdnZzd3Z4ZHhlMiIgdGltZXN0YW1w
PSIxNzQ5MDM3OTE2IiBndWlkPSIxNzE3ZWUxMC00NTgxLTQ4NzItYjcxMS01YWU4YmM2ZDNmYzIi
PjI2NjM8L2tleT48L2ZvcmVpZ24ta2V5cz48cmVmLXR5cGUgbmFtZT0iSm91cm5hbCBBcnRpY2xl
Ij4xNzwvcmVmLXR5cGU+PGNvbnRyaWJ1dG9ycz48YXV0aG9ycz48YXV0aG9yPkhpamlrYXRhLCBI
LjwvYXV0aG9yPjxhdXRob3I+VGFuaWZ1amksIE8uPC9hdXRob3I+PGF1dGhvcj5Nb2NoaXp1a2ks
IFQuPC9hdXRob3I+PGF1dGhvcj5TYXRvLCBULjwvYXV0aG9yPjxhdXRob3I+V2F0YW5hYmUsIFMu
PC9hdXRob3I+PGF1dGhvcj5LYXRzdW1pLCBSLjwvYXV0aG9yPjxhdXRob3I+SG9rYXJpLCBTLjwv
YXV0aG9yPjxhdXRob3I+S2F3YXNoaW1hLCBILjwvYXV0aG9yPjwvYXV0aG9ycz48L2NvbnRyaWJ1
dG9ycz48YXV0aC1hZGRyZXNzPkRpdmlzaW9uIG9mIE9ydGhvcGFlZGljIFN1cmdlcnksIERlcGFy
dG1lbnQgb2YgUmVnZW5lcmF0aXZlIGFuZCBUcmFuc3BsYW50IE1lZGljaW5lLCBOaWlnYXRhIFVu
aXZlcnNpdHkgR3JhZHVhdGUgU2Nob29sIG9mIE1lZGljaW5lIGFuZCBEZW50YWwgU2NpZW5jZSwg
MS03NTcgQXNhaGltYWNoaS1Eb3JpIENodW8tS3UsIE5paWdhdGEsIEphcGFuLiYjeEQ7RGl2aXNp
b24gb2YgT3J0aG9wYWVkaWMgU3VyZ2VyeSwgRGVwYXJ0bWVudCBvZiBSZWdlbmVyYXRpdmUgYW5k
IFRyYW5zcGxhbnQgTWVkaWNpbmUsIE5paWdhdGEgVW5pdmVyc2l0eSBHcmFkdWF0ZSBTY2hvb2wg
b2YgTWVkaWNpbmUgYW5kIERlbnRhbCBTY2llbmNlLCAxLTc1NyBBc2FoaW1hY2hpLURvcmkgQ2h1
by1LdSwgTmlpZ2F0YSwgSmFwYW4uIHRhbmlmdWppMDYyNDIwMDBAeWFob28uY28uanAuJiN4RDtE
ZXBhcnRtZW50IG9mIE9ydGhvcGFlZGljIFN1cmdlcnksIE5paWdhdGEgTWVkaWNhbCBDZW50ZXIs
IE5paWdhdGEsIEphcGFuLiYjeEQ7RGVwYXJ0bWVudCBvZiBPcnRob3BhZWRpYyBTdXJnZXJ5LCBO
aWlnYXRhIFByZWZlY3R1cmFsIFNoaWJhdGEgSG9zcGl0YWwsIE5paWdhdGEsIEphcGFuLjwvYXV0
aC1hZGRyZXNzPjx0aXRsZXM+PHRpdGxlPlRoZSBtb3JwaG9sb2d5IG9mIHRoZSBmZW1vcmFsIHBv
c3RlcmlvciBjb25keWxlIGFmZmVjdHMgdGhlIGV4dGVybmFsIHJvdGF0aW9uIG9mIHRoZSBmZW11
cjwvdGl0bGU+PHNlY29uZGFyeS10aXRsZT5KIEV4cCBPcnRob3A8L3NlY29uZGFyeS10aXRsZT48
L3RpdGxlcz48cGVyaW9kaWNhbD48ZnVsbC10aXRsZT5KIEV4cCBPcnRob3A8L2Z1bGwtdGl0bGU+
PC9wZXJpb2RpY2FsPjxwYWdlcz4xMjI8L3BhZ2VzPjx2b2x1bWU+MTA8L3ZvbHVtZT48bnVtYmVy
PjE8L251bWJlcj48ZWRpdGlvbj4yMDIzMTEyNTwvZWRpdGlvbj48a2V5d29yZHM+PGtleXdvcmQ+
QWxpZ25tZW50IG9mIGxvd2VyIGV4dHJlbWl0aWVzPC9rZXl3b3JkPjxrZXl3b3JkPkZlbW9yYWwg
bW9ycGhvbG9neTwva2V5d29yZD48a2V5d29yZD5GZW1vcmFsIHJvdGF0aW9uPC9rZXl3b3JkPjxr
ZXl3b3JkPktuZWUgbW90aW9uPC9rZXl3b3JkPjxrZXl3b3JkPk1vdGlvbiBhbmFseXNpczwva2V5
d29yZD48a2V5d29yZD5UaHJlZS1kaW1lbnNpb25hbCB0byB0d28tZGltZW5zaW9uYWwgcmVnaXN0
cmF0aW9uIHRlY2huaXF1ZTwva2V5d29yZD48a2V5d29yZD50aWJpYWwgbW9ycGhvbG9neTwva2V5
d29yZD48L2tleXdvcmRzPjxkYXRlcz48eWVhcj4yMDIzPC95ZWFyPjxwdWItZGF0ZXM+PGRhdGU+
Tm92IDI1PC9kYXRlPjwvcHViLWRhdGVzPjwvZGF0ZXM+PGlzYm4+MjE5Ny0xMTUzIChQcmludCkm
I3hEOzIxOTctMTE1MyAoRWxlY3Ryb25pYykmI3hEOzIxOTctMTE1MyAoTGlua2luZyk8L2lzYm4+
PGFjY2Vzc2lvbi1udW0+MzgwMDY0MTk8L2FjY2Vzc2lvbi1udW0+PHVybHM+PHJlbGF0ZWQtdXJs
cz48dXJsPmh0dHBzOi8vd3d3Lm5jYmkubmxtLm5paC5nb3YvcHVibWVkLzM4MDA2NDE5PC91cmw+
PC9yZWxhdGVkLXVybHM+PC91cmxzPjxjdXN0b20xPlRoZSBhdXRob3JzIGRlY2xhcmUgdGhhdCB0
aGV5IGhhdmUgbm8gY29uZmxpY3Qgb2YgaW50ZXJlc3QuPC9jdXN0b20xPjxjdXN0b20yPlBNQzEw
Njc2MzM5PC9jdXN0b20yPjxlbGVjdHJvbmljLXJlc291cmNlLW51bT4xMC4xMTg2L3M0MDYzNC0w
MjMtMDA2ODYtdz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Pr="00247B2A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kern w:val="0"/>
                <w:vertAlign w:val="superscript"/>
                <w:lang w:val="nl-NL" w:eastAsia="nl-NL"/>
                <w14:ligatures w14:val="none"/>
              </w:rPr>
              <w:t>[10]</w:t>
            </w:r>
            <w:r w:rsidRPr="00247B2A">
              <w:rPr>
                <w:rFonts w:ascii="Calibri" w:eastAsia="Times New Roman" w:hAnsi="Calibri" w:cs="Calibri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65A02B91" w14:textId="63CB00C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CB44340" w14:textId="77777777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A84D3DA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4C037BA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D2692C5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BD94BE2" w14:textId="77777777" w:rsidR="00E81087" w:rsidRPr="00B67269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A40FF69" w14:textId="50E0E040" w:rsidR="00E81087" w:rsidRPr="00B67269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E44A3A" w14:paraId="355213B5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3CC2B649" w14:textId="56F47CAD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Proximal tibia </w:t>
            </w:r>
            <w:proofErr w:type="spellStart"/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varus</w:t>
            </w:r>
            <w:proofErr w:type="spellEnd"/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angle</w:t>
            </w:r>
          </w:p>
        </w:tc>
        <w:tc>
          <w:tcPr>
            <w:tcW w:w="1304" w:type="dxa"/>
            <w:noWrap/>
            <w:vAlign w:val="center"/>
          </w:tcPr>
          <w:p w14:paraId="14D7DF5F" w14:textId="34357519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8A0F29D" w14:textId="7E2B780E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+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1188463B" w14:textId="5A53ADDF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3FB0D11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1311187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27A4568" w14:textId="6A9E69D5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7C566B1" w14:textId="77777777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B01922E" w14:textId="48366A72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651CE8C" w14:textId="77777777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B6D909F" w14:textId="5E07D163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E44A3A" w14:paraId="6A296BCB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28CAC89E" w14:textId="6E6CDACE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Distal femoral valgus angle</w:t>
            </w:r>
          </w:p>
        </w:tc>
        <w:tc>
          <w:tcPr>
            <w:tcW w:w="1304" w:type="dxa"/>
            <w:noWrap/>
            <w:vAlign w:val="center"/>
          </w:tcPr>
          <w:p w14:paraId="067F2247" w14:textId="2C684AE5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5652BF34" w14:textId="41E13C9F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F7E1DAF" w14:textId="62D15261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64459CB6" w14:textId="77777777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D99DFA9" w14:textId="7DEAF851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32645A9" w14:textId="0052A75B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E4B5A7C" w14:textId="5B0F984D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BDB04B6" w14:textId="68D8AA71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C50A6C4" w14:textId="3BACA23C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D1A6F37" w14:textId="6CF8B082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E44A3A" w14:paraId="5CE46D08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52192A47" w14:textId="6637067B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K</w:t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nee hyperextension angle</w:t>
            </w:r>
          </w:p>
        </w:tc>
        <w:tc>
          <w:tcPr>
            <w:tcW w:w="1304" w:type="dxa"/>
            <w:noWrap/>
            <w:vAlign w:val="center"/>
          </w:tcPr>
          <w:p w14:paraId="2A77D656" w14:textId="1B985A7F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2667456" w14:textId="1D98715D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b3phZmFyaXBvdXI8L0F1dGhvcj48WWVhcj4yMDIxPC9Z
ZWFyPjxSZWNOdW0+MjY2ODwvUmVjTnVtPjxEaXNwbGF5VGV4dD5bMTZdPC9EaXNwbGF5VGV4dD48
cmVjb3JkPjxyZWMtbnVtYmVyPjI2Njg8L3JlYy1udW1iZXI+PGZvcmVpZ24ta2V5cz48a2V5IGFw
cD0iRU4iIGRiLWlkPSJ6cHRmMnowdDA5ZDJlcGVkMDBwNXJ2Mm9lc3Z2c3d2eGR4ZTIiIHRpbWVz
dGFtcD0iMTc0OTAzNzk4MSIgZ3VpZD0iNzE4Y2I3NDQtMDA1Zi00MDU4LWFlZWMtMjY5N2ZhMDBi
NGViIj4yNjY4PC9rZXk+PC9mb3JlaWduLWtleXM+PHJlZi10eXBlIG5hbWU9IkpvdXJuYWwgQXJ0
aWNsZSI+MTc8L3JlZi10eXBlPjxjb250cmlidXRvcnM+PGF1dGhvcnM+PGF1dGhvcj5Nb3phZmFy
aXBvdXIsIEUuPC9hdXRob3I+PGF1dGhvcj5TZWlkaSwgRi48L2F1dGhvcj48YXV0aG9yPk1pbm9v
bmVqYWQsIEguPC9hdXRob3I+PGF1dGhvcj5Nb3VzYXZpLCBTLiBILjwvYXV0aG9yPjxhdXRob3I+
QmF5YXR0b3JrLCBNLjwvYXV0aG9yPjwvYXV0aG9ycz48L2NvbnRyaWJ1dG9ycz48YXV0aC1hZGRy
ZXNzPkhlYWx0aCBhbmQgU3BvcnRzIE1lZGljaW5lIERlcGFydG1lbnQsIEZhY3VsdHkgb2YgUGh5
c2ljYWwgRWR1Y2F0aW9uIGFuZCBTcG9ydCBTY2llbmNlcywgVW5pdmVyc2l0eSBvZiBUZWhyYW4s
IFRlaHJhbiwgSXJhbi4mI3hEO0hlYWx0aCBhbmQgU3BvcnRzIE1lZGljaW5lIERlcGFydG1lbnQs
IEZhY3VsdHkgb2YgUGh5c2ljYWwgRWR1Y2F0aW9uIGFuZCBTcG9ydCBTY2llbmNlcywgVW5pdmVy
c2l0eSBvZiBUZWhyYW4sIFRlaHJhbiwgSXJhbi4gRWxlY3Ryb25pYyBhZGRyZXNzOiBGb2Fkc2Vp
ZGlAdXQuYWMuaXIuJiN4RDtIZWFsdGggYW5kIFNwb3J0cyBNZWRpY2luZSBEZXBhcnRtZW50LCBG
YWN1bHR5IG9mIFBoeXNpY2FsIEVkdWNhdGlvbiBhbmQgU3BvcnQgU2NpZW5jZXMsIFVuaXZlcnNp
dHkgb2YgVGVocmFuLCBUZWhyYW4sIElyYW47IFVuaXZlcnNpdHkgb2YgR3JvbmluZ2VuLCBVbml2
ZXJzaXR5IE1lZGljYWwgQ2VudGVyIEdyb25pbmdlbiwgRGVwYXJ0bWVudCBvZiBSZWhhYmlsaXRh
dGlvbiBNZWRpY2luZSwgR3JvbmluZ2VuLCB0aGUgTmV0aGVybGFuZHMuJiN4RDtTcG9ydCBTY2ll
bmNlcyBhbmQgUGh5c2ljYWwgRWR1Y2F0aW9uLCBGYWN1bHR5IG9mIEh1bWFuaXRpZXMgU2NpZW5j
ZSwgVW5pdmVyc2l0eSBvZiBIb3Jtb3pnYW4sIEJhbmRhciBBYmJhcywgSXJhbi48L2F1dGgtYWRk
cmVzcz48dGl0bGVzPjx0aXRsZT5DYW4gbG93ZXIgZXh0cmVtaXR5IGFuYXRvbWljYWwgbWVhc3Vy
ZXMgYW5kIGNvcmUgc3RhYmlsaXR5IHByZWRpY3QgZHluYW1pYyBrbmVlIHZhbGd1cyBpbiB5b3Vu
ZyBtZW4/PC90aXRsZT48c2Vjb25kYXJ5LXRpdGxlPkogQm9keXcgTW92IFRoZXI8L3NlY29uZGFy
eS10aXRsZT48L3RpdGxlcz48cGVyaW9kaWNhbD48ZnVsbC10aXRsZT5Kb3VybmFsIG9mIEJvZHl3
b3JrIGFuZCBNb3ZlbWVudCB0aGVyYXBpZXM8L2Z1bGwtdGl0bGU+PGFiYnItMT5KIEJvZHl3IE1v
diBUaGVyPC9hYmJyLTE+PC9wZXJpb2RpY2FsPjxwYWdlcz4zNTgtMzYzPC9wYWdlcz48dm9sdW1l
PjI3PC92b2x1bWU+PGVkaXRpb24+MjAyMTAzMDM8L2VkaXRpb24+PGtleXdvcmRzPjxrZXl3b3Jk
PkFkb2xlc2NlbnQ8L2tleXdvcmQ+PGtleXdvcmQ+QWR1bHQ8L2tleXdvcmQ+PGtleXdvcmQ+KkFu
dGVyaW9yIENydWNpYXRlIExpZ2FtZW50IEluanVyaWVzPC9rZXl3b3JkPjxrZXl3b3JkPkJpb21l
Y2hhbmljYWwgUGhlbm9tZW5hPC9rZXl3b3JkPjxrZXl3b3JkPkNyb3NzLVNlY3Rpb25hbCBTdHVk
aWVzPC9rZXl3b3JkPjxrZXl3b3JkPkh1bWFuczwva2V5d29yZD48a2V5d29yZD5LbmVlPC9rZXl3
b3JkPjxrZXl3b3JkPktuZWUgSm9pbnQ8L2tleXdvcmQ+PGtleXdvcmQ+TG93ZXIgRXh0cmVtaXR5
PC9rZXl3b3JkPjxrZXl3b3JkPk1hbGU8L2tleXdvcmQ+PGtleXdvcmQ+WW91bmcgQWR1bHQ8L2tl
eXdvcmQ+PGtleXdvcmQ+QW50ZXJpb3IgY3J1Y2lhdGUgbGlnYW1lbnQgaW5qdXJpZXM8L2tleXdv
cmQ+PGtleXdvcmQ+QmlvbWVjaGFuaWNzPC9rZXl3b3JkPjxrZXl3b3JkPkR5bmFtaWMga25lZSB2
YWxndXM8L2tleXdvcmQ+PGtleXdvcmQ+TG93ZXIgZXh0cmVtaXR5IGRlZm9ybWl0aWVzPC9rZXl3
b3JkPjxrZXl3b3JkPlBhdGVsbG9mZW1vcmFsIHBhaW4gc3luZHJvbWU8L2tleXdvcmQ+PGtleXdv
cmQ+UG9zdHVyZTwva2V5d29yZD48L2tleXdvcmRzPjxkYXRlcz48eWVhcj4yMDIxPC95ZWFyPjxw
dWItZGF0ZXM+PGRhdGU+SnVsPC9kYXRlPjwvcHViLWRhdGVzPjwvZGF0ZXM+PGlzYm4+MTUzMi05
MjgzIChFbGVjdHJvbmljKSYjeEQ7MTM2MC04NTkyIChMaW5raW5nKTwvaXNibj48YWNjZXNzaW9u
LW51bT4zNDM5MTI1ODwvYWNjZXNzaW9uLW51bT48dXJscz48cmVsYXRlZC11cmxzPjx1cmw+aHR0
cHM6Ly93d3cubmNiaS5ubG0ubmloLmdvdi9wdWJtZWQvMzQzOTEyNTg8L3VybD48L3JlbGF0ZWQt
dXJscz48L3VybHM+PGN1c3RvbTE+RGVjbGFyYXRpb24gb2YgY29tcGV0aW5nIGludGVyZXN0IE5v
bmUgb2YgdGhlIGF1dGhvcnMgaGFzIGNvbXBldGluZyBpbnRlcmVzdCBkZWNsYXJlZC48L2N1c3Rv
bTE+PGVsZWN0cm9uaWMtcmVzb3VyY2UtbnVtPjEwLjEwMTYvai5qYm10LjIwMjEuMDIuMDA0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6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F89F1F1" w14:textId="3D7C954F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A137734" w14:textId="77777777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7D0D8C3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21886A2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1F1CDDD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4738F65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050F620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CFEFAB2" w14:textId="3ED489F0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E44A3A" w14:paraId="38F1F9E1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4237BB2D" w14:textId="27E3DC3E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T</w:t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ibial torsion angle</w:t>
            </w:r>
          </w:p>
        </w:tc>
        <w:tc>
          <w:tcPr>
            <w:tcW w:w="1304" w:type="dxa"/>
            <w:noWrap/>
            <w:vAlign w:val="center"/>
          </w:tcPr>
          <w:p w14:paraId="6F147D12" w14:textId="7ABC80D2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00EFF93" w14:textId="0F1F71B6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b3phZmFyaXBvdXI8L0F1dGhvcj48WWVhcj4yMDIxPC9Z
ZWFyPjxSZWNOdW0+MjY2ODwvUmVjTnVtPjxEaXNwbGF5VGV4dD5bMTZdPC9EaXNwbGF5VGV4dD48
cmVjb3JkPjxyZWMtbnVtYmVyPjI2Njg8L3JlYy1udW1iZXI+PGZvcmVpZ24ta2V5cz48a2V5IGFw
cD0iRU4iIGRiLWlkPSJ6cHRmMnowdDA5ZDJlcGVkMDBwNXJ2Mm9lc3Z2c3d2eGR4ZTIiIHRpbWVz
dGFtcD0iMTc0OTAzNzk4MSIgZ3VpZD0iNzE4Y2I3NDQtMDA1Zi00MDU4LWFlZWMtMjY5N2ZhMDBi
NGViIj4yNjY4PC9rZXk+PC9mb3JlaWduLWtleXM+PHJlZi10eXBlIG5hbWU9IkpvdXJuYWwgQXJ0
aWNsZSI+MTc8L3JlZi10eXBlPjxjb250cmlidXRvcnM+PGF1dGhvcnM+PGF1dGhvcj5Nb3phZmFy
aXBvdXIsIEUuPC9hdXRob3I+PGF1dGhvcj5TZWlkaSwgRi48L2F1dGhvcj48YXV0aG9yPk1pbm9v
bmVqYWQsIEguPC9hdXRob3I+PGF1dGhvcj5Nb3VzYXZpLCBTLiBILjwvYXV0aG9yPjxhdXRob3I+
QmF5YXR0b3JrLCBNLjwvYXV0aG9yPjwvYXV0aG9ycz48L2NvbnRyaWJ1dG9ycz48YXV0aC1hZGRy
ZXNzPkhlYWx0aCBhbmQgU3BvcnRzIE1lZGljaW5lIERlcGFydG1lbnQsIEZhY3VsdHkgb2YgUGh5
c2ljYWwgRWR1Y2F0aW9uIGFuZCBTcG9ydCBTY2llbmNlcywgVW5pdmVyc2l0eSBvZiBUZWhyYW4s
IFRlaHJhbiwgSXJhbi4mI3hEO0hlYWx0aCBhbmQgU3BvcnRzIE1lZGljaW5lIERlcGFydG1lbnQs
IEZhY3VsdHkgb2YgUGh5c2ljYWwgRWR1Y2F0aW9uIGFuZCBTcG9ydCBTY2llbmNlcywgVW5pdmVy
c2l0eSBvZiBUZWhyYW4sIFRlaHJhbiwgSXJhbi4gRWxlY3Ryb25pYyBhZGRyZXNzOiBGb2Fkc2Vp
ZGlAdXQuYWMuaXIuJiN4RDtIZWFsdGggYW5kIFNwb3J0cyBNZWRpY2luZSBEZXBhcnRtZW50LCBG
YWN1bHR5IG9mIFBoeXNpY2FsIEVkdWNhdGlvbiBhbmQgU3BvcnQgU2NpZW5jZXMsIFVuaXZlcnNp
dHkgb2YgVGVocmFuLCBUZWhyYW4sIElyYW47IFVuaXZlcnNpdHkgb2YgR3JvbmluZ2VuLCBVbml2
ZXJzaXR5IE1lZGljYWwgQ2VudGVyIEdyb25pbmdlbiwgRGVwYXJ0bWVudCBvZiBSZWhhYmlsaXRh
dGlvbiBNZWRpY2luZSwgR3JvbmluZ2VuLCB0aGUgTmV0aGVybGFuZHMuJiN4RDtTcG9ydCBTY2ll
bmNlcyBhbmQgUGh5c2ljYWwgRWR1Y2F0aW9uLCBGYWN1bHR5IG9mIEh1bWFuaXRpZXMgU2NpZW5j
ZSwgVW5pdmVyc2l0eSBvZiBIb3Jtb3pnYW4sIEJhbmRhciBBYmJhcywgSXJhbi48L2F1dGgtYWRk
cmVzcz48dGl0bGVzPjx0aXRsZT5DYW4gbG93ZXIgZXh0cmVtaXR5IGFuYXRvbWljYWwgbWVhc3Vy
ZXMgYW5kIGNvcmUgc3RhYmlsaXR5IHByZWRpY3QgZHluYW1pYyBrbmVlIHZhbGd1cyBpbiB5b3Vu
ZyBtZW4/PC90aXRsZT48c2Vjb25kYXJ5LXRpdGxlPkogQm9keXcgTW92IFRoZXI8L3NlY29uZGFy
eS10aXRsZT48L3RpdGxlcz48cGVyaW9kaWNhbD48ZnVsbC10aXRsZT5Kb3VybmFsIG9mIEJvZHl3
b3JrIGFuZCBNb3ZlbWVudCB0aGVyYXBpZXM8L2Z1bGwtdGl0bGU+PGFiYnItMT5KIEJvZHl3IE1v
diBUaGVyPC9hYmJyLTE+PC9wZXJpb2RpY2FsPjxwYWdlcz4zNTgtMzYzPC9wYWdlcz48dm9sdW1l
PjI3PC92b2x1bWU+PGVkaXRpb24+MjAyMTAzMDM8L2VkaXRpb24+PGtleXdvcmRzPjxrZXl3b3Jk
PkFkb2xlc2NlbnQ8L2tleXdvcmQ+PGtleXdvcmQ+QWR1bHQ8L2tleXdvcmQ+PGtleXdvcmQ+KkFu
dGVyaW9yIENydWNpYXRlIExpZ2FtZW50IEluanVyaWVzPC9rZXl3b3JkPjxrZXl3b3JkPkJpb21l
Y2hhbmljYWwgUGhlbm9tZW5hPC9rZXl3b3JkPjxrZXl3b3JkPkNyb3NzLVNlY3Rpb25hbCBTdHVk
aWVzPC9rZXl3b3JkPjxrZXl3b3JkPkh1bWFuczwva2V5d29yZD48a2V5d29yZD5LbmVlPC9rZXl3
b3JkPjxrZXl3b3JkPktuZWUgSm9pbnQ8L2tleXdvcmQ+PGtleXdvcmQ+TG93ZXIgRXh0cmVtaXR5
PC9rZXl3b3JkPjxrZXl3b3JkPk1hbGU8L2tleXdvcmQ+PGtleXdvcmQ+WW91bmcgQWR1bHQ8L2tl
eXdvcmQ+PGtleXdvcmQ+QW50ZXJpb3IgY3J1Y2lhdGUgbGlnYW1lbnQgaW5qdXJpZXM8L2tleXdv
cmQ+PGtleXdvcmQ+QmlvbWVjaGFuaWNzPC9rZXl3b3JkPjxrZXl3b3JkPkR5bmFtaWMga25lZSB2
YWxndXM8L2tleXdvcmQ+PGtleXdvcmQ+TG93ZXIgZXh0cmVtaXR5IGRlZm9ybWl0aWVzPC9rZXl3
b3JkPjxrZXl3b3JkPlBhdGVsbG9mZW1vcmFsIHBhaW4gc3luZHJvbWU8L2tleXdvcmQ+PGtleXdv
cmQ+UG9zdHVyZTwva2V5d29yZD48L2tleXdvcmRzPjxkYXRlcz48eWVhcj4yMDIxPC95ZWFyPjxw
dWItZGF0ZXM+PGRhdGU+SnVsPC9kYXRlPjwvcHViLWRhdGVzPjwvZGF0ZXM+PGlzYm4+MTUzMi05
MjgzIChFbGVjdHJvbmljKSYjeEQ7MTM2MC04NTkyIChMaW5raW5nKTwvaXNibj48YWNjZXNzaW9u
LW51bT4zNDM5MTI1ODwvYWNjZXNzaW9uLW51bT48dXJscz48cmVsYXRlZC11cmxzPjx1cmw+aHR0
cHM6Ly93d3cubmNiaS5ubG0ubmloLmdvdi9wdWJtZWQvMzQzOTEyNTg8L3VybD48L3JlbGF0ZWQt
dXJscz48L3VybHM+PGN1c3RvbTE+RGVjbGFyYXRpb24gb2YgY29tcGV0aW5nIGludGVyZXN0IE5v
bmUgb2YgdGhlIGF1dGhvcnMgaGFzIGNvbXBldGluZyBpbnRlcmVzdCBkZWNsYXJlZC48L2N1c3Rv
bTE+PGVsZWN0cm9uaWMtcmVzb3VyY2UtbnVtPjEwLjEwMTYvai5qYm10LjIwMjEuMDIuMDA0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6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5A6F4A65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A85F408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FEFE198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0AE8CD0" w14:textId="26A3CD5A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35CE67F" w14:textId="77777777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E03754D" w14:textId="6B57E973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5B7B250" w14:textId="77777777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3406866" w14:textId="2CA6E0D1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E81087" w:rsidRPr="00E44A3A" w14:paraId="689050A9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360C0B00" w14:textId="3CC942A8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T</w:t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ibia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l</w:t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var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us</w:t>
            </w: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angle</w:t>
            </w:r>
          </w:p>
        </w:tc>
        <w:tc>
          <w:tcPr>
            <w:tcW w:w="1304" w:type="dxa"/>
            <w:noWrap/>
            <w:vAlign w:val="center"/>
          </w:tcPr>
          <w:p w14:paraId="070EC5D0" w14:textId="190B7464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CC762A0" w14:textId="71E3DA2C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 w:rsidR="00247B2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Nb3phZmFyaXBvdXI8L0F1dGhvcj48WWVhcj4yMDIxPC9Z
ZWFyPjxSZWNOdW0+MjY2ODwvUmVjTnVtPjxEaXNwbGF5VGV4dD5bMTZdPC9EaXNwbGF5VGV4dD48
cmVjb3JkPjxyZWMtbnVtYmVyPjI2Njg8L3JlYy1udW1iZXI+PGZvcmVpZ24ta2V5cz48a2V5IGFw
cD0iRU4iIGRiLWlkPSJ6cHRmMnowdDA5ZDJlcGVkMDBwNXJ2Mm9lc3Z2c3d2eGR4ZTIiIHRpbWVz
dGFtcD0iMTc0OTAzNzk4MSIgZ3VpZD0iNzE4Y2I3NDQtMDA1Zi00MDU4LWFlZWMtMjY5N2ZhMDBi
NGViIj4yNjY4PC9rZXk+PC9mb3JlaWduLWtleXM+PHJlZi10eXBlIG5hbWU9IkpvdXJuYWwgQXJ0
aWNsZSI+MTc8L3JlZi10eXBlPjxjb250cmlidXRvcnM+PGF1dGhvcnM+PGF1dGhvcj5Nb3phZmFy
aXBvdXIsIEUuPC9hdXRob3I+PGF1dGhvcj5TZWlkaSwgRi48L2F1dGhvcj48YXV0aG9yPk1pbm9v
bmVqYWQsIEguPC9hdXRob3I+PGF1dGhvcj5Nb3VzYXZpLCBTLiBILjwvYXV0aG9yPjxhdXRob3I+
QmF5YXR0b3JrLCBNLjwvYXV0aG9yPjwvYXV0aG9ycz48L2NvbnRyaWJ1dG9ycz48YXV0aC1hZGRy
ZXNzPkhlYWx0aCBhbmQgU3BvcnRzIE1lZGljaW5lIERlcGFydG1lbnQsIEZhY3VsdHkgb2YgUGh5
c2ljYWwgRWR1Y2F0aW9uIGFuZCBTcG9ydCBTY2llbmNlcywgVW5pdmVyc2l0eSBvZiBUZWhyYW4s
IFRlaHJhbiwgSXJhbi4mI3hEO0hlYWx0aCBhbmQgU3BvcnRzIE1lZGljaW5lIERlcGFydG1lbnQs
IEZhY3VsdHkgb2YgUGh5c2ljYWwgRWR1Y2F0aW9uIGFuZCBTcG9ydCBTY2llbmNlcywgVW5pdmVy
c2l0eSBvZiBUZWhyYW4sIFRlaHJhbiwgSXJhbi4gRWxlY3Ryb25pYyBhZGRyZXNzOiBGb2Fkc2Vp
ZGlAdXQuYWMuaXIuJiN4RDtIZWFsdGggYW5kIFNwb3J0cyBNZWRpY2luZSBEZXBhcnRtZW50LCBG
YWN1bHR5IG9mIFBoeXNpY2FsIEVkdWNhdGlvbiBhbmQgU3BvcnQgU2NpZW5jZXMsIFVuaXZlcnNp
dHkgb2YgVGVocmFuLCBUZWhyYW4sIElyYW47IFVuaXZlcnNpdHkgb2YgR3JvbmluZ2VuLCBVbml2
ZXJzaXR5IE1lZGljYWwgQ2VudGVyIEdyb25pbmdlbiwgRGVwYXJ0bWVudCBvZiBSZWhhYmlsaXRh
dGlvbiBNZWRpY2luZSwgR3JvbmluZ2VuLCB0aGUgTmV0aGVybGFuZHMuJiN4RDtTcG9ydCBTY2ll
bmNlcyBhbmQgUGh5c2ljYWwgRWR1Y2F0aW9uLCBGYWN1bHR5IG9mIEh1bWFuaXRpZXMgU2NpZW5j
ZSwgVW5pdmVyc2l0eSBvZiBIb3Jtb3pnYW4sIEJhbmRhciBBYmJhcywgSXJhbi48L2F1dGgtYWRk
cmVzcz48dGl0bGVzPjx0aXRsZT5DYW4gbG93ZXIgZXh0cmVtaXR5IGFuYXRvbWljYWwgbWVhc3Vy
ZXMgYW5kIGNvcmUgc3RhYmlsaXR5IHByZWRpY3QgZHluYW1pYyBrbmVlIHZhbGd1cyBpbiB5b3Vu
ZyBtZW4/PC90aXRsZT48c2Vjb25kYXJ5LXRpdGxlPkogQm9keXcgTW92IFRoZXI8L3NlY29uZGFy
eS10aXRsZT48L3RpdGxlcz48cGVyaW9kaWNhbD48ZnVsbC10aXRsZT5Kb3VybmFsIG9mIEJvZHl3
b3JrIGFuZCBNb3ZlbWVudCB0aGVyYXBpZXM8L2Z1bGwtdGl0bGU+PGFiYnItMT5KIEJvZHl3IE1v
diBUaGVyPC9hYmJyLTE+PC9wZXJpb2RpY2FsPjxwYWdlcz4zNTgtMzYzPC9wYWdlcz48dm9sdW1l
PjI3PC92b2x1bWU+PGVkaXRpb24+MjAyMTAzMDM8L2VkaXRpb24+PGtleXdvcmRzPjxrZXl3b3Jk
PkFkb2xlc2NlbnQ8L2tleXdvcmQ+PGtleXdvcmQ+QWR1bHQ8L2tleXdvcmQ+PGtleXdvcmQ+KkFu
dGVyaW9yIENydWNpYXRlIExpZ2FtZW50IEluanVyaWVzPC9rZXl3b3JkPjxrZXl3b3JkPkJpb21l
Y2hhbmljYWwgUGhlbm9tZW5hPC9rZXl3b3JkPjxrZXl3b3JkPkNyb3NzLVNlY3Rpb25hbCBTdHVk
aWVzPC9rZXl3b3JkPjxrZXl3b3JkPkh1bWFuczwva2V5d29yZD48a2V5d29yZD5LbmVlPC9rZXl3
b3JkPjxrZXl3b3JkPktuZWUgSm9pbnQ8L2tleXdvcmQ+PGtleXdvcmQ+TG93ZXIgRXh0cmVtaXR5
PC9rZXl3b3JkPjxrZXl3b3JkPk1hbGU8L2tleXdvcmQ+PGtleXdvcmQ+WW91bmcgQWR1bHQ8L2tl
eXdvcmQ+PGtleXdvcmQ+QW50ZXJpb3IgY3J1Y2lhdGUgbGlnYW1lbnQgaW5qdXJpZXM8L2tleXdv
cmQ+PGtleXdvcmQ+QmlvbWVjaGFuaWNzPC9rZXl3b3JkPjxrZXl3b3JkPkR5bmFtaWMga25lZSB2
YWxndXM8L2tleXdvcmQ+PGtleXdvcmQ+TG93ZXIgZXh0cmVtaXR5IGRlZm9ybWl0aWVzPC9rZXl3
b3JkPjxrZXl3b3JkPlBhdGVsbG9mZW1vcmFsIHBhaW4gc3luZHJvbWU8L2tleXdvcmQ+PGtleXdv
cmQ+UG9zdHVyZTwva2V5d29yZD48L2tleXdvcmRzPjxkYXRlcz48eWVhcj4yMDIxPC95ZWFyPjxw
dWItZGF0ZXM+PGRhdGU+SnVsPC9kYXRlPjwvcHViLWRhdGVzPjwvZGF0ZXM+PGlzYm4+MTUzMi05
MjgzIChFbGVjdHJvbmljKSYjeEQ7MTM2MC04NTkyIChMaW5raW5nKTwvaXNibj48YWNjZXNzaW9u
LW51bT4zNDM5MTI1ODwvYWNjZXNzaW9uLW51bT48dXJscz48cmVsYXRlZC11cmxzPjx1cmw+aHR0
cHM6Ly93d3cubmNiaS5ubG0ubmloLmdvdi9wdWJtZWQvMzQzOTEyNTg8L3VybD48L3JlbGF0ZWQt
dXJscz48L3VybHM+PGN1c3RvbTE+RGVjbGFyYXRpb24gb2YgY29tcGV0aW5nIGludGVyZXN0IE5v
bmUgb2YgdGhlIGF1dGhvcnMgaGFzIGNvbXBldGluZyBpbnRlcmVzdCBkZWNsYXJlZC48L2N1c3Rv
bTE+PGVsZWN0cm9uaWMtcmVzb3VyY2UtbnVtPjEwLjEwMTYvai5qYm10LjIwMjEuMDIuMDA0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6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681F7874" w14:textId="77777777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A5CDC4D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77C277F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10435CF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9913E02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404BDA6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4EC6ADD" w14:textId="77777777" w:rsidR="00E81087" w:rsidRPr="00E44A3A" w:rsidRDefault="00E81087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CCC66CC" w14:textId="677CD839" w:rsidR="00E81087" w:rsidRPr="00E44A3A" w:rsidRDefault="00E81087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247B2A" w:rsidRPr="00E44A3A" w14:paraId="0942D4C5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0FBAABDD" w14:textId="291D47FC" w:rsidR="00247B2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Q-angle</w:t>
            </w:r>
          </w:p>
        </w:tc>
        <w:tc>
          <w:tcPr>
            <w:tcW w:w="1304" w:type="dxa"/>
            <w:noWrap/>
            <w:vAlign w:val="center"/>
          </w:tcPr>
          <w:p w14:paraId="075FFA6E" w14:textId="4E12AC11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81709D5" w14:textId="76B97D84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-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E2LCAyNV08L0Rpc3BsYXlUZXh0PjxyZWNv
cmQ+PHJlYy1udW1iZXI+MjY2NTwvcmVjLW51bWJlcj48Zm9yZWlnbi1rZXlzPjxrZXkgYXBwPSJF
TiIgZGItaWQ9InpwdGYyejB0MDlkMmVwZWQwMHA1cnYyb2VzdnZzd3Z4ZHhlMiIgdGltZXN0YW1w
PSIxNzQ5MDM3OTQ3IiBndWlkPSI5NjFkMmRhMy1kMzRjLTQzMTctOGE2OC0yMjQ4YTRkMzJlNjEi
PjI2NjU8L2tleT48L2ZvcmVpZ24ta2V5cz48cmVmLXR5cGUgbmFtZT0iSm91cm5hbCBBcnRpY2xl
Ij4xNzwvcmVmLXR5cGU+PGNvbnRyaWJ1dG9ycz48YXV0aG9ycz48YXV0aG9yPldhbmcsIFouPC9h
dXRob3I+PGF1dGhvcj5MdSwgSi48L2F1dGhvcj48YXV0aG9yPkdlLCBILjwvYXV0aG9yPjxhdXRo
b3I+TGksIFouPC9hdXRob3I+PGF1dGhvcj5aaGFuZywgTS48L2F1dGhvcj48YXV0aG9yPlBhbiwg
Ri48L2F1dGhvcj48YXV0aG9yPldhbmcsIFIuPC9hdXRob3I+PGF1dGhvcj5KaW4sIEguPC9hdXRo
b3I+PGF1dGhvcj5ZYW5nLCBHLjwvYXV0aG9yPjxhdXRob3I+U2hlbiwgWi48L2F1dGhvcj48YXV0
aG9yPkR1LCBHLjwvYXV0aG9yPjxhdXRob3I+WmhhbiwgSC48L2F1dGhvcj48L2F1dGhvcnM+PC9j
b250cmlidXRvcnM+PGF1dGgtYWRkcmVzcz5TaGkmYXBvcztzIENlbnRlciBvZiBPcnRob3BlZGlj
cyBhbmQgVHJhdW1hdG9sb2d5LCBTaHVndWFuZyBIb3NwaXRhbCBBZmZpbGlhdGVkIHRvIFNoYW5n
aGFpIFVuaXZlcnNpdHkgb2YgVHJhZGl0aW9uYWwgQ2hpbmVzZSBNZWRpY2luZSwgU2hhbmdoYWks
IENoaW5hLiYjeEQ7SW5zdGl0dXRlIG9mIFRyYXVtYXRvbG9neSBhbmQgT3J0aG9wZWRpY3MsIFNo
YW5naGFpIEFjYWRlbXkgb2YgVHJhZGl0aW9uYWwgQ2hpbmVzZSBNZWRpY2luZSwgU2hhbmdoYWks
IENoaW5hLiYjeEQ7RGVwYXJ0bWVudCBvZiBNYXNzYWdlLCBUaGlyZCBBZmZpbGlhdGVkIEhvc3Bp
dGFsIG9mIEhlbmFuIFVuaXZlcnNpdHkgb2YgQ2hpbmVzZSBNZWRpY2luZSwgWmhlbmd6aG91LCBD
aGluYS4mI3hEO1NoYW5naGFpIFVuaXZlcnNpdHkgb2YgVHJhZGl0aW9uYWwgQ2hpbmVzZSBNZWRp
Y2luZSwgU2hhbmdoYWksIENoaW5hLiYjeEQ7VGhlIEZpcnN0IEFmZmlsaWF0ZWQgSG9zcGl0YWwg
b2YgWmhlamlhbmcgQ2hpbmVzZSBNZWRpY2FsIFVuaXZlcnNpdHkgKFpoZWppYW5nIFByb3ZpbmNp
YWwgSG9zcGl0YWwgb2YgQ2hpbmVzZSBNZWRpY2luZSksIEhhbmd6aG91LCBaaGVqaWFuZywgQ2hp
bmEuPC9hdXRoLWFkZHJlc3M+PHRpdGxlcz48dGl0bGU+TW9ycGhvbG9neSBhbmQgdHJhbnN2ZXJz
ZSBhbGlnbm1lbnQgb2YgdGhlIHBhdGVsbGEgaGF2ZSBubyBlZmZlY3Qgb24ga25lZSBnYWl0IGNo
YXJhY3RlcmlzdGljcyBpbiBoZWFsdGh5IENoaW5lc2UgYWR1bHRzIG92ZXIgdGhlIGFnZSBvZiA0
MCB5ZWFyczwvdGl0bGU+PHNlY29uZGFyeS10aXRsZT5Gcm9udCBCaW9lbmcgQmlvdGVjaG5vbDwv
c2Vjb25kYXJ5LXRpdGxlPjwvdGl0bGVzPjxwZXJpb2RpY2FsPjxmdWxsLXRpdGxlPkZyb250IEJp
b2VuZyBCaW90ZWNobm9sPC9mdWxsLXRpdGxlPjwvcGVyaW9kaWNhbD48cGFnZXM+MTMxOTYwMjwv
cGFnZXM+PHZvbHVtZT4xMjwvdm9sdW1lPjxlZGl0aW9uPjIwMjQwMzE4PC9lZGl0aW9uPjxrZXl3
b3Jkcz48a2V5d29yZD5hbGlnbm1lbnQ8L2tleXdvcmQ+PGtleXdvcmQ+ZmVtdXI8L2tleXdvcmQ+
PGtleXdvcmQ+Z2FpdDwva2V5d29yZD48a2V5d29yZD5tb3JwaG9sb2d5PC9rZXl3b3JkPjxrZXl3
b3JkPnBhdGVsbGE8L2tleXdvcmQ+PGtleXdvcmQ+dGliaWE8L2tleXdvcmQ+PC9rZXl3b3Jkcz48
ZGF0ZXM+PHllYXI+MjAyNDwveWVhcj48L2RhdGVzPjxpc2JuPjIyOTYtNDE4NSAoUHJpbnQpJiN4
RDsyMjk2LTQxODUgKEVsZWN0cm9uaWMpJiN4RDsyMjk2LTQxODUgKExpbmtpbmcpPC9pc2JuPjxh
Y2Nlc3Npb24tbnVtPjM4NTYyNjcxPC9hY2Nlc3Npb24tbnVtPjx1cmxzPjxyZWxhdGVkLXVybHM+
PHVybD5odHRwczovL3d3dy5uY2JpLm5sbS5uaWguZ292L3B1Ym1lZC8zODU2MjY3MTwvdXJsPjwv
cmVsYXRlZC11cmxzPjwvdXJscz48Y3VzdG9tMT5UaGUgYXV0aG9ycyBkZWNsYXJlIHRoYXQgdGhl
IHJlc2VhcmNoIHdhcyBjb25kdWN0ZWQgaW4gdGhlIGFic2VuY2Ugb2YgYW55IGNvbW1lcmNpYWwg
b3IgZmluYW5jaWFsIHJlbGF0aW9uc2hpcHMgdGhhdCBjb3VsZCBiZSBjb25zdHJ1ZWQgYXMgYSBw
b3RlbnRpYWwgY29uZmxpY3Qgb2YgaW50ZXJlc3QuPC9jdXN0b20xPjxjdXN0b20yPlBNQzEwOTgy
MzE0PC9jdXN0b20yPjxlbGVjdHJvbmljLXJlc291cmNlLW51bT4xMC4zMzg5L2ZiaW9lLjIwMjQu
MTMxOTYwMjwvZWxlY3Ryb25pYy1yZXNvdXJjZS1udW0+PHJlbW90ZS1kYXRhYmFzZS1uYW1lPlB1
Yk1lZC1ub3QtTUVETElORTwvcmVtb3RlLWRhdGFiYXNlLW5hbWU+PHJlbW90ZS1kYXRhYmFzZS1w
cm92aWRlcj5OTE08L3JlbW90ZS1kYXRhYmFzZS1wcm92aWRlcj48L3JlY29yZD48L0NpdGU+PENp
dGU+PEF1dGhvcj5Nb3phZmFyaXBvdXI8L0F1dGhvcj48WWVhcj4yMDIxPC9ZZWFyPjxSZWNOdW0+
MjY2ODwvUmVjTnVtPjxyZWNvcmQ+PHJlYy1udW1iZXI+MjY2ODwvcmVjLW51bWJlcj48Zm9yZWln
bi1rZXlzPjxrZXkgYXBwPSJFTiIgZGItaWQ9InpwdGYyejB0MDlkMmVwZWQwMHA1cnYyb2VzdnZz
d3Z4ZHhlMiIgdGltZXN0YW1wPSIxNzQ5MDM3OTgxIiBndWlkPSI3MThjYjc0NC0wMDVmLTQwNTgt
YWVlYy0yNjk3ZmEwMGI0ZWIiPjI2Njg8L2tleT48L2ZvcmVpZ24ta2V5cz48cmVmLXR5cGUgbmFt
ZT0iSm91cm5hbCBBcnRpY2xlIj4xNzwvcmVmLXR5cGU+PGNvbnRyaWJ1dG9ycz48YXV0aG9ycz48
YXV0aG9yPk1vemFmYXJpcG91ciwgRS48L2F1dGhvcj48YXV0aG9yPlNlaWRpLCBGLjwvYXV0aG9y
PjxhdXRob3I+TWlub29uZWphZCwgSC48L2F1dGhvcj48YXV0aG9yPk1vdXNhdmksIFMuIEguPC9h
dXRob3I+PGF1dGhvcj5CYXlhdHRvcmssIE0uPC9hdXRob3I+PC9hdXRob3JzPjwvY29udHJpYnV0
b3JzPjxhdXRoLWFkZHJlc3M+SGVhbHRoIGFuZCBTcG9ydHMgTWVkaWNpbmUgRGVwYXJ0bWVudCwg
RmFjdWx0eSBvZiBQaHlzaWNhbCBFZHVjYXRpb24gYW5kIFNwb3J0IFNjaWVuY2VzLCBVbml2ZXJz
aXR5IG9mIFRlaHJhbiwgVGVocmFuLCBJcmFuLiYjeEQ7SGVhbHRoIGFuZCBTcG9ydHMgTWVkaWNp
bmUgRGVwYXJ0bWVudCwgRmFjdWx0eSBvZiBQaHlzaWNhbCBFZHVjYXRpb24gYW5kIFNwb3J0IFNj
aWVuY2VzLCBVbml2ZXJzaXR5IG9mIFRlaHJhbiwgVGVocmFuLCBJcmFuLiBFbGVjdHJvbmljIGFk
ZHJlc3M6IEZvYWRzZWlkaUB1dC5hYy5pci4mI3hEO0hlYWx0aCBhbmQgU3BvcnRzIE1lZGljaW5l
IERlcGFydG1lbnQsIEZhY3VsdHkgb2YgUGh5c2ljYWwgRWR1Y2F0aW9uIGFuZCBTcG9ydCBTY2ll
bmNlcywgVW5pdmVyc2l0eSBvZiBUZWhyYW4sIFRlaHJhbiwgSXJhbjsgVW5pdmVyc2l0eSBvZiBH
cm9uaW5nZW4sIFVuaXZlcnNpdHkgTWVkaWNhbCBDZW50ZXIgR3JvbmluZ2VuLCBEZXBhcnRtZW50
IG9mIFJlaGFiaWxpdGF0aW9uIE1lZGljaW5lLCBHcm9uaW5nZW4sIHRoZSBOZXRoZXJsYW5kcy4m
I3hEO1Nwb3J0IFNjaWVuY2VzIGFuZCBQaHlzaWNhbCBFZHVjYXRpb24sIEZhY3VsdHkgb2YgSHVt
YW5pdGllcyBTY2llbmNlLCBVbml2ZXJzaXR5IG9mIEhvcm1vemdhbiwgQmFuZGFyIEFiYmFzLCBJ
cmFuLjwvYXV0aC1hZGRyZXNzPjx0aXRsZXM+PHRpdGxlPkNhbiBsb3dlciBleHRyZW1pdHkgYW5h
dG9taWNhbCBtZWFzdXJlcyBhbmQgY29yZSBzdGFiaWxpdHkgcHJlZGljdCBkeW5hbWljIGtuZWUg
dmFsZ3VzIGluIHlvdW5nIG1lbj88L3RpdGxlPjxzZWNvbmRhcnktdGl0bGU+SiBCb2R5dyBNb3Yg
VGhlcjwvc2Vjb25kYXJ5LXRpdGxlPjwvdGl0bGVzPjxwZXJpb2RpY2FsPjxmdWxsLXRpdGxlPkpv
dXJuYWwgb2YgQm9keXdvcmsgYW5kIE1vdmVtZW50IHRoZXJhcGllczwvZnVsbC10aXRsZT48YWJi
ci0xPkogQm9keXcgTW92IFRoZXI8L2FiYnItMT48L3BlcmlvZGljYWw+PHBhZ2VzPjM1OC0zNjM8
L3BhZ2VzPjx2b2x1bWU+Mjc8L3ZvbHVtZT48ZWRpdGlvbj4yMDIxMDMwMzwvZWRpdGlvbj48a2V5
d29yZHM+PGtleXdvcmQ+QWRvbGVzY2VudDwva2V5d29yZD48a2V5d29yZD5BZHVsdDwva2V5d29y
ZD48a2V5d29yZD4qQW50ZXJpb3IgQ3J1Y2lhdGUgTGlnYW1lbnQgSW5qdXJpZXM8L2tleXdvcmQ+
PGtleXdvcmQ+QmlvbWVjaGFuaWNhbCBQaGVub21lbmE8L2tleXdvcmQ+PGtleXdvcmQ+Q3Jvc3Mt
U2VjdGlvbmFsIFN0dWRpZXM8L2tleXdvcmQ+PGtleXdvcmQ+SHVtYW5zPC9rZXl3b3JkPjxrZXl3
b3JkPktuZWU8L2tleXdvcmQ+PGtleXdvcmQ+S25lZSBKb2ludDwva2V5d29yZD48a2V5d29yZD5M
b3dlciBFeHRyZW1pdHk8L2tleXdvcmQ+PGtleXdvcmQ+TWFsZTwva2V5d29yZD48a2V5d29yZD5Z
b3VuZyBBZHVsdDwva2V5d29yZD48a2V5d29yZD5BbnRlcmlvciBjcnVjaWF0ZSBsaWdhbWVudCBp
bmp1cmllczwva2V5d29yZD48a2V5d29yZD5CaW9tZWNoYW5pY3M8L2tleXdvcmQ+PGtleXdvcmQ+
RHluYW1pYyBrbmVlIHZhbGd1czwva2V5d29yZD48a2V5d29yZD5Mb3dlciBleHRyZW1pdHkgZGVm
b3JtaXRpZXM8L2tleXdvcmQ+PGtleXdvcmQ+UGF0ZWxsb2ZlbW9yYWwgcGFpbiBzeW5kcm9tZTwv
a2V5d29yZD48a2V5d29yZD5Qb3N0dXJlPC9rZXl3b3JkPjwva2V5d29yZHM+PGRhdGVzPjx5ZWFy
PjIwMjE8L3llYXI+PHB1Yi1kYXRlcz48ZGF0ZT5KdWw8L2RhdGU+PC9wdWItZGF0ZXM+PC9kYXRl
cz48aXNibj4xNTMyLTkyODMgKEVsZWN0cm9uaWMpJiN4RDsxMzYwLTg1OTIgKExpbmtpbmcpPC9p
c2JuPjxhY2Nlc3Npb24tbnVtPjM0MzkxMjU4PC9hY2Nlc3Npb24tbnVtPjx1cmxzPjxyZWxhdGVk
LXVybHM+PHVybD5odHRwczovL3d3dy5uY2JpLm5sbS5uaWguZ292L3B1Ym1lZC8zNDM5MTI1ODwv
dXJsPjwvcmVsYXRlZC11cmxzPjwvdXJscz48Y3VzdG9tMT5EZWNsYXJhdGlvbiBvZiBjb21wZXRp
bmcgaW50ZXJlc3QgTm9uZSBvZiB0aGUgYXV0aG9ycyBoYXMgY29tcGV0aW5nIGludGVyZXN0IGRl
Y2xhcmVkLjwvY3VzdG9tMT48ZWxlY3Ryb25pYy1yZXNvdXJjZS1udW0+MTAuMTAxNi9qLmpibXQu
MjAyMS4wMi4wMDQ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16, 25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76E0E8DF" w14:textId="16BD07E5" w:rsidR="00247B2A" w:rsidRPr="00B47D65" w:rsidRDefault="00247B2A" w:rsidP="006B45FF">
            <w:pPr>
              <w:jc w:val="center"/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XYW5nPC9BdXRob3I+PFllYXI+MjAyNDwvWWVhcj48UmVj
TnVtPjI2NjU8L1JlY051bT48RGlzcGxheVRleHQ+WzI1XTwvRGlzcGxheVRleHQ+PHJlY29yZD48
cmVjLW51bWJlcj4yNjY1PC9yZWMtbnVtYmVyPjxmb3JlaWduLWtleXM+PGtleSBhcHA9IkVOIiBk
Yi1pZD0ienB0ZjJ6MHQwOWQyZXBlZDAwcDVydjJvZXN2dnN3dnhkeGUyIiB0aW1lc3RhbXA9IjE3
NDkwMzc5NDciIGd1aWQ9Ijk2MWQyZGEzLWQzNGMtNDMxNy04YTY4LTIyNDhhNGQzMmU2MSI+MjY2
NTwva2V5PjwvZm9yZWlnbi1rZXlzPjxyZWYtdHlwZSBuYW1lPSJKb3VybmFsIEFydGljbGUiPjE3
PC9yZWYtdHlwZT48Y29udHJpYnV0b3JzPjxhdXRob3JzPjxhdXRob3I+V2FuZywgWi48L2F1dGhv
cj48YXV0aG9yPkx1LCBKLjwvYXV0aG9yPjxhdXRob3I+R2UsIEguPC9hdXRob3I+PGF1dGhvcj5M
aSwgWi48L2F1dGhvcj48YXV0aG9yPlpoYW5nLCBNLjwvYXV0aG9yPjxhdXRob3I+UGFuLCBGLjwv
YXV0aG9yPjxhdXRob3I+V2FuZywgUi48L2F1dGhvcj48YXV0aG9yPkppbiwgSC48L2F1dGhvcj48
YXV0aG9yPllhbmcsIEcuPC9hdXRob3I+PGF1dGhvcj5TaGVuLCBaLjwvYXV0aG9yPjxhdXRob3I+
RHUsIEcuPC9hdXRob3I+PGF1dGhvcj5aaGFuLCBILjwvYXV0aG9yPjwvYXV0aG9ycz48L2NvbnRy
aWJ1dG9ycz48YXV0aC1hZGRyZXNzPlNoaSZhcG9zO3MgQ2VudGVyIG9mIE9ydGhvcGVkaWNzIGFu
ZCBUcmF1bWF0b2xvZ3ksIFNodWd1YW5nIEhvc3BpdGFsIEFmZmlsaWF0ZWQgdG8gU2hhbmdoYWkg
VW5pdmVyc2l0eSBvZiBUcmFkaXRpb25hbCBDaGluZXNlIE1lZGljaW5lLCBTaGFuZ2hhaSwgQ2hp
bmEuJiN4RDtJbnN0aXR1dGUgb2YgVHJhdW1hdG9sb2d5IGFuZCBPcnRob3BlZGljcywgU2hhbmdo
YWkgQWNhZGVteSBvZiBUcmFkaXRpb25hbCBDaGluZXNlIE1lZGljaW5lLCBTaGFuZ2hhaSwgQ2hp
bmEuJiN4RDtEZXBhcnRtZW50IG9mIE1hc3NhZ2UsIFRoaXJkIEFmZmlsaWF0ZWQgSG9zcGl0YWwg
b2YgSGVuYW4gVW5pdmVyc2l0eSBvZiBDaGluZXNlIE1lZGljaW5lLCBaaGVuZ3pob3UsIENoaW5h
LiYjeEQ7U2hhbmdoYWkgVW5pdmVyc2l0eSBvZiBUcmFkaXRpb25hbCBDaGluZXNlIE1lZGljaW5l
LCBTaGFuZ2hhaSwgQ2hpbmEuJiN4RDtUaGUgRmlyc3QgQWZmaWxpYXRlZCBIb3NwaXRhbCBvZiBa
aGVqaWFuZyBDaGluZXNlIE1lZGljYWwgVW5pdmVyc2l0eSAoWmhlamlhbmcgUHJvdmluY2lhbCBI
b3NwaXRhbCBvZiBDaGluZXNlIE1lZGljaW5lKSwgSGFuZ3pob3UsIFpoZWppYW5nLCBDaGluYS48
L2F1dGgtYWRkcmVzcz48dGl0bGVzPjx0aXRsZT5Nb3JwaG9sb2d5IGFuZCB0cmFuc3ZlcnNlIGFs
aWdubWVudCBvZiB0aGUgcGF0ZWxsYSBoYXZlIG5vIGVmZmVjdCBvbiBrbmVlIGdhaXQgY2hhcmFj
dGVyaXN0aWNzIGluIGhlYWx0aHkgQ2hpbmVzZSBhZHVsdHMgb3ZlciB0aGUgYWdlIG9mIDQwIHll
YXJzPC90aXRsZT48c2Vjb25kYXJ5LXRpdGxlPkZyb250IEJpb2VuZyBCaW90ZWNobm9sPC9zZWNv
bmRhcnktdGl0bGU+PC90aXRsZXM+PHBlcmlvZGljYWw+PGZ1bGwtdGl0bGU+RnJvbnQgQmlvZW5n
IEJpb3RlY2hub2w8L2Z1bGwtdGl0bGU+PC9wZXJpb2RpY2FsPjxwYWdlcz4xMzE5NjAyPC9wYWdl
cz48dm9sdW1lPjEyPC92b2x1bWU+PGVkaXRpb24+MjAyNDAzMTg8L2VkaXRpb24+PGtleXdvcmRz
PjxrZXl3b3JkPmFsaWdubWVudDwva2V5d29yZD48a2V5d29yZD5mZW11cjwva2V5d29yZD48a2V5
d29yZD5nYWl0PC9rZXl3b3JkPjxrZXl3b3JkPm1vcnBob2xvZ3k8L2tleXdvcmQ+PGtleXdvcmQ+
cGF0ZWxsYTwva2V5d29yZD48a2V5d29yZD50aWJpYTwva2V5d29yZD48L2tleXdvcmRzPjxkYXRl
cz48eWVhcj4yMDI0PC95ZWFyPjwvZGF0ZXM+PGlzYm4+MjI5Ni00MTg1IChQcmludCkmI3hEOzIy
OTYtNDE4NSAoRWxlY3Ryb25pYykmI3hEOzIyOTYtNDE4NSAoTGlua2luZyk8L2lzYm4+PGFjY2Vz
c2lvbi1udW0+Mzg1NjI2NzE8L2FjY2Vzc2lvbi1udW0+PHVybHM+PHJlbGF0ZWQtdXJscz48dXJs
Pmh0dHBzOi8vd3d3Lm5jYmkubmxtLm5paC5nb3YvcHVibWVkLzM4NTYyNjcxPC91cmw+PC9yZWxh
dGVkLX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ODIzMTQ8
L2N1c3RvbTI+PGVsZWN0cm9uaWMtcmVzb3VyY2UtbnVtPjEwLjMzODkvZmJpb2UuMjAyNC4xMzE5
NjAy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25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2D52B191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872D992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911A455" w14:textId="4FD136D0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Q8L1llYXI+
PFJlY051bT4yNjcwPC9SZWNOdW0+PERpc3BsYXlUZXh0Pls3XTwvRGlzcGxheVRleHQ+PHJlY29y
ZD48cmVjLW51bWJlcj4yNjcwPC9yZWMtbnVtYmVyPjxmb3JlaWduLWtleXM+PGtleSBhcHA9IkVO
IiBkYi1pZD0ienB0ZjJ6MHQwOWQyZXBlZDAwcDVydjJvZXN2dnN3dnhkeGUyIiB0aW1lc3RhbXA9
IjE3NDkwMzgwMTIiIGd1aWQ9Ijk0YWQ2NjEwLTY4NGItNDdjNi1iOWQ3LTViNGVhMWU2NGUzMCI+
MjY3MDwva2V5PjwvZm9yZWlnbi1rZXlzPjxyZWYtdHlwZSBuYW1lPSJKb3VybmFsIEFydGljbGUi
PjE3PC9yZWYtdHlwZT48Y29udHJpYnV0b3JzPjxhdXRob3JzPjxhdXRob3I+RnJlZWRtYW4sIEIu
IFIuPC9hdXRob3I+PGF1dGhvcj5CcmluZGxlLCBULiBKLjwvYXV0aG9yPjxhdXRob3I+U2hlZWhh
biwgRi4gVC48L2F1dGhvcj48L2F1dGhvcnM+PC9jb250cmlidXRvcnM+PGF1dGgtYWRkcmVzcz5G
dW5jdGlvbmFsIGFuZCBBcHBsaWVkIEJpb21lY2hhbmljcywgRGVwYXJ0bWVudCBvZiBSZWhhYmls
aXRhdGlvbiBNZWRpY2luZSwgTklILCBCZXRoZXNkYSwgTUQsIFVTQTsgRGVwYXJ0bWVudCBvZiBC
aW9lbmdpbmVlcmluZywgVW5pdmVyc2l0eSBvZiBQZW5uc3lsdmFuaWEsIFBoaWxhZGVscGhpYSwg
UEEsIFVTQS4gRWxlY3Ryb25pYyBhZGRyZXNzOiBiZnJlZWRAc2Vhcy51cGVubi5lZHUuJiN4RDtQ
aHlzaWNhbCBUaGVyYXB5IGFuZCBSZWhhYmlsaXRhdGlvbiBTY2llbmNlLCBVbml2ZXJzaXR5IG9m
IE1hcnlsYW5kLCBDb2xsZWdlIFBhcmssIE1ELCBVU0EuJiN4RDtGdW5jdGlvbmFsIGFuZCBBcHBs
aWVkIEJpb21lY2hhbmljcywgRGVwYXJ0bWVudCBvZiBSZWhhYmlsaXRhdGlvbiBNZWRpY2luZSwg
TklILCBCZXRoZXNkYSwgTUQsIFVTQS48L2F1dGgtYWRkcmVzcz48dGl0bGVzPjx0aXRsZT5SZS1l
dmFsdWF0aW5nIHRoZSBmdW5jdGlvbmFsIGltcGxpY2F0aW9ucyBvZiB0aGUgUS1hbmdsZSBhbmQg
aXRzIHJlbGF0aW9uc2hpcCB0byBpbi12aXZvIHBhdGVsbG9mZW1vcmFsIGtpbmVtYXRpY3M8L3Rp
dGxlPjxzZWNvbmRhcnktdGl0bGU+Q2xpbiBCaW9tZWNoIChCcmlzdG9sKTwvc2Vjb25kYXJ5LXRp
dGxlPjwvdGl0bGVzPjxwZXJpb2RpY2FsPjxmdWxsLXRpdGxlPkNsaW4gQmlvbWVjaCAoQnJpc3Rv
bCk8L2Z1bGwtdGl0bGU+PC9wZXJpb2RpY2FsPjxwYWdlcz4xMTM5LTQ1PC9wYWdlcz48dm9sdW1l
PjI5PC92b2x1bWU+PG51bWJlcj4xMDwvbnVtYmVyPjxlZGl0aW9uPjIwMTQxMDA3PC9lZGl0aW9u
PjxrZXl3b3Jkcz48a2V5d29yZD5BZHVsdDwva2V5d29yZD48a2V5d29yZD5BZ2VkPC9rZXl3b3Jk
PjxrZXl3b3JkPkFuYWx5c2lzIG9mIFZhcmlhbmNlPC9rZXl3b3JkPjxrZXl3b3JkPkJpb21lY2hh
bmljYWwgUGhlbm9tZW5hPC9rZXl3b3JkPjxrZXl3b3JkPkNhc2UtQ29udHJvbCBTdHVkaWVzPC9r
ZXl3b3JkPjxrZXl3b3JkPkNocm9uaWMgRGlzZWFzZTwva2V5d29yZD48a2V5d29yZD5Db2hvcnQg
U3R1ZGllczwva2V5d29yZD48a2V5d29yZD5GZW1hbGU8L2tleXdvcmQ+PGtleXdvcmQ+SHVtYW5z
PC9rZXl3b3JkPjxrZXl3b3JkPklzb21ldHJpYyBDb250cmFjdGlvbjwva2V5d29yZD48a2V5d29y
ZD5LbmVlIEpvaW50LypwaHlzaW9wYXRob2xvZ3k8L2tleXdvcmQ+PGtleXdvcmQ+TWFnbmV0aWMg
UmVzb25hbmNlIEltYWdpbmcvbWV0aG9kczwva2V5d29yZD48a2V5d29yZD5NYWxlPC9rZXl3b3Jk
PjxrZXl3b3JkPk1pZGRsZSBBZ2VkPC9rZXl3b3JkPjxrZXl3b3JkPlBhdGVsbG9mZW1vcmFsIFBh
aW4gU3luZHJvbWUvKnBoeXNpb3BhdGhvbG9neTwva2V5d29yZD48a2V5d29yZD5RdWFkcmljZXBz
IE11c2NsZS8qcGh5c2lvbG9neTwva2V5d29yZD48a2V5d29yZD5SYW5nZSBvZiBNb3Rpb24sIEFy
dGljdWxhci9waHlzaW9sb2d5PC9rZXl3b3JkPjxrZXl3b3JkPlJlcHJvZHVjaWJpbGl0eSBvZiBS
ZXN1bHRzPC9rZXl3b3JkPjxrZXl3b3JkPllvdW5nIEFkdWx0PC9rZXl3b3JkPjxrZXl3b3JkPktp
bmVtYXRpY3M8L2tleXdvcmQ+PGtleXdvcmQ+S25lZTwva2V5d29yZD48a2V5d29yZD5NYWduZXRp
YyByZXNvbmFuY2UgaW1hZ2luZzwva2V5d29yZD48a2V5d29yZD5QYXRlbGxvZmVtb3JhbCBqb2lu
dDwva2V5d29yZD48a2V5d29yZD5QYXRlbGxvZmVtb3JhbCBwYWluIHN5bmRyb21lPC9rZXl3b3Jk
Pjwva2V5d29yZHM+PGRhdGVzPjx5ZWFyPjIwMTQ8L3llYXI+PHB1Yi1kYXRlcz48ZGF0ZT5EZWM8
L2RhdGU+PC9wdWItZGF0ZXM+PC9kYXRlcz48aXNibj4xODc5LTEyNzEgKEVsZWN0cm9uaWMpJiN4
RDswMjY4LTAwMzMgKFByaW50KSYjeEQ7MDI2OC0wMDMzIChMaW5raW5nKTwvaXNibj48YWNjZXNz
aW9uLW51bT4yNTQ1MTg2MTwvYWNjZXNzaW9uLW51bT48dXJscz48cmVsYXRlZC11cmxzPjx1cmw+
aHR0cHM6Ly93d3cubmNiaS5ubG0ubmloLmdvdi9wdWJtZWQvMjU0NTE4NjE8L3VybD48L3JlbGF0
ZWQtdXJscz48L3VybHM+PGN1c3RvbTI+UE1DNDI1NTEzODwvY3VzdG9tMj48ZWxlY3Ryb25pYy1y
ZXNvdXJjZS1udW0+MTAuMTAxNi9qLmNsaW5iaW9tZWNoLjIwMTQuMDkuMDE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7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44DA391B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2CD8DB0" w14:textId="754F40B3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Q8L1llYXI+
PFJlY051bT4yNjcwPC9SZWNOdW0+PERpc3BsYXlUZXh0Pls3XTwvRGlzcGxheVRleHQ+PHJlY29y
ZD48cmVjLW51bWJlcj4yNjcwPC9yZWMtbnVtYmVyPjxmb3JlaWduLWtleXM+PGtleSBhcHA9IkVO
IiBkYi1pZD0ienB0ZjJ6MHQwOWQyZXBlZDAwcDVydjJvZXN2dnN3dnhkeGUyIiB0aW1lc3RhbXA9
IjE3NDkwMzgwMTIiIGd1aWQ9Ijk0YWQ2NjEwLTY4NGItNDdjNi1iOWQ3LTViNGVhMWU2NGUzMCI+
MjY3MDwva2V5PjwvZm9yZWlnbi1rZXlzPjxyZWYtdHlwZSBuYW1lPSJKb3VybmFsIEFydGljbGUi
PjE3PC9yZWYtdHlwZT48Y29udHJpYnV0b3JzPjxhdXRob3JzPjxhdXRob3I+RnJlZWRtYW4sIEIu
IFIuPC9hdXRob3I+PGF1dGhvcj5CcmluZGxlLCBULiBKLjwvYXV0aG9yPjxhdXRob3I+U2hlZWhh
biwgRi4gVC48L2F1dGhvcj48L2F1dGhvcnM+PC9jb250cmlidXRvcnM+PGF1dGgtYWRkcmVzcz5G
dW5jdGlvbmFsIGFuZCBBcHBsaWVkIEJpb21lY2hhbmljcywgRGVwYXJ0bWVudCBvZiBSZWhhYmls
aXRhdGlvbiBNZWRpY2luZSwgTklILCBCZXRoZXNkYSwgTUQsIFVTQTsgRGVwYXJ0bWVudCBvZiBC
aW9lbmdpbmVlcmluZywgVW5pdmVyc2l0eSBvZiBQZW5uc3lsdmFuaWEsIFBoaWxhZGVscGhpYSwg
UEEsIFVTQS4gRWxlY3Ryb25pYyBhZGRyZXNzOiBiZnJlZWRAc2Vhcy51cGVubi5lZHUuJiN4RDtQ
aHlzaWNhbCBUaGVyYXB5IGFuZCBSZWhhYmlsaXRhdGlvbiBTY2llbmNlLCBVbml2ZXJzaXR5IG9m
IE1hcnlsYW5kLCBDb2xsZWdlIFBhcmssIE1ELCBVU0EuJiN4RDtGdW5jdGlvbmFsIGFuZCBBcHBs
aWVkIEJpb21lY2hhbmljcywgRGVwYXJ0bWVudCBvZiBSZWhhYmlsaXRhdGlvbiBNZWRpY2luZSwg
TklILCBCZXRoZXNkYSwgTUQsIFVTQS48L2F1dGgtYWRkcmVzcz48dGl0bGVzPjx0aXRsZT5SZS1l
dmFsdWF0aW5nIHRoZSBmdW5jdGlvbmFsIGltcGxpY2F0aW9ucyBvZiB0aGUgUS1hbmdsZSBhbmQg
aXRzIHJlbGF0aW9uc2hpcCB0byBpbi12aXZvIHBhdGVsbG9mZW1vcmFsIGtpbmVtYXRpY3M8L3Rp
dGxlPjxzZWNvbmRhcnktdGl0bGU+Q2xpbiBCaW9tZWNoIChCcmlzdG9sKTwvc2Vjb25kYXJ5LXRp
dGxlPjwvdGl0bGVzPjxwZXJpb2RpY2FsPjxmdWxsLXRpdGxlPkNsaW4gQmlvbWVjaCAoQnJpc3Rv
bCk8L2Z1bGwtdGl0bGU+PC9wZXJpb2RpY2FsPjxwYWdlcz4xMTM5LTQ1PC9wYWdlcz48dm9sdW1l
PjI5PC92b2x1bWU+PG51bWJlcj4xMDwvbnVtYmVyPjxlZGl0aW9uPjIwMTQxMDA3PC9lZGl0aW9u
PjxrZXl3b3Jkcz48a2V5d29yZD5BZHVsdDwva2V5d29yZD48a2V5d29yZD5BZ2VkPC9rZXl3b3Jk
PjxrZXl3b3JkPkFuYWx5c2lzIG9mIFZhcmlhbmNlPC9rZXl3b3JkPjxrZXl3b3JkPkJpb21lY2hh
bmljYWwgUGhlbm9tZW5hPC9rZXl3b3JkPjxrZXl3b3JkPkNhc2UtQ29udHJvbCBTdHVkaWVzPC9r
ZXl3b3JkPjxrZXl3b3JkPkNocm9uaWMgRGlzZWFzZTwva2V5d29yZD48a2V5d29yZD5Db2hvcnQg
U3R1ZGllczwva2V5d29yZD48a2V5d29yZD5GZW1hbGU8L2tleXdvcmQ+PGtleXdvcmQ+SHVtYW5z
PC9rZXl3b3JkPjxrZXl3b3JkPklzb21ldHJpYyBDb250cmFjdGlvbjwva2V5d29yZD48a2V5d29y
ZD5LbmVlIEpvaW50LypwaHlzaW9wYXRob2xvZ3k8L2tleXdvcmQ+PGtleXdvcmQ+TWFnbmV0aWMg
UmVzb25hbmNlIEltYWdpbmcvbWV0aG9kczwva2V5d29yZD48a2V5d29yZD5NYWxlPC9rZXl3b3Jk
PjxrZXl3b3JkPk1pZGRsZSBBZ2VkPC9rZXl3b3JkPjxrZXl3b3JkPlBhdGVsbG9mZW1vcmFsIFBh
aW4gU3luZHJvbWUvKnBoeXNpb3BhdGhvbG9neTwva2V5d29yZD48a2V5d29yZD5RdWFkcmljZXBz
IE11c2NsZS8qcGh5c2lvbG9neTwva2V5d29yZD48a2V5d29yZD5SYW5nZSBvZiBNb3Rpb24sIEFy
dGljdWxhci9waHlzaW9sb2d5PC9rZXl3b3JkPjxrZXl3b3JkPlJlcHJvZHVjaWJpbGl0eSBvZiBS
ZXN1bHRzPC9rZXl3b3JkPjxrZXl3b3JkPllvdW5nIEFkdWx0PC9rZXl3b3JkPjxrZXl3b3JkPktp
bmVtYXRpY3M8L2tleXdvcmQ+PGtleXdvcmQ+S25lZTwva2V5d29yZD48a2V5d29yZD5NYWduZXRp
YyByZXNvbmFuY2UgaW1hZ2luZzwva2V5d29yZD48a2V5d29yZD5QYXRlbGxvZmVtb3JhbCBqb2lu
dDwva2V5d29yZD48a2V5d29yZD5QYXRlbGxvZmVtb3JhbCBwYWluIHN5bmRyb21lPC9rZXl3b3Jk
Pjwva2V5d29yZHM+PGRhdGVzPjx5ZWFyPjIwMTQ8L3llYXI+PHB1Yi1kYXRlcz48ZGF0ZT5EZWM8
L2RhdGU+PC9wdWItZGF0ZXM+PC9kYXRlcz48aXNibj4xODc5LTEyNzEgKEVsZWN0cm9uaWMpJiN4
RDswMjY4LTAwMzMgKFByaW50KSYjeEQ7MDI2OC0wMDMzIChMaW5raW5nKTwvaXNibj48YWNjZXNz
aW9uLW51bT4yNTQ1MTg2MTwvYWNjZXNzaW9uLW51bT48dXJscz48cmVsYXRlZC11cmxzPjx1cmw+
aHR0cHM6Ly93d3cubmNiaS5ubG0ubmloLmdvdi9wdWJtZWQvMjU0NTE4NjE8L3VybD48L3JlbGF0
ZWQtdXJscz48L3VybHM+PGN1c3RvbTI+UE1DNDI1NTEzODwvY3VzdG9tMj48ZWxlY3Ryb25pYy1y
ZXNvdXJjZS1udW0+MTAuMTAxNi9qLmNsaW5iaW9tZWNoLjIwMTQuMDkuMDE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7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22C15A5A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EB3F820" w14:textId="77777777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247B2A" w:rsidRPr="00E44A3A" w14:paraId="06412CFF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03735836" w14:textId="076C6E47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Q-angle I (knee in full extension, quadriceps relaxed)</w:t>
            </w:r>
          </w:p>
        </w:tc>
        <w:tc>
          <w:tcPr>
            <w:tcW w:w="1304" w:type="dxa"/>
            <w:noWrap/>
            <w:vAlign w:val="center"/>
          </w:tcPr>
          <w:p w14:paraId="7B0BC9E8" w14:textId="3B7FEFE1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E4DD5A0" w14:textId="77777777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B0916D7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6BE2D65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8E035C3" w14:textId="6774F20F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C7B4AE9" w14:textId="47EB0182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Q8L1llYXI+
PFJlY051bT4yNjcwPC9SZWNOdW0+PERpc3BsYXlUZXh0Pls3XTwvRGlzcGxheVRleHQ+PHJlY29y
ZD48cmVjLW51bWJlcj4yNjcwPC9yZWMtbnVtYmVyPjxmb3JlaWduLWtleXM+PGtleSBhcHA9IkVO
IiBkYi1pZD0ienB0ZjJ6MHQwOWQyZXBlZDAwcDVydjJvZXN2dnN3dnhkeGUyIiB0aW1lc3RhbXA9
IjE3NDkwMzgwMTIiIGd1aWQ9Ijk0YWQ2NjEwLTY4NGItNDdjNi1iOWQ3LTViNGVhMWU2NGUzMCI+
MjY3MDwva2V5PjwvZm9yZWlnbi1rZXlzPjxyZWYtdHlwZSBuYW1lPSJKb3VybmFsIEFydGljbGUi
PjE3PC9yZWYtdHlwZT48Y29udHJpYnV0b3JzPjxhdXRob3JzPjxhdXRob3I+RnJlZWRtYW4sIEIu
IFIuPC9hdXRob3I+PGF1dGhvcj5CcmluZGxlLCBULiBKLjwvYXV0aG9yPjxhdXRob3I+U2hlZWhh
biwgRi4gVC48L2F1dGhvcj48L2F1dGhvcnM+PC9jb250cmlidXRvcnM+PGF1dGgtYWRkcmVzcz5G
dW5jdGlvbmFsIGFuZCBBcHBsaWVkIEJpb21lY2hhbmljcywgRGVwYXJ0bWVudCBvZiBSZWhhYmls
aXRhdGlvbiBNZWRpY2luZSwgTklILCBCZXRoZXNkYSwgTUQsIFVTQTsgRGVwYXJ0bWVudCBvZiBC
aW9lbmdpbmVlcmluZywgVW5pdmVyc2l0eSBvZiBQZW5uc3lsdmFuaWEsIFBoaWxhZGVscGhpYSwg
UEEsIFVTQS4gRWxlY3Ryb25pYyBhZGRyZXNzOiBiZnJlZWRAc2Vhcy51cGVubi5lZHUuJiN4RDtQ
aHlzaWNhbCBUaGVyYXB5IGFuZCBSZWhhYmlsaXRhdGlvbiBTY2llbmNlLCBVbml2ZXJzaXR5IG9m
IE1hcnlsYW5kLCBDb2xsZWdlIFBhcmssIE1ELCBVU0EuJiN4RDtGdW5jdGlvbmFsIGFuZCBBcHBs
aWVkIEJpb21lY2hhbmljcywgRGVwYXJ0bWVudCBvZiBSZWhhYmlsaXRhdGlvbiBNZWRpY2luZSwg
TklILCBCZXRoZXNkYSwgTUQsIFVTQS48L2F1dGgtYWRkcmVzcz48dGl0bGVzPjx0aXRsZT5SZS1l
dmFsdWF0aW5nIHRoZSBmdW5jdGlvbmFsIGltcGxpY2F0aW9ucyBvZiB0aGUgUS1hbmdsZSBhbmQg
aXRzIHJlbGF0aW9uc2hpcCB0byBpbi12aXZvIHBhdGVsbG9mZW1vcmFsIGtpbmVtYXRpY3M8L3Rp
dGxlPjxzZWNvbmRhcnktdGl0bGU+Q2xpbiBCaW9tZWNoIChCcmlzdG9sKTwvc2Vjb25kYXJ5LXRp
dGxlPjwvdGl0bGVzPjxwZXJpb2RpY2FsPjxmdWxsLXRpdGxlPkNsaW4gQmlvbWVjaCAoQnJpc3Rv
bCk8L2Z1bGwtdGl0bGU+PC9wZXJpb2RpY2FsPjxwYWdlcz4xMTM5LTQ1PC9wYWdlcz48dm9sdW1l
PjI5PC92b2x1bWU+PG51bWJlcj4xMDwvbnVtYmVyPjxlZGl0aW9uPjIwMTQxMDA3PC9lZGl0aW9u
PjxrZXl3b3Jkcz48a2V5d29yZD5BZHVsdDwva2V5d29yZD48a2V5d29yZD5BZ2VkPC9rZXl3b3Jk
PjxrZXl3b3JkPkFuYWx5c2lzIG9mIFZhcmlhbmNlPC9rZXl3b3JkPjxrZXl3b3JkPkJpb21lY2hh
bmljYWwgUGhlbm9tZW5hPC9rZXl3b3JkPjxrZXl3b3JkPkNhc2UtQ29udHJvbCBTdHVkaWVzPC9r
ZXl3b3JkPjxrZXl3b3JkPkNocm9uaWMgRGlzZWFzZTwva2V5d29yZD48a2V5d29yZD5Db2hvcnQg
U3R1ZGllczwva2V5d29yZD48a2V5d29yZD5GZW1hbGU8L2tleXdvcmQ+PGtleXdvcmQ+SHVtYW5z
PC9rZXl3b3JkPjxrZXl3b3JkPklzb21ldHJpYyBDb250cmFjdGlvbjwva2V5d29yZD48a2V5d29y
ZD5LbmVlIEpvaW50LypwaHlzaW9wYXRob2xvZ3k8L2tleXdvcmQ+PGtleXdvcmQ+TWFnbmV0aWMg
UmVzb25hbmNlIEltYWdpbmcvbWV0aG9kczwva2V5d29yZD48a2V5d29yZD5NYWxlPC9rZXl3b3Jk
PjxrZXl3b3JkPk1pZGRsZSBBZ2VkPC9rZXl3b3JkPjxrZXl3b3JkPlBhdGVsbG9mZW1vcmFsIFBh
aW4gU3luZHJvbWUvKnBoeXNpb3BhdGhvbG9neTwva2V5d29yZD48a2V5d29yZD5RdWFkcmljZXBz
IE11c2NsZS8qcGh5c2lvbG9neTwva2V5d29yZD48a2V5d29yZD5SYW5nZSBvZiBNb3Rpb24sIEFy
dGljdWxhci9waHlzaW9sb2d5PC9rZXl3b3JkPjxrZXl3b3JkPlJlcHJvZHVjaWJpbGl0eSBvZiBS
ZXN1bHRzPC9rZXl3b3JkPjxrZXl3b3JkPllvdW5nIEFkdWx0PC9rZXl3b3JkPjxrZXl3b3JkPktp
bmVtYXRpY3M8L2tleXdvcmQ+PGtleXdvcmQ+S25lZTwva2V5d29yZD48a2V5d29yZD5NYWduZXRp
YyByZXNvbmFuY2UgaW1hZ2luZzwva2V5d29yZD48a2V5d29yZD5QYXRlbGxvZmVtb3JhbCBqb2lu
dDwva2V5d29yZD48a2V5d29yZD5QYXRlbGxvZmVtb3JhbCBwYWluIHN5bmRyb21lPC9rZXl3b3Jk
Pjwva2V5d29yZHM+PGRhdGVzPjx5ZWFyPjIwMTQ8L3llYXI+PHB1Yi1kYXRlcz48ZGF0ZT5EZWM8
L2RhdGU+PC9wdWItZGF0ZXM+PC9kYXRlcz48aXNibj4xODc5LTEyNzEgKEVsZWN0cm9uaWMpJiN4
RDswMjY4LTAwMzMgKFByaW50KSYjeEQ7MDI2OC0wMDMzIChMaW5raW5nKTwvaXNibj48YWNjZXNz
aW9uLW51bT4yNTQ1MTg2MTwvYWNjZXNzaW9uLW51bT48dXJscz48cmVsYXRlZC11cmxzPjx1cmw+
aHR0cHM6Ly93d3cubmNiaS5ubG0ubmloLmdvdi9wdWJtZWQvMjU0NTE4NjE8L3VybD48L3JlbGF0
ZWQtdXJscz48L3VybHM+PGN1c3RvbTI+UE1DNDI1NTEzODwvY3VzdG9tMj48ZWxlY3Ryb25pYy1y
ZXNvdXJjZS1udW0+MTAuMTAxNi9qLmNsaW5iaW9tZWNoLjIwMTQuMDkuMDE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7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00F5BB05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6E145148" w14:textId="2FF5B920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Q8L1llYXI+
PFJlY051bT4yNjcwPC9SZWNOdW0+PERpc3BsYXlUZXh0Pls3XTwvRGlzcGxheVRleHQ+PHJlY29y
ZD48cmVjLW51bWJlcj4yNjcwPC9yZWMtbnVtYmVyPjxmb3JlaWduLWtleXM+PGtleSBhcHA9IkVO
IiBkYi1pZD0ienB0ZjJ6MHQwOWQyZXBlZDAwcDVydjJvZXN2dnN3dnhkeGUyIiB0aW1lc3RhbXA9
IjE3NDkwMzgwMTIiIGd1aWQ9Ijk0YWQ2NjEwLTY4NGItNDdjNi1iOWQ3LTViNGVhMWU2NGUzMCI+
MjY3MDwva2V5PjwvZm9yZWlnbi1rZXlzPjxyZWYtdHlwZSBuYW1lPSJKb3VybmFsIEFydGljbGUi
PjE3PC9yZWYtdHlwZT48Y29udHJpYnV0b3JzPjxhdXRob3JzPjxhdXRob3I+RnJlZWRtYW4sIEIu
IFIuPC9hdXRob3I+PGF1dGhvcj5CcmluZGxlLCBULiBKLjwvYXV0aG9yPjxhdXRob3I+U2hlZWhh
biwgRi4gVC48L2F1dGhvcj48L2F1dGhvcnM+PC9jb250cmlidXRvcnM+PGF1dGgtYWRkcmVzcz5G
dW5jdGlvbmFsIGFuZCBBcHBsaWVkIEJpb21lY2hhbmljcywgRGVwYXJ0bWVudCBvZiBSZWhhYmls
aXRhdGlvbiBNZWRpY2luZSwgTklILCBCZXRoZXNkYSwgTUQsIFVTQTsgRGVwYXJ0bWVudCBvZiBC
aW9lbmdpbmVlcmluZywgVW5pdmVyc2l0eSBvZiBQZW5uc3lsdmFuaWEsIFBoaWxhZGVscGhpYSwg
UEEsIFVTQS4gRWxlY3Ryb25pYyBhZGRyZXNzOiBiZnJlZWRAc2Vhcy51cGVubi5lZHUuJiN4RDtQ
aHlzaWNhbCBUaGVyYXB5IGFuZCBSZWhhYmlsaXRhdGlvbiBTY2llbmNlLCBVbml2ZXJzaXR5IG9m
IE1hcnlsYW5kLCBDb2xsZWdlIFBhcmssIE1ELCBVU0EuJiN4RDtGdW5jdGlvbmFsIGFuZCBBcHBs
aWVkIEJpb21lY2hhbmljcywgRGVwYXJ0bWVudCBvZiBSZWhhYmlsaXRhdGlvbiBNZWRpY2luZSwg
TklILCBCZXRoZXNkYSwgTUQsIFVTQS48L2F1dGgtYWRkcmVzcz48dGl0bGVzPjx0aXRsZT5SZS1l
dmFsdWF0aW5nIHRoZSBmdW5jdGlvbmFsIGltcGxpY2F0aW9ucyBvZiB0aGUgUS1hbmdsZSBhbmQg
aXRzIHJlbGF0aW9uc2hpcCB0byBpbi12aXZvIHBhdGVsbG9mZW1vcmFsIGtpbmVtYXRpY3M8L3Rp
dGxlPjxzZWNvbmRhcnktdGl0bGU+Q2xpbiBCaW9tZWNoIChCcmlzdG9sKTwvc2Vjb25kYXJ5LXRp
dGxlPjwvdGl0bGVzPjxwZXJpb2RpY2FsPjxmdWxsLXRpdGxlPkNsaW4gQmlvbWVjaCAoQnJpc3Rv
bCk8L2Z1bGwtdGl0bGU+PC9wZXJpb2RpY2FsPjxwYWdlcz4xMTM5LTQ1PC9wYWdlcz48dm9sdW1l
PjI5PC92b2x1bWU+PG51bWJlcj4xMDwvbnVtYmVyPjxlZGl0aW9uPjIwMTQxMDA3PC9lZGl0aW9u
PjxrZXl3b3Jkcz48a2V5d29yZD5BZHVsdDwva2V5d29yZD48a2V5d29yZD5BZ2VkPC9rZXl3b3Jk
PjxrZXl3b3JkPkFuYWx5c2lzIG9mIFZhcmlhbmNlPC9rZXl3b3JkPjxrZXl3b3JkPkJpb21lY2hh
bmljYWwgUGhlbm9tZW5hPC9rZXl3b3JkPjxrZXl3b3JkPkNhc2UtQ29udHJvbCBTdHVkaWVzPC9r
ZXl3b3JkPjxrZXl3b3JkPkNocm9uaWMgRGlzZWFzZTwva2V5d29yZD48a2V5d29yZD5Db2hvcnQg
U3R1ZGllczwva2V5d29yZD48a2V5d29yZD5GZW1hbGU8L2tleXdvcmQ+PGtleXdvcmQ+SHVtYW5z
PC9rZXl3b3JkPjxrZXl3b3JkPklzb21ldHJpYyBDb250cmFjdGlvbjwva2V5d29yZD48a2V5d29y
ZD5LbmVlIEpvaW50LypwaHlzaW9wYXRob2xvZ3k8L2tleXdvcmQ+PGtleXdvcmQ+TWFnbmV0aWMg
UmVzb25hbmNlIEltYWdpbmcvbWV0aG9kczwva2V5d29yZD48a2V5d29yZD5NYWxlPC9rZXl3b3Jk
PjxrZXl3b3JkPk1pZGRsZSBBZ2VkPC9rZXl3b3JkPjxrZXl3b3JkPlBhdGVsbG9mZW1vcmFsIFBh
aW4gU3luZHJvbWUvKnBoeXNpb3BhdGhvbG9neTwva2V5d29yZD48a2V5d29yZD5RdWFkcmljZXBz
IE11c2NsZS8qcGh5c2lvbG9neTwva2V5d29yZD48a2V5d29yZD5SYW5nZSBvZiBNb3Rpb24sIEFy
dGljdWxhci9waHlzaW9sb2d5PC9rZXl3b3JkPjxrZXl3b3JkPlJlcHJvZHVjaWJpbGl0eSBvZiBS
ZXN1bHRzPC9rZXl3b3JkPjxrZXl3b3JkPllvdW5nIEFkdWx0PC9rZXl3b3JkPjxrZXl3b3JkPktp
bmVtYXRpY3M8L2tleXdvcmQ+PGtleXdvcmQ+S25lZTwva2V5d29yZD48a2V5d29yZD5NYWduZXRp
YyByZXNvbmFuY2UgaW1hZ2luZzwva2V5d29yZD48a2V5d29yZD5QYXRlbGxvZmVtb3JhbCBqb2lu
dDwva2V5d29yZD48a2V5d29yZD5QYXRlbGxvZmVtb3JhbCBwYWluIHN5bmRyb21lPC9rZXl3b3Jk
Pjwva2V5d29yZHM+PGRhdGVzPjx5ZWFyPjIwMTQ8L3llYXI+PHB1Yi1kYXRlcz48ZGF0ZT5EZWM8
L2RhdGU+PC9wdWItZGF0ZXM+PC9kYXRlcz48aXNibj4xODc5LTEyNzEgKEVsZWN0cm9uaWMpJiN4
RDswMjY4LTAwMzMgKFByaW50KSYjeEQ7MDI2OC0wMDMzIChMaW5raW5nKTwvaXNibj48YWNjZXNz
aW9uLW51bT4yNTQ1MTg2MTwvYWNjZXNzaW9uLW51bT48dXJscz48cmVsYXRlZC11cmxzPjx1cmw+
aHR0cHM6Ly93d3cubmNiaS5ubG0ubmloLmdvdi9wdWJtZWQvMjU0NTE4NjE8L3VybD48L3JlbGF0
ZWQtdXJscz48L3VybHM+PGN1c3RvbTI+UE1DNDI1NTEzODwvY3VzdG9tMj48ZWxlY3Ryb25pYy1y
ZXNvdXJjZS1udW0+MTAuMTAxNi9qLmNsaW5iaW9tZWNoLjIwMTQuMDkuMDE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7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1C7F2647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4EC3F31" w14:textId="3622572B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247B2A" w:rsidRPr="00E44A3A" w14:paraId="55BB336D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0D67DF39" w14:textId="78AA0E5B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Q-angle II (knee in full extension, quadriceps contracted)</w:t>
            </w:r>
          </w:p>
        </w:tc>
        <w:tc>
          <w:tcPr>
            <w:tcW w:w="1304" w:type="dxa"/>
            <w:noWrap/>
            <w:vAlign w:val="center"/>
          </w:tcPr>
          <w:p w14:paraId="64EB441A" w14:textId="5E76CA96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0A094B4" w14:textId="77777777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1B758F84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080F716E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37F3E75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38C02DE" w14:textId="2A3803F2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Q8L1llYXI+
PFJlY051bT4yNjcwPC9SZWNOdW0+PERpc3BsYXlUZXh0Pls3XTwvRGlzcGxheVRleHQ+PHJlY29y
ZD48cmVjLW51bWJlcj4yNjcwPC9yZWMtbnVtYmVyPjxmb3JlaWduLWtleXM+PGtleSBhcHA9IkVO
IiBkYi1pZD0ienB0ZjJ6MHQwOWQyZXBlZDAwcDVydjJvZXN2dnN3dnhkeGUyIiB0aW1lc3RhbXA9
IjE3NDkwMzgwMTIiIGd1aWQ9Ijk0YWQ2NjEwLTY4NGItNDdjNi1iOWQ3LTViNGVhMWU2NGUzMCI+
MjY3MDwva2V5PjwvZm9yZWlnbi1rZXlzPjxyZWYtdHlwZSBuYW1lPSJKb3VybmFsIEFydGljbGUi
PjE3PC9yZWYtdHlwZT48Y29udHJpYnV0b3JzPjxhdXRob3JzPjxhdXRob3I+RnJlZWRtYW4sIEIu
IFIuPC9hdXRob3I+PGF1dGhvcj5CcmluZGxlLCBULiBKLjwvYXV0aG9yPjxhdXRob3I+U2hlZWhh
biwgRi4gVC48L2F1dGhvcj48L2F1dGhvcnM+PC9jb250cmlidXRvcnM+PGF1dGgtYWRkcmVzcz5G
dW5jdGlvbmFsIGFuZCBBcHBsaWVkIEJpb21lY2hhbmljcywgRGVwYXJ0bWVudCBvZiBSZWhhYmls
aXRhdGlvbiBNZWRpY2luZSwgTklILCBCZXRoZXNkYSwgTUQsIFVTQTsgRGVwYXJ0bWVudCBvZiBC
aW9lbmdpbmVlcmluZywgVW5pdmVyc2l0eSBvZiBQZW5uc3lsdmFuaWEsIFBoaWxhZGVscGhpYSwg
UEEsIFVTQS4gRWxlY3Ryb25pYyBhZGRyZXNzOiBiZnJlZWRAc2Vhcy51cGVubi5lZHUuJiN4RDtQ
aHlzaWNhbCBUaGVyYXB5IGFuZCBSZWhhYmlsaXRhdGlvbiBTY2llbmNlLCBVbml2ZXJzaXR5IG9m
IE1hcnlsYW5kLCBDb2xsZWdlIFBhcmssIE1ELCBVU0EuJiN4RDtGdW5jdGlvbmFsIGFuZCBBcHBs
aWVkIEJpb21lY2hhbmljcywgRGVwYXJ0bWVudCBvZiBSZWhhYmlsaXRhdGlvbiBNZWRpY2luZSwg
TklILCBCZXRoZXNkYSwgTUQsIFVTQS48L2F1dGgtYWRkcmVzcz48dGl0bGVzPjx0aXRsZT5SZS1l
dmFsdWF0aW5nIHRoZSBmdW5jdGlvbmFsIGltcGxpY2F0aW9ucyBvZiB0aGUgUS1hbmdsZSBhbmQg
aXRzIHJlbGF0aW9uc2hpcCB0byBpbi12aXZvIHBhdGVsbG9mZW1vcmFsIGtpbmVtYXRpY3M8L3Rp
dGxlPjxzZWNvbmRhcnktdGl0bGU+Q2xpbiBCaW9tZWNoIChCcmlzdG9sKTwvc2Vjb25kYXJ5LXRp
dGxlPjwvdGl0bGVzPjxwZXJpb2RpY2FsPjxmdWxsLXRpdGxlPkNsaW4gQmlvbWVjaCAoQnJpc3Rv
bCk8L2Z1bGwtdGl0bGU+PC9wZXJpb2RpY2FsPjxwYWdlcz4xMTM5LTQ1PC9wYWdlcz48dm9sdW1l
PjI5PC92b2x1bWU+PG51bWJlcj4xMDwvbnVtYmVyPjxlZGl0aW9uPjIwMTQxMDA3PC9lZGl0aW9u
PjxrZXl3b3Jkcz48a2V5d29yZD5BZHVsdDwva2V5d29yZD48a2V5d29yZD5BZ2VkPC9rZXl3b3Jk
PjxrZXl3b3JkPkFuYWx5c2lzIG9mIFZhcmlhbmNlPC9rZXl3b3JkPjxrZXl3b3JkPkJpb21lY2hh
bmljYWwgUGhlbm9tZW5hPC9rZXl3b3JkPjxrZXl3b3JkPkNhc2UtQ29udHJvbCBTdHVkaWVzPC9r
ZXl3b3JkPjxrZXl3b3JkPkNocm9uaWMgRGlzZWFzZTwva2V5d29yZD48a2V5d29yZD5Db2hvcnQg
U3R1ZGllczwva2V5d29yZD48a2V5d29yZD5GZW1hbGU8L2tleXdvcmQ+PGtleXdvcmQ+SHVtYW5z
PC9rZXl3b3JkPjxrZXl3b3JkPklzb21ldHJpYyBDb250cmFjdGlvbjwva2V5d29yZD48a2V5d29y
ZD5LbmVlIEpvaW50LypwaHlzaW9wYXRob2xvZ3k8L2tleXdvcmQ+PGtleXdvcmQ+TWFnbmV0aWMg
UmVzb25hbmNlIEltYWdpbmcvbWV0aG9kczwva2V5d29yZD48a2V5d29yZD5NYWxlPC9rZXl3b3Jk
PjxrZXl3b3JkPk1pZGRsZSBBZ2VkPC9rZXl3b3JkPjxrZXl3b3JkPlBhdGVsbG9mZW1vcmFsIFBh
aW4gU3luZHJvbWUvKnBoeXNpb3BhdGhvbG9neTwva2V5d29yZD48a2V5d29yZD5RdWFkcmljZXBz
IE11c2NsZS8qcGh5c2lvbG9neTwva2V5d29yZD48a2V5d29yZD5SYW5nZSBvZiBNb3Rpb24sIEFy
dGljdWxhci9waHlzaW9sb2d5PC9rZXl3b3JkPjxrZXl3b3JkPlJlcHJvZHVjaWJpbGl0eSBvZiBS
ZXN1bHRzPC9rZXl3b3JkPjxrZXl3b3JkPllvdW5nIEFkdWx0PC9rZXl3b3JkPjxrZXl3b3JkPktp
bmVtYXRpY3M8L2tleXdvcmQ+PGtleXdvcmQ+S25lZTwva2V5d29yZD48a2V5d29yZD5NYWduZXRp
YyByZXNvbmFuY2UgaW1hZ2luZzwva2V5d29yZD48a2V5d29yZD5QYXRlbGxvZmVtb3JhbCBqb2lu
dDwva2V5d29yZD48a2V5d29yZD5QYXRlbGxvZmVtb3JhbCBwYWluIHN5bmRyb21lPC9rZXl3b3Jk
Pjwva2V5d29yZHM+PGRhdGVzPjx5ZWFyPjIwMTQ8L3llYXI+PHB1Yi1kYXRlcz48ZGF0ZT5EZWM8
L2RhdGU+PC9wdWItZGF0ZXM+PC9kYXRlcz48aXNibj4xODc5LTEyNzEgKEVsZWN0cm9uaWMpJiN4
RDswMjY4LTAwMzMgKFByaW50KSYjeEQ7MDI2OC0wMDMzIChMaW5raW5nKTwvaXNibj48YWNjZXNz
aW9uLW51bT4yNTQ1MTg2MTwvYWNjZXNzaW9uLW51bT48dXJscz48cmVsYXRlZC11cmxzPjx1cmw+
aHR0cHM6Ly93d3cubmNiaS5ubG0ubmloLmdvdi9wdWJtZWQvMjU0NTE4NjE8L3VybD48L3JlbGF0
ZWQtdXJscz48L3VybHM+PGN1c3RvbTI+UE1DNDI1NTEzODwvY3VzdG9tMj48ZWxlY3Ryb25pYy1y
ZXNvdXJjZS1udW0+MTAuMTAxNi9qLmNsaW5iaW9tZWNoLjIwMTQuMDkuMDE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7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3D56DBDC" w14:textId="77777777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83D5F43" w14:textId="4F8F6129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Q8L1llYXI+
PFJlY051bT4yNjcwPC9SZWNOdW0+PERpc3BsYXlUZXh0Pls3XTwvRGlzcGxheVRleHQ+PHJlY29y
ZD48cmVjLW51bWJlcj4yNjcwPC9yZWMtbnVtYmVyPjxmb3JlaWduLWtleXM+PGtleSBhcHA9IkVO
IiBkYi1pZD0ienB0ZjJ6MHQwOWQyZXBlZDAwcDVydjJvZXN2dnN3dnhkeGUyIiB0aW1lc3RhbXA9
IjE3NDkwMzgwMTIiIGd1aWQ9Ijk0YWQ2NjEwLTY4NGItNDdjNi1iOWQ3LTViNGVhMWU2NGUzMCI+
MjY3MDwva2V5PjwvZm9yZWlnbi1rZXlzPjxyZWYtdHlwZSBuYW1lPSJKb3VybmFsIEFydGljbGUi
PjE3PC9yZWYtdHlwZT48Y29udHJpYnV0b3JzPjxhdXRob3JzPjxhdXRob3I+RnJlZWRtYW4sIEIu
IFIuPC9hdXRob3I+PGF1dGhvcj5CcmluZGxlLCBULiBKLjwvYXV0aG9yPjxhdXRob3I+U2hlZWhh
biwgRi4gVC48L2F1dGhvcj48L2F1dGhvcnM+PC9jb250cmlidXRvcnM+PGF1dGgtYWRkcmVzcz5G
dW5jdGlvbmFsIGFuZCBBcHBsaWVkIEJpb21lY2hhbmljcywgRGVwYXJ0bWVudCBvZiBSZWhhYmls
aXRhdGlvbiBNZWRpY2luZSwgTklILCBCZXRoZXNkYSwgTUQsIFVTQTsgRGVwYXJ0bWVudCBvZiBC
aW9lbmdpbmVlcmluZywgVW5pdmVyc2l0eSBvZiBQZW5uc3lsdmFuaWEsIFBoaWxhZGVscGhpYSwg
UEEsIFVTQS4gRWxlY3Ryb25pYyBhZGRyZXNzOiBiZnJlZWRAc2Vhcy51cGVubi5lZHUuJiN4RDtQ
aHlzaWNhbCBUaGVyYXB5IGFuZCBSZWhhYmlsaXRhdGlvbiBTY2llbmNlLCBVbml2ZXJzaXR5IG9m
IE1hcnlsYW5kLCBDb2xsZWdlIFBhcmssIE1ELCBVU0EuJiN4RDtGdW5jdGlvbmFsIGFuZCBBcHBs
aWVkIEJpb21lY2hhbmljcywgRGVwYXJ0bWVudCBvZiBSZWhhYmlsaXRhdGlvbiBNZWRpY2luZSwg
TklILCBCZXRoZXNkYSwgTUQsIFVTQS48L2F1dGgtYWRkcmVzcz48dGl0bGVzPjx0aXRsZT5SZS1l
dmFsdWF0aW5nIHRoZSBmdW5jdGlvbmFsIGltcGxpY2F0aW9ucyBvZiB0aGUgUS1hbmdsZSBhbmQg
aXRzIHJlbGF0aW9uc2hpcCB0byBpbi12aXZvIHBhdGVsbG9mZW1vcmFsIGtpbmVtYXRpY3M8L3Rp
dGxlPjxzZWNvbmRhcnktdGl0bGU+Q2xpbiBCaW9tZWNoIChCcmlzdG9sKTwvc2Vjb25kYXJ5LXRp
dGxlPjwvdGl0bGVzPjxwZXJpb2RpY2FsPjxmdWxsLXRpdGxlPkNsaW4gQmlvbWVjaCAoQnJpc3Rv
bCk8L2Z1bGwtdGl0bGU+PC9wZXJpb2RpY2FsPjxwYWdlcz4xMTM5LTQ1PC9wYWdlcz48dm9sdW1l
PjI5PC92b2x1bWU+PG51bWJlcj4xMDwvbnVtYmVyPjxlZGl0aW9uPjIwMTQxMDA3PC9lZGl0aW9u
PjxrZXl3b3Jkcz48a2V5d29yZD5BZHVsdDwva2V5d29yZD48a2V5d29yZD5BZ2VkPC9rZXl3b3Jk
PjxrZXl3b3JkPkFuYWx5c2lzIG9mIFZhcmlhbmNlPC9rZXl3b3JkPjxrZXl3b3JkPkJpb21lY2hh
bmljYWwgUGhlbm9tZW5hPC9rZXl3b3JkPjxrZXl3b3JkPkNhc2UtQ29udHJvbCBTdHVkaWVzPC9r
ZXl3b3JkPjxrZXl3b3JkPkNocm9uaWMgRGlzZWFzZTwva2V5d29yZD48a2V5d29yZD5Db2hvcnQg
U3R1ZGllczwva2V5d29yZD48a2V5d29yZD5GZW1hbGU8L2tleXdvcmQ+PGtleXdvcmQ+SHVtYW5z
PC9rZXl3b3JkPjxrZXl3b3JkPklzb21ldHJpYyBDb250cmFjdGlvbjwva2V5d29yZD48a2V5d29y
ZD5LbmVlIEpvaW50LypwaHlzaW9wYXRob2xvZ3k8L2tleXdvcmQ+PGtleXdvcmQ+TWFnbmV0aWMg
UmVzb25hbmNlIEltYWdpbmcvbWV0aG9kczwva2V5d29yZD48a2V5d29yZD5NYWxlPC9rZXl3b3Jk
PjxrZXl3b3JkPk1pZGRsZSBBZ2VkPC9rZXl3b3JkPjxrZXl3b3JkPlBhdGVsbG9mZW1vcmFsIFBh
aW4gU3luZHJvbWUvKnBoeXNpb3BhdGhvbG9neTwva2V5d29yZD48a2V5d29yZD5RdWFkcmljZXBz
IE11c2NsZS8qcGh5c2lvbG9neTwva2V5d29yZD48a2V5d29yZD5SYW5nZSBvZiBNb3Rpb24sIEFy
dGljdWxhci9waHlzaW9sb2d5PC9rZXl3b3JkPjxrZXl3b3JkPlJlcHJvZHVjaWJpbGl0eSBvZiBS
ZXN1bHRzPC9rZXl3b3JkPjxrZXl3b3JkPllvdW5nIEFkdWx0PC9rZXl3b3JkPjxrZXl3b3JkPktp
bmVtYXRpY3M8L2tleXdvcmQ+PGtleXdvcmQ+S25lZTwva2V5d29yZD48a2V5d29yZD5NYWduZXRp
YyByZXNvbmFuY2UgaW1hZ2luZzwva2V5d29yZD48a2V5d29yZD5QYXRlbGxvZmVtb3JhbCBqb2lu
dDwva2V5d29yZD48a2V5d29yZD5QYXRlbGxvZmVtb3JhbCBwYWluIHN5bmRyb21lPC9rZXl3b3Jk
Pjwva2V5d29yZHM+PGRhdGVzPjx5ZWFyPjIwMTQ8L3llYXI+PHB1Yi1kYXRlcz48ZGF0ZT5EZWM8
L2RhdGU+PC9wdWItZGF0ZXM+PC9kYXRlcz48aXNibj4xODc5LTEyNzEgKEVsZWN0cm9uaWMpJiN4
RDswMjY4LTAwMzMgKFByaW50KSYjeEQ7MDI2OC0wMDMzIChMaW5raW5nKTwvaXNibj48YWNjZXNz
aW9uLW51bT4yNTQ1MTg2MTwvYWNjZXNzaW9uLW51bT48dXJscz48cmVsYXRlZC11cmxzPjx1cmw+
aHR0cHM6Ly93d3cubmNiaS5ubG0ubmloLmdvdi9wdWJtZWQvMjU0NTE4NjE8L3VybD48L3JlbGF0
ZWQtdXJscz48L3VybHM+PGN1c3RvbTI+UE1DNDI1NTEzODwvY3VzdG9tMj48ZWxlY3Ryb25pYy1y
ZXNvdXJjZS1udW0+MTAuMTAxNi9qLmNsaW5iaW9tZWNoLjIwMTQuMDkuMDE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7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757C6D18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172372B" w14:textId="0E46BEA7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  <w:tr w:rsidR="00247B2A" w:rsidRPr="00E44A3A" w14:paraId="3E3E8830" w14:textId="77777777" w:rsidTr="006B45FF">
        <w:trPr>
          <w:trHeight w:val="300"/>
        </w:trPr>
        <w:tc>
          <w:tcPr>
            <w:tcW w:w="3402" w:type="dxa"/>
            <w:noWrap/>
            <w:vAlign w:val="center"/>
          </w:tcPr>
          <w:p w14:paraId="09B0CF64" w14:textId="15050667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Q-angle III (knee in 15 deg flexion, quadriceps relaxed)</w:t>
            </w:r>
          </w:p>
        </w:tc>
        <w:tc>
          <w:tcPr>
            <w:tcW w:w="1304" w:type="dxa"/>
            <w:noWrap/>
            <w:vAlign w:val="center"/>
          </w:tcPr>
          <w:p w14:paraId="5F10ED4B" w14:textId="4B0CBE32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76C3867" w14:textId="77777777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DBC9F4E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8387603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3914228A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547DCC9E" w14:textId="3D9C6BE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Q8L1llYXI+
PFJlY051bT4yNjcwPC9SZWNOdW0+PERpc3BsYXlUZXh0Pls3XTwvRGlzcGxheVRleHQ+PHJlY29y
ZD48cmVjLW51bWJlcj4yNjcwPC9yZWMtbnVtYmVyPjxmb3JlaWduLWtleXM+PGtleSBhcHA9IkVO
IiBkYi1pZD0ienB0ZjJ6MHQwOWQyZXBlZDAwcDVydjJvZXN2dnN3dnhkeGUyIiB0aW1lc3RhbXA9
IjE3NDkwMzgwMTIiIGd1aWQ9Ijk0YWQ2NjEwLTY4NGItNDdjNi1iOWQ3LTViNGVhMWU2NGUzMCI+
MjY3MDwva2V5PjwvZm9yZWlnbi1rZXlzPjxyZWYtdHlwZSBuYW1lPSJKb3VybmFsIEFydGljbGUi
PjE3PC9yZWYtdHlwZT48Y29udHJpYnV0b3JzPjxhdXRob3JzPjxhdXRob3I+RnJlZWRtYW4sIEIu
IFIuPC9hdXRob3I+PGF1dGhvcj5CcmluZGxlLCBULiBKLjwvYXV0aG9yPjxhdXRob3I+U2hlZWhh
biwgRi4gVC48L2F1dGhvcj48L2F1dGhvcnM+PC9jb250cmlidXRvcnM+PGF1dGgtYWRkcmVzcz5G
dW5jdGlvbmFsIGFuZCBBcHBsaWVkIEJpb21lY2hhbmljcywgRGVwYXJ0bWVudCBvZiBSZWhhYmls
aXRhdGlvbiBNZWRpY2luZSwgTklILCBCZXRoZXNkYSwgTUQsIFVTQTsgRGVwYXJ0bWVudCBvZiBC
aW9lbmdpbmVlcmluZywgVW5pdmVyc2l0eSBvZiBQZW5uc3lsdmFuaWEsIFBoaWxhZGVscGhpYSwg
UEEsIFVTQS4gRWxlY3Ryb25pYyBhZGRyZXNzOiBiZnJlZWRAc2Vhcy51cGVubi5lZHUuJiN4RDtQ
aHlzaWNhbCBUaGVyYXB5IGFuZCBSZWhhYmlsaXRhdGlvbiBTY2llbmNlLCBVbml2ZXJzaXR5IG9m
IE1hcnlsYW5kLCBDb2xsZWdlIFBhcmssIE1ELCBVU0EuJiN4RDtGdW5jdGlvbmFsIGFuZCBBcHBs
aWVkIEJpb21lY2hhbmljcywgRGVwYXJ0bWVudCBvZiBSZWhhYmlsaXRhdGlvbiBNZWRpY2luZSwg
TklILCBCZXRoZXNkYSwgTUQsIFVTQS48L2F1dGgtYWRkcmVzcz48dGl0bGVzPjx0aXRsZT5SZS1l
dmFsdWF0aW5nIHRoZSBmdW5jdGlvbmFsIGltcGxpY2F0aW9ucyBvZiB0aGUgUS1hbmdsZSBhbmQg
aXRzIHJlbGF0aW9uc2hpcCB0byBpbi12aXZvIHBhdGVsbG9mZW1vcmFsIGtpbmVtYXRpY3M8L3Rp
dGxlPjxzZWNvbmRhcnktdGl0bGU+Q2xpbiBCaW9tZWNoIChCcmlzdG9sKTwvc2Vjb25kYXJ5LXRp
dGxlPjwvdGl0bGVzPjxwZXJpb2RpY2FsPjxmdWxsLXRpdGxlPkNsaW4gQmlvbWVjaCAoQnJpc3Rv
bCk8L2Z1bGwtdGl0bGU+PC9wZXJpb2RpY2FsPjxwYWdlcz4xMTM5LTQ1PC9wYWdlcz48dm9sdW1l
PjI5PC92b2x1bWU+PG51bWJlcj4xMDwvbnVtYmVyPjxlZGl0aW9uPjIwMTQxMDA3PC9lZGl0aW9u
PjxrZXl3b3Jkcz48a2V5d29yZD5BZHVsdDwva2V5d29yZD48a2V5d29yZD5BZ2VkPC9rZXl3b3Jk
PjxrZXl3b3JkPkFuYWx5c2lzIG9mIFZhcmlhbmNlPC9rZXl3b3JkPjxrZXl3b3JkPkJpb21lY2hh
bmljYWwgUGhlbm9tZW5hPC9rZXl3b3JkPjxrZXl3b3JkPkNhc2UtQ29udHJvbCBTdHVkaWVzPC9r
ZXl3b3JkPjxrZXl3b3JkPkNocm9uaWMgRGlzZWFzZTwva2V5d29yZD48a2V5d29yZD5Db2hvcnQg
U3R1ZGllczwva2V5d29yZD48a2V5d29yZD5GZW1hbGU8L2tleXdvcmQ+PGtleXdvcmQ+SHVtYW5z
PC9rZXl3b3JkPjxrZXl3b3JkPklzb21ldHJpYyBDb250cmFjdGlvbjwva2V5d29yZD48a2V5d29y
ZD5LbmVlIEpvaW50LypwaHlzaW9wYXRob2xvZ3k8L2tleXdvcmQ+PGtleXdvcmQ+TWFnbmV0aWMg
UmVzb25hbmNlIEltYWdpbmcvbWV0aG9kczwva2V5d29yZD48a2V5d29yZD5NYWxlPC9rZXl3b3Jk
PjxrZXl3b3JkPk1pZGRsZSBBZ2VkPC9rZXl3b3JkPjxrZXl3b3JkPlBhdGVsbG9mZW1vcmFsIFBh
aW4gU3luZHJvbWUvKnBoeXNpb3BhdGhvbG9neTwva2V5d29yZD48a2V5d29yZD5RdWFkcmljZXBz
IE11c2NsZS8qcGh5c2lvbG9neTwva2V5d29yZD48a2V5d29yZD5SYW5nZSBvZiBNb3Rpb24sIEFy
dGljdWxhci9waHlzaW9sb2d5PC9rZXl3b3JkPjxrZXl3b3JkPlJlcHJvZHVjaWJpbGl0eSBvZiBS
ZXN1bHRzPC9rZXl3b3JkPjxrZXl3b3JkPllvdW5nIEFkdWx0PC9rZXl3b3JkPjxrZXl3b3JkPktp
bmVtYXRpY3M8L2tleXdvcmQ+PGtleXdvcmQ+S25lZTwva2V5d29yZD48a2V5d29yZD5NYWduZXRp
YyByZXNvbmFuY2UgaW1hZ2luZzwva2V5d29yZD48a2V5d29yZD5QYXRlbGxvZmVtb3JhbCBqb2lu
dDwva2V5d29yZD48a2V5d29yZD5QYXRlbGxvZmVtb3JhbCBwYWluIHN5bmRyb21lPC9rZXl3b3Jk
Pjwva2V5d29yZHM+PGRhdGVzPjx5ZWFyPjIwMTQ8L3llYXI+PHB1Yi1kYXRlcz48ZGF0ZT5EZWM8
L2RhdGU+PC9wdWItZGF0ZXM+PC9kYXRlcz48aXNibj4xODc5LTEyNzEgKEVsZWN0cm9uaWMpJiN4
RDswMjY4LTAwMzMgKFByaW50KSYjeEQ7MDI2OC0wMDMzIChMaW5raW5nKTwvaXNibj48YWNjZXNz
aW9uLW51bT4yNTQ1MTg2MTwvYWNjZXNzaW9uLW51bT48dXJscz48cmVsYXRlZC11cmxzPjx1cmw+
aHR0cHM6Ly93d3cubmNiaS5ubG0ubmloLmdvdi9wdWJtZWQvMjU0NTE4NjE8L3VybD48L3JlbGF0
ZWQtdXJscz48L3VybHM+PGN1c3RvbTI+UE1DNDI1NTEzODwvY3VzdG9tMj48ZWxlY3Ryb25pYy1y
ZXNvdXJjZS1udW0+MTAuMTAxNi9qLmNsaW5iaW9tZWNoLjIwMTQuMDkuMDE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7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791FA3FC" w14:textId="33550607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4DE2EB8A" w14:textId="7AF757BD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  <w:r w:rsidRPr="00E44A3A"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  <w:t xml:space="preserve">x 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begin">
                <w:fldData xml:space="preserve">PEVuZE5vdGU+PENpdGU+PEF1dGhvcj5GcmVlZG1hbjwvQXV0aG9yPjxZZWFyPjIwMTQ8L1llYXI+
PFJlY051bT4yNjcwPC9SZWNOdW0+PERpc3BsYXlUZXh0Pls3XTwvRGlzcGxheVRleHQ+PHJlY29y
ZD48cmVjLW51bWJlcj4yNjcwPC9yZWMtbnVtYmVyPjxmb3JlaWduLWtleXM+PGtleSBhcHA9IkVO
IiBkYi1pZD0ienB0ZjJ6MHQwOWQyZXBlZDAwcDVydjJvZXN2dnN3dnhkeGUyIiB0aW1lc3RhbXA9
IjE3NDkwMzgwMTIiIGd1aWQ9Ijk0YWQ2NjEwLTY4NGItNDdjNi1iOWQ3LTViNGVhMWU2NGUzMCI+
MjY3MDwva2V5PjwvZm9yZWlnbi1rZXlzPjxyZWYtdHlwZSBuYW1lPSJKb3VybmFsIEFydGljbGUi
PjE3PC9yZWYtdHlwZT48Y29udHJpYnV0b3JzPjxhdXRob3JzPjxhdXRob3I+RnJlZWRtYW4sIEIu
IFIuPC9hdXRob3I+PGF1dGhvcj5CcmluZGxlLCBULiBKLjwvYXV0aG9yPjxhdXRob3I+U2hlZWhh
biwgRi4gVC48L2F1dGhvcj48L2F1dGhvcnM+PC9jb250cmlidXRvcnM+PGF1dGgtYWRkcmVzcz5G
dW5jdGlvbmFsIGFuZCBBcHBsaWVkIEJpb21lY2hhbmljcywgRGVwYXJ0bWVudCBvZiBSZWhhYmls
aXRhdGlvbiBNZWRpY2luZSwgTklILCBCZXRoZXNkYSwgTUQsIFVTQTsgRGVwYXJ0bWVudCBvZiBC
aW9lbmdpbmVlcmluZywgVW5pdmVyc2l0eSBvZiBQZW5uc3lsdmFuaWEsIFBoaWxhZGVscGhpYSwg
UEEsIFVTQS4gRWxlY3Ryb25pYyBhZGRyZXNzOiBiZnJlZWRAc2Vhcy51cGVubi5lZHUuJiN4RDtQ
aHlzaWNhbCBUaGVyYXB5IGFuZCBSZWhhYmlsaXRhdGlvbiBTY2llbmNlLCBVbml2ZXJzaXR5IG9m
IE1hcnlsYW5kLCBDb2xsZWdlIFBhcmssIE1ELCBVU0EuJiN4RDtGdW5jdGlvbmFsIGFuZCBBcHBs
aWVkIEJpb21lY2hhbmljcywgRGVwYXJ0bWVudCBvZiBSZWhhYmlsaXRhdGlvbiBNZWRpY2luZSwg
TklILCBCZXRoZXNkYSwgTUQsIFVTQS48L2F1dGgtYWRkcmVzcz48dGl0bGVzPjx0aXRsZT5SZS1l
dmFsdWF0aW5nIHRoZSBmdW5jdGlvbmFsIGltcGxpY2F0aW9ucyBvZiB0aGUgUS1hbmdsZSBhbmQg
aXRzIHJlbGF0aW9uc2hpcCB0byBpbi12aXZvIHBhdGVsbG9mZW1vcmFsIGtpbmVtYXRpY3M8L3Rp
dGxlPjxzZWNvbmRhcnktdGl0bGU+Q2xpbiBCaW9tZWNoIChCcmlzdG9sKTwvc2Vjb25kYXJ5LXRp
dGxlPjwvdGl0bGVzPjxwZXJpb2RpY2FsPjxmdWxsLXRpdGxlPkNsaW4gQmlvbWVjaCAoQnJpc3Rv
bCk8L2Z1bGwtdGl0bGU+PC9wZXJpb2RpY2FsPjxwYWdlcz4xMTM5LTQ1PC9wYWdlcz48dm9sdW1l
PjI5PC92b2x1bWU+PG51bWJlcj4xMDwvbnVtYmVyPjxlZGl0aW9uPjIwMTQxMDA3PC9lZGl0aW9u
PjxrZXl3b3Jkcz48a2V5d29yZD5BZHVsdDwva2V5d29yZD48a2V5d29yZD5BZ2VkPC9rZXl3b3Jk
PjxrZXl3b3JkPkFuYWx5c2lzIG9mIFZhcmlhbmNlPC9rZXl3b3JkPjxrZXl3b3JkPkJpb21lY2hh
bmljYWwgUGhlbm9tZW5hPC9rZXl3b3JkPjxrZXl3b3JkPkNhc2UtQ29udHJvbCBTdHVkaWVzPC9r
ZXl3b3JkPjxrZXl3b3JkPkNocm9uaWMgRGlzZWFzZTwva2V5d29yZD48a2V5d29yZD5Db2hvcnQg
U3R1ZGllczwva2V5d29yZD48a2V5d29yZD5GZW1hbGU8L2tleXdvcmQ+PGtleXdvcmQ+SHVtYW5z
PC9rZXl3b3JkPjxrZXl3b3JkPklzb21ldHJpYyBDb250cmFjdGlvbjwva2V5d29yZD48a2V5d29y
ZD5LbmVlIEpvaW50LypwaHlzaW9wYXRob2xvZ3k8L2tleXdvcmQ+PGtleXdvcmQ+TWFnbmV0aWMg
UmVzb25hbmNlIEltYWdpbmcvbWV0aG9kczwva2V5d29yZD48a2V5d29yZD5NYWxlPC9rZXl3b3Jk
PjxrZXl3b3JkPk1pZGRsZSBBZ2VkPC9rZXl3b3JkPjxrZXl3b3JkPlBhdGVsbG9mZW1vcmFsIFBh
aW4gU3luZHJvbWUvKnBoeXNpb3BhdGhvbG9neTwva2V5d29yZD48a2V5d29yZD5RdWFkcmljZXBz
IE11c2NsZS8qcGh5c2lvbG9neTwva2V5d29yZD48a2V5d29yZD5SYW5nZSBvZiBNb3Rpb24sIEFy
dGljdWxhci9waHlzaW9sb2d5PC9rZXl3b3JkPjxrZXl3b3JkPlJlcHJvZHVjaWJpbGl0eSBvZiBS
ZXN1bHRzPC9rZXl3b3JkPjxrZXl3b3JkPllvdW5nIEFkdWx0PC9rZXl3b3JkPjxrZXl3b3JkPktp
bmVtYXRpY3M8L2tleXdvcmQ+PGtleXdvcmQ+S25lZTwva2V5d29yZD48a2V5d29yZD5NYWduZXRp
YyByZXNvbmFuY2UgaW1hZ2luZzwva2V5d29yZD48a2V5d29yZD5QYXRlbGxvZmVtb3JhbCBqb2lu
dDwva2V5d29yZD48a2V5d29yZD5QYXRlbGxvZmVtb3JhbCBwYWluIHN5bmRyb21lPC9rZXl3b3Jk
Pjwva2V5d29yZHM+PGRhdGVzPjx5ZWFyPjIwMTQ8L3llYXI+PHB1Yi1kYXRlcz48ZGF0ZT5EZWM8
L2RhdGU+PC9wdWItZGF0ZXM+PC9kYXRlcz48aXNibj4xODc5LTEyNzEgKEVsZWN0cm9uaWMpJiN4
RDswMjY4LTAwMzMgKFByaW50KSYjeEQ7MDI2OC0wMDMzIChMaW5raW5nKTwvaXNibj48YWNjZXNz
aW9uLW51bT4yNTQ1MTg2MTwvYWNjZXNzaW9uLW51bT48dXJscz48cmVsYXRlZC11cmxzPjx1cmw+
aHR0cHM6Ly93d3cubmNiaS5ubG0ubmloLmdvdi9wdWJtZWQvMjU0NTE4NjE8L3VybD48L3JlbGF0
ZWQtdXJscz48L3VybHM+PGN1c3RvbTI+UE1DNDI1NTEzODwvY3VzdG9tMj48ZWxlY3Ryb25pYy1y
ZXNvdXJjZS1udW0+MTAuMTAxNi9qLmNsaW5iaW9tZWNoLjIwMTQuMDkuMDE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instrText xml:space="preserve"> ADDIN EN.JS.CITE </w:instrTex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separate"/>
            </w:r>
            <w:r w:rsidRPr="00247B2A">
              <w:rPr>
                <w:rFonts w:ascii="Calibri" w:eastAsia="Times New Roman" w:hAnsi="Calibri" w:cs="Calibri"/>
                <w:noProof/>
                <w:color w:val="000000"/>
                <w:kern w:val="0"/>
                <w:vertAlign w:val="superscript"/>
                <w:lang w:val="nl-NL" w:eastAsia="nl-NL"/>
                <w14:ligatures w14:val="none"/>
              </w:rPr>
              <w:t>[7]</w:t>
            </w:r>
            <w:r w:rsidRPr="00247B2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nl-NL" w:eastAsia="nl-NL"/>
                <w14:ligatures w14:val="none"/>
              </w:rPr>
              <w:fldChar w:fldCharType="end"/>
            </w:r>
          </w:p>
        </w:tc>
        <w:tc>
          <w:tcPr>
            <w:tcW w:w="1304" w:type="dxa"/>
            <w:noWrap/>
            <w:vAlign w:val="center"/>
          </w:tcPr>
          <w:p w14:paraId="1572E3AE" w14:textId="77777777" w:rsidR="00247B2A" w:rsidRPr="00E44A3A" w:rsidRDefault="00247B2A" w:rsidP="006B45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39535D1" w14:textId="42E9607A" w:rsidR="00247B2A" w:rsidRPr="00E44A3A" w:rsidRDefault="00247B2A" w:rsidP="006B45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nl-NL" w:eastAsia="nl-NL"/>
                <w14:ligatures w14:val="none"/>
              </w:rPr>
            </w:pPr>
          </w:p>
        </w:tc>
      </w:tr>
    </w:tbl>
    <w:p w14:paraId="3727538B" w14:textId="60C61056" w:rsidR="006B45FF" w:rsidRDefault="006B45FF" w:rsidP="00696646"/>
    <w:p w14:paraId="296D8C55" w14:textId="77777777" w:rsidR="006B45FF" w:rsidRDefault="006B45FF">
      <w:r>
        <w:br w:type="page"/>
      </w:r>
    </w:p>
    <w:sdt>
      <w:sdtPr>
        <w:tag w:val="EndNote.ReferenceList"/>
        <w:id w:val="1629112"/>
        <w:placeholder>
          <w:docPart w:val="DefaultPlaceholder_-1854013440"/>
        </w:placeholder>
      </w:sdtPr>
      <w:sdtEndPr/>
      <w:sdtContent>
        <w:p w14:paraId="3D5794D3" w14:textId="0FBDD11E" w:rsidR="00E81087" w:rsidRPr="006B45FF" w:rsidRDefault="00E81087" w:rsidP="00E81087">
          <w:pPr>
            <w:pStyle w:val="EndNoteBibliographyTitle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</w:rPr>
            <w:t>References</w:t>
          </w:r>
        </w:p>
        <w:p w14:paraId="50BA0F7B" w14:textId="77777777" w:rsidR="00E81087" w:rsidRPr="006B45FF" w:rsidRDefault="00E81087" w:rsidP="00E81087">
          <w:pPr>
            <w:pStyle w:val="EndNoteBibliographyTitle"/>
            <w:rPr>
              <w:rFonts w:asciiTheme="minorHAnsi" w:hAnsiTheme="minorHAnsi" w:cstheme="minorHAnsi"/>
            </w:rPr>
          </w:pPr>
        </w:p>
        <w:p w14:paraId="4FB911CF" w14:textId="403029A4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1.</w:t>
          </w:r>
          <w:r w:rsidRPr="006B45FF">
            <w:rPr>
              <w:rFonts w:asciiTheme="minorHAnsi" w:hAnsiTheme="minorHAnsi" w:cstheme="minorHAnsi"/>
              <w:sz w:val="20"/>
            </w:rPr>
            <w:tab/>
            <w:t>Arai T, Miaki H</w:t>
          </w:r>
          <w:r w:rsidR="00796B70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Influence of static alignment of the knee, range of tibial rotation and tibial plateau geometry on the dynamic alignment of "knee-in" and tibial rotation during single limb drop landing. Clin Biomech (Bristol)</w:t>
          </w:r>
          <w:r w:rsidR="00E85467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796B70">
            <w:rPr>
              <w:rFonts w:asciiTheme="minorHAnsi" w:hAnsiTheme="minorHAnsi" w:cstheme="minorHAnsi"/>
              <w:sz w:val="20"/>
            </w:rPr>
            <w:t>2013;</w:t>
          </w:r>
          <w:r w:rsidRPr="006B45FF">
            <w:rPr>
              <w:rFonts w:asciiTheme="minorHAnsi" w:hAnsiTheme="minorHAnsi" w:cstheme="minorHAnsi"/>
              <w:sz w:val="20"/>
            </w:rPr>
            <w:t>28:642-648</w:t>
          </w:r>
          <w:r w:rsidR="00E85467">
            <w:rPr>
              <w:rFonts w:asciiTheme="minorHAnsi" w:hAnsiTheme="minorHAnsi" w:cstheme="minorHAnsi"/>
              <w:sz w:val="20"/>
            </w:rPr>
            <w:t>.</w:t>
          </w:r>
        </w:p>
        <w:p w14:paraId="4C214347" w14:textId="12BA5B43" w:rsidR="00E81087" w:rsidRPr="00FC29B7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  <w:lang w:val="nl-NL"/>
            </w:rPr>
          </w:pPr>
          <w:r w:rsidRPr="006B45FF">
            <w:rPr>
              <w:rFonts w:asciiTheme="minorHAnsi" w:hAnsiTheme="minorHAnsi" w:cstheme="minorHAnsi"/>
              <w:sz w:val="20"/>
            </w:rPr>
            <w:t>2.</w:t>
          </w:r>
          <w:r w:rsidRPr="006B45FF">
            <w:rPr>
              <w:rFonts w:asciiTheme="minorHAnsi" w:hAnsiTheme="minorHAnsi" w:cstheme="minorHAnsi"/>
              <w:sz w:val="20"/>
            </w:rPr>
            <w:tab/>
            <w:t>Bates NA, Myer GD, Hewett TE</w:t>
          </w:r>
          <w:r w:rsidR="008D4F38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Prediction of kinematic and kinetic performance in a drop vertical jump with individual anthropometric factors in adolescent female athletes: implications for cadaveric investigations. </w:t>
          </w:r>
          <w:r w:rsidRPr="00FC29B7">
            <w:rPr>
              <w:rFonts w:asciiTheme="minorHAnsi" w:hAnsiTheme="minorHAnsi" w:cstheme="minorHAnsi"/>
              <w:sz w:val="20"/>
              <w:lang w:val="nl-NL"/>
            </w:rPr>
            <w:t>Ann Biomed Eng</w:t>
          </w:r>
          <w:r w:rsidR="00E85467">
            <w:rPr>
              <w:rFonts w:asciiTheme="minorHAnsi" w:hAnsiTheme="minorHAnsi" w:cstheme="minorHAnsi"/>
              <w:sz w:val="20"/>
              <w:lang w:val="nl-NL"/>
            </w:rPr>
            <w:t>.</w:t>
          </w:r>
          <w:r w:rsidRPr="00FC29B7">
            <w:rPr>
              <w:rFonts w:asciiTheme="minorHAnsi" w:hAnsiTheme="minorHAnsi" w:cstheme="minorHAnsi"/>
              <w:sz w:val="20"/>
              <w:lang w:val="nl-NL"/>
            </w:rPr>
            <w:t xml:space="preserve"> </w:t>
          </w:r>
          <w:r w:rsidR="008D4F38">
            <w:rPr>
              <w:rFonts w:asciiTheme="minorHAnsi" w:hAnsiTheme="minorHAnsi" w:cstheme="minorHAnsi"/>
              <w:sz w:val="20"/>
              <w:lang w:val="nl-NL"/>
            </w:rPr>
            <w:t>2015;</w:t>
          </w:r>
          <w:r w:rsidRPr="00FC29B7">
            <w:rPr>
              <w:rFonts w:asciiTheme="minorHAnsi" w:hAnsiTheme="minorHAnsi" w:cstheme="minorHAnsi"/>
              <w:sz w:val="20"/>
              <w:lang w:val="nl-NL"/>
            </w:rPr>
            <w:t>43:929-936</w:t>
          </w:r>
          <w:r w:rsidR="00E85467">
            <w:rPr>
              <w:rFonts w:asciiTheme="minorHAnsi" w:hAnsiTheme="minorHAnsi" w:cstheme="minorHAnsi"/>
              <w:sz w:val="20"/>
              <w:lang w:val="nl-NL"/>
            </w:rPr>
            <w:t>.</w:t>
          </w:r>
        </w:p>
        <w:p w14:paraId="249597C2" w14:textId="124BD549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FC29B7">
            <w:rPr>
              <w:rFonts w:asciiTheme="minorHAnsi" w:hAnsiTheme="minorHAnsi" w:cstheme="minorHAnsi"/>
              <w:sz w:val="20"/>
              <w:lang w:val="nl-NL"/>
            </w:rPr>
            <w:t>3.</w:t>
          </w:r>
          <w:r w:rsidRPr="00FC29B7">
            <w:rPr>
              <w:rFonts w:asciiTheme="minorHAnsi" w:hAnsiTheme="minorHAnsi" w:cstheme="minorHAnsi"/>
              <w:sz w:val="20"/>
              <w:lang w:val="nl-NL"/>
            </w:rPr>
            <w:tab/>
            <w:t xml:space="preserve">Buzzatti L, Keelson B, Hereus S, Van den Broeck J, Scheerlinck T, Van Gompel G, et al. </w:t>
          </w:r>
          <w:r w:rsidRPr="006B45FF">
            <w:rPr>
              <w:rFonts w:asciiTheme="minorHAnsi" w:hAnsiTheme="minorHAnsi" w:cstheme="minorHAnsi"/>
              <w:sz w:val="20"/>
            </w:rPr>
            <w:t>Investigating patellar motion using weight-bearing dynamic CT: normative values and morphological considerations for healthy volunteers. Eur Radiol Exp</w:t>
          </w:r>
          <w:r w:rsidR="00E85467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8D4F38">
            <w:rPr>
              <w:rFonts w:asciiTheme="minorHAnsi" w:hAnsiTheme="minorHAnsi" w:cstheme="minorHAnsi"/>
              <w:sz w:val="20"/>
            </w:rPr>
            <w:t>2024;</w:t>
          </w:r>
          <w:r w:rsidRPr="006B45FF">
            <w:rPr>
              <w:rFonts w:asciiTheme="minorHAnsi" w:hAnsiTheme="minorHAnsi" w:cstheme="minorHAnsi"/>
              <w:sz w:val="20"/>
            </w:rPr>
            <w:t>8:106</w:t>
          </w:r>
          <w:r w:rsidR="00E85467">
            <w:rPr>
              <w:rFonts w:asciiTheme="minorHAnsi" w:hAnsiTheme="minorHAnsi" w:cstheme="minorHAnsi"/>
              <w:sz w:val="20"/>
            </w:rPr>
            <w:t>.</w:t>
          </w:r>
        </w:p>
        <w:p w14:paraId="00A155C6" w14:textId="4F0CFC19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4.</w:t>
          </w:r>
          <w:r w:rsidRPr="006B45FF">
            <w:rPr>
              <w:rFonts w:asciiTheme="minorHAnsi" w:hAnsiTheme="minorHAnsi" w:cstheme="minorHAnsi"/>
              <w:sz w:val="20"/>
            </w:rPr>
            <w:tab/>
            <w:t>Carlson VR, Sheehan FT, Shen A, Yao L, Jackson JN, Boden BP</w:t>
          </w:r>
          <w:r w:rsidR="008D4F38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The Relationship of Static Tibial Tubercle-Trochlear Groove Measurement and Dynamic Patellar Tracking. Am J Sports Med</w:t>
          </w:r>
          <w:r w:rsidR="00E85467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8D4F38">
            <w:rPr>
              <w:rFonts w:asciiTheme="minorHAnsi" w:hAnsiTheme="minorHAnsi" w:cstheme="minorHAnsi"/>
              <w:sz w:val="20"/>
            </w:rPr>
            <w:t>2017;</w:t>
          </w:r>
          <w:r w:rsidRPr="006B45FF">
            <w:rPr>
              <w:rFonts w:asciiTheme="minorHAnsi" w:hAnsiTheme="minorHAnsi" w:cstheme="minorHAnsi"/>
              <w:sz w:val="20"/>
            </w:rPr>
            <w:t>45:1856-1863</w:t>
          </w:r>
          <w:r w:rsidR="00E85467">
            <w:rPr>
              <w:rFonts w:asciiTheme="minorHAnsi" w:hAnsiTheme="minorHAnsi" w:cstheme="minorHAnsi"/>
              <w:sz w:val="20"/>
            </w:rPr>
            <w:t>.</w:t>
          </w:r>
        </w:p>
        <w:p w14:paraId="12E68829" w14:textId="3B92679E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5.</w:t>
          </w:r>
          <w:r w:rsidRPr="006B45FF">
            <w:rPr>
              <w:rFonts w:asciiTheme="minorHAnsi" w:hAnsiTheme="minorHAnsi" w:cstheme="minorHAnsi"/>
              <w:sz w:val="20"/>
            </w:rPr>
            <w:tab/>
            <w:t>Clement J, Toliopoulos P, Hagemeister N, Desmeules F, Fuentes A, Vendittoli PA</w:t>
          </w:r>
          <w:r w:rsidR="009327D7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Healthy 3D knee kinematics during gait: Differences between women and men, and correlation with x-ray alignment. Gait Posture</w:t>
          </w:r>
          <w:r w:rsidR="00E85467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9327D7">
            <w:rPr>
              <w:rFonts w:asciiTheme="minorHAnsi" w:hAnsiTheme="minorHAnsi" w:cstheme="minorHAnsi"/>
              <w:sz w:val="20"/>
            </w:rPr>
            <w:t>2018;</w:t>
          </w:r>
          <w:r w:rsidRPr="006B45FF">
            <w:rPr>
              <w:rFonts w:asciiTheme="minorHAnsi" w:hAnsiTheme="minorHAnsi" w:cstheme="minorHAnsi"/>
              <w:sz w:val="20"/>
            </w:rPr>
            <w:t>64:198-204</w:t>
          </w:r>
          <w:r w:rsidR="00E85467">
            <w:rPr>
              <w:rFonts w:asciiTheme="minorHAnsi" w:hAnsiTheme="minorHAnsi" w:cstheme="minorHAnsi"/>
              <w:sz w:val="20"/>
            </w:rPr>
            <w:t>.</w:t>
          </w:r>
        </w:p>
        <w:p w14:paraId="287C21FD" w14:textId="7A9DEA98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6.</w:t>
          </w:r>
          <w:r w:rsidRPr="006B45FF">
            <w:rPr>
              <w:rFonts w:asciiTheme="minorHAnsi" w:hAnsiTheme="minorHAnsi" w:cstheme="minorHAnsi"/>
              <w:sz w:val="20"/>
            </w:rPr>
            <w:tab/>
            <w:t>Fick CN, Grant C, Sheehan FT</w:t>
          </w:r>
          <w:r w:rsidR="00F86631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Patellofemoral Pain in Adolescents: Understanding Patellofemoral Morphology and Its Relationship to Maltracking. Am J Sports Med </w:t>
          </w:r>
          <w:r w:rsidR="00F86631">
            <w:rPr>
              <w:rFonts w:asciiTheme="minorHAnsi" w:hAnsiTheme="minorHAnsi" w:cstheme="minorHAnsi"/>
              <w:sz w:val="20"/>
            </w:rPr>
            <w:t>2020;</w:t>
          </w:r>
          <w:r w:rsidRPr="006B45FF">
            <w:rPr>
              <w:rFonts w:asciiTheme="minorHAnsi" w:hAnsiTheme="minorHAnsi" w:cstheme="minorHAnsi"/>
              <w:sz w:val="20"/>
            </w:rPr>
            <w:t>48:341-350</w:t>
          </w:r>
          <w:r w:rsidR="00E85467">
            <w:rPr>
              <w:rFonts w:asciiTheme="minorHAnsi" w:hAnsiTheme="minorHAnsi" w:cstheme="minorHAnsi"/>
              <w:sz w:val="20"/>
            </w:rPr>
            <w:t>.</w:t>
          </w:r>
        </w:p>
        <w:p w14:paraId="0ECB7C25" w14:textId="33D624F5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7.</w:t>
          </w:r>
          <w:r w:rsidRPr="006B45FF">
            <w:rPr>
              <w:rFonts w:asciiTheme="minorHAnsi" w:hAnsiTheme="minorHAnsi" w:cstheme="minorHAnsi"/>
              <w:sz w:val="20"/>
            </w:rPr>
            <w:tab/>
            <w:t>Freedman BR, Brindle TJ, Sheehan FT</w:t>
          </w:r>
          <w:r w:rsidR="0031209D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Re-evaluating the functional implications of the Q-angle and its relationship to in-vivo patellofemoral kinematics. Clin Biomech (Bristol)</w:t>
          </w:r>
          <w:r w:rsidR="005F3EC0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31209D">
            <w:rPr>
              <w:rFonts w:asciiTheme="minorHAnsi" w:hAnsiTheme="minorHAnsi" w:cstheme="minorHAnsi"/>
              <w:sz w:val="20"/>
            </w:rPr>
            <w:t>2014;</w:t>
          </w:r>
          <w:r w:rsidRPr="006B45FF">
            <w:rPr>
              <w:rFonts w:asciiTheme="minorHAnsi" w:hAnsiTheme="minorHAnsi" w:cstheme="minorHAnsi"/>
              <w:sz w:val="20"/>
            </w:rPr>
            <w:t>29:1139-1145</w:t>
          </w:r>
          <w:r w:rsidR="005F3EC0">
            <w:rPr>
              <w:rFonts w:asciiTheme="minorHAnsi" w:hAnsiTheme="minorHAnsi" w:cstheme="minorHAnsi"/>
              <w:sz w:val="20"/>
            </w:rPr>
            <w:t>.</w:t>
          </w:r>
        </w:p>
        <w:p w14:paraId="1E201C01" w14:textId="239AD4DE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8.</w:t>
          </w:r>
          <w:r w:rsidRPr="006B45FF">
            <w:rPr>
              <w:rFonts w:asciiTheme="minorHAnsi" w:hAnsiTheme="minorHAnsi" w:cstheme="minorHAnsi"/>
              <w:sz w:val="20"/>
            </w:rPr>
            <w:tab/>
            <w:t>Freedman BR, Sheehan FT</w:t>
          </w:r>
          <w:r w:rsidR="00483C53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Predicting three-dimensional patellofemoral kinematics from static imaging-based alignment measures. J Orthop Res</w:t>
          </w:r>
          <w:r w:rsidR="008C1668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483C53">
            <w:rPr>
              <w:rFonts w:asciiTheme="minorHAnsi" w:hAnsiTheme="minorHAnsi" w:cstheme="minorHAnsi"/>
              <w:sz w:val="20"/>
            </w:rPr>
            <w:t>2013;</w:t>
          </w:r>
          <w:r w:rsidRPr="006B45FF">
            <w:rPr>
              <w:rFonts w:asciiTheme="minorHAnsi" w:hAnsiTheme="minorHAnsi" w:cstheme="minorHAnsi"/>
              <w:sz w:val="20"/>
            </w:rPr>
            <w:t>31:441-447</w:t>
          </w:r>
          <w:r w:rsidR="008C1668">
            <w:rPr>
              <w:rFonts w:asciiTheme="minorHAnsi" w:hAnsiTheme="minorHAnsi" w:cstheme="minorHAnsi"/>
              <w:sz w:val="20"/>
            </w:rPr>
            <w:t>.</w:t>
          </w:r>
        </w:p>
        <w:p w14:paraId="1BF7A0D8" w14:textId="3D138483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9.</w:t>
          </w:r>
          <w:r w:rsidRPr="006B45FF">
            <w:rPr>
              <w:rFonts w:asciiTheme="minorHAnsi" w:hAnsiTheme="minorHAnsi" w:cstheme="minorHAnsi"/>
              <w:sz w:val="20"/>
            </w:rPr>
            <w:tab/>
            <w:t>Harbaugh CM, Wilson NA, Sheehan FT</w:t>
          </w:r>
          <w:r w:rsidR="00EA2C12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Correlating femoral shape with patellar kinematics in patients with patellofemoral pain. J Orthop Res </w:t>
          </w:r>
          <w:r w:rsidR="00EA2C12">
            <w:rPr>
              <w:rFonts w:asciiTheme="minorHAnsi" w:hAnsiTheme="minorHAnsi" w:cstheme="minorHAnsi"/>
              <w:sz w:val="20"/>
            </w:rPr>
            <w:t>2010;</w:t>
          </w:r>
          <w:r w:rsidRPr="006B45FF">
            <w:rPr>
              <w:rFonts w:asciiTheme="minorHAnsi" w:hAnsiTheme="minorHAnsi" w:cstheme="minorHAnsi"/>
              <w:sz w:val="20"/>
            </w:rPr>
            <w:t>28:865-872</w:t>
          </w:r>
          <w:r w:rsidR="008C1668">
            <w:rPr>
              <w:rFonts w:asciiTheme="minorHAnsi" w:hAnsiTheme="minorHAnsi" w:cstheme="minorHAnsi"/>
            </w:rPr>
            <w:t>.</w:t>
          </w:r>
        </w:p>
        <w:p w14:paraId="499A7989" w14:textId="2106BFBB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10.</w:t>
          </w:r>
          <w:r w:rsidRPr="006B45FF">
            <w:rPr>
              <w:rFonts w:asciiTheme="minorHAnsi" w:hAnsiTheme="minorHAnsi" w:cstheme="minorHAnsi"/>
              <w:sz w:val="20"/>
            </w:rPr>
            <w:tab/>
            <w:t>Hijikata H, Tanifuji O, Mochizuki T, Sato T, Watanabe S, Katsumi R, et al. The morphology of the femoral posterior condyle affects the external rotation of the femur. J Exp Orthop</w:t>
          </w:r>
          <w:r w:rsidR="008C1668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B2242D">
            <w:rPr>
              <w:rFonts w:asciiTheme="minorHAnsi" w:hAnsiTheme="minorHAnsi" w:cstheme="minorHAnsi"/>
              <w:sz w:val="20"/>
            </w:rPr>
            <w:t>2023;</w:t>
          </w:r>
          <w:r w:rsidRPr="006B45FF">
            <w:rPr>
              <w:rFonts w:asciiTheme="minorHAnsi" w:hAnsiTheme="minorHAnsi" w:cstheme="minorHAnsi"/>
              <w:sz w:val="20"/>
            </w:rPr>
            <w:t>10:122</w:t>
          </w:r>
          <w:r w:rsidR="008C1668">
            <w:rPr>
              <w:rFonts w:asciiTheme="minorHAnsi" w:hAnsiTheme="minorHAnsi" w:cstheme="minorHAnsi"/>
              <w:sz w:val="20"/>
            </w:rPr>
            <w:t>.</w:t>
          </w:r>
        </w:p>
        <w:p w14:paraId="04F79E99" w14:textId="66E59198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11.</w:t>
          </w:r>
          <w:r w:rsidRPr="006B45FF">
            <w:rPr>
              <w:rFonts w:asciiTheme="minorHAnsi" w:hAnsiTheme="minorHAnsi" w:cstheme="minorHAnsi"/>
              <w:sz w:val="20"/>
            </w:rPr>
            <w:tab/>
            <w:t>Hodel S, Postolka B, Flury A, Schutz P, Taylor WR, Vlachopoulos L, Fucentese SF</w:t>
          </w:r>
          <w:r w:rsidR="00887BDA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Influence of Bone Morphology on In Vivo Tibio-Femoral Kinematics in Healthy Knees during Gait Activities. J Clin Med</w:t>
          </w:r>
          <w:r w:rsidR="005A1D51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887BDA">
            <w:rPr>
              <w:rFonts w:asciiTheme="minorHAnsi" w:hAnsiTheme="minorHAnsi" w:cstheme="minorHAnsi"/>
              <w:sz w:val="20"/>
            </w:rPr>
            <w:t>2022;</w:t>
          </w:r>
          <w:r w:rsidRPr="006B45FF">
            <w:rPr>
              <w:rFonts w:asciiTheme="minorHAnsi" w:hAnsiTheme="minorHAnsi" w:cstheme="minorHAnsi"/>
              <w:sz w:val="20"/>
            </w:rPr>
            <w:t>11</w:t>
          </w:r>
          <w:r w:rsidR="00887BDA">
            <w:rPr>
              <w:rFonts w:asciiTheme="minorHAnsi" w:hAnsiTheme="minorHAnsi" w:cstheme="minorHAnsi"/>
              <w:sz w:val="20"/>
            </w:rPr>
            <w:t>.</w:t>
          </w:r>
        </w:p>
        <w:p w14:paraId="7D2B87C5" w14:textId="4C5EE2FB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12.</w:t>
          </w:r>
          <w:r w:rsidRPr="006B45FF">
            <w:rPr>
              <w:rFonts w:asciiTheme="minorHAnsi" w:hAnsiTheme="minorHAnsi" w:cstheme="minorHAnsi"/>
              <w:sz w:val="20"/>
            </w:rPr>
            <w:tab/>
            <w:t>Hoshino Y, Wang JH, Lorenz S, Fu FH, Tashman S</w:t>
          </w:r>
          <w:r w:rsidR="00CA677C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The effect of distal femur bony morphology on in vivo knee translational and rotational kinematics. Knee Surg Sports Traumatol Arthrosc</w:t>
          </w:r>
          <w:r w:rsidR="00D632CE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CA677C">
            <w:rPr>
              <w:rFonts w:asciiTheme="minorHAnsi" w:hAnsiTheme="minorHAnsi" w:cstheme="minorHAnsi"/>
              <w:sz w:val="20"/>
            </w:rPr>
            <w:t>2012;</w:t>
          </w:r>
          <w:r w:rsidRPr="006B45FF">
            <w:rPr>
              <w:rFonts w:asciiTheme="minorHAnsi" w:hAnsiTheme="minorHAnsi" w:cstheme="minorHAnsi"/>
              <w:sz w:val="20"/>
            </w:rPr>
            <w:t>20:1331-1338</w:t>
          </w:r>
          <w:r w:rsidR="008C0897">
            <w:rPr>
              <w:rFonts w:asciiTheme="minorHAnsi" w:hAnsiTheme="minorHAnsi" w:cstheme="minorHAnsi"/>
              <w:sz w:val="20"/>
            </w:rPr>
            <w:t>.</w:t>
          </w:r>
        </w:p>
        <w:p w14:paraId="4170251E" w14:textId="451B3742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13.</w:t>
          </w:r>
          <w:r w:rsidRPr="006B45FF">
            <w:rPr>
              <w:rFonts w:asciiTheme="minorHAnsi" w:hAnsiTheme="minorHAnsi" w:cstheme="minorHAnsi"/>
              <w:sz w:val="20"/>
            </w:rPr>
            <w:tab/>
            <w:t>Kaplan JT, Ramsay JW, Cameron SE, Seymore KD, Brehler M, Thawait GK, et al. Association Between Knee Anatomic Metrics and Biomechanics for Male Soldiers Landing With Load. Am J Sports Med</w:t>
          </w:r>
          <w:r w:rsidR="006C3D1A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CA677C">
            <w:rPr>
              <w:rFonts w:asciiTheme="minorHAnsi" w:hAnsiTheme="minorHAnsi" w:cstheme="minorHAnsi"/>
              <w:sz w:val="20"/>
            </w:rPr>
            <w:t>2020;</w:t>
          </w:r>
          <w:r w:rsidRPr="006B45FF">
            <w:rPr>
              <w:rFonts w:asciiTheme="minorHAnsi" w:hAnsiTheme="minorHAnsi" w:cstheme="minorHAnsi"/>
              <w:sz w:val="20"/>
            </w:rPr>
            <w:t>48:1389-1397</w:t>
          </w:r>
          <w:r w:rsidR="008C0897">
            <w:rPr>
              <w:rFonts w:asciiTheme="minorHAnsi" w:hAnsiTheme="minorHAnsi" w:cstheme="minorHAnsi"/>
              <w:sz w:val="20"/>
            </w:rPr>
            <w:t>.</w:t>
          </w:r>
        </w:p>
        <w:p w14:paraId="4CC153DD" w14:textId="4023A7CF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14.</w:t>
          </w:r>
          <w:r w:rsidRPr="006B45FF">
            <w:rPr>
              <w:rFonts w:asciiTheme="minorHAnsi" w:hAnsiTheme="minorHAnsi" w:cstheme="minorHAnsi"/>
              <w:sz w:val="20"/>
            </w:rPr>
            <w:tab/>
            <w:t>McLean SG, Lucey SM, Rohrer S, Brandon C</w:t>
          </w:r>
          <w:r w:rsidR="00CA677C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Knee joint anatomy predicts high-risk in vivo dynamic landing knee biomechanics. Clin Biomech (Bristol)</w:t>
          </w:r>
          <w:r w:rsidR="006C3D1A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CA677C">
            <w:rPr>
              <w:rFonts w:asciiTheme="minorHAnsi" w:hAnsiTheme="minorHAnsi" w:cstheme="minorHAnsi"/>
              <w:sz w:val="20"/>
            </w:rPr>
            <w:t>2010;</w:t>
          </w:r>
          <w:r w:rsidRPr="006B45FF">
            <w:rPr>
              <w:rFonts w:asciiTheme="minorHAnsi" w:hAnsiTheme="minorHAnsi" w:cstheme="minorHAnsi"/>
              <w:sz w:val="20"/>
            </w:rPr>
            <w:t>25:781-788</w:t>
          </w:r>
          <w:r w:rsidR="008C0897">
            <w:rPr>
              <w:rFonts w:asciiTheme="minorHAnsi" w:hAnsiTheme="minorHAnsi" w:cstheme="minorHAnsi"/>
              <w:sz w:val="20"/>
            </w:rPr>
            <w:t>.</w:t>
          </w:r>
        </w:p>
        <w:p w14:paraId="449BB440" w14:textId="75808027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15.</w:t>
          </w:r>
          <w:r w:rsidRPr="006B45FF">
            <w:rPr>
              <w:rFonts w:asciiTheme="minorHAnsi" w:hAnsiTheme="minorHAnsi" w:cstheme="minorHAnsi"/>
              <w:sz w:val="20"/>
            </w:rPr>
            <w:tab/>
            <w:t>McWalter EJ, Macintyre NJ, Cibere J, Wilson DR</w:t>
          </w:r>
          <w:r w:rsidR="00C67784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A single measure of patellar kinematics is an inadequate surrogate marker for patterns of three-dimensional kinematics in healthy knees. Knee</w:t>
          </w:r>
          <w:r w:rsidR="008762A7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C67784">
            <w:rPr>
              <w:rFonts w:asciiTheme="minorHAnsi" w:hAnsiTheme="minorHAnsi" w:cstheme="minorHAnsi"/>
              <w:sz w:val="20"/>
            </w:rPr>
            <w:t>2010;</w:t>
          </w:r>
          <w:r w:rsidRPr="006B45FF">
            <w:rPr>
              <w:rFonts w:asciiTheme="minorHAnsi" w:hAnsiTheme="minorHAnsi" w:cstheme="minorHAnsi"/>
              <w:sz w:val="20"/>
            </w:rPr>
            <w:t>17:135-140</w:t>
          </w:r>
          <w:r w:rsidR="008C0897">
            <w:rPr>
              <w:rFonts w:asciiTheme="minorHAnsi" w:hAnsiTheme="minorHAnsi" w:cstheme="minorHAnsi"/>
              <w:sz w:val="20"/>
            </w:rPr>
            <w:t>.</w:t>
          </w:r>
        </w:p>
        <w:p w14:paraId="60282E25" w14:textId="5DC15380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16.</w:t>
          </w:r>
          <w:r w:rsidRPr="006B45FF">
            <w:rPr>
              <w:rFonts w:asciiTheme="minorHAnsi" w:hAnsiTheme="minorHAnsi" w:cstheme="minorHAnsi"/>
              <w:sz w:val="20"/>
            </w:rPr>
            <w:tab/>
            <w:t>Mozafaripour E, Seidi F, Minoonejad H, Mousavi SH, Bayattork M</w:t>
          </w:r>
          <w:r w:rsidR="008C0897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Can lower extremity anatomical measures and core stability predict dynamic knee valgus in young men? J Bodyw Mov Ther</w:t>
          </w:r>
          <w:r w:rsidR="008762A7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8C0897">
            <w:rPr>
              <w:rFonts w:asciiTheme="minorHAnsi" w:hAnsiTheme="minorHAnsi" w:cstheme="minorHAnsi"/>
              <w:sz w:val="20"/>
            </w:rPr>
            <w:t>2021;</w:t>
          </w:r>
          <w:r w:rsidRPr="006B45FF">
            <w:rPr>
              <w:rFonts w:asciiTheme="minorHAnsi" w:hAnsiTheme="minorHAnsi" w:cstheme="minorHAnsi"/>
              <w:sz w:val="20"/>
            </w:rPr>
            <w:t>27:358-363</w:t>
          </w:r>
          <w:r w:rsidR="008C0897">
            <w:rPr>
              <w:rFonts w:asciiTheme="minorHAnsi" w:hAnsiTheme="minorHAnsi" w:cstheme="minorHAnsi"/>
              <w:sz w:val="20"/>
            </w:rPr>
            <w:t>.</w:t>
          </w:r>
        </w:p>
        <w:p w14:paraId="24242761" w14:textId="5CAD2EBD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17.</w:t>
          </w:r>
          <w:r w:rsidRPr="006B45FF">
            <w:rPr>
              <w:rFonts w:asciiTheme="minorHAnsi" w:hAnsiTheme="minorHAnsi" w:cstheme="minorHAnsi"/>
              <w:sz w:val="20"/>
            </w:rPr>
            <w:tab/>
            <w:t>Nilstad A, Krosshaug T, Mok KM, Bahr R, Andersen TE</w:t>
          </w:r>
          <w:r w:rsidR="008C0897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Association Between Anatomical Characteristics, Knee Laxity, Muscle Strength, and Peak Knee Valgus During Vertical Drop-Jump Landings. J Orthop Sports Phys Ther</w:t>
          </w:r>
          <w:r w:rsidR="008762A7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8C0897">
            <w:rPr>
              <w:rFonts w:asciiTheme="minorHAnsi" w:hAnsiTheme="minorHAnsi" w:cstheme="minorHAnsi"/>
              <w:sz w:val="20"/>
            </w:rPr>
            <w:t>2015;</w:t>
          </w:r>
          <w:r w:rsidRPr="006B45FF">
            <w:rPr>
              <w:rFonts w:asciiTheme="minorHAnsi" w:hAnsiTheme="minorHAnsi" w:cstheme="minorHAnsi"/>
              <w:sz w:val="20"/>
            </w:rPr>
            <w:t>45:998-1005</w:t>
          </w:r>
          <w:r w:rsidR="008C0897">
            <w:rPr>
              <w:rFonts w:asciiTheme="minorHAnsi" w:hAnsiTheme="minorHAnsi" w:cstheme="minorHAnsi"/>
              <w:sz w:val="20"/>
            </w:rPr>
            <w:t>.</w:t>
          </w:r>
        </w:p>
        <w:p w14:paraId="1F999A94" w14:textId="7AE6EF4F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18.</w:t>
          </w:r>
          <w:r w:rsidRPr="006B45FF">
            <w:rPr>
              <w:rFonts w:asciiTheme="minorHAnsi" w:hAnsiTheme="minorHAnsi" w:cstheme="minorHAnsi"/>
              <w:sz w:val="20"/>
            </w:rPr>
            <w:tab/>
            <w:t>Nukuto K, Gale T, Yamamoto T, Musahl V, Anderst W</w:t>
          </w:r>
          <w:r w:rsidR="00962ACB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Bone morphology features associated with knee kinematics may not be predictive of ACL elongation during high-demand activities. Knee Surg Sports Traumatol Arthrosc</w:t>
          </w:r>
          <w:r w:rsidR="008762A7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</w:t>
          </w:r>
          <w:r w:rsidR="00962ACB">
            <w:rPr>
              <w:rFonts w:asciiTheme="minorHAnsi" w:hAnsiTheme="minorHAnsi" w:cstheme="minorHAnsi"/>
              <w:sz w:val="20"/>
            </w:rPr>
            <w:t>2023;</w:t>
          </w:r>
          <w:r w:rsidRPr="006B45FF">
            <w:rPr>
              <w:rFonts w:asciiTheme="minorHAnsi" w:hAnsiTheme="minorHAnsi" w:cstheme="minorHAnsi"/>
              <w:sz w:val="20"/>
            </w:rPr>
            <w:t>31:5096-5103</w:t>
          </w:r>
          <w:r w:rsidR="00962ACB">
            <w:rPr>
              <w:rFonts w:asciiTheme="minorHAnsi" w:hAnsiTheme="minorHAnsi" w:cstheme="minorHAnsi"/>
              <w:sz w:val="20"/>
            </w:rPr>
            <w:t>.</w:t>
          </w:r>
        </w:p>
        <w:p w14:paraId="7B0A1581" w14:textId="7BB92394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lastRenderedPageBreak/>
            <w:t>19.</w:t>
          </w:r>
          <w:r w:rsidRPr="006B45FF">
            <w:rPr>
              <w:rFonts w:asciiTheme="minorHAnsi" w:hAnsiTheme="minorHAnsi" w:cstheme="minorHAnsi"/>
              <w:sz w:val="20"/>
            </w:rPr>
            <w:tab/>
            <w:t>Powers CM</w:t>
          </w:r>
          <w:r w:rsidR="009C5361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Patellar kinematics, part II: the influence of the depth of the trochlear groove in subjects with and without patellofemoral pain. Phys Ther </w:t>
          </w:r>
          <w:r w:rsidR="009C5361">
            <w:rPr>
              <w:rFonts w:asciiTheme="minorHAnsi" w:hAnsiTheme="minorHAnsi" w:cstheme="minorHAnsi"/>
              <w:sz w:val="20"/>
            </w:rPr>
            <w:t>2000;</w:t>
          </w:r>
          <w:r w:rsidRPr="006B45FF">
            <w:rPr>
              <w:rFonts w:asciiTheme="minorHAnsi" w:hAnsiTheme="minorHAnsi" w:cstheme="minorHAnsi"/>
              <w:sz w:val="20"/>
            </w:rPr>
            <w:t>80:965-978</w:t>
          </w:r>
          <w:r w:rsidR="009C5361">
            <w:rPr>
              <w:rFonts w:asciiTheme="minorHAnsi" w:hAnsiTheme="minorHAnsi" w:cstheme="minorHAnsi"/>
              <w:sz w:val="20"/>
            </w:rPr>
            <w:t>.</w:t>
          </w:r>
        </w:p>
        <w:p w14:paraId="7867CC79" w14:textId="5C5CD2E0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20.</w:t>
          </w:r>
          <w:r w:rsidRPr="006B45FF">
            <w:rPr>
              <w:rFonts w:asciiTheme="minorHAnsi" w:hAnsiTheme="minorHAnsi" w:cstheme="minorHAnsi"/>
              <w:sz w:val="20"/>
            </w:rPr>
            <w:tab/>
            <w:t>Shultz SJ, Schmitz RJ</w:t>
          </w:r>
          <w:r w:rsidR="009C5361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Tibial plateau geometry influences lower extremity biomechanics during landing. Am J Sports Med </w:t>
          </w:r>
          <w:r w:rsidR="009C5361">
            <w:rPr>
              <w:rFonts w:asciiTheme="minorHAnsi" w:hAnsiTheme="minorHAnsi" w:cstheme="minorHAnsi"/>
              <w:sz w:val="20"/>
            </w:rPr>
            <w:t>2012;</w:t>
          </w:r>
          <w:r w:rsidRPr="006B45FF">
            <w:rPr>
              <w:rFonts w:asciiTheme="minorHAnsi" w:hAnsiTheme="minorHAnsi" w:cstheme="minorHAnsi"/>
              <w:sz w:val="20"/>
            </w:rPr>
            <w:t>40:2029-2036</w:t>
          </w:r>
          <w:r w:rsidR="009C5361">
            <w:rPr>
              <w:rFonts w:asciiTheme="minorHAnsi" w:hAnsiTheme="minorHAnsi" w:cstheme="minorHAnsi"/>
              <w:sz w:val="20"/>
            </w:rPr>
            <w:t xml:space="preserve">. </w:t>
          </w:r>
          <w:bookmarkStart w:id="0" w:name="_GoBack"/>
          <w:bookmarkEnd w:id="0"/>
        </w:p>
        <w:p w14:paraId="533B6A4A" w14:textId="4B72656A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21.</w:t>
          </w:r>
          <w:r w:rsidRPr="006B45FF">
            <w:rPr>
              <w:rFonts w:asciiTheme="minorHAnsi" w:hAnsiTheme="minorHAnsi" w:cstheme="minorHAnsi"/>
              <w:sz w:val="20"/>
            </w:rPr>
            <w:tab/>
            <w:t>Tanaka MJ, Elias JJ, Williams AA, Demehri S, Cosgarea AJ</w:t>
          </w:r>
          <w:r w:rsidR="000C2813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Characterization of patellar maltracking using dynamic kinematic CT imaging in patients with patellar instability. Knee Surg Sports Traumatol Arthrosc </w:t>
          </w:r>
          <w:r w:rsidR="000C2813">
            <w:rPr>
              <w:rFonts w:asciiTheme="minorHAnsi" w:hAnsiTheme="minorHAnsi" w:cstheme="minorHAnsi"/>
              <w:sz w:val="20"/>
            </w:rPr>
            <w:t>2016;</w:t>
          </w:r>
          <w:r w:rsidRPr="006B45FF">
            <w:rPr>
              <w:rFonts w:asciiTheme="minorHAnsi" w:hAnsiTheme="minorHAnsi" w:cstheme="minorHAnsi"/>
              <w:sz w:val="20"/>
            </w:rPr>
            <w:t>24:3634-3641</w:t>
          </w:r>
          <w:r w:rsidR="000C2813">
            <w:rPr>
              <w:rFonts w:asciiTheme="minorHAnsi" w:hAnsiTheme="minorHAnsi" w:cstheme="minorHAnsi"/>
              <w:sz w:val="20"/>
            </w:rPr>
            <w:t>.</w:t>
          </w:r>
        </w:p>
        <w:p w14:paraId="5C736851" w14:textId="4395CB12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22.</w:t>
          </w:r>
          <w:r w:rsidRPr="006B45FF">
            <w:rPr>
              <w:rFonts w:asciiTheme="minorHAnsi" w:hAnsiTheme="minorHAnsi" w:cstheme="minorHAnsi"/>
              <w:sz w:val="20"/>
            </w:rPr>
            <w:tab/>
            <w:t>Teng HL, Chen YJ, Powers CM</w:t>
          </w:r>
          <w:r w:rsidR="00C21FBA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Predictors of patellar alignment during weight bearing: an examination of patellar height and trochlear geometry. Knee </w:t>
          </w:r>
          <w:r w:rsidR="00C21FBA">
            <w:rPr>
              <w:rFonts w:asciiTheme="minorHAnsi" w:hAnsiTheme="minorHAnsi" w:cstheme="minorHAnsi"/>
              <w:sz w:val="20"/>
            </w:rPr>
            <w:t>2014;</w:t>
          </w:r>
          <w:r w:rsidRPr="006B45FF">
            <w:rPr>
              <w:rFonts w:asciiTheme="minorHAnsi" w:hAnsiTheme="minorHAnsi" w:cstheme="minorHAnsi"/>
              <w:sz w:val="20"/>
            </w:rPr>
            <w:t>21:142-146</w:t>
          </w:r>
          <w:r w:rsidR="00C21FBA">
            <w:rPr>
              <w:rFonts w:asciiTheme="minorHAnsi" w:hAnsiTheme="minorHAnsi" w:cstheme="minorHAnsi"/>
              <w:sz w:val="20"/>
            </w:rPr>
            <w:t>.</w:t>
          </w:r>
        </w:p>
        <w:p w14:paraId="088C8629" w14:textId="2D38ACAD" w:rsidR="00E81087" w:rsidRPr="00FC29B7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  <w:lang w:val="nl-NL"/>
            </w:rPr>
          </w:pPr>
          <w:r w:rsidRPr="006B45FF">
            <w:rPr>
              <w:rFonts w:asciiTheme="minorHAnsi" w:hAnsiTheme="minorHAnsi" w:cstheme="minorHAnsi"/>
              <w:sz w:val="20"/>
            </w:rPr>
            <w:t>23.</w:t>
          </w:r>
          <w:r w:rsidRPr="006B45FF">
            <w:rPr>
              <w:rFonts w:asciiTheme="minorHAnsi" w:hAnsiTheme="minorHAnsi" w:cstheme="minorHAnsi"/>
              <w:sz w:val="20"/>
            </w:rPr>
            <w:tab/>
            <w:t>Varadarajan KM, Freiberg AA, Gill TJ, Rubash HE, Li G</w:t>
          </w:r>
          <w:r w:rsidR="006A7568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Relationship between three-dimensional geometry of the trochlear groove and in vivo patellar tracking during weight-bearing knee flexion. </w:t>
          </w:r>
          <w:r w:rsidRPr="00FC29B7">
            <w:rPr>
              <w:rFonts w:asciiTheme="minorHAnsi" w:hAnsiTheme="minorHAnsi" w:cstheme="minorHAnsi"/>
              <w:sz w:val="20"/>
              <w:lang w:val="nl-NL"/>
            </w:rPr>
            <w:t xml:space="preserve">J Biomech Eng </w:t>
          </w:r>
          <w:r w:rsidR="006A7568">
            <w:rPr>
              <w:rFonts w:asciiTheme="minorHAnsi" w:hAnsiTheme="minorHAnsi" w:cstheme="minorHAnsi"/>
              <w:sz w:val="20"/>
              <w:lang w:val="nl-NL"/>
            </w:rPr>
            <w:t>2010;</w:t>
          </w:r>
          <w:r w:rsidRPr="00FC29B7">
            <w:rPr>
              <w:rFonts w:asciiTheme="minorHAnsi" w:hAnsiTheme="minorHAnsi" w:cstheme="minorHAnsi"/>
              <w:sz w:val="20"/>
              <w:lang w:val="nl-NL"/>
            </w:rPr>
            <w:t>132:061008</w:t>
          </w:r>
          <w:r w:rsidR="006A7568">
            <w:rPr>
              <w:rFonts w:asciiTheme="minorHAnsi" w:hAnsiTheme="minorHAnsi" w:cstheme="minorHAnsi"/>
              <w:sz w:val="20"/>
              <w:lang w:val="nl-NL"/>
            </w:rPr>
            <w:t>.</w:t>
          </w:r>
        </w:p>
        <w:p w14:paraId="2E2F6633" w14:textId="15D1AF54" w:rsidR="00E81087" w:rsidRPr="00FC29B7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  <w:lang w:val="nl-NL"/>
            </w:rPr>
          </w:pPr>
          <w:r w:rsidRPr="00FC29B7">
            <w:rPr>
              <w:rFonts w:asciiTheme="minorHAnsi" w:hAnsiTheme="minorHAnsi" w:cstheme="minorHAnsi"/>
              <w:sz w:val="20"/>
              <w:lang w:val="nl-NL"/>
            </w:rPr>
            <w:t>24.</w:t>
          </w:r>
          <w:r w:rsidRPr="00FC29B7">
            <w:rPr>
              <w:rFonts w:asciiTheme="minorHAnsi" w:hAnsiTheme="minorHAnsi" w:cstheme="minorHAnsi"/>
              <w:sz w:val="20"/>
              <w:lang w:val="nl-NL"/>
            </w:rPr>
            <w:tab/>
            <w:t xml:space="preserve">Wang Y, Lu J, Wang Z, Li Z, Pan F, Zhang M, et al. </w:t>
          </w:r>
          <w:r w:rsidRPr="006B45FF">
            <w:rPr>
              <w:rFonts w:asciiTheme="minorHAnsi" w:hAnsiTheme="minorHAnsi" w:cstheme="minorHAnsi"/>
              <w:sz w:val="20"/>
            </w:rPr>
            <w:t xml:space="preserve">The association between patella alignment and morphology and knee osteoarthritis. </w:t>
          </w:r>
          <w:r w:rsidRPr="00FC29B7">
            <w:rPr>
              <w:rFonts w:asciiTheme="minorHAnsi" w:hAnsiTheme="minorHAnsi" w:cstheme="minorHAnsi"/>
              <w:sz w:val="20"/>
              <w:lang w:val="nl-NL"/>
            </w:rPr>
            <w:t xml:space="preserve">J Orthop Surg Res </w:t>
          </w:r>
          <w:r w:rsidR="00EE55AD">
            <w:rPr>
              <w:rFonts w:asciiTheme="minorHAnsi" w:hAnsiTheme="minorHAnsi" w:cstheme="minorHAnsi"/>
              <w:sz w:val="20"/>
              <w:lang w:val="nl-NL"/>
            </w:rPr>
            <w:t>2024;</w:t>
          </w:r>
          <w:r w:rsidRPr="00FC29B7">
            <w:rPr>
              <w:rFonts w:asciiTheme="minorHAnsi" w:hAnsiTheme="minorHAnsi" w:cstheme="minorHAnsi"/>
              <w:sz w:val="20"/>
              <w:lang w:val="nl-NL"/>
            </w:rPr>
            <w:t>19:509</w:t>
          </w:r>
          <w:r w:rsidR="00EE55AD">
            <w:rPr>
              <w:rFonts w:asciiTheme="minorHAnsi" w:hAnsiTheme="minorHAnsi" w:cstheme="minorHAnsi"/>
              <w:sz w:val="20"/>
              <w:lang w:val="nl-NL"/>
            </w:rPr>
            <w:t>.</w:t>
          </w:r>
        </w:p>
        <w:p w14:paraId="0A744024" w14:textId="2DE2C9BB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FC29B7">
            <w:rPr>
              <w:rFonts w:asciiTheme="minorHAnsi" w:hAnsiTheme="minorHAnsi" w:cstheme="minorHAnsi"/>
              <w:sz w:val="20"/>
              <w:lang w:val="nl-NL"/>
            </w:rPr>
            <w:t>25.</w:t>
          </w:r>
          <w:r w:rsidRPr="00FC29B7">
            <w:rPr>
              <w:rFonts w:asciiTheme="minorHAnsi" w:hAnsiTheme="minorHAnsi" w:cstheme="minorHAnsi"/>
              <w:sz w:val="20"/>
              <w:lang w:val="nl-NL"/>
            </w:rPr>
            <w:tab/>
            <w:t>Wang Z, Lu J, Ge H, Li Z, Zhang M, Pan F, et al.</w:t>
          </w:r>
          <w:r w:rsidRPr="006B45FF">
            <w:rPr>
              <w:rFonts w:asciiTheme="minorHAnsi" w:hAnsiTheme="minorHAnsi" w:cstheme="minorHAnsi"/>
              <w:sz w:val="20"/>
            </w:rPr>
            <w:t xml:space="preserve"> Morphology and transverse alignment of the patella have no effect on knee gait characteristics in healthy Chinese adults over the age of 40 years. Front Bioeng Biotechnol </w:t>
          </w:r>
          <w:r w:rsidR="00E242A4">
            <w:rPr>
              <w:rFonts w:asciiTheme="minorHAnsi" w:hAnsiTheme="minorHAnsi" w:cstheme="minorHAnsi"/>
              <w:sz w:val="20"/>
            </w:rPr>
            <w:t>2024;</w:t>
          </w:r>
          <w:r w:rsidRPr="006B45FF">
            <w:rPr>
              <w:rFonts w:asciiTheme="minorHAnsi" w:hAnsiTheme="minorHAnsi" w:cstheme="minorHAnsi"/>
              <w:sz w:val="20"/>
            </w:rPr>
            <w:t>12:1319602</w:t>
          </w:r>
          <w:r w:rsidR="00E242A4">
            <w:rPr>
              <w:rFonts w:asciiTheme="minorHAnsi" w:hAnsiTheme="minorHAnsi" w:cstheme="minorHAnsi"/>
              <w:sz w:val="20"/>
            </w:rPr>
            <w:t>.</w:t>
          </w:r>
        </w:p>
        <w:p w14:paraId="3032F988" w14:textId="55B0B0C8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26.</w:t>
          </w:r>
          <w:r w:rsidRPr="006B45FF">
            <w:rPr>
              <w:rFonts w:asciiTheme="minorHAnsi" w:hAnsiTheme="minorHAnsi" w:cstheme="minorHAnsi"/>
              <w:sz w:val="20"/>
            </w:rPr>
            <w:tab/>
            <w:t>Ward SR, Terk MR, Powers CM</w:t>
          </w:r>
          <w:r w:rsidR="00663846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Patella alta: association with patellofemoral alignment and changes in contact area during weight-bearing. J Bone Joint Surg Am </w:t>
          </w:r>
          <w:r w:rsidR="00663846">
            <w:rPr>
              <w:rFonts w:asciiTheme="minorHAnsi" w:hAnsiTheme="minorHAnsi" w:cstheme="minorHAnsi"/>
              <w:sz w:val="20"/>
            </w:rPr>
            <w:t>2007;</w:t>
          </w:r>
          <w:r w:rsidRPr="006B45FF">
            <w:rPr>
              <w:rFonts w:asciiTheme="minorHAnsi" w:hAnsiTheme="minorHAnsi" w:cstheme="minorHAnsi"/>
              <w:sz w:val="20"/>
            </w:rPr>
            <w:t>89:1749-1755</w:t>
          </w:r>
          <w:r w:rsidR="00663846">
            <w:rPr>
              <w:rFonts w:asciiTheme="minorHAnsi" w:hAnsiTheme="minorHAnsi" w:cstheme="minorHAnsi"/>
              <w:sz w:val="20"/>
            </w:rPr>
            <w:t>.</w:t>
          </w:r>
        </w:p>
        <w:p w14:paraId="484C3027" w14:textId="26AA516B" w:rsidR="00E81087" w:rsidRPr="006B45FF" w:rsidRDefault="00E81087" w:rsidP="00E81087">
          <w:pPr>
            <w:pStyle w:val="EndNoteBibliography"/>
            <w:spacing w:after="0"/>
            <w:ind w:left="720" w:hanging="720"/>
            <w:rPr>
              <w:rFonts w:asciiTheme="minorHAnsi" w:hAnsiTheme="minorHAnsi" w:cstheme="minorHAnsi"/>
            </w:rPr>
          </w:pPr>
          <w:r w:rsidRPr="006B45FF">
            <w:rPr>
              <w:rFonts w:asciiTheme="minorHAnsi" w:hAnsiTheme="minorHAnsi" w:cstheme="minorHAnsi"/>
              <w:sz w:val="20"/>
            </w:rPr>
            <w:t>27.</w:t>
          </w:r>
          <w:r w:rsidRPr="006B45FF">
            <w:rPr>
              <w:rFonts w:asciiTheme="minorHAnsi" w:hAnsiTheme="minorHAnsi" w:cstheme="minorHAnsi"/>
              <w:sz w:val="20"/>
            </w:rPr>
            <w:tab/>
            <w:t>Yuen J, Esfandiarpour F, Lebrun CM, Dhillon S</w:t>
          </w:r>
          <w:r w:rsidR="00310CCC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Using Dual-Orthogonal Fluoroscopy and CT to Assess the Relationship Between Knee Morphology and Patellar Kinematics in Patients With Patellofemoral Pain. Cureus </w:t>
          </w:r>
          <w:r w:rsidR="00310CCC">
            <w:rPr>
              <w:rFonts w:asciiTheme="minorHAnsi" w:hAnsiTheme="minorHAnsi" w:cstheme="minorHAnsi"/>
              <w:sz w:val="20"/>
            </w:rPr>
            <w:t>2023;</w:t>
          </w:r>
          <w:r w:rsidRPr="006B45FF">
            <w:rPr>
              <w:rFonts w:asciiTheme="minorHAnsi" w:hAnsiTheme="minorHAnsi" w:cstheme="minorHAnsi"/>
              <w:sz w:val="20"/>
            </w:rPr>
            <w:t>15:e44139</w:t>
          </w:r>
          <w:r w:rsidR="00310CCC">
            <w:rPr>
              <w:rFonts w:asciiTheme="minorHAnsi" w:hAnsiTheme="minorHAnsi" w:cstheme="minorHAnsi"/>
              <w:sz w:val="20"/>
            </w:rPr>
            <w:t>.</w:t>
          </w:r>
        </w:p>
        <w:p w14:paraId="644C5778" w14:textId="4A77D17B" w:rsidR="00E81087" w:rsidRPr="00E81087" w:rsidRDefault="00E81087" w:rsidP="00E81087">
          <w:pPr>
            <w:pStyle w:val="EndNoteBibliography"/>
            <w:ind w:left="720" w:hanging="720"/>
          </w:pPr>
          <w:r w:rsidRPr="006B45FF">
            <w:rPr>
              <w:rFonts w:asciiTheme="minorHAnsi" w:hAnsiTheme="minorHAnsi" w:cstheme="minorHAnsi"/>
              <w:sz w:val="20"/>
            </w:rPr>
            <w:t>28.</w:t>
          </w:r>
          <w:r w:rsidRPr="006B45FF">
            <w:rPr>
              <w:rFonts w:asciiTheme="minorHAnsi" w:hAnsiTheme="minorHAnsi" w:cstheme="minorHAnsi"/>
              <w:sz w:val="20"/>
            </w:rPr>
            <w:tab/>
            <w:t>Zhang LK, Wang XM, Niu YZ, Liu HX, Wang F</w:t>
          </w:r>
          <w:r w:rsidR="009114F0">
            <w:rPr>
              <w:rFonts w:asciiTheme="minorHAnsi" w:hAnsiTheme="minorHAnsi" w:cstheme="minorHAnsi"/>
              <w:sz w:val="20"/>
            </w:rPr>
            <w:t>.</w:t>
          </w:r>
          <w:r w:rsidRPr="006B45FF">
            <w:rPr>
              <w:rFonts w:asciiTheme="minorHAnsi" w:hAnsiTheme="minorHAnsi" w:cstheme="minorHAnsi"/>
              <w:sz w:val="20"/>
            </w:rPr>
            <w:t xml:space="preserve"> Relationship between Patellar Tracking and the "Screw-home" Mechanism of Tibiofemoral Joint. Orthop Surg </w:t>
          </w:r>
          <w:r w:rsidR="009114F0">
            <w:rPr>
              <w:rFonts w:asciiTheme="minorHAnsi" w:hAnsiTheme="minorHAnsi" w:cstheme="minorHAnsi"/>
              <w:sz w:val="20"/>
            </w:rPr>
            <w:t>2016;</w:t>
          </w:r>
          <w:r w:rsidRPr="006B45FF">
            <w:rPr>
              <w:rFonts w:asciiTheme="minorHAnsi" w:hAnsiTheme="minorHAnsi" w:cstheme="minorHAnsi"/>
              <w:sz w:val="20"/>
            </w:rPr>
            <w:t>8:490-495</w:t>
          </w:r>
          <w:r w:rsidR="009114F0">
            <w:rPr>
              <w:rFonts w:asciiTheme="minorHAnsi" w:hAnsiTheme="minorHAnsi" w:cstheme="minorHAnsi"/>
              <w:sz w:val="20"/>
            </w:rPr>
            <w:t>.</w:t>
          </w:r>
        </w:p>
      </w:sdtContent>
    </w:sdt>
    <w:p w14:paraId="79ECE3C7" w14:textId="0D7F3621" w:rsidR="00B257A3" w:rsidRPr="00696646" w:rsidRDefault="00B257A3" w:rsidP="00696646"/>
    <w:sectPr w:rsidR="00B257A3" w:rsidRPr="00696646" w:rsidSect="006966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Knee Surgery Sports Traumatology Arthroscopy KSSTA - modifi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f2z0t09d2eped00p5rv2oesvvswvxdxe2&quot;&gt;PhDprojecten_Erin&lt;record-ids&gt;&lt;item&gt;86&lt;/item&gt;&lt;item&gt;89&lt;/item&gt;&lt;item&gt;109&lt;/item&gt;&lt;item&gt;110&lt;/item&gt;&lt;item&gt;2638&lt;/item&gt;&lt;item&gt;2639&lt;/item&gt;&lt;item&gt;2643&lt;/item&gt;&lt;item&gt;2645&lt;/item&gt;&lt;item&gt;2646&lt;/item&gt;&lt;item&gt;2648&lt;/item&gt;&lt;item&gt;2649&lt;/item&gt;&lt;item&gt;2650&lt;/item&gt;&lt;item&gt;2651&lt;/item&gt;&lt;item&gt;2652&lt;/item&gt;&lt;item&gt;2654&lt;/item&gt;&lt;item&gt;2655&lt;/item&gt;&lt;item&gt;2657&lt;/item&gt;&lt;item&gt;2658&lt;/item&gt;&lt;item&gt;2660&lt;/item&gt;&lt;item&gt;2661&lt;/item&gt;&lt;item&gt;2662&lt;/item&gt;&lt;item&gt;2663&lt;/item&gt;&lt;item&gt;2665&lt;/item&gt;&lt;item&gt;2666&lt;/item&gt;&lt;item&gt;2668&lt;/item&gt;&lt;item&gt;2670&lt;/item&gt;&lt;item&gt;2671&lt;/item&gt;&lt;item&gt;2672&lt;/item&gt;&lt;/record-ids&gt;&lt;/item&gt;&lt;/Libraries&gt;"/>
  </w:docVars>
  <w:rsids>
    <w:rsidRoot w:val="00696646"/>
    <w:rsid w:val="00007FCE"/>
    <w:rsid w:val="000138BF"/>
    <w:rsid w:val="00020FF6"/>
    <w:rsid w:val="00056B75"/>
    <w:rsid w:val="00083157"/>
    <w:rsid w:val="0009290D"/>
    <w:rsid w:val="000C2813"/>
    <w:rsid w:val="000C2E64"/>
    <w:rsid w:val="000C35C5"/>
    <w:rsid w:val="000C5033"/>
    <w:rsid w:val="000D4A46"/>
    <w:rsid w:val="001335E9"/>
    <w:rsid w:val="00163A3E"/>
    <w:rsid w:val="00183AD6"/>
    <w:rsid w:val="001C0BD8"/>
    <w:rsid w:val="001E4619"/>
    <w:rsid w:val="001F2B0F"/>
    <w:rsid w:val="0020177F"/>
    <w:rsid w:val="00223521"/>
    <w:rsid w:val="00247B2A"/>
    <w:rsid w:val="00270BF7"/>
    <w:rsid w:val="00293EAE"/>
    <w:rsid w:val="00296A13"/>
    <w:rsid w:val="002B219B"/>
    <w:rsid w:val="002D75F0"/>
    <w:rsid w:val="002F1B6A"/>
    <w:rsid w:val="002F7058"/>
    <w:rsid w:val="00310CCC"/>
    <w:rsid w:val="0031209D"/>
    <w:rsid w:val="00337A97"/>
    <w:rsid w:val="0034794C"/>
    <w:rsid w:val="0035607E"/>
    <w:rsid w:val="003921E6"/>
    <w:rsid w:val="00400F4F"/>
    <w:rsid w:val="00471B5E"/>
    <w:rsid w:val="00472063"/>
    <w:rsid w:val="00483C53"/>
    <w:rsid w:val="004A2D5D"/>
    <w:rsid w:val="004C2236"/>
    <w:rsid w:val="00547807"/>
    <w:rsid w:val="005862C7"/>
    <w:rsid w:val="005A1D51"/>
    <w:rsid w:val="005E3188"/>
    <w:rsid w:val="005E4E3E"/>
    <w:rsid w:val="005F3EC0"/>
    <w:rsid w:val="006156D5"/>
    <w:rsid w:val="00625403"/>
    <w:rsid w:val="006471F1"/>
    <w:rsid w:val="00663846"/>
    <w:rsid w:val="00685144"/>
    <w:rsid w:val="00687347"/>
    <w:rsid w:val="00696646"/>
    <w:rsid w:val="006A7568"/>
    <w:rsid w:val="006B45FF"/>
    <w:rsid w:val="006C3D1A"/>
    <w:rsid w:val="006D70BC"/>
    <w:rsid w:val="006E125F"/>
    <w:rsid w:val="007052AE"/>
    <w:rsid w:val="0078635C"/>
    <w:rsid w:val="00796B70"/>
    <w:rsid w:val="007C2882"/>
    <w:rsid w:val="00803F6E"/>
    <w:rsid w:val="00852A24"/>
    <w:rsid w:val="00872EDC"/>
    <w:rsid w:val="008762A7"/>
    <w:rsid w:val="00882B24"/>
    <w:rsid w:val="00887BDA"/>
    <w:rsid w:val="00896527"/>
    <w:rsid w:val="008C0897"/>
    <w:rsid w:val="008C1668"/>
    <w:rsid w:val="008C75B8"/>
    <w:rsid w:val="008D2C46"/>
    <w:rsid w:val="008D4F38"/>
    <w:rsid w:val="008D7927"/>
    <w:rsid w:val="008E373B"/>
    <w:rsid w:val="00907385"/>
    <w:rsid w:val="009114F0"/>
    <w:rsid w:val="009119D6"/>
    <w:rsid w:val="00920A88"/>
    <w:rsid w:val="0092598C"/>
    <w:rsid w:val="009327D7"/>
    <w:rsid w:val="00962ACB"/>
    <w:rsid w:val="0098031F"/>
    <w:rsid w:val="00987A32"/>
    <w:rsid w:val="009A2241"/>
    <w:rsid w:val="009C5361"/>
    <w:rsid w:val="009D0309"/>
    <w:rsid w:val="009D0AA6"/>
    <w:rsid w:val="009E489B"/>
    <w:rsid w:val="009E5915"/>
    <w:rsid w:val="00A0074B"/>
    <w:rsid w:val="00A62D5F"/>
    <w:rsid w:val="00A752C5"/>
    <w:rsid w:val="00A77D72"/>
    <w:rsid w:val="00AB5EB6"/>
    <w:rsid w:val="00AC5BED"/>
    <w:rsid w:val="00AD0481"/>
    <w:rsid w:val="00AE2F5D"/>
    <w:rsid w:val="00AE4335"/>
    <w:rsid w:val="00B05A2C"/>
    <w:rsid w:val="00B2242D"/>
    <w:rsid w:val="00B257A3"/>
    <w:rsid w:val="00B41661"/>
    <w:rsid w:val="00B47D65"/>
    <w:rsid w:val="00B67269"/>
    <w:rsid w:val="00BC4F31"/>
    <w:rsid w:val="00BD4E53"/>
    <w:rsid w:val="00BF3E85"/>
    <w:rsid w:val="00C11E1A"/>
    <w:rsid w:val="00C1757F"/>
    <w:rsid w:val="00C21FBA"/>
    <w:rsid w:val="00C67784"/>
    <w:rsid w:val="00C9795C"/>
    <w:rsid w:val="00CA677C"/>
    <w:rsid w:val="00CB6AE3"/>
    <w:rsid w:val="00D1622C"/>
    <w:rsid w:val="00D27C06"/>
    <w:rsid w:val="00D418C2"/>
    <w:rsid w:val="00D44E70"/>
    <w:rsid w:val="00D632CE"/>
    <w:rsid w:val="00D91E09"/>
    <w:rsid w:val="00D96ABD"/>
    <w:rsid w:val="00DC17FC"/>
    <w:rsid w:val="00DD0907"/>
    <w:rsid w:val="00DD558A"/>
    <w:rsid w:val="00E04195"/>
    <w:rsid w:val="00E06CB1"/>
    <w:rsid w:val="00E207B0"/>
    <w:rsid w:val="00E242A4"/>
    <w:rsid w:val="00E40401"/>
    <w:rsid w:val="00E44A3A"/>
    <w:rsid w:val="00E81087"/>
    <w:rsid w:val="00E85467"/>
    <w:rsid w:val="00EA0DF6"/>
    <w:rsid w:val="00EA2C12"/>
    <w:rsid w:val="00EE55AD"/>
    <w:rsid w:val="00EF5442"/>
    <w:rsid w:val="00F263AE"/>
    <w:rsid w:val="00F46F48"/>
    <w:rsid w:val="00F54C94"/>
    <w:rsid w:val="00F76EE9"/>
    <w:rsid w:val="00F86631"/>
    <w:rsid w:val="00F964BE"/>
    <w:rsid w:val="00FA704B"/>
    <w:rsid w:val="00FB054E"/>
    <w:rsid w:val="00FC29B7"/>
    <w:rsid w:val="00FE4634"/>
    <w:rsid w:val="00FF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6274"/>
  <w15:chartTrackingRefBased/>
  <w15:docId w15:val="{7451833F-233E-4EEF-AD22-114099D58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6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6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6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6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6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6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6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6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64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9664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64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64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646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64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64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64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64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966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6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6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64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966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64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966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6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6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646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9664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966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6646"/>
    <w:rPr>
      <w:color w:val="954F72"/>
      <w:u w:val="single"/>
    </w:rPr>
  </w:style>
  <w:style w:type="paragraph" w:customStyle="1" w:styleId="msonormal0">
    <w:name w:val="msonormal"/>
    <w:basedOn w:val="Normal"/>
    <w:rsid w:val="0069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65">
    <w:name w:val="xl65"/>
    <w:basedOn w:val="Normal"/>
    <w:rsid w:val="006966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nl-NL" w:eastAsia="nl-NL"/>
      <w14:ligatures w14:val="none"/>
    </w:rPr>
  </w:style>
  <w:style w:type="paragraph" w:customStyle="1" w:styleId="xl66">
    <w:name w:val="xl66"/>
    <w:basedOn w:val="Normal"/>
    <w:rsid w:val="0069664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67">
    <w:name w:val="xl67"/>
    <w:basedOn w:val="Normal"/>
    <w:rsid w:val="0069664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68">
    <w:name w:val="xl68"/>
    <w:basedOn w:val="Normal"/>
    <w:rsid w:val="0069664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69">
    <w:name w:val="xl69"/>
    <w:basedOn w:val="Normal"/>
    <w:rsid w:val="0069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nl-NL" w:eastAsia="nl-NL"/>
      <w14:ligatures w14:val="none"/>
    </w:rPr>
  </w:style>
  <w:style w:type="paragraph" w:customStyle="1" w:styleId="xl70">
    <w:name w:val="xl70"/>
    <w:basedOn w:val="Normal"/>
    <w:rsid w:val="0069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val="nl-NL" w:eastAsia="nl-NL"/>
      <w14:ligatures w14:val="none"/>
    </w:rPr>
  </w:style>
  <w:style w:type="paragraph" w:customStyle="1" w:styleId="xl71">
    <w:name w:val="xl71"/>
    <w:basedOn w:val="Normal"/>
    <w:rsid w:val="00696646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72">
    <w:name w:val="xl72"/>
    <w:basedOn w:val="Normal"/>
    <w:rsid w:val="0069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nl-NL" w:eastAsia="nl-NL"/>
      <w14:ligatures w14:val="none"/>
    </w:rPr>
  </w:style>
  <w:style w:type="paragraph" w:customStyle="1" w:styleId="xl73">
    <w:name w:val="xl73"/>
    <w:basedOn w:val="Normal"/>
    <w:rsid w:val="0069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74">
    <w:name w:val="xl74"/>
    <w:basedOn w:val="Normal"/>
    <w:rsid w:val="0069664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table" w:styleId="TableGrid">
    <w:name w:val="Table Grid"/>
    <w:basedOn w:val="TableNormal"/>
    <w:uiPriority w:val="39"/>
    <w:rsid w:val="00B67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7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5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5B8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05A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A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5A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5A2C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B05A2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32EDA4-7F02-423E-BAC5-F759EF0844B0}"/>
      </w:docPartPr>
      <w:docPartBody>
        <w:p w:rsidR="00EE49A3" w:rsidRDefault="005F4FB3">
          <w:r w:rsidRPr="005941B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FB3"/>
    <w:rsid w:val="001F657C"/>
    <w:rsid w:val="00223521"/>
    <w:rsid w:val="00296A13"/>
    <w:rsid w:val="002D09BD"/>
    <w:rsid w:val="005F4FB3"/>
    <w:rsid w:val="00A03AB4"/>
    <w:rsid w:val="00C2096F"/>
    <w:rsid w:val="00C9795C"/>
    <w:rsid w:val="00EE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4FB3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2482</Words>
  <Characters>1415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le, Erin</dc:creator>
  <cp:keywords/>
  <dc:description/>
  <cp:lastModifiedBy>anjali sharma</cp:lastModifiedBy>
  <cp:revision>33</cp:revision>
  <dcterms:created xsi:type="dcterms:W3CDTF">2025-12-08T14:15:00Z</dcterms:created>
  <dcterms:modified xsi:type="dcterms:W3CDTF">2026-01-12T06:46:00Z</dcterms:modified>
</cp:coreProperties>
</file>